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FD6652" w14:textId="4907167A" w:rsidR="00B17892" w:rsidRPr="00B17892" w:rsidRDefault="00B17892" w:rsidP="00B17892">
      <w:pPr>
        <w:rPr>
          <w:rFonts w:cs="Arial"/>
          <w:lang w:val="en-US"/>
        </w:rPr>
      </w:pPr>
      <w:r w:rsidRPr="00B17892">
        <w:rPr>
          <w:rFonts w:cs="Arial"/>
          <w:lang w:val="en-US"/>
        </w:rPr>
        <w:t xml:space="preserve">Growth curves of </w:t>
      </w:r>
      <w:r w:rsidRPr="00B17892">
        <w:rPr>
          <w:rFonts w:cs="Arial"/>
          <w:i/>
          <w:lang w:val="en-US"/>
        </w:rPr>
        <w:t>L. sakei</w:t>
      </w:r>
      <w:r w:rsidRPr="00B17892">
        <w:rPr>
          <w:rFonts w:cs="Arial"/>
          <w:lang w:val="en-US"/>
        </w:rPr>
        <w:t xml:space="preserve"> strains classified as non-inducible after </w:t>
      </w:r>
      <w:r w:rsidR="00373C74">
        <w:rPr>
          <w:rFonts w:cs="Arial"/>
          <w:lang w:val="en-US"/>
        </w:rPr>
        <w:t>mitomycin C treatment:</w:t>
      </w:r>
    </w:p>
    <w:p w14:paraId="4F6615AC" w14:textId="1A5A3FD4" w:rsidR="00B2549A" w:rsidRDefault="00B2549A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134F6CE1" wp14:editId="48B2EB7C">
            <wp:extent cx="5760720" cy="2607310"/>
            <wp:effectExtent l="0" t="0" r="11430" b="2540"/>
            <wp:docPr id="10" name="Diagramm 1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9AA5D2B" w14:textId="5F7ABE8C" w:rsidR="00B2549A" w:rsidRDefault="00B2549A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70A050E" wp14:editId="7CF7ABF8">
            <wp:extent cx="5760720" cy="2612390"/>
            <wp:effectExtent l="0" t="0" r="11430" b="16510"/>
            <wp:docPr id="8" name="Diagramm 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4EBD241" w14:textId="77777777" w:rsidR="00590350" w:rsidRDefault="00590350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3A30738" wp14:editId="7D2495D1">
            <wp:extent cx="5760720" cy="2609215"/>
            <wp:effectExtent l="0" t="0" r="11430" b="635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2949F80" w14:textId="223CB31B" w:rsidR="00590350" w:rsidRDefault="00590350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C535C99" wp14:editId="4845C147">
            <wp:extent cx="5760720" cy="2607310"/>
            <wp:effectExtent l="0" t="0" r="11430" b="254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DAFD5B9" w14:textId="3C14C706" w:rsidR="00590350" w:rsidRDefault="00590350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2A8E361F" wp14:editId="51F53D84">
            <wp:extent cx="5760720" cy="2607310"/>
            <wp:effectExtent l="0" t="0" r="11430" b="254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423FA63" w14:textId="1EE78939" w:rsidR="00590350" w:rsidRDefault="00590350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A8427AB" wp14:editId="5377B3E5">
            <wp:extent cx="5760720" cy="2609215"/>
            <wp:effectExtent l="0" t="0" r="11430" b="635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3880489" w14:textId="57289F0F" w:rsidR="00DC5D1F" w:rsidRDefault="00DC5D1F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4C6AD997" wp14:editId="21A74642">
            <wp:extent cx="5760720" cy="2607310"/>
            <wp:effectExtent l="0" t="0" r="11430" b="2540"/>
            <wp:docPr id="21" name="Diagramm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5B67520" w14:textId="0F22ED19" w:rsidR="0000645F" w:rsidRDefault="0000645F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49EE850A" wp14:editId="59EAE68A">
            <wp:extent cx="5760720" cy="2609215"/>
            <wp:effectExtent l="0" t="0" r="11430" b="635"/>
            <wp:docPr id="25" name="Diagramm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7DECA0D" w14:textId="1B283E43" w:rsidR="0000645F" w:rsidRDefault="0000645F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1E9581E" wp14:editId="77F114CF">
            <wp:extent cx="5760720" cy="2604135"/>
            <wp:effectExtent l="0" t="0" r="11430" b="5715"/>
            <wp:docPr id="26" name="Diagramm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D646050" w14:textId="7F6B6EEE" w:rsidR="00590350" w:rsidRDefault="00590350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4514F83B" wp14:editId="3EA62179">
            <wp:extent cx="5760720" cy="2609215"/>
            <wp:effectExtent l="0" t="0" r="11430" b="635"/>
            <wp:docPr id="9" name="Diagramm 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DDF93F0" w14:textId="385424BC" w:rsidR="00590350" w:rsidRDefault="00590350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27D9ED8" wp14:editId="01EEF924">
            <wp:extent cx="5760720" cy="2607310"/>
            <wp:effectExtent l="0" t="0" r="11430" b="2540"/>
            <wp:docPr id="11" name="Diagramm 1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F1222AE" w14:textId="6E1BBA98" w:rsidR="00590350" w:rsidRDefault="00590350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4E9F129" wp14:editId="48D89F7C">
            <wp:extent cx="5760720" cy="2609215"/>
            <wp:effectExtent l="0" t="0" r="11430" b="635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2F9497A" w14:textId="77777777" w:rsidR="009E5756" w:rsidRDefault="009E5756" w:rsidP="00590350">
      <w:pPr>
        <w:ind w:left="0" w:firstLine="0"/>
        <w:rPr>
          <w:lang w:val="en-US"/>
        </w:rPr>
      </w:pPr>
    </w:p>
    <w:p w14:paraId="3CD3F8A5" w14:textId="77777777" w:rsidR="009E5756" w:rsidRDefault="009E5756" w:rsidP="00590350">
      <w:pPr>
        <w:ind w:left="0" w:firstLine="0"/>
        <w:rPr>
          <w:lang w:val="en-US"/>
        </w:rPr>
      </w:pPr>
    </w:p>
    <w:p w14:paraId="27AFADFE" w14:textId="4912708F" w:rsidR="009E5756" w:rsidRDefault="009E5756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01389CF5" wp14:editId="261F62D9">
            <wp:extent cx="5760720" cy="2607310"/>
            <wp:effectExtent l="0" t="0" r="11430" b="2540"/>
            <wp:docPr id="18" name="Diagramm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96CC352" w14:textId="26107668" w:rsidR="00590350" w:rsidRDefault="00F14B53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51334F8" wp14:editId="043B7D89">
            <wp:extent cx="5760720" cy="2606400"/>
            <wp:effectExtent l="0" t="0" r="11430" b="381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A691319" w14:textId="28327BB5" w:rsidR="00590350" w:rsidRDefault="00F14B53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E3C786D" wp14:editId="36119480">
            <wp:extent cx="5760720" cy="2606400"/>
            <wp:effectExtent l="0" t="0" r="11430" b="381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5212676" w14:textId="3BEAC820" w:rsidR="009E5756" w:rsidRDefault="009E5756" w:rsidP="00590350">
      <w:pPr>
        <w:ind w:left="0" w:firstLine="0"/>
        <w:rPr>
          <w:lang w:val="en-US"/>
        </w:rPr>
      </w:pPr>
    </w:p>
    <w:p w14:paraId="2509E33A" w14:textId="13CD6D56" w:rsidR="00B2362C" w:rsidRDefault="00B2362C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5E8CFED0" wp14:editId="473ACE59">
            <wp:extent cx="5760720" cy="2606400"/>
            <wp:effectExtent l="0" t="0" r="11430" b="381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F98503E" w14:textId="2AF69B86" w:rsidR="00590350" w:rsidRDefault="007A058C" w:rsidP="00590350">
      <w:pPr>
        <w:ind w:left="0" w:firstLine="0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7CED183" wp14:editId="35F5433A">
            <wp:extent cx="5760720" cy="2607310"/>
            <wp:effectExtent l="0" t="0" r="11430" b="2540"/>
            <wp:docPr id="24" name="Diagramm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5069D04" w14:textId="516DB50A" w:rsidR="00F14F23" w:rsidRPr="00590350" w:rsidRDefault="00F14F23" w:rsidP="00590350">
      <w:pPr>
        <w:ind w:left="0" w:firstLine="0"/>
        <w:rPr>
          <w:lang w:val="en-US"/>
        </w:rPr>
      </w:pPr>
      <w:bookmarkStart w:id="0" w:name="_GoBack"/>
      <w:bookmarkEnd w:id="0"/>
    </w:p>
    <w:sectPr w:rsidR="00F14F23" w:rsidRPr="00590350" w:rsidSect="001433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350"/>
    <w:rsid w:val="0000645F"/>
    <w:rsid w:val="000448A6"/>
    <w:rsid w:val="000727B8"/>
    <w:rsid w:val="000A5750"/>
    <w:rsid w:val="000E4E94"/>
    <w:rsid w:val="001341D7"/>
    <w:rsid w:val="00136661"/>
    <w:rsid w:val="0014338D"/>
    <w:rsid w:val="00210CEA"/>
    <w:rsid w:val="0024715D"/>
    <w:rsid w:val="0029772D"/>
    <w:rsid w:val="0030550B"/>
    <w:rsid w:val="00373C74"/>
    <w:rsid w:val="00385301"/>
    <w:rsid w:val="00400CA8"/>
    <w:rsid w:val="00424D57"/>
    <w:rsid w:val="00482DBA"/>
    <w:rsid w:val="005475F2"/>
    <w:rsid w:val="00590350"/>
    <w:rsid w:val="005C1B39"/>
    <w:rsid w:val="006459FB"/>
    <w:rsid w:val="006B0061"/>
    <w:rsid w:val="006D32FB"/>
    <w:rsid w:val="00704EF9"/>
    <w:rsid w:val="00734594"/>
    <w:rsid w:val="0078303E"/>
    <w:rsid w:val="007A058C"/>
    <w:rsid w:val="007F1DED"/>
    <w:rsid w:val="00981DFB"/>
    <w:rsid w:val="009E5756"/>
    <w:rsid w:val="00AF56DB"/>
    <w:rsid w:val="00B17892"/>
    <w:rsid w:val="00B2362C"/>
    <w:rsid w:val="00B2549A"/>
    <w:rsid w:val="00B3090A"/>
    <w:rsid w:val="00B836B2"/>
    <w:rsid w:val="00BA15EE"/>
    <w:rsid w:val="00DC5D1F"/>
    <w:rsid w:val="00DC674F"/>
    <w:rsid w:val="00DD08F7"/>
    <w:rsid w:val="00E603FE"/>
    <w:rsid w:val="00EC1A04"/>
    <w:rsid w:val="00EC2BAD"/>
    <w:rsid w:val="00F14B53"/>
    <w:rsid w:val="00F1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9B6E"/>
  <w15:chartTrackingRefBased/>
  <w15:docId w15:val="{8BB2FA20-47D1-4A52-AE60-1158452C7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before="240" w:after="120" w:line="276" w:lineRule="auto"/>
        <w:ind w:left="714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15EE"/>
    <w:pPr>
      <w:ind w:left="357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4E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4E94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B0061"/>
    <w:pPr>
      <w:spacing w:before="0"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5%20Mit%20C%20Induktion%20L.sakei%20nicht%20UV-ind%20St&#228;mme%202\20200806%20Mit%20C%20Induktion%20L.%20sakei%20nicht%20UV%20ind%20St&#228;mme%202%20bearbeit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5%20Mit%20C%20Induktion%20L.sakei%20nicht%20UV-ind%20St&#228;mme%202\20200806%20Mit%20C%20Induktion%20L.%20sakei%20nicht%20UV%20ind%20St&#228;mme%202%20bearbeite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5%20Mit%20C%20Induktion%20L.sakei%20nicht%20UV-ind%20St&#228;mme%202\20200806%20Mit%20C%20Induktion%20L.%20sakei%20nicht%20UV%20ind%20St&#228;mme%202%20bearbeite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5%20Mit%20C%20Induktion%20L.sakei%20nicht%20UV-ind%20St&#228;mme%202\20200806%20Mit%20C%20Induktion%20L.%20sakei%20nicht%20UV%20ind%20St&#228;mme%202%20bearbeitet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5%20Mit%20C%20Induktion%20L.sakei%20nicht%20UV-ind%20St&#228;mme%202\20200806%20Mit%20C%20Induktion%20L.%20sakei%20nicht%20UV%20ind%20St&#228;mme%202%20bearbeitet%20neu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6%20Mit%20C%20Induktion%20L.sakei%20L.%20curv.%20vers\20200807%20MitC%20Induktion%20L.%20sakei%20L.%20curvatus%20vers%20zusammengef&#252;hrt%20bearbeitet%20neu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6%20Mit%20C%20Induktion%20L.sakei%20L.%20curv.%20vers\20200807%20MitC%20Induktion%20L.%20sakei%20L.%20curvatus%20vers%20zusammengef&#252;hrt%20bearbeitet%20neu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6%20Mit%20C%20Induktion%20L.sakei%20L.%20curv.%20vers\20200807%20MitC%20Induktion%20L.%20sakei%20L.%20curvatus%20vers%20zusammengef&#252;hrt%20bearbeitet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806%20Mit%20C%20Induktion%20L.sakei%20L.%20curv.%20vers\20200807%20MitC%20Induktion%20L.%20sakei%20L.%20curvatus%20vers%20zusammengef&#252;hrt%20bearbeitet%20neu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729%20Mit%20C%20Screening%20L.%20sakei%20nicht%20UV-ind%20St&#228;mme%201\20200730%20Mit%20C%20Induktion%20L.%20sakei%20nicht%20UV%20ind%20St&#228;mme%201%20bearbeite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729%20Mit%20C%20Screening%20L.%20sakei%20nicht%20UV-ind%20St&#228;mme%201\20200730%20Mit%20C%20Induktion%20L.%20sakei%20nicht%20UV%20ind%20St&#228;mme%201%20bearbeite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729%20Mit%20C%20Screening%20L.%20sakei%20nicht%20UV-ind%20St&#228;mme%201\20200730%20Mit%20C%20Induktion%20L.%20sakei%20nicht%20UV%20ind%20St&#228;mme%201%20bearbeite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729%20Mit%20C%20Screening%20L.%20sakei%20nicht%20UV-ind%20St&#228;mme%201\20200730%20Mit%20C%20Induktion%20L.%20sakei%20nicht%20UV%20ind%20St&#228;mme%201%20bearbeite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729%20Mit%20C%20Screening%20L.%20sakei%20nicht%20UV-ind%20St&#228;mme%201\20200730%20Mit%20C%20Induktion%20L.%20sakei%20nicht%20UV%20ind%20St&#228;mme%201%20bearbeite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0729%20Mit%20C%20Screening%20L.%20sakei%20nicht%20UV-ind%20St&#228;mme%201\20200730%20Mit%20C%20Induktion%20L.%20sakei%20nicht%20UV%20ind%20St&#228;mme%201%20bearbeitet%20neu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1204%20Mit%20C%20Induktion%20L.%20sakei%20und%20L.%20curvatus\20201204%20Mit%20C%20Induktion%20L.%20sakei%20und%20L.%20curvatus%20bearbeitet%20neu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nrad\Desktop\Versuche\20200724%20MitC%20Versuche\20201204%20Mit%20C%20Induktion%20L.%20sakei%20und%20L.%20curvatus\20201204%20Mit%20C%20Induktion%20L.%20sakei%20und%20L.%20curvatus%20bearbeitet%20neu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23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W$63:$BW$206</c:f>
              <c:numCache>
                <c:formatCode>0.0000</c:formatCode>
                <c:ptCount val="144"/>
                <c:pt idx="0">
                  <c:v>5.1799999999999999E-2</c:v>
                </c:pt>
                <c:pt idx="1">
                  <c:v>4.8799999999999996E-2</c:v>
                </c:pt>
                <c:pt idx="2">
                  <c:v>5.1199999999999996E-2</c:v>
                </c:pt>
                <c:pt idx="3">
                  <c:v>4.9600000000000005E-2</c:v>
                </c:pt>
                <c:pt idx="4">
                  <c:v>5.0700000000000009E-2</c:v>
                </c:pt>
                <c:pt idx="5">
                  <c:v>4.6100000000000002E-2</c:v>
                </c:pt>
                <c:pt idx="6">
                  <c:v>4.9200000000000008E-2</c:v>
                </c:pt>
                <c:pt idx="7">
                  <c:v>4.9000000000000002E-2</c:v>
                </c:pt>
                <c:pt idx="8">
                  <c:v>5.1300000000000012E-2</c:v>
                </c:pt>
                <c:pt idx="9">
                  <c:v>5.2299999999999985E-2</c:v>
                </c:pt>
                <c:pt idx="10">
                  <c:v>5.4000000000000006E-2</c:v>
                </c:pt>
                <c:pt idx="11">
                  <c:v>5.220000000000001E-2</c:v>
                </c:pt>
                <c:pt idx="12">
                  <c:v>5.5000000000000007E-2</c:v>
                </c:pt>
                <c:pt idx="13">
                  <c:v>5.4400000000000018E-2</c:v>
                </c:pt>
                <c:pt idx="14">
                  <c:v>5.9899999999999995E-2</c:v>
                </c:pt>
                <c:pt idx="15">
                  <c:v>0.06</c:v>
                </c:pt>
                <c:pt idx="16">
                  <c:v>6.2299999999999994E-2</c:v>
                </c:pt>
                <c:pt idx="17">
                  <c:v>6.3799999999999996E-2</c:v>
                </c:pt>
                <c:pt idx="18">
                  <c:v>6.2600000000000003E-2</c:v>
                </c:pt>
                <c:pt idx="19">
                  <c:v>6.480000000000001E-2</c:v>
                </c:pt>
                <c:pt idx="20">
                  <c:v>7.1500000000000008E-2</c:v>
                </c:pt>
                <c:pt idx="21">
                  <c:v>7.1099999999999983E-2</c:v>
                </c:pt>
                <c:pt idx="22">
                  <c:v>7.7099999999999988E-2</c:v>
                </c:pt>
                <c:pt idx="23">
                  <c:v>8.7000000000000008E-2</c:v>
                </c:pt>
                <c:pt idx="24">
                  <c:v>8.929999999999999E-2</c:v>
                </c:pt>
                <c:pt idx="25">
                  <c:v>9.3700000000000019E-2</c:v>
                </c:pt>
                <c:pt idx="26">
                  <c:v>9.5199999999999993E-2</c:v>
                </c:pt>
                <c:pt idx="27">
                  <c:v>9.1799999999999993E-2</c:v>
                </c:pt>
                <c:pt idx="28">
                  <c:v>9.8999999999999991E-2</c:v>
                </c:pt>
                <c:pt idx="29">
                  <c:v>0.10029999999999999</c:v>
                </c:pt>
                <c:pt idx="30">
                  <c:v>0.11239999999999999</c:v>
                </c:pt>
                <c:pt idx="31">
                  <c:v>0.11669999999999998</c:v>
                </c:pt>
                <c:pt idx="32">
                  <c:v>0.11860000000000001</c:v>
                </c:pt>
                <c:pt idx="33">
                  <c:v>0.1305</c:v>
                </c:pt>
                <c:pt idx="34">
                  <c:v>0.13350000000000001</c:v>
                </c:pt>
                <c:pt idx="35">
                  <c:v>0.14300000000000002</c:v>
                </c:pt>
                <c:pt idx="36">
                  <c:v>0.1552</c:v>
                </c:pt>
                <c:pt idx="37">
                  <c:v>0.16259999999999999</c:v>
                </c:pt>
                <c:pt idx="38">
                  <c:v>0.1769</c:v>
                </c:pt>
                <c:pt idx="39">
                  <c:v>0.18350000000000002</c:v>
                </c:pt>
                <c:pt idx="40">
                  <c:v>0.19699999999999998</c:v>
                </c:pt>
                <c:pt idx="41">
                  <c:v>0.2082</c:v>
                </c:pt>
                <c:pt idx="42">
                  <c:v>0.2263</c:v>
                </c:pt>
                <c:pt idx="43">
                  <c:v>0.24110000000000001</c:v>
                </c:pt>
                <c:pt idx="44">
                  <c:v>0.24600000000000002</c:v>
                </c:pt>
                <c:pt idx="45">
                  <c:v>0.26030000000000003</c:v>
                </c:pt>
                <c:pt idx="46">
                  <c:v>0.27839999999999998</c:v>
                </c:pt>
                <c:pt idx="47">
                  <c:v>0.29389999999999999</c:v>
                </c:pt>
                <c:pt idx="48">
                  <c:v>0.30970000000000003</c:v>
                </c:pt>
                <c:pt idx="49">
                  <c:v>0.33169999999999999</c:v>
                </c:pt>
                <c:pt idx="50">
                  <c:v>0.34320000000000001</c:v>
                </c:pt>
                <c:pt idx="51">
                  <c:v>0.36580000000000001</c:v>
                </c:pt>
                <c:pt idx="52">
                  <c:v>0.37390000000000001</c:v>
                </c:pt>
                <c:pt idx="53">
                  <c:v>0.38789999999999997</c:v>
                </c:pt>
                <c:pt idx="54">
                  <c:v>0.4153</c:v>
                </c:pt>
                <c:pt idx="55">
                  <c:v>0.43019999999999992</c:v>
                </c:pt>
                <c:pt idx="56">
                  <c:v>0.45930000000000004</c:v>
                </c:pt>
                <c:pt idx="57">
                  <c:v>0.47279999999999994</c:v>
                </c:pt>
                <c:pt idx="58">
                  <c:v>0.49559999999999998</c:v>
                </c:pt>
                <c:pt idx="59">
                  <c:v>0.51980000000000004</c:v>
                </c:pt>
                <c:pt idx="60">
                  <c:v>0.5492999999999999</c:v>
                </c:pt>
                <c:pt idx="61">
                  <c:v>0.56920000000000004</c:v>
                </c:pt>
                <c:pt idx="62">
                  <c:v>0.60869999999999991</c:v>
                </c:pt>
                <c:pt idx="63">
                  <c:v>0.62250000000000005</c:v>
                </c:pt>
                <c:pt idx="64">
                  <c:v>0.64019999999999999</c:v>
                </c:pt>
                <c:pt idx="65">
                  <c:v>0.68740000000000001</c:v>
                </c:pt>
                <c:pt idx="66">
                  <c:v>0.70729999999999993</c:v>
                </c:pt>
                <c:pt idx="67">
                  <c:v>0.73649999999999993</c:v>
                </c:pt>
                <c:pt idx="68">
                  <c:v>0.77889999999999993</c:v>
                </c:pt>
                <c:pt idx="69">
                  <c:v>0.7964</c:v>
                </c:pt>
                <c:pt idx="70">
                  <c:v>0.81709999999999994</c:v>
                </c:pt>
                <c:pt idx="71">
                  <c:v>0.85239999999999994</c:v>
                </c:pt>
                <c:pt idx="72">
                  <c:v>0.87860000000000005</c:v>
                </c:pt>
                <c:pt idx="73">
                  <c:v>0.92510000000000014</c:v>
                </c:pt>
                <c:pt idx="74">
                  <c:v>0.93540000000000001</c:v>
                </c:pt>
                <c:pt idx="75">
                  <c:v>0.96740000000000004</c:v>
                </c:pt>
                <c:pt idx="76">
                  <c:v>0.9849</c:v>
                </c:pt>
                <c:pt idx="77">
                  <c:v>1.0177</c:v>
                </c:pt>
                <c:pt idx="78">
                  <c:v>1.0377000000000001</c:v>
                </c:pt>
                <c:pt idx="79">
                  <c:v>1.0583</c:v>
                </c:pt>
                <c:pt idx="80">
                  <c:v>1.0790999999999999</c:v>
                </c:pt>
                <c:pt idx="81">
                  <c:v>1.0980000000000001</c:v>
                </c:pt>
                <c:pt idx="82">
                  <c:v>1.1054000000000002</c:v>
                </c:pt>
                <c:pt idx="83">
                  <c:v>1.1307999999999998</c:v>
                </c:pt>
                <c:pt idx="84">
                  <c:v>1.1408</c:v>
                </c:pt>
                <c:pt idx="85">
                  <c:v>1.1611</c:v>
                </c:pt>
                <c:pt idx="86">
                  <c:v>1.1743000000000001</c:v>
                </c:pt>
                <c:pt idx="87">
                  <c:v>1.198</c:v>
                </c:pt>
                <c:pt idx="88">
                  <c:v>1.1994</c:v>
                </c:pt>
                <c:pt idx="89">
                  <c:v>1.2187000000000001</c:v>
                </c:pt>
                <c:pt idx="90">
                  <c:v>1.2302</c:v>
                </c:pt>
                <c:pt idx="91">
                  <c:v>1.2524</c:v>
                </c:pt>
                <c:pt idx="92">
                  <c:v>1.2677</c:v>
                </c:pt>
                <c:pt idx="93">
                  <c:v>1.2652000000000001</c:v>
                </c:pt>
                <c:pt idx="94">
                  <c:v>1.2762</c:v>
                </c:pt>
                <c:pt idx="95">
                  <c:v>1.2866</c:v>
                </c:pt>
                <c:pt idx="96">
                  <c:v>1.3034999999999999</c:v>
                </c:pt>
                <c:pt idx="97">
                  <c:v>1.3059000000000001</c:v>
                </c:pt>
                <c:pt idx="98">
                  <c:v>1.3126</c:v>
                </c:pt>
                <c:pt idx="99">
                  <c:v>1.3211999999999999</c:v>
                </c:pt>
                <c:pt idx="100">
                  <c:v>1.3175999999999999</c:v>
                </c:pt>
                <c:pt idx="101">
                  <c:v>1.3169</c:v>
                </c:pt>
                <c:pt idx="102">
                  <c:v>1.3260000000000001</c:v>
                </c:pt>
                <c:pt idx="103">
                  <c:v>1.3347</c:v>
                </c:pt>
                <c:pt idx="104">
                  <c:v>1.3298999999999999</c:v>
                </c:pt>
                <c:pt idx="105">
                  <c:v>1.3431999999999999</c:v>
                </c:pt>
                <c:pt idx="106">
                  <c:v>1.3422999999999998</c:v>
                </c:pt>
                <c:pt idx="107">
                  <c:v>1.3480000000000001</c:v>
                </c:pt>
                <c:pt idx="108">
                  <c:v>1.3598999999999999</c:v>
                </c:pt>
                <c:pt idx="109">
                  <c:v>1.3540999999999999</c:v>
                </c:pt>
                <c:pt idx="110">
                  <c:v>1.3609</c:v>
                </c:pt>
                <c:pt idx="111">
                  <c:v>1.3547</c:v>
                </c:pt>
                <c:pt idx="112">
                  <c:v>1.3548</c:v>
                </c:pt>
                <c:pt idx="113">
                  <c:v>1.3651</c:v>
                </c:pt>
                <c:pt idx="114">
                  <c:v>1.3591</c:v>
                </c:pt>
                <c:pt idx="115">
                  <c:v>1.3661000000000001</c:v>
                </c:pt>
                <c:pt idx="116">
                  <c:v>1.3685</c:v>
                </c:pt>
                <c:pt idx="117">
                  <c:v>1.3665999999999998</c:v>
                </c:pt>
                <c:pt idx="118">
                  <c:v>1.3557999999999999</c:v>
                </c:pt>
                <c:pt idx="119">
                  <c:v>1.3597999999999999</c:v>
                </c:pt>
                <c:pt idx="120">
                  <c:v>1.3726</c:v>
                </c:pt>
                <c:pt idx="121">
                  <c:v>1.3691</c:v>
                </c:pt>
                <c:pt idx="122">
                  <c:v>1.3720000000000001</c:v>
                </c:pt>
                <c:pt idx="123">
                  <c:v>1.3708</c:v>
                </c:pt>
                <c:pt idx="124">
                  <c:v>1.3688</c:v>
                </c:pt>
                <c:pt idx="125">
                  <c:v>1.3752</c:v>
                </c:pt>
                <c:pt idx="126">
                  <c:v>1.3845000000000001</c:v>
                </c:pt>
                <c:pt idx="127">
                  <c:v>1.3751</c:v>
                </c:pt>
                <c:pt idx="128">
                  <c:v>1.3739999999999999</c:v>
                </c:pt>
                <c:pt idx="129">
                  <c:v>1.3832</c:v>
                </c:pt>
                <c:pt idx="130">
                  <c:v>1.3818999999999999</c:v>
                </c:pt>
                <c:pt idx="131">
                  <c:v>1.3781999999999999</c:v>
                </c:pt>
                <c:pt idx="132">
                  <c:v>1.3800999999999999</c:v>
                </c:pt>
                <c:pt idx="133">
                  <c:v>1.3815999999999999</c:v>
                </c:pt>
                <c:pt idx="134">
                  <c:v>1.3834</c:v>
                </c:pt>
                <c:pt idx="135">
                  <c:v>1.3859999999999999</c:v>
                </c:pt>
                <c:pt idx="136">
                  <c:v>1.3884000000000001</c:v>
                </c:pt>
                <c:pt idx="137">
                  <c:v>1.3886000000000001</c:v>
                </c:pt>
                <c:pt idx="138">
                  <c:v>1.3912</c:v>
                </c:pt>
                <c:pt idx="139">
                  <c:v>1.3823000000000001</c:v>
                </c:pt>
                <c:pt idx="140">
                  <c:v>1.3787999999999998</c:v>
                </c:pt>
                <c:pt idx="141">
                  <c:v>1.3907999999999998</c:v>
                </c:pt>
                <c:pt idx="142">
                  <c:v>1.3971</c:v>
                </c:pt>
                <c:pt idx="143">
                  <c:v>1.38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B78-441A-8A23-C7E5CE0C3526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X$63:$BX$206</c:f>
              <c:numCache>
                <c:formatCode>0.0000</c:formatCode>
                <c:ptCount val="144"/>
                <c:pt idx="0">
                  <c:v>4.830000000000001E-2</c:v>
                </c:pt>
                <c:pt idx="1">
                  <c:v>5.1999999999999991E-2</c:v>
                </c:pt>
                <c:pt idx="2">
                  <c:v>5.2300000000000013E-2</c:v>
                </c:pt>
                <c:pt idx="3">
                  <c:v>5.1400000000000001E-2</c:v>
                </c:pt>
                <c:pt idx="4">
                  <c:v>5.1500000000000004E-2</c:v>
                </c:pt>
                <c:pt idx="5">
                  <c:v>5.2400000000000002E-2</c:v>
                </c:pt>
                <c:pt idx="6">
                  <c:v>5.0799999999999984E-2</c:v>
                </c:pt>
                <c:pt idx="7">
                  <c:v>5.7000000000000009E-2</c:v>
                </c:pt>
                <c:pt idx="8">
                  <c:v>5.1799999999999999E-2</c:v>
                </c:pt>
                <c:pt idx="9">
                  <c:v>5.4500000000000007E-2</c:v>
                </c:pt>
                <c:pt idx="10">
                  <c:v>5.7300000000000004E-2</c:v>
                </c:pt>
                <c:pt idx="11">
                  <c:v>5.6899999999999992E-2</c:v>
                </c:pt>
                <c:pt idx="12">
                  <c:v>5.96E-2</c:v>
                </c:pt>
                <c:pt idx="13">
                  <c:v>6.2099999999999989E-2</c:v>
                </c:pt>
                <c:pt idx="14">
                  <c:v>6.3299999999999981E-2</c:v>
                </c:pt>
                <c:pt idx="15">
                  <c:v>6.5699999999999995E-2</c:v>
                </c:pt>
                <c:pt idx="16">
                  <c:v>6.9500000000000006E-2</c:v>
                </c:pt>
                <c:pt idx="17">
                  <c:v>6.7300000000000013E-2</c:v>
                </c:pt>
                <c:pt idx="18">
                  <c:v>6.989999999999999E-2</c:v>
                </c:pt>
                <c:pt idx="19">
                  <c:v>6.8399999999999989E-2</c:v>
                </c:pt>
                <c:pt idx="20">
                  <c:v>7.5599999999999987E-2</c:v>
                </c:pt>
                <c:pt idx="21">
                  <c:v>7.9200000000000007E-2</c:v>
                </c:pt>
                <c:pt idx="22">
                  <c:v>8.0599999999999991E-2</c:v>
                </c:pt>
                <c:pt idx="23">
                  <c:v>8.7300000000000003E-2</c:v>
                </c:pt>
                <c:pt idx="24">
                  <c:v>9.1799999999999993E-2</c:v>
                </c:pt>
                <c:pt idx="25">
                  <c:v>9.2599999999999988E-2</c:v>
                </c:pt>
                <c:pt idx="26">
                  <c:v>9.8900000000000002E-2</c:v>
                </c:pt>
                <c:pt idx="27">
                  <c:v>9.7000000000000003E-2</c:v>
                </c:pt>
                <c:pt idx="28">
                  <c:v>0.1041</c:v>
                </c:pt>
                <c:pt idx="29">
                  <c:v>0.11240000000000001</c:v>
                </c:pt>
                <c:pt idx="30">
                  <c:v>0.11379999999999998</c:v>
                </c:pt>
                <c:pt idx="31">
                  <c:v>0.11529999999999999</c:v>
                </c:pt>
                <c:pt idx="32">
                  <c:v>0.12820000000000001</c:v>
                </c:pt>
                <c:pt idx="33">
                  <c:v>0.13379999999999997</c:v>
                </c:pt>
                <c:pt idx="34">
                  <c:v>0.14679999999999999</c:v>
                </c:pt>
                <c:pt idx="35">
                  <c:v>0.15030000000000002</c:v>
                </c:pt>
                <c:pt idx="36">
                  <c:v>0.16049999999999998</c:v>
                </c:pt>
                <c:pt idx="37">
                  <c:v>0.16900000000000004</c:v>
                </c:pt>
                <c:pt idx="38">
                  <c:v>0.17929999999999996</c:v>
                </c:pt>
                <c:pt idx="39">
                  <c:v>0.18149999999999999</c:v>
                </c:pt>
                <c:pt idx="40">
                  <c:v>0.19750000000000001</c:v>
                </c:pt>
                <c:pt idx="41">
                  <c:v>0.21049999999999996</c:v>
                </c:pt>
                <c:pt idx="42">
                  <c:v>0.22689999999999999</c:v>
                </c:pt>
                <c:pt idx="43">
                  <c:v>0.24569999999999997</c:v>
                </c:pt>
                <c:pt idx="44">
                  <c:v>0.25739999999999996</c:v>
                </c:pt>
                <c:pt idx="45">
                  <c:v>0.27539999999999998</c:v>
                </c:pt>
                <c:pt idx="46">
                  <c:v>0.29250000000000004</c:v>
                </c:pt>
                <c:pt idx="47">
                  <c:v>0.30919999999999997</c:v>
                </c:pt>
                <c:pt idx="48">
                  <c:v>0.3236</c:v>
                </c:pt>
                <c:pt idx="49">
                  <c:v>0.34260000000000002</c:v>
                </c:pt>
                <c:pt idx="50">
                  <c:v>0.35899999999999999</c:v>
                </c:pt>
                <c:pt idx="51">
                  <c:v>0.379</c:v>
                </c:pt>
                <c:pt idx="52">
                  <c:v>0.40139999999999998</c:v>
                </c:pt>
                <c:pt idx="53">
                  <c:v>0.40329999999999999</c:v>
                </c:pt>
                <c:pt idx="54">
                  <c:v>0.43160000000000004</c:v>
                </c:pt>
                <c:pt idx="55">
                  <c:v>0.45659999999999995</c:v>
                </c:pt>
                <c:pt idx="56">
                  <c:v>0.47470000000000001</c:v>
                </c:pt>
                <c:pt idx="57">
                  <c:v>0.50990000000000002</c:v>
                </c:pt>
                <c:pt idx="58">
                  <c:v>0.53059999999999996</c:v>
                </c:pt>
                <c:pt idx="59">
                  <c:v>0.55570000000000008</c:v>
                </c:pt>
                <c:pt idx="60">
                  <c:v>0.57889999999999997</c:v>
                </c:pt>
                <c:pt idx="61">
                  <c:v>0.61170000000000002</c:v>
                </c:pt>
                <c:pt idx="62">
                  <c:v>0.63369999999999993</c:v>
                </c:pt>
                <c:pt idx="63">
                  <c:v>0.6613</c:v>
                </c:pt>
                <c:pt idx="64">
                  <c:v>0.68400000000000005</c:v>
                </c:pt>
                <c:pt idx="65">
                  <c:v>0.73209999999999997</c:v>
                </c:pt>
                <c:pt idx="66">
                  <c:v>0.76739999999999997</c:v>
                </c:pt>
                <c:pt idx="67">
                  <c:v>0.79689999999999994</c:v>
                </c:pt>
                <c:pt idx="68">
                  <c:v>0.83230000000000004</c:v>
                </c:pt>
                <c:pt idx="69">
                  <c:v>0.85559999999999992</c:v>
                </c:pt>
                <c:pt idx="70">
                  <c:v>0.89069999999999994</c:v>
                </c:pt>
                <c:pt idx="71">
                  <c:v>0.92449999999999988</c:v>
                </c:pt>
                <c:pt idx="72">
                  <c:v>0.94889999999999997</c:v>
                </c:pt>
                <c:pt idx="73">
                  <c:v>0.98580000000000012</c:v>
                </c:pt>
                <c:pt idx="74">
                  <c:v>1.0334999999999999</c:v>
                </c:pt>
                <c:pt idx="75">
                  <c:v>1.0529999999999999</c:v>
                </c:pt>
                <c:pt idx="76">
                  <c:v>1.0775000000000001</c:v>
                </c:pt>
                <c:pt idx="77">
                  <c:v>1.1055999999999999</c:v>
                </c:pt>
                <c:pt idx="78">
                  <c:v>1.1281000000000001</c:v>
                </c:pt>
                <c:pt idx="79">
                  <c:v>1.1613000000000002</c:v>
                </c:pt>
                <c:pt idx="80">
                  <c:v>1.1773</c:v>
                </c:pt>
                <c:pt idx="81">
                  <c:v>1.196</c:v>
                </c:pt>
                <c:pt idx="82">
                  <c:v>1.2238</c:v>
                </c:pt>
                <c:pt idx="83">
                  <c:v>1.2665999999999999</c:v>
                </c:pt>
                <c:pt idx="84">
                  <c:v>1.2733000000000001</c:v>
                </c:pt>
                <c:pt idx="85">
                  <c:v>1.3018000000000001</c:v>
                </c:pt>
                <c:pt idx="86">
                  <c:v>1.3279000000000001</c:v>
                </c:pt>
                <c:pt idx="87">
                  <c:v>1.3560000000000001</c:v>
                </c:pt>
                <c:pt idx="88">
                  <c:v>1.3744999999999998</c:v>
                </c:pt>
                <c:pt idx="89">
                  <c:v>1.3773</c:v>
                </c:pt>
                <c:pt idx="90">
                  <c:v>1.4133</c:v>
                </c:pt>
                <c:pt idx="91">
                  <c:v>1.4166000000000001</c:v>
                </c:pt>
                <c:pt idx="92">
                  <c:v>1.4277</c:v>
                </c:pt>
                <c:pt idx="93">
                  <c:v>1.4305999999999999</c:v>
                </c:pt>
                <c:pt idx="94">
                  <c:v>1.4517</c:v>
                </c:pt>
                <c:pt idx="95">
                  <c:v>1.4776</c:v>
                </c:pt>
                <c:pt idx="96">
                  <c:v>1.4732999999999998</c:v>
                </c:pt>
                <c:pt idx="97">
                  <c:v>1.4815</c:v>
                </c:pt>
                <c:pt idx="98">
                  <c:v>1.4935</c:v>
                </c:pt>
                <c:pt idx="99">
                  <c:v>1.5215000000000001</c:v>
                </c:pt>
                <c:pt idx="100">
                  <c:v>1.526</c:v>
                </c:pt>
                <c:pt idx="101">
                  <c:v>1.5299</c:v>
                </c:pt>
                <c:pt idx="102">
                  <c:v>1.5378000000000001</c:v>
                </c:pt>
                <c:pt idx="103">
                  <c:v>1.5439000000000001</c:v>
                </c:pt>
                <c:pt idx="104">
                  <c:v>1.5457000000000001</c:v>
                </c:pt>
                <c:pt idx="105">
                  <c:v>1.5551999999999999</c:v>
                </c:pt>
                <c:pt idx="106">
                  <c:v>1.5398999999999998</c:v>
                </c:pt>
                <c:pt idx="107">
                  <c:v>1.5680000000000001</c:v>
                </c:pt>
                <c:pt idx="108">
                  <c:v>1.5755000000000001</c:v>
                </c:pt>
                <c:pt idx="109">
                  <c:v>1.5831</c:v>
                </c:pt>
                <c:pt idx="110">
                  <c:v>1.5741999999999998</c:v>
                </c:pt>
                <c:pt idx="111">
                  <c:v>1.5919999999999999</c:v>
                </c:pt>
                <c:pt idx="112">
                  <c:v>1.5844</c:v>
                </c:pt>
                <c:pt idx="113">
                  <c:v>1.5896000000000001</c:v>
                </c:pt>
                <c:pt idx="114">
                  <c:v>1.5984</c:v>
                </c:pt>
                <c:pt idx="115">
                  <c:v>1.6106</c:v>
                </c:pt>
                <c:pt idx="116">
                  <c:v>1.6087</c:v>
                </c:pt>
                <c:pt idx="117">
                  <c:v>1.6074000000000002</c:v>
                </c:pt>
                <c:pt idx="118">
                  <c:v>1.6172</c:v>
                </c:pt>
                <c:pt idx="119">
                  <c:v>1.6162000000000001</c:v>
                </c:pt>
                <c:pt idx="120">
                  <c:v>1.6254</c:v>
                </c:pt>
                <c:pt idx="121">
                  <c:v>1.6281000000000001</c:v>
                </c:pt>
                <c:pt idx="122">
                  <c:v>1.6352</c:v>
                </c:pt>
                <c:pt idx="123">
                  <c:v>1.6431</c:v>
                </c:pt>
                <c:pt idx="124">
                  <c:v>1.6398000000000001</c:v>
                </c:pt>
                <c:pt idx="125">
                  <c:v>1.6442999999999999</c:v>
                </c:pt>
                <c:pt idx="126">
                  <c:v>1.6525000000000001</c:v>
                </c:pt>
                <c:pt idx="127">
                  <c:v>1.6431</c:v>
                </c:pt>
                <c:pt idx="128">
                  <c:v>1.6527999999999998</c:v>
                </c:pt>
                <c:pt idx="129">
                  <c:v>1.6643000000000001</c:v>
                </c:pt>
                <c:pt idx="130">
                  <c:v>1.6542000000000001</c:v>
                </c:pt>
                <c:pt idx="131">
                  <c:v>1.6613</c:v>
                </c:pt>
                <c:pt idx="132">
                  <c:v>1.6606000000000001</c:v>
                </c:pt>
                <c:pt idx="133">
                  <c:v>1.6676</c:v>
                </c:pt>
                <c:pt idx="134">
                  <c:v>1.6688000000000001</c:v>
                </c:pt>
                <c:pt idx="135">
                  <c:v>1.6651</c:v>
                </c:pt>
                <c:pt idx="136">
                  <c:v>1.6684999999999999</c:v>
                </c:pt>
                <c:pt idx="137">
                  <c:v>1.6788000000000001</c:v>
                </c:pt>
                <c:pt idx="138">
                  <c:v>1.6932999999999998</c:v>
                </c:pt>
                <c:pt idx="139">
                  <c:v>1.6799000000000002</c:v>
                </c:pt>
                <c:pt idx="140">
                  <c:v>1.6723000000000001</c:v>
                </c:pt>
                <c:pt idx="141">
                  <c:v>1.6782000000000001</c:v>
                </c:pt>
                <c:pt idx="142">
                  <c:v>1.6940999999999999</c:v>
                </c:pt>
                <c:pt idx="143">
                  <c:v>1.69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78-441A-8A23-C7E5CE0C3526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Y$63:$BY$206</c:f>
              <c:numCache>
                <c:formatCode>0.0000</c:formatCode>
                <c:ptCount val="144"/>
                <c:pt idx="0">
                  <c:v>5.4699999999999999E-2</c:v>
                </c:pt>
                <c:pt idx="1">
                  <c:v>5.4200000000000012E-2</c:v>
                </c:pt>
                <c:pt idx="2">
                  <c:v>5.1400000000000001E-2</c:v>
                </c:pt>
                <c:pt idx="3">
                  <c:v>5.1799999999999999E-2</c:v>
                </c:pt>
                <c:pt idx="4">
                  <c:v>5.3100000000000008E-2</c:v>
                </c:pt>
                <c:pt idx="5">
                  <c:v>5.2999999999999992E-2</c:v>
                </c:pt>
                <c:pt idx="6">
                  <c:v>5.3400000000000003E-2</c:v>
                </c:pt>
                <c:pt idx="7">
                  <c:v>5.1400000000000001E-2</c:v>
                </c:pt>
                <c:pt idx="8">
                  <c:v>5.4099999999999995E-2</c:v>
                </c:pt>
                <c:pt idx="9">
                  <c:v>5.489999999999999E-2</c:v>
                </c:pt>
                <c:pt idx="10">
                  <c:v>5.389999999999999E-2</c:v>
                </c:pt>
                <c:pt idx="11">
                  <c:v>5.6499999999999995E-2</c:v>
                </c:pt>
                <c:pt idx="12">
                  <c:v>5.7100000000000012E-2</c:v>
                </c:pt>
                <c:pt idx="13">
                  <c:v>6.1599999999999988E-2</c:v>
                </c:pt>
                <c:pt idx="14">
                  <c:v>6.2300000000000008E-2</c:v>
                </c:pt>
                <c:pt idx="15">
                  <c:v>6.5200000000000008E-2</c:v>
                </c:pt>
                <c:pt idx="16">
                  <c:v>6.9699999999999984E-2</c:v>
                </c:pt>
                <c:pt idx="17">
                  <c:v>6.4200000000000007E-2</c:v>
                </c:pt>
                <c:pt idx="18">
                  <c:v>6.7500000000000004E-2</c:v>
                </c:pt>
                <c:pt idx="19">
                  <c:v>7.3499999999999982E-2</c:v>
                </c:pt>
                <c:pt idx="20">
                  <c:v>7.4599999999999986E-2</c:v>
                </c:pt>
                <c:pt idx="21">
                  <c:v>7.6600000000000015E-2</c:v>
                </c:pt>
                <c:pt idx="22">
                  <c:v>7.7100000000000002E-2</c:v>
                </c:pt>
                <c:pt idx="23">
                  <c:v>8.6200000000000013E-2</c:v>
                </c:pt>
                <c:pt idx="24">
                  <c:v>8.9899999999999994E-2</c:v>
                </c:pt>
                <c:pt idx="25">
                  <c:v>9.2699999999999991E-2</c:v>
                </c:pt>
                <c:pt idx="26">
                  <c:v>9.4600000000000004E-2</c:v>
                </c:pt>
                <c:pt idx="27">
                  <c:v>9.1600000000000001E-2</c:v>
                </c:pt>
                <c:pt idx="28">
                  <c:v>9.4399999999999998E-2</c:v>
                </c:pt>
                <c:pt idx="29">
                  <c:v>0.1037</c:v>
                </c:pt>
                <c:pt idx="30">
                  <c:v>0.10630000000000001</c:v>
                </c:pt>
                <c:pt idx="31">
                  <c:v>0.1158</c:v>
                </c:pt>
                <c:pt idx="32">
                  <c:v>0.1172</c:v>
                </c:pt>
                <c:pt idx="33">
                  <c:v>0.12559999999999999</c:v>
                </c:pt>
                <c:pt idx="34">
                  <c:v>0.13220000000000001</c:v>
                </c:pt>
                <c:pt idx="35">
                  <c:v>0.1431</c:v>
                </c:pt>
                <c:pt idx="36">
                  <c:v>0.14849999999999999</c:v>
                </c:pt>
                <c:pt idx="37">
                  <c:v>0.15330000000000002</c:v>
                </c:pt>
                <c:pt idx="38">
                  <c:v>0.1681</c:v>
                </c:pt>
                <c:pt idx="39">
                  <c:v>0.1741</c:v>
                </c:pt>
                <c:pt idx="40">
                  <c:v>0.18469999999999998</c:v>
                </c:pt>
                <c:pt idx="41">
                  <c:v>0.19879999999999998</c:v>
                </c:pt>
                <c:pt idx="42">
                  <c:v>0.20779999999999998</c:v>
                </c:pt>
                <c:pt idx="43">
                  <c:v>0.22660000000000002</c:v>
                </c:pt>
                <c:pt idx="44">
                  <c:v>0.2437</c:v>
                </c:pt>
                <c:pt idx="45">
                  <c:v>0.2636</c:v>
                </c:pt>
                <c:pt idx="46">
                  <c:v>0.29189999999999999</c:v>
                </c:pt>
                <c:pt idx="47">
                  <c:v>0.31940000000000002</c:v>
                </c:pt>
                <c:pt idx="48">
                  <c:v>0.3473</c:v>
                </c:pt>
                <c:pt idx="49">
                  <c:v>0.35510000000000003</c:v>
                </c:pt>
                <c:pt idx="50">
                  <c:v>0.31469999999999998</c:v>
                </c:pt>
                <c:pt idx="51">
                  <c:v>0.33789999999999998</c:v>
                </c:pt>
                <c:pt idx="52">
                  <c:v>0.3755</c:v>
                </c:pt>
                <c:pt idx="53">
                  <c:v>0.39150000000000001</c:v>
                </c:pt>
                <c:pt idx="54">
                  <c:v>0.40969999999999995</c:v>
                </c:pt>
                <c:pt idx="55">
                  <c:v>0.43130000000000002</c:v>
                </c:pt>
                <c:pt idx="56">
                  <c:v>0.46009999999999995</c:v>
                </c:pt>
                <c:pt idx="57">
                  <c:v>0.48180000000000006</c:v>
                </c:pt>
                <c:pt idx="58">
                  <c:v>0.5051000000000001</c:v>
                </c:pt>
                <c:pt idx="59">
                  <c:v>0.53900000000000003</c:v>
                </c:pt>
                <c:pt idx="60">
                  <c:v>0.55469999999999997</c:v>
                </c:pt>
                <c:pt idx="61">
                  <c:v>0.58000000000000007</c:v>
                </c:pt>
                <c:pt idx="62">
                  <c:v>0.61480000000000001</c:v>
                </c:pt>
                <c:pt idx="63">
                  <c:v>0.64969999999999994</c:v>
                </c:pt>
                <c:pt idx="64">
                  <c:v>0.67759999999999998</c:v>
                </c:pt>
                <c:pt idx="65">
                  <c:v>0.71429999999999993</c:v>
                </c:pt>
                <c:pt idx="66">
                  <c:v>0.73940000000000006</c:v>
                </c:pt>
                <c:pt idx="67">
                  <c:v>0.7772</c:v>
                </c:pt>
                <c:pt idx="68">
                  <c:v>0.80720000000000003</c:v>
                </c:pt>
                <c:pt idx="69">
                  <c:v>0.84099999999999997</c:v>
                </c:pt>
                <c:pt idx="70">
                  <c:v>0.87890000000000001</c:v>
                </c:pt>
                <c:pt idx="71">
                  <c:v>0.90249999999999997</c:v>
                </c:pt>
                <c:pt idx="72">
                  <c:v>0.94299999999999995</c:v>
                </c:pt>
                <c:pt idx="73">
                  <c:v>0.96279999999999999</c:v>
                </c:pt>
                <c:pt idx="74">
                  <c:v>1.0094000000000001</c:v>
                </c:pt>
                <c:pt idx="75">
                  <c:v>1.0393999999999999</c:v>
                </c:pt>
                <c:pt idx="76">
                  <c:v>1.0610000000000002</c:v>
                </c:pt>
                <c:pt idx="77">
                  <c:v>1.0900000000000001</c:v>
                </c:pt>
                <c:pt idx="78">
                  <c:v>1.1128</c:v>
                </c:pt>
                <c:pt idx="79">
                  <c:v>1.1438000000000001</c:v>
                </c:pt>
                <c:pt idx="80">
                  <c:v>1.1726000000000001</c:v>
                </c:pt>
                <c:pt idx="81">
                  <c:v>1.2106999999999999</c:v>
                </c:pt>
                <c:pt idx="82">
                  <c:v>1.2390000000000001</c:v>
                </c:pt>
                <c:pt idx="83">
                  <c:v>1.2702</c:v>
                </c:pt>
                <c:pt idx="84">
                  <c:v>1.3085</c:v>
                </c:pt>
                <c:pt idx="85">
                  <c:v>1.3056999999999999</c:v>
                </c:pt>
                <c:pt idx="86">
                  <c:v>1.3527</c:v>
                </c:pt>
                <c:pt idx="87">
                  <c:v>1.3679999999999999</c:v>
                </c:pt>
                <c:pt idx="88">
                  <c:v>1.3801000000000001</c:v>
                </c:pt>
                <c:pt idx="89">
                  <c:v>1.421</c:v>
                </c:pt>
                <c:pt idx="90">
                  <c:v>1.4423000000000001</c:v>
                </c:pt>
                <c:pt idx="91">
                  <c:v>1.4508999999999999</c:v>
                </c:pt>
                <c:pt idx="92">
                  <c:v>1.4766000000000001</c:v>
                </c:pt>
                <c:pt idx="93">
                  <c:v>1.4856</c:v>
                </c:pt>
                <c:pt idx="94">
                  <c:v>1.5154000000000001</c:v>
                </c:pt>
                <c:pt idx="95">
                  <c:v>1.5196000000000001</c:v>
                </c:pt>
                <c:pt idx="96">
                  <c:v>1.5427999999999999</c:v>
                </c:pt>
                <c:pt idx="97">
                  <c:v>1.5745</c:v>
                </c:pt>
                <c:pt idx="98">
                  <c:v>1.5776999999999999</c:v>
                </c:pt>
                <c:pt idx="99">
                  <c:v>1.5779000000000001</c:v>
                </c:pt>
                <c:pt idx="100">
                  <c:v>1.5889</c:v>
                </c:pt>
                <c:pt idx="101">
                  <c:v>1.6120999999999999</c:v>
                </c:pt>
                <c:pt idx="102">
                  <c:v>1.6163999999999998</c:v>
                </c:pt>
                <c:pt idx="103">
                  <c:v>1.6363000000000001</c:v>
                </c:pt>
                <c:pt idx="104">
                  <c:v>1.6292</c:v>
                </c:pt>
                <c:pt idx="105">
                  <c:v>1.6588000000000001</c:v>
                </c:pt>
                <c:pt idx="106">
                  <c:v>1.673</c:v>
                </c:pt>
                <c:pt idx="107">
                  <c:v>1.6947999999999999</c:v>
                </c:pt>
                <c:pt idx="108">
                  <c:v>1.6860999999999999</c:v>
                </c:pt>
                <c:pt idx="109">
                  <c:v>1.6935</c:v>
                </c:pt>
                <c:pt idx="110">
                  <c:v>1.708</c:v>
                </c:pt>
                <c:pt idx="111">
                  <c:v>1.7236</c:v>
                </c:pt>
                <c:pt idx="112">
                  <c:v>1.7154</c:v>
                </c:pt>
                <c:pt idx="113">
                  <c:v>1.7474000000000001</c:v>
                </c:pt>
                <c:pt idx="114">
                  <c:v>1.7442</c:v>
                </c:pt>
                <c:pt idx="115">
                  <c:v>1.7542</c:v>
                </c:pt>
                <c:pt idx="116">
                  <c:v>1.7778999999999998</c:v>
                </c:pt>
                <c:pt idx="117">
                  <c:v>1.7878000000000001</c:v>
                </c:pt>
                <c:pt idx="118">
                  <c:v>1.7891000000000001</c:v>
                </c:pt>
                <c:pt idx="119">
                  <c:v>1.7844</c:v>
                </c:pt>
                <c:pt idx="120">
                  <c:v>1.8157000000000001</c:v>
                </c:pt>
                <c:pt idx="121">
                  <c:v>1.8354999999999999</c:v>
                </c:pt>
                <c:pt idx="122">
                  <c:v>1.8279000000000001</c:v>
                </c:pt>
                <c:pt idx="123">
                  <c:v>1.8359000000000001</c:v>
                </c:pt>
                <c:pt idx="124">
                  <c:v>1.8366</c:v>
                </c:pt>
                <c:pt idx="125">
                  <c:v>1.8512</c:v>
                </c:pt>
                <c:pt idx="126">
                  <c:v>1.8536000000000001</c:v>
                </c:pt>
                <c:pt idx="127">
                  <c:v>1.8659999999999999</c:v>
                </c:pt>
                <c:pt idx="128">
                  <c:v>1.8726</c:v>
                </c:pt>
                <c:pt idx="129">
                  <c:v>1.8839999999999999</c:v>
                </c:pt>
                <c:pt idx="130">
                  <c:v>1.8852</c:v>
                </c:pt>
                <c:pt idx="131">
                  <c:v>1.8916999999999999</c:v>
                </c:pt>
                <c:pt idx="132">
                  <c:v>1.8969</c:v>
                </c:pt>
                <c:pt idx="133">
                  <c:v>1.9029</c:v>
                </c:pt>
                <c:pt idx="134">
                  <c:v>1.8958999999999999</c:v>
                </c:pt>
                <c:pt idx="135">
                  <c:v>1.9372</c:v>
                </c:pt>
                <c:pt idx="136">
                  <c:v>1.9199000000000002</c:v>
                </c:pt>
                <c:pt idx="137">
                  <c:v>1.9397</c:v>
                </c:pt>
                <c:pt idx="138">
                  <c:v>1.9401000000000002</c:v>
                </c:pt>
                <c:pt idx="139">
                  <c:v>1.9306000000000001</c:v>
                </c:pt>
                <c:pt idx="140">
                  <c:v>1.9383000000000001</c:v>
                </c:pt>
                <c:pt idx="141">
                  <c:v>1.9214000000000002</c:v>
                </c:pt>
                <c:pt idx="142">
                  <c:v>1.9473999999999998</c:v>
                </c:pt>
                <c:pt idx="143">
                  <c:v>1.9632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B78-441A-8A23-C7E5CE0C3526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Z$63:$BZ$206</c:f>
              <c:numCache>
                <c:formatCode>0.0000</c:formatCode>
                <c:ptCount val="144"/>
                <c:pt idx="0">
                  <c:v>3.6400000000000016E-2</c:v>
                </c:pt>
                <c:pt idx="1">
                  <c:v>4.1800000000000004E-2</c:v>
                </c:pt>
                <c:pt idx="2">
                  <c:v>4.2599999999999999E-2</c:v>
                </c:pt>
                <c:pt idx="3">
                  <c:v>3.9199999999999999E-2</c:v>
                </c:pt>
                <c:pt idx="4">
                  <c:v>5.1599999999999993E-2</c:v>
                </c:pt>
                <c:pt idx="5">
                  <c:v>5.5699999999999986E-2</c:v>
                </c:pt>
                <c:pt idx="6">
                  <c:v>5.4199999999999998E-2</c:v>
                </c:pt>
                <c:pt idx="7">
                  <c:v>5.4300000000000015E-2</c:v>
                </c:pt>
                <c:pt idx="8">
                  <c:v>5.1799999999999999E-2</c:v>
                </c:pt>
                <c:pt idx="9">
                  <c:v>5.3099999999999994E-2</c:v>
                </c:pt>
                <c:pt idx="10">
                  <c:v>5.4900000000000004E-2</c:v>
                </c:pt>
                <c:pt idx="11">
                  <c:v>5.8100000000000013E-2</c:v>
                </c:pt>
                <c:pt idx="12">
                  <c:v>5.4800000000000001E-2</c:v>
                </c:pt>
                <c:pt idx="13">
                  <c:v>5.9099999999999986E-2</c:v>
                </c:pt>
                <c:pt idx="14">
                  <c:v>6.1599999999999988E-2</c:v>
                </c:pt>
                <c:pt idx="15">
                  <c:v>6.0999999999999999E-2</c:v>
                </c:pt>
                <c:pt idx="16">
                  <c:v>6.6699999999999995E-2</c:v>
                </c:pt>
                <c:pt idx="17">
                  <c:v>6.649999999999999E-2</c:v>
                </c:pt>
                <c:pt idx="18">
                  <c:v>6.9500000000000006E-2</c:v>
                </c:pt>
                <c:pt idx="19">
                  <c:v>7.3200000000000001E-2</c:v>
                </c:pt>
                <c:pt idx="20">
                  <c:v>7.9000000000000015E-2</c:v>
                </c:pt>
                <c:pt idx="21">
                  <c:v>8.320000000000001E-2</c:v>
                </c:pt>
                <c:pt idx="22">
                  <c:v>8.4799999999999986E-2</c:v>
                </c:pt>
                <c:pt idx="23">
                  <c:v>8.6900000000000005E-2</c:v>
                </c:pt>
                <c:pt idx="24">
                  <c:v>8.7600000000000011E-2</c:v>
                </c:pt>
                <c:pt idx="25">
                  <c:v>9.3700000000000006E-2</c:v>
                </c:pt>
                <c:pt idx="26">
                  <c:v>8.9099999999999999E-2</c:v>
                </c:pt>
                <c:pt idx="27">
                  <c:v>9.4199999999999992E-2</c:v>
                </c:pt>
                <c:pt idx="28">
                  <c:v>0.10089999999999999</c:v>
                </c:pt>
                <c:pt idx="29">
                  <c:v>0.10039999999999999</c:v>
                </c:pt>
                <c:pt idx="30">
                  <c:v>9.9699999999999983E-2</c:v>
                </c:pt>
                <c:pt idx="31">
                  <c:v>0.1052</c:v>
                </c:pt>
                <c:pt idx="32">
                  <c:v>2.6200000000000001E-2</c:v>
                </c:pt>
                <c:pt idx="33">
                  <c:v>3.9099999999999996E-2</c:v>
                </c:pt>
                <c:pt idx="34">
                  <c:v>4.0700000000000014E-2</c:v>
                </c:pt>
                <c:pt idx="35">
                  <c:v>4.3400000000000022E-2</c:v>
                </c:pt>
                <c:pt idx="36">
                  <c:v>5.9200000000000003E-2</c:v>
                </c:pt>
                <c:pt idx="37">
                  <c:v>6.6900000000000015E-2</c:v>
                </c:pt>
                <c:pt idx="38">
                  <c:v>9.7899999999999987E-2</c:v>
                </c:pt>
                <c:pt idx="39">
                  <c:v>0.10050000000000001</c:v>
                </c:pt>
                <c:pt idx="40">
                  <c:v>9.2900000000000038E-2</c:v>
                </c:pt>
                <c:pt idx="41">
                  <c:v>8.8600000000000012E-2</c:v>
                </c:pt>
                <c:pt idx="42">
                  <c:v>0.12310000000000001</c:v>
                </c:pt>
                <c:pt idx="43">
                  <c:v>0.14510000000000003</c:v>
                </c:pt>
                <c:pt idx="44">
                  <c:v>0.15110000000000001</c:v>
                </c:pt>
                <c:pt idx="45">
                  <c:v>0.16220000000000001</c:v>
                </c:pt>
                <c:pt idx="46">
                  <c:v>0.17429999999999998</c:v>
                </c:pt>
                <c:pt idx="47">
                  <c:v>0.19409999999999999</c:v>
                </c:pt>
                <c:pt idx="48">
                  <c:v>0.20450000000000002</c:v>
                </c:pt>
                <c:pt idx="49">
                  <c:v>0.2036</c:v>
                </c:pt>
                <c:pt idx="50">
                  <c:v>0.20049999999999998</c:v>
                </c:pt>
                <c:pt idx="51">
                  <c:v>0.29380000000000001</c:v>
                </c:pt>
                <c:pt idx="52">
                  <c:v>0.37479999999999997</c:v>
                </c:pt>
                <c:pt idx="53">
                  <c:v>0.3926</c:v>
                </c:pt>
                <c:pt idx="54">
                  <c:v>0.41900000000000004</c:v>
                </c:pt>
                <c:pt idx="55">
                  <c:v>0.43909999999999993</c:v>
                </c:pt>
                <c:pt idx="56">
                  <c:v>0.46829999999999999</c:v>
                </c:pt>
                <c:pt idx="57">
                  <c:v>0.48790000000000006</c:v>
                </c:pt>
                <c:pt idx="58">
                  <c:v>0.52280000000000004</c:v>
                </c:pt>
                <c:pt idx="59">
                  <c:v>0.54700000000000004</c:v>
                </c:pt>
                <c:pt idx="60">
                  <c:v>0.58169999999999999</c:v>
                </c:pt>
                <c:pt idx="61">
                  <c:v>0.61260000000000003</c:v>
                </c:pt>
                <c:pt idx="62">
                  <c:v>0.65060000000000007</c:v>
                </c:pt>
                <c:pt idx="63">
                  <c:v>0.6804</c:v>
                </c:pt>
                <c:pt idx="64">
                  <c:v>0.7107</c:v>
                </c:pt>
                <c:pt idx="65">
                  <c:v>0.74370000000000003</c:v>
                </c:pt>
                <c:pt idx="66">
                  <c:v>0.78410000000000002</c:v>
                </c:pt>
                <c:pt idx="67">
                  <c:v>0.82309999999999994</c:v>
                </c:pt>
                <c:pt idx="68">
                  <c:v>0.8660000000000001</c:v>
                </c:pt>
                <c:pt idx="69">
                  <c:v>0.89200000000000002</c:v>
                </c:pt>
                <c:pt idx="70">
                  <c:v>0.93690000000000007</c:v>
                </c:pt>
                <c:pt idx="71">
                  <c:v>0.96620000000000006</c:v>
                </c:pt>
                <c:pt idx="72">
                  <c:v>0.98699999999999999</c:v>
                </c:pt>
                <c:pt idx="73">
                  <c:v>1.0204</c:v>
                </c:pt>
                <c:pt idx="74">
                  <c:v>1.0514999999999999</c:v>
                </c:pt>
                <c:pt idx="75">
                  <c:v>1.0915999999999999</c:v>
                </c:pt>
                <c:pt idx="76">
                  <c:v>1.1343000000000001</c:v>
                </c:pt>
                <c:pt idx="77">
                  <c:v>1.1729000000000001</c:v>
                </c:pt>
                <c:pt idx="78">
                  <c:v>1.2152000000000001</c:v>
                </c:pt>
                <c:pt idx="79">
                  <c:v>1.258</c:v>
                </c:pt>
                <c:pt idx="80">
                  <c:v>1.2787000000000002</c:v>
                </c:pt>
                <c:pt idx="81">
                  <c:v>1.3297999999999999</c:v>
                </c:pt>
                <c:pt idx="82">
                  <c:v>1.3685</c:v>
                </c:pt>
                <c:pt idx="83">
                  <c:v>1.3847</c:v>
                </c:pt>
                <c:pt idx="84">
                  <c:v>1.4379</c:v>
                </c:pt>
                <c:pt idx="85">
                  <c:v>1.4666999999999999</c:v>
                </c:pt>
                <c:pt idx="86">
                  <c:v>1.5051999999999999</c:v>
                </c:pt>
                <c:pt idx="87">
                  <c:v>1.5119</c:v>
                </c:pt>
                <c:pt idx="88">
                  <c:v>1.5528</c:v>
                </c:pt>
                <c:pt idx="89">
                  <c:v>1.5736000000000001</c:v>
                </c:pt>
                <c:pt idx="90">
                  <c:v>1.5926</c:v>
                </c:pt>
                <c:pt idx="91">
                  <c:v>1.6320000000000001</c:v>
                </c:pt>
                <c:pt idx="92">
                  <c:v>1.6522999999999999</c:v>
                </c:pt>
                <c:pt idx="93">
                  <c:v>1.6656</c:v>
                </c:pt>
                <c:pt idx="94">
                  <c:v>1.6712</c:v>
                </c:pt>
                <c:pt idx="95">
                  <c:v>1.718</c:v>
                </c:pt>
                <c:pt idx="96">
                  <c:v>1.7354000000000001</c:v>
                </c:pt>
                <c:pt idx="97">
                  <c:v>1.7566000000000002</c:v>
                </c:pt>
                <c:pt idx="98">
                  <c:v>1.7824</c:v>
                </c:pt>
                <c:pt idx="99">
                  <c:v>1.7945</c:v>
                </c:pt>
                <c:pt idx="100">
                  <c:v>1.827</c:v>
                </c:pt>
                <c:pt idx="101">
                  <c:v>1.8351</c:v>
                </c:pt>
                <c:pt idx="102">
                  <c:v>1.8588</c:v>
                </c:pt>
                <c:pt idx="103">
                  <c:v>1.8722000000000001</c:v>
                </c:pt>
                <c:pt idx="104">
                  <c:v>1.8847999999999998</c:v>
                </c:pt>
                <c:pt idx="105">
                  <c:v>1.9028</c:v>
                </c:pt>
                <c:pt idx="106">
                  <c:v>1.9325999999999999</c:v>
                </c:pt>
                <c:pt idx="107">
                  <c:v>1.9631000000000003</c:v>
                </c:pt>
                <c:pt idx="108">
                  <c:v>1.9768000000000001</c:v>
                </c:pt>
                <c:pt idx="109">
                  <c:v>1.9842</c:v>
                </c:pt>
                <c:pt idx="110">
                  <c:v>2.0127999999999999</c:v>
                </c:pt>
                <c:pt idx="111">
                  <c:v>2.0000999999999998</c:v>
                </c:pt>
                <c:pt idx="112">
                  <c:v>2.0437000000000003</c:v>
                </c:pt>
                <c:pt idx="113">
                  <c:v>2.0628000000000002</c:v>
                </c:pt>
                <c:pt idx="114">
                  <c:v>2.0695000000000001</c:v>
                </c:pt>
                <c:pt idx="115">
                  <c:v>2.1178999999999997</c:v>
                </c:pt>
                <c:pt idx="116">
                  <c:v>2.1309</c:v>
                </c:pt>
                <c:pt idx="117">
                  <c:v>2.1496</c:v>
                </c:pt>
                <c:pt idx="118">
                  <c:v>2.1488</c:v>
                </c:pt>
                <c:pt idx="119">
                  <c:v>2.1621999999999999</c:v>
                </c:pt>
                <c:pt idx="120">
                  <c:v>2.1826000000000003</c:v>
                </c:pt>
                <c:pt idx="121">
                  <c:v>2.1854</c:v>
                </c:pt>
                <c:pt idx="122">
                  <c:v>2.2000000000000002</c:v>
                </c:pt>
                <c:pt idx="123">
                  <c:v>2.2029999999999998</c:v>
                </c:pt>
                <c:pt idx="124">
                  <c:v>2.2205999999999997</c:v>
                </c:pt>
                <c:pt idx="125">
                  <c:v>2.2544</c:v>
                </c:pt>
                <c:pt idx="126">
                  <c:v>2.2440000000000002</c:v>
                </c:pt>
                <c:pt idx="127">
                  <c:v>2.2645</c:v>
                </c:pt>
                <c:pt idx="128">
                  <c:v>2.2696999999999998</c:v>
                </c:pt>
                <c:pt idx="129">
                  <c:v>2.2948999999999997</c:v>
                </c:pt>
                <c:pt idx="130">
                  <c:v>2.3037999999999998</c:v>
                </c:pt>
                <c:pt idx="131">
                  <c:v>2.3072999999999997</c:v>
                </c:pt>
                <c:pt idx="132">
                  <c:v>2.3117999999999999</c:v>
                </c:pt>
                <c:pt idx="133">
                  <c:v>2.3103000000000002</c:v>
                </c:pt>
                <c:pt idx="134">
                  <c:v>2.3266</c:v>
                </c:pt>
                <c:pt idx="135">
                  <c:v>2.3549000000000002</c:v>
                </c:pt>
                <c:pt idx="136">
                  <c:v>2.3301000000000003</c:v>
                </c:pt>
                <c:pt idx="137">
                  <c:v>2.3775000000000004</c:v>
                </c:pt>
                <c:pt idx="138">
                  <c:v>2.3729</c:v>
                </c:pt>
                <c:pt idx="139">
                  <c:v>2.3646000000000003</c:v>
                </c:pt>
                <c:pt idx="140">
                  <c:v>2.3805999999999998</c:v>
                </c:pt>
                <c:pt idx="141">
                  <c:v>2.3804000000000003</c:v>
                </c:pt>
                <c:pt idx="142">
                  <c:v>2.4203000000000001</c:v>
                </c:pt>
                <c:pt idx="143">
                  <c:v>2.3917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B78-441A-8A23-C7E5CE0C3526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A$63:$CA$206</c:f>
              <c:numCache>
                <c:formatCode>0.0000</c:formatCode>
                <c:ptCount val="144"/>
                <c:pt idx="0">
                  <c:v>4.9500000000000002E-2</c:v>
                </c:pt>
                <c:pt idx="1">
                  <c:v>5.2399999999999988E-2</c:v>
                </c:pt>
                <c:pt idx="2">
                  <c:v>5.1900000000000016E-2</c:v>
                </c:pt>
                <c:pt idx="3">
                  <c:v>5.5700000000000013E-2</c:v>
                </c:pt>
                <c:pt idx="4">
                  <c:v>5.28E-2</c:v>
                </c:pt>
                <c:pt idx="5">
                  <c:v>5.2999999999999992E-2</c:v>
                </c:pt>
                <c:pt idx="6">
                  <c:v>5.2100000000000007E-2</c:v>
                </c:pt>
                <c:pt idx="7">
                  <c:v>5.3600000000000009E-2</c:v>
                </c:pt>
                <c:pt idx="8">
                  <c:v>5.6100000000000011E-2</c:v>
                </c:pt>
                <c:pt idx="9">
                  <c:v>0.06</c:v>
                </c:pt>
                <c:pt idx="10">
                  <c:v>5.6199999999999986E-2</c:v>
                </c:pt>
                <c:pt idx="11">
                  <c:v>5.8599999999999999E-2</c:v>
                </c:pt>
                <c:pt idx="12">
                  <c:v>5.2300000000000013E-2</c:v>
                </c:pt>
                <c:pt idx="13">
                  <c:v>5.9000000000000011E-2</c:v>
                </c:pt>
                <c:pt idx="14">
                  <c:v>6.2199999999999991E-2</c:v>
                </c:pt>
                <c:pt idx="15">
                  <c:v>6.4599999999999991E-2</c:v>
                </c:pt>
                <c:pt idx="16">
                  <c:v>6.5899999999999986E-2</c:v>
                </c:pt>
                <c:pt idx="17">
                  <c:v>7.1500000000000008E-2</c:v>
                </c:pt>
                <c:pt idx="18">
                  <c:v>7.3300000000000004E-2</c:v>
                </c:pt>
                <c:pt idx="19">
                  <c:v>7.5999999999999984E-2</c:v>
                </c:pt>
                <c:pt idx="20">
                  <c:v>8.0800000000000011E-2</c:v>
                </c:pt>
                <c:pt idx="21">
                  <c:v>8.5299999999999987E-2</c:v>
                </c:pt>
                <c:pt idx="22">
                  <c:v>8.7699999999999986E-2</c:v>
                </c:pt>
                <c:pt idx="23">
                  <c:v>8.8200000000000001E-2</c:v>
                </c:pt>
                <c:pt idx="24">
                  <c:v>9.3999999999999986E-2</c:v>
                </c:pt>
                <c:pt idx="25">
                  <c:v>9.7299999999999998E-2</c:v>
                </c:pt>
                <c:pt idx="26">
                  <c:v>9.1399999999999995E-2</c:v>
                </c:pt>
                <c:pt idx="27">
                  <c:v>9.1600000000000015E-2</c:v>
                </c:pt>
                <c:pt idx="28">
                  <c:v>0.10020000000000001</c:v>
                </c:pt>
                <c:pt idx="29">
                  <c:v>0.10239999999999999</c:v>
                </c:pt>
                <c:pt idx="30">
                  <c:v>0.1081</c:v>
                </c:pt>
                <c:pt idx="31">
                  <c:v>0.11129999999999998</c:v>
                </c:pt>
                <c:pt idx="32">
                  <c:v>0.11890000000000001</c:v>
                </c:pt>
                <c:pt idx="33">
                  <c:v>0.12620000000000001</c:v>
                </c:pt>
                <c:pt idx="34">
                  <c:v>0.13180000000000003</c:v>
                </c:pt>
                <c:pt idx="35">
                  <c:v>0.1358</c:v>
                </c:pt>
                <c:pt idx="36">
                  <c:v>0.14650000000000002</c:v>
                </c:pt>
                <c:pt idx="37">
                  <c:v>0.15360000000000001</c:v>
                </c:pt>
                <c:pt idx="38">
                  <c:v>0.16300000000000003</c:v>
                </c:pt>
                <c:pt idx="39">
                  <c:v>0.1656</c:v>
                </c:pt>
                <c:pt idx="40">
                  <c:v>0.18340000000000001</c:v>
                </c:pt>
                <c:pt idx="41">
                  <c:v>0.19669999999999999</c:v>
                </c:pt>
                <c:pt idx="42">
                  <c:v>0.21150000000000002</c:v>
                </c:pt>
                <c:pt idx="43">
                  <c:v>0.21920000000000001</c:v>
                </c:pt>
                <c:pt idx="44">
                  <c:v>0.23779999999999998</c:v>
                </c:pt>
                <c:pt idx="45">
                  <c:v>0.255</c:v>
                </c:pt>
                <c:pt idx="46">
                  <c:v>0.27639999999999998</c:v>
                </c:pt>
                <c:pt idx="47">
                  <c:v>0.29410000000000003</c:v>
                </c:pt>
                <c:pt idx="48">
                  <c:v>0.29270000000000002</c:v>
                </c:pt>
                <c:pt idx="49">
                  <c:v>0.3039</c:v>
                </c:pt>
                <c:pt idx="50">
                  <c:v>0.33110000000000001</c:v>
                </c:pt>
                <c:pt idx="51">
                  <c:v>0.3498</c:v>
                </c:pt>
                <c:pt idx="52">
                  <c:v>0.37509999999999999</c:v>
                </c:pt>
                <c:pt idx="53">
                  <c:v>0.39629999999999999</c:v>
                </c:pt>
                <c:pt idx="54">
                  <c:v>0.40910000000000002</c:v>
                </c:pt>
                <c:pt idx="55">
                  <c:v>0.43590000000000001</c:v>
                </c:pt>
                <c:pt idx="56">
                  <c:v>0.46470000000000006</c:v>
                </c:pt>
                <c:pt idx="57">
                  <c:v>0.48680000000000007</c:v>
                </c:pt>
                <c:pt idx="58">
                  <c:v>0.51839999999999997</c:v>
                </c:pt>
                <c:pt idx="59">
                  <c:v>0.5423</c:v>
                </c:pt>
                <c:pt idx="60">
                  <c:v>0.56719999999999993</c:v>
                </c:pt>
                <c:pt idx="61">
                  <c:v>0.60110000000000008</c:v>
                </c:pt>
                <c:pt idx="62">
                  <c:v>0.63529999999999998</c:v>
                </c:pt>
                <c:pt idx="63">
                  <c:v>0.66739999999999999</c:v>
                </c:pt>
                <c:pt idx="64">
                  <c:v>0.69950000000000001</c:v>
                </c:pt>
                <c:pt idx="65">
                  <c:v>0.73270000000000002</c:v>
                </c:pt>
                <c:pt idx="66">
                  <c:v>0.76969999999999994</c:v>
                </c:pt>
                <c:pt idx="67">
                  <c:v>0.80420000000000003</c:v>
                </c:pt>
                <c:pt idx="68">
                  <c:v>0.84519999999999995</c:v>
                </c:pt>
                <c:pt idx="69">
                  <c:v>0.87860000000000005</c:v>
                </c:pt>
                <c:pt idx="70">
                  <c:v>0.92680000000000007</c:v>
                </c:pt>
                <c:pt idx="71">
                  <c:v>0.94450000000000001</c:v>
                </c:pt>
                <c:pt idx="72">
                  <c:v>0.97529999999999994</c:v>
                </c:pt>
                <c:pt idx="73">
                  <c:v>1.0113000000000001</c:v>
                </c:pt>
                <c:pt idx="74">
                  <c:v>1.0466</c:v>
                </c:pt>
                <c:pt idx="75">
                  <c:v>1.0734999999999999</c:v>
                </c:pt>
                <c:pt idx="76">
                  <c:v>1.1221000000000001</c:v>
                </c:pt>
                <c:pt idx="77">
                  <c:v>1.1634</c:v>
                </c:pt>
                <c:pt idx="78">
                  <c:v>1.2026999999999999</c:v>
                </c:pt>
                <c:pt idx="79">
                  <c:v>1.2333000000000001</c:v>
                </c:pt>
                <c:pt idx="80">
                  <c:v>1.268</c:v>
                </c:pt>
                <c:pt idx="81">
                  <c:v>1.3019000000000001</c:v>
                </c:pt>
                <c:pt idx="82">
                  <c:v>1.3482000000000001</c:v>
                </c:pt>
                <c:pt idx="83">
                  <c:v>1.3889</c:v>
                </c:pt>
                <c:pt idx="84">
                  <c:v>1.4232</c:v>
                </c:pt>
                <c:pt idx="85">
                  <c:v>1.454</c:v>
                </c:pt>
                <c:pt idx="86">
                  <c:v>1.4816</c:v>
                </c:pt>
                <c:pt idx="87">
                  <c:v>1.516</c:v>
                </c:pt>
                <c:pt idx="88">
                  <c:v>1.5373999999999999</c:v>
                </c:pt>
                <c:pt idx="89">
                  <c:v>1.5732000000000002</c:v>
                </c:pt>
                <c:pt idx="90">
                  <c:v>1.5964</c:v>
                </c:pt>
                <c:pt idx="91">
                  <c:v>1.6200999999999999</c:v>
                </c:pt>
                <c:pt idx="92">
                  <c:v>1.6466000000000001</c:v>
                </c:pt>
                <c:pt idx="93">
                  <c:v>1.663</c:v>
                </c:pt>
                <c:pt idx="94">
                  <c:v>1.673</c:v>
                </c:pt>
                <c:pt idx="95">
                  <c:v>1.7188000000000001</c:v>
                </c:pt>
                <c:pt idx="96">
                  <c:v>1.7235</c:v>
                </c:pt>
                <c:pt idx="97">
                  <c:v>1.752</c:v>
                </c:pt>
                <c:pt idx="98">
                  <c:v>1.7848999999999999</c:v>
                </c:pt>
                <c:pt idx="99">
                  <c:v>1.8115999999999999</c:v>
                </c:pt>
                <c:pt idx="100">
                  <c:v>1.8182</c:v>
                </c:pt>
                <c:pt idx="101">
                  <c:v>1.8451</c:v>
                </c:pt>
                <c:pt idx="102">
                  <c:v>1.8704000000000001</c:v>
                </c:pt>
                <c:pt idx="103">
                  <c:v>1.8751</c:v>
                </c:pt>
                <c:pt idx="104">
                  <c:v>1.9055</c:v>
                </c:pt>
                <c:pt idx="105">
                  <c:v>1.9262000000000001</c:v>
                </c:pt>
                <c:pt idx="106">
                  <c:v>1.9360999999999997</c:v>
                </c:pt>
                <c:pt idx="107">
                  <c:v>1.9659</c:v>
                </c:pt>
                <c:pt idx="108">
                  <c:v>1.9922</c:v>
                </c:pt>
                <c:pt idx="109">
                  <c:v>2.0095000000000001</c:v>
                </c:pt>
                <c:pt idx="110">
                  <c:v>2.0068999999999999</c:v>
                </c:pt>
                <c:pt idx="111">
                  <c:v>2.0360999999999998</c:v>
                </c:pt>
                <c:pt idx="112">
                  <c:v>2.0647000000000002</c:v>
                </c:pt>
                <c:pt idx="113">
                  <c:v>2.0880999999999998</c:v>
                </c:pt>
                <c:pt idx="114">
                  <c:v>2.0895999999999999</c:v>
                </c:pt>
                <c:pt idx="115">
                  <c:v>2.1326000000000001</c:v>
                </c:pt>
                <c:pt idx="116">
                  <c:v>2.1478000000000002</c:v>
                </c:pt>
                <c:pt idx="117">
                  <c:v>2.1423000000000001</c:v>
                </c:pt>
                <c:pt idx="118">
                  <c:v>2.1845999999999997</c:v>
                </c:pt>
                <c:pt idx="119">
                  <c:v>2.1832000000000003</c:v>
                </c:pt>
                <c:pt idx="120">
                  <c:v>2.1995999999999998</c:v>
                </c:pt>
                <c:pt idx="121">
                  <c:v>2.1978</c:v>
                </c:pt>
                <c:pt idx="122">
                  <c:v>2.2422999999999997</c:v>
                </c:pt>
                <c:pt idx="123">
                  <c:v>2.2313000000000001</c:v>
                </c:pt>
                <c:pt idx="124">
                  <c:v>2.2698</c:v>
                </c:pt>
                <c:pt idx="125">
                  <c:v>2.2692000000000001</c:v>
                </c:pt>
                <c:pt idx="126">
                  <c:v>2.2833999999999999</c:v>
                </c:pt>
                <c:pt idx="127">
                  <c:v>2.2933999999999997</c:v>
                </c:pt>
                <c:pt idx="128">
                  <c:v>2.2907000000000002</c:v>
                </c:pt>
                <c:pt idx="129">
                  <c:v>2.3207</c:v>
                </c:pt>
                <c:pt idx="130">
                  <c:v>2.3167999999999997</c:v>
                </c:pt>
                <c:pt idx="131">
                  <c:v>2.3541000000000003</c:v>
                </c:pt>
                <c:pt idx="132">
                  <c:v>2.3568000000000002</c:v>
                </c:pt>
                <c:pt idx="133">
                  <c:v>2.3207999999999998</c:v>
                </c:pt>
                <c:pt idx="134">
                  <c:v>2.3411</c:v>
                </c:pt>
                <c:pt idx="135">
                  <c:v>2.4097</c:v>
                </c:pt>
                <c:pt idx="136">
                  <c:v>2.3573</c:v>
                </c:pt>
                <c:pt idx="137">
                  <c:v>2.3887</c:v>
                </c:pt>
                <c:pt idx="138">
                  <c:v>2.4208999999999996</c:v>
                </c:pt>
                <c:pt idx="139">
                  <c:v>2.4257999999999997</c:v>
                </c:pt>
                <c:pt idx="140">
                  <c:v>2.4239999999999999</c:v>
                </c:pt>
                <c:pt idx="141">
                  <c:v>2.4148000000000001</c:v>
                </c:pt>
                <c:pt idx="142">
                  <c:v>2.4569999999999999</c:v>
                </c:pt>
                <c:pt idx="143">
                  <c:v>2.4533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B78-441A-8A23-C7E5CE0C3526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B$63:$CB$206</c:f>
              <c:numCache>
                <c:formatCode>0.0000</c:formatCode>
                <c:ptCount val="144"/>
                <c:pt idx="0">
                  <c:v>5.6899999999999992E-2</c:v>
                </c:pt>
                <c:pt idx="1">
                  <c:v>5.8899999999999994E-2</c:v>
                </c:pt>
                <c:pt idx="2">
                  <c:v>5.6899999999999992E-2</c:v>
                </c:pt>
                <c:pt idx="3">
                  <c:v>5.3800000000000014E-2</c:v>
                </c:pt>
                <c:pt idx="4">
                  <c:v>5.5899999999999991E-2</c:v>
                </c:pt>
                <c:pt idx="5">
                  <c:v>5.3699999999999998E-2</c:v>
                </c:pt>
                <c:pt idx="6">
                  <c:v>5.7500000000000009E-2</c:v>
                </c:pt>
                <c:pt idx="7">
                  <c:v>5.5799999999999988E-2</c:v>
                </c:pt>
                <c:pt idx="8">
                  <c:v>5.5099999999999996E-2</c:v>
                </c:pt>
                <c:pt idx="9">
                  <c:v>5.9499999999999997E-2</c:v>
                </c:pt>
                <c:pt idx="10">
                  <c:v>5.8799999999999991E-2</c:v>
                </c:pt>
                <c:pt idx="11">
                  <c:v>6.1600000000000002E-2</c:v>
                </c:pt>
                <c:pt idx="12">
                  <c:v>6.3000000000000014E-2</c:v>
                </c:pt>
                <c:pt idx="13">
                  <c:v>6.1200000000000004E-2</c:v>
                </c:pt>
                <c:pt idx="14">
                  <c:v>6.4499999999999988E-2</c:v>
                </c:pt>
                <c:pt idx="15">
                  <c:v>6.4000000000000001E-2</c:v>
                </c:pt>
                <c:pt idx="16">
                  <c:v>6.7799999999999999E-2</c:v>
                </c:pt>
                <c:pt idx="17">
                  <c:v>7.5100000000000014E-2</c:v>
                </c:pt>
                <c:pt idx="18">
                  <c:v>7.3800000000000004E-2</c:v>
                </c:pt>
                <c:pt idx="19">
                  <c:v>7.7200000000000005E-2</c:v>
                </c:pt>
                <c:pt idx="20">
                  <c:v>8.1099999999999992E-2</c:v>
                </c:pt>
                <c:pt idx="21">
                  <c:v>8.3799999999999999E-2</c:v>
                </c:pt>
                <c:pt idx="22">
                  <c:v>8.6699999999999999E-2</c:v>
                </c:pt>
                <c:pt idx="23">
                  <c:v>8.7300000000000016E-2</c:v>
                </c:pt>
                <c:pt idx="24">
                  <c:v>9.2100000000000015E-2</c:v>
                </c:pt>
                <c:pt idx="25">
                  <c:v>9.8699999999999996E-2</c:v>
                </c:pt>
                <c:pt idx="26">
                  <c:v>9.2999999999999999E-2</c:v>
                </c:pt>
                <c:pt idx="27">
                  <c:v>0.1026</c:v>
                </c:pt>
                <c:pt idx="28">
                  <c:v>0.10079999999999999</c:v>
                </c:pt>
                <c:pt idx="29">
                  <c:v>0.11029999999999998</c:v>
                </c:pt>
                <c:pt idx="30">
                  <c:v>0.1154</c:v>
                </c:pt>
                <c:pt idx="31">
                  <c:v>0.11760000000000001</c:v>
                </c:pt>
                <c:pt idx="32">
                  <c:v>0.1237</c:v>
                </c:pt>
                <c:pt idx="33">
                  <c:v>0.1275</c:v>
                </c:pt>
                <c:pt idx="34">
                  <c:v>0.13639999999999999</c:v>
                </c:pt>
                <c:pt idx="35">
                  <c:v>0.14360000000000001</c:v>
                </c:pt>
                <c:pt idx="36">
                  <c:v>0.153</c:v>
                </c:pt>
                <c:pt idx="37">
                  <c:v>0.16039999999999999</c:v>
                </c:pt>
                <c:pt idx="38">
                  <c:v>0.17740000000000003</c:v>
                </c:pt>
                <c:pt idx="39">
                  <c:v>0.18619999999999998</c:v>
                </c:pt>
                <c:pt idx="40">
                  <c:v>0.19249999999999998</c:v>
                </c:pt>
                <c:pt idx="41">
                  <c:v>0.19749999999999998</c:v>
                </c:pt>
                <c:pt idx="42">
                  <c:v>0.20760000000000001</c:v>
                </c:pt>
                <c:pt idx="43">
                  <c:v>0.22789999999999999</c:v>
                </c:pt>
                <c:pt idx="44">
                  <c:v>0.253</c:v>
                </c:pt>
                <c:pt idx="45">
                  <c:v>0.26270000000000004</c:v>
                </c:pt>
                <c:pt idx="46">
                  <c:v>0.26959999999999995</c:v>
                </c:pt>
                <c:pt idx="47">
                  <c:v>0.29320000000000002</c:v>
                </c:pt>
                <c:pt idx="48">
                  <c:v>0.30700000000000005</c:v>
                </c:pt>
                <c:pt idx="49">
                  <c:v>0.3256</c:v>
                </c:pt>
                <c:pt idx="50">
                  <c:v>0.34900000000000003</c:v>
                </c:pt>
                <c:pt idx="51">
                  <c:v>0.37</c:v>
                </c:pt>
                <c:pt idx="52">
                  <c:v>0.37009999999999998</c:v>
                </c:pt>
                <c:pt idx="53">
                  <c:v>0.38929999999999998</c:v>
                </c:pt>
                <c:pt idx="54">
                  <c:v>0.41390000000000005</c:v>
                </c:pt>
                <c:pt idx="55">
                  <c:v>0.4385</c:v>
                </c:pt>
                <c:pt idx="56">
                  <c:v>0.46329999999999999</c:v>
                </c:pt>
                <c:pt idx="57">
                  <c:v>0.49270000000000003</c:v>
                </c:pt>
                <c:pt idx="58">
                  <c:v>0.51970000000000005</c:v>
                </c:pt>
                <c:pt idx="59">
                  <c:v>0.54609999999999992</c:v>
                </c:pt>
                <c:pt idx="60">
                  <c:v>0.58020000000000005</c:v>
                </c:pt>
                <c:pt idx="61">
                  <c:v>0.60970000000000002</c:v>
                </c:pt>
                <c:pt idx="62">
                  <c:v>0.64480000000000004</c:v>
                </c:pt>
                <c:pt idx="63">
                  <c:v>0.68470000000000009</c:v>
                </c:pt>
                <c:pt idx="64">
                  <c:v>0.71830000000000005</c:v>
                </c:pt>
                <c:pt idx="65">
                  <c:v>0.747</c:v>
                </c:pt>
                <c:pt idx="66">
                  <c:v>0.78090000000000004</c:v>
                </c:pt>
                <c:pt idx="67">
                  <c:v>0.81710000000000005</c:v>
                </c:pt>
                <c:pt idx="68">
                  <c:v>0.85650000000000004</c:v>
                </c:pt>
                <c:pt idx="69">
                  <c:v>0.89369999999999994</c:v>
                </c:pt>
                <c:pt idx="70">
                  <c:v>0.92900000000000005</c:v>
                </c:pt>
                <c:pt idx="71">
                  <c:v>0.94689999999999996</c:v>
                </c:pt>
                <c:pt idx="72">
                  <c:v>0.98599999999999999</c:v>
                </c:pt>
                <c:pt idx="73">
                  <c:v>1.0187999999999999</c:v>
                </c:pt>
                <c:pt idx="74">
                  <c:v>1.0580000000000001</c:v>
                </c:pt>
                <c:pt idx="75">
                  <c:v>1.0935999999999999</c:v>
                </c:pt>
                <c:pt idx="76">
                  <c:v>1.1299999999999999</c:v>
                </c:pt>
                <c:pt idx="77">
                  <c:v>1.1832</c:v>
                </c:pt>
                <c:pt idx="78">
                  <c:v>1.2149999999999999</c:v>
                </c:pt>
                <c:pt idx="79">
                  <c:v>1.2509999999999999</c:v>
                </c:pt>
                <c:pt idx="80">
                  <c:v>1.2953000000000001</c:v>
                </c:pt>
                <c:pt idx="81">
                  <c:v>1.3365</c:v>
                </c:pt>
                <c:pt idx="82">
                  <c:v>1.371</c:v>
                </c:pt>
                <c:pt idx="83">
                  <c:v>1.4156</c:v>
                </c:pt>
                <c:pt idx="84">
                  <c:v>1.4549000000000001</c:v>
                </c:pt>
                <c:pt idx="85">
                  <c:v>1.4881</c:v>
                </c:pt>
                <c:pt idx="86">
                  <c:v>1.5234000000000001</c:v>
                </c:pt>
                <c:pt idx="87">
                  <c:v>1.5557000000000001</c:v>
                </c:pt>
                <c:pt idx="88">
                  <c:v>1.5770999999999999</c:v>
                </c:pt>
                <c:pt idx="89">
                  <c:v>1.6071</c:v>
                </c:pt>
                <c:pt idx="90">
                  <c:v>1.6435</c:v>
                </c:pt>
                <c:pt idx="91">
                  <c:v>1.6642000000000001</c:v>
                </c:pt>
                <c:pt idx="92">
                  <c:v>1.69</c:v>
                </c:pt>
                <c:pt idx="93">
                  <c:v>1.7199</c:v>
                </c:pt>
                <c:pt idx="94">
                  <c:v>1.7284000000000002</c:v>
                </c:pt>
                <c:pt idx="95">
                  <c:v>1.7531000000000001</c:v>
                </c:pt>
                <c:pt idx="96">
                  <c:v>1.7816999999999998</c:v>
                </c:pt>
                <c:pt idx="97">
                  <c:v>1.8038000000000001</c:v>
                </c:pt>
                <c:pt idx="98">
                  <c:v>1.8298000000000001</c:v>
                </c:pt>
                <c:pt idx="99">
                  <c:v>1.8575999999999999</c:v>
                </c:pt>
                <c:pt idx="100">
                  <c:v>1.8635999999999999</c:v>
                </c:pt>
                <c:pt idx="101">
                  <c:v>1.8742999999999999</c:v>
                </c:pt>
                <c:pt idx="102">
                  <c:v>1.9336000000000002</c:v>
                </c:pt>
                <c:pt idx="103">
                  <c:v>1.9224000000000001</c:v>
                </c:pt>
                <c:pt idx="104">
                  <c:v>1.9648000000000001</c:v>
                </c:pt>
                <c:pt idx="105">
                  <c:v>1.9728000000000001</c:v>
                </c:pt>
                <c:pt idx="106">
                  <c:v>2.0082</c:v>
                </c:pt>
                <c:pt idx="107">
                  <c:v>2.0242</c:v>
                </c:pt>
                <c:pt idx="108">
                  <c:v>2.0548000000000002</c:v>
                </c:pt>
                <c:pt idx="109">
                  <c:v>2.0526999999999997</c:v>
                </c:pt>
                <c:pt idx="110">
                  <c:v>2.0808999999999997</c:v>
                </c:pt>
                <c:pt idx="111">
                  <c:v>2.1112000000000002</c:v>
                </c:pt>
                <c:pt idx="112">
                  <c:v>2.1212</c:v>
                </c:pt>
                <c:pt idx="113">
                  <c:v>2.1588000000000003</c:v>
                </c:pt>
                <c:pt idx="114">
                  <c:v>2.1776</c:v>
                </c:pt>
                <c:pt idx="115">
                  <c:v>2.1852</c:v>
                </c:pt>
                <c:pt idx="116">
                  <c:v>2.2032000000000003</c:v>
                </c:pt>
                <c:pt idx="117">
                  <c:v>2.2115999999999998</c:v>
                </c:pt>
                <c:pt idx="118">
                  <c:v>2.2820999999999998</c:v>
                </c:pt>
                <c:pt idx="119">
                  <c:v>2.2527000000000004</c:v>
                </c:pt>
                <c:pt idx="120">
                  <c:v>2.2547000000000001</c:v>
                </c:pt>
                <c:pt idx="121">
                  <c:v>2.2760000000000002</c:v>
                </c:pt>
                <c:pt idx="122">
                  <c:v>2.3262999999999998</c:v>
                </c:pt>
                <c:pt idx="123">
                  <c:v>2.2906</c:v>
                </c:pt>
                <c:pt idx="124">
                  <c:v>2.3087999999999997</c:v>
                </c:pt>
                <c:pt idx="125">
                  <c:v>2.3371999999999997</c:v>
                </c:pt>
                <c:pt idx="126">
                  <c:v>2.3317000000000001</c:v>
                </c:pt>
                <c:pt idx="127">
                  <c:v>2.3464</c:v>
                </c:pt>
                <c:pt idx="128">
                  <c:v>2.3935999999999997</c:v>
                </c:pt>
                <c:pt idx="129">
                  <c:v>2.3814000000000002</c:v>
                </c:pt>
                <c:pt idx="130">
                  <c:v>2.3990999999999998</c:v>
                </c:pt>
                <c:pt idx="131">
                  <c:v>2.3973</c:v>
                </c:pt>
                <c:pt idx="132">
                  <c:v>2.4294000000000002</c:v>
                </c:pt>
                <c:pt idx="133">
                  <c:v>2.4125999999999999</c:v>
                </c:pt>
                <c:pt idx="134">
                  <c:v>2.4127999999999998</c:v>
                </c:pt>
                <c:pt idx="135">
                  <c:v>2.4518</c:v>
                </c:pt>
                <c:pt idx="136">
                  <c:v>2.4041000000000001</c:v>
                </c:pt>
                <c:pt idx="137">
                  <c:v>2.4550000000000001</c:v>
                </c:pt>
                <c:pt idx="138">
                  <c:v>2.4660000000000002</c:v>
                </c:pt>
                <c:pt idx="139">
                  <c:v>2.4506999999999999</c:v>
                </c:pt>
                <c:pt idx="140">
                  <c:v>2.4640999999999997</c:v>
                </c:pt>
                <c:pt idx="141">
                  <c:v>2.4464000000000001</c:v>
                </c:pt>
                <c:pt idx="142">
                  <c:v>2.4784000000000002</c:v>
                </c:pt>
                <c:pt idx="143">
                  <c:v>2.4719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B78-441A-8A23-C7E5CE0C35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Time in 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23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P$63:$BP$206</c:f>
              <c:numCache>
                <c:formatCode>0.0000</c:formatCode>
                <c:ptCount val="144"/>
                <c:pt idx="0">
                  <c:v>5.170000000000001E-2</c:v>
                </c:pt>
                <c:pt idx="1">
                  <c:v>5.0599999999999992E-2</c:v>
                </c:pt>
                <c:pt idx="2">
                  <c:v>5.2999999999999992E-2</c:v>
                </c:pt>
                <c:pt idx="3">
                  <c:v>5.0699999999999995E-2</c:v>
                </c:pt>
                <c:pt idx="4">
                  <c:v>5.0799999999999998E-2</c:v>
                </c:pt>
                <c:pt idx="5">
                  <c:v>5.1900000000000002E-2</c:v>
                </c:pt>
                <c:pt idx="6">
                  <c:v>5.3099999999999994E-2</c:v>
                </c:pt>
                <c:pt idx="7">
                  <c:v>5.3700000000000012E-2</c:v>
                </c:pt>
                <c:pt idx="8">
                  <c:v>5.4900000000000004E-2</c:v>
                </c:pt>
                <c:pt idx="9">
                  <c:v>5.729999999999999E-2</c:v>
                </c:pt>
                <c:pt idx="10">
                  <c:v>5.7699999999999987E-2</c:v>
                </c:pt>
                <c:pt idx="11">
                  <c:v>6.0000000000000012E-2</c:v>
                </c:pt>
                <c:pt idx="12">
                  <c:v>6.1600000000000002E-2</c:v>
                </c:pt>
                <c:pt idx="13">
                  <c:v>6.5199999999999994E-2</c:v>
                </c:pt>
                <c:pt idx="14">
                  <c:v>6.9999999999999993E-2</c:v>
                </c:pt>
                <c:pt idx="15">
                  <c:v>7.350000000000001E-2</c:v>
                </c:pt>
                <c:pt idx="16">
                  <c:v>7.3599999999999999E-2</c:v>
                </c:pt>
                <c:pt idx="17">
                  <c:v>7.0899999999999991E-2</c:v>
                </c:pt>
                <c:pt idx="18">
                  <c:v>7.9500000000000001E-2</c:v>
                </c:pt>
                <c:pt idx="19">
                  <c:v>8.2200000000000009E-2</c:v>
                </c:pt>
                <c:pt idx="20">
                  <c:v>9.0900000000000009E-2</c:v>
                </c:pt>
                <c:pt idx="21">
                  <c:v>9.1399999999999995E-2</c:v>
                </c:pt>
                <c:pt idx="22">
                  <c:v>9.4399999999999998E-2</c:v>
                </c:pt>
                <c:pt idx="23">
                  <c:v>0.10430000000000002</c:v>
                </c:pt>
                <c:pt idx="24">
                  <c:v>0.1076</c:v>
                </c:pt>
                <c:pt idx="25">
                  <c:v>0.11600000000000001</c:v>
                </c:pt>
                <c:pt idx="26">
                  <c:v>0.13579999999999998</c:v>
                </c:pt>
                <c:pt idx="27">
                  <c:v>0.13239999999999999</c:v>
                </c:pt>
                <c:pt idx="28">
                  <c:v>0.14150000000000001</c:v>
                </c:pt>
                <c:pt idx="29">
                  <c:v>0.14979999999999999</c:v>
                </c:pt>
                <c:pt idx="30">
                  <c:v>0.16419999999999996</c:v>
                </c:pt>
                <c:pt idx="31">
                  <c:v>0.16260000000000002</c:v>
                </c:pt>
                <c:pt idx="32">
                  <c:v>0.17470000000000002</c:v>
                </c:pt>
                <c:pt idx="33">
                  <c:v>0.18910000000000002</c:v>
                </c:pt>
                <c:pt idx="34">
                  <c:v>0.19460000000000002</c:v>
                </c:pt>
                <c:pt idx="35">
                  <c:v>0.2152</c:v>
                </c:pt>
                <c:pt idx="36">
                  <c:v>0.23399999999999999</c:v>
                </c:pt>
                <c:pt idx="37">
                  <c:v>0.23719999999999999</c:v>
                </c:pt>
                <c:pt idx="38">
                  <c:v>0.25819999999999999</c:v>
                </c:pt>
                <c:pt idx="39">
                  <c:v>0.27869999999999995</c:v>
                </c:pt>
                <c:pt idx="40">
                  <c:v>0.29510000000000003</c:v>
                </c:pt>
                <c:pt idx="41">
                  <c:v>0.30980000000000002</c:v>
                </c:pt>
                <c:pt idx="42">
                  <c:v>0.33229999999999998</c:v>
                </c:pt>
                <c:pt idx="43">
                  <c:v>0.35070000000000001</c:v>
                </c:pt>
                <c:pt idx="44">
                  <c:v>0.36650000000000005</c:v>
                </c:pt>
                <c:pt idx="45">
                  <c:v>0.37590000000000001</c:v>
                </c:pt>
                <c:pt idx="46">
                  <c:v>0.41270000000000001</c:v>
                </c:pt>
                <c:pt idx="47">
                  <c:v>0.43210000000000004</c:v>
                </c:pt>
                <c:pt idx="48">
                  <c:v>0.44050000000000006</c:v>
                </c:pt>
                <c:pt idx="49">
                  <c:v>0.46729999999999999</c:v>
                </c:pt>
                <c:pt idx="50">
                  <c:v>0.47450000000000003</c:v>
                </c:pt>
                <c:pt idx="51">
                  <c:v>0.51029999999999998</c:v>
                </c:pt>
                <c:pt idx="52">
                  <c:v>0.52370000000000005</c:v>
                </c:pt>
                <c:pt idx="53">
                  <c:v>0.53239999999999998</c:v>
                </c:pt>
                <c:pt idx="54">
                  <c:v>0.53959999999999997</c:v>
                </c:pt>
                <c:pt idx="55">
                  <c:v>0.56389999999999996</c:v>
                </c:pt>
                <c:pt idx="56">
                  <c:v>0.58930000000000005</c:v>
                </c:pt>
                <c:pt idx="57">
                  <c:v>0.6110000000000001</c:v>
                </c:pt>
                <c:pt idx="58">
                  <c:v>0.62440000000000007</c:v>
                </c:pt>
                <c:pt idx="59">
                  <c:v>0.62529999999999997</c:v>
                </c:pt>
                <c:pt idx="60">
                  <c:v>0.65460000000000007</c:v>
                </c:pt>
                <c:pt idx="61">
                  <c:v>0.67520000000000002</c:v>
                </c:pt>
                <c:pt idx="62">
                  <c:v>0.68679999999999997</c:v>
                </c:pt>
                <c:pt idx="63">
                  <c:v>0.68759999999999999</c:v>
                </c:pt>
                <c:pt idx="64">
                  <c:v>0.71960000000000002</c:v>
                </c:pt>
                <c:pt idx="65">
                  <c:v>0.73079999999999989</c:v>
                </c:pt>
                <c:pt idx="66">
                  <c:v>0.74249999999999994</c:v>
                </c:pt>
                <c:pt idx="67">
                  <c:v>0.7359</c:v>
                </c:pt>
                <c:pt idx="68">
                  <c:v>0.75829999999999997</c:v>
                </c:pt>
                <c:pt idx="69">
                  <c:v>0.76939999999999997</c:v>
                </c:pt>
                <c:pt idx="70">
                  <c:v>0.75969999999999993</c:v>
                </c:pt>
                <c:pt idx="71">
                  <c:v>0.77169999999999994</c:v>
                </c:pt>
                <c:pt idx="72">
                  <c:v>0.78220000000000001</c:v>
                </c:pt>
                <c:pt idx="73">
                  <c:v>0.79400000000000004</c:v>
                </c:pt>
                <c:pt idx="74">
                  <c:v>0.78920000000000001</c:v>
                </c:pt>
                <c:pt idx="75">
                  <c:v>0.79989999999999994</c:v>
                </c:pt>
                <c:pt idx="76">
                  <c:v>0.79279999999999995</c:v>
                </c:pt>
                <c:pt idx="77">
                  <c:v>0.78869999999999996</c:v>
                </c:pt>
                <c:pt idx="78">
                  <c:v>0.79689999999999994</c:v>
                </c:pt>
                <c:pt idx="79">
                  <c:v>0.8096000000000001</c:v>
                </c:pt>
                <c:pt idx="80">
                  <c:v>0.8145</c:v>
                </c:pt>
                <c:pt idx="81">
                  <c:v>0.82730000000000004</c:v>
                </c:pt>
                <c:pt idx="82">
                  <c:v>0.82599999999999996</c:v>
                </c:pt>
                <c:pt idx="83">
                  <c:v>0.81379999999999997</c:v>
                </c:pt>
                <c:pt idx="84">
                  <c:v>0.82080000000000009</c:v>
                </c:pt>
                <c:pt idx="85">
                  <c:v>0.82640000000000002</c:v>
                </c:pt>
                <c:pt idx="86">
                  <c:v>0.81830000000000003</c:v>
                </c:pt>
                <c:pt idx="87">
                  <c:v>0.82069999999999999</c:v>
                </c:pt>
                <c:pt idx="88">
                  <c:v>0.81599999999999995</c:v>
                </c:pt>
                <c:pt idx="89">
                  <c:v>0.81820000000000004</c:v>
                </c:pt>
                <c:pt idx="90">
                  <c:v>0.81100000000000005</c:v>
                </c:pt>
                <c:pt idx="91">
                  <c:v>0.81120000000000003</c:v>
                </c:pt>
                <c:pt idx="92">
                  <c:v>0.81390000000000007</c:v>
                </c:pt>
                <c:pt idx="93">
                  <c:v>0.8073999999999999</c:v>
                </c:pt>
                <c:pt idx="94">
                  <c:v>0.80530000000000002</c:v>
                </c:pt>
                <c:pt idx="95">
                  <c:v>0.79330000000000001</c:v>
                </c:pt>
                <c:pt idx="96">
                  <c:v>0.80010000000000003</c:v>
                </c:pt>
                <c:pt idx="97">
                  <c:v>0.80549999999999999</c:v>
                </c:pt>
                <c:pt idx="98">
                  <c:v>0.80509999999999993</c:v>
                </c:pt>
                <c:pt idx="99">
                  <c:v>0.8044</c:v>
                </c:pt>
                <c:pt idx="100">
                  <c:v>0.79319999999999991</c:v>
                </c:pt>
                <c:pt idx="101">
                  <c:v>0.79770000000000008</c:v>
                </c:pt>
                <c:pt idx="102">
                  <c:v>0.80210000000000004</c:v>
                </c:pt>
                <c:pt idx="103">
                  <c:v>0.79689999999999994</c:v>
                </c:pt>
                <c:pt idx="104">
                  <c:v>0.79139999999999999</c:v>
                </c:pt>
                <c:pt idx="105">
                  <c:v>0.80379999999999996</c:v>
                </c:pt>
                <c:pt idx="106">
                  <c:v>0.79720000000000002</c:v>
                </c:pt>
                <c:pt idx="107">
                  <c:v>0.79570000000000007</c:v>
                </c:pt>
                <c:pt idx="108">
                  <c:v>0.78539999999999999</c:v>
                </c:pt>
                <c:pt idx="109">
                  <c:v>0.78710000000000002</c:v>
                </c:pt>
                <c:pt idx="110">
                  <c:v>0.79039999999999999</c:v>
                </c:pt>
                <c:pt idx="111">
                  <c:v>0.79180000000000006</c:v>
                </c:pt>
                <c:pt idx="112">
                  <c:v>0.78190000000000004</c:v>
                </c:pt>
                <c:pt idx="113">
                  <c:v>0.78800000000000003</c:v>
                </c:pt>
                <c:pt idx="114">
                  <c:v>0.78029999999999999</c:v>
                </c:pt>
                <c:pt idx="115">
                  <c:v>0.78600000000000003</c:v>
                </c:pt>
                <c:pt idx="116">
                  <c:v>0.78400000000000003</c:v>
                </c:pt>
                <c:pt idx="117">
                  <c:v>0.78480000000000005</c:v>
                </c:pt>
                <c:pt idx="118">
                  <c:v>0.76830000000000009</c:v>
                </c:pt>
                <c:pt idx="119">
                  <c:v>0.78039999999999998</c:v>
                </c:pt>
                <c:pt idx="120">
                  <c:v>0.77879999999999994</c:v>
                </c:pt>
                <c:pt idx="121">
                  <c:v>0.77089999999999992</c:v>
                </c:pt>
                <c:pt idx="122">
                  <c:v>0.77269999999999994</c:v>
                </c:pt>
                <c:pt idx="123">
                  <c:v>0.77459999999999996</c:v>
                </c:pt>
                <c:pt idx="124">
                  <c:v>0.77229999999999999</c:v>
                </c:pt>
                <c:pt idx="125">
                  <c:v>0.76990000000000003</c:v>
                </c:pt>
                <c:pt idx="126">
                  <c:v>0.76919999999999999</c:v>
                </c:pt>
                <c:pt idx="127">
                  <c:v>0.77339999999999998</c:v>
                </c:pt>
                <c:pt idx="128">
                  <c:v>0.77700000000000002</c:v>
                </c:pt>
                <c:pt idx="129">
                  <c:v>0.77079999999999993</c:v>
                </c:pt>
                <c:pt idx="130">
                  <c:v>0.77080000000000004</c:v>
                </c:pt>
                <c:pt idx="131">
                  <c:v>0.76349999999999996</c:v>
                </c:pt>
                <c:pt idx="132">
                  <c:v>0.75600000000000001</c:v>
                </c:pt>
                <c:pt idx="133">
                  <c:v>0.76800000000000002</c:v>
                </c:pt>
                <c:pt idx="134">
                  <c:v>0.76910000000000001</c:v>
                </c:pt>
                <c:pt idx="135">
                  <c:v>0.76709999999999989</c:v>
                </c:pt>
                <c:pt idx="136">
                  <c:v>0.76750000000000007</c:v>
                </c:pt>
                <c:pt idx="137">
                  <c:v>0.76070000000000004</c:v>
                </c:pt>
                <c:pt idx="138">
                  <c:v>0.77080000000000004</c:v>
                </c:pt>
                <c:pt idx="139">
                  <c:v>0.76690000000000003</c:v>
                </c:pt>
                <c:pt idx="140">
                  <c:v>0.76960000000000006</c:v>
                </c:pt>
                <c:pt idx="141">
                  <c:v>0.76619999999999999</c:v>
                </c:pt>
                <c:pt idx="142">
                  <c:v>0.76690000000000003</c:v>
                </c:pt>
                <c:pt idx="143">
                  <c:v>0.766799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6B9-47B9-8CC0-D376D0C9A8CC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Q$63:$BQ$206</c:f>
              <c:numCache>
                <c:formatCode>0.0000</c:formatCode>
                <c:ptCount val="144"/>
                <c:pt idx="0">
                  <c:v>5.4199999999999998E-2</c:v>
                </c:pt>
                <c:pt idx="1">
                  <c:v>6.2299999999999994E-2</c:v>
                </c:pt>
                <c:pt idx="2">
                  <c:v>6.0800000000000021E-2</c:v>
                </c:pt>
                <c:pt idx="3">
                  <c:v>6.1700000000000005E-2</c:v>
                </c:pt>
                <c:pt idx="4">
                  <c:v>6.1999999999999986E-2</c:v>
                </c:pt>
                <c:pt idx="5">
                  <c:v>6.5200000000000008E-2</c:v>
                </c:pt>
                <c:pt idx="6">
                  <c:v>6.1599999999999988E-2</c:v>
                </c:pt>
                <c:pt idx="7">
                  <c:v>6.59E-2</c:v>
                </c:pt>
                <c:pt idx="8">
                  <c:v>6.4999999999999988E-2</c:v>
                </c:pt>
                <c:pt idx="9">
                  <c:v>6.9900000000000004E-2</c:v>
                </c:pt>
                <c:pt idx="10">
                  <c:v>6.9900000000000004E-2</c:v>
                </c:pt>
                <c:pt idx="11">
                  <c:v>7.1999999999999995E-2</c:v>
                </c:pt>
                <c:pt idx="12">
                  <c:v>7.3900000000000007E-2</c:v>
                </c:pt>
                <c:pt idx="13">
                  <c:v>8.0699999999999994E-2</c:v>
                </c:pt>
                <c:pt idx="14">
                  <c:v>7.6999999999999999E-2</c:v>
                </c:pt>
                <c:pt idx="15">
                  <c:v>8.3299999999999999E-2</c:v>
                </c:pt>
                <c:pt idx="16">
                  <c:v>8.1900000000000001E-2</c:v>
                </c:pt>
                <c:pt idx="17">
                  <c:v>8.8099999999999998E-2</c:v>
                </c:pt>
                <c:pt idx="18">
                  <c:v>9.4400000000000012E-2</c:v>
                </c:pt>
                <c:pt idx="19">
                  <c:v>9.9099999999999994E-2</c:v>
                </c:pt>
                <c:pt idx="20">
                  <c:v>9.5399999999999999E-2</c:v>
                </c:pt>
                <c:pt idx="21">
                  <c:v>0.1062</c:v>
                </c:pt>
                <c:pt idx="22">
                  <c:v>0.10659999999999999</c:v>
                </c:pt>
                <c:pt idx="23">
                  <c:v>0.12369999999999999</c:v>
                </c:pt>
                <c:pt idx="24">
                  <c:v>0.1278</c:v>
                </c:pt>
                <c:pt idx="25">
                  <c:v>0.1333</c:v>
                </c:pt>
                <c:pt idx="26">
                  <c:v>0.14939999999999998</c:v>
                </c:pt>
                <c:pt idx="27">
                  <c:v>0.1492</c:v>
                </c:pt>
                <c:pt idx="28">
                  <c:v>0.15849999999999997</c:v>
                </c:pt>
                <c:pt idx="29">
                  <c:v>0.16470000000000001</c:v>
                </c:pt>
                <c:pt idx="30">
                  <c:v>0.17810000000000001</c:v>
                </c:pt>
                <c:pt idx="31">
                  <c:v>0.18479999999999999</c:v>
                </c:pt>
                <c:pt idx="32">
                  <c:v>0.19929999999999998</c:v>
                </c:pt>
                <c:pt idx="33">
                  <c:v>0.20900000000000002</c:v>
                </c:pt>
                <c:pt idx="34">
                  <c:v>0.22800000000000004</c:v>
                </c:pt>
                <c:pt idx="35">
                  <c:v>0.24740000000000001</c:v>
                </c:pt>
                <c:pt idx="36">
                  <c:v>0.26319999999999999</c:v>
                </c:pt>
                <c:pt idx="37">
                  <c:v>0.28040000000000004</c:v>
                </c:pt>
                <c:pt idx="38">
                  <c:v>0.2999</c:v>
                </c:pt>
                <c:pt idx="39">
                  <c:v>0.32669999999999999</c:v>
                </c:pt>
                <c:pt idx="40">
                  <c:v>0.34399999999999997</c:v>
                </c:pt>
                <c:pt idx="41">
                  <c:v>0.3604</c:v>
                </c:pt>
                <c:pt idx="42">
                  <c:v>0.38930000000000003</c:v>
                </c:pt>
                <c:pt idx="43">
                  <c:v>0.40950000000000003</c:v>
                </c:pt>
                <c:pt idx="44">
                  <c:v>0.43730000000000002</c:v>
                </c:pt>
                <c:pt idx="45">
                  <c:v>0.46139999999999998</c:v>
                </c:pt>
                <c:pt idx="46">
                  <c:v>0.47770000000000001</c:v>
                </c:pt>
                <c:pt idx="47">
                  <c:v>0.50480000000000003</c:v>
                </c:pt>
                <c:pt idx="48">
                  <c:v>0.54520000000000002</c:v>
                </c:pt>
                <c:pt idx="49">
                  <c:v>0.55530000000000002</c:v>
                </c:pt>
                <c:pt idx="50">
                  <c:v>0.59219999999999995</c:v>
                </c:pt>
                <c:pt idx="51">
                  <c:v>0.61609999999999998</c:v>
                </c:pt>
                <c:pt idx="52">
                  <c:v>0.63180000000000003</c:v>
                </c:pt>
                <c:pt idx="53">
                  <c:v>0.65429999999999999</c:v>
                </c:pt>
                <c:pt idx="54">
                  <c:v>0.68829999999999991</c:v>
                </c:pt>
                <c:pt idx="55">
                  <c:v>0.70490000000000008</c:v>
                </c:pt>
                <c:pt idx="56">
                  <c:v>0.73129999999999995</c:v>
                </c:pt>
                <c:pt idx="57">
                  <c:v>0.75390000000000001</c:v>
                </c:pt>
                <c:pt idx="58">
                  <c:v>0.75800000000000001</c:v>
                </c:pt>
                <c:pt idx="59">
                  <c:v>0.78210000000000002</c:v>
                </c:pt>
                <c:pt idx="60">
                  <c:v>0.80630000000000002</c:v>
                </c:pt>
                <c:pt idx="61">
                  <c:v>0.80160000000000009</c:v>
                </c:pt>
                <c:pt idx="62">
                  <c:v>0.82679999999999998</c:v>
                </c:pt>
                <c:pt idx="63">
                  <c:v>0.82720000000000005</c:v>
                </c:pt>
                <c:pt idx="64">
                  <c:v>0.84300000000000008</c:v>
                </c:pt>
                <c:pt idx="65">
                  <c:v>0.85909999999999997</c:v>
                </c:pt>
                <c:pt idx="66">
                  <c:v>0.878</c:v>
                </c:pt>
                <c:pt idx="67">
                  <c:v>0.88109999999999999</c:v>
                </c:pt>
                <c:pt idx="68">
                  <c:v>0.88739999999999997</c:v>
                </c:pt>
                <c:pt idx="69">
                  <c:v>0.8862000000000001</c:v>
                </c:pt>
                <c:pt idx="70">
                  <c:v>0.89949999999999997</c:v>
                </c:pt>
                <c:pt idx="71">
                  <c:v>0.90859999999999985</c:v>
                </c:pt>
                <c:pt idx="72">
                  <c:v>0.9215000000000001</c:v>
                </c:pt>
                <c:pt idx="73">
                  <c:v>0.90439999999999998</c:v>
                </c:pt>
                <c:pt idx="74">
                  <c:v>0.9244</c:v>
                </c:pt>
                <c:pt idx="75">
                  <c:v>0.90229999999999999</c:v>
                </c:pt>
                <c:pt idx="76">
                  <c:v>0.91839999999999999</c:v>
                </c:pt>
                <c:pt idx="77">
                  <c:v>0.91009999999999991</c:v>
                </c:pt>
                <c:pt idx="78">
                  <c:v>0.92180000000000006</c:v>
                </c:pt>
                <c:pt idx="79">
                  <c:v>0.90149999999999997</c:v>
                </c:pt>
                <c:pt idx="80">
                  <c:v>0.91409999999999991</c:v>
                </c:pt>
                <c:pt idx="81">
                  <c:v>0.91690000000000005</c:v>
                </c:pt>
                <c:pt idx="82">
                  <c:v>0.90879999999999983</c:v>
                </c:pt>
                <c:pt idx="83">
                  <c:v>0.92399999999999993</c:v>
                </c:pt>
                <c:pt idx="84">
                  <c:v>0.90739999999999987</c:v>
                </c:pt>
                <c:pt idx="85">
                  <c:v>0.90720000000000001</c:v>
                </c:pt>
                <c:pt idx="86">
                  <c:v>0.90559999999999996</c:v>
                </c:pt>
                <c:pt idx="87">
                  <c:v>0.90329999999999999</c:v>
                </c:pt>
                <c:pt idx="88">
                  <c:v>0.91370000000000007</c:v>
                </c:pt>
                <c:pt idx="89">
                  <c:v>0.9094000000000001</c:v>
                </c:pt>
                <c:pt idx="90">
                  <c:v>0.90410000000000001</c:v>
                </c:pt>
                <c:pt idx="91">
                  <c:v>0.91220000000000001</c:v>
                </c:pt>
                <c:pt idx="92">
                  <c:v>0.90479999999999994</c:v>
                </c:pt>
                <c:pt idx="93">
                  <c:v>0.90469999999999995</c:v>
                </c:pt>
                <c:pt idx="94">
                  <c:v>0.90199999999999991</c:v>
                </c:pt>
                <c:pt idx="95">
                  <c:v>0.89450000000000007</c:v>
                </c:pt>
                <c:pt idx="96">
                  <c:v>0.89579999999999993</c:v>
                </c:pt>
                <c:pt idx="97">
                  <c:v>0.89670000000000005</c:v>
                </c:pt>
                <c:pt idx="98">
                  <c:v>0.89800000000000002</c:v>
                </c:pt>
                <c:pt idx="99">
                  <c:v>0.89290000000000003</c:v>
                </c:pt>
                <c:pt idx="100">
                  <c:v>0.8862000000000001</c:v>
                </c:pt>
                <c:pt idx="101">
                  <c:v>0.88639999999999997</c:v>
                </c:pt>
                <c:pt idx="102">
                  <c:v>0.88449999999999995</c:v>
                </c:pt>
                <c:pt idx="103">
                  <c:v>0.88219999999999998</c:v>
                </c:pt>
                <c:pt idx="104">
                  <c:v>0.87529999999999997</c:v>
                </c:pt>
                <c:pt idx="105">
                  <c:v>0.87290000000000001</c:v>
                </c:pt>
                <c:pt idx="106">
                  <c:v>0.87440000000000007</c:v>
                </c:pt>
                <c:pt idx="107">
                  <c:v>0.87860000000000005</c:v>
                </c:pt>
                <c:pt idx="108">
                  <c:v>0.87529999999999997</c:v>
                </c:pt>
                <c:pt idx="109">
                  <c:v>0.86970000000000003</c:v>
                </c:pt>
                <c:pt idx="110">
                  <c:v>0.86990000000000001</c:v>
                </c:pt>
                <c:pt idx="111">
                  <c:v>0.87170000000000003</c:v>
                </c:pt>
                <c:pt idx="112">
                  <c:v>0.86470000000000002</c:v>
                </c:pt>
                <c:pt idx="113">
                  <c:v>0.86610000000000009</c:v>
                </c:pt>
                <c:pt idx="114">
                  <c:v>0.86099999999999999</c:v>
                </c:pt>
                <c:pt idx="115">
                  <c:v>0.85939999999999994</c:v>
                </c:pt>
                <c:pt idx="116">
                  <c:v>0.85289999999999999</c:v>
                </c:pt>
                <c:pt idx="117">
                  <c:v>0.84980000000000011</c:v>
                </c:pt>
                <c:pt idx="118">
                  <c:v>0.85339999999999994</c:v>
                </c:pt>
                <c:pt idx="119">
                  <c:v>0.84889999999999999</c:v>
                </c:pt>
                <c:pt idx="120">
                  <c:v>0.85170000000000001</c:v>
                </c:pt>
                <c:pt idx="121">
                  <c:v>0.8508</c:v>
                </c:pt>
                <c:pt idx="122">
                  <c:v>0.84640000000000004</c:v>
                </c:pt>
                <c:pt idx="123">
                  <c:v>0.84900000000000009</c:v>
                </c:pt>
                <c:pt idx="124">
                  <c:v>0.84909999999999997</c:v>
                </c:pt>
                <c:pt idx="125">
                  <c:v>0.8448</c:v>
                </c:pt>
                <c:pt idx="126">
                  <c:v>0.84639999999999993</c:v>
                </c:pt>
                <c:pt idx="127">
                  <c:v>0.84530000000000005</c:v>
                </c:pt>
                <c:pt idx="128">
                  <c:v>0.84</c:v>
                </c:pt>
                <c:pt idx="129">
                  <c:v>0.83979999999999999</c:v>
                </c:pt>
                <c:pt idx="130">
                  <c:v>0.8407</c:v>
                </c:pt>
                <c:pt idx="131">
                  <c:v>0.84260000000000002</c:v>
                </c:pt>
                <c:pt idx="132">
                  <c:v>0.84360000000000002</c:v>
                </c:pt>
                <c:pt idx="133">
                  <c:v>0.83740000000000003</c:v>
                </c:pt>
                <c:pt idx="134">
                  <c:v>0.83460000000000001</c:v>
                </c:pt>
                <c:pt idx="135">
                  <c:v>0.83929999999999993</c:v>
                </c:pt>
                <c:pt idx="136">
                  <c:v>0.83860000000000001</c:v>
                </c:pt>
                <c:pt idx="137">
                  <c:v>0.83350000000000002</c:v>
                </c:pt>
                <c:pt idx="138">
                  <c:v>0.83109999999999995</c:v>
                </c:pt>
                <c:pt idx="139">
                  <c:v>0.83099999999999996</c:v>
                </c:pt>
                <c:pt idx="140">
                  <c:v>0.82820000000000005</c:v>
                </c:pt>
                <c:pt idx="141">
                  <c:v>0.82919999999999994</c:v>
                </c:pt>
                <c:pt idx="142">
                  <c:v>0.82530000000000003</c:v>
                </c:pt>
                <c:pt idx="143">
                  <c:v>0.827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6B9-47B9-8CC0-D376D0C9A8CC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R$63:$BR$206</c:f>
              <c:numCache>
                <c:formatCode>0.0000</c:formatCode>
                <c:ptCount val="144"/>
                <c:pt idx="0">
                  <c:v>6.0200000000000004E-2</c:v>
                </c:pt>
                <c:pt idx="1">
                  <c:v>6.0800000000000007E-2</c:v>
                </c:pt>
                <c:pt idx="2">
                  <c:v>5.8499999999999996E-2</c:v>
                </c:pt>
                <c:pt idx="3">
                  <c:v>5.96E-2</c:v>
                </c:pt>
                <c:pt idx="4">
                  <c:v>5.7700000000000001E-2</c:v>
                </c:pt>
                <c:pt idx="5">
                  <c:v>6.0200000000000004E-2</c:v>
                </c:pt>
                <c:pt idx="6">
                  <c:v>5.9700000000000003E-2</c:v>
                </c:pt>
                <c:pt idx="7">
                  <c:v>6.2200000000000005E-2</c:v>
                </c:pt>
                <c:pt idx="8">
                  <c:v>6.4600000000000005E-2</c:v>
                </c:pt>
                <c:pt idx="9">
                  <c:v>6.480000000000001E-2</c:v>
                </c:pt>
                <c:pt idx="10">
                  <c:v>6.5499999999999989E-2</c:v>
                </c:pt>
                <c:pt idx="11">
                  <c:v>6.9200000000000012E-2</c:v>
                </c:pt>
                <c:pt idx="12">
                  <c:v>6.8000000000000005E-2</c:v>
                </c:pt>
                <c:pt idx="13">
                  <c:v>7.4800000000000005E-2</c:v>
                </c:pt>
                <c:pt idx="14">
                  <c:v>7.4599999999999986E-2</c:v>
                </c:pt>
                <c:pt idx="15">
                  <c:v>7.7100000000000002E-2</c:v>
                </c:pt>
                <c:pt idx="16">
                  <c:v>8.09E-2</c:v>
                </c:pt>
                <c:pt idx="17">
                  <c:v>8.4999999999999992E-2</c:v>
                </c:pt>
                <c:pt idx="18">
                  <c:v>9.1200000000000003E-2</c:v>
                </c:pt>
                <c:pt idx="19">
                  <c:v>9.7199999999999981E-2</c:v>
                </c:pt>
                <c:pt idx="20">
                  <c:v>9.6600000000000005E-2</c:v>
                </c:pt>
                <c:pt idx="21">
                  <c:v>0.1012</c:v>
                </c:pt>
                <c:pt idx="22">
                  <c:v>9.9000000000000005E-2</c:v>
                </c:pt>
                <c:pt idx="23">
                  <c:v>0.11160000000000002</c:v>
                </c:pt>
                <c:pt idx="24">
                  <c:v>0.11650000000000001</c:v>
                </c:pt>
                <c:pt idx="25">
                  <c:v>0.1231</c:v>
                </c:pt>
                <c:pt idx="26">
                  <c:v>0.15100000000000002</c:v>
                </c:pt>
                <c:pt idx="27">
                  <c:v>0.1401</c:v>
                </c:pt>
                <c:pt idx="28">
                  <c:v>0.15150000000000002</c:v>
                </c:pt>
                <c:pt idx="29">
                  <c:v>0.16099999999999998</c:v>
                </c:pt>
                <c:pt idx="30">
                  <c:v>0.16819999999999999</c:v>
                </c:pt>
                <c:pt idx="31">
                  <c:v>0.18630000000000002</c:v>
                </c:pt>
                <c:pt idx="32">
                  <c:v>0.19340000000000002</c:v>
                </c:pt>
                <c:pt idx="33">
                  <c:v>0.20519999999999999</c:v>
                </c:pt>
                <c:pt idx="34">
                  <c:v>0.23060000000000003</c:v>
                </c:pt>
                <c:pt idx="35">
                  <c:v>0.2429</c:v>
                </c:pt>
                <c:pt idx="36">
                  <c:v>0.2641</c:v>
                </c:pt>
                <c:pt idx="37">
                  <c:v>0.27810000000000001</c:v>
                </c:pt>
                <c:pt idx="38">
                  <c:v>0.30520000000000003</c:v>
                </c:pt>
                <c:pt idx="39">
                  <c:v>0.32469999999999999</c:v>
                </c:pt>
                <c:pt idx="40">
                  <c:v>0.35410000000000003</c:v>
                </c:pt>
                <c:pt idx="41">
                  <c:v>0.37540000000000001</c:v>
                </c:pt>
                <c:pt idx="42">
                  <c:v>0.40790000000000004</c:v>
                </c:pt>
                <c:pt idx="43">
                  <c:v>0.43230000000000002</c:v>
                </c:pt>
                <c:pt idx="44">
                  <c:v>0.46089999999999998</c:v>
                </c:pt>
                <c:pt idx="45">
                  <c:v>0.49409999999999998</c:v>
                </c:pt>
                <c:pt idx="46">
                  <c:v>0.52699999999999991</c:v>
                </c:pt>
                <c:pt idx="47">
                  <c:v>0.54579999999999995</c:v>
                </c:pt>
                <c:pt idx="48">
                  <c:v>0.57720000000000005</c:v>
                </c:pt>
                <c:pt idx="49">
                  <c:v>0.61509999999999998</c:v>
                </c:pt>
                <c:pt idx="50">
                  <c:v>0.64940000000000009</c:v>
                </c:pt>
                <c:pt idx="51">
                  <c:v>0.67149999999999999</c:v>
                </c:pt>
                <c:pt idx="52">
                  <c:v>0.70609999999999995</c:v>
                </c:pt>
                <c:pt idx="53">
                  <c:v>0.7208</c:v>
                </c:pt>
                <c:pt idx="54">
                  <c:v>0.77310000000000001</c:v>
                </c:pt>
                <c:pt idx="55">
                  <c:v>0.80479999999999996</c:v>
                </c:pt>
                <c:pt idx="56">
                  <c:v>0.82509999999999994</c:v>
                </c:pt>
                <c:pt idx="57">
                  <c:v>0.86280000000000001</c:v>
                </c:pt>
                <c:pt idx="58">
                  <c:v>0.88329999999999997</c:v>
                </c:pt>
                <c:pt idx="59">
                  <c:v>0.92649999999999999</c:v>
                </c:pt>
                <c:pt idx="60">
                  <c:v>0.93670000000000009</c:v>
                </c:pt>
                <c:pt idx="61">
                  <c:v>0.95409999999999995</c:v>
                </c:pt>
                <c:pt idx="62">
                  <c:v>0.98459999999999992</c:v>
                </c:pt>
                <c:pt idx="63">
                  <c:v>0.98430000000000006</c:v>
                </c:pt>
                <c:pt idx="64">
                  <c:v>1.0171999999999999</c:v>
                </c:pt>
                <c:pt idx="65">
                  <c:v>1.0541</c:v>
                </c:pt>
                <c:pt idx="66">
                  <c:v>1.0669</c:v>
                </c:pt>
                <c:pt idx="67">
                  <c:v>1.0669000000000002</c:v>
                </c:pt>
                <c:pt idx="68">
                  <c:v>1.0918000000000001</c:v>
                </c:pt>
                <c:pt idx="69">
                  <c:v>1.0998000000000001</c:v>
                </c:pt>
                <c:pt idx="70">
                  <c:v>1.109</c:v>
                </c:pt>
                <c:pt idx="71">
                  <c:v>1.1245000000000001</c:v>
                </c:pt>
                <c:pt idx="72">
                  <c:v>1.1337999999999999</c:v>
                </c:pt>
                <c:pt idx="73">
                  <c:v>1.1446999999999998</c:v>
                </c:pt>
                <c:pt idx="74">
                  <c:v>1.1532</c:v>
                </c:pt>
                <c:pt idx="75">
                  <c:v>1.1743999999999999</c:v>
                </c:pt>
                <c:pt idx="76">
                  <c:v>1.1778000000000002</c:v>
                </c:pt>
                <c:pt idx="77">
                  <c:v>1.1948000000000001</c:v>
                </c:pt>
                <c:pt idx="78">
                  <c:v>1.1927999999999999</c:v>
                </c:pt>
                <c:pt idx="79">
                  <c:v>1.1849000000000001</c:v>
                </c:pt>
                <c:pt idx="80">
                  <c:v>1.1943999999999999</c:v>
                </c:pt>
                <c:pt idx="81">
                  <c:v>1.2045999999999999</c:v>
                </c:pt>
                <c:pt idx="82">
                  <c:v>1.2168000000000001</c:v>
                </c:pt>
                <c:pt idx="83">
                  <c:v>1.226</c:v>
                </c:pt>
                <c:pt idx="84">
                  <c:v>1.1984999999999999</c:v>
                </c:pt>
                <c:pt idx="85">
                  <c:v>1.2189999999999999</c:v>
                </c:pt>
                <c:pt idx="86">
                  <c:v>1.2238</c:v>
                </c:pt>
                <c:pt idx="87">
                  <c:v>1.2424999999999999</c:v>
                </c:pt>
                <c:pt idx="88">
                  <c:v>1.2362000000000002</c:v>
                </c:pt>
                <c:pt idx="89">
                  <c:v>1.2430000000000001</c:v>
                </c:pt>
                <c:pt idx="90">
                  <c:v>1.2413000000000001</c:v>
                </c:pt>
                <c:pt idx="91">
                  <c:v>1.2544</c:v>
                </c:pt>
                <c:pt idx="92">
                  <c:v>1.2710000000000001</c:v>
                </c:pt>
                <c:pt idx="93">
                  <c:v>1.2574000000000001</c:v>
                </c:pt>
                <c:pt idx="94">
                  <c:v>1.2610000000000001</c:v>
                </c:pt>
                <c:pt idx="95">
                  <c:v>1.2543000000000002</c:v>
                </c:pt>
                <c:pt idx="96">
                  <c:v>1.2566999999999999</c:v>
                </c:pt>
                <c:pt idx="97">
                  <c:v>1.2681</c:v>
                </c:pt>
                <c:pt idx="98">
                  <c:v>1.2702</c:v>
                </c:pt>
                <c:pt idx="99">
                  <c:v>1.2692000000000001</c:v>
                </c:pt>
                <c:pt idx="100">
                  <c:v>1.2664</c:v>
                </c:pt>
                <c:pt idx="101">
                  <c:v>1.2738999999999998</c:v>
                </c:pt>
                <c:pt idx="102">
                  <c:v>1.2599</c:v>
                </c:pt>
                <c:pt idx="103">
                  <c:v>1.2705</c:v>
                </c:pt>
                <c:pt idx="104">
                  <c:v>1.2806</c:v>
                </c:pt>
                <c:pt idx="105">
                  <c:v>1.2729999999999999</c:v>
                </c:pt>
                <c:pt idx="106">
                  <c:v>1.2837000000000001</c:v>
                </c:pt>
                <c:pt idx="107">
                  <c:v>1.2859</c:v>
                </c:pt>
                <c:pt idx="108">
                  <c:v>1.2787999999999999</c:v>
                </c:pt>
                <c:pt idx="109">
                  <c:v>1.2745</c:v>
                </c:pt>
                <c:pt idx="110">
                  <c:v>1.2736000000000001</c:v>
                </c:pt>
                <c:pt idx="111">
                  <c:v>1.2748999999999999</c:v>
                </c:pt>
                <c:pt idx="112">
                  <c:v>1.2646999999999999</c:v>
                </c:pt>
                <c:pt idx="113">
                  <c:v>1.2726</c:v>
                </c:pt>
                <c:pt idx="114">
                  <c:v>1.2746000000000002</c:v>
                </c:pt>
                <c:pt idx="115">
                  <c:v>1.272</c:v>
                </c:pt>
                <c:pt idx="116">
                  <c:v>1.2775999999999998</c:v>
                </c:pt>
                <c:pt idx="117">
                  <c:v>1.2734000000000001</c:v>
                </c:pt>
                <c:pt idx="118">
                  <c:v>1.2788000000000002</c:v>
                </c:pt>
                <c:pt idx="119">
                  <c:v>1.2728000000000002</c:v>
                </c:pt>
                <c:pt idx="120">
                  <c:v>1.2766000000000002</c:v>
                </c:pt>
                <c:pt idx="121">
                  <c:v>1.2797999999999998</c:v>
                </c:pt>
                <c:pt idx="122">
                  <c:v>1.2789000000000001</c:v>
                </c:pt>
                <c:pt idx="123">
                  <c:v>1.2772000000000001</c:v>
                </c:pt>
                <c:pt idx="124">
                  <c:v>1.2703</c:v>
                </c:pt>
                <c:pt idx="125">
                  <c:v>1.2727999999999999</c:v>
                </c:pt>
                <c:pt idx="126">
                  <c:v>1.2667000000000002</c:v>
                </c:pt>
                <c:pt idx="127">
                  <c:v>1.2742</c:v>
                </c:pt>
                <c:pt idx="128">
                  <c:v>1.2656000000000001</c:v>
                </c:pt>
                <c:pt idx="129">
                  <c:v>1.2692999999999999</c:v>
                </c:pt>
                <c:pt idx="130">
                  <c:v>1.2633000000000001</c:v>
                </c:pt>
                <c:pt idx="131">
                  <c:v>1.2671000000000001</c:v>
                </c:pt>
                <c:pt idx="132">
                  <c:v>1.2684</c:v>
                </c:pt>
                <c:pt idx="133">
                  <c:v>1.2595000000000001</c:v>
                </c:pt>
                <c:pt idx="134">
                  <c:v>1.2695000000000001</c:v>
                </c:pt>
                <c:pt idx="135">
                  <c:v>1.2597</c:v>
                </c:pt>
                <c:pt idx="136">
                  <c:v>1.2619</c:v>
                </c:pt>
                <c:pt idx="137">
                  <c:v>1.2526000000000002</c:v>
                </c:pt>
                <c:pt idx="138">
                  <c:v>1.2547999999999999</c:v>
                </c:pt>
                <c:pt idx="139">
                  <c:v>1.2504</c:v>
                </c:pt>
                <c:pt idx="140">
                  <c:v>1.2484999999999999</c:v>
                </c:pt>
                <c:pt idx="141">
                  <c:v>1.2458</c:v>
                </c:pt>
                <c:pt idx="142">
                  <c:v>1.2513999999999998</c:v>
                </c:pt>
                <c:pt idx="143">
                  <c:v>1.24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6B9-47B9-8CC0-D376D0C9A8CC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S$63:$BS$206</c:f>
              <c:numCache>
                <c:formatCode>0.0000</c:formatCode>
                <c:ptCount val="144"/>
                <c:pt idx="0">
                  <c:v>3.0200000000000005E-2</c:v>
                </c:pt>
                <c:pt idx="1">
                  <c:v>4.8399999999999999E-2</c:v>
                </c:pt>
                <c:pt idx="2">
                  <c:v>4.9800000000000011E-2</c:v>
                </c:pt>
                <c:pt idx="3">
                  <c:v>4.7E-2</c:v>
                </c:pt>
                <c:pt idx="4">
                  <c:v>5.7000000000000009E-2</c:v>
                </c:pt>
                <c:pt idx="5">
                  <c:v>6.2300000000000008E-2</c:v>
                </c:pt>
                <c:pt idx="6">
                  <c:v>6.1600000000000016E-2</c:v>
                </c:pt>
                <c:pt idx="7">
                  <c:v>6.25E-2</c:v>
                </c:pt>
                <c:pt idx="8">
                  <c:v>6.3699999999999993E-2</c:v>
                </c:pt>
                <c:pt idx="9">
                  <c:v>6.430000000000001E-2</c:v>
                </c:pt>
                <c:pt idx="10">
                  <c:v>6.3E-2</c:v>
                </c:pt>
                <c:pt idx="11">
                  <c:v>6.9200000000000012E-2</c:v>
                </c:pt>
                <c:pt idx="12">
                  <c:v>6.5199999999999994E-2</c:v>
                </c:pt>
                <c:pt idx="13">
                  <c:v>7.039999999999999E-2</c:v>
                </c:pt>
                <c:pt idx="14">
                  <c:v>7.2000000000000008E-2</c:v>
                </c:pt>
                <c:pt idx="15">
                  <c:v>7.7000000000000013E-2</c:v>
                </c:pt>
                <c:pt idx="16">
                  <c:v>7.9500000000000001E-2</c:v>
                </c:pt>
                <c:pt idx="17">
                  <c:v>8.0299999999999996E-2</c:v>
                </c:pt>
                <c:pt idx="18">
                  <c:v>8.2900000000000001E-2</c:v>
                </c:pt>
                <c:pt idx="19">
                  <c:v>8.6000000000000007E-2</c:v>
                </c:pt>
                <c:pt idx="20">
                  <c:v>0.1016</c:v>
                </c:pt>
                <c:pt idx="21">
                  <c:v>0.10149999999999999</c:v>
                </c:pt>
                <c:pt idx="22">
                  <c:v>0.10750000000000001</c:v>
                </c:pt>
                <c:pt idx="23">
                  <c:v>0.1134</c:v>
                </c:pt>
                <c:pt idx="24">
                  <c:v>0.12210000000000001</c:v>
                </c:pt>
                <c:pt idx="25">
                  <c:v>0.12279999999999999</c:v>
                </c:pt>
                <c:pt idx="26">
                  <c:v>0.14269999999999999</c:v>
                </c:pt>
                <c:pt idx="27">
                  <c:v>0.15229999999999999</c:v>
                </c:pt>
                <c:pt idx="28">
                  <c:v>0.15870000000000001</c:v>
                </c:pt>
                <c:pt idx="29">
                  <c:v>0.16120000000000001</c:v>
                </c:pt>
                <c:pt idx="30">
                  <c:v>0.16570000000000001</c:v>
                </c:pt>
                <c:pt idx="31">
                  <c:v>0.182</c:v>
                </c:pt>
                <c:pt idx="32">
                  <c:v>0.11049999999999999</c:v>
                </c:pt>
                <c:pt idx="33">
                  <c:v>0.1343</c:v>
                </c:pt>
                <c:pt idx="34">
                  <c:v>0.1386</c:v>
                </c:pt>
                <c:pt idx="35">
                  <c:v>0.15290000000000004</c:v>
                </c:pt>
                <c:pt idx="36">
                  <c:v>0.18669999999999998</c:v>
                </c:pt>
                <c:pt idx="37">
                  <c:v>0.19680000000000003</c:v>
                </c:pt>
                <c:pt idx="38">
                  <c:v>0.252</c:v>
                </c:pt>
                <c:pt idx="39">
                  <c:v>0.2732</c:v>
                </c:pt>
                <c:pt idx="40">
                  <c:v>0.2853</c:v>
                </c:pt>
                <c:pt idx="41">
                  <c:v>0.31109999999999999</c:v>
                </c:pt>
                <c:pt idx="42">
                  <c:v>0.36360000000000003</c:v>
                </c:pt>
                <c:pt idx="43">
                  <c:v>0.40310000000000001</c:v>
                </c:pt>
                <c:pt idx="44">
                  <c:v>0.41160000000000002</c:v>
                </c:pt>
                <c:pt idx="45">
                  <c:v>0.45739999999999997</c:v>
                </c:pt>
                <c:pt idx="46">
                  <c:v>0.4899</c:v>
                </c:pt>
                <c:pt idx="47">
                  <c:v>0.54970000000000008</c:v>
                </c:pt>
                <c:pt idx="48">
                  <c:v>0.59409999999999996</c:v>
                </c:pt>
                <c:pt idx="49">
                  <c:v>0.6149</c:v>
                </c:pt>
                <c:pt idx="50">
                  <c:v>0.66300000000000003</c:v>
                </c:pt>
                <c:pt idx="51">
                  <c:v>0.754</c:v>
                </c:pt>
                <c:pt idx="52">
                  <c:v>0.85100000000000009</c:v>
                </c:pt>
                <c:pt idx="53">
                  <c:v>0.92169999999999996</c:v>
                </c:pt>
                <c:pt idx="54">
                  <c:v>0.97419999999999995</c:v>
                </c:pt>
                <c:pt idx="55">
                  <c:v>1.0373000000000001</c:v>
                </c:pt>
                <c:pt idx="56">
                  <c:v>1.0770000000000002</c:v>
                </c:pt>
                <c:pt idx="57">
                  <c:v>1.1733</c:v>
                </c:pt>
                <c:pt idx="58">
                  <c:v>1.2150999999999998</c:v>
                </c:pt>
                <c:pt idx="59">
                  <c:v>1.3058000000000001</c:v>
                </c:pt>
                <c:pt idx="60">
                  <c:v>1.3423</c:v>
                </c:pt>
                <c:pt idx="61">
                  <c:v>1.4068000000000001</c:v>
                </c:pt>
                <c:pt idx="62">
                  <c:v>1.4513999999999998</c:v>
                </c:pt>
                <c:pt idx="63">
                  <c:v>1.5355000000000001</c:v>
                </c:pt>
                <c:pt idx="64">
                  <c:v>1.5650999999999999</c:v>
                </c:pt>
                <c:pt idx="65">
                  <c:v>1.6396999999999999</c:v>
                </c:pt>
                <c:pt idx="66">
                  <c:v>1.6669</c:v>
                </c:pt>
                <c:pt idx="67">
                  <c:v>1.7254</c:v>
                </c:pt>
                <c:pt idx="68">
                  <c:v>1.7569000000000001</c:v>
                </c:pt>
                <c:pt idx="69">
                  <c:v>1.7916000000000001</c:v>
                </c:pt>
                <c:pt idx="70">
                  <c:v>1.8288</c:v>
                </c:pt>
                <c:pt idx="71">
                  <c:v>1.8495000000000001</c:v>
                </c:pt>
                <c:pt idx="72">
                  <c:v>1.8948</c:v>
                </c:pt>
                <c:pt idx="73">
                  <c:v>1.9090999999999998</c:v>
                </c:pt>
                <c:pt idx="74">
                  <c:v>1.9627999999999999</c:v>
                </c:pt>
                <c:pt idx="75">
                  <c:v>1.9815999999999998</c:v>
                </c:pt>
                <c:pt idx="76">
                  <c:v>2.0460000000000003</c:v>
                </c:pt>
                <c:pt idx="77">
                  <c:v>2.0697999999999999</c:v>
                </c:pt>
                <c:pt idx="78">
                  <c:v>2.1149</c:v>
                </c:pt>
                <c:pt idx="79">
                  <c:v>2.1266999999999996</c:v>
                </c:pt>
                <c:pt idx="80">
                  <c:v>2.1435</c:v>
                </c:pt>
                <c:pt idx="81">
                  <c:v>2.1946000000000003</c:v>
                </c:pt>
                <c:pt idx="82">
                  <c:v>2.2066999999999997</c:v>
                </c:pt>
                <c:pt idx="83">
                  <c:v>2.2415000000000003</c:v>
                </c:pt>
                <c:pt idx="84">
                  <c:v>2.2654999999999998</c:v>
                </c:pt>
                <c:pt idx="85">
                  <c:v>2.2837000000000001</c:v>
                </c:pt>
                <c:pt idx="86">
                  <c:v>2.3008999999999999</c:v>
                </c:pt>
                <c:pt idx="87">
                  <c:v>2.2966000000000002</c:v>
                </c:pt>
                <c:pt idx="88">
                  <c:v>2.3348</c:v>
                </c:pt>
                <c:pt idx="89">
                  <c:v>2.3380999999999998</c:v>
                </c:pt>
                <c:pt idx="90">
                  <c:v>2.3740999999999999</c:v>
                </c:pt>
                <c:pt idx="91">
                  <c:v>2.3776999999999999</c:v>
                </c:pt>
                <c:pt idx="92">
                  <c:v>2.3544999999999998</c:v>
                </c:pt>
                <c:pt idx="93">
                  <c:v>2.4094000000000002</c:v>
                </c:pt>
                <c:pt idx="94">
                  <c:v>2.4133999999999998</c:v>
                </c:pt>
                <c:pt idx="95">
                  <c:v>2.379</c:v>
                </c:pt>
                <c:pt idx="96">
                  <c:v>2.4213</c:v>
                </c:pt>
                <c:pt idx="97">
                  <c:v>2.4272999999999998</c:v>
                </c:pt>
                <c:pt idx="98">
                  <c:v>2.4440999999999997</c:v>
                </c:pt>
                <c:pt idx="99">
                  <c:v>2.4329999999999998</c:v>
                </c:pt>
                <c:pt idx="100">
                  <c:v>2.4331</c:v>
                </c:pt>
                <c:pt idx="101">
                  <c:v>2.4510000000000001</c:v>
                </c:pt>
                <c:pt idx="102">
                  <c:v>2.4714999999999998</c:v>
                </c:pt>
                <c:pt idx="103">
                  <c:v>2.4457999999999998</c:v>
                </c:pt>
                <c:pt idx="104">
                  <c:v>2.4558</c:v>
                </c:pt>
                <c:pt idx="105">
                  <c:v>2.4556999999999998</c:v>
                </c:pt>
                <c:pt idx="106">
                  <c:v>2.4513000000000003</c:v>
                </c:pt>
                <c:pt idx="107">
                  <c:v>2.4618000000000002</c:v>
                </c:pt>
                <c:pt idx="108">
                  <c:v>2.4534000000000002</c:v>
                </c:pt>
                <c:pt idx="109">
                  <c:v>2.4567000000000001</c:v>
                </c:pt>
                <c:pt idx="110">
                  <c:v>2.4798</c:v>
                </c:pt>
                <c:pt idx="111">
                  <c:v>2.4488999999999996</c:v>
                </c:pt>
                <c:pt idx="112">
                  <c:v>2.4715000000000003</c:v>
                </c:pt>
                <c:pt idx="113">
                  <c:v>2.4534000000000002</c:v>
                </c:pt>
                <c:pt idx="114">
                  <c:v>2.4598</c:v>
                </c:pt>
                <c:pt idx="115">
                  <c:v>2.4987999999999997</c:v>
                </c:pt>
                <c:pt idx="116">
                  <c:v>2.4864999999999999</c:v>
                </c:pt>
                <c:pt idx="117">
                  <c:v>2.4877000000000002</c:v>
                </c:pt>
                <c:pt idx="118">
                  <c:v>2.4714</c:v>
                </c:pt>
                <c:pt idx="119">
                  <c:v>2.4889000000000001</c:v>
                </c:pt>
                <c:pt idx="120">
                  <c:v>2.4865000000000004</c:v>
                </c:pt>
                <c:pt idx="121">
                  <c:v>2.4848000000000003</c:v>
                </c:pt>
                <c:pt idx="122">
                  <c:v>2.5068000000000001</c:v>
                </c:pt>
                <c:pt idx="123">
                  <c:v>2.4613999999999998</c:v>
                </c:pt>
                <c:pt idx="124">
                  <c:v>2.4745999999999997</c:v>
                </c:pt>
                <c:pt idx="125">
                  <c:v>2.4739999999999998</c:v>
                </c:pt>
                <c:pt idx="126">
                  <c:v>2.4710000000000001</c:v>
                </c:pt>
                <c:pt idx="127">
                  <c:v>2.4537</c:v>
                </c:pt>
                <c:pt idx="128">
                  <c:v>2.4573999999999998</c:v>
                </c:pt>
                <c:pt idx="129">
                  <c:v>2.4802</c:v>
                </c:pt>
                <c:pt idx="130">
                  <c:v>2.4653</c:v>
                </c:pt>
                <c:pt idx="131">
                  <c:v>2.4531999999999998</c:v>
                </c:pt>
                <c:pt idx="132">
                  <c:v>2.4626999999999999</c:v>
                </c:pt>
                <c:pt idx="133">
                  <c:v>2.4344999999999999</c:v>
                </c:pt>
                <c:pt idx="134">
                  <c:v>2.4074</c:v>
                </c:pt>
                <c:pt idx="135">
                  <c:v>2.4704000000000002</c:v>
                </c:pt>
                <c:pt idx="136">
                  <c:v>2.4165000000000001</c:v>
                </c:pt>
                <c:pt idx="137">
                  <c:v>2.4725000000000001</c:v>
                </c:pt>
                <c:pt idx="138">
                  <c:v>2.4542999999999999</c:v>
                </c:pt>
                <c:pt idx="139">
                  <c:v>2.4427000000000003</c:v>
                </c:pt>
                <c:pt idx="140">
                  <c:v>2.4443999999999999</c:v>
                </c:pt>
                <c:pt idx="141">
                  <c:v>2.4300000000000002</c:v>
                </c:pt>
                <c:pt idx="142">
                  <c:v>2.4407000000000001</c:v>
                </c:pt>
                <c:pt idx="143">
                  <c:v>2.4258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6B9-47B9-8CC0-D376D0C9A8CC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T$63:$BT$206</c:f>
              <c:numCache>
                <c:formatCode>0.0000</c:formatCode>
                <c:ptCount val="144"/>
                <c:pt idx="0">
                  <c:v>5.7899999999999993E-2</c:v>
                </c:pt>
                <c:pt idx="1">
                  <c:v>5.7899999999999993E-2</c:v>
                </c:pt>
                <c:pt idx="2">
                  <c:v>5.7000000000000009E-2</c:v>
                </c:pt>
                <c:pt idx="3">
                  <c:v>6.0899999999999996E-2</c:v>
                </c:pt>
                <c:pt idx="4">
                  <c:v>6.0300000000000006E-2</c:v>
                </c:pt>
                <c:pt idx="5">
                  <c:v>6.4299999999999996E-2</c:v>
                </c:pt>
                <c:pt idx="6">
                  <c:v>6.0599999999999987E-2</c:v>
                </c:pt>
                <c:pt idx="7">
                  <c:v>6.2799999999999995E-2</c:v>
                </c:pt>
                <c:pt idx="8">
                  <c:v>6.4700000000000008E-2</c:v>
                </c:pt>
                <c:pt idx="9">
                  <c:v>7.2599999999999998E-2</c:v>
                </c:pt>
                <c:pt idx="10">
                  <c:v>6.8299999999999986E-2</c:v>
                </c:pt>
                <c:pt idx="11">
                  <c:v>7.010000000000001E-2</c:v>
                </c:pt>
                <c:pt idx="12">
                  <c:v>6.1499999999999999E-2</c:v>
                </c:pt>
                <c:pt idx="13">
                  <c:v>7.1600000000000011E-2</c:v>
                </c:pt>
                <c:pt idx="14">
                  <c:v>7.6599999999999988E-2</c:v>
                </c:pt>
                <c:pt idx="15">
                  <c:v>7.6100000000000001E-2</c:v>
                </c:pt>
                <c:pt idx="16">
                  <c:v>7.8300000000000008E-2</c:v>
                </c:pt>
                <c:pt idx="17">
                  <c:v>9.0400000000000008E-2</c:v>
                </c:pt>
                <c:pt idx="18">
                  <c:v>9.0400000000000008E-2</c:v>
                </c:pt>
                <c:pt idx="19">
                  <c:v>9.2499999999999999E-2</c:v>
                </c:pt>
                <c:pt idx="20">
                  <c:v>0.10819999999999999</c:v>
                </c:pt>
                <c:pt idx="21">
                  <c:v>0.1116</c:v>
                </c:pt>
                <c:pt idx="22">
                  <c:v>0.11869999999999999</c:v>
                </c:pt>
                <c:pt idx="23">
                  <c:v>0.1258</c:v>
                </c:pt>
                <c:pt idx="24">
                  <c:v>0.13090000000000002</c:v>
                </c:pt>
                <c:pt idx="25">
                  <c:v>0.13639999999999999</c:v>
                </c:pt>
                <c:pt idx="26">
                  <c:v>0.15360000000000001</c:v>
                </c:pt>
                <c:pt idx="27">
                  <c:v>0.16589999999999999</c:v>
                </c:pt>
                <c:pt idx="28">
                  <c:v>0.16640000000000002</c:v>
                </c:pt>
                <c:pt idx="29">
                  <c:v>0.1827</c:v>
                </c:pt>
                <c:pt idx="30">
                  <c:v>0.1946</c:v>
                </c:pt>
                <c:pt idx="31">
                  <c:v>0.20589999999999997</c:v>
                </c:pt>
                <c:pt idx="32">
                  <c:v>0.22019999999999998</c:v>
                </c:pt>
                <c:pt idx="33">
                  <c:v>0.23600000000000002</c:v>
                </c:pt>
                <c:pt idx="34">
                  <c:v>0.25390000000000001</c:v>
                </c:pt>
                <c:pt idx="35">
                  <c:v>0.26819999999999999</c:v>
                </c:pt>
                <c:pt idx="36">
                  <c:v>0.28650000000000003</c:v>
                </c:pt>
                <c:pt idx="37">
                  <c:v>0.3145</c:v>
                </c:pt>
                <c:pt idx="38">
                  <c:v>0.34240000000000004</c:v>
                </c:pt>
                <c:pt idx="39">
                  <c:v>0.37080000000000002</c:v>
                </c:pt>
                <c:pt idx="40">
                  <c:v>0.39499999999999996</c:v>
                </c:pt>
                <c:pt idx="41">
                  <c:v>0.42450000000000004</c:v>
                </c:pt>
                <c:pt idx="42">
                  <c:v>0.47239999999999999</c:v>
                </c:pt>
                <c:pt idx="43">
                  <c:v>0.50060000000000004</c:v>
                </c:pt>
                <c:pt idx="44">
                  <c:v>0.53670000000000007</c:v>
                </c:pt>
                <c:pt idx="45">
                  <c:v>0.57700000000000007</c:v>
                </c:pt>
                <c:pt idx="46">
                  <c:v>0.623</c:v>
                </c:pt>
                <c:pt idx="47">
                  <c:v>0.65350000000000008</c:v>
                </c:pt>
                <c:pt idx="48">
                  <c:v>0.71219999999999994</c:v>
                </c:pt>
                <c:pt idx="49">
                  <c:v>0.76730000000000009</c:v>
                </c:pt>
                <c:pt idx="50">
                  <c:v>0.81899999999999995</c:v>
                </c:pt>
                <c:pt idx="51">
                  <c:v>0.88139999999999996</c:v>
                </c:pt>
                <c:pt idx="52">
                  <c:v>0.89610000000000001</c:v>
                </c:pt>
                <c:pt idx="53">
                  <c:v>0.95900000000000007</c:v>
                </c:pt>
                <c:pt idx="54">
                  <c:v>1.0306999999999999</c:v>
                </c:pt>
                <c:pt idx="55">
                  <c:v>1.0911999999999999</c:v>
                </c:pt>
                <c:pt idx="56">
                  <c:v>1.1368</c:v>
                </c:pt>
                <c:pt idx="57">
                  <c:v>1.2124999999999999</c:v>
                </c:pt>
                <c:pt idx="58">
                  <c:v>1.2809999999999999</c:v>
                </c:pt>
                <c:pt idx="59">
                  <c:v>1.38</c:v>
                </c:pt>
                <c:pt idx="60">
                  <c:v>1.4300999999999999</c:v>
                </c:pt>
                <c:pt idx="61">
                  <c:v>1.4911999999999999</c:v>
                </c:pt>
                <c:pt idx="62">
                  <c:v>1.5498000000000001</c:v>
                </c:pt>
                <c:pt idx="63">
                  <c:v>1.6061000000000001</c:v>
                </c:pt>
                <c:pt idx="64">
                  <c:v>1.6597</c:v>
                </c:pt>
                <c:pt idx="65">
                  <c:v>1.7086000000000001</c:v>
                </c:pt>
                <c:pt idx="66">
                  <c:v>1.7703</c:v>
                </c:pt>
                <c:pt idx="67">
                  <c:v>1.7948000000000002</c:v>
                </c:pt>
                <c:pt idx="68">
                  <c:v>1.831</c:v>
                </c:pt>
                <c:pt idx="69">
                  <c:v>1.8469</c:v>
                </c:pt>
                <c:pt idx="70">
                  <c:v>1.881</c:v>
                </c:pt>
                <c:pt idx="71">
                  <c:v>1.9374</c:v>
                </c:pt>
                <c:pt idx="72">
                  <c:v>1.9742999999999997</c:v>
                </c:pt>
                <c:pt idx="73">
                  <c:v>2.0076999999999998</c:v>
                </c:pt>
                <c:pt idx="74">
                  <c:v>2.0423</c:v>
                </c:pt>
                <c:pt idx="75">
                  <c:v>2.0985</c:v>
                </c:pt>
                <c:pt idx="76">
                  <c:v>2.1274000000000002</c:v>
                </c:pt>
                <c:pt idx="77">
                  <c:v>2.1711</c:v>
                </c:pt>
                <c:pt idx="78">
                  <c:v>2.1854999999999998</c:v>
                </c:pt>
                <c:pt idx="79">
                  <c:v>2.1931000000000003</c:v>
                </c:pt>
                <c:pt idx="80">
                  <c:v>2.2686999999999999</c:v>
                </c:pt>
                <c:pt idx="81">
                  <c:v>2.2918999999999996</c:v>
                </c:pt>
                <c:pt idx="82">
                  <c:v>2.3317999999999999</c:v>
                </c:pt>
                <c:pt idx="83">
                  <c:v>2.3571</c:v>
                </c:pt>
                <c:pt idx="84">
                  <c:v>2.3959999999999999</c:v>
                </c:pt>
                <c:pt idx="85">
                  <c:v>2.4377</c:v>
                </c:pt>
                <c:pt idx="86">
                  <c:v>2.4116999999999997</c:v>
                </c:pt>
                <c:pt idx="87">
                  <c:v>2.4517000000000002</c:v>
                </c:pt>
                <c:pt idx="88">
                  <c:v>2.4443000000000001</c:v>
                </c:pt>
                <c:pt idx="89">
                  <c:v>2.4295</c:v>
                </c:pt>
                <c:pt idx="90">
                  <c:v>2.4832999999999998</c:v>
                </c:pt>
                <c:pt idx="91">
                  <c:v>2.5100000000000002</c:v>
                </c:pt>
                <c:pt idx="92">
                  <c:v>2.5188999999999999</c:v>
                </c:pt>
                <c:pt idx="93">
                  <c:v>2.5301</c:v>
                </c:pt>
                <c:pt idx="94">
                  <c:v>2.5226000000000002</c:v>
                </c:pt>
                <c:pt idx="95">
                  <c:v>2.5333999999999999</c:v>
                </c:pt>
                <c:pt idx="96">
                  <c:v>2.5409999999999999</c:v>
                </c:pt>
                <c:pt idx="97">
                  <c:v>2.5564</c:v>
                </c:pt>
                <c:pt idx="98">
                  <c:v>2.5652999999999997</c:v>
                </c:pt>
                <c:pt idx="99">
                  <c:v>2.6173000000000002</c:v>
                </c:pt>
                <c:pt idx="100">
                  <c:v>2.5765000000000002</c:v>
                </c:pt>
                <c:pt idx="101">
                  <c:v>2.5586000000000002</c:v>
                </c:pt>
                <c:pt idx="102">
                  <c:v>2.6263000000000001</c:v>
                </c:pt>
                <c:pt idx="103">
                  <c:v>2.5958000000000001</c:v>
                </c:pt>
                <c:pt idx="104">
                  <c:v>2.6071</c:v>
                </c:pt>
                <c:pt idx="105">
                  <c:v>2.5756999999999999</c:v>
                </c:pt>
                <c:pt idx="106">
                  <c:v>2.6021999999999998</c:v>
                </c:pt>
                <c:pt idx="107">
                  <c:v>2.6122000000000001</c:v>
                </c:pt>
                <c:pt idx="108">
                  <c:v>2.6082000000000001</c:v>
                </c:pt>
                <c:pt idx="109">
                  <c:v>2.5997000000000003</c:v>
                </c:pt>
                <c:pt idx="110">
                  <c:v>2.5838999999999999</c:v>
                </c:pt>
                <c:pt idx="111">
                  <c:v>2.5749</c:v>
                </c:pt>
                <c:pt idx="112">
                  <c:v>2.6067</c:v>
                </c:pt>
                <c:pt idx="113">
                  <c:v>2.6465999999999998</c:v>
                </c:pt>
                <c:pt idx="114">
                  <c:v>2.6186000000000003</c:v>
                </c:pt>
                <c:pt idx="115">
                  <c:v>2.6614000000000004</c:v>
                </c:pt>
                <c:pt idx="116">
                  <c:v>2.6476999999999999</c:v>
                </c:pt>
                <c:pt idx="117">
                  <c:v>2.6471</c:v>
                </c:pt>
                <c:pt idx="118">
                  <c:v>2.6406000000000001</c:v>
                </c:pt>
                <c:pt idx="119">
                  <c:v>2.6156999999999999</c:v>
                </c:pt>
                <c:pt idx="120">
                  <c:v>2.6138999999999997</c:v>
                </c:pt>
                <c:pt idx="121">
                  <c:v>2.6255000000000002</c:v>
                </c:pt>
                <c:pt idx="122">
                  <c:v>2.6585999999999999</c:v>
                </c:pt>
                <c:pt idx="123">
                  <c:v>2.6313</c:v>
                </c:pt>
                <c:pt idx="124">
                  <c:v>2.59</c:v>
                </c:pt>
                <c:pt idx="125">
                  <c:v>2.6375999999999999</c:v>
                </c:pt>
                <c:pt idx="126">
                  <c:v>2.5925000000000002</c:v>
                </c:pt>
                <c:pt idx="127">
                  <c:v>2.6193</c:v>
                </c:pt>
                <c:pt idx="128">
                  <c:v>2.6158999999999999</c:v>
                </c:pt>
                <c:pt idx="129">
                  <c:v>2.6564000000000001</c:v>
                </c:pt>
                <c:pt idx="130">
                  <c:v>2.6298999999999997</c:v>
                </c:pt>
                <c:pt idx="131">
                  <c:v>2.6241000000000003</c:v>
                </c:pt>
                <c:pt idx="132">
                  <c:v>2.5883000000000003</c:v>
                </c:pt>
                <c:pt idx="133">
                  <c:v>2.5865999999999998</c:v>
                </c:pt>
                <c:pt idx="134">
                  <c:v>2.5775999999999999</c:v>
                </c:pt>
                <c:pt idx="135">
                  <c:v>2.6164999999999998</c:v>
                </c:pt>
                <c:pt idx="136">
                  <c:v>2.5983999999999998</c:v>
                </c:pt>
                <c:pt idx="137">
                  <c:v>2.5983000000000001</c:v>
                </c:pt>
                <c:pt idx="138">
                  <c:v>2.6405999999999996</c:v>
                </c:pt>
                <c:pt idx="139">
                  <c:v>2.6067</c:v>
                </c:pt>
                <c:pt idx="140">
                  <c:v>2.5867999999999998</c:v>
                </c:pt>
                <c:pt idx="141">
                  <c:v>2.5876000000000001</c:v>
                </c:pt>
                <c:pt idx="142">
                  <c:v>2.6185999999999998</c:v>
                </c:pt>
                <c:pt idx="143">
                  <c:v>2.5712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6B9-47B9-8CC0-D376D0C9A8CC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BU$63:$BU$206</c:f>
              <c:numCache>
                <c:formatCode>0.0000</c:formatCode>
                <c:ptCount val="144"/>
                <c:pt idx="0">
                  <c:v>5.9899999999999995E-2</c:v>
                </c:pt>
                <c:pt idx="1">
                  <c:v>5.5800000000000002E-2</c:v>
                </c:pt>
                <c:pt idx="2">
                  <c:v>5.5800000000000002E-2</c:v>
                </c:pt>
                <c:pt idx="3">
                  <c:v>5.4699999999999999E-2</c:v>
                </c:pt>
                <c:pt idx="4">
                  <c:v>5.7099999999999998E-2</c:v>
                </c:pt>
                <c:pt idx="5">
                  <c:v>5.57E-2</c:v>
                </c:pt>
                <c:pt idx="6">
                  <c:v>6.1800000000000008E-2</c:v>
                </c:pt>
                <c:pt idx="7">
                  <c:v>5.8200000000000002E-2</c:v>
                </c:pt>
                <c:pt idx="8">
                  <c:v>5.9500000000000011E-2</c:v>
                </c:pt>
                <c:pt idx="9">
                  <c:v>6.0600000000000015E-2</c:v>
                </c:pt>
                <c:pt idx="10">
                  <c:v>6.2599999999999989E-2</c:v>
                </c:pt>
                <c:pt idx="11">
                  <c:v>6.2699999999999992E-2</c:v>
                </c:pt>
                <c:pt idx="12">
                  <c:v>6.7900000000000002E-2</c:v>
                </c:pt>
                <c:pt idx="13">
                  <c:v>6.9500000000000006E-2</c:v>
                </c:pt>
                <c:pt idx="14">
                  <c:v>7.2100000000000011E-2</c:v>
                </c:pt>
                <c:pt idx="15">
                  <c:v>7.2800000000000004E-2</c:v>
                </c:pt>
                <c:pt idx="16">
                  <c:v>7.400000000000001E-2</c:v>
                </c:pt>
                <c:pt idx="17">
                  <c:v>8.5700000000000012E-2</c:v>
                </c:pt>
                <c:pt idx="18">
                  <c:v>8.5600000000000009E-2</c:v>
                </c:pt>
                <c:pt idx="19">
                  <c:v>9.3800000000000008E-2</c:v>
                </c:pt>
                <c:pt idx="20">
                  <c:v>9.5100000000000004E-2</c:v>
                </c:pt>
                <c:pt idx="21">
                  <c:v>9.7900000000000001E-2</c:v>
                </c:pt>
                <c:pt idx="22">
                  <c:v>0.1081</c:v>
                </c:pt>
                <c:pt idx="23">
                  <c:v>0.10850000000000001</c:v>
                </c:pt>
                <c:pt idx="24">
                  <c:v>0.1195</c:v>
                </c:pt>
                <c:pt idx="25">
                  <c:v>0.1236</c:v>
                </c:pt>
                <c:pt idx="26">
                  <c:v>0.13880000000000001</c:v>
                </c:pt>
                <c:pt idx="27">
                  <c:v>0.14399999999999999</c:v>
                </c:pt>
                <c:pt idx="28">
                  <c:v>0.15699999999999997</c:v>
                </c:pt>
                <c:pt idx="29">
                  <c:v>0.16160000000000002</c:v>
                </c:pt>
                <c:pt idx="30">
                  <c:v>0.17449999999999999</c:v>
                </c:pt>
                <c:pt idx="31">
                  <c:v>0.18509999999999999</c:v>
                </c:pt>
                <c:pt idx="32">
                  <c:v>0.20100000000000001</c:v>
                </c:pt>
                <c:pt idx="33">
                  <c:v>0.21379999999999999</c:v>
                </c:pt>
                <c:pt idx="34">
                  <c:v>0.23629999999999998</c:v>
                </c:pt>
                <c:pt idx="35">
                  <c:v>0.24819999999999998</c:v>
                </c:pt>
                <c:pt idx="36">
                  <c:v>0.27289999999999998</c:v>
                </c:pt>
                <c:pt idx="37">
                  <c:v>0.29099999999999998</c:v>
                </c:pt>
                <c:pt idx="38">
                  <c:v>0.32189999999999996</c:v>
                </c:pt>
                <c:pt idx="39">
                  <c:v>0.34839999999999999</c:v>
                </c:pt>
                <c:pt idx="40">
                  <c:v>0.375</c:v>
                </c:pt>
                <c:pt idx="41">
                  <c:v>0.41069999999999995</c:v>
                </c:pt>
                <c:pt idx="42">
                  <c:v>0.43259999999999998</c:v>
                </c:pt>
                <c:pt idx="43">
                  <c:v>0.47939999999999999</c:v>
                </c:pt>
                <c:pt idx="44">
                  <c:v>0.51929999999999998</c:v>
                </c:pt>
                <c:pt idx="45">
                  <c:v>0.55919999999999992</c:v>
                </c:pt>
                <c:pt idx="46">
                  <c:v>0.59629999999999994</c:v>
                </c:pt>
                <c:pt idx="47">
                  <c:v>0.63570000000000004</c:v>
                </c:pt>
                <c:pt idx="48">
                  <c:v>0.68809999999999993</c:v>
                </c:pt>
                <c:pt idx="49">
                  <c:v>0.73750000000000004</c:v>
                </c:pt>
                <c:pt idx="50">
                  <c:v>0.78759999999999997</c:v>
                </c:pt>
                <c:pt idx="51">
                  <c:v>0.84130000000000005</c:v>
                </c:pt>
                <c:pt idx="52">
                  <c:v>0.85429999999999995</c:v>
                </c:pt>
                <c:pt idx="53">
                  <c:v>0.90949999999999998</c:v>
                </c:pt>
                <c:pt idx="54">
                  <c:v>0.98410000000000009</c:v>
                </c:pt>
                <c:pt idx="55">
                  <c:v>1.0282</c:v>
                </c:pt>
                <c:pt idx="56">
                  <c:v>1.1214000000000002</c:v>
                </c:pt>
                <c:pt idx="57">
                  <c:v>1.1678999999999999</c:v>
                </c:pt>
                <c:pt idx="58">
                  <c:v>1.2378</c:v>
                </c:pt>
                <c:pt idx="59">
                  <c:v>1.3191999999999999</c:v>
                </c:pt>
                <c:pt idx="60">
                  <c:v>1.3953000000000002</c:v>
                </c:pt>
                <c:pt idx="61">
                  <c:v>1.4493</c:v>
                </c:pt>
                <c:pt idx="62">
                  <c:v>1.54</c:v>
                </c:pt>
                <c:pt idx="63">
                  <c:v>1.5667</c:v>
                </c:pt>
                <c:pt idx="64">
                  <c:v>1.6097999999999999</c:v>
                </c:pt>
                <c:pt idx="65">
                  <c:v>1.6526000000000001</c:v>
                </c:pt>
                <c:pt idx="66">
                  <c:v>1.6975</c:v>
                </c:pt>
                <c:pt idx="67">
                  <c:v>1.7207999999999999</c:v>
                </c:pt>
                <c:pt idx="68">
                  <c:v>1.7620999999999998</c:v>
                </c:pt>
                <c:pt idx="69">
                  <c:v>1.7730000000000001</c:v>
                </c:pt>
                <c:pt idx="70">
                  <c:v>1.8245</c:v>
                </c:pt>
                <c:pt idx="71">
                  <c:v>1.8805000000000001</c:v>
                </c:pt>
                <c:pt idx="72">
                  <c:v>1.9249999999999998</c:v>
                </c:pt>
                <c:pt idx="73">
                  <c:v>1.9461999999999999</c:v>
                </c:pt>
                <c:pt idx="74">
                  <c:v>2.0289999999999999</c:v>
                </c:pt>
                <c:pt idx="75">
                  <c:v>2.0692000000000004</c:v>
                </c:pt>
                <c:pt idx="76">
                  <c:v>2.1138000000000003</c:v>
                </c:pt>
                <c:pt idx="77">
                  <c:v>2.1578999999999997</c:v>
                </c:pt>
                <c:pt idx="78">
                  <c:v>2.2084000000000001</c:v>
                </c:pt>
                <c:pt idx="79">
                  <c:v>2.2183000000000002</c:v>
                </c:pt>
                <c:pt idx="80">
                  <c:v>2.2372999999999998</c:v>
                </c:pt>
                <c:pt idx="81">
                  <c:v>2.3099000000000003</c:v>
                </c:pt>
                <c:pt idx="82">
                  <c:v>2.3083</c:v>
                </c:pt>
                <c:pt idx="83">
                  <c:v>2.3464999999999998</c:v>
                </c:pt>
                <c:pt idx="84">
                  <c:v>2.3071999999999999</c:v>
                </c:pt>
                <c:pt idx="85">
                  <c:v>2.3673000000000002</c:v>
                </c:pt>
                <c:pt idx="86">
                  <c:v>2.4053</c:v>
                </c:pt>
                <c:pt idx="87">
                  <c:v>2.4441999999999999</c:v>
                </c:pt>
                <c:pt idx="88">
                  <c:v>2.4382000000000001</c:v>
                </c:pt>
                <c:pt idx="89">
                  <c:v>2.4493999999999998</c:v>
                </c:pt>
                <c:pt idx="90">
                  <c:v>2.4983</c:v>
                </c:pt>
                <c:pt idx="91">
                  <c:v>2.4794999999999998</c:v>
                </c:pt>
                <c:pt idx="92">
                  <c:v>2.4640999999999997</c:v>
                </c:pt>
                <c:pt idx="93">
                  <c:v>2.5306999999999999</c:v>
                </c:pt>
                <c:pt idx="94">
                  <c:v>2.5044999999999997</c:v>
                </c:pt>
                <c:pt idx="95">
                  <c:v>2.4993999999999996</c:v>
                </c:pt>
                <c:pt idx="96">
                  <c:v>2.5602</c:v>
                </c:pt>
                <c:pt idx="97">
                  <c:v>2.5186000000000002</c:v>
                </c:pt>
                <c:pt idx="98">
                  <c:v>2.5498000000000003</c:v>
                </c:pt>
                <c:pt idx="99">
                  <c:v>2.5854999999999997</c:v>
                </c:pt>
                <c:pt idx="100">
                  <c:v>2.5649999999999999</c:v>
                </c:pt>
                <c:pt idx="101">
                  <c:v>2.585</c:v>
                </c:pt>
                <c:pt idx="102">
                  <c:v>2.5891000000000002</c:v>
                </c:pt>
                <c:pt idx="103">
                  <c:v>2.5901000000000001</c:v>
                </c:pt>
                <c:pt idx="104">
                  <c:v>2.5884</c:v>
                </c:pt>
                <c:pt idx="105">
                  <c:v>2.5602</c:v>
                </c:pt>
                <c:pt idx="106">
                  <c:v>2.5980999999999996</c:v>
                </c:pt>
                <c:pt idx="107">
                  <c:v>2.6172</c:v>
                </c:pt>
                <c:pt idx="108">
                  <c:v>2.6038999999999999</c:v>
                </c:pt>
                <c:pt idx="109">
                  <c:v>2.5634999999999999</c:v>
                </c:pt>
                <c:pt idx="110">
                  <c:v>2.5812999999999997</c:v>
                </c:pt>
                <c:pt idx="111">
                  <c:v>2.6190000000000002</c:v>
                </c:pt>
                <c:pt idx="112">
                  <c:v>2.5769000000000002</c:v>
                </c:pt>
                <c:pt idx="113">
                  <c:v>2.6072000000000002</c:v>
                </c:pt>
                <c:pt idx="114">
                  <c:v>2.6032999999999999</c:v>
                </c:pt>
                <c:pt idx="115">
                  <c:v>2.6640999999999999</c:v>
                </c:pt>
                <c:pt idx="116">
                  <c:v>2.6711</c:v>
                </c:pt>
                <c:pt idx="117">
                  <c:v>2.6355</c:v>
                </c:pt>
                <c:pt idx="118">
                  <c:v>2.6833</c:v>
                </c:pt>
                <c:pt idx="119">
                  <c:v>2.6392000000000002</c:v>
                </c:pt>
                <c:pt idx="120">
                  <c:v>2.6331000000000002</c:v>
                </c:pt>
                <c:pt idx="121">
                  <c:v>2.6312000000000002</c:v>
                </c:pt>
                <c:pt idx="122">
                  <c:v>2.6814999999999998</c:v>
                </c:pt>
                <c:pt idx="123">
                  <c:v>2.6494</c:v>
                </c:pt>
                <c:pt idx="124">
                  <c:v>2.5991</c:v>
                </c:pt>
                <c:pt idx="125">
                  <c:v>2.6145999999999998</c:v>
                </c:pt>
                <c:pt idx="126">
                  <c:v>2.6294</c:v>
                </c:pt>
                <c:pt idx="127">
                  <c:v>2.6386000000000003</c:v>
                </c:pt>
                <c:pt idx="128">
                  <c:v>2.6286</c:v>
                </c:pt>
                <c:pt idx="129">
                  <c:v>2.6105</c:v>
                </c:pt>
                <c:pt idx="130">
                  <c:v>2.6092</c:v>
                </c:pt>
                <c:pt idx="131">
                  <c:v>2.6248</c:v>
                </c:pt>
                <c:pt idx="132">
                  <c:v>2.6459000000000001</c:v>
                </c:pt>
                <c:pt idx="133">
                  <c:v>2.5951999999999997</c:v>
                </c:pt>
                <c:pt idx="134">
                  <c:v>2.5926999999999998</c:v>
                </c:pt>
                <c:pt idx="135">
                  <c:v>2.6252</c:v>
                </c:pt>
                <c:pt idx="136">
                  <c:v>2.5564999999999998</c:v>
                </c:pt>
                <c:pt idx="137">
                  <c:v>2.6623999999999999</c:v>
                </c:pt>
                <c:pt idx="138">
                  <c:v>2.6132</c:v>
                </c:pt>
                <c:pt idx="139">
                  <c:v>2.5998000000000001</c:v>
                </c:pt>
                <c:pt idx="140">
                  <c:v>2.5838999999999999</c:v>
                </c:pt>
                <c:pt idx="141">
                  <c:v>2.5645000000000002</c:v>
                </c:pt>
                <c:pt idx="142">
                  <c:v>2.6188000000000002</c:v>
                </c:pt>
                <c:pt idx="143">
                  <c:v>2.5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6B9-47B9-8CC0-D376D0C9A8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38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D$63:$CD$206</c:f>
              <c:numCache>
                <c:formatCode>0.0000</c:formatCode>
                <c:ptCount val="144"/>
                <c:pt idx="0">
                  <c:v>6.2199999999999991E-2</c:v>
                </c:pt>
                <c:pt idx="1">
                  <c:v>5.4800000000000001E-2</c:v>
                </c:pt>
                <c:pt idx="2">
                  <c:v>5.6299999999999989E-2</c:v>
                </c:pt>
                <c:pt idx="3">
                  <c:v>6.0700000000000004E-2</c:v>
                </c:pt>
                <c:pt idx="4">
                  <c:v>5.7599999999999998E-2</c:v>
                </c:pt>
                <c:pt idx="5">
                  <c:v>6.1900000000000011E-2</c:v>
                </c:pt>
                <c:pt idx="6">
                  <c:v>6.6100000000000006E-2</c:v>
                </c:pt>
                <c:pt idx="7">
                  <c:v>6.9400000000000003E-2</c:v>
                </c:pt>
                <c:pt idx="8">
                  <c:v>6.989999999999999E-2</c:v>
                </c:pt>
                <c:pt idx="9">
                  <c:v>7.9199999999999993E-2</c:v>
                </c:pt>
                <c:pt idx="10">
                  <c:v>8.0599999999999991E-2</c:v>
                </c:pt>
                <c:pt idx="11">
                  <c:v>8.6700000000000013E-2</c:v>
                </c:pt>
                <c:pt idx="12">
                  <c:v>8.8099999999999998E-2</c:v>
                </c:pt>
                <c:pt idx="13">
                  <c:v>9.3399999999999997E-2</c:v>
                </c:pt>
                <c:pt idx="14">
                  <c:v>0.1022</c:v>
                </c:pt>
                <c:pt idx="15">
                  <c:v>0.10569999999999999</c:v>
                </c:pt>
                <c:pt idx="16">
                  <c:v>0.11729999999999999</c:v>
                </c:pt>
                <c:pt idx="17">
                  <c:v>0.1237</c:v>
                </c:pt>
                <c:pt idx="18">
                  <c:v>0.13030000000000003</c:v>
                </c:pt>
                <c:pt idx="19">
                  <c:v>0.13390000000000002</c:v>
                </c:pt>
                <c:pt idx="20">
                  <c:v>0.15560000000000002</c:v>
                </c:pt>
                <c:pt idx="21">
                  <c:v>0.15079999999999999</c:v>
                </c:pt>
                <c:pt idx="22">
                  <c:v>0.16060000000000002</c:v>
                </c:pt>
                <c:pt idx="23">
                  <c:v>0.1845</c:v>
                </c:pt>
                <c:pt idx="24">
                  <c:v>0.18769999999999998</c:v>
                </c:pt>
                <c:pt idx="25">
                  <c:v>0.20050000000000001</c:v>
                </c:pt>
                <c:pt idx="26">
                  <c:v>0.24759999999999999</c:v>
                </c:pt>
                <c:pt idx="27">
                  <c:v>0.26170000000000004</c:v>
                </c:pt>
                <c:pt idx="28">
                  <c:v>0.26590000000000003</c:v>
                </c:pt>
                <c:pt idx="29">
                  <c:v>0.28520000000000001</c:v>
                </c:pt>
                <c:pt idx="30">
                  <c:v>0.29749999999999999</c:v>
                </c:pt>
                <c:pt idx="31">
                  <c:v>0.32319999999999999</c:v>
                </c:pt>
                <c:pt idx="32">
                  <c:v>0.33889999999999998</c:v>
                </c:pt>
                <c:pt idx="33">
                  <c:v>0.37429999999999997</c:v>
                </c:pt>
                <c:pt idx="34">
                  <c:v>0.39990000000000003</c:v>
                </c:pt>
                <c:pt idx="35">
                  <c:v>0.43469999999999998</c:v>
                </c:pt>
                <c:pt idx="36">
                  <c:v>0.46379999999999999</c:v>
                </c:pt>
                <c:pt idx="37">
                  <c:v>0.4879</c:v>
                </c:pt>
                <c:pt idx="38">
                  <c:v>0.54720000000000002</c:v>
                </c:pt>
                <c:pt idx="39">
                  <c:v>0.5786</c:v>
                </c:pt>
                <c:pt idx="40">
                  <c:v>0.62819999999999998</c:v>
                </c:pt>
                <c:pt idx="41">
                  <c:v>0.67379999999999995</c:v>
                </c:pt>
                <c:pt idx="42">
                  <c:v>0.71889999999999998</c:v>
                </c:pt>
                <c:pt idx="43">
                  <c:v>0.75579999999999992</c:v>
                </c:pt>
                <c:pt idx="44">
                  <c:v>0.77549999999999997</c:v>
                </c:pt>
                <c:pt idx="45">
                  <c:v>0.80979999999999996</c:v>
                </c:pt>
                <c:pt idx="46">
                  <c:v>0.89379999999999993</c:v>
                </c:pt>
                <c:pt idx="47">
                  <c:v>0.93790000000000007</c:v>
                </c:pt>
                <c:pt idx="48">
                  <c:v>0.95869999999999989</c:v>
                </c:pt>
                <c:pt idx="49">
                  <c:v>1.0095999999999998</c:v>
                </c:pt>
                <c:pt idx="50">
                  <c:v>1.0210999999999999</c:v>
                </c:pt>
                <c:pt idx="51">
                  <c:v>1.0878000000000001</c:v>
                </c:pt>
                <c:pt idx="52">
                  <c:v>1.1758</c:v>
                </c:pt>
                <c:pt idx="53">
                  <c:v>1.1278000000000001</c:v>
                </c:pt>
                <c:pt idx="54">
                  <c:v>1.1701999999999999</c:v>
                </c:pt>
                <c:pt idx="55">
                  <c:v>1.2667000000000002</c:v>
                </c:pt>
                <c:pt idx="56">
                  <c:v>1.2665999999999999</c:v>
                </c:pt>
                <c:pt idx="57">
                  <c:v>1.2854000000000001</c:v>
                </c:pt>
                <c:pt idx="58">
                  <c:v>1.3021</c:v>
                </c:pt>
                <c:pt idx="59">
                  <c:v>1.3053999999999999</c:v>
                </c:pt>
                <c:pt idx="60">
                  <c:v>1.3488</c:v>
                </c:pt>
                <c:pt idx="61">
                  <c:v>1.3994</c:v>
                </c:pt>
                <c:pt idx="62">
                  <c:v>1.4416</c:v>
                </c:pt>
                <c:pt idx="63">
                  <c:v>1.458</c:v>
                </c:pt>
                <c:pt idx="64">
                  <c:v>1.5073000000000001</c:v>
                </c:pt>
                <c:pt idx="65">
                  <c:v>1.4863</c:v>
                </c:pt>
                <c:pt idx="66">
                  <c:v>1.5135000000000001</c:v>
                </c:pt>
                <c:pt idx="67">
                  <c:v>1.5206000000000002</c:v>
                </c:pt>
                <c:pt idx="68">
                  <c:v>1.5557000000000001</c:v>
                </c:pt>
                <c:pt idx="69">
                  <c:v>1.5744</c:v>
                </c:pt>
                <c:pt idx="70">
                  <c:v>1.6089</c:v>
                </c:pt>
                <c:pt idx="71">
                  <c:v>1.5952000000000002</c:v>
                </c:pt>
                <c:pt idx="72">
                  <c:v>1.6146999999999998</c:v>
                </c:pt>
                <c:pt idx="73">
                  <c:v>1.6392</c:v>
                </c:pt>
                <c:pt idx="74">
                  <c:v>1.6297999999999999</c:v>
                </c:pt>
                <c:pt idx="75">
                  <c:v>1.6492</c:v>
                </c:pt>
                <c:pt idx="76">
                  <c:v>1.6338000000000001</c:v>
                </c:pt>
                <c:pt idx="77">
                  <c:v>1.6475</c:v>
                </c:pt>
                <c:pt idx="78">
                  <c:v>1.639</c:v>
                </c:pt>
                <c:pt idx="79">
                  <c:v>1.6353</c:v>
                </c:pt>
                <c:pt idx="80">
                  <c:v>1.6412</c:v>
                </c:pt>
                <c:pt idx="81">
                  <c:v>1.6543000000000001</c:v>
                </c:pt>
                <c:pt idx="82">
                  <c:v>1.6654</c:v>
                </c:pt>
                <c:pt idx="83">
                  <c:v>1.6713</c:v>
                </c:pt>
                <c:pt idx="84">
                  <c:v>1.6494</c:v>
                </c:pt>
                <c:pt idx="85">
                  <c:v>1.6682999999999999</c:v>
                </c:pt>
                <c:pt idx="86">
                  <c:v>1.669</c:v>
                </c:pt>
                <c:pt idx="87">
                  <c:v>1.6972</c:v>
                </c:pt>
                <c:pt idx="88">
                  <c:v>1.6717</c:v>
                </c:pt>
                <c:pt idx="89">
                  <c:v>1.6621000000000001</c:v>
                </c:pt>
                <c:pt idx="90">
                  <c:v>1.6883000000000001</c:v>
                </c:pt>
                <c:pt idx="91">
                  <c:v>1.6774</c:v>
                </c:pt>
                <c:pt idx="92">
                  <c:v>1.6860999999999999</c:v>
                </c:pt>
                <c:pt idx="93">
                  <c:v>1.6885000000000001</c:v>
                </c:pt>
                <c:pt idx="94">
                  <c:v>1.6648000000000001</c:v>
                </c:pt>
                <c:pt idx="95">
                  <c:v>1.6538999999999999</c:v>
                </c:pt>
                <c:pt idx="96">
                  <c:v>1.679</c:v>
                </c:pt>
                <c:pt idx="97">
                  <c:v>1.6653</c:v>
                </c:pt>
                <c:pt idx="98">
                  <c:v>1.7026000000000001</c:v>
                </c:pt>
                <c:pt idx="99">
                  <c:v>1.6707000000000001</c:v>
                </c:pt>
                <c:pt idx="100">
                  <c:v>1.6751</c:v>
                </c:pt>
                <c:pt idx="101">
                  <c:v>1.6611</c:v>
                </c:pt>
                <c:pt idx="102">
                  <c:v>1.6594</c:v>
                </c:pt>
                <c:pt idx="103">
                  <c:v>1.6567000000000001</c:v>
                </c:pt>
                <c:pt idx="104">
                  <c:v>1.6554</c:v>
                </c:pt>
                <c:pt idx="105">
                  <c:v>1.6435</c:v>
                </c:pt>
                <c:pt idx="106">
                  <c:v>1.6597</c:v>
                </c:pt>
                <c:pt idx="107">
                  <c:v>1.639</c:v>
                </c:pt>
                <c:pt idx="108">
                  <c:v>1.6467999999999998</c:v>
                </c:pt>
                <c:pt idx="109">
                  <c:v>1.6407</c:v>
                </c:pt>
                <c:pt idx="110">
                  <c:v>1.6397999999999999</c:v>
                </c:pt>
                <c:pt idx="111">
                  <c:v>1.6281999999999999</c:v>
                </c:pt>
                <c:pt idx="112">
                  <c:v>1.6227</c:v>
                </c:pt>
                <c:pt idx="113">
                  <c:v>1.6179999999999999</c:v>
                </c:pt>
                <c:pt idx="114">
                  <c:v>1.611</c:v>
                </c:pt>
                <c:pt idx="115">
                  <c:v>1.6225000000000001</c:v>
                </c:pt>
                <c:pt idx="116">
                  <c:v>1.6257000000000001</c:v>
                </c:pt>
                <c:pt idx="117">
                  <c:v>1.619</c:v>
                </c:pt>
                <c:pt idx="118">
                  <c:v>1.6139999999999999</c:v>
                </c:pt>
                <c:pt idx="119">
                  <c:v>1.6238999999999999</c:v>
                </c:pt>
                <c:pt idx="120">
                  <c:v>1.6088</c:v>
                </c:pt>
                <c:pt idx="121">
                  <c:v>1.6076000000000001</c:v>
                </c:pt>
                <c:pt idx="122">
                  <c:v>1.6024</c:v>
                </c:pt>
                <c:pt idx="123">
                  <c:v>1.6105</c:v>
                </c:pt>
                <c:pt idx="124">
                  <c:v>1.6059999999999999</c:v>
                </c:pt>
                <c:pt idx="125">
                  <c:v>1.6055999999999999</c:v>
                </c:pt>
                <c:pt idx="126">
                  <c:v>1.5957000000000001</c:v>
                </c:pt>
                <c:pt idx="127">
                  <c:v>1.5976000000000001</c:v>
                </c:pt>
                <c:pt idx="128">
                  <c:v>1.6012999999999999</c:v>
                </c:pt>
                <c:pt idx="129">
                  <c:v>1.5957000000000001</c:v>
                </c:pt>
                <c:pt idx="130">
                  <c:v>1.5899000000000001</c:v>
                </c:pt>
                <c:pt idx="131">
                  <c:v>1.5959999999999999</c:v>
                </c:pt>
                <c:pt idx="132">
                  <c:v>1.5894999999999999</c:v>
                </c:pt>
                <c:pt idx="133">
                  <c:v>1.5863</c:v>
                </c:pt>
                <c:pt idx="134">
                  <c:v>1.5878000000000001</c:v>
                </c:pt>
                <c:pt idx="135">
                  <c:v>1.5921999999999998</c:v>
                </c:pt>
                <c:pt idx="136">
                  <c:v>1.5834000000000001</c:v>
                </c:pt>
                <c:pt idx="137">
                  <c:v>1.5783</c:v>
                </c:pt>
                <c:pt idx="138">
                  <c:v>1.5807</c:v>
                </c:pt>
                <c:pt idx="139">
                  <c:v>1.58</c:v>
                </c:pt>
                <c:pt idx="140">
                  <c:v>1.5746</c:v>
                </c:pt>
                <c:pt idx="141">
                  <c:v>1.5758999999999999</c:v>
                </c:pt>
                <c:pt idx="142">
                  <c:v>1.5702</c:v>
                </c:pt>
                <c:pt idx="143">
                  <c:v>1.567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CB0-4848-A910-8D52A9757EEF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E$63:$CE$206</c:f>
              <c:numCache>
                <c:formatCode>0.0000</c:formatCode>
                <c:ptCount val="144"/>
                <c:pt idx="0">
                  <c:v>5.62E-2</c:v>
                </c:pt>
                <c:pt idx="1">
                  <c:v>5.9400000000000008E-2</c:v>
                </c:pt>
                <c:pt idx="2">
                  <c:v>5.62E-2</c:v>
                </c:pt>
                <c:pt idx="3">
                  <c:v>6.140000000000001E-2</c:v>
                </c:pt>
                <c:pt idx="4">
                  <c:v>6.1800000000000008E-2</c:v>
                </c:pt>
                <c:pt idx="5">
                  <c:v>6.0700000000000004E-2</c:v>
                </c:pt>
                <c:pt idx="6">
                  <c:v>6.6500000000000004E-2</c:v>
                </c:pt>
                <c:pt idx="7">
                  <c:v>6.8600000000000008E-2</c:v>
                </c:pt>
                <c:pt idx="8">
                  <c:v>6.5699999999999995E-2</c:v>
                </c:pt>
                <c:pt idx="9">
                  <c:v>7.329999999999999E-2</c:v>
                </c:pt>
                <c:pt idx="10">
                  <c:v>7.7799999999999994E-2</c:v>
                </c:pt>
                <c:pt idx="11">
                  <c:v>0.08</c:v>
                </c:pt>
                <c:pt idx="12">
                  <c:v>8.5099999999999995E-2</c:v>
                </c:pt>
                <c:pt idx="13">
                  <c:v>9.1599999999999987E-2</c:v>
                </c:pt>
                <c:pt idx="14">
                  <c:v>9.4399999999999998E-2</c:v>
                </c:pt>
                <c:pt idx="15">
                  <c:v>0.10199999999999999</c:v>
                </c:pt>
                <c:pt idx="16">
                  <c:v>0.11030000000000001</c:v>
                </c:pt>
                <c:pt idx="17">
                  <c:v>0.12050000000000001</c:v>
                </c:pt>
                <c:pt idx="18">
                  <c:v>0.12620000000000001</c:v>
                </c:pt>
                <c:pt idx="19">
                  <c:v>0.13289999999999999</c:v>
                </c:pt>
                <c:pt idx="20">
                  <c:v>0.15099999999999997</c:v>
                </c:pt>
                <c:pt idx="21">
                  <c:v>0.15210000000000001</c:v>
                </c:pt>
                <c:pt idx="22">
                  <c:v>0.16619999999999996</c:v>
                </c:pt>
                <c:pt idx="23">
                  <c:v>0.18590000000000001</c:v>
                </c:pt>
                <c:pt idx="24">
                  <c:v>0.19800000000000001</c:v>
                </c:pt>
                <c:pt idx="25">
                  <c:v>0.20870000000000002</c:v>
                </c:pt>
                <c:pt idx="26">
                  <c:v>0.25489999999999996</c:v>
                </c:pt>
                <c:pt idx="27">
                  <c:v>0.26850000000000002</c:v>
                </c:pt>
                <c:pt idx="28">
                  <c:v>0.27629999999999999</c:v>
                </c:pt>
                <c:pt idx="29">
                  <c:v>0.29680000000000001</c:v>
                </c:pt>
                <c:pt idx="30">
                  <c:v>0.32189999999999996</c:v>
                </c:pt>
                <c:pt idx="31">
                  <c:v>0.33069999999999999</c:v>
                </c:pt>
                <c:pt idx="32">
                  <c:v>0.3745</c:v>
                </c:pt>
                <c:pt idx="33">
                  <c:v>0.3982</c:v>
                </c:pt>
                <c:pt idx="34">
                  <c:v>0.41720000000000002</c:v>
                </c:pt>
                <c:pt idx="35">
                  <c:v>0.45179999999999998</c:v>
                </c:pt>
                <c:pt idx="36">
                  <c:v>0.47820000000000001</c:v>
                </c:pt>
                <c:pt idx="37">
                  <c:v>0.51860000000000006</c:v>
                </c:pt>
                <c:pt idx="38">
                  <c:v>0.55549999999999999</c:v>
                </c:pt>
                <c:pt idx="39">
                  <c:v>0.59030000000000005</c:v>
                </c:pt>
                <c:pt idx="40">
                  <c:v>0.63930000000000009</c:v>
                </c:pt>
                <c:pt idx="41">
                  <c:v>0.6825</c:v>
                </c:pt>
                <c:pt idx="42">
                  <c:v>0.71379999999999999</c:v>
                </c:pt>
                <c:pt idx="43">
                  <c:v>0.78390000000000004</c:v>
                </c:pt>
                <c:pt idx="44">
                  <c:v>0.8125</c:v>
                </c:pt>
                <c:pt idx="45">
                  <c:v>0.85360000000000003</c:v>
                </c:pt>
                <c:pt idx="46">
                  <c:v>0.88860000000000006</c:v>
                </c:pt>
                <c:pt idx="47">
                  <c:v>0.98639999999999994</c:v>
                </c:pt>
                <c:pt idx="48">
                  <c:v>0.98729999999999996</c:v>
                </c:pt>
                <c:pt idx="49">
                  <c:v>1.0615999999999999</c:v>
                </c:pt>
                <c:pt idx="50">
                  <c:v>1.0784</c:v>
                </c:pt>
                <c:pt idx="51">
                  <c:v>1.1358000000000001</c:v>
                </c:pt>
                <c:pt idx="52">
                  <c:v>1.1805000000000001</c:v>
                </c:pt>
                <c:pt idx="53">
                  <c:v>1.2017</c:v>
                </c:pt>
                <c:pt idx="54">
                  <c:v>1.2507000000000001</c:v>
                </c:pt>
                <c:pt idx="55">
                  <c:v>1.2934000000000001</c:v>
                </c:pt>
                <c:pt idx="56">
                  <c:v>1.3595999999999999</c:v>
                </c:pt>
                <c:pt idx="57">
                  <c:v>1.3766</c:v>
                </c:pt>
                <c:pt idx="58">
                  <c:v>1.3942000000000001</c:v>
                </c:pt>
                <c:pt idx="59">
                  <c:v>1.4646000000000001</c:v>
                </c:pt>
                <c:pt idx="60">
                  <c:v>1.4963</c:v>
                </c:pt>
                <c:pt idx="61">
                  <c:v>1.5812999999999999</c:v>
                </c:pt>
                <c:pt idx="62">
                  <c:v>1.5425</c:v>
                </c:pt>
                <c:pt idx="63">
                  <c:v>1.6044</c:v>
                </c:pt>
                <c:pt idx="64">
                  <c:v>1.6621999999999999</c:v>
                </c:pt>
                <c:pt idx="65">
                  <c:v>1.6553</c:v>
                </c:pt>
                <c:pt idx="66">
                  <c:v>1.6840999999999999</c:v>
                </c:pt>
                <c:pt idx="67">
                  <c:v>1.7045999999999999</c:v>
                </c:pt>
                <c:pt idx="68">
                  <c:v>1.7332000000000001</c:v>
                </c:pt>
                <c:pt idx="69">
                  <c:v>1.7825</c:v>
                </c:pt>
                <c:pt idx="70">
                  <c:v>1.8234000000000001</c:v>
                </c:pt>
                <c:pt idx="71">
                  <c:v>1.8237999999999999</c:v>
                </c:pt>
                <c:pt idx="72">
                  <c:v>1.8677000000000001</c:v>
                </c:pt>
                <c:pt idx="73">
                  <c:v>1.8492</c:v>
                </c:pt>
                <c:pt idx="74">
                  <c:v>1.8549</c:v>
                </c:pt>
                <c:pt idx="75">
                  <c:v>1.8472999999999999</c:v>
                </c:pt>
                <c:pt idx="76">
                  <c:v>1.8504</c:v>
                </c:pt>
                <c:pt idx="77">
                  <c:v>1.8837999999999999</c:v>
                </c:pt>
                <c:pt idx="78">
                  <c:v>1.8973</c:v>
                </c:pt>
                <c:pt idx="79">
                  <c:v>1.8963999999999999</c:v>
                </c:pt>
                <c:pt idx="80">
                  <c:v>1.8997999999999999</c:v>
                </c:pt>
                <c:pt idx="81">
                  <c:v>1.9355999999999998</c:v>
                </c:pt>
                <c:pt idx="82">
                  <c:v>1.9681999999999997</c:v>
                </c:pt>
                <c:pt idx="83">
                  <c:v>1.9357</c:v>
                </c:pt>
                <c:pt idx="84">
                  <c:v>1.9156000000000002</c:v>
                </c:pt>
                <c:pt idx="85">
                  <c:v>1.9427999999999999</c:v>
                </c:pt>
                <c:pt idx="86">
                  <c:v>1.9588999999999999</c:v>
                </c:pt>
                <c:pt idx="87">
                  <c:v>1.9807000000000001</c:v>
                </c:pt>
                <c:pt idx="88">
                  <c:v>1.9803999999999999</c:v>
                </c:pt>
                <c:pt idx="89">
                  <c:v>2.0286</c:v>
                </c:pt>
                <c:pt idx="90">
                  <c:v>1.9904000000000002</c:v>
                </c:pt>
                <c:pt idx="91">
                  <c:v>1.9744999999999999</c:v>
                </c:pt>
                <c:pt idx="92">
                  <c:v>1.9559</c:v>
                </c:pt>
                <c:pt idx="93">
                  <c:v>1.9704999999999999</c:v>
                </c:pt>
                <c:pt idx="94">
                  <c:v>1.9774999999999998</c:v>
                </c:pt>
                <c:pt idx="95">
                  <c:v>1.9843000000000002</c:v>
                </c:pt>
                <c:pt idx="96">
                  <c:v>2.0021</c:v>
                </c:pt>
                <c:pt idx="97">
                  <c:v>2.0055000000000001</c:v>
                </c:pt>
                <c:pt idx="98">
                  <c:v>1.9920999999999998</c:v>
                </c:pt>
                <c:pt idx="99">
                  <c:v>2.0146999999999999</c:v>
                </c:pt>
                <c:pt idx="100">
                  <c:v>1.986</c:v>
                </c:pt>
                <c:pt idx="101">
                  <c:v>2.0021</c:v>
                </c:pt>
                <c:pt idx="102">
                  <c:v>2.0118999999999998</c:v>
                </c:pt>
                <c:pt idx="103">
                  <c:v>2.0255000000000001</c:v>
                </c:pt>
                <c:pt idx="104">
                  <c:v>1.9968000000000001</c:v>
                </c:pt>
                <c:pt idx="105">
                  <c:v>1.9931999999999999</c:v>
                </c:pt>
                <c:pt idx="106">
                  <c:v>2.0013999999999998</c:v>
                </c:pt>
                <c:pt idx="107">
                  <c:v>1.9961</c:v>
                </c:pt>
                <c:pt idx="108">
                  <c:v>1.9856</c:v>
                </c:pt>
                <c:pt idx="109">
                  <c:v>1.9962</c:v>
                </c:pt>
                <c:pt idx="110">
                  <c:v>1.9872999999999998</c:v>
                </c:pt>
                <c:pt idx="111">
                  <c:v>1.9929999999999999</c:v>
                </c:pt>
                <c:pt idx="112">
                  <c:v>1.9704000000000002</c:v>
                </c:pt>
                <c:pt idx="113">
                  <c:v>2.0047000000000001</c:v>
                </c:pt>
                <c:pt idx="114">
                  <c:v>1.9688000000000001</c:v>
                </c:pt>
                <c:pt idx="115">
                  <c:v>1.9784999999999999</c:v>
                </c:pt>
                <c:pt idx="116">
                  <c:v>1.9845999999999999</c:v>
                </c:pt>
                <c:pt idx="117">
                  <c:v>1.9763999999999999</c:v>
                </c:pt>
                <c:pt idx="118">
                  <c:v>1.9961</c:v>
                </c:pt>
                <c:pt idx="119">
                  <c:v>1.9748000000000001</c:v>
                </c:pt>
                <c:pt idx="120">
                  <c:v>1.9882999999999997</c:v>
                </c:pt>
                <c:pt idx="121">
                  <c:v>1.9638000000000002</c:v>
                </c:pt>
                <c:pt idx="122">
                  <c:v>1.9776</c:v>
                </c:pt>
                <c:pt idx="123">
                  <c:v>1.99</c:v>
                </c:pt>
                <c:pt idx="124">
                  <c:v>1.9724000000000002</c:v>
                </c:pt>
                <c:pt idx="125">
                  <c:v>1.9938999999999998</c:v>
                </c:pt>
                <c:pt idx="126">
                  <c:v>1.9749999999999999</c:v>
                </c:pt>
                <c:pt idx="127">
                  <c:v>1.9744999999999999</c:v>
                </c:pt>
                <c:pt idx="128">
                  <c:v>1.9482999999999997</c:v>
                </c:pt>
                <c:pt idx="129">
                  <c:v>1.9611000000000003</c:v>
                </c:pt>
                <c:pt idx="130">
                  <c:v>1.956</c:v>
                </c:pt>
                <c:pt idx="131">
                  <c:v>1.9748000000000001</c:v>
                </c:pt>
                <c:pt idx="132">
                  <c:v>1.9620000000000002</c:v>
                </c:pt>
                <c:pt idx="133">
                  <c:v>1.9499</c:v>
                </c:pt>
                <c:pt idx="134">
                  <c:v>1.9638</c:v>
                </c:pt>
                <c:pt idx="135">
                  <c:v>1.9643999999999999</c:v>
                </c:pt>
                <c:pt idx="136">
                  <c:v>1.9453</c:v>
                </c:pt>
                <c:pt idx="137">
                  <c:v>1.9794</c:v>
                </c:pt>
                <c:pt idx="138">
                  <c:v>1.9539</c:v>
                </c:pt>
                <c:pt idx="139">
                  <c:v>1.9608000000000001</c:v>
                </c:pt>
                <c:pt idx="140">
                  <c:v>1.9618000000000002</c:v>
                </c:pt>
                <c:pt idx="141">
                  <c:v>1.9426999999999999</c:v>
                </c:pt>
                <c:pt idx="142">
                  <c:v>1.9681000000000002</c:v>
                </c:pt>
                <c:pt idx="143">
                  <c:v>1.9460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CB0-4848-A910-8D52A9757EEF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F$63:$CF$206</c:f>
              <c:numCache>
                <c:formatCode>0.0000</c:formatCode>
                <c:ptCount val="144"/>
                <c:pt idx="0">
                  <c:v>6.4399999999999985E-2</c:v>
                </c:pt>
                <c:pt idx="1">
                  <c:v>6.5300000000000011E-2</c:v>
                </c:pt>
                <c:pt idx="2">
                  <c:v>6.6899999999999987E-2</c:v>
                </c:pt>
                <c:pt idx="3">
                  <c:v>6.6900000000000001E-2</c:v>
                </c:pt>
                <c:pt idx="4">
                  <c:v>6.8399999999999989E-2</c:v>
                </c:pt>
                <c:pt idx="5">
                  <c:v>7.0300000000000001E-2</c:v>
                </c:pt>
                <c:pt idx="6">
                  <c:v>7.2800000000000004E-2</c:v>
                </c:pt>
                <c:pt idx="7">
                  <c:v>7.6800000000000007E-2</c:v>
                </c:pt>
                <c:pt idx="8">
                  <c:v>8.0500000000000002E-2</c:v>
                </c:pt>
                <c:pt idx="9">
                  <c:v>8.6200000000000013E-2</c:v>
                </c:pt>
                <c:pt idx="10">
                  <c:v>9.0199999999999989E-2</c:v>
                </c:pt>
                <c:pt idx="11">
                  <c:v>9.3900000000000011E-2</c:v>
                </c:pt>
                <c:pt idx="12">
                  <c:v>9.4500000000000001E-2</c:v>
                </c:pt>
                <c:pt idx="13">
                  <c:v>0.10139999999999999</c:v>
                </c:pt>
                <c:pt idx="14">
                  <c:v>0.10979999999999999</c:v>
                </c:pt>
                <c:pt idx="15">
                  <c:v>0.11859999999999998</c:v>
                </c:pt>
                <c:pt idx="16">
                  <c:v>0.1215</c:v>
                </c:pt>
                <c:pt idx="17">
                  <c:v>0.13120000000000001</c:v>
                </c:pt>
                <c:pt idx="18">
                  <c:v>0.12959999999999999</c:v>
                </c:pt>
                <c:pt idx="19">
                  <c:v>0.1414</c:v>
                </c:pt>
                <c:pt idx="20">
                  <c:v>0.1573</c:v>
                </c:pt>
                <c:pt idx="21">
                  <c:v>0.17159999999999997</c:v>
                </c:pt>
                <c:pt idx="22">
                  <c:v>0.18250000000000002</c:v>
                </c:pt>
                <c:pt idx="23">
                  <c:v>0.1951</c:v>
                </c:pt>
                <c:pt idx="24">
                  <c:v>0.21259999999999996</c:v>
                </c:pt>
                <c:pt idx="25">
                  <c:v>0.23120000000000002</c:v>
                </c:pt>
                <c:pt idx="26">
                  <c:v>0.25619999999999998</c:v>
                </c:pt>
                <c:pt idx="27">
                  <c:v>0.2782</c:v>
                </c:pt>
                <c:pt idx="28">
                  <c:v>0.2984</c:v>
                </c:pt>
                <c:pt idx="29">
                  <c:v>0.32819999999999999</c:v>
                </c:pt>
                <c:pt idx="30">
                  <c:v>0.34960000000000002</c:v>
                </c:pt>
                <c:pt idx="31">
                  <c:v>0.38070000000000004</c:v>
                </c:pt>
                <c:pt idx="32">
                  <c:v>0.4123</c:v>
                </c:pt>
                <c:pt idx="33">
                  <c:v>0.4405</c:v>
                </c:pt>
                <c:pt idx="34">
                  <c:v>0.4748</c:v>
                </c:pt>
                <c:pt idx="35">
                  <c:v>0.49599999999999994</c:v>
                </c:pt>
                <c:pt idx="36">
                  <c:v>0.52879999999999994</c:v>
                </c:pt>
                <c:pt idx="37">
                  <c:v>0.57600000000000007</c:v>
                </c:pt>
                <c:pt idx="38">
                  <c:v>0.63349999999999995</c:v>
                </c:pt>
                <c:pt idx="39">
                  <c:v>0.66830000000000001</c:v>
                </c:pt>
                <c:pt idx="40">
                  <c:v>0.72250000000000003</c:v>
                </c:pt>
                <c:pt idx="41">
                  <c:v>0.78010000000000002</c:v>
                </c:pt>
                <c:pt idx="42">
                  <c:v>0.82820000000000005</c:v>
                </c:pt>
                <c:pt idx="43">
                  <c:v>0.87739999999999996</c:v>
                </c:pt>
                <c:pt idx="44">
                  <c:v>0.94599999999999995</c:v>
                </c:pt>
                <c:pt idx="45">
                  <c:v>0.98069999999999991</c:v>
                </c:pt>
                <c:pt idx="46">
                  <c:v>1.0364</c:v>
                </c:pt>
                <c:pt idx="47">
                  <c:v>1.1168</c:v>
                </c:pt>
                <c:pt idx="48">
                  <c:v>1.1495</c:v>
                </c:pt>
                <c:pt idx="49">
                  <c:v>1.2098</c:v>
                </c:pt>
                <c:pt idx="50">
                  <c:v>1.2524</c:v>
                </c:pt>
                <c:pt idx="51">
                  <c:v>1.2897999999999998</c:v>
                </c:pt>
                <c:pt idx="52">
                  <c:v>1.3762000000000001</c:v>
                </c:pt>
                <c:pt idx="53">
                  <c:v>1.4085000000000001</c:v>
                </c:pt>
                <c:pt idx="54">
                  <c:v>1.4458</c:v>
                </c:pt>
                <c:pt idx="55">
                  <c:v>1.4944000000000002</c:v>
                </c:pt>
                <c:pt idx="56">
                  <c:v>1.5675999999999999</c:v>
                </c:pt>
                <c:pt idx="57">
                  <c:v>1.6133</c:v>
                </c:pt>
                <c:pt idx="58">
                  <c:v>1.6140000000000001</c:v>
                </c:pt>
                <c:pt idx="59">
                  <c:v>1.7053</c:v>
                </c:pt>
                <c:pt idx="60">
                  <c:v>1.7429000000000001</c:v>
                </c:pt>
                <c:pt idx="61">
                  <c:v>1.8170999999999999</c:v>
                </c:pt>
                <c:pt idx="62">
                  <c:v>1.8452</c:v>
                </c:pt>
                <c:pt idx="63">
                  <c:v>1.8582000000000001</c:v>
                </c:pt>
                <c:pt idx="64">
                  <c:v>1.8767999999999998</c:v>
                </c:pt>
                <c:pt idx="65">
                  <c:v>1.9477</c:v>
                </c:pt>
                <c:pt idx="66">
                  <c:v>1.95</c:v>
                </c:pt>
                <c:pt idx="67">
                  <c:v>1.9832000000000001</c:v>
                </c:pt>
                <c:pt idx="68">
                  <c:v>2.0047999999999999</c:v>
                </c:pt>
                <c:pt idx="69">
                  <c:v>2.0362999999999998</c:v>
                </c:pt>
                <c:pt idx="70">
                  <c:v>2.0548000000000002</c:v>
                </c:pt>
                <c:pt idx="71">
                  <c:v>2.1078000000000001</c:v>
                </c:pt>
                <c:pt idx="72">
                  <c:v>2.1077000000000004</c:v>
                </c:pt>
                <c:pt idx="73">
                  <c:v>2.1692</c:v>
                </c:pt>
                <c:pt idx="74">
                  <c:v>2.1406000000000001</c:v>
                </c:pt>
                <c:pt idx="75">
                  <c:v>2.1750000000000003</c:v>
                </c:pt>
                <c:pt idx="76">
                  <c:v>2.2188999999999997</c:v>
                </c:pt>
                <c:pt idx="77">
                  <c:v>2.2261000000000002</c:v>
                </c:pt>
                <c:pt idx="78">
                  <c:v>2.2509999999999999</c:v>
                </c:pt>
                <c:pt idx="79">
                  <c:v>2.2728999999999999</c:v>
                </c:pt>
                <c:pt idx="80">
                  <c:v>2.2478000000000002</c:v>
                </c:pt>
                <c:pt idx="81">
                  <c:v>2.2852000000000001</c:v>
                </c:pt>
                <c:pt idx="82">
                  <c:v>2.2913999999999999</c:v>
                </c:pt>
                <c:pt idx="83">
                  <c:v>2.3301000000000003</c:v>
                </c:pt>
                <c:pt idx="84">
                  <c:v>2.3588999999999998</c:v>
                </c:pt>
                <c:pt idx="85">
                  <c:v>2.3319999999999999</c:v>
                </c:pt>
                <c:pt idx="86">
                  <c:v>2.351</c:v>
                </c:pt>
                <c:pt idx="87">
                  <c:v>2.3315000000000001</c:v>
                </c:pt>
                <c:pt idx="88">
                  <c:v>2.3614999999999999</c:v>
                </c:pt>
                <c:pt idx="89">
                  <c:v>2.3727</c:v>
                </c:pt>
                <c:pt idx="90">
                  <c:v>2.3906000000000001</c:v>
                </c:pt>
                <c:pt idx="91">
                  <c:v>2.3927</c:v>
                </c:pt>
                <c:pt idx="92">
                  <c:v>2.3573</c:v>
                </c:pt>
                <c:pt idx="93">
                  <c:v>2.4009</c:v>
                </c:pt>
                <c:pt idx="94">
                  <c:v>2.4098999999999999</c:v>
                </c:pt>
                <c:pt idx="95">
                  <c:v>2.4100999999999999</c:v>
                </c:pt>
                <c:pt idx="96">
                  <c:v>2.4008999999999996</c:v>
                </c:pt>
                <c:pt idx="97">
                  <c:v>2.4241000000000001</c:v>
                </c:pt>
                <c:pt idx="98">
                  <c:v>2.4194</c:v>
                </c:pt>
                <c:pt idx="99">
                  <c:v>2.4459999999999997</c:v>
                </c:pt>
                <c:pt idx="100">
                  <c:v>2.4060000000000001</c:v>
                </c:pt>
                <c:pt idx="101">
                  <c:v>2.4485999999999999</c:v>
                </c:pt>
                <c:pt idx="102">
                  <c:v>2.4436</c:v>
                </c:pt>
                <c:pt idx="103">
                  <c:v>2.4192999999999998</c:v>
                </c:pt>
                <c:pt idx="104">
                  <c:v>2.4177</c:v>
                </c:pt>
                <c:pt idx="105">
                  <c:v>2.4321000000000002</c:v>
                </c:pt>
                <c:pt idx="106">
                  <c:v>2.4164999999999996</c:v>
                </c:pt>
                <c:pt idx="107">
                  <c:v>2.4471000000000003</c:v>
                </c:pt>
                <c:pt idx="108">
                  <c:v>2.4303999999999997</c:v>
                </c:pt>
                <c:pt idx="109">
                  <c:v>2.4226999999999999</c:v>
                </c:pt>
                <c:pt idx="110">
                  <c:v>2.4488000000000003</c:v>
                </c:pt>
                <c:pt idx="111">
                  <c:v>2.4163999999999999</c:v>
                </c:pt>
                <c:pt idx="112">
                  <c:v>2.4293999999999998</c:v>
                </c:pt>
                <c:pt idx="113">
                  <c:v>2.4374000000000002</c:v>
                </c:pt>
                <c:pt idx="114">
                  <c:v>2.4027000000000003</c:v>
                </c:pt>
                <c:pt idx="115">
                  <c:v>2.4381000000000004</c:v>
                </c:pt>
                <c:pt idx="116">
                  <c:v>2.4415</c:v>
                </c:pt>
                <c:pt idx="117">
                  <c:v>2.4514</c:v>
                </c:pt>
                <c:pt idx="118">
                  <c:v>2.4424999999999999</c:v>
                </c:pt>
                <c:pt idx="119">
                  <c:v>2.4176000000000002</c:v>
                </c:pt>
                <c:pt idx="120">
                  <c:v>2.4398</c:v>
                </c:pt>
                <c:pt idx="121">
                  <c:v>2.4151000000000002</c:v>
                </c:pt>
                <c:pt idx="122">
                  <c:v>2.4295</c:v>
                </c:pt>
                <c:pt idx="123">
                  <c:v>2.4524999999999997</c:v>
                </c:pt>
                <c:pt idx="124">
                  <c:v>2.4162000000000003</c:v>
                </c:pt>
                <c:pt idx="125">
                  <c:v>2.4380999999999999</c:v>
                </c:pt>
                <c:pt idx="126">
                  <c:v>2.4087000000000001</c:v>
                </c:pt>
                <c:pt idx="127">
                  <c:v>2.4336000000000002</c:v>
                </c:pt>
                <c:pt idx="128">
                  <c:v>2.4049</c:v>
                </c:pt>
                <c:pt idx="129">
                  <c:v>2.4262000000000001</c:v>
                </c:pt>
                <c:pt idx="130">
                  <c:v>2.4003999999999999</c:v>
                </c:pt>
                <c:pt idx="131">
                  <c:v>2.4314</c:v>
                </c:pt>
                <c:pt idx="132">
                  <c:v>2.4207999999999998</c:v>
                </c:pt>
                <c:pt idx="133">
                  <c:v>2.3747000000000003</c:v>
                </c:pt>
                <c:pt idx="134">
                  <c:v>2.3641000000000001</c:v>
                </c:pt>
                <c:pt idx="135">
                  <c:v>2.3952999999999998</c:v>
                </c:pt>
                <c:pt idx="136">
                  <c:v>2.3736999999999999</c:v>
                </c:pt>
                <c:pt idx="137">
                  <c:v>2.3641999999999999</c:v>
                </c:pt>
                <c:pt idx="138">
                  <c:v>2.3851</c:v>
                </c:pt>
                <c:pt idx="139">
                  <c:v>2.3917999999999999</c:v>
                </c:pt>
                <c:pt idx="140">
                  <c:v>2.3760000000000003</c:v>
                </c:pt>
                <c:pt idx="141">
                  <c:v>2.3391000000000002</c:v>
                </c:pt>
                <c:pt idx="142">
                  <c:v>2.3713000000000002</c:v>
                </c:pt>
                <c:pt idx="143">
                  <c:v>2.34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CB0-4848-A910-8D52A9757EEF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G$63:$CG$206</c:f>
              <c:numCache>
                <c:formatCode>0.0000</c:formatCode>
                <c:ptCount val="144"/>
                <c:pt idx="0">
                  <c:v>2.3300000000000015E-2</c:v>
                </c:pt>
                <c:pt idx="1">
                  <c:v>3.6000000000000004E-2</c:v>
                </c:pt>
                <c:pt idx="2">
                  <c:v>3.8000000000000006E-2</c:v>
                </c:pt>
                <c:pt idx="3">
                  <c:v>3.6999999999999991E-2</c:v>
                </c:pt>
                <c:pt idx="4">
                  <c:v>4.8000000000000001E-2</c:v>
                </c:pt>
                <c:pt idx="5">
                  <c:v>5.2199999999999983E-2</c:v>
                </c:pt>
                <c:pt idx="6">
                  <c:v>5.6300000000000017E-2</c:v>
                </c:pt>
                <c:pt idx="7">
                  <c:v>5.7900000000000007E-2</c:v>
                </c:pt>
                <c:pt idx="8">
                  <c:v>5.9800000000000006E-2</c:v>
                </c:pt>
                <c:pt idx="9">
                  <c:v>6.3100000000000003E-2</c:v>
                </c:pt>
                <c:pt idx="10">
                  <c:v>6.3400000000000012E-2</c:v>
                </c:pt>
                <c:pt idx="11">
                  <c:v>6.8599999999999994E-2</c:v>
                </c:pt>
                <c:pt idx="12">
                  <c:v>7.3099999999999984E-2</c:v>
                </c:pt>
                <c:pt idx="13">
                  <c:v>7.8300000000000008E-2</c:v>
                </c:pt>
                <c:pt idx="14">
                  <c:v>8.4400000000000003E-2</c:v>
                </c:pt>
                <c:pt idx="15">
                  <c:v>9.1600000000000015E-2</c:v>
                </c:pt>
                <c:pt idx="16">
                  <c:v>9.7299999999999984E-2</c:v>
                </c:pt>
                <c:pt idx="17">
                  <c:v>0.11020000000000001</c:v>
                </c:pt>
                <c:pt idx="18">
                  <c:v>0.11840000000000001</c:v>
                </c:pt>
                <c:pt idx="19">
                  <c:v>0.13550000000000001</c:v>
                </c:pt>
                <c:pt idx="20">
                  <c:v>0.15510000000000002</c:v>
                </c:pt>
                <c:pt idx="21">
                  <c:v>0.16009999999999996</c:v>
                </c:pt>
                <c:pt idx="22">
                  <c:v>0.16869999999999999</c:v>
                </c:pt>
                <c:pt idx="23">
                  <c:v>0.19450000000000001</c:v>
                </c:pt>
                <c:pt idx="24">
                  <c:v>0.19719999999999999</c:v>
                </c:pt>
                <c:pt idx="25">
                  <c:v>0.21189999999999998</c:v>
                </c:pt>
                <c:pt idx="26">
                  <c:v>0.25579999999999997</c:v>
                </c:pt>
                <c:pt idx="27">
                  <c:v>0.26389999999999997</c:v>
                </c:pt>
                <c:pt idx="28">
                  <c:v>0.28859999999999997</c:v>
                </c:pt>
                <c:pt idx="29">
                  <c:v>0.30499999999999999</c:v>
                </c:pt>
                <c:pt idx="30">
                  <c:v>0.3251</c:v>
                </c:pt>
                <c:pt idx="31">
                  <c:v>0.35160000000000002</c:v>
                </c:pt>
                <c:pt idx="32">
                  <c:v>0.29549999999999998</c:v>
                </c:pt>
                <c:pt idx="33">
                  <c:v>0.3387</c:v>
                </c:pt>
                <c:pt idx="34">
                  <c:v>0.35620000000000002</c:v>
                </c:pt>
                <c:pt idx="35">
                  <c:v>0.39760000000000006</c:v>
                </c:pt>
                <c:pt idx="36">
                  <c:v>0.44750000000000001</c:v>
                </c:pt>
                <c:pt idx="37">
                  <c:v>0.48460000000000003</c:v>
                </c:pt>
                <c:pt idx="38">
                  <c:v>0.54530000000000001</c:v>
                </c:pt>
                <c:pt idx="39">
                  <c:v>0.58589999999999998</c:v>
                </c:pt>
                <c:pt idx="40">
                  <c:v>0.62000000000000011</c:v>
                </c:pt>
                <c:pt idx="41">
                  <c:v>0.65809999999999991</c:v>
                </c:pt>
                <c:pt idx="42">
                  <c:v>0.72970000000000002</c:v>
                </c:pt>
                <c:pt idx="43">
                  <c:v>0.7984</c:v>
                </c:pt>
                <c:pt idx="44">
                  <c:v>0.82989999999999986</c:v>
                </c:pt>
                <c:pt idx="45">
                  <c:v>0.8879999999999999</c:v>
                </c:pt>
                <c:pt idx="46">
                  <c:v>0.95729999999999993</c:v>
                </c:pt>
                <c:pt idx="47">
                  <c:v>1.0125</c:v>
                </c:pt>
                <c:pt idx="48">
                  <c:v>1.069</c:v>
                </c:pt>
                <c:pt idx="49">
                  <c:v>1.1108</c:v>
                </c:pt>
                <c:pt idx="50">
                  <c:v>1.1501000000000001</c:v>
                </c:pt>
                <c:pt idx="51">
                  <c:v>1.2881</c:v>
                </c:pt>
                <c:pt idx="52">
                  <c:v>1.4761</c:v>
                </c:pt>
                <c:pt idx="53">
                  <c:v>1.472</c:v>
                </c:pt>
                <c:pt idx="54">
                  <c:v>1.5077</c:v>
                </c:pt>
                <c:pt idx="55">
                  <c:v>1.5749000000000002</c:v>
                </c:pt>
                <c:pt idx="56">
                  <c:v>1.6263000000000001</c:v>
                </c:pt>
                <c:pt idx="57">
                  <c:v>1.6854</c:v>
                </c:pt>
                <c:pt idx="58">
                  <c:v>1.7336999999999998</c:v>
                </c:pt>
                <c:pt idx="59">
                  <c:v>1.7829999999999999</c:v>
                </c:pt>
                <c:pt idx="60">
                  <c:v>1.7947</c:v>
                </c:pt>
                <c:pt idx="61">
                  <c:v>1.8434999999999999</c:v>
                </c:pt>
                <c:pt idx="62">
                  <c:v>1.8867999999999998</c:v>
                </c:pt>
                <c:pt idx="63">
                  <c:v>1.9726999999999999</c:v>
                </c:pt>
                <c:pt idx="64">
                  <c:v>1.9644999999999999</c:v>
                </c:pt>
                <c:pt idx="65">
                  <c:v>2.0023000000000004</c:v>
                </c:pt>
                <c:pt idx="66">
                  <c:v>2.0825999999999998</c:v>
                </c:pt>
                <c:pt idx="67">
                  <c:v>2.0903</c:v>
                </c:pt>
                <c:pt idx="68">
                  <c:v>2.1436999999999999</c:v>
                </c:pt>
                <c:pt idx="69">
                  <c:v>2.1504000000000003</c:v>
                </c:pt>
                <c:pt idx="70">
                  <c:v>2.1971999999999996</c:v>
                </c:pt>
                <c:pt idx="71">
                  <c:v>2.282</c:v>
                </c:pt>
                <c:pt idx="72">
                  <c:v>2.3402000000000003</c:v>
                </c:pt>
                <c:pt idx="73">
                  <c:v>2.2895000000000003</c:v>
                </c:pt>
                <c:pt idx="74">
                  <c:v>2.3752</c:v>
                </c:pt>
                <c:pt idx="75">
                  <c:v>2.4037999999999999</c:v>
                </c:pt>
                <c:pt idx="76">
                  <c:v>2.4203999999999999</c:v>
                </c:pt>
                <c:pt idx="77">
                  <c:v>2.4295</c:v>
                </c:pt>
                <c:pt idx="78">
                  <c:v>2.4808000000000003</c:v>
                </c:pt>
                <c:pt idx="79">
                  <c:v>2.5516999999999999</c:v>
                </c:pt>
                <c:pt idx="80">
                  <c:v>2.5115000000000003</c:v>
                </c:pt>
                <c:pt idx="81">
                  <c:v>2.5262000000000002</c:v>
                </c:pt>
                <c:pt idx="82">
                  <c:v>2.5985999999999998</c:v>
                </c:pt>
                <c:pt idx="83">
                  <c:v>2.5836000000000001</c:v>
                </c:pt>
                <c:pt idx="84">
                  <c:v>2.6082999999999998</c:v>
                </c:pt>
                <c:pt idx="85">
                  <c:v>2.6040000000000001</c:v>
                </c:pt>
                <c:pt idx="86">
                  <c:v>2.665</c:v>
                </c:pt>
                <c:pt idx="87">
                  <c:v>2.6697000000000002</c:v>
                </c:pt>
                <c:pt idx="88">
                  <c:v>2.6805000000000003</c:v>
                </c:pt>
                <c:pt idx="89">
                  <c:v>2.6673</c:v>
                </c:pt>
                <c:pt idx="90">
                  <c:v>2.7258</c:v>
                </c:pt>
                <c:pt idx="91">
                  <c:v>2.7792999999999997</c:v>
                </c:pt>
                <c:pt idx="92">
                  <c:v>2.7018999999999997</c:v>
                </c:pt>
                <c:pt idx="93">
                  <c:v>2.7366999999999999</c:v>
                </c:pt>
                <c:pt idx="94">
                  <c:v>2.7770000000000001</c:v>
                </c:pt>
                <c:pt idx="95">
                  <c:v>2.7018000000000004</c:v>
                </c:pt>
                <c:pt idx="96">
                  <c:v>2.758</c:v>
                </c:pt>
                <c:pt idx="97">
                  <c:v>2.8081999999999998</c:v>
                </c:pt>
                <c:pt idx="98">
                  <c:v>2.8026999999999997</c:v>
                </c:pt>
                <c:pt idx="99">
                  <c:v>2.8552999999999997</c:v>
                </c:pt>
                <c:pt idx="100">
                  <c:v>2.8174999999999999</c:v>
                </c:pt>
                <c:pt idx="101">
                  <c:v>2.8293000000000004</c:v>
                </c:pt>
                <c:pt idx="102">
                  <c:v>2.8569999999999998</c:v>
                </c:pt>
                <c:pt idx="103">
                  <c:v>2.8180999999999998</c:v>
                </c:pt>
                <c:pt idx="104">
                  <c:v>2.7731000000000003</c:v>
                </c:pt>
                <c:pt idx="105">
                  <c:v>2.8643999999999998</c:v>
                </c:pt>
                <c:pt idx="106">
                  <c:v>2.8408000000000002</c:v>
                </c:pt>
                <c:pt idx="107">
                  <c:v>2.8653</c:v>
                </c:pt>
                <c:pt idx="108">
                  <c:v>2.8559000000000001</c:v>
                </c:pt>
                <c:pt idx="109">
                  <c:v>2.8344</c:v>
                </c:pt>
                <c:pt idx="110">
                  <c:v>2.8613</c:v>
                </c:pt>
                <c:pt idx="111">
                  <c:v>2.8752</c:v>
                </c:pt>
                <c:pt idx="112">
                  <c:v>2.8281000000000001</c:v>
                </c:pt>
                <c:pt idx="113">
                  <c:v>2.8332999999999999</c:v>
                </c:pt>
                <c:pt idx="114">
                  <c:v>2.8658999999999999</c:v>
                </c:pt>
                <c:pt idx="115">
                  <c:v>2.9068000000000001</c:v>
                </c:pt>
                <c:pt idx="116">
                  <c:v>2.8946999999999998</c:v>
                </c:pt>
                <c:pt idx="117">
                  <c:v>2.9134000000000002</c:v>
                </c:pt>
                <c:pt idx="118">
                  <c:v>2.9253</c:v>
                </c:pt>
                <c:pt idx="119">
                  <c:v>2.8763999999999998</c:v>
                </c:pt>
                <c:pt idx="120">
                  <c:v>2.8586</c:v>
                </c:pt>
                <c:pt idx="121">
                  <c:v>2.8530000000000002</c:v>
                </c:pt>
                <c:pt idx="122">
                  <c:v>2.9828000000000001</c:v>
                </c:pt>
                <c:pt idx="123">
                  <c:v>3.0019999999999998</c:v>
                </c:pt>
                <c:pt idx="124">
                  <c:v>2.8865999999999996</c:v>
                </c:pt>
                <c:pt idx="125">
                  <c:v>2.8529999999999998</c:v>
                </c:pt>
                <c:pt idx="126">
                  <c:v>2.9504000000000001</c:v>
                </c:pt>
                <c:pt idx="127">
                  <c:v>2.9119000000000002</c:v>
                </c:pt>
                <c:pt idx="128">
                  <c:v>2.9451999999999998</c:v>
                </c:pt>
                <c:pt idx="129">
                  <c:v>2.9234999999999998</c:v>
                </c:pt>
                <c:pt idx="130">
                  <c:v>2.9628000000000001</c:v>
                </c:pt>
                <c:pt idx="131">
                  <c:v>2.931</c:v>
                </c:pt>
                <c:pt idx="132">
                  <c:v>2.8992</c:v>
                </c:pt>
                <c:pt idx="133">
                  <c:v>2.8336999999999999</c:v>
                </c:pt>
                <c:pt idx="134">
                  <c:v>2.8404000000000003</c:v>
                </c:pt>
                <c:pt idx="135">
                  <c:v>2.9681999999999999</c:v>
                </c:pt>
                <c:pt idx="136">
                  <c:v>2.8576999999999999</c:v>
                </c:pt>
                <c:pt idx="137">
                  <c:v>2.9425000000000003</c:v>
                </c:pt>
                <c:pt idx="138">
                  <c:v>2.8994</c:v>
                </c:pt>
                <c:pt idx="139">
                  <c:v>2.9477000000000002</c:v>
                </c:pt>
                <c:pt idx="140">
                  <c:v>2.9182000000000001</c:v>
                </c:pt>
                <c:pt idx="141">
                  <c:v>2.8904000000000001</c:v>
                </c:pt>
                <c:pt idx="142">
                  <c:v>2.9837000000000002</c:v>
                </c:pt>
                <c:pt idx="143">
                  <c:v>2.86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CB0-4848-A910-8D52A9757EEF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H$63:$CH$206</c:f>
              <c:numCache>
                <c:formatCode>0.0000</c:formatCode>
                <c:ptCount val="144"/>
                <c:pt idx="0">
                  <c:v>5.8200000000000016E-2</c:v>
                </c:pt>
                <c:pt idx="1">
                  <c:v>5.800000000000001E-2</c:v>
                </c:pt>
                <c:pt idx="2">
                  <c:v>5.850000000000001E-2</c:v>
                </c:pt>
                <c:pt idx="3">
                  <c:v>6.7300000000000013E-2</c:v>
                </c:pt>
                <c:pt idx="4">
                  <c:v>6.6699999999999995E-2</c:v>
                </c:pt>
                <c:pt idx="5">
                  <c:v>6.5599999999999992E-2</c:v>
                </c:pt>
                <c:pt idx="6">
                  <c:v>6.4200000000000007E-2</c:v>
                </c:pt>
                <c:pt idx="7">
                  <c:v>6.4799999999999996E-2</c:v>
                </c:pt>
                <c:pt idx="8">
                  <c:v>7.350000000000001E-2</c:v>
                </c:pt>
                <c:pt idx="9">
                  <c:v>7.669999999999999E-2</c:v>
                </c:pt>
                <c:pt idx="10">
                  <c:v>7.4599999999999986E-2</c:v>
                </c:pt>
                <c:pt idx="11">
                  <c:v>8.2399999999999987E-2</c:v>
                </c:pt>
                <c:pt idx="12">
                  <c:v>8.1100000000000005E-2</c:v>
                </c:pt>
                <c:pt idx="13">
                  <c:v>9.1800000000000007E-2</c:v>
                </c:pt>
                <c:pt idx="14">
                  <c:v>0.10049999999999999</c:v>
                </c:pt>
                <c:pt idx="15">
                  <c:v>0.10400000000000001</c:v>
                </c:pt>
                <c:pt idx="16">
                  <c:v>0.1144</c:v>
                </c:pt>
                <c:pt idx="17">
                  <c:v>0.12379999999999999</c:v>
                </c:pt>
                <c:pt idx="18">
                  <c:v>0.1358</c:v>
                </c:pt>
                <c:pt idx="19">
                  <c:v>0.1404</c:v>
                </c:pt>
                <c:pt idx="20">
                  <c:v>0.15770000000000001</c:v>
                </c:pt>
                <c:pt idx="21">
                  <c:v>0.16399999999999998</c:v>
                </c:pt>
                <c:pt idx="22">
                  <c:v>0.17809999999999998</c:v>
                </c:pt>
                <c:pt idx="23">
                  <c:v>0.21260000000000001</c:v>
                </c:pt>
                <c:pt idx="24">
                  <c:v>0.22649999999999998</c:v>
                </c:pt>
                <c:pt idx="25">
                  <c:v>0.2429</c:v>
                </c:pt>
                <c:pt idx="26">
                  <c:v>0.25469999999999998</c:v>
                </c:pt>
                <c:pt idx="27">
                  <c:v>0.28260000000000002</c:v>
                </c:pt>
                <c:pt idx="28">
                  <c:v>0.30789999999999995</c:v>
                </c:pt>
                <c:pt idx="29">
                  <c:v>0.32230000000000003</c:v>
                </c:pt>
                <c:pt idx="30">
                  <c:v>0.34760000000000002</c:v>
                </c:pt>
                <c:pt idx="31">
                  <c:v>0.36609999999999998</c:v>
                </c:pt>
                <c:pt idx="32">
                  <c:v>0.39939999999999998</c:v>
                </c:pt>
                <c:pt idx="33">
                  <c:v>0.43259999999999998</c:v>
                </c:pt>
                <c:pt idx="34">
                  <c:v>0.46479999999999999</c:v>
                </c:pt>
                <c:pt idx="35">
                  <c:v>0.50259999999999994</c:v>
                </c:pt>
                <c:pt idx="36">
                  <c:v>0.54149999999999998</c:v>
                </c:pt>
                <c:pt idx="37">
                  <c:v>0.58330000000000004</c:v>
                </c:pt>
                <c:pt idx="38">
                  <c:v>0.62479999999999991</c:v>
                </c:pt>
                <c:pt idx="39">
                  <c:v>0.67290000000000005</c:v>
                </c:pt>
                <c:pt idx="40">
                  <c:v>0.73160000000000003</c:v>
                </c:pt>
                <c:pt idx="41">
                  <c:v>0.78649999999999998</c:v>
                </c:pt>
                <c:pt idx="42">
                  <c:v>0.83590000000000009</c:v>
                </c:pt>
                <c:pt idx="43">
                  <c:v>0.90439999999999998</c:v>
                </c:pt>
                <c:pt idx="44">
                  <c:v>0.95970000000000011</c:v>
                </c:pt>
                <c:pt idx="45">
                  <c:v>1.0262</c:v>
                </c:pt>
                <c:pt idx="46">
                  <c:v>1.0856999999999999</c:v>
                </c:pt>
                <c:pt idx="47">
                  <c:v>1.1473</c:v>
                </c:pt>
                <c:pt idx="48">
                  <c:v>1.2043999999999999</c:v>
                </c:pt>
                <c:pt idx="49">
                  <c:v>1.2618</c:v>
                </c:pt>
                <c:pt idx="50">
                  <c:v>1.3225</c:v>
                </c:pt>
                <c:pt idx="51">
                  <c:v>1.3915</c:v>
                </c:pt>
                <c:pt idx="52">
                  <c:v>1.4369000000000001</c:v>
                </c:pt>
                <c:pt idx="53">
                  <c:v>1.5033000000000001</c:v>
                </c:pt>
                <c:pt idx="54">
                  <c:v>1.5891999999999999</c:v>
                </c:pt>
                <c:pt idx="55">
                  <c:v>1.6463999999999999</c:v>
                </c:pt>
                <c:pt idx="56">
                  <c:v>1.7088999999999999</c:v>
                </c:pt>
                <c:pt idx="57">
                  <c:v>1.6986999999999999</c:v>
                </c:pt>
                <c:pt idx="58">
                  <c:v>1.7787999999999999</c:v>
                </c:pt>
                <c:pt idx="59">
                  <c:v>1.8431999999999999</c:v>
                </c:pt>
                <c:pt idx="60">
                  <c:v>1.8812</c:v>
                </c:pt>
                <c:pt idx="61">
                  <c:v>1.9165999999999999</c:v>
                </c:pt>
                <c:pt idx="62">
                  <c:v>1.9513999999999998</c:v>
                </c:pt>
                <c:pt idx="63">
                  <c:v>2.0172999999999996</c:v>
                </c:pt>
                <c:pt idx="64">
                  <c:v>2.0342000000000002</c:v>
                </c:pt>
                <c:pt idx="65">
                  <c:v>2.0863</c:v>
                </c:pt>
                <c:pt idx="66">
                  <c:v>2.1295000000000002</c:v>
                </c:pt>
                <c:pt idx="67">
                  <c:v>2.1705999999999999</c:v>
                </c:pt>
                <c:pt idx="68">
                  <c:v>2.2172000000000001</c:v>
                </c:pt>
                <c:pt idx="69">
                  <c:v>2.2023000000000001</c:v>
                </c:pt>
                <c:pt idx="70">
                  <c:v>2.3228</c:v>
                </c:pt>
                <c:pt idx="71">
                  <c:v>2.3101000000000003</c:v>
                </c:pt>
                <c:pt idx="72">
                  <c:v>2.3871000000000002</c:v>
                </c:pt>
                <c:pt idx="73">
                  <c:v>2.3740999999999999</c:v>
                </c:pt>
                <c:pt idx="74">
                  <c:v>2.4045000000000001</c:v>
                </c:pt>
                <c:pt idx="75">
                  <c:v>2.4548999999999999</c:v>
                </c:pt>
                <c:pt idx="76">
                  <c:v>2.5121000000000002</c:v>
                </c:pt>
                <c:pt idx="77">
                  <c:v>2.4987999999999997</c:v>
                </c:pt>
                <c:pt idx="78">
                  <c:v>2.5436999999999999</c:v>
                </c:pt>
                <c:pt idx="79">
                  <c:v>2.6128</c:v>
                </c:pt>
                <c:pt idx="80">
                  <c:v>2.5985999999999998</c:v>
                </c:pt>
                <c:pt idx="81">
                  <c:v>2.6318999999999999</c:v>
                </c:pt>
                <c:pt idx="82">
                  <c:v>2.6113</c:v>
                </c:pt>
                <c:pt idx="83">
                  <c:v>2.6903999999999999</c:v>
                </c:pt>
                <c:pt idx="84">
                  <c:v>2.7021999999999999</c:v>
                </c:pt>
                <c:pt idx="85">
                  <c:v>2.6894999999999998</c:v>
                </c:pt>
                <c:pt idx="86">
                  <c:v>2.7513999999999998</c:v>
                </c:pt>
                <c:pt idx="87">
                  <c:v>2.7459000000000002</c:v>
                </c:pt>
                <c:pt idx="88">
                  <c:v>2.7566000000000002</c:v>
                </c:pt>
                <c:pt idx="89">
                  <c:v>2.8326000000000002</c:v>
                </c:pt>
                <c:pt idx="90">
                  <c:v>2.7716999999999996</c:v>
                </c:pt>
                <c:pt idx="91">
                  <c:v>2.8658000000000001</c:v>
                </c:pt>
                <c:pt idx="92">
                  <c:v>2.8902000000000001</c:v>
                </c:pt>
                <c:pt idx="93">
                  <c:v>2.8685999999999998</c:v>
                </c:pt>
                <c:pt idx="94">
                  <c:v>2.8299000000000003</c:v>
                </c:pt>
                <c:pt idx="95">
                  <c:v>2.8321999999999998</c:v>
                </c:pt>
                <c:pt idx="96">
                  <c:v>2.8544</c:v>
                </c:pt>
                <c:pt idx="97">
                  <c:v>2.8647</c:v>
                </c:pt>
                <c:pt idx="98">
                  <c:v>2.9279999999999999</c:v>
                </c:pt>
                <c:pt idx="99">
                  <c:v>3.0343999999999998</c:v>
                </c:pt>
                <c:pt idx="100">
                  <c:v>2.9746000000000001</c:v>
                </c:pt>
                <c:pt idx="101">
                  <c:v>2.9747000000000003</c:v>
                </c:pt>
                <c:pt idx="102">
                  <c:v>3.0209999999999999</c:v>
                </c:pt>
                <c:pt idx="103">
                  <c:v>2.9613</c:v>
                </c:pt>
                <c:pt idx="104">
                  <c:v>2.9392999999999998</c:v>
                </c:pt>
                <c:pt idx="105">
                  <c:v>2.9367000000000001</c:v>
                </c:pt>
                <c:pt idx="106">
                  <c:v>2.9409999999999998</c:v>
                </c:pt>
                <c:pt idx="107">
                  <c:v>3.0573999999999999</c:v>
                </c:pt>
                <c:pt idx="108">
                  <c:v>2.9710000000000001</c:v>
                </c:pt>
                <c:pt idx="109">
                  <c:v>3.0272000000000001</c:v>
                </c:pt>
                <c:pt idx="110">
                  <c:v>2.9901999999999997</c:v>
                </c:pt>
                <c:pt idx="111">
                  <c:v>2.9586999999999999</c:v>
                </c:pt>
                <c:pt idx="112">
                  <c:v>2.9483000000000001</c:v>
                </c:pt>
                <c:pt idx="113">
                  <c:v>2.9600999999999997</c:v>
                </c:pt>
                <c:pt idx="114">
                  <c:v>2.9816000000000003</c:v>
                </c:pt>
                <c:pt idx="115">
                  <c:v>3.0144000000000002</c:v>
                </c:pt>
                <c:pt idx="116">
                  <c:v>3.0859999999999999</c:v>
                </c:pt>
                <c:pt idx="117">
                  <c:v>3.0589</c:v>
                </c:pt>
                <c:pt idx="118">
                  <c:v>3.0259</c:v>
                </c:pt>
                <c:pt idx="119">
                  <c:v>2.9702000000000002</c:v>
                </c:pt>
                <c:pt idx="120">
                  <c:v>3.0183999999999997</c:v>
                </c:pt>
                <c:pt idx="121">
                  <c:v>3.0750000000000002</c:v>
                </c:pt>
                <c:pt idx="122">
                  <c:v>3.1646999999999998</c:v>
                </c:pt>
                <c:pt idx="123">
                  <c:v>3.1124000000000001</c:v>
                </c:pt>
                <c:pt idx="124">
                  <c:v>3.004</c:v>
                </c:pt>
                <c:pt idx="125">
                  <c:v>3.0587</c:v>
                </c:pt>
                <c:pt idx="126">
                  <c:v>3.0100000000000002</c:v>
                </c:pt>
                <c:pt idx="127">
                  <c:v>3.1200999999999999</c:v>
                </c:pt>
                <c:pt idx="128">
                  <c:v>3.0131999999999999</c:v>
                </c:pt>
                <c:pt idx="129">
                  <c:v>3.0465</c:v>
                </c:pt>
                <c:pt idx="130">
                  <c:v>2.9442999999999997</c:v>
                </c:pt>
                <c:pt idx="131">
                  <c:v>3.0755000000000003</c:v>
                </c:pt>
                <c:pt idx="132">
                  <c:v>3.0138000000000003</c:v>
                </c:pt>
                <c:pt idx="133">
                  <c:v>2.9617</c:v>
                </c:pt>
                <c:pt idx="134">
                  <c:v>2.9641000000000002</c:v>
                </c:pt>
                <c:pt idx="135">
                  <c:v>3.1135999999999999</c:v>
                </c:pt>
                <c:pt idx="136">
                  <c:v>2.9836</c:v>
                </c:pt>
                <c:pt idx="137">
                  <c:v>3.0990000000000002</c:v>
                </c:pt>
                <c:pt idx="138">
                  <c:v>3.1261999999999999</c:v>
                </c:pt>
                <c:pt idx="139">
                  <c:v>2.984</c:v>
                </c:pt>
                <c:pt idx="140">
                  <c:v>3.0444999999999998</c:v>
                </c:pt>
                <c:pt idx="141">
                  <c:v>2.9859</c:v>
                </c:pt>
                <c:pt idx="142">
                  <c:v>3.0762</c:v>
                </c:pt>
                <c:pt idx="143">
                  <c:v>3.0287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CB0-4848-A910-8D52A9757EEF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I$63:$CI$206</c:f>
              <c:numCache>
                <c:formatCode>0.0000</c:formatCode>
                <c:ptCount val="144"/>
                <c:pt idx="0">
                  <c:v>4.7500000000000001E-2</c:v>
                </c:pt>
                <c:pt idx="1">
                  <c:v>4.9500000000000002E-2</c:v>
                </c:pt>
                <c:pt idx="2">
                  <c:v>4.6799999999999994E-2</c:v>
                </c:pt>
                <c:pt idx="3">
                  <c:v>4.7300000000000009E-2</c:v>
                </c:pt>
                <c:pt idx="4">
                  <c:v>4.7799999999999995E-2</c:v>
                </c:pt>
                <c:pt idx="5">
                  <c:v>4.7800000000000009E-2</c:v>
                </c:pt>
                <c:pt idx="6">
                  <c:v>4.9900000000000014E-2</c:v>
                </c:pt>
                <c:pt idx="7">
                  <c:v>5.3400000000000003E-2</c:v>
                </c:pt>
                <c:pt idx="8">
                  <c:v>5.439999999999999E-2</c:v>
                </c:pt>
                <c:pt idx="9">
                  <c:v>5.8499999999999996E-2</c:v>
                </c:pt>
                <c:pt idx="10">
                  <c:v>6.0600000000000015E-2</c:v>
                </c:pt>
                <c:pt idx="11">
                  <c:v>6.3800000000000009E-2</c:v>
                </c:pt>
                <c:pt idx="12">
                  <c:v>6.7199999999999996E-2</c:v>
                </c:pt>
                <c:pt idx="13">
                  <c:v>7.0699999999999985E-2</c:v>
                </c:pt>
                <c:pt idx="14">
                  <c:v>7.6299999999999993E-2</c:v>
                </c:pt>
                <c:pt idx="15">
                  <c:v>8.2199999999999995E-2</c:v>
                </c:pt>
                <c:pt idx="16">
                  <c:v>8.6400000000000005E-2</c:v>
                </c:pt>
                <c:pt idx="17">
                  <c:v>0.11689999999999999</c:v>
                </c:pt>
                <c:pt idx="18">
                  <c:v>0.12839999999999999</c:v>
                </c:pt>
                <c:pt idx="19">
                  <c:v>0.14229999999999998</c:v>
                </c:pt>
                <c:pt idx="20">
                  <c:v>0.1532</c:v>
                </c:pt>
                <c:pt idx="21">
                  <c:v>0.16720000000000002</c:v>
                </c:pt>
                <c:pt idx="22">
                  <c:v>0.18</c:v>
                </c:pt>
                <c:pt idx="23">
                  <c:v>0.19619999999999999</c:v>
                </c:pt>
                <c:pt idx="24">
                  <c:v>0.21100000000000002</c:v>
                </c:pt>
                <c:pt idx="25">
                  <c:v>0.22040000000000004</c:v>
                </c:pt>
                <c:pt idx="26">
                  <c:v>0.25009999999999999</c:v>
                </c:pt>
                <c:pt idx="27">
                  <c:v>0.26960000000000001</c:v>
                </c:pt>
                <c:pt idx="28">
                  <c:v>0.28250000000000003</c:v>
                </c:pt>
                <c:pt idx="29">
                  <c:v>0.30449999999999999</c:v>
                </c:pt>
                <c:pt idx="30">
                  <c:v>0.32390000000000002</c:v>
                </c:pt>
                <c:pt idx="31">
                  <c:v>0.34179999999999999</c:v>
                </c:pt>
                <c:pt idx="32">
                  <c:v>0.3735</c:v>
                </c:pt>
                <c:pt idx="33">
                  <c:v>0.40339999999999998</c:v>
                </c:pt>
                <c:pt idx="34">
                  <c:v>0.44940000000000002</c:v>
                </c:pt>
                <c:pt idx="35">
                  <c:v>0.48729999999999996</c:v>
                </c:pt>
                <c:pt idx="36">
                  <c:v>0.5293000000000001</c:v>
                </c:pt>
                <c:pt idx="37">
                  <c:v>0.58179999999999998</c:v>
                </c:pt>
                <c:pt idx="38">
                  <c:v>0.626</c:v>
                </c:pt>
                <c:pt idx="39">
                  <c:v>0.67760000000000009</c:v>
                </c:pt>
                <c:pt idx="40">
                  <c:v>0.72739999999999994</c:v>
                </c:pt>
                <c:pt idx="41">
                  <c:v>0.79869999999999997</c:v>
                </c:pt>
                <c:pt idx="42">
                  <c:v>0.83979999999999999</c:v>
                </c:pt>
                <c:pt idx="43">
                  <c:v>0.90090000000000003</c:v>
                </c:pt>
                <c:pt idx="44">
                  <c:v>0.98920000000000008</c:v>
                </c:pt>
                <c:pt idx="45">
                  <c:v>1.0333000000000001</c:v>
                </c:pt>
                <c:pt idx="46">
                  <c:v>1.0854000000000001</c:v>
                </c:pt>
                <c:pt idx="47">
                  <c:v>1.153</c:v>
                </c:pt>
                <c:pt idx="48">
                  <c:v>1.2025999999999999</c:v>
                </c:pt>
                <c:pt idx="49">
                  <c:v>1.2713999999999999</c:v>
                </c:pt>
                <c:pt idx="50">
                  <c:v>1.3609</c:v>
                </c:pt>
                <c:pt idx="51">
                  <c:v>1.4172</c:v>
                </c:pt>
                <c:pt idx="52">
                  <c:v>1.4126000000000001</c:v>
                </c:pt>
                <c:pt idx="53">
                  <c:v>1.4947000000000001</c:v>
                </c:pt>
                <c:pt idx="54">
                  <c:v>1.5687000000000002</c:v>
                </c:pt>
                <c:pt idx="55">
                  <c:v>1.6443000000000001</c:v>
                </c:pt>
                <c:pt idx="56">
                  <c:v>1.7060000000000002</c:v>
                </c:pt>
                <c:pt idx="57">
                  <c:v>1.7475000000000001</c:v>
                </c:pt>
                <c:pt idx="58">
                  <c:v>1.7795000000000001</c:v>
                </c:pt>
                <c:pt idx="59">
                  <c:v>1.8231999999999999</c:v>
                </c:pt>
                <c:pt idx="60">
                  <c:v>1.8925000000000001</c:v>
                </c:pt>
                <c:pt idx="61">
                  <c:v>1.9157999999999999</c:v>
                </c:pt>
                <c:pt idx="62">
                  <c:v>1.9553</c:v>
                </c:pt>
                <c:pt idx="63">
                  <c:v>2.0238</c:v>
                </c:pt>
                <c:pt idx="64">
                  <c:v>2.0528</c:v>
                </c:pt>
                <c:pt idx="65">
                  <c:v>2.0707</c:v>
                </c:pt>
                <c:pt idx="66">
                  <c:v>2.1060000000000003</c:v>
                </c:pt>
                <c:pt idx="67">
                  <c:v>2.1694</c:v>
                </c:pt>
                <c:pt idx="68">
                  <c:v>2.2168999999999999</c:v>
                </c:pt>
                <c:pt idx="69">
                  <c:v>2.2495000000000003</c:v>
                </c:pt>
                <c:pt idx="70">
                  <c:v>2.2923</c:v>
                </c:pt>
                <c:pt idx="71">
                  <c:v>2.3334999999999999</c:v>
                </c:pt>
                <c:pt idx="72">
                  <c:v>2.3654000000000002</c:v>
                </c:pt>
                <c:pt idx="73">
                  <c:v>2.3830999999999998</c:v>
                </c:pt>
                <c:pt idx="74">
                  <c:v>2.4373</c:v>
                </c:pt>
                <c:pt idx="75">
                  <c:v>2.4747000000000003</c:v>
                </c:pt>
                <c:pt idx="76">
                  <c:v>2.5479000000000003</c:v>
                </c:pt>
                <c:pt idx="77">
                  <c:v>2.5653000000000001</c:v>
                </c:pt>
                <c:pt idx="78">
                  <c:v>2.5924999999999998</c:v>
                </c:pt>
                <c:pt idx="79">
                  <c:v>2.6574</c:v>
                </c:pt>
                <c:pt idx="80">
                  <c:v>2.6020999999999996</c:v>
                </c:pt>
                <c:pt idx="81">
                  <c:v>2.6628000000000003</c:v>
                </c:pt>
                <c:pt idx="82">
                  <c:v>2.6604000000000001</c:v>
                </c:pt>
                <c:pt idx="83">
                  <c:v>2.7342</c:v>
                </c:pt>
                <c:pt idx="84">
                  <c:v>2.7365999999999997</c:v>
                </c:pt>
                <c:pt idx="85">
                  <c:v>2.7193000000000001</c:v>
                </c:pt>
                <c:pt idx="86">
                  <c:v>2.7391000000000001</c:v>
                </c:pt>
                <c:pt idx="87">
                  <c:v>2.7865000000000002</c:v>
                </c:pt>
                <c:pt idx="88">
                  <c:v>2.8098000000000001</c:v>
                </c:pt>
                <c:pt idx="89">
                  <c:v>2.8094000000000001</c:v>
                </c:pt>
                <c:pt idx="90">
                  <c:v>2.8296999999999999</c:v>
                </c:pt>
                <c:pt idx="91">
                  <c:v>2.8900999999999999</c:v>
                </c:pt>
                <c:pt idx="92">
                  <c:v>2.8649</c:v>
                </c:pt>
                <c:pt idx="93">
                  <c:v>2.8697999999999997</c:v>
                </c:pt>
                <c:pt idx="94">
                  <c:v>2.8944000000000001</c:v>
                </c:pt>
                <c:pt idx="95">
                  <c:v>2.8414999999999999</c:v>
                </c:pt>
                <c:pt idx="96">
                  <c:v>2.8715000000000002</c:v>
                </c:pt>
                <c:pt idx="97">
                  <c:v>2.9118000000000004</c:v>
                </c:pt>
                <c:pt idx="98">
                  <c:v>2.9154999999999998</c:v>
                </c:pt>
                <c:pt idx="99">
                  <c:v>3.0444</c:v>
                </c:pt>
                <c:pt idx="100">
                  <c:v>2.9556</c:v>
                </c:pt>
                <c:pt idx="101">
                  <c:v>2.9716999999999998</c:v>
                </c:pt>
                <c:pt idx="102">
                  <c:v>2.9801000000000002</c:v>
                </c:pt>
                <c:pt idx="103">
                  <c:v>2.9474999999999998</c:v>
                </c:pt>
                <c:pt idx="104">
                  <c:v>2.9951999999999996</c:v>
                </c:pt>
                <c:pt idx="105">
                  <c:v>2.9921000000000002</c:v>
                </c:pt>
                <c:pt idx="106">
                  <c:v>2.9306999999999999</c:v>
                </c:pt>
                <c:pt idx="107">
                  <c:v>2.9929999999999999</c:v>
                </c:pt>
                <c:pt idx="108">
                  <c:v>2.9809999999999999</c:v>
                </c:pt>
                <c:pt idx="109">
                  <c:v>2.9508000000000001</c:v>
                </c:pt>
                <c:pt idx="110">
                  <c:v>2.9916999999999998</c:v>
                </c:pt>
                <c:pt idx="111">
                  <c:v>2.9367999999999999</c:v>
                </c:pt>
                <c:pt idx="112">
                  <c:v>2.9750000000000001</c:v>
                </c:pt>
                <c:pt idx="113">
                  <c:v>3.0460000000000003</c:v>
                </c:pt>
                <c:pt idx="114">
                  <c:v>3.0903999999999998</c:v>
                </c:pt>
                <c:pt idx="115">
                  <c:v>3.0489000000000002</c:v>
                </c:pt>
                <c:pt idx="116">
                  <c:v>3.0348000000000002</c:v>
                </c:pt>
                <c:pt idx="117">
                  <c:v>2.9863</c:v>
                </c:pt>
                <c:pt idx="118">
                  <c:v>2.9863999999999997</c:v>
                </c:pt>
                <c:pt idx="119">
                  <c:v>3.0278</c:v>
                </c:pt>
                <c:pt idx="120">
                  <c:v>3.0168000000000004</c:v>
                </c:pt>
                <c:pt idx="121">
                  <c:v>2.9510000000000001</c:v>
                </c:pt>
                <c:pt idx="122">
                  <c:v>3.2519999999999998</c:v>
                </c:pt>
                <c:pt idx="123">
                  <c:v>3.1177000000000001</c:v>
                </c:pt>
                <c:pt idx="124">
                  <c:v>2.9619999999999997</c:v>
                </c:pt>
                <c:pt idx="125">
                  <c:v>3.0249999999999999</c:v>
                </c:pt>
                <c:pt idx="126">
                  <c:v>3.0419999999999998</c:v>
                </c:pt>
                <c:pt idx="127">
                  <c:v>3.0651000000000002</c:v>
                </c:pt>
                <c:pt idx="128">
                  <c:v>3.0074999999999998</c:v>
                </c:pt>
                <c:pt idx="129">
                  <c:v>2.9984000000000002</c:v>
                </c:pt>
                <c:pt idx="130">
                  <c:v>3.0608</c:v>
                </c:pt>
                <c:pt idx="131">
                  <c:v>3.0285000000000002</c:v>
                </c:pt>
                <c:pt idx="132">
                  <c:v>2.9679000000000002</c:v>
                </c:pt>
                <c:pt idx="133">
                  <c:v>2.9663999999999997</c:v>
                </c:pt>
                <c:pt idx="134">
                  <c:v>2.9321999999999999</c:v>
                </c:pt>
                <c:pt idx="135">
                  <c:v>3.133</c:v>
                </c:pt>
                <c:pt idx="136">
                  <c:v>2.9981</c:v>
                </c:pt>
                <c:pt idx="137">
                  <c:v>3.0722</c:v>
                </c:pt>
                <c:pt idx="138">
                  <c:v>3.0918000000000001</c:v>
                </c:pt>
                <c:pt idx="139">
                  <c:v>3.0219</c:v>
                </c:pt>
                <c:pt idx="140">
                  <c:v>2.9954000000000001</c:v>
                </c:pt>
                <c:pt idx="141">
                  <c:v>2.9375</c:v>
                </c:pt>
                <c:pt idx="142">
                  <c:v>3.077</c:v>
                </c:pt>
                <c:pt idx="143">
                  <c:v>2.9965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CB0-4848-A910-8D52A9757E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38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K$63:$CK$206</c:f>
              <c:numCache>
                <c:formatCode>0.0000</c:formatCode>
                <c:ptCount val="144"/>
                <c:pt idx="0">
                  <c:v>5.6800000000000003E-2</c:v>
                </c:pt>
                <c:pt idx="1">
                  <c:v>5.2299999999999999E-2</c:v>
                </c:pt>
                <c:pt idx="2">
                  <c:v>5.149999999999999E-2</c:v>
                </c:pt>
                <c:pt idx="3">
                  <c:v>5.2499999999999991E-2</c:v>
                </c:pt>
                <c:pt idx="4">
                  <c:v>5.5099999999999996E-2</c:v>
                </c:pt>
                <c:pt idx="5">
                  <c:v>5.4400000000000004E-2</c:v>
                </c:pt>
                <c:pt idx="6">
                  <c:v>5.5599999999999997E-2</c:v>
                </c:pt>
                <c:pt idx="7">
                  <c:v>5.6599999999999998E-2</c:v>
                </c:pt>
                <c:pt idx="8">
                  <c:v>5.510000000000001E-2</c:v>
                </c:pt>
                <c:pt idx="9">
                  <c:v>5.9799999999999992E-2</c:v>
                </c:pt>
                <c:pt idx="10">
                  <c:v>6.3299999999999981E-2</c:v>
                </c:pt>
                <c:pt idx="11">
                  <c:v>6.7900000000000002E-2</c:v>
                </c:pt>
                <c:pt idx="12">
                  <c:v>6.5999999999999989E-2</c:v>
                </c:pt>
                <c:pt idx="13">
                  <c:v>6.8699999999999997E-2</c:v>
                </c:pt>
                <c:pt idx="14">
                  <c:v>7.1400000000000005E-2</c:v>
                </c:pt>
                <c:pt idx="15">
                  <c:v>7.0599999999999996E-2</c:v>
                </c:pt>
                <c:pt idx="16">
                  <c:v>7.7399999999999997E-2</c:v>
                </c:pt>
                <c:pt idx="17">
                  <c:v>8.0399999999999999E-2</c:v>
                </c:pt>
                <c:pt idx="18">
                  <c:v>8.9099999999999999E-2</c:v>
                </c:pt>
                <c:pt idx="19">
                  <c:v>7.8E-2</c:v>
                </c:pt>
                <c:pt idx="20">
                  <c:v>7.9199999999999993E-2</c:v>
                </c:pt>
                <c:pt idx="21">
                  <c:v>0.08</c:v>
                </c:pt>
                <c:pt idx="22">
                  <c:v>8.1599999999999992E-2</c:v>
                </c:pt>
                <c:pt idx="23">
                  <c:v>8.7399999999999992E-2</c:v>
                </c:pt>
                <c:pt idx="24">
                  <c:v>9.6000000000000002E-2</c:v>
                </c:pt>
                <c:pt idx="25">
                  <c:v>9.4500000000000015E-2</c:v>
                </c:pt>
                <c:pt idx="26">
                  <c:v>0.10970000000000001</c:v>
                </c:pt>
                <c:pt idx="27">
                  <c:v>0.1066</c:v>
                </c:pt>
                <c:pt idx="28">
                  <c:v>0.11459999999999999</c:v>
                </c:pt>
                <c:pt idx="29">
                  <c:v>0.12019999999999999</c:v>
                </c:pt>
                <c:pt idx="30">
                  <c:v>0.12990000000000002</c:v>
                </c:pt>
                <c:pt idx="31">
                  <c:v>0.13119999999999998</c:v>
                </c:pt>
                <c:pt idx="32">
                  <c:v>0.1353</c:v>
                </c:pt>
                <c:pt idx="33">
                  <c:v>0.15059999999999998</c:v>
                </c:pt>
                <c:pt idx="34">
                  <c:v>0.16</c:v>
                </c:pt>
                <c:pt idx="35">
                  <c:v>0.17419999999999997</c:v>
                </c:pt>
                <c:pt idx="36">
                  <c:v>0.18459999999999999</c:v>
                </c:pt>
                <c:pt idx="37">
                  <c:v>0.19360000000000002</c:v>
                </c:pt>
                <c:pt idx="38">
                  <c:v>0.21279999999999999</c:v>
                </c:pt>
                <c:pt idx="39">
                  <c:v>0.22600000000000001</c:v>
                </c:pt>
                <c:pt idx="40">
                  <c:v>0.24750000000000003</c:v>
                </c:pt>
                <c:pt idx="41">
                  <c:v>0.25519999999999998</c:v>
                </c:pt>
                <c:pt idx="42">
                  <c:v>0.27799999999999997</c:v>
                </c:pt>
                <c:pt idx="43">
                  <c:v>0.29290000000000005</c:v>
                </c:pt>
                <c:pt idx="44">
                  <c:v>0.30720000000000003</c:v>
                </c:pt>
                <c:pt idx="45">
                  <c:v>0.32930000000000004</c:v>
                </c:pt>
                <c:pt idx="46">
                  <c:v>0.35770000000000002</c:v>
                </c:pt>
                <c:pt idx="47">
                  <c:v>0.3715</c:v>
                </c:pt>
                <c:pt idx="48">
                  <c:v>0.39960000000000001</c:v>
                </c:pt>
                <c:pt idx="49">
                  <c:v>0.41660000000000003</c:v>
                </c:pt>
                <c:pt idx="50">
                  <c:v>0.44259999999999999</c:v>
                </c:pt>
                <c:pt idx="51">
                  <c:v>0.46619999999999995</c:v>
                </c:pt>
                <c:pt idx="52">
                  <c:v>0.47989999999999999</c:v>
                </c:pt>
                <c:pt idx="53">
                  <c:v>0.50119999999999998</c:v>
                </c:pt>
                <c:pt idx="54">
                  <c:v>0.51490000000000002</c:v>
                </c:pt>
                <c:pt idx="55">
                  <c:v>0.53159999999999996</c:v>
                </c:pt>
                <c:pt idx="56">
                  <c:v>0.56159999999999999</c:v>
                </c:pt>
                <c:pt idx="57">
                  <c:v>0.58700000000000008</c:v>
                </c:pt>
                <c:pt idx="58">
                  <c:v>0.6069</c:v>
                </c:pt>
                <c:pt idx="59">
                  <c:v>0.63580000000000003</c:v>
                </c:pt>
                <c:pt idx="60">
                  <c:v>0.65569999999999995</c:v>
                </c:pt>
                <c:pt idx="61">
                  <c:v>0.68300000000000005</c:v>
                </c:pt>
                <c:pt idx="62">
                  <c:v>0.71829999999999994</c:v>
                </c:pt>
                <c:pt idx="63">
                  <c:v>0.71699999999999997</c:v>
                </c:pt>
                <c:pt idx="64">
                  <c:v>0.74930000000000008</c:v>
                </c:pt>
                <c:pt idx="65">
                  <c:v>0.78600000000000003</c:v>
                </c:pt>
                <c:pt idx="66">
                  <c:v>0.79299999999999993</c:v>
                </c:pt>
                <c:pt idx="67">
                  <c:v>0.82109999999999994</c:v>
                </c:pt>
                <c:pt idx="68">
                  <c:v>0.84970000000000001</c:v>
                </c:pt>
                <c:pt idx="69">
                  <c:v>0.86239999999999994</c:v>
                </c:pt>
                <c:pt idx="70">
                  <c:v>0.87849999999999995</c:v>
                </c:pt>
                <c:pt idx="71">
                  <c:v>0.89789999999999992</c:v>
                </c:pt>
                <c:pt idx="72">
                  <c:v>0.91940000000000011</c:v>
                </c:pt>
                <c:pt idx="73">
                  <c:v>0.9365</c:v>
                </c:pt>
                <c:pt idx="74">
                  <c:v>0.95189999999999997</c:v>
                </c:pt>
                <c:pt idx="75">
                  <c:v>0.97249999999999992</c:v>
                </c:pt>
                <c:pt idx="76">
                  <c:v>0.97850000000000004</c:v>
                </c:pt>
                <c:pt idx="77">
                  <c:v>1.0008000000000001</c:v>
                </c:pt>
                <c:pt idx="78">
                  <c:v>1.0098</c:v>
                </c:pt>
                <c:pt idx="79">
                  <c:v>1.0181</c:v>
                </c:pt>
                <c:pt idx="80">
                  <c:v>1.0315999999999999</c:v>
                </c:pt>
                <c:pt idx="81">
                  <c:v>1.0455000000000001</c:v>
                </c:pt>
                <c:pt idx="82">
                  <c:v>1.0467000000000002</c:v>
                </c:pt>
                <c:pt idx="83">
                  <c:v>1.0569999999999999</c:v>
                </c:pt>
                <c:pt idx="84">
                  <c:v>1.0669</c:v>
                </c:pt>
                <c:pt idx="85">
                  <c:v>1.0797999999999999</c:v>
                </c:pt>
                <c:pt idx="86">
                  <c:v>1.0755000000000001</c:v>
                </c:pt>
                <c:pt idx="87">
                  <c:v>1.0861000000000001</c:v>
                </c:pt>
                <c:pt idx="88">
                  <c:v>1.0897999999999999</c:v>
                </c:pt>
                <c:pt idx="89">
                  <c:v>1.1044</c:v>
                </c:pt>
                <c:pt idx="90">
                  <c:v>1.0999000000000001</c:v>
                </c:pt>
                <c:pt idx="91">
                  <c:v>1.0992</c:v>
                </c:pt>
                <c:pt idx="92">
                  <c:v>1.1123000000000001</c:v>
                </c:pt>
                <c:pt idx="93">
                  <c:v>1.1087</c:v>
                </c:pt>
                <c:pt idx="94">
                  <c:v>1.1164000000000001</c:v>
                </c:pt>
                <c:pt idx="95">
                  <c:v>1.1131</c:v>
                </c:pt>
                <c:pt idx="96">
                  <c:v>1.1309</c:v>
                </c:pt>
                <c:pt idx="97">
                  <c:v>1.129</c:v>
                </c:pt>
                <c:pt idx="98">
                  <c:v>1.1263000000000001</c:v>
                </c:pt>
                <c:pt idx="99">
                  <c:v>1.1280000000000001</c:v>
                </c:pt>
                <c:pt idx="100">
                  <c:v>1.1398999999999999</c:v>
                </c:pt>
                <c:pt idx="101">
                  <c:v>1.1395</c:v>
                </c:pt>
                <c:pt idx="102">
                  <c:v>1.1502000000000001</c:v>
                </c:pt>
                <c:pt idx="103">
                  <c:v>1.1407</c:v>
                </c:pt>
                <c:pt idx="104">
                  <c:v>1.1306999999999998</c:v>
                </c:pt>
                <c:pt idx="105">
                  <c:v>1.1417999999999999</c:v>
                </c:pt>
                <c:pt idx="106">
                  <c:v>1.1472</c:v>
                </c:pt>
                <c:pt idx="107">
                  <c:v>1.1483000000000001</c:v>
                </c:pt>
                <c:pt idx="108">
                  <c:v>1.1505999999999998</c:v>
                </c:pt>
                <c:pt idx="109">
                  <c:v>1.1559999999999999</c:v>
                </c:pt>
                <c:pt idx="110">
                  <c:v>1.1542000000000001</c:v>
                </c:pt>
                <c:pt idx="111">
                  <c:v>1.1587999999999998</c:v>
                </c:pt>
                <c:pt idx="112">
                  <c:v>1.1486999999999998</c:v>
                </c:pt>
                <c:pt idx="113">
                  <c:v>1.1522999999999999</c:v>
                </c:pt>
                <c:pt idx="114">
                  <c:v>1.1556</c:v>
                </c:pt>
                <c:pt idx="115">
                  <c:v>1.1566000000000001</c:v>
                </c:pt>
                <c:pt idx="116">
                  <c:v>1.1551</c:v>
                </c:pt>
                <c:pt idx="117">
                  <c:v>1.1626999999999998</c:v>
                </c:pt>
                <c:pt idx="118">
                  <c:v>1.1581999999999999</c:v>
                </c:pt>
                <c:pt idx="119">
                  <c:v>1.1684999999999999</c:v>
                </c:pt>
                <c:pt idx="120">
                  <c:v>1.1619000000000002</c:v>
                </c:pt>
                <c:pt idx="121">
                  <c:v>1.1700000000000002</c:v>
                </c:pt>
                <c:pt idx="122">
                  <c:v>1.1664000000000001</c:v>
                </c:pt>
                <c:pt idx="123">
                  <c:v>1.1661999999999999</c:v>
                </c:pt>
                <c:pt idx="124">
                  <c:v>1.1608000000000001</c:v>
                </c:pt>
                <c:pt idx="125">
                  <c:v>1.1707000000000001</c:v>
                </c:pt>
                <c:pt idx="126">
                  <c:v>1.1758000000000002</c:v>
                </c:pt>
                <c:pt idx="127">
                  <c:v>1.1846000000000001</c:v>
                </c:pt>
                <c:pt idx="128">
                  <c:v>1.1772</c:v>
                </c:pt>
                <c:pt idx="129">
                  <c:v>1.1787000000000001</c:v>
                </c:pt>
                <c:pt idx="130">
                  <c:v>1.1769000000000001</c:v>
                </c:pt>
                <c:pt idx="131">
                  <c:v>1.1708000000000001</c:v>
                </c:pt>
                <c:pt idx="132">
                  <c:v>1.1688999999999998</c:v>
                </c:pt>
                <c:pt idx="133">
                  <c:v>1.1766000000000001</c:v>
                </c:pt>
                <c:pt idx="134">
                  <c:v>1.1712</c:v>
                </c:pt>
                <c:pt idx="135">
                  <c:v>1.1813</c:v>
                </c:pt>
                <c:pt idx="136">
                  <c:v>1.1698999999999999</c:v>
                </c:pt>
                <c:pt idx="137">
                  <c:v>1.1779999999999999</c:v>
                </c:pt>
                <c:pt idx="138">
                  <c:v>1.1760999999999999</c:v>
                </c:pt>
                <c:pt idx="139">
                  <c:v>1.1748000000000001</c:v>
                </c:pt>
                <c:pt idx="140">
                  <c:v>1.1836</c:v>
                </c:pt>
                <c:pt idx="141">
                  <c:v>1.1755</c:v>
                </c:pt>
                <c:pt idx="142">
                  <c:v>1.1791</c:v>
                </c:pt>
                <c:pt idx="143">
                  <c:v>1.17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883-4901-AF44-123B9A8914C2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L$63:$CL$206</c:f>
              <c:numCache>
                <c:formatCode>0.0000</c:formatCode>
                <c:ptCount val="144"/>
                <c:pt idx="0">
                  <c:v>6.9000000000000006E-2</c:v>
                </c:pt>
                <c:pt idx="1">
                  <c:v>9.1400000000000009E-2</c:v>
                </c:pt>
                <c:pt idx="2">
                  <c:v>6.7099999999999993E-2</c:v>
                </c:pt>
                <c:pt idx="3">
                  <c:v>6.0200000000000004E-2</c:v>
                </c:pt>
                <c:pt idx="4">
                  <c:v>5.9800000000000006E-2</c:v>
                </c:pt>
                <c:pt idx="5">
                  <c:v>5.9100000000000014E-2</c:v>
                </c:pt>
                <c:pt idx="6">
                  <c:v>5.7400000000000007E-2</c:v>
                </c:pt>
                <c:pt idx="7">
                  <c:v>6.1600000000000002E-2</c:v>
                </c:pt>
                <c:pt idx="8">
                  <c:v>6.1300000000000007E-2</c:v>
                </c:pt>
                <c:pt idx="9">
                  <c:v>6.4399999999999999E-2</c:v>
                </c:pt>
                <c:pt idx="10">
                  <c:v>6.649999999999999E-2</c:v>
                </c:pt>
                <c:pt idx="11">
                  <c:v>6.8900000000000003E-2</c:v>
                </c:pt>
                <c:pt idx="12">
                  <c:v>7.1599999999999983E-2</c:v>
                </c:pt>
                <c:pt idx="13">
                  <c:v>7.3699999999999988E-2</c:v>
                </c:pt>
                <c:pt idx="14">
                  <c:v>7.5899999999999981E-2</c:v>
                </c:pt>
                <c:pt idx="15">
                  <c:v>7.8600000000000017E-2</c:v>
                </c:pt>
                <c:pt idx="16">
                  <c:v>7.980000000000001E-2</c:v>
                </c:pt>
                <c:pt idx="17">
                  <c:v>7.6200000000000004E-2</c:v>
                </c:pt>
                <c:pt idx="18">
                  <c:v>8.5499999999999993E-2</c:v>
                </c:pt>
                <c:pt idx="19">
                  <c:v>8.4199999999999997E-2</c:v>
                </c:pt>
                <c:pt idx="20">
                  <c:v>9.11E-2</c:v>
                </c:pt>
                <c:pt idx="21">
                  <c:v>9.3199999999999991E-2</c:v>
                </c:pt>
                <c:pt idx="22">
                  <c:v>9.4699999999999993E-2</c:v>
                </c:pt>
                <c:pt idx="23">
                  <c:v>9.9699999999999997E-2</c:v>
                </c:pt>
                <c:pt idx="24">
                  <c:v>0.11030000000000001</c:v>
                </c:pt>
                <c:pt idx="25">
                  <c:v>0.1111</c:v>
                </c:pt>
                <c:pt idx="26">
                  <c:v>0.12069999999999999</c:v>
                </c:pt>
                <c:pt idx="27">
                  <c:v>0.11399999999999999</c:v>
                </c:pt>
                <c:pt idx="28">
                  <c:v>0.12959999999999999</c:v>
                </c:pt>
                <c:pt idx="29">
                  <c:v>0.13450000000000001</c:v>
                </c:pt>
                <c:pt idx="30">
                  <c:v>0.14199999999999999</c:v>
                </c:pt>
                <c:pt idx="31">
                  <c:v>0.14399999999999999</c:v>
                </c:pt>
                <c:pt idx="32">
                  <c:v>0.15639999999999998</c:v>
                </c:pt>
                <c:pt idx="33">
                  <c:v>0.16500000000000004</c:v>
                </c:pt>
                <c:pt idx="34">
                  <c:v>0.17780000000000001</c:v>
                </c:pt>
                <c:pt idx="35">
                  <c:v>0.18880000000000002</c:v>
                </c:pt>
                <c:pt idx="36">
                  <c:v>0.19989999999999997</c:v>
                </c:pt>
                <c:pt idx="37">
                  <c:v>0.2177</c:v>
                </c:pt>
                <c:pt idx="38">
                  <c:v>0.23619999999999997</c:v>
                </c:pt>
                <c:pt idx="39">
                  <c:v>0.25630000000000003</c:v>
                </c:pt>
                <c:pt idx="40">
                  <c:v>0.27100000000000002</c:v>
                </c:pt>
                <c:pt idx="41">
                  <c:v>0.28919999999999996</c:v>
                </c:pt>
                <c:pt idx="42">
                  <c:v>0.31109999999999999</c:v>
                </c:pt>
                <c:pt idx="43">
                  <c:v>0.32969999999999999</c:v>
                </c:pt>
                <c:pt idx="44">
                  <c:v>0.35089999999999999</c:v>
                </c:pt>
                <c:pt idx="45">
                  <c:v>0.36830000000000002</c:v>
                </c:pt>
                <c:pt idx="46">
                  <c:v>0.39729999999999999</c:v>
                </c:pt>
                <c:pt idx="47">
                  <c:v>0.4244</c:v>
                </c:pt>
                <c:pt idx="48">
                  <c:v>0.44479999999999997</c:v>
                </c:pt>
                <c:pt idx="49">
                  <c:v>0.47100000000000003</c:v>
                </c:pt>
                <c:pt idx="50">
                  <c:v>0.49929999999999997</c:v>
                </c:pt>
                <c:pt idx="51">
                  <c:v>0.52179999999999993</c:v>
                </c:pt>
                <c:pt idx="52">
                  <c:v>0.56709999999999994</c:v>
                </c:pt>
                <c:pt idx="53">
                  <c:v>0.5645</c:v>
                </c:pt>
                <c:pt idx="54">
                  <c:v>0.59319999999999995</c:v>
                </c:pt>
                <c:pt idx="55">
                  <c:v>0.63389999999999991</c:v>
                </c:pt>
                <c:pt idx="56">
                  <c:v>0.65179999999999993</c:v>
                </c:pt>
                <c:pt idx="57">
                  <c:v>0.68319999999999992</c:v>
                </c:pt>
                <c:pt idx="58">
                  <c:v>0.70840000000000003</c:v>
                </c:pt>
                <c:pt idx="59">
                  <c:v>0.74980000000000002</c:v>
                </c:pt>
                <c:pt idx="60">
                  <c:v>0.77570000000000006</c:v>
                </c:pt>
                <c:pt idx="61">
                  <c:v>0.81600000000000006</c:v>
                </c:pt>
                <c:pt idx="62">
                  <c:v>0.8738999999999999</c:v>
                </c:pt>
                <c:pt idx="63">
                  <c:v>0.88819999999999999</c:v>
                </c:pt>
                <c:pt idx="64">
                  <c:v>0.89760000000000006</c:v>
                </c:pt>
                <c:pt idx="65">
                  <c:v>0.94080000000000008</c:v>
                </c:pt>
                <c:pt idx="66">
                  <c:v>0.9726999999999999</c:v>
                </c:pt>
                <c:pt idx="67">
                  <c:v>0.98370000000000002</c:v>
                </c:pt>
                <c:pt idx="68">
                  <c:v>1.073</c:v>
                </c:pt>
                <c:pt idx="69">
                  <c:v>1.0641</c:v>
                </c:pt>
                <c:pt idx="70">
                  <c:v>1.0916000000000001</c:v>
                </c:pt>
                <c:pt idx="71">
                  <c:v>1.1153999999999999</c:v>
                </c:pt>
                <c:pt idx="72">
                  <c:v>1.1213000000000002</c:v>
                </c:pt>
                <c:pt idx="73">
                  <c:v>1.1838</c:v>
                </c:pt>
                <c:pt idx="74">
                  <c:v>1.1920999999999999</c:v>
                </c:pt>
                <c:pt idx="75">
                  <c:v>1.1859</c:v>
                </c:pt>
                <c:pt idx="76">
                  <c:v>1.2271999999999998</c:v>
                </c:pt>
                <c:pt idx="77">
                  <c:v>1.2477</c:v>
                </c:pt>
                <c:pt idx="78">
                  <c:v>1.2688000000000001</c:v>
                </c:pt>
                <c:pt idx="79">
                  <c:v>1.2486999999999999</c:v>
                </c:pt>
                <c:pt idx="80">
                  <c:v>1.2584</c:v>
                </c:pt>
                <c:pt idx="81">
                  <c:v>1.3104</c:v>
                </c:pt>
                <c:pt idx="82">
                  <c:v>1.3169999999999999</c:v>
                </c:pt>
                <c:pt idx="83">
                  <c:v>1.3083</c:v>
                </c:pt>
                <c:pt idx="84">
                  <c:v>1.3050000000000002</c:v>
                </c:pt>
                <c:pt idx="85">
                  <c:v>1.3074999999999999</c:v>
                </c:pt>
                <c:pt idx="86">
                  <c:v>1.3293000000000001</c:v>
                </c:pt>
                <c:pt idx="87">
                  <c:v>1.3385</c:v>
                </c:pt>
                <c:pt idx="88">
                  <c:v>1.3306</c:v>
                </c:pt>
                <c:pt idx="89">
                  <c:v>1.3540999999999999</c:v>
                </c:pt>
                <c:pt idx="90">
                  <c:v>1.3629</c:v>
                </c:pt>
                <c:pt idx="91">
                  <c:v>1.3505</c:v>
                </c:pt>
                <c:pt idx="92">
                  <c:v>1.401</c:v>
                </c:pt>
                <c:pt idx="93">
                  <c:v>1.3609</c:v>
                </c:pt>
                <c:pt idx="94">
                  <c:v>1.3933</c:v>
                </c:pt>
                <c:pt idx="95">
                  <c:v>1.375</c:v>
                </c:pt>
                <c:pt idx="96">
                  <c:v>1.383</c:v>
                </c:pt>
                <c:pt idx="97">
                  <c:v>1.3904000000000001</c:v>
                </c:pt>
                <c:pt idx="98">
                  <c:v>1.3738999999999999</c:v>
                </c:pt>
                <c:pt idx="99">
                  <c:v>1.3927999999999998</c:v>
                </c:pt>
                <c:pt idx="100">
                  <c:v>1.3868</c:v>
                </c:pt>
                <c:pt idx="101">
                  <c:v>1.4118999999999999</c:v>
                </c:pt>
                <c:pt idx="102">
                  <c:v>1.4027000000000001</c:v>
                </c:pt>
                <c:pt idx="103">
                  <c:v>1.3960999999999999</c:v>
                </c:pt>
                <c:pt idx="104">
                  <c:v>1.4077999999999999</c:v>
                </c:pt>
                <c:pt idx="105">
                  <c:v>1.4312</c:v>
                </c:pt>
                <c:pt idx="106">
                  <c:v>1.3962999999999999</c:v>
                </c:pt>
                <c:pt idx="107">
                  <c:v>1.4151</c:v>
                </c:pt>
                <c:pt idx="108">
                  <c:v>1.4221000000000001</c:v>
                </c:pt>
                <c:pt idx="109">
                  <c:v>1.413</c:v>
                </c:pt>
                <c:pt idx="110">
                  <c:v>1.4281000000000001</c:v>
                </c:pt>
                <c:pt idx="111">
                  <c:v>1.4429999999999998</c:v>
                </c:pt>
                <c:pt idx="112">
                  <c:v>1.4125000000000001</c:v>
                </c:pt>
                <c:pt idx="113">
                  <c:v>1.4512</c:v>
                </c:pt>
                <c:pt idx="114">
                  <c:v>1.4218</c:v>
                </c:pt>
                <c:pt idx="115">
                  <c:v>1.4152</c:v>
                </c:pt>
                <c:pt idx="116">
                  <c:v>1.4361999999999999</c:v>
                </c:pt>
                <c:pt idx="117">
                  <c:v>1.4304000000000001</c:v>
                </c:pt>
                <c:pt idx="118">
                  <c:v>1.4281000000000001</c:v>
                </c:pt>
                <c:pt idx="119">
                  <c:v>1.4291</c:v>
                </c:pt>
                <c:pt idx="120">
                  <c:v>1.4380000000000002</c:v>
                </c:pt>
                <c:pt idx="121">
                  <c:v>1.4342000000000001</c:v>
                </c:pt>
                <c:pt idx="122">
                  <c:v>1.4272</c:v>
                </c:pt>
                <c:pt idx="123">
                  <c:v>1.4400999999999999</c:v>
                </c:pt>
                <c:pt idx="124">
                  <c:v>1.4516</c:v>
                </c:pt>
                <c:pt idx="125">
                  <c:v>1.4249999999999998</c:v>
                </c:pt>
                <c:pt idx="126">
                  <c:v>1.4224999999999999</c:v>
                </c:pt>
                <c:pt idx="127">
                  <c:v>1.4353</c:v>
                </c:pt>
                <c:pt idx="128">
                  <c:v>1.4379</c:v>
                </c:pt>
                <c:pt idx="129">
                  <c:v>1.4448000000000001</c:v>
                </c:pt>
                <c:pt idx="130">
                  <c:v>1.4349000000000001</c:v>
                </c:pt>
                <c:pt idx="131">
                  <c:v>1.4371</c:v>
                </c:pt>
                <c:pt idx="132">
                  <c:v>1.4447000000000001</c:v>
                </c:pt>
                <c:pt idx="133">
                  <c:v>1.4331</c:v>
                </c:pt>
                <c:pt idx="134">
                  <c:v>1.4384000000000001</c:v>
                </c:pt>
                <c:pt idx="135">
                  <c:v>1.4360000000000002</c:v>
                </c:pt>
                <c:pt idx="136">
                  <c:v>1.4294</c:v>
                </c:pt>
                <c:pt idx="137">
                  <c:v>1.4395</c:v>
                </c:pt>
                <c:pt idx="138">
                  <c:v>1.4333999999999998</c:v>
                </c:pt>
                <c:pt idx="139">
                  <c:v>1.4255</c:v>
                </c:pt>
                <c:pt idx="140">
                  <c:v>1.4319000000000002</c:v>
                </c:pt>
                <c:pt idx="141">
                  <c:v>1.4388000000000001</c:v>
                </c:pt>
                <c:pt idx="142">
                  <c:v>1.4294</c:v>
                </c:pt>
                <c:pt idx="143">
                  <c:v>1.4308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883-4901-AF44-123B9A8914C2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M$63:$CM$206</c:f>
              <c:numCache>
                <c:formatCode>0.0000</c:formatCode>
                <c:ptCount val="144"/>
                <c:pt idx="0">
                  <c:v>5.5499999999999994E-2</c:v>
                </c:pt>
                <c:pt idx="1">
                  <c:v>5.6000000000000008E-2</c:v>
                </c:pt>
                <c:pt idx="2">
                  <c:v>5.3699999999999998E-2</c:v>
                </c:pt>
                <c:pt idx="3">
                  <c:v>5.5300000000000002E-2</c:v>
                </c:pt>
                <c:pt idx="4">
                  <c:v>5.4299999999999987E-2</c:v>
                </c:pt>
                <c:pt idx="5">
                  <c:v>5.5999999999999994E-2</c:v>
                </c:pt>
                <c:pt idx="6">
                  <c:v>5.7400000000000007E-2</c:v>
                </c:pt>
                <c:pt idx="7">
                  <c:v>5.7100000000000012E-2</c:v>
                </c:pt>
                <c:pt idx="8">
                  <c:v>5.8300000000000005E-2</c:v>
                </c:pt>
                <c:pt idx="9">
                  <c:v>6.1199999999999991E-2</c:v>
                </c:pt>
                <c:pt idx="10">
                  <c:v>5.7300000000000004E-2</c:v>
                </c:pt>
                <c:pt idx="11">
                  <c:v>6.4000000000000001E-2</c:v>
                </c:pt>
                <c:pt idx="12">
                  <c:v>6.6700000000000009E-2</c:v>
                </c:pt>
                <c:pt idx="13">
                  <c:v>7.1199999999999986E-2</c:v>
                </c:pt>
                <c:pt idx="14">
                  <c:v>7.0900000000000005E-2</c:v>
                </c:pt>
                <c:pt idx="15">
                  <c:v>7.4199999999999988E-2</c:v>
                </c:pt>
                <c:pt idx="16">
                  <c:v>7.619999999999999E-2</c:v>
                </c:pt>
                <c:pt idx="17">
                  <c:v>7.4699999999999989E-2</c:v>
                </c:pt>
                <c:pt idx="18">
                  <c:v>7.5800000000000006E-2</c:v>
                </c:pt>
                <c:pt idx="19">
                  <c:v>7.8299999999999981E-2</c:v>
                </c:pt>
                <c:pt idx="20">
                  <c:v>8.2899999999999988E-2</c:v>
                </c:pt>
                <c:pt idx="21">
                  <c:v>8.6000000000000007E-2</c:v>
                </c:pt>
                <c:pt idx="22">
                  <c:v>9.1900000000000009E-2</c:v>
                </c:pt>
                <c:pt idx="23">
                  <c:v>0.10310000000000001</c:v>
                </c:pt>
                <c:pt idx="24">
                  <c:v>0.1065</c:v>
                </c:pt>
                <c:pt idx="25">
                  <c:v>0.11520000000000001</c:v>
                </c:pt>
                <c:pt idx="26">
                  <c:v>0.12000000000000001</c:v>
                </c:pt>
                <c:pt idx="27">
                  <c:v>0.1168</c:v>
                </c:pt>
                <c:pt idx="28">
                  <c:v>0.12740000000000001</c:v>
                </c:pt>
                <c:pt idx="29">
                  <c:v>0.13519999999999999</c:v>
                </c:pt>
                <c:pt idx="30">
                  <c:v>0.14199999999999999</c:v>
                </c:pt>
                <c:pt idx="31">
                  <c:v>0.1507</c:v>
                </c:pt>
                <c:pt idx="32">
                  <c:v>0.1593</c:v>
                </c:pt>
                <c:pt idx="33">
                  <c:v>0.16849999999999998</c:v>
                </c:pt>
                <c:pt idx="34">
                  <c:v>0.17770000000000002</c:v>
                </c:pt>
                <c:pt idx="35">
                  <c:v>0.19069999999999998</c:v>
                </c:pt>
                <c:pt idx="36">
                  <c:v>0.21190000000000001</c:v>
                </c:pt>
                <c:pt idx="37">
                  <c:v>0.222</c:v>
                </c:pt>
                <c:pt idx="38">
                  <c:v>0.2452</c:v>
                </c:pt>
                <c:pt idx="39">
                  <c:v>0.25870000000000004</c:v>
                </c:pt>
                <c:pt idx="40">
                  <c:v>0.27739999999999998</c:v>
                </c:pt>
                <c:pt idx="41">
                  <c:v>0.31609999999999999</c:v>
                </c:pt>
                <c:pt idx="42">
                  <c:v>0.31769999999999998</c:v>
                </c:pt>
                <c:pt idx="43">
                  <c:v>0.34100000000000003</c:v>
                </c:pt>
                <c:pt idx="44">
                  <c:v>0.36080000000000001</c:v>
                </c:pt>
                <c:pt idx="45">
                  <c:v>0.38650000000000001</c:v>
                </c:pt>
                <c:pt idx="46">
                  <c:v>0.40260000000000001</c:v>
                </c:pt>
                <c:pt idx="47">
                  <c:v>0.43720000000000003</c:v>
                </c:pt>
                <c:pt idx="48">
                  <c:v>0.46499999999999997</c:v>
                </c:pt>
                <c:pt idx="49">
                  <c:v>0.49510000000000004</c:v>
                </c:pt>
                <c:pt idx="50">
                  <c:v>0.51719999999999999</c:v>
                </c:pt>
                <c:pt idx="51">
                  <c:v>0.54610000000000003</c:v>
                </c:pt>
                <c:pt idx="52">
                  <c:v>0.57630000000000003</c:v>
                </c:pt>
                <c:pt idx="53">
                  <c:v>0.59760000000000002</c:v>
                </c:pt>
                <c:pt idx="54">
                  <c:v>0.62449999999999994</c:v>
                </c:pt>
                <c:pt idx="55">
                  <c:v>0.67269999999999996</c:v>
                </c:pt>
                <c:pt idx="56">
                  <c:v>0.70550000000000002</c:v>
                </c:pt>
                <c:pt idx="57">
                  <c:v>0.71679999999999999</c:v>
                </c:pt>
                <c:pt idx="58">
                  <c:v>0.7581</c:v>
                </c:pt>
                <c:pt idx="59">
                  <c:v>0.80389999999999995</c:v>
                </c:pt>
                <c:pt idx="60">
                  <c:v>0.84650000000000003</c:v>
                </c:pt>
                <c:pt idx="61">
                  <c:v>0.88850000000000007</c:v>
                </c:pt>
                <c:pt idx="62">
                  <c:v>0.93199999999999994</c:v>
                </c:pt>
                <c:pt idx="63">
                  <c:v>0.96909999999999996</c:v>
                </c:pt>
                <c:pt idx="64">
                  <c:v>0.99969999999999992</c:v>
                </c:pt>
                <c:pt idx="65">
                  <c:v>1.0596000000000001</c:v>
                </c:pt>
                <c:pt idx="66">
                  <c:v>1.0911</c:v>
                </c:pt>
                <c:pt idx="67">
                  <c:v>1.1258000000000001</c:v>
                </c:pt>
                <c:pt idx="68">
                  <c:v>1.1389</c:v>
                </c:pt>
                <c:pt idx="69">
                  <c:v>1.2203999999999999</c:v>
                </c:pt>
                <c:pt idx="70">
                  <c:v>1.2478</c:v>
                </c:pt>
                <c:pt idx="71">
                  <c:v>1.2818000000000001</c:v>
                </c:pt>
                <c:pt idx="72">
                  <c:v>1.2906</c:v>
                </c:pt>
                <c:pt idx="73">
                  <c:v>1.3271999999999999</c:v>
                </c:pt>
                <c:pt idx="74">
                  <c:v>1.3482000000000001</c:v>
                </c:pt>
                <c:pt idx="75">
                  <c:v>1.3573999999999999</c:v>
                </c:pt>
                <c:pt idx="76">
                  <c:v>1.3820000000000001</c:v>
                </c:pt>
                <c:pt idx="77">
                  <c:v>1.4157</c:v>
                </c:pt>
                <c:pt idx="78">
                  <c:v>1.4497</c:v>
                </c:pt>
                <c:pt idx="79">
                  <c:v>1.4610000000000001</c:v>
                </c:pt>
                <c:pt idx="80">
                  <c:v>1.4912000000000001</c:v>
                </c:pt>
                <c:pt idx="81">
                  <c:v>1.5003</c:v>
                </c:pt>
                <c:pt idx="82">
                  <c:v>1.5132000000000001</c:v>
                </c:pt>
                <c:pt idx="83">
                  <c:v>1.5105999999999999</c:v>
                </c:pt>
                <c:pt idx="84">
                  <c:v>1.5754999999999999</c:v>
                </c:pt>
                <c:pt idx="85">
                  <c:v>1.5724999999999998</c:v>
                </c:pt>
                <c:pt idx="86">
                  <c:v>1.5996999999999999</c:v>
                </c:pt>
                <c:pt idx="87">
                  <c:v>1.6009</c:v>
                </c:pt>
                <c:pt idx="88">
                  <c:v>1.6054000000000002</c:v>
                </c:pt>
                <c:pt idx="89">
                  <c:v>1.6409</c:v>
                </c:pt>
                <c:pt idx="90">
                  <c:v>1.6213</c:v>
                </c:pt>
                <c:pt idx="91">
                  <c:v>1.6223999999999998</c:v>
                </c:pt>
                <c:pt idx="92">
                  <c:v>1.6589</c:v>
                </c:pt>
                <c:pt idx="93">
                  <c:v>1.6776000000000002</c:v>
                </c:pt>
                <c:pt idx="94">
                  <c:v>1.7043000000000001</c:v>
                </c:pt>
                <c:pt idx="95">
                  <c:v>1.7021000000000002</c:v>
                </c:pt>
                <c:pt idx="96">
                  <c:v>1.69</c:v>
                </c:pt>
                <c:pt idx="97">
                  <c:v>1.6983000000000001</c:v>
                </c:pt>
                <c:pt idx="98">
                  <c:v>1.7096</c:v>
                </c:pt>
                <c:pt idx="99">
                  <c:v>1.72</c:v>
                </c:pt>
                <c:pt idx="100">
                  <c:v>1.7431999999999999</c:v>
                </c:pt>
                <c:pt idx="101">
                  <c:v>1.7526999999999999</c:v>
                </c:pt>
                <c:pt idx="102">
                  <c:v>1.7450999999999999</c:v>
                </c:pt>
                <c:pt idx="103">
                  <c:v>1.7456</c:v>
                </c:pt>
                <c:pt idx="104">
                  <c:v>1.7473999999999998</c:v>
                </c:pt>
                <c:pt idx="105">
                  <c:v>1.7735000000000001</c:v>
                </c:pt>
                <c:pt idx="106">
                  <c:v>1.7547000000000001</c:v>
                </c:pt>
                <c:pt idx="107">
                  <c:v>1.7524</c:v>
                </c:pt>
                <c:pt idx="108">
                  <c:v>1.8149</c:v>
                </c:pt>
                <c:pt idx="109">
                  <c:v>1.7633000000000001</c:v>
                </c:pt>
                <c:pt idx="110">
                  <c:v>1.7863</c:v>
                </c:pt>
                <c:pt idx="111">
                  <c:v>1.7844</c:v>
                </c:pt>
                <c:pt idx="112">
                  <c:v>1.7761</c:v>
                </c:pt>
                <c:pt idx="113">
                  <c:v>1.8103</c:v>
                </c:pt>
                <c:pt idx="114">
                  <c:v>1.8005</c:v>
                </c:pt>
                <c:pt idx="115">
                  <c:v>1.8094999999999999</c:v>
                </c:pt>
                <c:pt idx="116">
                  <c:v>1.8228</c:v>
                </c:pt>
                <c:pt idx="117">
                  <c:v>1.8050999999999999</c:v>
                </c:pt>
                <c:pt idx="118">
                  <c:v>1.8052000000000001</c:v>
                </c:pt>
                <c:pt idx="119">
                  <c:v>1.8148000000000002</c:v>
                </c:pt>
                <c:pt idx="120">
                  <c:v>1.8034000000000001</c:v>
                </c:pt>
                <c:pt idx="121">
                  <c:v>1.8132999999999999</c:v>
                </c:pt>
                <c:pt idx="122">
                  <c:v>1.8265</c:v>
                </c:pt>
                <c:pt idx="123">
                  <c:v>1.8331000000000002</c:v>
                </c:pt>
                <c:pt idx="124">
                  <c:v>1.8209</c:v>
                </c:pt>
                <c:pt idx="125">
                  <c:v>1.8252999999999999</c:v>
                </c:pt>
                <c:pt idx="126">
                  <c:v>1.8261000000000001</c:v>
                </c:pt>
                <c:pt idx="127">
                  <c:v>1.8412999999999999</c:v>
                </c:pt>
                <c:pt idx="128">
                  <c:v>1.8247</c:v>
                </c:pt>
                <c:pt idx="129">
                  <c:v>1.8415999999999999</c:v>
                </c:pt>
                <c:pt idx="130">
                  <c:v>1.8592000000000002</c:v>
                </c:pt>
                <c:pt idx="131">
                  <c:v>1.8709</c:v>
                </c:pt>
                <c:pt idx="132">
                  <c:v>1.8320000000000001</c:v>
                </c:pt>
                <c:pt idx="133">
                  <c:v>1.8341000000000001</c:v>
                </c:pt>
                <c:pt idx="134">
                  <c:v>1.8334999999999999</c:v>
                </c:pt>
                <c:pt idx="135">
                  <c:v>1.8520000000000001</c:v>
                </c:pt>
                <c:pt idx="136">
                  <c:v>1.8497000000000001</c:v>
                </c:pt>
                <c:pt idx="137">
                  <c:v>1.8408</c:v>
                </c:pt>
                <c:pt idx="138">
                  <c:v>1.8449</c:v>
                </c:pt>
                <c:pt idx="139">
                  <c:v>1.8514000000000002</c:v>
                </c:pt>
                <c:pt idx="140">
                  <c:v>1.8486</c:v>
                </c:pt>
                <c:pt idx="141">
                  <c:v>1.8482000000000001</c:v>
                </c:pt>
                <c:pt idx="142">
                  <c:v>1.8462999999999998</c:v>
                </c:pt>
                <c:pt idx="143">
                  <c:v>1.85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883-4901-AF44-123B9A8914C2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N$63:$CN$206</c:f>
              <c:numCache>
                <c:formatCode>0.0000</c:formatCode>
                <c:ptCount val="144"/>
                <c:pt idx="0">
                  <c:v>2.5700000000000001E-2</c:v>
                </c:pt>
                <c:pt idx="1">
                  <c:v>4.1199999999999987E-2</c:v>
                </c:pt>
                <c:pt idx="2">
                  <c:v>4.300000000000001E-2</c:v>
                </c:pt>
                <c:pt idx="3">
                  <c:v>4.2499999999999996E-2</c:v>
                </c:pt>
                <c:pt idx="4">
                  <c:v>5.6300000000000003E-2</c:v>
                </c:pt>
                <c:pt idx="5">
                  <c:v>6.0300000000000006E-2</c:v>
                </c:pt>
                <c:pt idx="6">
                  <c:v>5.7900000000000007E-2</c:v>
                </c:pt>
                <c:pt idx="7">
                  <c:v>6.1200000000000004E-2</c:v>
                </c:pt>
                <c:pt idx="8">
                  <c:v>6.1199999999999991E-2</c:v>
                </c:pt>
                <c:pt idx="9">
                  <c:v>6.1300000000000007E-2</c:v>
                </c:pt>
                <c:pt idx="10">
                  <c:v>6.2100000000000016E-2</c:v>
                </c:pt>
                <c:pt idx="11">
                  <c:v>6.2400000000000011E-2</c:v>
                </c:pt>
                <c:pt idx="12">
                  <c:v>6.1699999999999991E-2</c:v>
                </c:pt>
                <c:pt idx="13">
                  <c:v>6.7299999999999999E-2</c:v>
                </c:pt>
                <c:pt idx="14">
                  <c:v>6.989999999999999E-2</c:v>
                </c:pt>
                <c:pt idx="15">
                  <c:v>7.2099999999999997E-2</c:v>
                </c:pt>
                <c:pt idx="16">
                  <c:v>7.6200000000000004E-2</c:v>
                </c:pt>
                <c:pt idx="17">
                  <c:v>7.22E-2</c:v>
                </c:pt>
                <c:pt idx="18">
                  <c:v>7.5000000000000011E-2</c:v>
                </c:pt>
                <c:pt idx="19">
                  <c:v>8.1500000000000003E-2</c:v>
                </c:pt>
                <c:pt idx="20">
                  <c:v>8.6999999999999994E-2</c:v>
                </c:pt>
                <c:pt idx="21">
                  <c:v>9.4899999999999998E-2</c:v>
                </c:pt>
                <c:pt idx="22">
                  <c:v>9.6900000000000014E-2</c:v>
                </c:pt>
                <c:pt idx="23">
                  <c:v>0.10339999999999999</c:v>
                </c:pt>
                <c:pt idx="24">
                  <c:v>0.11219999999999999</c:v>
                </c:pt>
                <c:pt idx="25">
                  <c:v>0.11860000000000001</c:v>
                </c:pt>
                <c:pt idx="26">
                  <c:v>0.13190000000000002</c:v>
                </c:pt>
                <c:pt idx="27">
                  <c:v>0.13130000000000003</c:v>
                </c:pt>
                <c:pt idx="28">
                  <c:v>0.14599999999999999</c:v>
                </c:pt>
                <c:pt idx="29">
                  <c:v>0.1507</c:v>
                </c:pt>
                <c:pt idx="30">
                  <c:v>0.1507</c:v>
                </c:pt>
                <c:pt idx="31">
                  <c:v>0.15810000000000002</c:v>
                </c:pt>
                <c:pt idx="32">
                  <c:v>8.390000000000003E-2</c:v>
                </c:pt>
                <c:pt idx="33">
                  <c:v>9.9899999999999961E-2</c:v>
                </c:pt>
                <c:pt idx="34">
                  <c:v>0.10860000000000003</c:v>
                </c:pt>
                <c:pt idx="35">
                  <c:v>0.13090000000000002</c:v>
                </c:pt>
                <c:pt idx="36">
                  <c:v>0.1512</c:v>
                </c:pt>
                <c:pt idx="37">
                  <c:v>0.15820000000000001</c:v>
                </c:pt>
                <c:pt idx="38">
                  <c:v>0.20839999999999997</c:v>
                </c:pt>
                <c:pt idx="39">
                  <c:v>0.21049999999999999</c:v>
                </c:pt>
                <c:pt idx="40">
                  <c:v>0.24020000000000002</c:v>
                </c:pt>
                <c:pt idx="41">
                  <c:v>0.23350000000000004</c:v>
                </c:pt>
                <c:pt idx="42">
                  <c:v>0.2762</c:v>
                </c:pt>
                <c:pt idx="43">
                  <c:v>0.30910000000000004</c:v>
                </c:pt>
                <c:pt idx="44">
                  <c:v>0.31039999999999995</c:v>
                </c:pt>
                <c:pt idx="45">
                  <c:v>0.34010000000000001</c:v>
                </c:pt>
                <c:pt idx="46">
                  <c:v>0.36650000000000005</c:v>
                </c:pt>
                <c:pt idx="47">
                  <c:v>0.40509999999999996</c:v>
                </c:pt>
                <c:pt idx="48">
                  <c:v>0.43959999999999999</c:v>
                </c:pt>
                <c:pt idx="49">
                  <c:v>0.44799999999999995</c:v>
                </c:pt>
                <c:pt idx="50">
                  <c:v>0.46399999999999997</c:v>
                </c:pt>
                <c:pt idx="51">
                  <c:v>0.57040000000000002</c:v>
                </c:pt>
                <c:pt idx="52">
                  <c:v>0.66910000000000003</c:v>
                </c:pt>
                <c:pt idx="53">
                  <c:v>0.69030000000000002</c:v>
                </c:pt>
                <c:pt idx="54">
                  <c:v>0.73450000000000004</c:v>
                </c:pt>
                <c:pt idx="55">
                  <c:v>0.77669999999999995</c:v>
                </c:pt>
                <c:pt idx="56">
                  <c:v>0.81779999999999997</c:v>
                </c:pt>
                <c:pt idx="57">
                  <c:v>0.88889999999999991</c:v>
                </c:pt>
                <c:pt idx="58">
                  <c:v>0.92930000000000013</c:v>
                </c:pt>
                <c:pt idx="59">
                  <c:v>0.98469999999999991</c:v>
                </c:pt>
                <c:pt idx="60">
                  <c:v>1.0363</c:v>
                </c:pt>
                <c:pt idx="61">
                  <c:v>1.1007</c:v>
                </c:pt>
                <c:pt idx="62">
                  <c:v>1.1416999999999999</c:v>
                </c:pt>
                <c:pt idx="63">
                  <c:v>1.2121</c:v>
                </c:pt>
                <c:pt idx="64">
                  <c:v>1.2611999999999999</c:v>
                </c:pt>
                <c:pt idx="65">
                  <c:v>1.3250999999999999</c:v>
                </c:pt>
                <c:pt idx="66">
                  <c:v>1.3791</c:v>
                </c:pt>
                <c:pt idx="67">
                  <c:v>1.4395</c:v>
                </c:pt>
                <c:pt idx="68">
                  <c:v>1.4882</c:v>
                </c:pt>
                <c:pt idx="69">
                  <c:v>1.5350999999999999</c:v>
                </c:pt>
                <c:pt idx="70">
                  <c:v>1.5911999999999999</c:v>
                </c:pt>
                <c:pt idx="71">
                  <c:v>1.6441000000000001</c:v>
                </c:pt>
                <c:pt idx="72">
                  <c:v>1.6909999999999998</c:v>
                </c:pt>
                <c:pt idx="73">
                  <c:v>1.7404999999999999</c:v>
                </c:pt>
                <c:pt idx="74">
                  <c:v>1.7864</c:v>
                </c:pt>
                <c:pt idx="75">
                  <c:v>1.8327</c:v>
                </c:pt>
                <c:pt idx="76">
                  <c:v>1.8901000000000001</c:v>
                </c:pt>
                <c:pt idx="77">
                  <c:v>1.9127999999999998</c:v>
                </c:pt>
                <c:pt idx="78">
                  <c:v>1.9360999999999999</c:v>
                </c:pt>
                <c:pt idx="79">
                  <c:v>1.9865000000000002</c:v>
                </c:pt>
                <c:pt idx="80">
                  <c:v>2.0034000000000001</c:v>
                </c:pt>
                <c:pt idx="81">
                  <c:v>2.0228000000000002</c:v>
                </c:pt>
                <c:pt idx="82">
                  <c:v>2.0705999999999998</c:v>
                </c:pt>
                <c:pt idx="83">
                  <c:v>2.1066000000000003</c:v>
                </c:pt>
                <c:pt idx="84">
                  <c:v>2.1316999999999999</c:v>
                </c:pt>
                <c:pt idx="85">
                  <c:v>2.1497999999999999</c:v>
                </c:pt>
                <c:pt idx="86">
                  <c:v>2.1855000000000002</c:v>
                </c:pt>
                <c:pt idx="87">
                  <c:v>2.1802999999999999</c:v>
                </c:pt>
                <c:pt idx="88">
                  <c:v>2.2147000000000001</c:v>
                </c:pt>
                <c:pt idx="89">
                  <c:v>2.2296</c:v>
                </c:pt>
                <c:pt idx="90">
                  <c:v>2.2610999999999999</c:v>
                </c:pt>
                <c:pt idx="91">
                  <c:v>2.2740999999999998</c:v>
                </c:pt>
                <c:pt idx="92">
                  <c:v>2.2883</c:v>
                </c:pt>
                <c:pt idx="93">
                  <c:v>2.3056999999999999</c:v>
                </c:pt>
                <c:pt idx="94">
                  <c:v>2.3108</c:v>
                </c:pt>
                <c:pt idx="95">
                  <c:v>2.3250000000000002</c:v>
                </c:pt>
                <c:pt idx="96">
                  <c:v>2.3632</c:v>
                </c:pt>
                <c:pt idx="97">
                  <c:v>2.3660000000000001</c:v>
                </c:pt>
                <c:pt idx="98">
                  <c:v>2.3849999999999998</c:v>
                </c:pt>
                <c:pt idx="99">
                  <c:v>2.4018999999999999</c:v>
                </c:pt>
                <c:pt idx="100">
                  <c:v>2.3845000000000001</c:v>
                </c:pt>
                <c:pt idx="101">
                  <c:v>2.4071000000000002</c:v>
                </c:pt>
                <c:pt idx="102">
                  <c:v>2.4443000000000001</c:v>
                </c:pt>
                <c:pt idx="103">
                  <c:v>2.4139999999999997</c:v>
                </c:pt>
                <c:pt idx="104">
                  <c:v>2.4455</c:v>
                </c:pt>
                <c:pt idx="105">
                  <c:v>2.4495</c:v>
                </c:pt>
                <c:pt idx="106">
                  <c:v>2.4500999999999999</c:v>
                </c:pt>
                <c:pt idx="107">
                  <c:v>2.5137</c:v>
                </c:pt>
                <c:pt idx="108">
                  <c:v>2.5070000000000001</c:v>
                </c:pt>
                <c:pt idx="109">
                  <c:v>2.4824999999999999</c:v>
                </c:pt>
                <c:pt idx="110">
                  <c:v>2.492</c:v>
                </c:pt>
                <c:pt idx="111">
                  <c:v>2.5183999999999997</c:v>
                </c:pt>
                <c:pt idx="112">
                  <c:v>2.5113000000000003</c:v>
                </c:pt>
                <c:pt idx="113">
                  <c:v>2.5434999999999999</c:v>
                </c:pt>
                <c:pt idx="114">
                  <c:v>2.5621999999999998</c:v>
                </c:pt>
                <c:pt idx="115">
                  <c:v>2.5743</c:v>
                </c:pt>
                <c:pt idx="116">
                  <c:v>2.5386000000000002</c:v>
                </c:pt>
                <c:pt idx="117">
                  <c:v>2.5728</c:v>
                </c:pt>
                <c:pt idx="118">
                  <c:v>2.5558000000000001</c:v>
                </c:pt>
                <c:pt idx="119">
                  <c:v>2.5661</c:v>
                </c:pt>
                <c:pt idx="120">
                  <c:v>2.58</c:v>
                </c:pt>
                <c:pt idx="121">
                  <c:v>2.5580000000000003</c:v>
                </c:pt>
                <c:pt idx="122">
                  <c:v>2.6132</c:v>
                </c:pt>
                <c:pt idx="123">
                  <c:v>2.5970999999999997</c:v>
                </c:pt>
                <c:pt idx="124">
                  <c:v>2.5909</c:v>
                </c:pt>
                <c:pt idx="125">
                  <c:v>2.5636999999999999</c:v>
                </c:pt>
                <c:pt idx="126">
                  <c:v>2.6297000000000001</c:v>
                </c:pt>
                <c:pt idx="127">
                  <c:v>2.6139000000000001</c:v>
                </c:pt>
                <c:pt idx="128">
                  <c:v>2.5855000000000001</c:v>
                </c:pt>
                <c:pt idx="129">
                  <c:v>2.5977999999999999</c:v>
                </c:pt>
                <c:pt idx="130">
                  <c:v>2.6324000000000001</c:v>
                </c:pt>
                <c:pt idx="131">
                  <c:v>2.6503999999999999</c:v>
                </c:pt>
                <c:pt idx="132">
                  <c:v>2.6250999999999998</c:v>
                </c:pt>
                <c:pt idx="133">
                  <c:v>2.6073</c:v>
                </c:pt>
                <c:pt idx="134">
                  <c:v>2.6098000000000003</c:v>
                </c:pt>
                <c:pt idx="135">
                  <c:v>2.6768000000000001</c:v>
                </c:pt>
                <c:pt idx="136">
                  <c:v>2.6212</c:v>
                </c:pt>
                <c:pt idx="137">
                  <c:v>2.6320000000000001</c:v>
                </c:pt>
                <c:pt idx="138">
                  <c:v>2.702</c:v>
                </c:pt>
                <c:pt idx="139">
                  <c:v>2.66</c:v>
                </c:pt>
                <c:pt idx="140">
                  <c:v>2.6351</c:v>
                </c:pt>
                <c:pt idx="141">
                  <c:v>2.6718000000000002</c:v>
                </c:pt>
                <c:pt idx="142">
                  <c:v>2.7438000000000002</c:v>
                </c:pt>
                <c:pt idx="143">
                  <c:v>2.6764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883-4901-AF44-123B9A8914C2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O$63:$CO$206</c:f>
              <c:numCache>
                <c:formatCode>0.0000</c:formatCode>
                <c:ptCount val="144"/>
                <c:pt idx="0">
                  <c:v>5.1799999999999999E-2</c:v>
                </c:pt>
                <c:pt idx="1">
                  <c:v>4.7200000000000006E-2</c:v>
                </c:pt>
                <c:pt idx="2">
                  <c:v>5.3400000000000017E-2</c:v>
                </c:pt>
                <c:pt idx="3">
                  <c:v>5.8200000000000016E-2</c:v>
                </c:pt>
                <c:pt idx="4">
                  <c:v>5.9300000000000005E-2</c:v>
                </c:pt>
                <c:pt idx="5">
                  <c:v>0.06</c:v>
                </c:pt>
                <c:pt idx="6">
                  <c:v>6.1099999999999988E-2</c:v>
                </c:pt>
                <c:pt idx="7">
                  <c:v>6.1599999999999988E-2</c:v>
                </c:pt>
                <c:pt idx="8">
                  <c:v>6.1499999999999999E-2</c:v>
                </c:pt>
                <c:pt idx="9">
                  <c:v>6.2700000000000006E-2</c:v>
                </c:pt>
                <c:pt idx="10">
                  <c:v>6.1999999999999986E-2</c:v>
                </c:pt>
                <c:pt idx="11">
                  <c:v>6.6199999999999995E-2</c:v>
                </c:pt>
                <c:pt idx="12">
                  <c:v>6.0600000000000015E-2</c:v>
                </c:pt>
                <c:pt idx="13">
                  <c:v>7.1199999999999999E-2</c:v>
                </c:pt>
                <c:pt idx="14">
                  <c:v>7.4700000000000003E-2</c:v>
                </c:pt>
                <c:pt idx="15">
                  <c:v>7.6399999999999996E-2</c:v>
                </c:pt>
                <c:pt idx="16">
                  <c:v>7.5999999999999984E-2</c:v>
                </c:pt>
                <c:pt idx="17">
                  <c:v>7.7300000000000008E-2</c:v>
                </c:pt>
                <c:pt idx="18">
                  <c:v>7.980000000000001E-2</c:v>
                </c:pt>
                <c:pt idx="19">
                  <c:v>8.5299999999999987E-2</c:v>
                </c:pt>
                <c:pt idx="20">
                  <c:v>9.2299999999999993E-2</c:v>
                </c:pt>
                <c:pt idx="21">
                  <c:v>9.2099999999999987E-2</c:v>
                </c:pt>
                <c:pt idx="22">
                  <c:v>9.5799999999999982E-2</c:v>
                </c:pt>
                <c:pt idx="23">
                  <c:v>0.10570000000000002</c:v>
                </c:pt>
                <c:pt idx="24">
                  <c:v>0.11539999999999999</c:v>
                </c:pt>
                <c:pt idx="25">
                  <c:v>0.11799999999999999</c:v>
                </c:pt>
                <c:pt idx="26">
                  <c:v>0.13379999999999997</c:v>
                </c:pt>
                <c:pt idx="27">
                  <c:v>0.1406</c:v>
                </c:pt>
                <c:pt idx="28">
                  <c:v>0.14510000000000001</c:v>
                </c:pt>
                <c:pt idx="29">
                  <c:v>0.15819999999999998</c:v>
                </c:pt>
                <c:pt idx="30">
                  <c:v>0.1668</c:v>
                </c:pt>
                <c:pt idx="31">
                  <c:v>0.17309999999999998</c:v>
                </c:pt>
                <c:pt idx="32">
                  <c:v>0.18839999999999998</c:v>
                </c:pt>
                <c:pt idx="33">
                  <c:v>0.20110000000000003</c:v>
                </c:pt>
                <c:pt idx="34">
                  <c:v>0.21540000000000004</c:v>
                </c:pt>
                <c:pt idx="35">
                  <c:v>0.22360000000000002</c:v>
                </c:pt>
                <c:pt idx="36">
                  <c:v>0.23899999999999999</c:v>
                </c:pt>
                <c:pt idx="37">
                  <c:v>0.2545</c:v>
                </c:pt>
                <c:pt idx="38">
                  <c:v>0.28140000000000004</c:v>
                </c:pt>
                <c:pt idx="39">
                  <c:v>0.28910000000000002</c:v>
                </c:pt>
                <c:pt idx="40">
                  <c:v>0.31119999999999998</c:v>
                </c:pt>
                <c:pt idx="41">
                  <c:v>0.33140000000000003</c:v>
                </c:pt>
                <c:pt idx="42">
                  <c:v>0.35930000000000001</c:v>
                </c:pt>
                <c:pt idx="43">
                  <c:v>0.38340000000000002</c:v>
                </c:pt>
                <c:pt idx="44">
                  <c:v>0.40369999999999995</c:v>
                </c:pt>
                <c:pt idx="45">
                  <c:v>0.42730000000000001</c:v>
                </c:pt>
                <c:pt idx="46">
                  <c:v>0.45359999999999995</c:v>
                </c:pt>
                <c:pt idx="47">
                  <c:v>0.48140000000000005</c:v>
                </c:pt>
                <c:pt idx="48">
                  <c:v>0.51439999999999997</c:v>
                </c:pt>
                <c:pt idx="49">
                  <c:v>0.54350000000000009</c:v>
                </c:pt>
                <c:pt idx="50">
                  <c:v>0.58010000000000006</c:v>
                </c:pt>
                <c:pt idx="51">
                  <c:v>0.61959999999999993</c:v>
                </c:pt>
                <c:pt idx="52">
                  <c:v>0.65349999999999997</c:v>
                </c:pt>
                <c:pt idx="53">
                  <c:v>0.68359999999999999</c:v>
                </c:pt>
                <c:pt idx="54">
                  <c:v>0.73140000000000005</c:v>
                </c:pt>
                <c:pt idx="55">
                  <c:v>0.76259999999999994</c:v>
                </c:pt>
                <c:pt idx="56">
                  <c:v>0.80899999999999994</c:v>
                </c:pt>
                <c:pt idx="57">
                  <c:v>0.85819999999999996</c:v>
                </c:pt>
                <c:pt idx="58">
                  <c:v>0.90049999999999997</c:v>
                </c:pt>
                <c:pt idx="59">
                  <c:v>0.96239999999999992</c:v>
                </c:pt>
                <c:pt idx="60">
                  <c:v>1.0117</c:v>
                </c:pt>
                <c:pt idx="61">
                  <c:v>1.0759999999999998</c:v>
                </c:pt>
                <c:pt idx="62">
                  <c:v>1.1428</c:v>
                </c:pt>
                <c:pt idx="63">
                  <c:v>1.1915</c:v>
                </c:pt>
                <c:pt idx="64">
                  <c:v>1.2584</c:v>
                </c:pt>
                <c:pt idx="65">
                  <c:v>1.3024</c:v>
                </c:pt>
                <c:pt idx="66">
                  <c:v>1.3569</c:v>
                </c:pt>
                <c:pt idx="67">
                  <c:v>1.4166000000000001</c:v>
                </c:pt>
                <c:pt idx="68">
                  <c:v>1.4769000000000001</c:v>
                </c:pt>
                <c:pt idx="69">
                  <c:v>1.5483</c:v>
                </c:pt>
                <c:pt idx="70">
                  <c:v>1.5891</c:v>
                </c:pt>
                <c:pt idx="71">
                  <c:v>1.6527999999999998</c:v>
                </c:pt>
                <c:pt idx="72">
                  <c:v>1.6794</c:v>
                </c:pt>
                <c:pt idx="73">
                  <c:v>1.7367000000000001</c:v>
                </c:pt>
                <c:pt idx="74">
                  <c:v>1.7979000000000001</c:v>
                </c:pt>
                <c:pt idx="75">
                  <c:v>1.8351</c:v>
                </c:pt>
                <c:pt idx="76">
                  <c:v>1.8712</c:v>
                </c:pt>
                <c:pt idx="77">
                  <c:v>1.8945000000000001</c:v>
                </c:pt>
                <c:pt idx="78">
                  <c:v>1.9424999999999999</c:v>
                </c:pt>
                <c:pt idx="79">
                  <c:v>1.9828000000000001</c:v>
                </c:pt>
                <c:pt idx="80">
                  <c:v>2.0145</c:v>
                </c:pt>
                <c:pt idx="81">
                  <c:v>2.0477999999999996</c:v>
                </c:pt>
                <c:pt idx="82">
                  <c:v>2.0710000000000002</c:v>
                </c:pt>
                <c:pt idx="83">
                  <c:v>2.1221000000000001</c:v>
                </c:pt>
                <c:pt idx="84">
                  <c:v>2.1326999999999998</c:v>
                </c:pt>
                <c:pt idx="85">
                  <c:v>2.1652999999999998</c:v>
                </c:pt>
                <c:pt idx="86">
                  <c:v>2.1696999999999997</c:v>
                </c:pt>
                <c:pt idx="87">
                  <c:v>2.2029999999999998</c:v>
                </c:pt>
                <c:pt idx="88">
                  <c:v>2.2239</c:v>
                </c:pt>
                <c:pt idx="89">
                  <c:v>2.2435</c:v>
                </c:pt>
                <c:pt idx="90">
                  <c:v>2.2576999999999998</c:v>
                </c:pt>
                <c:pt idx="91">
                  <c:v>2.2791000000000001</c:v>
                </c:pt>
                <c:pt idx="92">
                  <c:v>2.3014999999999999</c:v>
                </c:pt>
                <c:pt idx="93">
                  <c:v>2.3266</c:v>
                </c:pt>
                <c:pt idx="94">
                  <c:v>2.3448000000000002</c:v>
                </c:pt>
                <c:pt idx="95">
                  <c:v>2.3262999999999998</c:v>
                </c:pt>
                <c:pt idx="96">
                  <c:v>2.3513000000000002</c:v>
                </c:pt>
                <c:pt idx="97">
                  <c:v>2.3820000000000001</c:v>
                </c:pt>
                <c:pt idx="98">
                  <c:v>2.3900999999999999</c:v>
                </c:pt>
                <c:pt idx="99">
                  <c:v>2.4340999999999999</c:v>
                </c:pt>
                <c:pt idx="100">
                  <c:v>2.4081000000000001</c:v>
                </c:pt>
                <c:pt idx="101">
                  <c:v>2.427</c:v>
                </c:pt>
                <c:pt idx="102">
                  <c:v>2.4612000000000003</c:v>
                </c:pt>
                <c:pt idx="103">
                  <c:v>2.4266999999999999</c:v>
                </c:pt>
                <c:pt idx="104">
                  <c:v>2.4722999999999997</c:v>
                </c:pt>
                <c:pt idx="105">
                  <c:v>2.4708999999999999</c:v>
                </c:pt>
                <c:pt idx="106">
                  <c:v>2.4802999999999997</c:v>
                </c:pt>
                <c:pt idx="107">
                  <c:v>2.5116999999999998</c:v>
                </c:pt>
                <c:pt idx="108">
                  <c:v>2.512</c:v>
                </c:pt>
                <c:pt idx="109">
                  <c:v>2.5111000000000003</c:v>
                </c:pt>
                <c:pt idx="110">
                  <c:v>2.5072000000000001</c:v>
                </c:pt>
                <c:pt idx="111">
                  <c:v>2.5009999999999999</c:v>
                </c:pt>
                <c:pt idx="112">
                  <c:v>2.5133000000000001</c:v>
                </c:pt>
                <c:pt idx="113">
                  <c:v>2.5522</c:v>
                </c:pt>
                <c:pt idx="114">
                  <c:v>2.5605000000000002</c:v>
                </c:pt>
                <c:pt idx="115">
                  <c:v>2.5785</c:v>
                </c:pt>
                <c:pt idx="116">
                  <c:v>2.5775000000000001</c:v>
                </c:pt>
                <c:pt idx="117">
                  <c:v>2.5693000000000001</c:v>
                </c:pt>
                <c:pt idx="118">
                  <c:v>2.5914999999999999</c:v>
                </c:pt>
                <c:pt idx="119">
                  <c:v>2.5506000000000002</c:v>
                </c:pt>
                <c:pt idx="120">
                  <c:v>2.5943999999999998</c:v>
                </c:pt>
                <c:pt idx="121">
                  <c:v>2.5907</c:v>
                </c:pt>
                <c:pt idx="122">
                  <c:v>2.6328999999999998</c:v>
                </c:pt>
                <c:pt idx="123">
                  <c:v>2.6008999999999998</c:v>
                </c:pt>
                <c:pt idx="124">
                  <c:v>2.6207000000000003</c:v>
                </c:pt>
                <c:pt idx="125">
                  <c:v>2.6613000000000002</c:v>
                </c:pt>
                <c:pt idx="126">
                  <c:v>2.6001000000000003</c:v>
                </c:pt>
                <c:pt idx="127">
                  <c:v>2.6528</c:v>
                </c:pt>
                <c:pt idx="128">
                  <c:v>2.6757</c:v>
                </c:pt>
                <c:pt idx="129">
                  <c:v>2.6318000000000001</c:v>
                </c:pt>
                <c:pt idx="130">
                  <c:v>2.6469</c:v>
                </c:pt>
                <c:pt idx="131">
                  <c:v>2.6689000000000003</c:v>
                </c:pt>
                <c:pt idx="132">
                  <c:v>2.6329000000000002</c:v>
                </c:pt>
                <c:pt idx="133">
                  <c:v>2.6450999999999998</c:v>
                </c:pt>
                <c:pt idx="134">
                  <c:v>2.6322000000000001</c:v>
                </c:pt>
                <c:pt idx="135">
                  <c:v>2.6761999999999997</c:v>
                </c:pt>
                <c:pt idx="136">
                  <c:v>2.6278999999999999</c:v>
                </c:pt>
                <c:pt idx="137">
                  <c:v>2.6886999999999999</c:v>
                </c:pt>
                <c:pt idx="138">
                  <c:v>2.6896999999999998</c:v>
                </c:pt>
                <c:pt idx="139">
                  <c:v>2.6997999999999998</c:v>
                </c:pt>
                <c:pt idx="140">
                  <c:v>2.6991000000000001</c:v>
                </c:pt>
                <c:pt idx="141">
                  <c:v>2.6829000000000001</c:v>
                </c:pt>
                <c:pt idx="142">
                  <c:v>2.6869000000000001</c:v>
                </c:pt>
                <c:pt idx="143">
                  <c:v>2.71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883-4901-AF44-123B9A8914C2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P$63:$CP$206</c:f>
              <c:numCache>
                <c:formatCode>0.0000</c:formatCode>
                <c:ptCount val="144"/>
                <c:pt idx="0">
                  <c:v>5.5700000000000013E-2</c:v>
                </c:pt>
                <c:pt idx="1">
                  <c:v>5.3500000000000006E-2</c:v>
                </c:pt>
                <c:pt idx="2">
                  <c:v>5.3500000000000006E-2</c:v>
                </c:pt>
                <c:pt idx="3">
                  <c:v>5.3400000000000003E-2</c:v>
                </c:pt>
                <c:pt idx="4">
                  <c:v>5.3800000000000001E-2</c:v>
                </c:pt>
                <c:pt idx="5">
                  <c:v>5.8700000000000002E-2</c:v>
                </c:pt>
                <c:pt idx="6">
                  <c:v>6.0100000000000001E-2</c:v>
                </c:pt>
                <c:pt idx="7">
                  <c:v>6.2599999999999989E-2</c:v>
                </c:pt>
                <c:pt idx="8">
                  <c:v>6.2300000000000008E-2</c:v>
                </c:pt>
                <c:pt idx="9">
                  <c:v>6.2900000000000011E-2</c:v>
                </c:pt>
                <c:pt idx="10">
                  <c:v>6.6899999999999987E-2</c:v>
                </c:pt>
                <c:pt idx="11">
                  <c:v>6.6400000000000001E-2</c:v>
                </c:pt>
                <c:pt idx="12">
                  <c:v>6.8300000000000013E-2</c:v>
                </c:pt>
                <c:pt idx="13">
                  <c:v>7.1399999999999991E-2</c:v>
                </c:pt>
                <c:pt idx="14">
                  <c:v>7.1600000000000011E-2</c:v>
                </c:pt>
                <c:pt idx="15">
                  <c:v>7.5399999999999995E-2</c:v>
                </c:pt>
                <c:pt idx="16">
                  <c:v>7.9699999999999993E-2</c:v>
                </c:pt>
                <c:pt idx="17">
                  <c:v>7.7099999999999988E-2</c:v>
                </c:pt>
                <c:pt idx="18">
                  <c:v>7.6600000000000001E-2</c:v>
                </c:pt>
                <c:pt idx="19">
                  <c:v>8.5000000000000006E-2</c:v>
                </c:pt>
                <c:pt idx="20">
                  <c:v>9.0199999999999989E-2</c:v>
                </c:pt>
                <c:pt idx="21">
                  <c:v>9.4100000000000003E-2</c:v>
                </c:pt>
                <c:pt idx="22">
                  <c:v>9.9299999999999999E-2</c:v>
                </c:pt>
                <c:pt idx="23">
                  <c:v>9.5799999999999996E-2</c:v>
                </c:pt>
                <c:pt idx="24">
                  <c:v>0.1018</c:v>
                </c:pt>
                <c:pt idx="25">
                  <c:v>0.10560000000000001</c:v>
                </c:pt>
                <c:pt idx="26">
                  <c:v>0.11310000000000001</c:v>
                </c:pt>
                <c:pt idx="27">
                  <c:v>0.1242</c:v>
                </c:pt>
                <c:pt idx="28">
                  <c:v>0.12769999999999998</c:v>
                </c:pt>
                <c:pt idx="29">
                  <c:v>0.1336</c:v>
                </c:pt>
                <c:pt idx="30">
                  <c:v>0.13869999999999999</c:v>
                </c:pt>
                <c:pt idx="31">
                  <c:v>0.14600000000000002</c:v>
                </c:pt>
                <c:pt idx="32">
                  <c:v>0.1598</c:v>
                </c:pt>
                <c:pt idx="33">
                  <c:v>0.16270000000000001</c:v>
                </c:pt>
                <c:pt idx="34">
                  <c:v>0.18300000000000002</c:v>
                </c:pt>
                <c:pt idx="35">
                  <c:v>0.19519999999999998</c:v>
                </c:pt>
                <c:pt idx="36">
                  <c:v>0.21150000000000002</c:v>
                </c:pt>
                <c:pt idx="37">
                  <c:v>0.22349999999999998</c:v>
                </c:pt>
                <c:pt idx="38">
                  <c:v>0.24460000000000001</c:v>
                </c:pt>
                <c:pt idx="39">
                  <c:v>0.25719999999999998</c:v>
                </c:pt>
                <c:pt idx="40">
                  <c:v>0.28000000000000003</c:v>
                </c:pt>
                <c:pt idx="41">
                  <c:v>0.3014</c:v>
                </c:pt>
                <c:pt idx="42">
                  <c:v>0.318</c:v>
                </c:pt>
                <c:pt idx="43">
                  <c:v>0.33779999999999999</c:v>
                </c:pt>
                <c:pt idx="44">
                  <c:v>0.35450000000000004</c:v>
                </c:pt>
                <c:pt idx="45">
                  <c:v>0.3821</c:v>
                </c:pt>
                <c:pt idx="46">
                  <c:v>0.39580000000000004</c:v>
                </c:pt>
                <c:pt idx="47">
                  <c:v>0.42620000000000002</c:v>
                </c:pt>
                <c:pt idx="48">
                  <c:v>0.45199999999999996</c:v>
                </c:pt>
                <c:pt idx="49">
                  <c:v>0.47860000000000003</c:v>
                </c:pt>
                <c:pt idx="50">
                  <c:v>0.51779999999999993</c:v>
                </c:pt>
                <c:pt idx="51">
                  <c:v>0.54280000000000006</c:v>
                </c:pt>
                <c:pt idx="52">
                  <c:v>0.56740000000000002</c:v>
                </c:pt>
                <c:pt idx="53">
                  <c:v>0.61860000000000004</c:v>
                </c:pt>
                <c:pt idx="54">
                  <c:v>0.6532</c:v>
                </c:pt>
                <c:pt idx="55">
                  <c:v>0.69210000000000005</c:v>
                </c:pt>
                <c:pt idx="56">
                  <c:v>0.74049999999999994</c:v>
                </c:pt>
                <c:pt idx="57">
                  <c:v>0.77990000000000004</c:v>
                </c:pt>
                <c:pt idx="58">
                  <c:v>0.82469999999999999</c:v>
                </c:pt>
                <c:pt idx="59">
                  <c:v>0.87739999999999996</c:v>
                </c:pt>
                <c:pt idx="60">
                  <c:v>0.9385</c:v>
                </c:pt>
                <c:pt idx="61">
                  <c:v>0.97960000000000003</c:v>
                </c:pt>
                <c:pt idx="62">
                  <c:v>1.0428000000000002</c:v>
                </c:pt>
                <c:pt idx="63">
                  <c:v>1.0983000000000001</c:v>
                </c:pt>
                <c:pt idx="64">
                  <c:v>1.1566999999999998</c:v>
                </c:pt>
                <c:pt idx="65">
                  <c:v>1.2014</c:v>
                </c:pt>
                <c:pt idx="66">
                  <c:v>1.2557</c:v>
                </c:pt>
                <c:pt idx="67">
                  <c:v>1.3132999999999999</c:v>
                </c:pt>
                <c:pt idx="68">
                  <c:v>1.3620999999999999</c:v>
                </c:pt>
                <c:pt idx="69">
                  <c:v>1.4193</c:v>
                </c:pt>
                <c:pt idx="70">
                  <c:v>1.4817</c:v>
                </c:pt>
                <c:pt idx="71">
                  <c:v>1.5314000000000001</c:v>
                </c:pt>
                <c:pt idx="72">
                  <c:v>1.593</c:v>
                </c:pt>
                <c:pt idx="73">
                  <c:v>1.6345000000000001</c:v>
                </c:pt>
                <c:pt idx="74">
                  <c:v>1.6805000000000001</c:v>
                </c:pt>
                <c:pt idx="75">
                  <c:v>1.7096</c:v>
                </c:pt>
                <c:pt idx="76">
                  <c:v>1.7521</c:v>
                </c:pt>
                <c:pt idx="77">
                  <c:v>1.7916999999999998</c:v>
                </c:pt>
                <c:pt idx="78">
                  <c:v>1.8371999999999999</c:v>
                </c:pt>
                <c:pt idx="79">
                  <c:v>1.8697999999999999</c:v>
                </c:pt>
                <c:pt idx="80">
                  <c:v>1.8963000000000001</c:v>
                </c:pt>
                <c:pt idx="81">
                  <c:v>1.9391000000000003</c:v>
                </c:pt>
                <c:pt idx="82">
                  <c:v>1.9644000000000001</c:v>
                </c:pt>
                <c:pt idx="83">
                  <c:v>2.0068000000000001</c:v>
                </c:pt>
                <c:pt idx="84">
                  <c:v>2.0381</c:v>
                </c:pt>
                <c:pt idx="85">
                  <c:v>2.0461</c:v>
                </c:pt>
                <c:pt idx="86">
                  <c:v>2.0779999999999998</c:v>
                </c:pt>
                <c:pt idx="87">
                  <c:v>2.097</c:v>
                </c:pt>
                <c:pt idx="88">
                  <c:v>2.1217000000000001</c:v>
                </c:pt>
                <c:pt idx="89">
                  <c:v>2.1435</c:v>
                </c:pt>
                <c:pt idx="90">
                  <c:v>2.1662999999999997</c:v>
                </c:pt>
                <c:pt idx="91">
                  <c:v>2.1949000000000001</c:v>
                </c:pt>
                <c:pt idx="92">
                  <c:v>2.2121</c:v>
                </c:pt>
                <c:pt idx="93">
                  <c:v>2.2285999999999997</c:v>
                </c:pt>
                <c:pt idx="94">
                  <c:v>2.2252000000000001</c:v>
                </c:pt>
                <c:pt idx="95">
                  <c:v>2.2387999999999999</c:v>
                </c:pt>
                <c:pt idx="96">
                  <c:v>2.2743000000000002</c:v>
                </c:pt>
                <c:pt idx="97">
                  <c:v>2.2824</c:v>
                </c:pt>
                <c:pt idx="98">
                  <c:v>2.3037999999999998</c:v>
                </c:pt>
                <c:pt idx="99">
                  <c:v>2.3342999999999998</c:v>
                </c:pt>
                <c:pt idx="100">
                  <c:v>2.3220999999999998</c:v>
                </c:pt>
                <c:pt idx="101">
                  <c:v>2.3458999999999999</c:v>
                </c:pt>
                <c:pt idx="102">
                  <c:v>2.3672</c:v>
                </c:pt>
                <c:pt idx="103">
                  <c:v>2.3439000000000001</c:v>
                </c:pt>
                <c:pt idx="104">
                  <c:v>2.4015</c:v>
                </c:pt>
                <c:pt idx="105">
                  <c:v>2.4031000000000002</c:v>
                </c:pt>
                <c:pt idx="106">
                  <c:v>2.3947999999999996</c:v>
                </c:pt>
                <c:pt idx="107">
                  <c:v>2.4192999999999998</c:v>
                </c:pt>
                <c:pt idx="108">
                  <c:v>2.4287999999999998</c:v>
                </c:pt>
                <c:pt idx="109">
                  <c:v>2.4316</c:v>
                </c:pt>
                <c:pt idx="110">
                  <c:v>2.4363999999999999</c:v>
                </c:pt>
                <c:pt idx="111">
                  <c:v>2.4647000000000001</c:v>
                </c:pt>
                <c:pt idx="112">
                  <c:v>2.4732000000000003</c:v>
                </c:pt>
                <c:pt idx="113">
                  <c:v>2.4527000000000001</c:v>
                </c:pt>
                <c:pt idx="114">
                  <c:v>2.4864999999999999</c:v>
                </c:pt>
                <c:pt idx="115">
                  <c:v>2.5123000000000002</c:v>
                </c:pt>
                <c:pt idx="116">
                  <c:v>2.5231000000000003</c:v>
                </c:pt>
                <c:pt idx="117">
                  <c:v>2.4914000000000001</c:v>
                </c:pt>
                <c:pt idx="118">
                  <c:v>2.5158</c:v>
                </c:pt>
                <c:pt idx="119">
                  <c:v>2.5199000000000003</c:v>
                </c:pt>
                <c:pt idx="120">
                  <c:v>2.5393000000000003</c:v>
                </c:pt>
                <c:pt idx="121">
                  <c:v>2.5068999999999999</c:v>
                </c:pt>
                <c:pt idx="122">
                  <c:v>2.5606</c:v>
                </c:pt>
                <c:pt idx="123">
                  <c:v>2.5943000000000001</c:v>
                </c:pt>
                <c:pt idx="124">
                  <c:v>2.556</c:v>
                </c:pt>
                <c:pt idx="125">
                  <c:v>2.5410999999999997</c:v>
                </c:pt>
                <c:pt idx="126">
                  <c:v>2.5825</c:v>
                </c:pt>
                <c:pt idx="127">
                  <c:v>2.5765000000000002</c:v>
                </c:pt>
                <c:pt idx="128">
                  <c:v>2.5922999999999998</c:v>
                </c:pt>
                <c:pt idx="129">
                  <c:v>2.5573000000000001</c:v>
                </c:pt>
                <c:pt idx="130">
                  <c:v>2.5907999999999998</c:v>
                </c:pt>
                <c:pt idx="131">
                  <c:v>2.6183000000000001</c:v>
                </c:pt>
                <c:pt idx="132">
                  <c:v>2.5805000000000002</c:v>
                </c:pt>
                <c:pt idx="133">
                  <c:v>2.5669999999999997</c:v>
                </c:pt>
                <c:pt idx="134">
                  <c:v>2.5956999999999999</c:v>
                </c:pt>
                <c:pt idx="135">
                  <c:v>2.6995</c:v>
                </c:pt>
                <c:pt idx="136">
                  <c:v>2.5771000000000002</c:v>
                </c:pt>
                <c:pt idx="137">
                  <c:v>2.6298999999999997</c:v>
                </c:pt>
                <c:pt idx="138">
                  <c:v>2.6392000000000002</c:v>
                </c:pt>
                <c:pt idx="139">
                  <c:v>2.629</c:v>
                </c:pt>
                <c:pt idx="140">
                  <c:v>2.6073999999999997</c:v>
                </c:pt>
                <c:pt idx="141">
                  <c:v>2.6041000000000003</c:v>
                </c:pt>
                <c:pt idx="142">
                  <c:v>2.681</c:v>
                </c:pt>
                <c:pt idx="143">
                  <c:v>2.6398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883-4901-AF44-123B9A8914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38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AE$63:$AE$206</c:f>
              <c:numCache>
                <c:formatCode>General</c:formatCode>
                <c:ptCount val="144"/>
                <c:pt idx="0">
                  <c:v>0.15340000000000001</c:v>
                </c:pt>
                <c:pt idx="1">
                  <c:v>0.14599999999999999</c:v>
                </c:pt>
                <c:pt idx="2">
                  <c:v>0.1459</c:v>
                </c:pt>
                <c:pt idx="3">
                  <c:v>0.14779999999999999</c:v>
                </c:pt>
                <c:pt idx="4">
                  <c:v>0.15129999999999999</c:v>
                </c:pt>
                <c:pt idx="5">
                  <c:v>0.15090000000000001</c:v>
                </c:pt>
                <c:pt idx="6">
                  <c:v>0.15590000000000001</c:v>
                </c:pt>
                <c:pt idx="7">
                  <c:v>0.1575</c:v>
                </c:pt>
                <c:pt idx="8">
                  <c:v>0.1578</c:v>
                </c:pt>
                <c:pt idx="9">
                  <c:v>0.1623</c:v>
                </c:pt>
                <c:pt idx="10">
                  <c:v>0.1641</c:v>
                </c:pt>
                <c:pt idx="11">
                  <c:v>0.16819999999999999</c:v>
                </c:pt>
                <c:pt idx="12">
                  <c:v>0.17399999999999999</c:v>
                </c:pt>
                <c:pt idx="13">
                  <c:v>0.17460000000000001</c:v>
                </c:pt>
                <c:pt idx="14">
                  <c:v>0.18010000000000001</c:v>
                </c:pt>
                <c:pt idx="15">
                  <c:v>0.18390000000000001</c:v>
                </c:pt>
                <c:pt idx="16">
                  <c:v>0.19139999999999999</c:v>
                </c:pt>
                <c:pt idx="17">
                  <c:v>0.20080000000000001</c:v>
                </c:pt>
                <c:pt idx="18">
                  <c:v>0.20780000000000001</c:v>
                </c:pt>
                <c:pt idx="19">
                  <c:v>0.21510000000000001</c:v>
                </c:pt>
                <c:pt idx="20">
                  <c:v>0.21629999999999999</c:v>
                </c:pt>
                <c:pt idx="21">
                  <c:v>0.22170000000000001</c:v>
                </c:pt>
                <c:pt idx="22">
                  <c:v>0.2346</c:v>
                </c:pt>
                <c:pt idx="23">
                  <c:v>0.251</c:v>
                </c:pt>
                <c:pt idx="24">
                  <c:v>0.249</c:v>
                </c:pt>
                <c:pt idx="25">
                  <c:v>0.26269999999999999</c:v>
                </c:pt>
                <c:pt idx="26">
                  <c:v>0.2979</c:v>
                </c:pt>
                <c:pt idx="27">
                  <c:v>0.29859999999999998</c:v>
                </c:pt>
                <c:pt idx="28">
                  <c:v>0.2959</c:v>
                </c:pt>
                <c:pt idx="29">
                  <c:v>0.31519999999999998</c:v>
                </c:pt>
                <c:pt idx="30">
                  <c:v>0.31859999999999999</c:v>
                </c:pt>
                <c:pt idx="31">
                  <c:v>0.32929999999999998</c:v>
                </c:pt>
                <c:pt idx="32">
                  <c:v>0.33539999999999998</c:v>
                </c:pt>
                <c:pt idx="33">
                  <c:v>0.35299999999999998</c:v>
                </c:pt>
                <c:pt idx="34">
                  <c:v>0.37340000000000001</c:v>
                </c:pt>
                <c:pt idx="35">
                  <c:v>0.38790000000000002</c:v>
                </c:pt>
                <c:pt idx="36">
                  <c:v>0.40279999999999999</c:v>
                </c:pt>
                <c:pt idx="37">
                  <c:v>0.41610000000000003</c:v>
                </c:pt>
                <c:pt idx="38">
                  <c:v>0.44829999999999998</c:v>
                </c:pt>
                <c:pt idx="39">
                  <c:v>0.46750000000000003</c:v>
                </c:pt>
                <c:pt idx="40">
                  <c:v>0.4829</c:v>
                </c:pt>
                <c:pt idx="41">
                  <c:v>0.50409999999999999</c:v>
                </c:pt>
                <c:pt idx="42">
                  <c:v>0.53039999999999998</c:v>
                </c:pt>
                <c:pt idx="43">
                  <c:v>0.5524</c:v>
                </c:pt>
                <c:pt idx="44">
                  <c:v>0.57569999999999999</c:v>
                </c:pt>
                <c:pt idx="45">
                  <c:v>0.5968</c:v>
                </c:pt>
                <c:pt idx="46">
                  <c:v>0.64880000000000004</c:v>
                </c:pt>
                <c:pt idx="47">
                  <c:v>0.67049999999999998</c:v>
                </c:pt>
                <c:pt idx="48">
                  <c:v>0.68740000000000001</c:v>
                </c:pt>
                <c:pt idx="49">
                  <c:v>0.70530000000000004</c:v>
                </c:pt>
                <c:pt idx="50">
                  <c:v>0.73080000000000001</c:v>
                </c:pt>
                <c:pt idx="51">
                  <c:v>0.76729999999999998</c:v>
                </c:pt>
                <c:pt idx="52">
                  <c:v>0.81369999999999998</c:v>
                </c:pt>
                <c:pt idx="53">
                  <c:v>0.81010000000000004</c:v>
                </c:pt>
                <c:pt idx="54">
                  <c:v>0.81869999999999998</c:v>
                </c:pt>
                <c:pt idx="55">
                  <c:v>0.83819999999999995</c:v>
                </c:pt>
                <c:pt idx="56">
                  <c:v>0.86119999999999997</c:v>
                </c:pt>
                <c:pt idx="57">
                  <c:v>0.87629999999999997</c:v>
                </c:pt>
                <c:pt idx="58">
                  <c:v>0.89749999999999996</c:v>
                </c:pt>
                <c:pt idx="59">
                  <c:v>0.91020000000000001</c:v>
                </c:pt>
                <c:pt idx="60">
                  <c:v>0.94189999999999996</c:v>
                </c:pt>
                <c:pt idx="61">
                  <c:v>0.94440000000000002</c:v>
                </c:pt>
                <c:pt idx="62">
                  <c:v>0.97099999999999997</c:v>
                </c:pt>
                <c:pt idx="63">
                  <c:v>0.98409999999999997</c:v>
                </c:pt>
                <c:pt idx="64">
                  <c:v>0.99099999999999999</c:v>
                </c:pt>
                <c:pt idx="65">
                  <c:v>1.0099</c:v>
                </c:pt>
                <c:pt idx="66">
                  <c:v>1.0258</c:v>
                </c:pt>
                <c:pt idx="67">
                  <c:v>1.0344</c:v>
                </c:pt>
                <c:pt idx="68">
                  <c:v>1.0499000000000001</c:v>
                </c:pt>
                <c:pt idx="69">
                  <c:v>1.0585</c:v>
                </c:pt>
                <c:pt idx="70">
                  <c:v>1.0674999999999999</c:v>
                </c:pt>
                <c:pt idx="71">
                  <c:v>1.0720000000000001</c:v>
                </c:pt>
                <c:pt idx="72">
                  <c:v>1.0942000000000001</c:v>
                </c:pt>
                <c:pt idx="73">
                  <c:v>1.0834999999999999</c:v>
                </c:pt>
                <c:pt idx="74">
                  <c:v>1.1022000000000001</c:v>
                </c:pt>
                <c:pt idx="75">
                  <c:v>1.1087</c:v>
                </c:pt>
                <c:pt idx="76">
                  <c:v>1.1194999999999999</c:v>
                </c:pt>
                <c:pt idx="77">
                  <c:v>1.1222000000000001</c:v>
                </c:pt>
                <c:pt idx="78">
                  <c:v>1.1423000000000001</c:v>
                </c:pt>
                <c:pt idx="79">
                  <c:v>1.1438999999999999</c:v>
                </c:pt>
                <c:pt idx="80">
                  <c:v>1.1453</c:v>
                </c:pt>
                <c:pt idx="81">
                  <c:v>1.1600999999999999</c:v>
                </c:pt>
                <c:pt idx="82">
                  <c:v>1.1669</c:v>
                </c:pt>
                <c:pt idx="83">
                  <c:v>1.1719999999999999</c:v>
                </c:pt>
                <c:pt idx="84">
                  <c:v>1.1768000000000001</c:v>
                </c:pt>
                <c:pt idx="85">
                  <c:v>1.1847000000000001</c:v>
                </c:pt>
                <c:pt idx="86">
                  <c:v>1.1826000000000001</c:v>
                </c:pt>
                <c:pt idx="87">
                  <c:v>1.1919</c:v>
                </c:pt>
                <c:pt idx="88">
                  <c:v>1.1970000000000001</c:v>
                </c:pt>
                <c:pt idx="89">
                  <c:v>1.1836</c:v>
                </c:pt>
                <c:pt idx="90">
                  <c:v>1.1949000000000001</c:v>
                </c:pt>
                <c:pt idx="91">
                  <c:v>1.1906000000000001</c:v>
                </c:pt>
                <c:pt idx="92">
                  <c:v>1.2059</c:v>
                </c:pt>
                <c:pt idx="93">
                  <c:v>1.2135</c:v>
                </c:pt>
                <c:pt idx="94">
                  <c:v>1.2091000000000001</c:v>
                </c:pt>
                <c:pt idx="95">
                  <c:v>1.2130000000000001</c:v>
                </c:pt>
                <c:pt idx="96">
                  <c:v>1.2161</c:v>
                </c:pt>
                <c:pt idx="97">
                  <c:v>1.2297</c:v>
                </c:pt>
                <c:pt idx="98">
                  <c:v>1.2179</c:v>
                </c:pt>
                <c:pt idx="99">
                  <c:v>1.2129000000000001</c:v>
                </c:pt>
                <c:pt idx="100">
                  <c:v>1.2241</c:v>
                </c:pt>
                <c:pt idx="101">
                  <c:v>1.2241</c:v>
                </c:pt>
                <c:pt idx="102">
                  <c:v>1.2378</c:v>
                </c:pt>
                <c:pt idx="103">
                  <c:v>1.232</c:v>
                </c:pt>
                <c:pt idx="104">
                  <c:v>1.2343</c:v>
                </c:pt>
                <c:pt idx="105">
                  <c:v>1.2335</c:v>
                </c:pt>
                <c:pt idx="106">
                  <c:v>1.2283999999999999</c:v>
                </c:pt>
                <c:pt idx="107">
                  <c:v>1.2413000000000001</c:v>
                </c:pt>
                <c:pt idx="108">
                  <c:v>1.2403</c:v>
                </c:pt>
                <c:pt idx="109">
                  <c:v>1.2373000000000001</c:v>
                </c:pt>
                <c:pt idx="110">
                  <c:v>1.24</c:v>
                </c:pt>
                <c:pt idx="111">
                  <c:v>1.2471000000000001</c:v>
                </c:pt>
                <c:pt idx="112">
                  <c:v>1.2499</c:v>
                </c:pt>
                <c:pt idx="113">
                  <c:v>1.2479</c:v>
                </c:pt>
                <c:pt idx="114">
                  <c:v>1.2376</c:v>
                </c:pt>
                <c:pt idx="115">
                  <c:v>1.2397</c:v>
                </c:pt>
                <c:pt idx="116">
                  <c:v>1.2518</c:v>
                </c:pt>
                <c:pt idx="117">
                  <c:v>1.2473000000000001</c:v>
                </c:pt>
                <c:pt idx="118">
                  <c:v>1.2416</c:v>
                </c:pt>
                <c:pt idx="119">
                  <c:v>1.2591000000000001</c:v>
                </c:pt>
                <c:pt idx="120">
                  <c:v>1.2518</c:v>
                </c:pt>
                <c:pt idx="121">
                  <c:v>1.2568999999999999</c:v>
                </c:pt>
                <c:pt idx="122">
                  <c:v>1.2569999999999999</c:v>
                </c:pt>
                <c:pt idx="123">
                  <c:v>1.2551000000000001</c:v>
                </c:pt>
                <c:pt idx="124">
                  <c:v>1.2544</c:v>
                </c:pt>
                <c:pt idx="125">
                  <c:v>1.2562</c:v>
                </c:pt>
                <c:pt idx="126">
                  <c:v>1.2559</c:v>
                </c:pt>
                <c:pt idx="127">
                  <c:v>1.2577</c:v>
                </c:pt>
                <c:pt idx="128">
                  <c:v>1.2627999999999999</c:v>
                </c:pt>
                <c:pt idx="129">
                  <c:v>1.2565</c:v>
                </c:pt>
                <c:pt idx="130">
                  <c:v>1.2531000000000001</c:v>
                </c:pt>
                <c:pt idx="131">
                  <c:v>1.2572000000000001</c:v>
                </c:pt>
                <c:pt idx="132">
                  <c:v>1.2555000000000001</c:v>
                </c:pt>
                <c:pt idx="133">
                  <c:v>1.2548999999999999</c:v>
                </c:pt>
                <c:pt idx="134">
                  <c:v>1.2591000000000001</c:v>
                </c:pt>
                <c:pt idx="135">
                  <c:v>1.2574000000000001</c:v>
                </c:pt>
                <c:pt idx="136">
                  <c:v>1.2539</c:v>
                </c:pt>
                <c:pt idx="137">
                  <c:v>1.2592000000000001</c:v>
                </c:pt>
                <c:pt idx="138">
                  <c:v>1.2571000000000001</c:v>
                </c:pt>
                <c:pt idx="139">
                  <c:v>1.2644</c:v>
                </c:pt>
                <c:pt idx="140">
                  <c:v>1.2595000000000001</c:v>
                </c:pt>
                <c:pt idx="141">
                  <c:v>1.256</c:v>
                </c:pt>
                <c:pt idx="142">
                  <c:v>1.2636000000000001</c:v>
                </c:pt>
                <c:pt idx="143">
                  <c:v>1.26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602-445E-BA1F-56508E4A23D7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S$63:$CS$206</c:f>
              <c:numCache>
                <c:formatCode>0.0000</c:formatCode>
                <c:ptCount val="144"/>
                <c:pt idx="0">
                  <c:v>5.5599999999999983E-2</c:v>
                </c:pt>
                <c:pt idx="1">
                  <c:v>5.729999999999999E-2</c:v>
                </c:pt>
                <c:pt idx="2">
                  <c:v>5.8700000000000002E-2</c:v>
                </c:pt>
                <c:pt idx="3">
                  <c:v>5.9700000000000003E-2</c:v>
                </c:pt>
                <c:pt idx="4">
                  <c:v>6.1100000000000002E-2</c:v>
                </c:pt>
                <c:pt idx="5">
                  <c:v>6.1700000000000005E-2</c:v>
                </c:pt>
                <c:pt idx="6">
                  <c:v>6.4899999999999985E-2</c:v>
                </c:pt>
                <c:pt idx="7">
                  <c:v>6.8799999999999986E-2</c:v>
                </c:pt>
                <c:pt idx="8">
                  <c:v>6.6600000000000006E-2</c:v>
                </c:pt>
                <c:pt idx="9">
                  <c:v>7.17E-2</c:v>
                </c:pt>
                <c:pt idx="10">
                  <c:v>7.8400000000000011E-2</c:v>
                </c:pt>
                <c:pt idx="11">
                  <c:v>7.7499999999999999E-2</c:v>
                </c:pt>
                <c:pt idx="12">
                  <c:v>8.3000000000000004E-2</c:v>
                </c:pt>
                <c:pt idx="13">
                  <c:v>8.8599999999999984E-2</c:v>
                </c:pt>
                <c:pt idx="14">
                  <c:v>9.06E-2</c:v>
                </c:pt>
                <c:pt idx="15">
                  <c:v>9.6100000000000005E-2</c:v>
                </c:pt>
                <c:pt idx="16">
                  <c:v>0.1013</c:v>
                </c:pt>
                <c:pt idx="17">
                  <c:v>0.11209999999999999</c:v>
                </c:pt>
                <c:pt idx="18">
                  <c:v>0.1237</c:v>
                </c:pt>
                <c:pt idx="19">
                  <c:v>0.13739999999999999</c:v>
                </c:pt>
                <c:pt idx="20">
                  <c:v>0.13519999999999999</c:v>
                </c:pt>
                <c:pt idx="21">
                  <c:v>0.14019999999999999</c:v>
                </c:pt>
                <c:pt idx="22">
                  <c:v>0.1472</c:v>
                </c:pt>
                <c:pt idx="23">
                  <c:v>0.16660000000000003</c:v>
                </c:pt>
                <c:pt idx="24">
                  <c:v>0.17020000000000002</c:v>
                </c:pt>
                <c:pt idx="25">
                  <c:v>0.18439999999999998</c:v>
                </c:pt>
                <c:pt idx="26">
                  <c:v>0.20689999999999997</c:v>
                </c:pt>
                <c:pt idx="27">
                  <c:v>0.21560000000000001</c:v>
                </c:pt>
                <c:pt idx="28">
                  <c:v>0.24030000000000001</c:v>
                </c:pt>
                <c:pt idx="29">
                  <c:v>0.24890000000000001</c:v>
                </c:pt>
                <c:pt idx="30">
                  <c:v>0.26200000000000001</c:v>
                </c:pt>
                <c:pt idx="31">
                  <c:v>0.2742</c:v>
                </c:pt>
                <c:pt idx="32">
                  <c:v>0.28639999999999999</c:v>
                </c:pt>
                <c:pt idx="33">
                  <c:v>0.31530000000000002</c:v>
                </c:pt>
                <c:pt idx="34">
                  <c:v>0.3377</c:v>
                </c:pt>
                <c:pt idx="35">
                  <c:v>0.36320000000000002</c:v>
                </c:pt>
                <c:pt idx="36">
                  <c:v>0.3841</c:v>
                </c:pt>
                <c:pt idx="37">
                  <c:v>0.39490000000000003</c:v>
                </c:pt>
                <c:pt idx="38">
                  <c:v>0.42060000000000003</c:v>
                </c:pt>
                <c:pt idx="39">
                  <c:v>0.44669999999999999</c:v>
                </c:pt>
                <c:pt idx="40">
                  <c:v>0.48010000000000003</c:v>
                </c:pt>
                <c:pt idx="41">
                  <c:v>0.50990000000000002</c:v>
                </c:pt>
                <c:pt idx="42">
                  <c:v>0.55200000000000005</c:v>
                </c:pt>
                <c:pt idx="43">
                  <c:v>0.58740000000000003</c:v>
                </c:pt>
                <c:pt idx="44">
                  <c:v>0.61460000000000004</c:v>
                </c:pt>
                <c:pt idx="45">
                  <c:v>0.63600000000000001</c:v>
                </c:pt>
                <c:pt idx="46">
                  <c:v>0.68600000000000005</c:v>
                </c:pt>
                <c:pt idx="47">
                  <c:v>0.72050000000000003</c:v>
                </c:pt>
                <c:pt idx="48">
                  <c:v>0.75190000000000001</c:v>
                </c:pt>
                <c:pt idx="49">
                  <c:v>0.77269999999999994</c:v>
                </c:pt>
                <c:pt idx="50">
                  <c:v>0.79359999999999997</c:v>
                </c:pt>
                <c:pt idx="51">
                  <c:v>0.8367</c:v>
                </c:pt>
                <c:pt idx="52">
                  <c:v>0.86990000000000001</c:v>
                </c:pt>
                <c:pt idx="53">
                  <c:v>0.87950000000000006</c:v>
                </c:pt>
                <c:pt idx="54">
                  <c:v>0.91520000000000001</c:v>
                </c:pt>
                <c:pt idx="55">
                  <c:v>0.92559999999999998</c:v>
                </c:pt>
                <c:pt idx="56">
                  <c:v>0.96449999999999991</c:v>
                </c:pt>
                <c:pt idx="57">
                  <c:v>0.97599999999999987</c:v>
                </c:pt>
                <c:pt idx="58">
                  <c:v>0.98260000000000003</c:v>
                </c:pt>
                <c:pt idx="59">
                  <c:v>1.0229000000000001</c:v>
                </c:pt>
                <c:pt idx="60">
                  <c:v>1.0483</c:v>
                </c:pt>
                <c:pt idx="61">
                  <c:v>1.0754999999999999</c:v>
                </c:pt>
                <c:pt idx="62">
                  <c:v>1.0805</c:v>
                </c:pt>
                <c:pt idx="63">
                  <c:v>1.1228</c:v>
                </c:pt>
                <c:pt idx="64">
                  <c:v>1.1089</c:v>
                </c:pt>
                <c:pt idx="65">
                  <c:v>1.1173999999999999</c:v>
                </c:pt>
                <c:pt idx="66">
                  <c:v>1.1325000000000001</c:v>
                </c:pt>
                <c:pt idx="67">
                  <c:v>1.159</c:v>
                </c:pt>
                <c:pt idx="68">
                  <c:v>1.1879</c:v>
                </c:pt>
                <c:pt idx="69">
                  <c:v>1.1871</c:v>
                </c:pt>
                <c:pt idx="70">
                  <c:v>1.2081000000000002</c:v>
                </c:pt>
                <c:pt idx="71">
                  <c:v>1.2262</c:v>
                </c:pt>
                <c:pt idx="72">
                  <c:v>1.2174999999999998</c:v>
                </c:pt>
                <c:pt idx="73">
                  <c:v>1.2179</c:v>
                </c:pt>
                <c:pt idx="74">
                  <c:v>1.2286999999999999</c:v>
                </c:pt>
                <c:pt idx="75">
                  <c:v>1.2511000000000001</c:v>
                </c:pt>
                <c:pt idx="76">
                  <c:v>1.2473000000000001</c:v>
                </c:pt>
                <c:pt idx="77">
                  <c:v>1.2561</c:v>
                </c:pt>
                <c:pt idx="78">
                  <c:v>1.2698</c:v>
                </c:pt>
                <c:pt idx="79">
                  <c:v>1.2450000000000001</c:v>
                </c:pt>
                <c:pt idx="80">
                  <c:v>1.2773000000000001</c:v>
                </c:pt>
                <c:pt idx="81">
                  <c:v>1.2921</c:v>
                </c:pt>
                <c:pt idx="82">
                  <c:v>1.3064</c:v>
                </c:pt>
                <c:pt idx="83">
                  <c:v>1.3620999999999999</c:v>
                </c:pt>
                <c:pt idx="84">
                  <c:v>1.3068</c:v>
                </c:pt>
                <c:pt idx="85">
                  <c:v>1.3531</c:v>
                </c:pt>
                <c:pt idx="86">
                  <c:v>1.2926</c:v>
                </c:pt>
                <c:pt idx="87">
                  <c:v>1.3429</c:v>
                </c:pt>
                <c:pt idx="88">
                  <c:v>1.3327</c:v>
                </c:pt>
                <c:pt idx="89">
                  <c:v>1.3288</c:v>
                </c:pt>
                <c:pt idx="90">
                  <c:v>1.3505</c:v>
                </c:pt>
                <c:pt idx="91">
                  <c:v>1.3493000000000002</c:v>
                </c:pt>
                <c:pt idx="92">
                  <c:v>1.3216999999999999</c:v>
                </c:pt>
                <c:pt idx="93">
                  <c:v>1.3358999999999999</c:v>
                </c:pt>
                <c:pt idx="94">
                  <c:v>1.3425</c:v>
                </c:pt>
                <c:pt idx="95">
                  <c:v>1.3767</c:v>
                </c:pt>
                <c:pt idx="96">
                  <c:v>1.3493999999999999</c:v>
                </c:pt>
                <c:pt idx="97">
                  <c:v>1.3867</c:v>
                </c:pt>
                <c:pt idx="98">
                  <c:v>1.3623000000000001</c:v>
                </c:pt>
                <c:pt idx="99">
                  <c:v>1.3814000000000002</c:v>
                </c:pt>
                <c:pt idx="100">
                  <c:v>1.3539999999999999</c:v>
                </c:pt>
                <c:pt idx="101">
                  <c:v>1.3774</c:v>
                </c:pt>
                <c:pt idx="102">
                  <c:v>1.3447</c:v>
                </c:pt>
                <c:pt idx="103">
                  <c:v>1.3476999999999999</c:v>
                </c:pt>
                <c:pt idx="104">
                  <c:v>1.3472</c:v>
                </c:pt>
                <c:pt idx="105">
                  <c:v>1.359</c:v>
                </c:pt>
                <c:pt idx="106">
                  <c:v>1.3595999999999999</c:v>
                </c:pt>
                <c:pt idx="107">
                  <c:v>1.3483000000000001</c:v>
                </c:pt>
                <c:pt idx="108">
                  <c:v>1.3728</c:v>
                </c:pt>
                <c:pt idx="109">
                  <c:v>1.3695999999999999</c:v>
                </c:pt>
                <c:pt idx="110">
                  <c:v>1.3767999999999998</c:v>
                </c:pt>
                <c:pt idx="111">
                  <c:v>1.3622999999999998</c:v>
                </c:pt>
                <c:pt idx="112">
                  <c:v>1.3566</c:v>
                </c:pt>
                <c:pt idx="113">
                  <c:v>1.37</c:v>
                </c:pt>
                <c:pt idx="114">
                  <c:v>1.3794</c:v>
                </c:pt>
                <c:pt idx="115">
                  <c:v>1.3629</c:v>
                </c:pt>
                <c:pt idx="116">
                  <c:v>1.3886000000000001</c:v>
                </c:pt>
                <c:pt idx="117">
                  <c:v>1.3729</c:v>
                </c:pt>
                <c:pt idx="118">
                  <c:v>1.3534000000000002</c:v>
                </c:pt>
                <c:pt idx="119">
                  <c:v>1.3368</c:v>
                </c:pt>
                <c:pt idx="120">
                  <c:v>1.3346</c:v>
                </c:pt>
                <c:pt idx="121">
                  <c:v>1.3264</c:v>
                </c:pt>
                <c:pt idx="122">
                  <c:v>1.3414999999999999</c:v>
                </c:pt>
                <c:pt idx="123">
                  <c:v>1.3406</c:v>
                </c:pt>
                <c:pt idx="124">
                  <c:v>1.3324</c:v>
                </c:pt>
                <c:pt idx="125">
                  <c:v>1.3351</c:v>
                </c:pt>
                <c:pt idx="126">
                  <c:v>1.3205</c:v>
                </c:pt>
                <c:pt idx="127">
                  <c:v>1.3591</c:v>
                </c:pt>
                <c:pt idx="128">
                  <c:v>1.3571</c:v>
                </c:pt>
                <c:pt idx="129">
                  <c:v>1.3348</c:v>
                </c:pt>
                <c:pt idx="130">
                  <c:v>1.34</c:v>
                </c:pt>
                <c:pt idx="131">
                  <c:v>1.3359000000000001</c:v>
                </c:pt>
                <c:pt idx="132">
                  <c:v>1.3329</c:v>
                </c:pt>
                <c:pt idx="133">
                  <c:v>1.3305</c:v>
                </c:pt>
                <c:pt idx="134">
                  <c:v>1.3208</c:v>
                </c:pt>
                <c:pt idx="135">
                  <c:v>1.3353000000000002</c:v>
                </c:pt>
                <c:pt idx="136">
                  <c:v>1.3452999999999999</c:v>
                </c:pt>
                <c:pt idx="137">
                  <c:v>1.3531</c:v>
                </c:pt>
                <c:pt idx="138">
                  <c:v>1.3441999999999998</c:v>
                </c:pt>
                <c:pt idx="139">
                  <c:v>1.3274000000000001</c:v>
                </c:pt>
                <c:pt idx="140">
                  <c:v>1.3237000000000001</c:v>
                </c:pt>
                <c:pt idx="141">
                  <c:v>1.3276000000000001</c:v>
                </c:pt>
                <c:pt idx="142">
                  <c:v>1.3282</c:v>
                </c:pt>
                <c:pt idx="143">
                  <c:v>1.33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602-445E-BA1F-56508E4A23D7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T$63:$CT$206</c:f>
              <c:numCache>
                <c:formatCode>0.0000</c:formatCode>
                <c:ptCount val="144"/>
                <c:pt idx="0">
                  <c:v>5.3100000000000008E-2</c:v>
                </c:pt>
                <c:pt idx="1">
                  <c:v>5.389999999999999E-2</c:v>
                </c:pt>
                <c:pt idx="2">
                  <c:v>5.2699999999999997E-2</c:v>
                </c:pt>
                <c:pt idx="3">
                  <c:v>5.2599999999999994E-2</c:v>
                </c:pt>
                <c:pt idx="4">
                  <c:v>5.57E-2</c:v>
                </c:pt>
                <c:pt idx="5">
                  <c:v>5.8299999999999991E-2</c:v>
                </c:pt>
                <c:pt idx="6">
                  <c:v>6.1599999999999988E-2</c:v>
                </c:pt>
                <c:pt idx="7">
                  <c:v>6.1499999999999999E-2</c:v>
                </c:pt>
                <c:pt idx="8">
                  <c:v>6.4199999999999993E-2</c:v>
                </c:pt>
                <c:pt idx="9">
                  <c:v>6.9600000000000009E-2</c:v>
                </c:pt>
                <c:pt idx="10">
                  <c:v>7.0299999999999987E-2</c:v>
                </c:pt>
                <c:pt idx="11">
                  <c:v>7.5899999999999995E-2</c:v>
                </c:pt>
                <c:pt idx="12">
                  <c:v>7.7700000000000019E-2</c:v>
                </c:pt>
                <c:pt idx="13">
                  <c:v>8.4900000000000003E-2</c:v>
                </c:pt>
                <c:pt idx="14">
                  <c:v>8.9300000000000004E-2</c:v>
                </c:pt>
                <c:pt idx="15">
                  <c:v>8.9499999999999996E-2</c:v>
                </c:pt>
                <c:pt idx="16">
                  <c:v>0.1</c:v>
                </c:pt>
                <c:pt idx="17">
                  <c:v>0.1056</c:v>
                </c:pt>
                <c:pt idx="18">
                  <c:v>0.10350000000000001</c:v>
                </c:pt>
                <c:pt idx="19">
                  <c:v>0.11510000000000001</c:v>
                </c:pt>
                <c:pt idx="20">
                  <c:v>0.1234</c:v>
                </c:pt>
                <c:pt idx="21">
                  <c:v>0.12890000000000001</c:v>
                </c:pt>
                <c:pt idx="22">
                  <c:v>0.1384</c:v>
                </c:pt>
                <c:pt idx="23">
                  <c:v>0.1643</c:v>
                </c:pt>
                <c:pt idx="24">
                  <c:v>0.16949999999999998</c:v>
                </c:pt>
                <c:pt idx="25">
                  <c:v>0.18180000000000002</c:v>
                </c:pt>
                <c:pt idx="26">
                  <c:v>0.20479999999999998</c:v>
                </c:pt>
                <c:pt idx="27">
                  <c:v>0.20610000000000001</c:v>
                </c:pt>
                <c:pt idx="28">
                  <c:v>0.2137</c:v>
                </c:pt>
                <c:pt idx="29">
                  <c:v>0.22959999999999997</c:v>
                </c:pt>
                <c:pt idx="30">
                  <c:v>0.24260000000000001</c:v>
                </c:pt>
                <c:pt idx="31">
                  <c:v>0.26640000000000003</c:v>
                </c:pt>
                <c:pt idx="32">
                  <c:v>0.28939999999999999</c:v>
                </c:pt>
                <c:pt idx="33">
                  <c:v>0.31459999999999999</c:v>
                </c:pt>
                <c:pt idx="34">
                  <c:v>0.3362</c:v>
                </c:pt>
                <c:pt idx="35">
                  <c:v>0.3548</c:v>
                </c:pt>
                <c:pt idx="36">
                  <c:v>0.39039999999999997</c:v>
                </c:pt>
                <c:pt idx="37">
                  <c:v>0.42080000000000006</c:v>
                </c:pt>
                <c:pt idx="38">
                  <c:v>0.44789999999999996</c:v>
                </c:pt>
                <c:pt idx="39">
                  <c:v>0.47629999999999995</c:v>
                </c:pt>
                <c:pt idx="40">
                  <c:v>0.50849999999999995</c:v>
                </c:pt>
                <c:pt idx="41">
                  <c:v>0.53810000000000002</c:v>
                </c:pt>
                <c:pt idx="42">
                  <c:v>0.58850000000000002</c:v>
                </c:pt>
                <c:pt idx="43">
                  <c:v>0.6371</c:v>
                </c:pt>
                <c:pt idx="44">
                  <c:v>0.65339999999999998</c:v>
                </c:pt>
                <c:pt idx="45">
                  <c:v>0.68059999999999998</c:v>
                </c:pt>
                <c:pt idx="46">
                  <c:v>0.74009999999999998</c:v>
                </c:pt>
                <c:pt idx="47">
                  <c:v>0.78420000000000001</c:v>
                </c:pt>
                <c:pt idx="48">
                  <c:v>0.82389999999999997</c:v>
                </c:pt>
                <c:pt idx="49">
                  <c:v>0.85430000000000006</c:v>
                </c:pt>
                <c:pt idx="50">
                  <c:v>0.89150000000000007</c:v>
                </c:pt>
                <c:pt idx="51">
                  <c:v>0.88450000000000006</c:v>
                </c:pt>
                <c:pt idx="52">
                  <c:v>0.95430000000000015</c:v>
                </c:pt>
                <c:pt idx="53">
                  <c:v>0.96660000000000001</c:v>
                </c:pt>
                <c:pt idx="54">
                  <c:v>1.0055000000000001</c:v>
                </c:pt>
                <c:pt idx="55">
                  <c:v>1.032</c:v>
                </c:pt>
                <c:pt idx="56">
                  <c:v>1.0640000000000001</c:v>
                </c:pt>
                <c:pt idx="57">
                  <c:v>1.0881000000000001</c:v>
                </c:pt>
                <c:pt idx="58">
                  <c:v>1.0945</c:v>
                </c:pt>
                <c:pt idx="59">
                  <c:v>1.1334000000000002</c:v>
                </c:pt>
                <c:pt idx="60">
                  <c:v>1.1572</c:v>
                </c:pt>
                <c:pt idx="61">
                  <c:v>1.1924000000000001</c:v>
                </c:pt>
                <c:pt idx="62">
                  <c:v>1.248</c:v>
                </c:pt>
                <c:pt idx="63">
                  <c:v>1.2422000000000002</c:v>
                </c:pt>
                <c:pt idx="64">
                  <c:v>1.2526000000000002</c:v>
                </c:pt>
                <c:pt idx="65">
                  <c:v>1.2636000000000001</c:v>
                </c:pt>
                <c:pt idx="66">
                  <c:v>1.2664</c:v>
                </c:pt>
                <c:pt idx="67">
                  <c:v>1.3025000000000002</c:v>
                </c:pt>
                <c:pt idx="68">
                  <c:v>1.3117000000000001</c:v>
                </c:pt>
                <c:pt idx="69">
                  <c:v>1.3333999999999999</c:v>
                </c:pt>
                <c:pt idx="70">
                  <c:v>1.3503000000000001</c:v>
                </c:pt>
                <c:pt idx="71">
                  <c:v>1.3592000000000002</c:v>
                </c:pt>
                <c:pt idx="72">
                  <c:v>1.3533999999999999</c:v>
                </c:pt>
                <c:pt idx="73">
                  <c:v>1.4174</c:v>
                </c:pt>
                <c:pt idx="74">
                  <c:v>1.3925000000000001</c:v>
                </c:pt>
                <c:pt idx="75">
                  <c:v>1.4043999999999999</c:v>
                </c:pt>
                <c:pt idx="76">
                  <c:v>1.4287000000000001</c:v>
                </c:pt>
                <c:pt idx="77">
                  <c:v>1.4350000000000001</c:v>
                </c:pt>
                <c:pt idx="78">
                  <c:v>1.4411999999999998</c:v>
                </c:pt>
                <c:pt idx="79">
                  <c:v>1.4297</c:v>
                </c:pt>
                <c:pt idx="80">
                  <c:v>1.4443000000000001</c:v>
                </c:pt>
                <c:pt idx="81">
                  <c:v>1.4804999999999999</c:v>
                </c:pt>
                <c:pt idx="82">
                  <c:v>1.4710000000000001</c:v>
                </c:pt>
                <c:pt idx="83">
                  <c:v>1.4758</c:v>
                </c:pt>
                <c:pt idx="84">
                  <c:v>1.4975999999999998</c:v>
                </c:pt>
                <c:pt idx="85">
                  <c:v>1.5175000000000001</c:v>
                </c:pt>
                <c:pt idx="86">
                  <c:v>1.5041</c:v>
                </c:pt>
                <c:pt idx="87">
                  <c:v>1.4972999999999999</c:v>
                </c:pt>
                <c:pt idx="88">
                  <c:v>1.5098</c:v>
                </c:pt>
                <c:pt idx="89">
                  <c:v>1.5111000000000001</c:v>
                </c:pt>
                <c:pt idx="90">
                  <c:v>1.5579000000000001</c:v>
                </c:pt>
                <c:pt idx="91">
                  <c:v>1.5106999999999999</c:v>
                </c:pt>
                <c:pt idx="92">
                  <c:v>1.5270000000000001</c:v>
                </c:pt>
                <c:pt idx="93">
                  <c:v>1.5467000000000002</c:v>
                </c:pt>
                <c:pt idx="94">
                  <c:v>1.5442</c:v>
                </c:pt>
                <c:pt idx="95">
                  <c:v>1.5449000000000002</c:v>
                </c:pt>
                <c:pt idx="96">
                  <c:v>1.5416000000000001</c:v>
                </c:pt>
                <c:pt idx="97">
                  <c:v>1.5542</c:v>
                </c:pt>
                <c:pt idx="98">
                  <c:v>1.5599999999999998</c:v>
                </c:pt>
                <c:pt idx="99">
                  <c:v>1.5461</c:v>
                </c:pt>
                <c:pt idx="100">
                  <c:v>1.5510999999999999</c:v>
                </c:pt>
                <c:pt idx="101">
                  <c:v>1.5668000000000002</c:v>
                </c:pt>
                <c:pt idx="102">
                  <c:v>1.5690999999999999</c:v>
                </c:pt>
                <c:pt idx="103">
                  <c:v>1.5554000000000001</c:v>
                </c:pt>
                <c:pt idx="104">
                  <c:v>1.5648</c:v>
                </c:pt>
                <c:pt idx="105">
                  <c:v>1.5552999999999999</c:v>
                </c:pt>
                <c:pt idx="106">
                  <c:v>1.5725</c:v>
                </c:pt>
                <c:pt idx="107">
                  <c:v>1.57</c:v>
                </c:pt>
                <c:pt idx="108">
                  <c:v>1.5751999999999999</c:v>
                </c:pt>
                <c:pt idx="109">
                  <c:v>1.5851</c:v>
                </c:pt>
                <c:pt idx="110">
                  <c:v>1.5825</c:v>
                </c:pt>
                <c:pt idx="111">
                  <c:v>1.5693999999999999</c:v>
                </c:pt>
                <c:pt idx="112">
                  <c:v>1.5793999999999999</c:v>
                </c:pt>
                <c:pt idx="113">
                  <c:v>1.5912999999999999</c:v>
                </c:pt>
                <c:pt idx="114">
                  <c:v>1.5951</c:v>
                </c:pt>
                <c:pt idx="115">
                  <c:v>1.5980000000000001</c:v>
                </c:pt>
                <c:pt idx="116">
                  <c:v>1.579</c:v>
                </c:pt>
                <c:pt idx="117">
                  <c:v>1.5884</c:v>
                </c:pt>
                <c:pt idx="118">
                  <c:v>1.5942000000000001</c:v>
                </c:pt>
                <c:pt idx="119">
                  <c:v>1.5887</c:v>
                </c:pt>
                <c:pt idx="120">
                  <c:v>1.5922000000000001</c:v>
                </c:pt>
                <c:pt idx="121">
                  <c:v>1.6028</c:v>
                </c:pt>
                <c:pt idx="122">
                  <c:v>1.5931000000000002</c:v>
                </c:pt>
                <c:pt idx="123">
                  <c:v>1.5944</c:v>
                </c:pt>
                <c:pt idx="124">
                  <c:v>1.5987</c:v>
                </c:pt>
                <c:pt idx="125">
                  <c:v>1.6062999999999998</c:v>
                </c:pt>
                <c:pt idx="126">
                  <c:v>1.6120000000000001</c:v>
                </c:pt>
                <c:pt idx="127">
                  <c:v>1.6075999999999999</c:v>
                </c:pt>
                <c:pt idx="128">
                  <c:v>1.6063000000000001</c:v>
                </c:pt>
                <c:pt idx="129">
                  <c:v>1.605</c:v>
                </c:pt>
                <c:pt idx="130">
                  <c:v>1.6136000000000001</c:v>
                </c:pt>
                <c:pt idx="131">
                  <c:v>1.6228</c:v>
                </c:pt>
                <c:pt idx="132">
                  <c:v>1.6028</c:v>
                </c:pt>
                <c:pt idx="133">
                  <c:v>1.6007</c:v>
                </c:pt>
                <c:pt idx="134">
                  <c:v>1.615</c:v>
                </c:pt>
                <c:pt idx="135">
                  <c:v>1.6227</c:v>
                </c:pt>
                <c:pt idx="136">
                  <c:v>1.6187</c:v>
                </c:pt>
                <c:pt idx="137">
                  <c:v>1.6101000000000001</c:v>
                </c:pt>
                <c:pt idx="138">
                  <c:v>1.6122000000000001</c:v>
                </c:pt>
                <c:pt idx="139">
                  <c:v>1.6198000000000001</c:v>
                </c:pt>
                <c:pt idx="140">
                  <c:v>1.6185</c:v>
                </c:pt>
                <c:pt idx="141">
                  <c:v>1.6123000000000001</c:v>
                </c:pt>
                <c:pt idx="142">
                  <c:v>1.625</c:v>
                </c:pt>
                <c:pt idx="143">
                  <c:v>1.6157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602-445E-BA1F-56508E4A23D7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U$63:$CU$206</c:f>
              <c:numCache>
                <c:formatCode>0.0000</c:formatCode>
                <c:ptCount val="144"/>
                <c:pt idx="0">
                  <c:v>3.4500000000000003E-2</c:v>
                </c:pt>
                <c:pt idx="1">
                  <c:v>5.8799999999999991E-2</c:v>
                </c:pt>
                <c:pt idx="2">
                  <c:v>4.5399999999999996E-2</c:v>
                </c:pt>
                <c:pt idx="3">
                  <c:v>4.7099999999999989E-2</c:v>
                </c:pt>
                <c:pt idx="4">
                  <c:v>5.8599999999999999E-2</c:v>
                </c:pt>
                <c:pt idx="5">
                  <c:v>6.4999999999999988E-2</c:v>
                </c:pt>
                <c:pt idx="6">
                  <c:v>6.5099999999999991E-2</c:v>
                </c:pt>
                <c:pt idx="7">
                  <c:v>6.5599999999999992E-2</c:v>
                </c:pt>
                <c:pt idx="8">
                  <c:v>6.7199999999999996E-2</c:v>
                </c:pt>
                <c:pt idx="9">
                  <c:v>6.8300000000000013E-2</c:v>
                </c:pt>
                <c:pt idx="10">
                  <c:v>7.4800000000000005E-2</c:v>
                </c:pt>
                <c:pt idx="11">
                  <c:v>7.2899999999999993E-2</c:v>
                </c:pt>
                <c:pt idx="12">
                  <c:v>7.6799999999999993E-2</c:v>
                </c:pt>
                <c:pt idx="13">
                  <c:v>8.5099999999999981E-2</c:v>
                </c:pt>
                <c:pt idx="14">
                  <c:v>8.9100000000000013E-2</c:v>
                </c:pt>
                <c:pt idx="15">
                  <c:v>9.1499999999999998E-2</c:v>
                </c:pt>
                <c:pt idx="16">
                  <c:v>9.5799999999999982E-2</c:v>
                </c:pt>
                <c:pt idx="17">
                  <c:v>0.1087</c:v>
                </c:pt>
                <c:pt idx="18">
                  <c:v>0.1129</c:v>
                </c:pt>
                <c:pt idx="19">
                  <c:v>0.1208</c:v>
                </c:pt>
                <c:pt idx="20">
                  <c:v>0.1263</c:v>
                </c:pt>
                <c:pt idx="21">
                  <c:v>0.13629999999999998</c:v>
                </c:pt>
                <c:pt idx="22">
                  <c:v>0.14480000000000001</c:v>
                </c:pt>
                <c:pt idx="23">
                  <c:v>0.16189999999999999</c:v>
                </c:pt>
                <c:pt idx="24">
                  <c:v>0.17180000000000001</c:v>
                </c:pt>
                <c:pt idx="25">
                  <c:v>0.17699999999999999</c:v>
                </c:pt>
                <c:pt idx="26">
                  <c:v>0.1986</c:v>
                </c:pt>
                <c:pt idx="27">
                  <c:v>0.22039999999999998</c:v>
                </c:pt>
                <c:pt idx="28">
                  <c:v>0.2208</c:v>
                </c:pt>
                <c:pt idx="29">
                  <c:v>0.2324</c:v>
                </c:pt>
                <c:pt idx="30">
                  <c:v>0.24730000000000002</c:v>
                </c:pt>
                <c:pt idx="31">
                  <c:v>0.27330000000000004</c:v>
                </c:pt>
                <c:pt idx="32">
                  <c:v>0.20629999999999998</c:v>
                </c:pt>
                <c:pt idx="33">
                  <c:v>0.24339999999999998</c:v>
                </c:pt>
                <c:pt idx="34">
                  <c:v>0.26990000000000003</c:v>
                </c:pt>
                <c:pt idx="35">
                  <c:v>0.28100000000000003</c:v>
                </c:pt>
                <c:pt idx="36">
                  <c:v>0.33809999999999996</c:v>
                </c:pt>
                <c:pt idx="37">
                  <c:v>0.36180000000000001</c:v>
                </c:pt>
                <c:pt idx="38">
                  <c:v>0.43010000000000004</c:v>
                </c:pt>
                <c:pt idx="39">
                  <c:v>0.43559999999999999</c:v>
                </c:pt>
                <c:pt idx="40">
                  <c:v>0.48990000000000006</c:v>
                </c:pt>
                <c:pt idx="41">
                  <c:v>0.48530000000000001</c:v>
                </c:pt>
                <c:pt idx="42">
                  <c:v>0.55959999999999999</c:v>
                </c:pt>
                <c:pt idx="43">
                  <c:v>0.60639999999999994</c:v>
                </c:pt>
                <c:pt idx="44">
                  <c:v>0.64119999999999999</c:v>
                </c:pt>
                <c:pt idx="45">
                  <c:v>0.68690000000000007</c:v>
                </c:pt>
                <c:pt idx="46">
                  <c:v>0.72489999999999999</c:v>
                </c:pt>
                <c:pt idx="47">
                  <c:v>0.79089999999999994</c:v>
                </c:pt>
                <c:pt idx="48">
                  <c:v>0.83960000000000001</c:v>
                </c:pt>
                <c:pt idx="49">
                  <c:v>0.86420000000000008</c:v>
                </c:pt>
                <c:pt idx="50">
                  <c:v>0.91469999999999996</c:v>
                </c:pt>
                <c:pt idx="51">
                  <c:v>1.0451000000000001</c:v>
                </c:pt>
                <c:pt idx="52">
                  <c:v>1.1441000000000001</c:v>
                </c:pt>
                <c:pt idx="53">
                  <c:v>1.1664000000000001</c:v>
                </c:pt>
                <c:pt idx="54">
                  <c:v>1.2311000000000001</c:v>
                </c:pt>
                <c:pt idx="55">
                  <c:v>1.2705000000000002</c:v>
                </c:pt>
                <c:pt idx="56">
                  <c:v>1.3031000000000001</c:v>
                </c:pt>
                <c:pt idx="57">
                  <c:v>1.3480999999999999</c:v>
                </c:pt>
                <c:pt idx="58">
                  <c:v>1.3782999999999999</c:v>
                </c:pt>
                <c:pt idx="59">
                  <c:v>1.4113</c:v>
                </c:pt>
                <c:pt idx="60">
                  <c:v>1.4468000000000001</c:v>
                </c:pt>
                <c:pt idx="61">
                  <c:v>1.4909999999999999</c:v>
                </c:pt>
                <c:pt idx="62">
                  <c:v>1.5208999999999999</c:v>
                </c:pt>
                <c:pt idx="63">
                  <c:v>1.5681</c:v>
                </c:pt>
                <c:pt idx="64">
                  <c:v>1.6149</c:v>
                </c:pt>
                <c:pt idx="65">
                  <c:v>1.6520999999999999</c:v>
                </c:pt>
                <c:pt idx="66">
                  <c:v>1.6971000000000001</c:v>
                </c:pt>
                <c:pt idx="67">
                  <c:v>1.7382</c:v>
                </c:pt>
                <c:pt idx="68">
                  <c:v>1.7731000000000001</c:v>
                </c:pt>
                <c:pt idx="69">
                  <c:v>1.8143</c:v>
                </c:pt>
                <c:pt idx="70">
                  <c:v>1.8657000000000001</c:v>
                </c:pt>
                <c:pt idx="71">
                  <c:v>1.8831</c:v>
                </c:pt>
                <c:pt idx="72">
                  <c:v>1.9272</c:v>
                </c:pt>
                <c:pt idx="73">
                  <c:v>1.9517</c:v>
                </c:pt>
                <c:pt idx="74">
                  <c:v>1.9905000000000002</c:v>
                </c:pt>
                <c:pt idx="75">
                  <c:v>2.0207999999999999</c:v>
                </c:pt>
                <c:pt idx="76">
                  <c:v>2.0647000000000002</c:v>
                </c:pt>
                <c:pt idx="77">
                  <c:v>2.0630999999999999</c:v>
                </c:pt>
                <c:pt idx="78">
                  <c:v>2.1112000000000002</c:v>
                </c:pt>
                <c:pt idx="79">
                  <c:v>2.1399999999999997</c:v>
                </c:pt>
                <c:pt idx="80">
                  <c:v>2.1691000000000003</c:v>
                </c:pt>
                <c:pt idx="81">
                  <c:v>2.1795</c:v>
                </c:pt>
                <c:pt idx="82">
                  <c:v>2.2550999999999997</c:v>
                </c:pt>
                <c:pt idx="83">
                  <c:v>2.254</c:v>
                </c:pt>
                <c:pt idx="84">
                  <c:v>2.2711999999999999</c:v>
                </c:pt>
                <c:pt idx="85">
                  <c:v>2.2963999999999998</c:v>
                </c:pt>
                <c:pt idx="86">
                  <c:v>2.3288000000000002</c:v>
                </c:pt>
                <c:pt idx="87">
                  <c:v>2.3618000000000001</c:v>
                </c:pt>
                <c:pt idx="88">
                  <c:v>2.3733000000000004</c:v>
                </c:pt>
                <c:pt idx="89">
                  <c:v>2.3927</c:v>
                </c:pt>
                <c:pt idx="90">
                  <c:v>2.4129999999999998</c:v>
                </c:pt>
                <c:pt idx="91">
                  <c:v>2.4463999999999997</c:v>
                </c:pt>
                <c:pt idx="92">
                  <c:v>2.4762999999999997</c:v>
                </c:pt>
                <c:pt idx="93">
                  <c:v>2.4759000000000002</c:v>
                </c:pt>
                <c:pt idx="94">
                  <c:v>2.5026999999999999</c:v>
                </c:pt>
                <c:pt idx="95">
                  <c:v>2.532</c:v>
                </c:pt>
                <c:pt idx="96">
                  <c:v>2.5792999999999999</c:v>
                </c:pt>
                <c:pt idx="97">
                  <c:v>2.5503999999999998</c:v>
                </c:pt>
                <c:pt idx="98">
                  <c:v>2.6151999999999997</c:v>
                </c:pt>
                <c:pt idx="99">
                  <c:v>2.6603999999999997</c:v>
                </c:pt>
                <c:pt idx="100">
                  <c:v>2.6351999999999998</c:v>
                </c:pt>
                <c:pt idx="101">
                  <c:v>2.6077000000000004</c:v>
                </c:pt>
                <c:pt idx="102">
                  <c:v>2.6795</c:v>
                </c:pt>
                <c:pt idx="103">
                  <c:v>2.6826999999999996</c:v>
                </c:pt>
                <c:pt idx="104">
                  <c:v>2.7175000000000002</c:v>
                </c:pt>
                <c:pt idx="105">
                  <c:v>2.7103999999999999</c:v>
                </c:pt>
                <c:pt idx="106">
                  <c:v>2.7298</c:v>
                </c:pt>
                <c:pt idx="107">
                  <c:v>2.7686000000000002</c:v>
                </c:pt>
                <c:pt idx="108">
                  <c:v>2.7875000000000001</c:v>
                </c:pt>
                <c:pt idx="109">
                  <c:v>2.7599</c:v>
                </c:pt>
                <c:pt idx="110">
                  <c:v>2.7440000000000002</c:v>
                </c:pt>
                <c:pt idx="111">
                  <c:v>2.7755999999999998</c:v>
                </c:pt>
                <c:pt idx="112">
                  <c:v>2.7979000000000003</c:v>
                </c:pt>
                <c:pt idx="113">
                  <c:v>2.8087</c:v>
                </c:pt>
                <c:pt idx="114">
                  <c:v>2.8914</c:v>
                </c:pt>
                <c:pt idx="115">
                  <c:v>2.8699999999999997</c:v>
                </c:pt>
                <c:pt idx="116">
                  <c:v>2.9036</c:v>
                </c:pt>
                <c:pt idx="117">
                  <c:v>2.8751000000000002</c:v>
                </c:pt>
                <c:pt idx="118">
                  <c:v>2.8959000000000001</c:v>
                </c:pt>
                <c:pt idx="119">
                  <c:v>2.8778999999999999</c:v>
                </c:pt>
                <c:pt idx="120">
                  <c:v>2.8490000000000002</c:v>
                </c:pt>
                <c:pt idx="121">
                  <c:v>2.8941000000000003</c:v>
                </c:pt>
                <c:pt idx="122">
                  <c:v>3.0110000000000001</c:v>
                </c:pt>
                <c:pt idx="123">
                  <c:v>2.9438</c:v>
                </c:pt>
                <c:pt idx="124">
                  <c:v>2.9401999999999999</c:v>
                </c:pt>
                <c:pt idx="125">
                  <c:v>2.9363999999999999</c:v>
                </c:pt>
                <c:pt idx="126">
                  <c:v>2.9580000000000002</c:v>
                </c:pt>
                <c:pt idx="127">
                  <c:v>2.9356</c:v>
                </c:pt>
                <c:pt idx="128">
                  <c:v>2.9716999999999998</c:v>
                </c:pt>
                <c:pt idx="129">
                  <c:v>2.9220999999999999</c:v>
                </c:pt>
                <c:pt idx="130">
                  <c:v>2.9497</c:v>
                </c:pt>
                <c:pt idx="131">
                  <c:v>3.0810999999999997</c:v>
                </c:pt>
                <c:pt idx="132">
                  <c:v>2.9622999999999999</c:v>
                </c:pt>
                <c:pt idx="133">
                  <c:v>2.8930000000000002</c:v>
                </c:pt>
                <c:pt idx="134">
                  <c:v>2.9621</c:v>
                </c:pt>
                <c:pt idx="135">
                  <c:v>3.0387</c:v>
                </c:pt>
                <c:pt idx="136">
                  <c:v>2.98</c:v>
                </c:pt>
                <c:pt idx="137">
                  <c:v>3.0929000000000002</c:v>
                </c:pt>
                <c:pt idx="138">
                  <c:v>3.0710999999999999</c:v>
                </c:pt>
                <c:pt idx="139">
                  <c:v>3.0719000000000003</c:v>
                </c:pt>
                <c:pt idx="140">
                  <c:v>3.0228999999999999</c:v>
                </c:pt>
                <c:pt idx="141">
                  <c:v>3.0807000000000002</c:v>
                </c:pt>
                <c:pt idx="142">
                  <c:v>3.0824000000000003</c:v>
                </c:pt>
                <c:pt idx="143">
                  <c:v>3.0637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602-445E-BA1F-56508E4A23D7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V$63:$CV$206</c:f>
              <c:numCache>
                <c:formatCode>0.0000</c:formatCode>
                <c:ptCount val="144"/>
                <c:pt idx="0">
                  <c:v>4.9900000000000014E-2</c:v>
                </c:pt>
                <c:pt idx="1">
                  <c:v>4.8200000000000007E-2</c:v>
                </c:pt>
                <c:pt idx="2">
                  <c:v>5.0400000000000014E-2</c:v>
                </c:pt>
                <c:pt idx="3">
                  <c:v>5.4900000000000018E-2</c:v>
                </c:pt>
                <c:pt idx="4">
                  <c:v>5.91E-2</c:v>
                </c:pt>
                <c:pt idx="5">
                  <c:v>6.2700000000000006E-2</c:v>
                </c:pt>
                <c:pt idx="6">
                  <c:v>5.8400000000000007E-2</c:v>
                </c:pt>
                <c:pt idx="7">
                  <c:v>6.3500000000000001E-2</c:v>
                </c:pt>
                <c:pt idx="8">
                  <c:v>6.7799999999999999E-2</c:v>
                </c:pt>
                <c:pt idx="9">
                  <c:v>7.0500000000000007E-2</c:v>
                </c:pt>
                <c:pt idx="10">
                  <c:v>7.3200000000000001E-2</c:v>
                </c:pt>
                <c:pt idx="11">
                  <c:v>7.3900000000000007E-2</c:v>
                </c:pt>
                <c:pt idx="12">
                  <c:v>7.5500000000000012E-2</c:v>
                </c:pt>
                <c:pt idx="13">
                  <c:v>7.9400000000000012E-2</c:v>
                </c:pt>
                <c:pt idx="14">
                  <c:v>8.6300000000000002E-2</c:v>
                </c:pt>
                <c:pt idx="15">
                  <c:v>9.0700000000000003E-2</c:v>
                </c:pt>
                <c:pt idx="16">
                  <c:v>9.0900000000000009E-2</c:v>
                </c:pt>
                <c:pt idx="17">
                  <c:v>0.10500000000000001</c:v>
                </c:pt>
                <c:pt idx="18">
                  <c:v>0.10830000000000001</c:v>
                </c:pt>
                <c:pt idx="19">
                  <c:v>0.12059999999999998</c:v>
                </c:pt>
                <c:pt idx="20">
                  <c:v>0.1283</c:v>
                </c:pt>
                <c:pt idx="21">
                  <c:v>0.129</c:v>
                </c:pt>
                <c:pt idx="22">
                  <c:v>0.13689999999999997</c:v>
                </c:pt>
                <c:pt idx="23">
                  <c:v>0.15360000000000001</c:v>
                </c:pt>
                <c:pt idx="24">
                  <c:v>0.16039999999999999</c:v>
                </c:pt>
                <c:pt idx="25">
                  <c:v>0.17480000000000001</c:v>
                </c:pt>
                <c:pt idx="26">
                  <c:v>0.19450000000000001</c:v>
                </c:pt>
                <c:pt idx="27">
                  <c:v>0.21489999999999998</c:v>
                </c:pt>
                <c:pt idx="28">
                  <c:v>0.22259999999999999</c:v>
                </c:pt>
                <c:pt idx="29">
                  <c:v>0.24239999999999998</c:v>
                </c:pt>
                <c:pt idx="30">
                  <c:v>0.25529999999999997</c:v>
                </c:pt>
                <c:pt idx="31">
                  <c:v>0.27539999999999998</c:v>
                </c:pt>
                <c:pt idx="32">
                  <c:v>0.30269999999999997</c:v>
                </c:pt>
                <c:pt idx="33">
                  <c:v>0.31699999999999995</c:v>
                </c:pt>
                <c:pt idx="34">
                  <c:v>0.34540000000000004</c:v>
                </c:pt>
                <c:pt idx="35">
                  <c:v>0.36890000000000001</c:v>
                </c:pt>
                <c:pt idx="36">
                  <c:v>0.40229999999999999</c:v>
                </c:pt>
                <c:pt idx="37">
                  <c:v>0.43470000000000003</c:v>
                </c:pt>
                <c:pt idx="38">
                  <c:v>0.46400000000000002</c:v>
                </c:pt>
                <c:pt idx="39">
                  <c:v>0.49560000000000004</c:v>
                </c:pt>
                <c:pt idx="40">
                  <c:v>0.53660000000000008</c:v>
                </c:pt>
                <c:pt idx="41">
                  <c:v>0.59660000000000002</c:v>
                </c:pt>
                <c:pt idx="42">
                  <c:v>0.63539999999999996</c:v>
                </c:pt>
                <c:pt idx="43">
                  <c:v>0.67100000000000004</c:v>
                </c:pt>
                <c:pt idx="44">
                  <c:v>0.7127</c:v>
                </c:pt>
                <c:pt idx="45">
                  <c:v>0.748</c:v>
                </c:pt>
                <c:pt idx="46">
                  <c:v>0.80100000000000005</c:v>
                </c:pt>
                <c:pt idx="47">
                  <c:v>0.85140000000000005</c:v>
                </c:pt>
                <c:pt idx="48">
                  <c:v>0.89670000000000005</c:v>
                </c:pt>
                <c:pt idx="49">
                  <c:v>0.95520000000000005</c:v>
                </c:pt>
                <c:pt idx="50">
                  <c:v>1.0070000000000001</c:v>
                </c:pt>
                <c:pt idx="51">
                  <c:v>1.0491999999999999</c:v>
                </c:pt>
                <c:pt idx="52">
                  <c:v>1.117</c:v>
                </c:pt>
                <c:pt idx="53">
                  <c:v>1.1240999999999999</c:v>
                </c:pt>
                <c:pt idx="54">
                  <c:v>1.1678999999999999</c:v>
                </c:pt>
                <c:pt idx="55">
                  <c:v>1.2109999999999999</c:v>
                </c:pt>
                <c:pt idx="56">
                  <c:v>1.254</c:v>
                </c:pt>
                <c:pt idx="57">
                  <c:v>1.2805</c:v>
                </c:pt>
                <c:pt idx="58">
                  <c:v>1.3187</c:v>
                </c:pt>
                <c:pt idx="59">
                  <c:v>1.3677999999999999</c:v>
                </c:pt>
                <c:pt idx="60">
                  <c:v>1.4005000000000001</c:v>
                </c:pt>
                <c:pt idx="61">
                  <c:v>1.4485999999999999</c:v>
                </c:pt>
                <c:pt idx="62">
                  <c:v>1.4950999999999999</c:v>
                </c:pt>
                <c:pt idx="63">
                  <c:v>1.5337000000000001</c:v>
                </c:pt>
                <c:pt idx="64">
                  <c:v>1.6103999999999998</c:v>
                </c:pt>
                <c:pt idx="65">
                  <c:v>1.6322999999999999</c:v>
                </c:pt>
                <c:pt idx="66">
                  <c:v>1.6804000000000001</c:v>
                </c:pt>
                <c:pt idx="67">
                  <c:v>1.7319</c:v>
                </c:pt>
                <c:pt idx="68">
                  <c:v>1.7787999999999999</c:v>
                </c:pt>
                <c:pt idx="69">
                  <c:v>1.8290999999999999</c:v>
                </c:pt>
                <c:pt idx="70">
                  <c:v>1.8761000000000001</c:v>
                </c:pt>
                <c:pt idx="71">
                  <c:v>1.9017999999999999</c:v>
                </c:pt>
                <c:pt idx="72">
                  <c:v>1.9399999999999997</c:v>
                </c:pt>
                <c:pt idx="73">
                  <c:v>1.9683000000000002</c:v>
                </c:pt>
                <c:pt idx="74">
                  <c:v>2.0165999999999999</c:v>
                </c:pt>
                <c:pt idx="75">
                  <c:v>2.0558999999999998</c:v>
                </c:pt>
                <c:pt idx="76">
                  <c:v>2.0956999999999999</c:v>
                </c:pt>
                <c:pt idx="77">
                  <c:v>2.1073</c:v>
                </c:pt>
                <c:pt idx="78">
                  <c:v>2.1478000000000002</c:v>
                </c:pt>
                <c:pt idx="79">
                  <c:v>2.2023000000000001</c:v>
                </c:pt>
                <c:pt idx="80">
                  <c:v>2.2046000000000001</c:v>
                </c:pt>
                <c:pt idx="81">
                  <c:v>2.2484999999999999</c:v>
                </c:pt>
                <c:pt idx="82">
                  <c:v>2.2995000000000001</c:v>
                </c:pt>
                <c:pt idx="83">
                  <c:v>2.3471000000000002</c:v>
                </c:pt>
                <c:pt idx="84">
                  <c:v>2.3313999999999999</c:v>
                </c:pt>
                <c:pt idx="85">
                  <c:v>2.3453999999999997</c:v>
                </c:pt>
                <c:pt idx="86">
                  <c:v>2.4058999999999999</c:v>
                </c:pt>
                <c:pt idx="87">
                  <c:v>2.4348000000000001</c:v>
                </c:pt>
                <c:pt idx="88">
                  <c:v>2.4321999999999999</c:v>
                </c:pt>
                <c:pt idx="89">
                  <c:v>2.4525000000000001</c:v>
                </c:pt>
                <c:pt idx="90">
                  <c:v>2.4931999999999999</c:v>
                </c:pt>
                <c:pt idx="91">
                  <c:v>2.5599000000000003</c:v>
                </c:pt>
                <c:pt idx="92">
                  <c:v>2.5745</c:v>
                </c:pt>
                <c:pt idx="93">
                  <c:v>2.6115000000000004</c:v>
                </c:pt>
                <c:pt idx="94">
                  <c:v>2.6192000000000002</c:v>
                </c:pt>
                <c:pt idx="95">
                  <c:v>2.6002999999999998</c:v>
                </c:pt>
                <c:pt idx="96">
                  <c:v>2.6372999999999998</c:v>
                </c:pt>
                <c:pt idx="97">
                  <c:v>2.6692999999999998</c:v>
                </c:pt>
                <c:pt idx="98">
                  <c:v>2.7195999999999998</c:v>
                </c:pt>
                <c:pt idx="99">
                  <c:v>2.7578</c:v>
                </c:pt>
                <c:pt idx="100">
                  <c:v>2.7129000000000003</c:v>
                </c:pt>
                <c:pt idx="101">
                  <c:v>2.7610000000000001</c:v>
                </c:pt>
                <c:pt idx="102">
                  <c:v>2.7784</c:v>
                </c:pt>
                <c:pt idx="103">
                  <c:v>2.7498</c:v>
                </c:pt>
                <c:pt idx="104">
                  <c:v>2.8409</c:v>
                </c:pt>
                <c:pt idx="105">
                  <c:v>2.8557000000000001</c:v>
                </c:pt>
                <c:pt idx="106">
                  <c:v>2.8218999999999999</c:v>
                </c:pt>
                <c:pt idx="107">
                  <c:v>2.851</c:v>
                </c:pt>
                <c:pt idx="108">
                  <c:v>2.8641000000000001</c:v>
                </c:pt>
                <c:pt idx="109">
                  <c:v>2.9204000000000003</c:v>
                </c:pt>
                <c:pt idx="110">
                  <c:v>2.8719999999999999</c:v>
                </c:pt>
                <c:pt idx="111">
                  <c:v>2.8355999999999999</c:v>
                </c:pt>
                <c:pt idx="112">
                  <c:v>2.8762000000000003</c:v>
                </c:pt>
                <c:pt idx="113">
                  <c:v>2.8775999999999997</c:v>
                </c:pt>
                <c:pt idx="114">
                  <c:v>2.9337</c:v>
                </c:pt>
                <c:pt idx="115">
                  <c:v>3.0347999999999997</c:v>
                </c:pt>
                <c:pt idx="116">
                  <c:v>2.9609000000000001</c:v>
                </c:pt>
                <c:pt idx="117">
                  <c:v>2.9359000000000002</c:v>
                </c:pt>
                <c:pt idx="118">
                  <c:v>2.9939</c:v>
                </c:pt>
                <c:pt idx="119">
                  <c:v>2.9246000000000003</c:v>
                </c:pt>
                <c:pt idx="120">
                  <c:v>3.0066999999999999</c:v>
                </c:pt>
                <c:pt idx="121">
                  <c:v>2.9689999999999999</c:v>
                </c:pt>
                <c:pt idx="122">
                  <c:v>3.0985</c:v>
                </c:pt>
                <c:pt idx="123">
                  <c:v>3.0419999999999998</c:v>
                </c:pt>
                <c:pt idx="124">
                  <c:v>3.0211999999999999</c:v>
                </c:pt>
                <c:pt idx="125">
                  <c:v>3.0470999999999999</c:v>
                </c:pt>
                <c:pt idx="126">
                  <c:v>2.9977</c:v>
                </c:pt>
                <c:pt idx="127">
                  <c:v>3.0766</c:v>
                </c:pt>
                <c:pt idx="128">
                  <c:v>3.125</c:v>
                </c:pt>
                <c:pt idx="129">
                  <c:v>3.0719000000000003</c:v>
                </c:pt>
                <c:pt idx="130">
                  <c:v>3.0061</c:v>
                </c:pt>
                <c:pt idx="131">
                  <c:v>3.0896000000000003</c:v>
                </c:pt>
                <c:pt idx="132">
                  <c:v>3.0543</c:v>
                </c:pt>
                <c:pt idx="133">
                  <c:v>2.9952999999999999</c:v>
                </c:pt>
                <c:pt idx="134">
                  <c:v>3.0561000000000003</c:v>
                </c:pt>
                <c:pt idx="135">
                  <c:v>3.1456999999999997</c:v>
                </c:pt>
                <c:pt idx="136">
                  <c:v>3.0036999999999998</c:v>
                </c:pt>
                <c:pt idx="137">
                  <c:v>3.1497000000000002</c:v>
                </c:pt>
                <c:pt idx="138">
                  <c:v>3.1725999999999996</c:v>
                </c:pt>
                <c:pt idx="139">
                  <c:v>3.2027999999999999</c:v>
                </c:pt>
                <c:pt idx="140">
                  <c:v>3.1404999999999998</c:v>
                </c:pt>
                <c:pt idx="141">
                  <c:v>3.1103000000000001</c:v>
                </c:pt>
                <c:pt idx="142">
                  <c:v>3.1943999999999999</c:v>
                </c:pt>
                <c:pt idx="143">
                  <c:v>3.059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602-445E-BA1F-56508E4A23D7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5383333333333333</c:v>
                </c:pt>
                <c:pt idx="18">
                  <c:v>1.6216666666666666</c:v>
                </c:pt>
                <c:pt idx="19">
                  <c:v>1.7050000000000001</c:v>
                </c:pt>
                <c:pt idx="20">
                  <c:v>1.8511111111111112</c:v>
                </c:pt>
                <c:pt idx="21">
                  <c:v>1.9344444444444444</c:v>
                </c:pt>
                <c:pt idx="22">
                  <c:v>2.0177777777777779</c:v>
                </c:pt>
                <c:pt idx="23">
                  <c:v>2.1255555555555556</c:v>
                </c:pt>
                <c:pt idx="24">
                  <c:v>2.2088888888888887</c:v>
                </c:pt>
                <c:pt idx="25">
                  <c:v>2.2922222222222222</c:v>
                </c:pt>
                <c:pt idx="26">
                  <c:v>2.463888888888889</c:v>
                </c:pt>
                <c:pt idx="27">
                  <c:v>2.5430555555555556</c:v>
                </c:pt>
                <c:pt idx="28">
                  <c:v>2.6263888888888891</c:v>
                </c:pt>
                <c:pt idx="29">
                  <c:v>2.7097222222222221</c:v>
                </c:pt>
                <c:pt idx="30">
                  <c:v>2.7930555555555556</c:v>
                </c:pt>
                <c:pt idx="31">
                  <c:v>2.8763888888888891</c:v>
                </c:pt>
                <c:pt idx="32">
                  <c:v>2.9597222222222221</c:v>
                </c:pt>
                <c:pt idx="33">
                  <c:v>3.0430555555555556</c:v>
                </c:pt>
                <c:pt idx="34">
                  <c:v>3.1263888888888891</c:v>
                </c:pt>
                <c:pt idx="35">
                  <c:v>3.2097222222222221</c:v>
                </c:pt>
                <c:pt idx="36">
                  <c:v>3.2930555555555556</c:v>
                </c:pt>
                <c:pt idx="37">
                  <c:v>3.3763888888888891</c:v>
                </c:pt>
                <c:pt idx="38">
                  <c:v>3.4597222222222221</c:v>
                </c:pt>
                <c:pt idx="39">
                  <c:v>3.5430555555555556</c:v>
                </c:pt>
                <c:pt idx="40">
                  <c:v>3.6263888888888891</c:v>
                </c:pt>
                <c:pt idx="41">
                  <c:v>3.7097222222222221</c:v>
                </c:pt>
                <c:pt idx="42">
                  <c:v>3.7930555555555556</c:v>
                </c:pt>
                <c:pt idx="43">
                  <c:v>3.8763888888888891</c:v>
                </c:pt>
                <c:pt idx="44">
                  <c:v>3.9597222222222221</c:v>
                </c:pt>
                <c:pt idx="45">
                  <c:v>4.0430555555555552</c:v>
                </c:pt>
                <c:pt idx="46">
                  <c:v>4.1263888888888891</c:v>
                </c:pt>
                <c:pt idx="47">
                  <c:v>4.2097222222222221</c:v>
                </c:pt>
                <c:pt idx="48">
                  <c:v>4.2930555555555552</c:v>
                </c:pt>
                <c:pt idx="49">
                  <c:v>4.3763888888888891</c:v>
                </c:pt>
                <c:pt idx="50">
                  <c:v>4.4597222222222221</c:v>
                </c:pt>
                <c:pt idx="51">
                  <c:v>4.5430555555555552</c:v>
                </c:pt>
                <c:pt idx="52">
                  <c:v>4.5733333333333333</c:v>
                </c:pt>
                <c:pt idx="53">
                  <c:v>4.6566666666666663</c:v>
                </c:pt>
                <c:pt idx="54">
                  <c:v>4.74</c:v>
                </c:pt>
                <c:pt idx="55">
                  <c:v>4.8233333333333333</c:v>
                </c:pt>
                <c:pt idx="56">
                  <c:v>4.9066666666666663</c:v>
                </c:pt>
                <c:pt idx="57">
                  <c:v>4.99</c:v>
                </c:pt>
                <c:pt idx="58">
                  <c:v>5.0733333333333333</c:v>
                </c:pt>
                <c:pt idx="59">
                  <c:v>5.1566666666666663</c:v>
                </c:pt>
                <c:pt idx="60">
                  <c:v>5.24</c:v>
                </c:pt>
                <c:pt idx="61">
                  <c:v>5.3233333333333333</c:v>
                </c:pt>
                <c:pt idx="62">
                  <c:v>5.4066666666666663</c:v>
                </c:pt>
                <c:pt idx="63">
                  <c:v>5.49</c:v>
                </c:pt>
                <c:pt idx="64">
                  <c:v>5.5733333333333333</c:v>
                </c:pt>
                <c:pt idx="65">
                  <c:v>5.6566666666666663</c:v>
                </c:pt>
                <c:pt idx="66">
                  <c:v>5.74</c:v>
                </c:pt>
                <c:pt idx="67">
                  <c:v>5.8233333333333333</c:v>
                </c:pt>
                <c:pt idx="68">
                  <c:v>5.9066666666666663</c:v>
                </c:pt>
                <c:pt idx="69">
                  <c:v>5.99</c:v>
                </c:pt>
                <c:pt idx="70">
                  <c:v>6.0733333333333333</c:v>
                </c:pt>
                <c:pt idx="71">
                  <c:v>6.1566666666666663</c:v>
                </c:pt>
                <c:pt idx="72">
                  <c:v>6.24</c:v>
                </c:pt>
                <c:pt idx="73">
                  <c:v>6.3233333333333333</c:v>
                </c:pt>
                <c:pt idx="74">
                  <c:v>6.4066666666666663</c:v>
                </c:pt>
                <c:pt idx="75">
                  <c:v>6.49</c:v>
                </c:pt>
                <c:pt idx="76">
                  <c:v>6.5733333333333333</c:v>
                </c:pt>
                <c:pt idx="77">
                  <c:v>6.6566666666666663</c:v>
                </c:pt>
                <c:pt idx="78">
                  <c:v>6.74</c:v>
                </c:pt>
                <c:pt idx="79">
                  <c:v>6.8233333333333333</c:v>
                </c:pt>
                <c:pt idx="80">
                  <c:v>6.9066666666666663</c:v>
                </c:pt>
                <c:pt idx="81">
                  <c:v>6.99</c:v>
                </c:pt>
                <c:pt idx="82">
                  <c:v>7.0733333333333333</c:v>
                </c:pt>
                <c:pt idx="83">
                  <c:v>7.1566666666666663</c:v>
                </c:pt>
                <c:pt idx="84">
                  <c:v>7.24</c:v>
                </c:pt>
                <c:pt idx="85">
                  <c:v>7.3233333333333333</c:v>
                </c:pt>
                <c:pt idx="86">
                  <c:v>7.4066666666666663</c:v>
                </c:pt>
                <c:pt idx="87">
                  <c:v>7.49</c:v>
                </c:pt>
                <c:pt idx="88">
                  <c:v>7.5733333333333333</c:v>
                </c:pt>
                <c:pt idx="89">
                  <c:v>7.6566666666666663</c:v>
                </c:pt>
                <c:pt idx="90">
                  <c:v>7.74</c:v>
                </c:pt>
                <c:pt idx="91">
                  <c:v>7.8233333333333333</c:v>
                </c:pt>
                <c:pt idx="92">
                  <c:v>7.9066666666666663</c:v>
                </c:pt>
                <c:pt idx="93">
                  <c:v>7.99</c:v>
                </c:pt>
                <c:pt idx="94">
                  <c:v>8.0733333333333341</c:v>
                </c:pt>
                <c:pt idx="95">
                  <c:v>8.1566666666666663</c:v>
                </c:pt>
                <c:pt idx="96">
                  <c:v>8.24</c:v>
                </c:pt>
                <c:pt idx="97">
                  <c:v>8.3233333333333341</c:v>
                </c:pt>
                <c:pt idx="98">
                  <c:v>8.4066666666666663</c:v>
                </c:pt>
                <c:pt idx="99">
                  <c:v>8.49</c:v>
                </c:pt>
                <c:pt idx="100">
                  <c:v>8.5733333333333341</c:v>
                </c:pt>
                <c:pt idx="101">
                  <c:v>8.6566666666666663</c:v>
                </c:pt>
                <c:pt idx="102">
                  <c:v>8.74</c:v>
                </c:pt>
                <c:pt idx="103">
                  <c:v>8.8233333333333341</c:v>
                </c:pt>
                <c:pt idx="104">
                  <c:v>8.9066666666666663</c:v>
                </c:pt>
                <c:pt idx="105">
                  <c:v>8.99</c:v>
                </c:pt>
                <c:pt idx="106">
                  <c:v>9.0733333333333341</c:v>
                </c:pt>
                <c:pt idx="107">
                  <c:v>9.1566666666666663</c:v>
                </c:pt>
                <c:pt idx="108">
                  <c:v>9.24</c:v>
                </c:pt>
                <c:pt idx="109">
                  <c:v>9.3233333333333341</c:v>
                </c:pt>
                <c:pt idx="110">
                  <c:v>9.4066666666666663</c:v>
                </c:pt>
                <c:pt idx="111">
                  <c:v>9.49</c:v>
                </c:pt>
                <c:pt idx="112">
                  <c:v>9.5733333333333341</c:v>
                </c:pt>
                <c:pt idx="113">
                  <c:v>9.6566666666666663</c:v>
                </c:pt>
                <c:pt idx="114">
                  <c:v>9.74</c:v>
                </c:pt>
                <c:pt idx="115">
                  <c:v>9.8233333333333341</c:v>
                </c:pt>
                <c:pt idx="116">
                  <c:v>9.9066666666666663</c:v>
                </c:pt>
                <c:pt idx="117">
                  <c:v>9.99</c:v>
                </c:pt>
                <c:pt idx="118">
                  <c:v>10.073333333333334</c:v>
                </c:pt>
                <c:pt idx="119">
                  <c:v>10.156666666666666</c:v>
                </c:pt>
                <c:pt idx="120">
                  <c:v>10.24</c:v>
                </c:pt>
                <c:pt idx="121">
                  <c:v>10.323333333333334</c:v>
                </c:pt>
                <c:pt idx="122">
                  <c:v>10.406666666666666</c:v>
                </c:pt>
                <c:pt idx="123">
                  <c:v>10.49</c:v>
                </c:pt>
                <c:pt idx="124">
                  <c:v>10.573333333333334</c:v>
                </c:pt>
                <c:pt idx="125">
                  <c:v>10.656666666666666</c:v>
                </c:pt>
                <c:pt idx="126">
                  <c:v>10.74</c:v>
                </c:pt>
                <c:pt idx="127">
                  <c:v>10.823333333333334</c:v>
                </c:pt>
                <c:pt idx="128">
                  <c:v>10.906666666666666</c:v>
                </c:pt>
                <c:pt idx="129">
                  <c:v>10.99</c:v>
                </c:pt>
                <c:pt idx="130">
                  <c:v>11.073333333333334</c:v>
                </c:pt>
                <c:pt idx="131">
                  <c:v>11.156666666666666</c:v>
                </c:pt>
                <c:pt idx="132">
                  <c:v>11.24</c:v>
                </c:pt>
                <c:pt idx="133">
                  <c:v>11.323333333333334</c:v>
                </c:pt>
                <c:pt idx="134">
                  <c:v>11.406666666666666</c:v>
                </c:pt>
                <c:pt idx="135">
                  <c:v>11.49</c:v>
                </c:pt>
                <c:pt idx="136">
                  <c:v>11.573333333333334</c:v>
                </c:pt>
                <c:pt idx="137">
                  <c:v>11.656666666666666</c:v>
                </c:pt>
                <c:pt idx="138">
                  <c:v>11.74</c:v>
                </c:pt>
                <c:pt idx="139">
                  <c:v>11.823333333333334</c:v>
                </c:pt>
                <c:pt idx="140">
                  <c:v>11.906666666666666</c:v>
                </c:pt>
                <c:pt idx="141">
                  <c:v>11.99</c:v>
                </c:pt>
                <c:pt idx="142">
                  <c:v>12.073333333333334</c:v>
                </c:pt>
                <c:pt idx="143">
                  <c:v>12.156666666666666</c:v>
                </c:pt>
              </c:numCache>
            </c:numRef>
          </c:xVal>
          <c:yVal>
            <c:numRef>
              <c:f>'All Cycles'!$CW$63:$CW$206</c:f>
              <c:numCache>
                <c:formatCode>0.0000</c:formatCode>
                <c:ptCount val="144"/>
                <c:pt idx="0">
                  <c:v>5.5300000000000002E-2</c:v>
                </c:pt>
                <c:pt idx="1">
                  <c:v>5.1899999999999988E-2</c:v>
                </c:pt>
                <c:pt idx="2">
                  <c:v>5.2399999999999988E-2</c:v>
                </c:pt>
                <c:pt idx="3">
                  <c:v>5.4799999999999988E-2</c:v>
                </c:pt>
                <c:pt idx="4">
                  <c:v>5.800000000000001E-2</c:v>
                </c:pt>
                <c:pt idx="5">
                  <c:v>5.7499999999999996E-2</c:v>
                </c:pt>
                <c:pt idx="6">
                  <c:v>6.1899999999999997E-2</c:v>
                </c:pt>
                <c:pt idx="7">
                  <c:v>6.4500000000000002E-2</c:v>
                </c:pt>
                <c:pt idx="8">
                  <c:v>6.5600000000000006E-2</c:v>
                </c:pt>
                <c:pt idx="9">
                  <c:v>6.9399999999999989E-2</c:v>
                </c:pt>
                <c:pt idx="10">
                  <c:v>7.3699999999999988E-2</c:v>
                </c:pt>
                <c:pt idx="11">
                  <c:v>7.0499999999999993E-2</c:v>
                </c:pt>
                <c:pt idx="12">
                  <c:v>7.640000000000001E-2</c:v>
                </c:pt>
                <c:pt idx="13">
                  <c:v>7.8699999999999992E-2</c:v>
                </c:pt>
                <c:pt idx="14">
                  <c:v>8.5800000000000001E-2</c:v>
                </c:pt>
                <c:pt idx="15">
                  <c:v>9.1200000000000003E-2</c:v>
                </c:pt>
                <c:pt idx="16">
                  <c:v>9.6700000000000008E-2</c:v>
                </c:pt>
                <c:pt idx="17">
                  <c:v>0.10710000000000001</c:v>
                </c:pt>
                <c:pt idx="18">
                  <c:v>0.1139</c:v>
                </c:pt>
                <c:pt idx="19">
                  <c:v>0.12000000000000001</c:v>
                </c:pt>
                <c:pt idx="20">
                  <c:v>0.13069999999999998</c:v>
                </c:pt>
                <c:pt idx="21">
                  <c:v>0.13769999999999999</c:v>
                </c:pt>
                <c:pt idx="22">
                  <c:v>0.1489</c:v>
                </c:pt>
                <c:pt idx="23">
                  <c:v>0.1547</c:v>
                </c:pt>
                <c:pt idx="24">
                  <c:v>0.16599999999999998</c:v>
                </c:pt>
                <c:pt idx="25">
                  <c:v>0.17430000000000001</c:v>
                </c:pt>
                <c:pt idx="26">
                  <c:v>0.20049999999999998</c:v>
                </c:pt>
                <c:pt idx="27">
                  <c:v>0.2137</c:v>
                </c:pt>
                <c:pt idx="28">
                  <c:v>0.2223</c:v>
                </c:pt>
                <c:pt idx="29">
                  <c:v>0.24169999999999997</c:v>
                </c:pt>
                <c:pt idx="30">
                  <c:v>0.24869999999999998</c:v>
                </c:pt>
                <c:pt idx="31">
                  <c:v>0.26500000000000001</c:v>
                </c:pt>
                <c:pt idx="32">
                  <c:v>0.28570000000000001</c:v>
                </c:pt>
                <c:pt idx="33">
                  <c:v>0.30430000000000001</c:v>
                </c:pt>
                <c:pt idx="34">
                  <c:v>0.3347</c:v>
                </c:pt>
                <c:pt idx="35">
                  <c:v>0.36</c:v>
                </c:pt>
                <c:pt idx="36">
                  <c:v>0.38990000000000002</c:v>
                </c:pt>
                <c:pt idx="37">
                  <c:v>0.42979999999999996</c:v>
                </c:pt>
                <c:pt idx="38">
                  <c:v>0.47399999999999998</c:v>
                </c:pt>
                <c:pt idx="39">
                  <c:v>0.51430000000000009</c:v>
                </c:pt>
                <c:pt idx="40">
                  <c:v>0.54920000000000002</c:v>
                </c:pt>
                <c:pt idx="41">
                  <c:v>0.58889999999999998</c:v>
                </c:pt>
                <c:pt idx="42">
                  <c:v>0.61870000000000003</c:v>
                </c:pt>
                <c:pt idx="43">
                  <c:v>0.66809999999999992</c:v>
                </c:pt>
                <c:pt idx="44">
                  <c:v>0.72350000000000003</c:v>
                </c:pt>
                <c:pt idx="45">
                  <c:v>0.76219999999999999</c:v>
                </c:pt>
                <c:pt idx="46">
                  <c:v>0.81389999999999996</c:v>
                </c:pt>
                <c:pt idx="47">
                  <c:v>0.8498</c:v>
                </c:pt>
                <c:pt idx="48">
                  <c:v>0.89949999999999997</c:v>
                </c:pt>
                <c:pt idx="49">
                  <c:v>0.95750000000000013</c:v>
                </c:pt>
                <c:pt idx="50">
                  <c:v>1.0093999999999999</c:v>
                </c:pt>
                <c:pt idx="51">
                  <c:v>1.0660000000000001</c:v>
                </c:pt>
                <c:pt idx="52">
                  <c:v>1.1021000000000001</c:v>
                </c:pt>
                <c:pt idx="53">
                  <c:v>1.1406000000000001</c:v>
                </c:pt>
                <c:pt idx="54">
                  <c:v>1.202</c:v>
                </c:pt>
                <c:pt idx="55">
                  <c:v>1.2387000000000001</c:v>
                </c:pt>
                <c:pt idx="56">
                  <c:v>1.2818000000000001</c:v>
                </c:pt>
                <c:pt idx="57">
                  <c:v>1.3027000000000002</c:v>
                </c:pt>
                <c:pt idx="58">
                  <c:v>1.3439000000000001</c:v>
                </c:pt>
                <c:pt idx="59">
                  <c:v>1.3848</c:v>
                </c:pt>
                <c:pt idx="60">
                  <c:v>1.4338000000000002</c:v>
                </c:pt>
                <c:pt idx="61">
                  <c:v>1.4782</c:v>
                </c:pt>
                <c:pt idx="62">
                  <c:v>1.5234000000000001</c:v>
                </c:pt>
                <c:pt idx="63">
                  <c:v>1.5736000000000001</c:v>
                </c:pt>
                <c:pt idx="64">
                  <c:v>1.6373</c:v>
                </c:pt>
                <c:pt idx="65">
                  <c:v>1.6864999999999999</c:v>
                </c:pt>
                <c:pt idx="66">
                  <c:v>1.7463</c:v>
                </c:pt>
                <c:pt idx="67">
                  <c:v>1.7851999999999999</c:v>
                </c:pt>
                <c:pt idx="68">
                  <c:v>1.8344999999999998</c:v>
                </c:pt>
                <c:pt idx="69">
                  <c:v>1.8773000000000002</c:v>
                </c:pt>
                <c:pt idx="70">
                  <c:v>1.9348999999999998</c:v>
                </c:pt>
                <c:pt idx="71">
                  <c:v>1.9737</c:v>
                </c:pt>
                <c:pt idx="72">
                  <c:v>2.0222000000000002</c:v>
                </c:pt>
                <c:pt idx="73">
                  <c:v>2.0721999999999996</c:v>
                </c:pt>
                <c:pt idx="74">
                  <c:v>2.1133999999999999</c:v>
                </c:pt>
                <c:pt idx="75">
                  <c:v>2.1356000000000002</c:v>
                </c:pt>
                <c:pt idx="76">
                  <c:v>2.1981999999999999</c:v>
                </c:pt>
                <c:pt idx="77">
                  <c:v>2.2121</c:v>
                </c:pt>
                <c:pt idx="78">
                  <c:v>2.2566999999999999</c:v>
                </c:pt>
                <c:pt idx="79">
                  <c:v>2.2909000000000002</c:v>
                </c:pt>
                <c:pt idx="80">
                  <c:v>2.2988</c:v>
                </c:pt>
                <c:pt idx="81">
                  <c:v>2.3538000000000001</c:v>
                </c:pt>
                <c:pt idx="82">
                  <c:v>2.3824000000000001</c:v>
                </c:pt>
                <c:pt idx="83">
                  <c:v>2.4339</c:v>
                </c:pt>
                <c:pt idx="84">
                  <c:v>2.4527999999999999</c:v>
                </c:pt>
                <c:pt idx="85">
                  <c:v>2.4727000000000001</c:v>
                </c:pt>
                <c:pt idx="86">
                  <c:v>2.4889999999999999</c:v>
                </c:pt>
                <c:pt idx="87">
                  <c:v>2.5646</c:v>
                </c:pt>
                <c:pt idx="88">
                  <c:v>2.5693000000000001</c:v>
                </c:pt>
                <c:pt idx="89">
                  <c:v>2.5689000000000002</c:v>
                </c:pt>
                <c:pt idx="90">
                  <c:v>2.6353999999999997</c:v>
                </c:pt>
                <c:pt idx="91">
                  <c:v>2.6612</c:v>
                </c:pt>
                <c:pt idx="92">
                  <c:v>2.6786999999999996</c:v>
                </c:pt>
                <c:pt idx="93">
                  <c:v>2.7178999999999998</c:v>
                </c:pt>
                <c:pt idx="94">
                  <c:v>2.6972999999999998</c:v>
                </c:pt>
                <c:pt idx="95">
                  <c:v>2.6909999999999998</c:v>
                </c:pt>
                <c:pt idx="96">
                  <c:v>2.7473000000000001</c:v>
                </c:pt>
                <c:pt idx="97">
                  <c:v>2.8101000000000003</c:v>
                </c:pt>
                <c:pt idx="98">
                  <c:v>2.8125</c:v>
                </c:pt>
                <c:pt idx="99">
                  <c:v>2.8559000000000001</c:v>
                </c:pt>
                <c:pt idx="100">
                  <c:v>2.8119999999999998</c:v>
                </c:pt>
                <c:pt idx="101">
                  <c:v>2.8937999999999997</c:v>
                </c:pt>
                <c:pt idx="102">
                  <c:v>2.9504999999999999</c:v>
                </c:pt>
                <c:pt idx="103">
                  <c:v>2.9077999999999999</c:v>
                </c:pt>
                <c:pt idx="104">
                  <c:v>2.9651000000000001</c:v>
                </c:pt>
                <c:pt idx="105">
                  <c:v>3.0031000000000003</c:v>
                </c:pt>
                <c:pt idx="106">
                  <c:v>2.8872999999999998</c:v>
                </c:pt>
                <c:pt idx="107">
                  <c:v>2.9407999999999999</c:v>
                </c:pt>
                <c:pt idx="108">
                  <c:v>2.9740000000000002</c:v>
                </c:pt>
                <c:pt idx="109">
                  <c:v>2.9239999999999999</c:v>
                </c:pt>
                <c:pt idx="110">
                  <c:v>2.9594999999999998</c:v>
                </c:pt>
                <c:pt idx="111">
                  <c:v>2.9254000000000002</c:v>
                </c:pt>
                <c:pt idx="112">
                  <c:v>2.9939</c:v>
                </c:pt>
                <c:pt idx="113">
                  <c:v>3.0118</c:v>
                </c:pt>
                <c:pt idx="114">
                  <c:v>3.0091999999999999</c:v>
                </c:pt>
                <c:pt idx="115">
                  <c:v>3.0601000000000003</c:v>
                </c:pt>
                <c:pt idx="116">
                  <c:v>3.0586000000000002</c:v>
                </c:pt>
                <c:pt idx="117">
                  <c:v>3.0306000000000002</c:v>
                </c:pt>
                <c:pt idx="118">
                  <c:v>3.0604</c:v>
                </c:pt>
                <c:pt idx="119">
                  <c:v>3.0157000000000003</c:v>
                </c:pt>
                <c:pt idx="120">
                  <c:v>3.1421000000000001</c:v>
                </c:pt>
                <c:pt idx="121">
                  <c:v>2.9674</c:v>
                </c:pt>
                <c:pt idx="122">
                  <c:v>3.2263000000000002</c:v>
                </c:pt>
                <c:pt idx="123">
                  <c:v>3.1282000000000001</c:v>
                </c:pt>
                <c:pt idx="124">
                  <c:v>3.0017</c:v>
                </c:pt>
                <c:pt idx="125">
                  <c:v>3.0768</c:v>
                </c:pt>
                <c:pt idx="126">
                  <c:v>3.113</c:v>
                </c:pt>
                <c:pt idx="127">
                  <c:v>3.0198</c:v>
                </c:pt>
                <c:pt idx="128">
                  <c:v>3.1252</c:v>
                </c:pt>
                <c:pt idx="129">
                  <c:v>3.1526000000000001</c:v>
                </c:pt>
                <c:pt idx="130">
                  <c:v>3.1368999999999998</c:v>
                </c:pt>
                <c:pt idx="131">
                  <c:v>3.2223999999999999</c:v>
                </c:pt>
                <c:pt idx="132">
                  <c:v>3.0346000000000002</c:v>
                </c:pt>
                <c:pt idx="133">
                  <c:v>3.0770999999999997</c:v>
                </c:pt>
                <c:pt idx="134">
                  <c:v>3.0028000000000001</c:v>
                </c:pt>
                <c:pt idx="135">
                  <c:v>3.2174</c:v>
                </c:pt>
                <c:pt idx="136">
                  <c:v>3.0926999999999998</c:v>
                </c:pt>
                <c:pt idx="137">
                  <c:v>3.3645</c:v>
                </c:pt>
                <c:pt idx="138">
                  <c:v>3.1776</c:v>
                </c:pt>
                <c:pt idx="139">
                  <c:v>3.1029</c:v>
                </c:pt>
                <c:pt idx="140">
                  <c:v>3.1890000000000001</c:v>
                </c:pt>
                <c:pt idx="141">
                  <c:v>3.0884</c:v>
                </c:pt>
                <c:pt idx="142">
                  <c:v>3.3080000000000003</c:v>
                </c:pt>
                <c:pt idx="143">
                  <c:v>3.1922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602-445E-BA1F-56508E4A23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Time in 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39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P$63:$BP$206</c:f>
              <c:numCache>
                <c:formatCode>0.0000</c:formatCode>
                <c:ptCount val="144"/>
                <c:pt idx="0">
                  <c:v>5.4799999999999988E-2</c:v>
                </c:pt>
                <c:pt idx="1">
                  <c:v>4.5500000000000013E-2</c:v>
                </c:pt>
                <c:pt idx="2">
                  <c:v>4.859999999999999E-2</c:v>
                </c:pt>
                <c:pt idx="3">
                  <c:v>4.7799999999999981E-2</c:v>
                </c:pt>
                <c:pt idx="4">
                  <c:v>4.5899999999999982E-2</c:v>
                </c:pt>
                <c:pt idx="5">
                  <c:v>5.0100000000000006E-2</c:v>
                </c:pt>
                <c:pt idx="6">
                  <c:v>4.99E-2</c:v>
                </c:pt>
                <c:pt idx="7">
                  <c:v>5.2100000000000007E-2</c:v>
                </c:pt>
                <c:pt idx="8">
                  <c:v>5.2900000000000003E-2</c:v>
                </c:pt>
                <c:pt idx="9">
                  <c:v>5.4199999999999984E-2</c:v>
                </c:pt>
                <c:pt idx="10">
                  <c:v>5.8100000000000013E-2</c:v>
                </c:pt>
                <c:pt idx="11">
                  <c:v>5.9300000000000005E-2</c:v>
                </c:pt>
                <c:pt idx="12">
                  <c:v>6.0599999999999987E-2</c:v>
                </c:pt>
                <c:pt idx="13">
                  <c:v>6.8199999999999997E-2</c:v>
                </c:pt>
                <c:pt idx="14">
                  <c:v>6.409999999999999E-2</c:v>
                </c:pt>
                <c:pt idx="15">
                  <c:v>7.0199999999999985E-2</c:v>
                </c:pt>
                <c:pt idx="16">
                  <c:v>7.3999999999999996E-2</c:v>
                </c:pt>
                <c:pt idx="17">
                  <c:v>7.4999999999999983E-2</c:v>
                </c:pt>
                <c:pt idx="18">
                  <c:v>7.5600000000000001E-2</c:v>
                </c:pt>
                <c:pt idx="19">
                  <c:v>9.3700000000000006E-2</c:v>
                </c:pt>
                <c:pt idx="20">
                  <c:v>9.9299999999999986E-2</c:v>
                </c:pt>
                <c:pt idx="21">
                  <c:v>0.1012</c:v>
                </c:pt>
                <c:pt idx="22">
                  <c:v>0.10809999999999999</c:v>
                </c:pt>
                <c:pt idx="23">
                  <c:v>0.11349999999999999</c:v>
                </c:pt>
                <c:pt idx="24">
                  <c:v>0.12139999999999999</c:v>
                </c:pt>
                <c:pt idx="25">
                  <c:v>0.1326</c:v>
                </c:pt>
                <c:pt idx="26">
                  <c:v>0.1452</c:v>
                </c:pt>
                <c:pt idx="27">
                  <c:v>0.15240000000000004</c:v>
                </c:pt>
                <c:pt idx="28">
                  <c:v>0.1663</c:v>
                </c:pt>
                <c:pt idx="29">
                  <c:v>0.17319999999999997</c:v>
                </c:pt>
                <c:pt idx="30">
                  <c:v>0.19069999999999998</c:v>
                </c:pt>
                <c:pt idx="31">
                  <c:v>0.19940000000000002</c:v>
                </c:pt>
                <c:pt idx="32">
                  <c:v>0.21440000000000001</c:v>
                </c:pt>
                <c:pt idx="33">
                  <c:v>0.22870000000000001</c:v>
                </c:pt>
                <c:pt idx="34">
                  <c:v>0.24480000000000002</c:v>
                </c:pt>
                <c:pt idx="35">
                  <c:v>0.25929999999999997</c:v>
                </c:pt>
                <c:pt idx="36">
                  <c:v>0.2762</c:v>
                </c:pt>
                <c:pt idx="37">
                  <c:v>0.28939999999999999</c:v>
                </c:pt>
                <c:pt idx="38">
                  <c:v>0.31479999999999997</c:v>
                </c:pt>
                <c:pt idx="39">
                  <c:v>0.33540000000000003</c:v>
                </c:pt>
                <c:pt idx="40">
                  <c:v>0.35930000000000001</c:v>
                </c:pt>
                <c:pt idx="41">
                  <c:v>0.376</c:v>
                </c:pt>
                <c:pt idx="42">
                  <c:v>0.39689999999999998</c:v>
                </c:pt>
                <c:pt idx="43">
                  <c:v>0.42549999999999999</c:v>
                </c:pt>
                <c:pt idx="44">
                  <c:v>0.45130000000000003</c:v>
                </c:pt>
                <c:pt idx="45">
                  <c:v>0.46730000000000005</c:v>
                </c:pt>
                <c:pt idx="46">
                  <c:v>0.47929999999999995</c:v>
                </c:pt>
                <c:pt idx="47">
                  <c:v>0.50880000000000003</c:v>
                </c:pt>
                <c:pt idx="48">
                  <c:v>0.52859999999999996</c:v>
                </c:pt>
                <c:pt idx="49">
                  <c:v>0.54400000000000004</c:v>
                </c:pt>
                <c:pt idx="50">
                  <c:v>0.56620000000000004</c:v>
                </c:pt>
                <c:pt idx="51">
                  <c:v>0.5827</c:v>
                </c:pt>
                <c:pt idx="52">
                  <c:v>0.5917</c:v>
                </c:pt>
                <c:pt idx="53">
                  <c:v>0.61560000000000004</c:v>
                </c:pt>
                <c:pt idx="54">
                  <c:v>0.63700000000000001</c:v>
                </c:pt>
                <c:pt idx="55">
                  <c:v>0.64490000000000003</c:v>
                </c:pt>
                <c:pt idx="56">
                  <c:v>0.65400000000000003</c:v>
                </c:pt>
                <c:pt idx="57">
                  <c:v>0.67079999999999995</c:v>
                </c:pt>
                <c:pt idx="58">
                  <c:v>0.68659999999999999</c:v>
                </c:pt>
                <c:pt idx="59">
                  <c:v>0.7004999999999999</c:v>
                </c:pt>
                <c:pt idx="60">
                  <c:v>0.71660000000000001</c:v>
                </c:pt>
                <c:pt idx="61">
                  <c:v>0.75379999999999991</c:v>
                </c:pt>
                <c:pt idx="62">
                  <c:v>0.76719999999999999</c:v>
                </c:pt>
                <c:pt idx="63">
                  <c:v>0.77010000000000001</c:v>
                </c:pt>
                <c:pt idx="64">
                  <c:v>0.77580000000000005</c:v>
                </c:pt>
                <c:pt idx="65">
                  <c:v>0.80520000000000003</c:v>
                </c:pt>
                <c:pt idx="66">
                  <c:v>0.8044</c:v>
                </c:pt>
                <c:pt idx="67">
                  <c:v>0.81440000000000001</c:v>
                </c:pt>
                <c:pt idx="68">
                  <c:v>0.82699999999999996</c:v>
                </c:pt>
                <c:pt idx="69">
                  <c:v>0.84060000000000001</c:v>
                </c:pt>
                <c:pt idx="70">
                  <c:v>0.85850000000000004</c:v>
                </c:pt>
                <c:pt idx="71">
                  <c:v>0.8609</c:v>
                </c:pt>
                <c:pt idx="72">
                  <c:v>0.86760000000000004</c:v>
                </c:pt>
                <c:pt idx="73">
                  <c:v>0.87439999999999996</c:v>
                </c:pt>
                <c:pt idx="74">
                  <c:v>0.87209999999999999</c:v>
                </c:pt>
                <c:pt idx="75">
                  <c:v>0.87339999999999995</c:v>
                </c:pt>
                <c:pt idx="76">
                  <c:v>0.89549999999999996</c:v>
                </c:pt>
                <c:pt idx="77">
                  <c:v>0.90600000000000003</c:v>
                </c:pt>
                <c:pt idx="78">
                  <c:v>0.91239999999999988</c:v>
                </c:pt>
                <c:pt idx="79">
                  <c:v>0.91779999999999995</c:v>
                </c:pt>
                <c:pt idx="80">
                  <c:v>0.92169999999999996</c:v>
                </c:pt>
                <c:pt idx="81">
                  <c:v>0.93199999999999994</c:v>
                </c:pt>
                <c:pt idx="82">
                  <c:v>0.94520000000000004</c:v>
                </c:pt>
                <c:pt idx="83">
                  <c:v>0.93289999999999995</c:v>
                </c:pt>
                <c:pt idx="84">
                  <c:v>0.93820000000000014</c:v>
                </c:pt>
                <c:pt idx="85">
                  <c:v>0.95910000000000006</c:v>
                </c:pt>
                <c:pt idx="86">
                  <c:v>0.95129999999999992</c:v>
                </c:pt>
                <c:pt idx="87">
                  <c:v>0.94169999999999987</c:v>
                </c:pt>
                <c:pt idx="88">
                  <c:v>0.94720000000000004</c:v>
                </c:pt>
                <c:pt idx="89">
                  <c:v>0.95330000000000004</c:v>
                </c:pt>
                <c:pt idx="90">
                  <c:v>0.95949999999999991</c:v>
                </c:pt>
                <c:pt idx="91">
                  <c:v>0.96410000000000007</c:v>
                </c:pt>
                <c:pt idx="92">
                  <c:v>0.97250000000000003</c:v>
                </c:pt>
                <c:pt idx="93">
                  <c:v>0.96020000000000016</c:v>
                </c:pt>
                <c:pt idx="94">
                  <c:v>0.97429999999999994</c:v>
                </c:pt>
                <c:pt idx="95">
                  <c:v>0.96920000000000006</c:v>
                </c:pt>
                <c:pt idx="96">
                  <c:v>0.97280000000000011</c:v>
                </c:pt>
                <c:pt idx="97">
                  <c:v>0.97170000000000001</c:v>
                </c:pt>
                <c:pt idx="98">
                  <c:v>0.96060000000000001</c:v>
                </c:pt>
                <c:pt idx="99">
                  <c:v>0.96610000000000007</c:v>
                </c:pt>
                <c:pt idx="100">
                  <c:v>0.96570000000000011</c:v>
                </c:pt>
                <c:pt idx="101">
                  <c:v>0.98339999999999994</c:v>
                </c:pt>
                <c:pt idx="102">
                  <c:v>0.97399999999999998</c:v>
                </c:pt>
                <c:pt idx="103">
                  <c:v>0.97039999999999993</c:v>
                </c:pt>
                <c:pt idx="104">
                  <c:v>0.97289999999999988</c:v>
                </c:pt>
                <c:pt idx="105">
                  <c:v>0.97009999999999996</c:v>
                </c:pt>
                <c:pt idx="106">
                  <c:v>0.98329999999999995</c:v>
                </c:pt>
                <c:pt idx="107">
                  <c:v>0.98250000000000004</c:v>
                </c:pt>
                <c:pt idx="108">
                  <c:v>0.97339999999999993</c:v>
                </c:pt>
                <c:pt idx="109">
                  <c:v>0.97730000000000006</c:v>
                </c:pt>
                <c:pt idx="110">
                  <c:v>0.98710000000000009</c:v>
                </c:pt>
                <c:pt idx="111">
                  <c:v>0.9788</c:v>
                </c:pt>
                <c:pt idx="112">
                  <c:v>0.97329999999999994</c:v>
                </c:pt>
                <c:pt idx="113">
                  <c:v>0.97230000000000005</c:v>
                </c:pt>
                <c:pt idx="114">
                  <c:v>0.98740000000000006</c:v>
                </c:pt>
                <c:pt idx="115">
                  <c:v>0.98239999999999994</c:v>
                </c:pt>
                <c:pt idx="116">
                  <c:v>0.98029999999999995</c:v>
                </c:pt>
                <c:pt idx="117">
                  <c:v>0.9749000000000001</c:v>
                </c:pt>
                <c:pt idx="118">
                  <c:v>0.96619999999999995</c:v>
                </c:pt>
                <c:pt idx="119">
                  <c:v>0.98770000000000002</c:v>
                </c:pt>
                <c:pt idx="120">
                  <c:v>0.97010000000000007</c:v>
                </c:pt>
                <c:pt idx="121">
                  <c:v>0.97150000000000003</c:v>
                </c:pt>
                <c:pt idx="122">
                  <c:v>0.97599999999999998</c:v>
                </c:pt>
                <c:pt idx="123">
                  <c:v>0.96870000000000001</c:v>
                </c:pt>
                <c:pt idx="124">
                  <c:v>0.96609999999999996</c:v>
                </c:pt>
                <c:pt idx="125">
                  <c:v>0.96309999999999996</c:v>
                </c:pt>
                <c:pt idx="126">
                  <c:v>0.9668000000000001</c:v>
                </c:pt>
                <c:pt idx="127">
                  <c:v>0.9706999999999999</c:v>
                </c:pt>
                <c:pt idx="128">
                  <c:v>0.96850000000000003</c:v>
                </c:pt>
                <c:pt idx="129">
                  <c:v>0.96519999999999995</c:v>
                </c:pt>
                <c:pt idx="130">
                  <c:v>0.96320000000000006</c:v>
                </c:pt>
                <c:pt idx="131">
                  <c:v>0.96809999999999996</c:v>
                </c:pt>
                <c:pt idx="132">
                  <c:v>0.96010000000000006</c:v>
                </c:pt>
                <c:pt idx="133">
                  <c:v>0.95799999999999996</c:v>
                </c:pt>
                <c:pt idx="134">
                  <c:v>0.95499999999999996</c:v>
                </c:pt>
                <c:pt idx="135">
                  <c:v>0.95800000000000007</c:v>
                </c:pt>
                <c:pt idx="136">
                  <c:v>0.95799999999999996</c:v>
                </c:pt>
                <c:pt idx="137">
                  <c:v>0.96489999999999998</c:v>
                </c:pt>
                <c:pt idx="138">
                  <c:v>0.95729999999999993</c:v>
                </c:pt>
                <c:pt idx="139">
                  <c:v>0.95520000000000005</c:v>
                </c:pt>
                <c:pt idx="140">
                  <c:v>0.95430000000000015</c:v>
                </c:pt>
                <c:pt idx="141">
                  <c:v>0.96300000000000008</c:v>
                </c:pt>
                <c:pt idx="142">
                  <c:v>0.9514999999999999</c:v>
                </c:pt>
                <c:pt idx="143">
                  <c:v>0.94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362-49B7-B487-71F88F8C2E16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Q$63:$BQ$206</c:f>
              <c:numCache>
                <c:formatCode>0.0000</c:formatCode>
                <c:ptCount val="144"/>
                <c:pt idx="0">
                  <c:v>4.99E-2</c:v>
                </c:pt>
                <c:pt idx="1">
                  <c:v>5.0900000000000015E-2</c:v>
                </c:pt>
                <c:pt idx="2">
                  <c:v>5.0900000000000015E-2</c:v>
                </c:pt>
                <c:pt idx="3">
                  <c:v>5.0199999999999995E-2</c:v>
                </c:pt>
                <c:pt idx="4">
                  <c:v>5.1099999999999993E-2</c:v>
                </c:pt>
                <c:pt idx="5">
                  <c:v>5.3999999999999992E-2</c:v>
                </c:pt>
                <c:pt idx="6">
                  <c:v>5.2900000000000003E-2</c:v>
                </c:pt>
                <c:pt idx="7">
                  <c:v>5.8999999999999997E-2</c:v>
                </c:pt>
                <c:pt idx="8">
                  <c:v>6.019999999999999E-2</c:v>
                </c:pt>
                <c:pt idx="9">
                  <c:v>6.0700000000000004E-2</c:v>
                </c:pt>
                <c:pt idx="10">
                  <c:v>6.1000000000000013E-2</c:v>
                </c:pt>
                <c:pt idx="11">
                  <c:v>6.4699999999999994E-2</c:v>
                </c:pt>
                <c:pt idx="12">
                  <c:v>6.5399999999999986E-2</c:v>
                </c:pt>
                <c:pt idx="13">
                  <c:v>6.8999999999999992E-2</c:v>
                </c:pt>
                <c:pt idx="14">
                  <c:v>6.6399999999999987E-2</c:v>
                </c:pt>
                <c:pt idx="15">
                  <c:v>6.9799999999999987E-2</c:v>
                </c:pt>
                <c:pt idx="16">
                  <c:v>7.4499999999999997E-2</c:v>
                </c:pt>
                <c:pt idx="17">
                  <c:v>7.8700000000000006E-2</c:v>
                </c:pt>
                <c:pt idx="18">
                  <c:v>8.2500000000000004E-2</c:v>
                </c:pt>
                <c:pt idx="19">
                  <c:v>9.7400000000000014E-2</c:v>
                </c:pt>
                <c:pt idx="20">
                  <c:v>0.10270000000000001</c:v>
                </c:pt>
                <c:pt idx="21">
                  <c:v>0.1089</c:v>
                </c:pt>
                <c:pt idx="22">
                  <c:v>0.111</c:v>
                </c:pt>
                <c:pt idx="23">
                  <c:v>0.12239999999999999</c:v>
                </c:pt>
                <c:pt idx="24">
                  <c:v>0.12859999999999999</c:v>
                </c:pt>
                <c:pt idx="25">
                  <c:v>0.121</c:v>
                </c:pt>
                <c:pt idx="26">
                  <c:v>0.1593</c:v>
                </c:pt>
                <c:pt idx="27">
                  <c:v>0.16599999999999998</c:v>
                </c:pt>
                <c:pt idx="28">
                  <c:v>0.17770000000000002</c:v>
                </c:pt>
                <c:pt idx="29">
                  <c:v>0.18890000000000001</c:v>
                </c:pt>
                <c:pt idx="30">
                  <c:v>0.20050000000000001</c:v>
                </c:pt>
                <c:pt idx="31">
                  <c:v>0.21550000000000002</c:v>
                </c:pt>
                <c:pt idx="32">
                  <c:v>0.23049999999999998</c:v>
                </c:pt>
                <c:pt idx="33">
                  <c:v>0.25109999999999999</c:v>
                </c:pt>
                <c:pt idx="34">
                  <c:v>0.26080000000000003</c:v>
                </c:pt>
                <c:pt idx="35">
                  <c:v>0.28239999999999998</c:v>
                </c:pt>
                <c:pt idx="36">
                  <c:v>0.30049999999999999</c:v>
                </c:pt>
                <c:pt idx="37">
                  <c:v>0.32819999999999999</c:v>
                </c:pt>
                <c:pt idx="38">
                  <c:v>0.3488</c:v>
                </c:pt>
                <c:pt idx="39">
                  <c:v>0.37669999999999998</c:v>
                </c:pt>
                <c:pt idx="40">
                  <c:v>0.40339999999999998</c:v>
                </c:pt>
                <c:pt idx="41">
                  <c:v>0.42569999999999997</c:v>
                </c:pt>
                <c:pt idx="42">
                  <c:v>0.45329999999999998</c:v>
                </c:pt>
                <c:pt idx="43">
                  <c:v>0.4758</c:v>
                </c:pt>
                <c:pt idx="44">
                  <c:v>0.49619999999999997</c:v>
                </c:pt>
                <c:pt idx="45">
                  <c:v>0.51840000000000008</c:v>
                </c:pt>
                <c:pt idx="46">
                  <c:v>0.54300000000000004</c:v>
                </c:pt>
                <c:pt idx="47">
                  <c:v>0.57159999999999989</c:v>
                </c:pt>
                <c:pt idx="48">
                  <c:v>0.60270000000000001</c:v>
                </c:pt>
                <c:pt idx="49">
                  <c:v>0.6169</c:v>
                </c:pt>
                <c:pt idx="50">
                  <c:v>0.64800000000000002</c:v>
                </c:pt>
                <c:pt idx="51">
                  <c:v>0.67480000000000007</c:v>
                </c:pt>
                <c:pt idx="52">
                  <c:v>0.69720000000000004</c:v>
                </c:pt>
                <c:pt idx="53">
                  <c:v>0.71419999999999995</c:v>
                </c:pt>
                <c:pt idx="54">
                  <c:v>0.74790000000000001</c:v>
                </c:pt>
                <c:pt idx="55">
                  <c:v>0.77099999999999991</c:v>
                </c:pt>
                <c:pt idx="56">
                  <c:v>0.77829999999999999</c:v>
                </c:pt>
                <c:pt idx="57">
                  <c:v>0.81840000000000002</c:v>
                </c:pt>
                <c:pt idx="58">
                  <c:v>0.84060000000000001</c:v>
                </c:pt>
                <c:pt idx="59">
                  <c:v>0.85829999999999995</c:v>
                </c:pt>
                <c:pt idx="60">
                  <c:v>0.88529999999999998</c:v>
                </c:pt>
                <c:pt idx="61">
                  <c:v>0.89870000000000005</c:v>
                </c:pt>
                <c:pt idx="62">
                  <c:v>0.93250000000000011</c:v>
                </c:pt>
                <c:pt idx="63">
                  <c:v>0.95659999999999989</c:v>
                </c:pt>
                <c:pt idx="64">
                  <c:v>0.9628000000000001</c:v>
                </c:pt>
                <c:pt idx="65">
                  <c:v>0.97220000000000006</c:v>
                </c:pt>
                <c:pt idx="66">
                  <c:v>0.9859</c:v>
                </c:pt>
                <c:pt idx="67">
                  <c:v>1.0098</c:v>
                </c:pt>
                <c:pt idx="68">
                  <c:v>1.0213999999999999</c:v>
                </c:pt>
                <c:pt idx="69">
                  <c:v>1.0316999999999998</c:v>
                </c:pt>
                <c:pt idx="70">
                  <c:v>1.0506</c:v>
                </c:pt>
                <c:pt idx="71">
                  <c:v>1.0536999999999999</c:v>
                </c:pt>
                <c:pt idx="72">
                  <c:v>1.0658999999999998</c:v>
                </c:pt>
                <c:pt idx="73">
                  <c:v>1.0794999999999999</c:v>
                </c:pt>
                <c:pt idx="74">
                  <c:v>1.0972</c:v>
                </c:pt>
                <c:pt idx="75">
                  <c:v>1.1117999999999999</c:v>
                </c:pt>
                <c:pt idx="76">
                  <c:v>1.1141000000000001</c:v>
                </c:pt>
                <c:pt idx="77">
                  <c:v>1.1065</c:v>
                </c:pt>
                <c:pt idx="78">
                  <c:v>1.1298000000000001</c:v>
                </c:pt>
                <c:pt idx="79">
                  <c:v>1.1387999999999998</c:v>
                </c:pt>
                <c:pt idx="80">
                  <c:v>1.1379999999999999</c:v>
                </c:pt>
                <c:pt idx="81">
                  <c:v>1.1462000000000001</c:v>
                </c:pt>
                <c:pt idx="82">
                  <c:v>1.1426000000000001</c:v>
                </c:pt>
                <c:pt idx="83">
                  <c:v>1.1523999999999999</c:v>
                </c:pt>
                <c:pt idx="84">
                  <c:v>1.1462000000000001</c:v>
                </c:pt>
                <c:pt idx="85">
                  <c:v>1.1529</c:v>
                </c:pt>
                <c:pt idx="86">
                  <c:v>1.1629</c:v>
                </c:pt>
                <c:pt idx="87">
                  <c:v>1.1769000000000001</c:v>
                </c:pt>
                <c:pt idx="88">
                  <c:v>1.1825000000000001</c:v>
                </c:pt>
                <c:pt idx="89">
                  <c:v>1.1721000000000001</c:v>
                </c:pt>
                <c:pt idx="90">
                  <c:v>1.1790999999999998</c:v>
                </c:pt>
                <c:pt idx="91">
                  <c:v>1.1823000000000001</c:v>
                </c:pt>
                <c:pt idx="92">
                  <c:v>1.1946000000000001</c:v>
                </c:pt>
                <c:pt idx="93">
                  <c:v>1.1909999999999998</c:v>
                </c:pt>
                <c:pt idx="94">
                  <c:v>1.1952</c:v>
                </c:pt>
                <c:pt idx="95">
                  <c:v>1.1993</c:v>
                </c:pt>
                <c:pt idx="96">
                  <c:v>1.1936</c:v>
                </c:pt>
                <c:pt idx="97">
                  <c:v>1.1845999999999999</c:v>
                </c:pt>
                <c:pt idx="98">
                  <c:v>1.1853</c:v>
                </c:pt>
                <c:pt idx="99">
                  <c:v>1.1927999999999999</c:v>
                </c:pt>
                <c:pt idx="100">
                  <c:v>1.1983000000000001</c:v>
                </c:pt>
                <c:pt idx="101">
                  <c:v>1.1891</c:v>
                </c:pt>
                <c:pt idx="102">
                  <c:v>1.1963999999999999</c:v>
                </c:pt>
                <c:pt idx="103">
                  <c:v>1.1873</c:v>
                </c:pt>
                <c:pt idx="104">
                  <c:v>1.1863999999999999</c:v>
                </c:pt>
                <c:pt idx="105">
                  <c:v>1.1954</c:v>
                </c:pt>
                <c:pt idx="106">
                  <c:v>1.1867999999999999</c:v>
                </c:pt>
                <c:pt idx="107">
                  <c:v>1.1909000000000001</c:v>
                </c:pt>
                <c:pt idx="108">
                  <c:v>1.1952</c:v>
                </c:pt>
                <c:pt idx="109">
                  <c:v>1.1990000000000001</c:v>
                </c:pt>
                <c:pt idx="110">
                  <c:v>1.1963999999999999</c:v>
                </c:pt>
                <c:pt idx="111">
                  <c:v>1.1834</c:v>
                </c:pt>
                <c:pt idx="112">
                  <c:v>1.1903000000000001</c:v>
                </c:pt>
                <c:pt idx="113">
                  <c:v>1.2005000000000001</c:v>
                </c:pt>
                <c:pt idx="114">
                  <c:v>1.1934</c:v>
                </c:pt>
                <c:pt idx="115">
                  <c:v>1.1830000000000001</c:v>
                </c:pt>
                <c:pt idx="116">
                  <c:v>1.1917</c:v>
                </c:pt>
                <c:pt idx="117">
                  <c:v>1.1911</c:v>
                </c:pt>
                <c:pt idx="118">
                  <c:v>1.1885000000000001</c:v>
                </c:pt>
                <c:pt idx="119">
                  <c:v>1.1841999999999999</c:v>
                </c:pt>
                <c:pt idx="120">
                  <c:v>1.1893</c:v>
                </c:pt>
                <c:pt idx="121">
                  <c:v>1.1843999999999999</c:v>
                </c:pt>
                <c:pt idx="122">
                  <c:v>1.1804000000000001</c:v>
                </c:pt>
                <c:pt idx="123">
                  <c:v>1.1825999999999999</c:v>
                </c:pt>
                <c:pt idx="124">
                  <c:v>1.1808000000000001</c:v>
                </c:pt>
                <c:pt idx="125">
                  <c:v>1.1847000000000001</c:v>
                </c:pt>
                <c:pt idx="126">
                  <c:v>1.1718000000000002</c:v>
                </c:pt>
                <c:pt idx="127">
                  <c:v>1.1747999999999998</c:v>
                </c:pt>
                <c:pt idx="128">
                  <c:v>1.1749999999999998</c:v>
                </c:pt>
                <c:pt idx="129">
                  <c:v>1.1782999999999999</c:v>
                </c:pt>
                <c:pt idx="130">
                  <c:v>1.1758</c:v>
                </c:pt>
                <c:pt idx="131">
                  <c:v>1.1679000000000002</c:v>
                </c:pt>
                <c:pt idx="132">
                  <c:v>1.1750999999999998</c:v>
                </c:pt>
                <c:pt idx="133">
                  <c:v>1.1682999999999999</c:v>
                </c:pt>
                <c:pt idx="134">
                  <c:v>1.1703000000000001</c:v>
                </c:pt>
                <c:pt idx="135">
                  <c:v>1.1677</c:v>
                </c:pt>
                <c:pt idx="136">
                  <c:v>1.1681999999999999</c:v>
                </c:pt>
                <c:pt idx="137">
                  <c:v>1.1635</c:v>
                </c:pt>
                <c:pt idx="138">
                  <c:v>1.1600999999999999</c:v>
                </c:pt>
                <c:pt idx="139">
                  <c:v>1.1663000000000001</c:v>
                </c:pt>
                <c:pt idx="140">
                  <c:v>1.1600000000000001</c:v>
                </c:pt>
                <c:pt idx="141">
                  <c:v>1.1621999999999999</c:v>
                </c:pt>
                <c:pt idx="142">
                  <c:v>1.1617</c:v>
                </c:pt>
                <c:pt idx="143">
                  <c:v>1.16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362-49B7-B487-71F88F8C2E16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R$63:$BR$206</c:f>
              <c:numCache>
                <c:formatCode>0.0000</c:formatCode>
                <c:ptCount val="144"/>
                <c:pt idx="0">
                  <c:v>5.4699999999999985E-2</c:v>
                </c:pt>
                <c:pt idx="1">
                  <c:v>3.1399999999999983E-2</c:v>
                </c:pt>
                <c:pt idx="2">
                  <c:v>5.2600000000000008E-2</c:v>
                </c:pt>
                <c:pt idx="3">
                  <c:v>5.1200000000000009E-2</c:v>
                </c:pt>
                <c:pt idx="4">
                  <c:v>5.4799999999999988E-2</c:v>
                </c:pt>
                <c:pt idx="5">
                  <c:v>5.3599999999999995E-2</c:v>
                </c:pt>
                <c:pt idx="6">
                  <c:v>5.5800000000000002E-2</c:v>
                </c:pt>
                <c:pt idx="7">
                  <c:v>5.8299999999999991E-2</c:v>
                </c:pt>
                <c:pt idx="8">
                  <c:v>6.0300000000000006E-2</c:v>
                </c:pt>
                <c:pt idx="9">
                  <c:v>6.3700000000000007E-2</c:v>
                </c:pt>
                <c:pt idx="10">
                  <c:v>6.5100000000000005E-2</c:v>
                </c:pt>
                <c:pt idx="11">
                  <c:v>6.2799999999999981E-2</c:v>
                </c:pt>
                <c:pt idx="12">
                  <c:v>6.660000000000002E-2</c:v>
                </c:pt>
                <c:pt idx="13">
                  <c:v>7.010000000000001E-2</c:v>
                </c:pt>
                <c:pt idx="14">
                  <c:v>7.2599999999999984E-2</c:v>
                </c:pt>
                <c:pt idx="15">
                  <c:v>7.9100000000000004E-2</c:v>
                </c:pt>
                <c:pt idx="16">
                  <c:v>7.8400000000000011E-2</c:v>
                </c:pt>
                <c:pt idx="17">
                  <c:v>8.1800000000000012E-2</c:v>
                </c:pt>
                <c:pt idx="18">
                  <c:v>8.6400000000000005E-2</c:v>
                </c:pt>
                <c:pt idx="19">
                  <c:v>0.1046</c:v>
                </c:pt>
                <c:pt idx="20">
                  <c:v>9.7399999999999987E-2</c:v>
                </c:pt>
                <c:pt idx="21">
                  <c:v>0.10849999999999999</c:v>
                </c:pt>
                <c:pt idx="22">
                  <c:v>0.1056</c:v>
                </c:pt>
                <c:pt idx="23">
                  <c:v>0.12179999999999999</c:v>
                </c:pt>
                <c:pt idx="24">
                  <c:v>0.1265</c:v>
                </c:pt>
                <c:pt idx="25">
                  <c:v>0.12499999999999997</c:v>
                </c:pt>
                <c:pt idx="26">
                  <c:v>0.15369999999999998</c:v>
                </c:pt>
                <c:pt idx="27">
                  <c:v>0.15770000000000001</c:v>
                </c:pt>
                <c:pt idx="28">
                  <c:v>0.17349999999999999</c:v>
                </c:pt>
                <c:pt idx="29">
                  <c:v>0.18409999999999999</c:v>
                </c:pt>
                <c:pt idx="30">
                  <c:v>0.2</c:v>
                </c:pt>
                <c:pt idx="31">
                  <c:v>0.21459999999999999</c:v>
                </c:pt>
                <c:pt idx="32">
                  <c:v>0.23080000000000001</c:v>
                </c:pt>
                <c:pt idx="33">
                  <c:v>0.24769999999999998</c:v>
                </c:pt>
                <c:pt idx="34">
                  <c:v>0.26290000000000002</c:v>
                </c:pt>
                <c:pt idx="35">
                  <c:v>0.27550000000000002</c:v>
                </c:pt>
                <c:pt idx="36">
                  <c:v>0.30629999999999996</c:v>
                </c:pt>
                <c:pt idx="37">
                  <c:v>0.33289999999999997</c:v>
                </c:pt>
                <c:pt idx="38">
                  <c:v>0.35250000000000004</c:v>
                </c:pt>
                <c:pt idx="39">
                  <c:v>0.37640000000000001</c:v>
                </c:pt>
                <c:pt idx="40">
                  <c:v>0.40799999999999997</c:v>
                </c:pt>
                <c:pt idx="41">
                  <c:v>0.43899999999999995</c:v>
                </c:pt>
                <c:pt idx="42">
                  <c:v>0.46310000000000001</c:v>
                </c:pt>
                <c:pt idx="43">
                  <c:v>0.49870000000000003</c:v>
                </c:pt>
                <c:pt idx="44">
                  <c:v>0.52490000000000003</c:v>
                </c:pt>
                <c:pt idx="45">
                  <c:v>0.54900000000000004</c:v>
                </c:pt>
                <c:pt idx="46">
                  <c:v>0.58019999999999994</c:v>
                </c:pt>
                <c:pt idx="47">
                  <c:v>0.61570000000000003</c:v>
                </c:pt>
                <c:pt idx="48">
                  <c:v>0.64979999999999993</c:v>
                </c:pt>
                <c:pt idx="49">
                  <c:v>0.67569999999999997</c:v>
                </c:pt>
                <c:pt idx="50">
                  <c:v>0.70730000000000004</c:v>
                </c:pt>
                <c:pt idx="51">
                  <c:v>0.73780000000000001</c:v>
                </c:pt>
                <c:pt idx="52">
                  <c:v>0.76719999999999999</c:v>
                </c:pt>
                <c:pt idx="53">
                  <c:v>0.79320000000000002</c:v>
                </c:pt>
                <c:pt idx="54">
                  <c:v>0.82580000000000009</c:v>
                </c:pt>
                <c:pt idx="55">
                  <c:v>0.85720000000000007</c:v>
                </c:pt>
                <c:pt idx="56">
                  <c:v>0.8841</c:v>
                </c:pt>
                <c:pt idx="57">
                  <c:v>0.91639999999999988</c:v>
                </c:pt>
                <c:pt idx="58">
                  <c:v>0.9425</c:v>
                </c:pt>
                <c:pt idx="59">
                  <c:v>0.96760000000000002</c:v>
                </c:pt>
                <c:pt idx="60">
                  <c:v>0.98160000000000003</c:v>
                </c:pt>
                <c:pt idx="61">
                  <c:v>1.0050000000000001</c:v>
                </c:pt>
                <c:pt idx="62">
                  <c:v>1.0491999999999999</c:v>
                </c:pt>
                <c:pt idx="63">
                  <c:v>1.0653999999999999</c:v>
                </c:pt>
                <c:pt idx="64">
                  <c:v>1.087</c:v>
                </c:pt>
                <c:pt idx="65">
                  <c:v>1.0957999999999999</c:v>
                </c:pt>
                <c:pt idx="66">
                  <c:v>1.1387</c:v>
                </c:pt>
                <c:pt idx="67">
                  <c:v>1.1406999999999998</c:v>
                </c:pt>
                <c:pt idx="68">
                  <c:v>1.1623999999999999</c:v>
                </c:pt>
                <c:pt idx="69">
                  <c:v>1.1671</c:v>
                </c:pt>
                <c:pt idx="70">
                  <c:v>1.1744000000000001</c:v>
                </c:pt>
                <c:pt idx="71">
                  <c:v>1.1821000000000002</c:v>
                </c:pt>
                <c:pt idx="72">
                  <c:v>1.1973</c:v>
                </c:pt>
                <c:pt idx="73">
                  <c:v>1.2043000000000001</c:v>
                </c:pt>
                <c:pt idx="74">
                  <c:v>1.218</c:v>
                </c:pt>
                <c:pt idx="75">
                  <c:v>1.2264000000000002</c:v>
                </c:pt>
                <c:pt idx="76">
                  <c:v>1.2291000000000001</c:v>
                </c:pt>
                <c:pt idx="77">
                  <c:v>1.2534000000000001</c:v>
                </c:pt>
                <c:pt idx="78">
                  <c:v>1.2652999999999999</c:v>
                </c:pt>
                <c:pt idx="79">
                  <c:v>1.2602</c:v>
                </c:pt>
                <c:pt idx="80">
                  <c:v>1.2730999999999999</c:v>
                </c:pt>
                <c:pt idx="81">
                  <c:v>1.2772000000000001</c:v>
                </c:pt>
                <c:pt idx="82">
                  <c:v>1.2749999999999999</c:v>
                </c:pt>
                <c:pt idx="83">
                  <c:v>1.2873000000000001</c:v>
                </c:pt>
                <c:pt idx="84">
                  <c:v>1.2856000000000001</c:v>
                </c:pt>
                <c:pt idx="85">
                  <c:v>1.2962</c:v>
                </c:pt>
                <c:pt idx="86">
                  <c:v>1.2913999999999999</c:v>
                </c:pt>
                <c:pt idx="87">
                  <c:v>1.2947</c:v>
                </c:pt>
                <c:pt idx="88">
                  <c:v>1.2990999999999999</c:v>
                </c:pt>
                <c:pt idx="89">
                  <c:v>1.3071999999999999</c:v>
                </c:pt>
                <c:pt idx="90">
                  <c:v>1.3070999999999999</c:v>
                </c:pt>
                <c:pt idx="91">
                  <c:v>1.3063</c:v>
                </c:pt>
                <c:pt idx="92">
                  <c:v>1.3164</c:v>
                </c:pt>
                <c:pt idx="93">
                  <c:v>1.3114999999999999</c:v>
                </c:pt>
                <c:pt idx="94">
                  <c:v>1.3162</c:v>
                </c:pt>
                <c:pt idx="95">
                  <c:v>1.3267</c:v>
                </c:pt>
                <c:pt idx="96">
                  <c:v>1.3233999999999999</c:v>
                </c:pt>
                <c:pt idx="97">
                  <c:v>1.3188</c:v>
                </c:pt>
                <c:pt idx="98">
                  <c:v>1.3121</c:v>
                </c:pt>
                <c:pt idx="99">
                  <c:v>1.3123</c:v>
                </c:pt>
                <c:pt idx="100">
                  <c:v>1.3146</c:v>
                </c:pt>
                <c:pt idx="101">
                  <c:v>1.3166</c:v>
                </c:pt>
                <c:pt idx="102">
                  <c:v>1.3244</c:v>
                </c:pt>
                <c:pt idx="103">
                  <c:v>1.3206</c:v>
                </c:pt>
                <c:pt idx="104">
                  <c:v>1.3209</c:v>
                </c:pt>
                <c:pt idx="105">
                  <c:v>1.3231000000000002</c:v>
                </c:pt>
                <c:pt idx="106">
                  <c:v>1.3210000000000002</c:v>
                </c:pt>
                <c:pt idx="107">
                  <c:v>1.3234000000000001</c:v>
                </c:pt>
                <c:pt idx="108">
                  <c:v>1.325</c:v>
                </c:pt>
                <c:pt idx="109">
                  <c:v>1.3222</c:v>
                </c:pt>
                <c:pt idx="110">
                  <c:v>1.3193999999999999</c:v>
                </c:pt>
                <c:pt idx="111">
                  <c:v>1.3129</c:v>
                </c:pt>
                <c:pt idx="112">
                  <c:v>1.3151999999999999</c:v>
                </c:pt>
                <c:pt idx="113">
                  <c:v>1.3168</c:v>
                </c:pt>
                <c:pt idx="114">
                  <c:v>1.3123</c:v>
                </c:pt>
                <c:pt idx="115">
                  <c:v>1.3059000000000001</c:v>
                </c:pt>
                <c:pt idx="116">
                  <c:v>1.3146</c:v>
                </c:pt>
                <c:pt idx="117">
                  <c:v>1.3048000000000002</c:v>
                </c:pt>
                <c:pt idx="118">
                  <c:v>1.3091999999999999</c:v>
                </c:pt>
                <c:pt idx="119">
                  <c:v>1.3039000000000001</c:v>
                </c:pt>
                <c:pt idx="120">
                  <c:v>1.3133000000000001</c:v>
                </c:pt>
                <c:pt idx="121">
                  <c:v>1.3071000000000002</c:v>
                </c:pt>
                <c:pt idx="122">
                  <c:v>1.3114000000000001</c:v>
                </c:pt>
                <c:pt idx="123">
                  <c:v>1.3106</c:v>
                </c:pt>
                <c:pt idx="124">
                  <c:v>1.3041999999999998</c:v>
                </c:pt>
                <c:pt idx="125">
                  <c:v>1.3051000000000001</c:v>
                </c:pt>
                <c:pt idx="126">
                  <c:v>1.3026</c:v>
                </c:pt>
                <c:pt idx="127">
                  <c:v>1.2999000000000001</c:v>
                </c:pt>
                <c:pt idx="128">
                  <c:v>1.2989000000000002</c:v>
                </c:pt>
                <c:pt idx="129">
                  <c:v>1.2976999999999999</c:v>
                </c:pt>
                <c:pt idx="130">
                  <c:v>1.2951999999999999</c:v>
                </c:pt>
                <c:pt idx="131">
                  <c:v>1.2929999999999999</c:v>
                </c:pt>
                <c:pt idx="132">
                  <c:v>1.2943</c:v>
                </c:pt>
                <c:pt idx="133">
                  <c:v>1.2942</c:v>
                </c:pt>
                <c:pt idx="134">
                  <c:v>1.2926</c:v>
                </c:pt>
                <c:pt idx="135">
                  <c:v>1.2970000000000002</c:v>
                </c:pt>
                <c:pt idx="136">
                  <c:v>1.2823</c:v>
                </c:pt>
                <c:pt idx="137">
                  <c:v>1.2888000000000002</c:v>
                </c:pt>
                <c:pt idx="138">
                  <c:v>1.2866</c:v>
                </c:pt>
                <c:pt idx="139">
                  <c:v>1.2821</c:v>
                </c:pt>
                <c:pt idx="140">
                  <c:v>1.2853000000000001</c:v>
                </c:pt>
                <c:pt idx="141">
                  <c:v>1.2875000000000001</c:v>
                </c:pt>
                <c:pt idx="142">
                  <c:v>1.2801</c:v>
                </c:pt>
                <c:pt idx="143">
                  <c:v>1.2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362-49B7-B487-71F88F8C2E16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S$63:$BS$206</c:f>
              <c:numCache>
                <c:formatCode>0.0000</c:formatCode>
                <c:ptCount val="144"/>
                <c:pt idx="0">
                  <c:v>5.8999999999999983E-2</c:v>
                </c:pt>
                <c:pt idx="1">
                  <c:v>5.6099999999999997E-2</c:v>
                </c:pt>
                <c:pt idx="2">
                  <c:v>3.9099999999999982E-2</c:v>
                </c:pt>
                <c:pt idx="3">
                  <c:v>5.4100000000000009E-2</c:v>
                </c:pt>
                <c:pt idx="4">
                  <c:v>5.5599999999999997E-2</c:v>
                </c:pt>
                <c:pt idx="5">
                  <c:v>5.4900000000000018E-2</c:v>
                </c:pt>
                <c:pt idx="6">
                  <c:v>5.6100000000000011E-2</c:v>
                </c:pt>
                <c:pt idx="7">
                  <c:v>5.8700000000000002E-2</c:v>
                </c:pt>
                <c:pt idx="8">
                  <c:v>6.0499999999999984E-2</c:v>
                </c:pt>
                <c:pt idx="9">
                  <c:v>5.91E-2</c:v>
                </c:pt>
                <c:pt idx="10">
                  <c:v>6.0999999999999999E-2</c:v>
                </c:pt>
                <c:pt idx="11">
                  <c:v>6.5000000000000002E-2</c:v>
                </c:pt>
                <c:pt idx="12">
                  <c:v>6.7400000000000015E-2</c:v>
                </c:pt>
                <c:pt idx="13">
                  <c:v>6.7500000000000018E-2</c:v>
                </c:pt>
                <c:pt idx="14">
                  <c:v>7.0300000000000001E-2</c:v>
                </c:pt>
                <c:pt idx="15">
                  <c:v>7.6399999999999996E-2</c:v>
                </c:pt>
                <c:pt idx="16">
                  <c:v>7.6700000000000004E-2</c:v>
                </c:pt>
                <c:pt idx="17">
                  <c:v>8.0700000000000008E-2</c:v>
                </c:pt>
                <c:pt idx="18">
                  <c:v>8.9700000000000002E-2</c:v>
                </c:pt>
                <c:pt idx="19">
                  <c:v>0.10199999999999999</c:v>
                </c:pt>
                <c:pt idx="20">
                  <c:v>9.9099999999999994E-2</c:v>
                </c:pt>
                <c:pt idx="21">
                  <c:v>0.1024</c:v>
                </c:pt>
                <c:pt idx="22">
                  <c:v>0.10769999999999999</c:v>
                </c:pt>
                <c:pt idx="23">
                  <c:v>0.11970000000000001</c:v>
                </c:pt>
                <c:pt idx="24">
                  <c:v>0.1268</c:v>
                </c:pt>
                <c:pt idx="25">
                  <c:v>0.14359999999999998</c:v>
                </c:pt>
                <c:pt idx="26">
                  <c:v>0.14140000000000003</c:v>
                </c:pt>
                <c:pt idx="27">
                  <c:v>0.14779999999999999</c:v>
                </c:pt>
                <c:pt idx="28">
                  <c:v>0.16089999999999999</c:v>
                </c:pt>
                <c:pt idx="29">
                  <c:v>0.17219999999999999</c:v>
                </c:pt>
                <c:pt idx="30">
                  <c:v>0.1915</c:v>
                </c:pt>
                <c:pt idx="31">
                  <c:v>0.21289999999999998</c:v>
                </c:pt>
                <c:pt idx="32">
                  <c:v>0.22359999999999997</c:v>
                </c:pt>
                <c:pt idx="33">
                  <c:v>0.2472</c:v>
                </c:pt>
                <c:pt idx="34">
                  <c:v>0.26129999999999998</c:v>
                </c:pt>
                <c:pt idx="35">
                  <c:v>0.2863</c:v>
                </c:pt>
                <c:pt idx="36">
                  <c:v>0.30869999999999997</c:v>
                </c:pt>
                <c:pt idx="37">
                  <c:v>0.33330000000000004</c:v>
                </c:pt>
                <c:pt idx="38">
                  <c:v>0.35609999999999997</c:v>
                </c:pt>
                <c:pt idx="39">
                  <c:v>0.3836</c:v>
                </c:pt>
                <c:pt idx="40">
                  <c:v>0.42570000000000008</c:v>
                </c:pt>
                <c:pt idx="41">
                  <c:v>0.44899999999999995</c:v>
                </c:pt>
                <c:pt idx="42">
                  <c:v>0.49700000000000005</c:v>
                </c:pt>
                <c:pt idx="43">
                  <c:v>0.53700000000000003</c:v>
                </c:pt>
                <c:pt idx="44">
                  <c:v>0.60040000000000004</c:v>
                </c:pt>
                <c:pt idx="45">
                  <c:v>0.64389999999999992</c:v>
                </c:pt>
                <c:pt idx="46">
                  <c:v>0.62819999999999998</c:v>
                </c:pt>
                <c:pt idx="47">
                  <c:v>0.67509999999999992</c:v>
                </c:pt>
                <c:pt idx="48">
                  <c:v>0.75159999999999993</c:v>
                </c:pt>
                <c:pt idx="49">
                  <c:v>0.80049999999999999</c:v>
                </c:pt>
                <c:pt idx="50">
                  <c:v>0.84589999999999999</c:v>
                </c:pt>
                <c:pt idx="51">
                  <c:v>0.9111999999999999</c:v>
                </c:pt>
                <c:pt idx="52">
                  <c:v>0.96150000000000002</c:v>
                </c:pt>
                <c:pt idx="53">
                  <c:v>1.0218</c:v>
                </c:pt>
                <c:pt idx="54">
                  <c:v>1.0616000000000001</c:v>
                </c:pt>
                <c:pt idx="55">
                  <c:v>1.1493</c:v>
                </c:pt>
                <c:pt idx="56">
                  <c:v>1.1662000000000001</c:v>
                </c:pt>
                <c:pt idx="57">
                  <c:v>1.2463</c:v>
                </c:pt>
                <c:pt idx="58">
                  <c:v>1.2902</c:v>
                </c:pt>
                <c:pt idx="59">
                  <c:v>1.3513999999999999</c:v>
                </c:pt>
                <c:pt idx="60">
                  <c:v>1.4127000000000001</c:v>
                </c:pt>
                <c:pt idx="61">
                  <c:v>1.4699</c:v>
                </c:pt>
                <c:pt idx="62">
                  <c:v>1.5125</c:v>
                </c:pt>
                <c:pt idx="63">
                  <c:v>1.5284</c:v>
                </c:pt>
                <c:pt idx="64">
                  <c:v>1.6046</c:v>
                </c:pt>
                <c:pt idx="65">
                  <c:v>1.6331</c:v>
                </c:pt>
                <c:pt idx="66">
                  <c:v>1.6937</c:v>
                </c:pt>
                <c:pt idx="67">
                  <c:v>1.7135</c:v>
                </c:pt>
                <c:pt idx="68">
                  <c:v>1.7321</c:v>
                </c:pt>
                <c:pt idx="69">
                  <c:v>1.7744</c:v>
                </c:pt>
                <c:pt idx="70">
                  <c:v>1.8090000000000002</c:v>
                </c:pt>
                <c:pt idx="71">
                  <c:v>1.8287</c:v>
                </c:pt>
                <c:pt idx="72">
                  <c:v>1.8456999999999999</c:v>
                </c:pt>
                <c:pt idx="73">
                  <c:v>1.8621999999999999</c:v>
                </c:pt>
                <c:pt idx="74">
                  <c:v>1.8981000000000001</c:v>
                </c:pt>
                <c:pt idx="75">
                  <c:v>1.9057999999999999</c:v>
                </c:pt>
                <c:pt idx="76">
                  <c:v>1.9470000000000001</c:v>
                </c:pt>
                <c:pt idx="77">
                  <c:v>1.9282999999999999</c:v>
                </c:pt>
                <c:pt idx="78">
                  <c:v>1.9543999999999999</c:v>
                </c:pt>
                <c:pt idx="79">
                  <c:v>1.9818</c:v>
                </c:pt>
                <c:pt idx="80">
                  <c:v>1.9772000000000001</c:v>
                </c:pt>
                <c:pt idx="81">
                  <c:v>1.9797000000000002</c:v>
                </c:pt>
                <c:pt idx="82">
                  <c:v>2.0316999999999998</c:v>
                </c:pt>
                <c:pt idx="83">
                  <c:v>2.0274000000000001</c:v>
                </c:pt>
                <c:pt idx="84">
                  <c:v>2.0427</c:v>
                </c:pt>
                <c:pt idx="85">
                  <c:v>2.0568999999999997</c:v>
                </c:pt>
                <c:pt idx="86">
                  <c:v>2.0651999999999999</c:v>
                </c:pt>
                <c:pt idx="87">
                  <c:v>2.0574000000000003</c:v>
                </c:pt>
                <c:pt idx="88">
                  <c:v>2.0808999999999997</c:v>
                </c:pt>
                <c:pt idx="89">
                  <c:v>2.0905</c:v>
                </c:pt>
                <c:pt idx="90">
                  <c:v>2.0996999999999999</c:v>
                </c:pt>
                <c:pt idx="91">
                  <c:v>2.1097999999999999</c:v>
                </c:pt>
                <c:pt idx="92">
                  <c:v>2.1135000000000002</c:v>
                </c:pt>
                <c:pt idx="93">
                  <c:v>2.1212</c:v>
                </c:pt>
                <c:pt idx="94">
                  <c:v>2.1292</c:v>
                </c:pt>
                <c:pt idx="95">
                  <c:v>2.1344999999999996</c:v>
                </c:pt>
                <c:pt idx="96">
                  <c:v>2.1406000000000001</c:v>
                </c:pt>
                <c:pt idx="97">
                  <c:v>2.1278999999999999</c:v>
                </c:pt>
                <c:pt idx="98">
                  <c:v>2.1467000000000001</c:v>
                </c:pt>
                <c:pt idx="99">
                  <c:v>2.1593999999999998</c:v>
                </c:pt>
                <c:pt idx="100">
                  <c:v>2.1658999999999997</c:v>
                </c:pt>
                <c:pt idx="101">
                  <c:v>2.1856999999999998</c:v>
                </c:pt>
                <c:pt idx="102">
                  <c:v>2.1766999999999999</c:v>
                </c:pt>
                <c:pt idx="103">
                  <c:v>2.1823999999999999</c:v>
                </c:pt>
                <c:pt idx="104">
                  <c:v>2.1848999999999998</c:v>
                </c:pt>
                <c:pt idx="105">
                  <c:v>2.1972999999999998</c:v>
                </c:pt>
                <c:pt idx="106">
                  <c:v>2.2008000000000001</c:v>
                </c:pt>
                <c:pt idx="107">
                  <c:v>2.2058</c:v>
                </c:pt>
                <c:pt idx="108">
                  <c:v>2.2231999999999998</c:v>
                </c:pt>
                <c:pt idx="109">
                  <c:v>2.2079999999999997</c:v>
                </c:pt>
                <c:pt idx="110">
                  <c:v>2.2254999999999998</c:v>
                </c:pt>
                <c:pt idx="111">
                  <c:v>2.2202999999999999</c:v>
                </c:pt>
                <c:pt idx="112">
                  <c:v>2.2121</c:v>
                </c:pt>
                <c:pt idx="113">
                  <c:v>2.2364000000000002</c:v>
                </c:pt>
                <c:pt idx="114">
                  <c:v>2.2199</c:v>
                </c:pt>
                <c:pt idx="115">
                  <c:v>2.2304999999999997</c:v>
                </c:pt>
                <c:pt idx="116">
                  <c:v>2.2288000000000001</c:v>
                </c:pt>
                <c:pt idx="117">
                  <c:v>2.2521999999999998</c:v>
                </c:pt>
                <c:pt idx="118">
                  <c:v>2.2328000000000001</c:v>
                </c:pt>
                <c:pt idx="119">
                  <c:v>2.2303999999999999</c:v>
                </c:pt>
                <c:pt idx="120">
                  <c:v>2.2519</c:v>
                </c:pt>
                <c:pt idx="121">
                  <c:v>2.2592999999999996</c:v>
                </c:pt>
                <c:pt idx="122">
                  <c:v>2.2597</c:v>
                </c:pt>
                <c:pt idx="123">
                  <c:v>2.2812000000000001</c:v>
                </c:pt>
                <c:pt idx="124">
                  <c:v>2.2605</c:v>
                </c:pt>
                <c:pt idx="125">
                  <c:v>2.2453999999999996</c:v>
                </c:pt>
                <c:pt idx="126">
                  <c:v>2.2686999999999999</c:v>
                </c:pt>
                <c:pt idx="127">
                  <c:v>2.2710999999999997</c:v>
                </c:pt>
                <c:pt idx="128">
                  <c:v>2.2856000000000001</c:v>
                </c:pt>
                <c:pt idx="129">
                  <c:v>2.2505999999999999</c:v>
                </c:pt>
                <c:pt idx="130">
                  <c:v>2.2509999999999999</c:v>
                </c:pt>
                <c:pt idx="131">
                  <c:v>2.2728999999999999</c:v>
                </c:pt>
                <c:pt idx="132">
                  <c:v>2.2849999999999997</c:v>
                </c:pt>
                <c:pt idx="133">
                  <c:v>2.2762000000000002</c:v>
                </c:pt>
                <c:pt idx="134">
                  <c:v>2.2774000000000001</c:v>
                </c:pt>
                <c:pt idx="135">
                  <c:v>2.2761999999999998</c:v>
                </c:pt>
                <c:pt idx="136">
                  <c:v>2.2805999999999997</c:v>
                </c:pt>
                <c:pt idx="137">
                  <c:v>2.2759</c:v>
                </c:pt>
                <c:pt idx="138">
                  <c:v>2.2682000000000002</c:v>
                </c:pt>
                <c:pt idx="139">
                  <c:v>2.2826</c:v>
                </c:pt>
                <c:pt idx="140">
                  <c:v>2.2859000000000003</c:v>
                </c:pt>
                <c:pt idx="141">
                  <c:v>2.2879</c:v>
                </c:pt>
                <c:pt idx="142">
                  <c:v>2.2715000000000001</c:v>
                </c:pt>
                <c:pt idx="143">
                  <c:v>2.2818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362-49B7-B487-71F88F8C2E16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T$63:$BT$206</c:f>
              <c:numCache>
                <c:formatCode>0.0000</c:formatCode>
                <c:ptCount val="144"/>
                <c:pt idx="0">
                  <c:v>5.4300000000000001E-2</c:v>
                </c:pt>
                <c:pt idx="1">
                  <c:v>0.05</c:v>
                </c:pt>
                <c:pt idx="2">
                  <c:v>5.439999999999999E-2</c:v>
                </c:pt>
                <c:pt idx="3">
                  <c:v>5.6099999999999983E-2</c:v>
                </c:pt>
                <c:pt idx="4">
                  <c:v>5.8699999999999988E-2</c:v>
                </c:pt>
                <c:pt idx="5">
                  <c:v>5.57E-2</c:v>
                </c:pt>
                <c:pt idx="6">
                  <c:v>5.5899999999999991E-2</c:v>
                </c:pt>
                <c:pt idx="7">
                  <c:v>6.0300000000000006E-2</c:v>
                </c:pt>
                <c:pt idx="8">
                  <c:v>6.0399999999999995E-2</c:v>
                </c:pt>
                <c:pt idx="9">
                  <c:v>5.8700000000000016E-2</c:v>
                </c:pt>
                <c:pt idx="10">
                  <c:v>6.2000000000000013E-2</c:v>
                </c:pt>
                <c:pt idx="11">
                  <c:v>6.3899999999999985E-2</c:v>
                </c:pt>
                <c:pt idx="12">
                  <c:v>6.6300000000000012E-2</c:v>
                </c:pt>
                <c:pt idx="13">
                  <c:v>7.1099999999999983E-2</c:v>
                </c:pt>
                <c:pt idx="14">
                  <c:v>7.1099999999999983E-2</c:v>
                </c:pt>
                <c:pt idx="15">
                  <c:v>6.9200000000000012E-2</c:v>
                </c:pt>
                <c:pt idx="16">
                  <c:v>7.22E-2</c:v>
                </c:pt>
                <c:pt idx="17">
                  <c:v>7.980000000000001E-2</c:v>
                </c:pt>
                <c:pt idx="18">
                  <c:v>8.6199999999999999E-2</c:v>
                </c:pt>
                <c:pt idx="19">
                  <c:v>0.11010000000000002</c:v>
                </c:pt>
                <c:pt idx="20">
                  <c:v>9.5399999999999999E-2</c:v>
                </c:pt>
                <c:pt idx="21">
                  <c:v>0.1031</c:v>
                </c:pt>
                <c:pt idx="22">
                  <c:v>0.1055</c:v>
                </c:pt>
                <c:pt idx="23">
                  <c:v>0.11499999999999999</c:v>
                </c:pt>
                <c:pt idx="24">
                  <c:v>0.12079999999999999</c:v>
                </c:pt>
                <c:pt idx="25">
                  <c:v>0.13239999999999999</c:v>
                </c:pt>
                <c:pt idx="26">
                  <c:v>0.13579999999999998</c:v>
                </c:pt>
                <c:pt idx="27">
                  <c:v>0.14679999999999999</c:v>
                </c:pt>
                <c:pt idx="28">
                  <c:v>0.16020000000000001</c:v>
                </c:pt>
                <c:pt idx="29">
                  <c:v>0.16620000000000001</c:v>
                </c:pt>
                <c:pt idx="30">
                  <c:v>0.17759999999999998</c:v>
                </c:pt>
                <c:pt idx="31">
                  <c:v>0.19499999999999998</c:v>
                </c:pt>
                <c:pt idx="32">
                  <c:v>0.21809999999999999</c:v>
                </c:pt>
                <c:pt idx="33">
                  <c:v>0.22990000000000002</c:v>
                </c:pt>
                <c:pt idx="34">
                  <c:v>0.2475</c:v>
                </c:pt>
                <c:pt idx="35">
                  <c:v>0.27729999999999999</c:v>
                </c:pt>
                <c:pt idx="36">
                  <c:v>0.29009999999999997</c:v>
                </c:pt>
                <c:pt idx="37">
                  <c:v>0.31219999999999998</c:v>
                </c:pt>
                <c:pt idx="38">
                  <c:v>0.3397</c:v>
                </c:pt>
                <c:pt idx="39">
                  <c:v>0.36940000000000001</c:v>
                </c:pt>
                <c:pt idx="40">
                  <c:v>0.40190000000000003</c:v>
                </c:pt>
                <c:pt idx="41">
                  <c:v>0.42859999999999998</c:v>
                </c:pt>
                <c:pt idx="42">
                  <c:v>0.46670000000000006</c:v>
                </c:pt>
                <c:pt idx="43">
                  <c:v>0.50269999999999992</c:v>
                </c:pt>
                <c:pt idx="44">
                  <c:v>0.5413</c:v>
                </c:pt>
                <c:pt idx="45">
                  <c:v>0.5827</c:v>
                </c:pt>
                <c:pt idx="46">
                  <c:v>0.61849999999999994</c:v>
                </c:pt>
                <c:pt idx="47">
                  <c:v>0.65249999999999997</c:v>
                </c:pt>
                <c:pt idx="48">
                  <c:v>0.68959999999999999</c:v>
                </c:pt>
                <c:pt idx="49">
                  <c:v>0.74070000000000003</c:v>
                </c:pt>
                <c:pt idx="50">
                  <c:v>0.80810000000000004</c:v>
                </c:pt>
                <c:pt idx="51">
                  <c:v>0.8921</c:v>
                </c:pt>
                <c:pt idx="52">
                  <c:v>0.9222999999999999</c:v>
                </c:pt>
                <c:pt idx="53">
                  <c:v>0.98239999999999994</c:v>
                </c:pt>
                <c:pt idx="54">
                  <c:v>1.0254000000000001</c:v>
                </c:pt>
                <c:pt idx="55">
                  <c:v>1.0887000000000002</c:v>
                </c:pt>
                <c:pt idx="56">
                  <c:v>1.1473</c:v>
                </c:pt>
                <c:pt idx="57">
                  <c:v>1.2377</c:v>
                </c:pt>
                <c:pt idx="58">
                  <c:v>1.2895000000000001</c:v>
                </c:pt>
                <c:pt idx="59">
                  <c:v>1.3586999999999998</c:v>
                </c:pt>
                <c:pt idx="60">
                  <c:v>1.4028999999999998</c:v>
                </c:pt>
                <c:pt idx="61">
                  <c:v>1.4490000000000001</c:v>
                </c:pt>
                <c:pt idx="62">
                  <c:v>1.4954000000000001</c:v>
                </c:pt>
                <c:pt idx="63">
                  <c:v>1.5543</c:v>
                </c:pt>
                <c:pt idx="64">
                  <c:v>1.6186999999999998</c:v>
                </c:pt>
                <c:pt idx="65">
                  <c:v>1.6366000000000001</c:v>
                </c:pt>
                <c:pt idx="66">
                  <c:v>1.6965999999999999</c:v>
                </c:pt>
                <c:pt idx="67">
                  <c:v>1.7071000000000001</c:v>
                </c:pt>
                <c:pt idx="68">
                  <c:v>1.7523</c:v>
                </c:pt>
                <c:pt idx="69">
                  <c:v>1.7989000000000002</c:v>
                </c:pt>
                <c:pt idx="70">
                  <c:v>1.8287</c:v>
                </c:pt>
                <c:pt idx="71">
                  <c:v>1.8675999999999999</c:v>
                </c:pt>
                <c:pt idx="72">
                  <c:v>1.8972</c:v>
                </c:pt>
                <c:pt idx="73">
                  <c:v>1.9044999999999999</c:v>
                </c:pt>
                <c:pt idx="74">
                  <c:v>1.9380999999999999</c:v>
                </c:pt>
                <c:pt idx="75">
                  <c:v>1.9577</c:v>
                </c:pt>
                <c:pt idx="76">
                  <c:v>1.9927000000000001</c:v>
                </c:pt>
                <c:pt idx="77">
                  <c:v>1.9982999999999997</c:v>
                </c:pt>
                <c:pt idx="78">
                  <c:v>2.0015000000000001</c:v>
                </c:pt>
                <c:pt idx="79">
                  <c:v>2.0211999999999999</c:v>
                </c:pt>
                <c:pt idx="80">
                  <c:v>2.0554000000000001</c:v>
                </c:pt>
                <c:pt idx="81">
                  <c:v>2.0587999999999997</c:v>
                </c:pt>
                <c:pt idx="82">
                  <c:v>2.0811999999999999</c:v>
                </c:pt>
                <c:pt idx="83">
                  <c:v>2.0985999999999998</c:v>
                </c:pt>
                <c:pt idx="84">
                  <c:v>2.1023000000000001</c:v>
                </c:pt>
                <c:pt idx="85">
                  <c:v>2.1225000000000001</c:v>
                </c:pt>
                <c:pt idx="86">
                  <c:v>2.1357999999999997</c:v>
                </c:pt>
                <c:pt idx="87">
                  <c:v>2.145</c:v>
                </c:pt>
                <c:pt idx="88">
                  <c:v>2.1539999999999999</c:v>
                </c:pt>
                <c:pt idx="89">
                  <c:v>2.1774</c:v>
                </c:pt>
                <c:pt idx="90">
                  <c:v>2.1851000000000003</c:v>
                </c:pt>
                <c:pt idx="91">
                  <c:v>2.2014</c:v>
                </c:pt>
                <c:pt idx="92">
                  <c:v>2.2082999999999999</c:v>
                </c:pt>
                <c:pt idx="93">
                  <c:v>2.2250000000000001</c:v>
                </c:pt>
                <c:pt idx="94">
                  <c:v>2.2158000000000002</c:v>
                </c:pt>
                <c:pt idx="95">
                  <c:v>2.2553999999999998</c:v>
                </c:pt>
                <c:pt idx="96">
                  <c:v>2.2667000000000002</c:v>
                </c:pt>
                <c:pt idx="97">
                  <c:v>2.2557999999999998</c:v>
                </c:pt>
                <c:pt idx="98">
                  <c:v>2.2814999999999999</c:v>
                </c:pt>
                <c:pt idx="99">
                  <c:v>2.2692999999999999</c:v>
                </c:pt>
                <c:pt idx="100">
                  <c:v>2.2690000000000001</c:v>
                </c:pt>
                <c:pt idx="101">
                  <c:v>2.2844000000000002</c:v>
                </c:pt>
                <c:pt idx="102">
                  <c:v>2.3028</c:v>
                </c:pt>
                <c:pt idx="103">
                  <c:v>2.3144</c:v>
                </c:pt>
                <c:pt idx="104">
                  <c:v>2.2987000000000002</c:v>
                </c:pt>
                <c:pt idx="105">
                  <c:v>2.3261000000000003</c:v>
                </c:pt>
                <c:pt idx="106">
                  <c:v>2.3523000000000001</c:v>
                </c:pt>
                <c:pt idx="107">
                  <c:v>2.3440000000000003</c:v>
                </c:pt>
                <c:pt idx="108">
                  <c:v>2.3429000000000002</c:v>
                </c:pt>
                <c:pt idx="109">
                  <c:v>2.3507999999999996</c:v>
                </c:pt>
                <c:pt idx="110">
                  <c:v>2.3557999999999999</c:v>
                </c:pt>
                <c:pt idx="111">
                  <c:v>2.3748999999999998</c:v>
                </c:pt>
                <c:pt idx="112">
                  <c:v>2.3543000000000003</c:v>
                </c:pt>
                <c:pt idx="113">
                  <c:v>2.3763000000000001</c:v>
                </c:pt>
                <c:pt idx="114">
                  <c:v>2.3750999999999998</c:v>
                </c:pt>
                <c:pt idx="115">
                  <c:v>2.3784000000000001</c:v>
                </c:pt>
                <c:pt idx="116">
                  <c:v>2.3807999999999998</c:v>
                </c:pt>
                <c:pt idx="117">
                  <c:v>2.3827000000000003</c:v>
                </c:pt>
                <c:pt idx="118">
                  <c:v>2.4133999999999998</c:v>
                </c:pt>
                <c:pt idx="119">
                  <c:v>2.3976000000000002</c:v>
                </c:pt>
                <c:pt idx="120">
                  <c:v>2.4091999999999998</c:v>
                </c:pt>
                <c:pt idx="121">
                  <c:v>2.4125000000000001</c:v>
                </c:pt>
                <c:pt idx="122">
                  <c:v>2.4174000000000002</c:v>
                </c:pt>
                <c:pt idx="123">
                  <c:v>2.4373</c:v>
                </c:pt>
                <c:pt idx="124">
                  <c:v>2.4195000000000002</c:v>
                </c:pt>
                <c:pt idx="125">
                  <c:v>2.4101999999999997</c:v>
                </c:pt>
                <c:pt idx="126">
                  <c:v>2.4344999999999999</c:v>
                </c:pt>
                <c:pt idx="127">
                  <c:v>2.4382999999999999</c:v>
                </c:pt>
                <c:pt idx="128">
                  <c:v>2.4548000000000001</c:v>
                </c:pt>
                <c:pt idx="129">
                  <c:v>2.4103000000000003</c:v>
                </c:pt>
                <c:pt idx="130">
                  <c:v>2.4340999999999999</c:v>
                </c:pt>
                <c:pt idx="131">
                  <c:v>2.4525000000000001</c:v>
                </c:pt>
                <c:pt idx="132">
                  <c:v>2.4464999999999999</c:v>
                </c:pt>
                <c:pt idx="133">
                  <c:v>2.4460999999999999</c:v>
                </c:pt>
                <c:pt idx="134">
                  <c:v>2.4569000000000001</c:v>
                </c:pt>
                <c:pt idx="135">
                  <c:v>2.4613999999999998</c:v>
                </c:pt>
                <c:pt idx="136">
                  <c:v>2.4441000000000002</c:v>
                </c:pt>
                <c:pt idx="137">
                  <c:v>2.4542000000000002</c:v>
                </c:pt>
                <c:pt idx="138">
                  <c:v>2.4380000000000002</c:v>
                </c:pt>
                <c:pt idx="139">
                  <c:v>2.4594</c:v>
                </c:pt>
                <c:pt idx="140">
                  <c:v>2.4798999999999998</c:v>
                </c:pt>
                <c:pt idx="141">
                  <c:v>2.4660000000000002</c:v>
                </c:pt>
                <c:pt idx="142">
                  <c:v>2.4485000000000001</c:v>
                </c:pt>
                <c:pt idx="143">
                  <c:v>2.47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362-49B7-B487-71F88F8C2E16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U$63:$BU$206</c:f>
              <c:numCache>
                <c:formatCode>0.0000</c:formatCode>
                <c:ptCount val="144"/>
                <c:pt idx="0">
                  <c:v>4.590000000000001E-2</c:v>
                </c:pt>
                <c:pt idx="1">
                  <c:v>5.1799999999999985E-2</c:v>
                </c:pt>
                <c:pt idx="2">
                  <c:v>5.1400000000000001E-2</c:v>
                </c:pt>
                <c:pt idx="3">
                  <c:v>5.4199999999999998E-2</c:v>
                </c:pt>
                <c:pt idx="4">
                  <c:v>5.7599999999999985E-2</c:v>
                </c:pt>
                <c:pt idx="5">
                  <c:v>5.91E-2</c:v>
                </c:pt>
                <c:pt idx="6">
                  <c:v>5.5400000000000005E-2</c:v>
                </c:pt>
                <c:pt idx="7">
                  <c:v>6.3100000000000003E-2</c:v>
                </c:pt>
                <c:pt idx="8">
                  <c:v>5.9700000000000003E-2</c:v>
                </c:pt>
                <c:pt idx="9">
                  <c:v>6.5099999999999991E-2</c:v>
                </c:pt>
                <c:pt idx="10">
                  <c:v>6.6200000000000009E-2</c:v>
                </c:pt>
                <c:pt idx="11">
                  <c:v>6.6400000000000015E-2</c:v>
                </c:pt>
                <c:pt idx="12">
                  <c:v>6.88E-2</c:v>
                </c:pt>
                <c:pt idx="13">
                  <c:v>6.9800000000000015E-2</c:v>
                </c:pt>
                <c:pt idx="14">
                  <c:v>7.6200000000000018E-2</c:v>
                </c:pt>
                <c:pt idx="15">
                  <c:v>7.6300000000000007E-2</c:v>
                </c:pt>
                <c:pt idx="16">
                  <c:v>7.779999999999998E-2</c:v>
                </c:pt>
                <c:pt idx="17">
                  <c:v>8.4099999999999994E-2</c:v>
                </c:pt>
                <c:pt idx="18">
                  <c:v>8.7400000000000005E-2</c:v>
                </c:pt>
                <c:pt idx="19">
                  <c:v>0.1013</c:v>
                </c:pt>
                <c:pt idx="20">
                  <c:v>9.7900000000000015E-2</c:v>
                </c:pt>
                <c:pt idx="21">
                  <c:v>0.10139999999999999</c:v>
                </c:pt>
                <c:pt idx="22">
                  <c:v>0.1072</c:v>
                </c:pt>
                <c:pt idx="23">
                  <c:v>0.11339999999999999</c:v>
                </c:pt>
                <c:pt idx="24">
                  <c:v>0.12000000000000001</c:v>
                </c:pt>
                <c:pt idx="25">
                  <c:v>0.13969999999999999</c:v>
                </c:pt>
                <c:pt idx="26">
                  <c:v>0.14629999999999999</c:v>
                </c:pt>
                <c:pt idx="27">
                  <c:v>0.15519999999999998</c:v>
                </c:pt>
                <c:pt idx="28">
                  <c:v>0.16480000000000003</c:v>
                </c:pt>
                <c:pt idx="29">
                  <c:v>0.17859999999999998</c:v>
                </c:pt>
                <c:pt idx="30">
                  <c:v>0.19320000000000004</c:v>
                </c:pt>
                <c:pt idx="31">
                  <c:v>0.21049999999999999</c:v>
                </c:pt>
                <c:pt idx="32">
                  <c:v>0.22440000000000002</c:v>
                </c:pt>
                <c:pt idx="33">
                  <c:v>0.24520000000000003</c:v>
                </c:pt>
                <c:pt idx="34">
                  <c:v>0.25929999999999997</c:v>
                </c:pt>
                <c:pt idx="35">
                  <c:v>0.27929999999999999</c:v>
                </c:pt>
                <c:pt idx="36">
                  <c:v>0.30740000000000001</c:v>
                </c:pt>
                <c:pt idx="37">
                  <c:v>0.32680000000000003</c:v>
                </c:pt>
                <c:pt idx="38">
                  <c:v>0.35289999999999999</c:v>
                </c:pt>
                <c:pt idx="39">
                  <c:v>0.37019999999999997</c:v>
                </c:pt>
                <c:pt idx="40">
                  <c:v>0.40460000000000002</c:v>
                </c:pt>
                <c:pt idx="41">
                  <c:v>0.44469999999999998</c:v>
                </c:pt>
                <c:pt idx="42">
                  <c:v>0.48480000000000006</c:v>
                </c:pt>
                <c:pt idx="43">
                  <c:v>0.53100000000000003</c:v>
                </c:pt>
                <c:pt idx="44">
                  <c:v>0.56979999999999997</c:v>
                </c:pt>
                <c:pt idx="45">
                  <c:v>0.60759999999999992</c:v>
                </c:pt>
                <c:pt idx="46">
                  <c:v>0.6754</c:v>
                </c:pt>
                <c:pt idx="47">
                  <c:v>0.73609999999999998</c:v>
                </c:pt>
                <c:pt idx="48">
                  <c:v>0.7752</c:v>
                </c:pt>
                <c:pt idx="49">
                  <c:v>0.83749999999999991</c:v>
                </c:pt>
                <c:pt idx="50">
                  <c:v>0.88069999999999993</c:v>
                </c:pt>
                <c:pt idx="51">
                  <c:v>0.95559999999999989</c:v>
                </c:pt>
                <c:pt idx="52">
                  <c:v>1.0225</c:v>
                </c:pt>
                <c:pt idx="53">
                  <c:v>1.0645</c:v>
                </c:pt>
                <c:pt idx="54">
                  <c:v>1.1194</c:v>
                </c:pt>
                <c:pt idx="55">
                  <c:v>1.2023999999999999</c:v>
                </c:pt>
                <c:pt idx="56">
                  <c:v>1.2863</c:v>
                </c:pt>
                <c:pt idx="57">
                  <c:v>1.349</c:v>
                </c:pt>
                <c:pt idx="58">
                  <c:v>1.3722000000000001</c:v>
                </c:pt>
                <c:pt idx="59">
                  <c:v>1.4283999999999999</c:v>
                </c:pt>
                <c:pt idx="60">
                  <c:v>1.4859</c:v>
                </c:pt>
                <c:pt idx="61">
                  <c:v>1.5933999999999999</c:v>
                </c:pt>
                <c:pt idx="62">
                  <c:v>1.6431</c:v>
                </c:pt>
                <c:pt idx="63">
                  <c:v>1.6981999999999999</c:v>
                </c:pt>
                <c:pt idx="64">
                  <c:v>1.718</c:v>
                </c:pt>
                <c:pt idx="65">
                  <c:v>1.7662</c:v>
                </c:pt>
                <c:pt idx="66">
                  <c:v>1.8058999999999998</c:v>
                </c:pt>
                <c:pt idx="67">
                  <c:v>1.8517000000000001</c:v>
                </c:pt>
                <c:pt idx="68">
                  <c:v>1.8825000000000001</c:v>
                </c:pt>
                <c:pt idx="69">
                  <c:v>1.9237999999999997</c:v>
                </c:pt>
                <c:pt idx="70">
                  <c:v>1.9347000000000001</c:v>
                </c:pt>
                <c:pt idx="71">
                  <c:v>1.9351000000000003</c:v>
                </c:pt>
                <c:pt idx="72">
                  <c:v>2.0066999999999999</c:v>
                </c:pt>
                <c:pt idx="73">
                  <c:v>2.0221</c:v>
                </c:pt>
                <c:pt idx="74">
                  <c:v>2.0366</c:v>
                </c:pt>
                <c:pt idx="75">
                  <c:v>2.0402</c:v>
                </c:pt>
                <c:pt idx="76">
                  <c:v>2.0773000000000001</c:v>
                </c:pt>
                <c:pt idx="77">
                  <c:v>2.0935000000000001</c:v>
                </c:pt>
                <c:pt idx="78">
                  <c:v>2.1237000000000004</c:v>
                </c:pt>
                <c:pt idx="79">
                  <c:v>2.1442999999999999</c:v>
                </c:pt>
                <c:pt idx="80">
                  <c:v>2.1604000000000001</c:v>
                </c:pt>
                <c:pt idx="81">
                  <c:v>2.1494999999999997</c:v>
                </c:pt>
                <c:pt idx="82">
                  <c:v>2.2157999999999998</c:v>
                </c:pt>
                <c:pt idx="83">
                  <c:v>2.2117999999999998</c:v>
                </c:pt>
                <c:pt idx="84">
                  <c:v>2.2458999999999998</c:v>
                </c:pt>
                <c:pt idx="85">
                  <c:v>2.286</c:v>
                </c:pt>
                <c:pt idx="86">
                  <c:v>2.2435</c:v>
                </c:pt>
                <c:pt idx="87">
                  <c:v>2.2641999999999998</c:v>
                </c:pt>
                <c:pt idx="88">
                  <c:v>2.2795000000000001</c:v>
                </c:pt>
                <c:pt idx="89">
                  <c:v>2.302</c:v>
                </c:pt>
                <c:pt idx="90">
                  <c:v>2.3235999999999999</c:v>
                </c:pt>
                <c:pt idx="91">
                  <c:v>2.3151000000000002</c:v>
                </c:pt>
                <c:pt idx="92">
                  <c:v>2.3273000000000001</c:v>
                </c:pt>
                <c:pt idx="93">
                  <c:v>2.3588</c:v>
                </c:pt>
                <c:pt idx="94">
                  <c:v>2.3567999999999998</c:v>
                </c:pt>
                <c:pt idx="95">
                  <c:v>2.4049</c:v>
                </c:pt>
                <c:pt idx="96">
                  <c:v>2.4116000000000004</c:v>
                </c:pt>
                <c:pt idx="97">
                  <c:v>2.4188000000000001</c:v>
                </c:pt>
                <c:pt idx="98">
                  <c:v>2.4034</c:v>
                </c:pt>
                <c:pt idx="99">
                  <c:v>2.4334000000000002</c:v>
                </c:pt>
                <c:pt idx="100">
                  <c:v>2.4346999999999999</c:v>
                </c:pt>
                <c:pt idx="101">
                  <c:v>2.4249999999999998</c:v>
                </c:pt>
                <c:pt idx="102">
                  <c:v>2.4398</c:v>
                </c:pt>
                <c:pt idx="103">
                  <c:v>2.4661</c:v>
                </c:pt>
                <c:pt idx="104">
                  <c:v>2.4506000000000001</c:v>
                </c:pt>
                <c:pt idx="105">
                  <c:v>2.4726999999999997</c:v>
                </c:pt>
                <c:pt idx="106">
                  <c:v>2.5351000000000004</c:v>
                </c:pt>
                <c:pt idx="107">
                  <c:v>2.5242</c:v>
                </c:pt>
                <c:pt idx="108">
                  <c:v>2.4851000000000001</c:v>
                </c:pt>
                <c:pt idx="109">
                  <c:v>2.5063</c:v>
                </c:pt>
                <c:pt idx="110">
                  <c:v>2.5438000000000001</c:v>
                </c:pt>
                <c:pt idx="111">
                  <c:v>2.5371000000000001</c:v>
                </c:pt>
                <c:pt idx="112">
                  <c:v>2.5693999999999999</c:v>
                </c:pt>
                <c:pt idx="113">
                  <c:v>2.5901999999999998</c:v>
                </c:pt>
                <c:pt idx="114">
                  <c:v>2.5569000000000002</c:v>
                </c:pt>
                <c:pt idx="115">
                  <c:v>2.5404</c:v>
                </c:pt>
                <c:pt idx="116">
                  <c:v>2.5574000000000003</c:v>
                </c:pt>
                <c:pt idx="117">
                  <c:v>2.5743</c:v>
                </c:pt>
                <c:pt idx="118">
                  <c:v>2.5973000000000002</c:v>
                </c:pt>
                <c:pt idx="119">
                  <c:v>2.5756999999999999</c:v>
                </c:pt>
                <c:pt idx="120">
                  <c:v>2.5605000000000002</c:v>
                </c:pt>
                <c:pt idx="121">
                  <c:v>2.5516000000000001</c:v>
                </c:pt>
                <c:pt idx="122">
                  <c:v>2.6305999999999998</c:v>
                </c:pt>
                <c:pt idx="123">
                  <c:v>2.6229999999999998</c:v>
                </c:pt>
                <c:pt idx="124">
                  <c:v>2.5716999999999999</c:v>
                </c:pt>
                <c:pt idx="125">
                  <c:v>2.6280999999999999</c:v>
                </c:pt>
                <c:pt idx="126">
                  <c:v>2.6210999999999998</c:v>
                </c:pt>
                <c:pt idx="127">
                  <c:v>2.6444999999999999</c:v>
                </c:pt>
                <c:pt idx="128">
                  <c:v>2.6742999999999997</c:v>
                </c:pt>
                <c:pt idx="129">
                  <c:v>2.6352000000000002</c:v>
                </c:pt>
                <c:pt idx="130">
                  <c:v>2.6015999999999999</c:v>
                </c:pt>
                <c:pt idx="131">
                  <c:v>2.6482000000000001</c:v>
                </c:pt>
                <c:pt idx="132">
                  <c:v>2.6467999999999998</c:v>
                </c:pt>
                <c:pt idx="133">
                  <c:v>2.6255999999999999</c:v>
                </c:pt>
                <c:pt idx="134">
                  <c:v>2.65</c:v>
                </c:pt>
                <c:pt idx="135">
                  <c:v>2.6238999999999999</c:v>
                </c:pt>
                <c:pt idx="136">
                  <c:v>2.6381999999999999</c:v>
                </c:pt>
                <c:pt idx="137">
                  <c:v>2.62</c:v>
                </c:pt>
                <c:pt idx="138">
                  <c:v>2.6552000000000002</c:v>
                </c:pt>
                <c:pt idx="139">
                  <c:v>2.6361999999999997</c:v>
                </c:pt>
                <c:pt idx="140">
                  <c:v>2.6368999999999998</c:v>
                </c:pt>
                <c:pt idx="141">
                  <c:v>2.6431</c:v>
                </c:pt>
                <c:pt idx="142">
                  <c:v>2.6745999999999999</c:v>
                </c:pt>
                <c:pt idx="143">
                  <c:v>2.6971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362-49B7-B487-71F88F8C2E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Time in 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39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W$63:$BW$206</c:f>
              <c:numCache>
                <c:formatCode>0.0000</c:formatCode>
                <c:ptCount val="144"/>
                <c:pt idx="0">
                  <c:v>6.3799999999999996E-2</c:v>
                </c:pt>
                <c:pt idx="1">
                  <c:v>5.8700000000000002E-2</c:v>
                </c:pt>
                <c:pt idx="2">
                  <c:v>6.0800000000000007E-2</c:v>
                </c:pt>
                <c:pt idx="3">
                  <c:v>5.7599999999999985E-2</c:v>
                </c:pt>
                <c:pt idx="4">
                  <c:v>5.7300000000000004E-2</c:v>
                </c:pt>
                <c:pt idx="5">
                  <c:v>5.9700000000000003E-2</c:v>
                </c:pt>
                <c:pt idx="6">
                  <c:v>5.7499999999999996E-2</c:v>
                </c:pt>
                <c:pt idx="7">
                  <c:v>6.3700000000000007E-2</c:v>
                </c:pt>
                <c:pt idx="8">
                  <c:v>6.2799999999999995E-2</c:v>
                </c:pt>
                <c:pt idx="9">
                  <c:v>6.480000000000001E-2</c:v>
                </c:pt>
                <c:pt idx="10">
                  <c:v>6.5700000000000008E-2</c:v>
                </c:pt>
                <c:pt idx="11">
                  <c:v>6.8400000000000002E-2</c:v>
                </c:pt>
                <c:pt idx="12">
                  <c:v>7.3399999999999993E-2</c:v>
                </c:pt>
                <c:pt idx="13">
                  <c:v>7.3400000000000007E-2</c:v>
                </c:pt>
                <c:pt idx="14">
                  <c:v>7.51E-2</c:v>
                </c:pt>
                <c:pt idx="15">
                  <c:v>7.9600000000000004E-2</c:v>
                </c:pt>
                <c:pt idx="16">
                  <c:v>8.1200000000000008E-2</c:v>
                </c:pt>
                <c:pt idx="17">
                  <c:v>9.1899999999999982E-2</c:v>
                </c:pt>
                <c:pt idx="18">
                  <c:v>9.2100000000000015E-2</c:v>
                </c:pt>
                <c:pt idx="19">
                  <c:v>0.10630000000000001</c:v>
                </c:pt>
                <c:pt idx="20">
                  <c:v>0.11989999999999999</c:v>
                </c:pt>
                <c:pt idx="21">
                  <c:v>0.1186</c:v>
                </c:pt>
                <c:pt idx="22">
                  <c:v>0.1234</c:v>
                </c:pt>
                <c:pt idx="23">
                  <c:v>0.1303</c:v>
                </c:pt>
                <c:pt idx="24">
                  <c:v>0.13979999999999998</c:v>
                </c:pt>
                <c:pt idx="25">
                  <c:v>0.19110000000000002</c:v>
                </c:pt>
                <c:pt idx="26">
                  <c:v>0.17149999999999999</c:v>
                </c:pt>
                <c:pt idx="27">
                  <c:v>0.17920000000000003</c:v>
                </c:pt>
                <c:pt idx="28">
                  <c:v>0.19530000000000003</c:v>
                </c:pt>
                <c:pt idx="29">
                  <c:v>0.20989999999999998</c:v>
                </c:pt>
                <c:pt idx="30">
                  <c:v>0.21410000000000001</c:v>
                </c:pt>
                <c:pt idx="31">
                  <c:v>0.2273</c:v>
                </c:pt>
                <c:pt idx="32">
                  <c:v>0.23519999999999999</c:v>
                </c:pt>
                <c:pt idx="33">
                  <c:v>0.25209999999999999</c:v>
                </c:pt>
                <c:pt idx="34">
                  <c:v>0.26779999999999998</c:v>
                </c:pt>
                <c:pt idx="35">
                  <c:v>0.29709999999999998</c:v>
                </c:pt>
                <c:pt idx="36">
                  <c:v>0.31030000000000002</c:v>
                </c:pt>
                <c:pt idx="37">
                  <c:v>0.3266</c:v>
                </c:pt>
                <c:pt idx="38">
                  <c:v>0.33960000000000001</c:v>
                </c:pt>
                <c:pt idx="39">
                  <c:v>0.36229999999999996</c:v>
                </c:pt>
                <c:pt idx="40">
                  <c:v>0.38650000000000001</c:v>
                </c:pt>
                <c:pt idx="41">
                  <c:v>0.40689999999999998</c:v>
                </c:pt>
                <c:pt idx="42">
                  <c:v>0.41760000000000003</c:v>
                </c:pt>
                <c:pt idx="43">
                  <c:v>0.45860000000000001</c:v>
                </c:pt>
                <c:pt idx="44">
                  <c:v>0.48030000000000006</c:v>
                </c:pt>
                <c:pt idx="45">
                  <c:v>0.50040000000000007</c:v>
                </c:pt>
                <c:pt idx="46">
                  <c:v>0.51639999999999997</c:v>
                </c:pt>
                <c:pt idx="47">
                  <c:v>0.54289999999999994</c:v>
                </c:pt>
                <c:pt idx="48">
                  <c:v>0.55379999999999996</c:v>
                </c:pt>
                <c:pt idx="49">
                  <c:v>0.58390000000000009</c:v>
                </c:pt>
                <c:pt idx="50">
                  <c:v>0.58739999999999992</c:v>
                </c:pt>
                <c:pt idx="51">
                  <c:v>0.61599999999999999</c:v>
                </c:pt>
                <c:pt idx="52">
                  <c:v>0.62039999999999995</c:v>
                </c:pt>
                <c:pt idx="53">
                  <c:v>0.63580000000000003</c:v>
                </c:pt>
                <c:pt idx="54">
                  <c:v>0.6492</c:v>
                </c:pt>
                <c:pt idx="55">
                  <c:v>0.65400000000000003</c:v>
                </c:pt>
                <c:pt idx="56">
                  <c:v>0.67400000000000004</c:v>
                </c:pt>
                <c:pt idx="57">
                  <c:v>0.68989999999999996</c:v>
                </c:pt>
                <c:pt idx="58">
                  <c:v>0.69189999999999996</c:v>
                </c:pt>
                <c:pt idx="59">
                  <c:v>0.70789999999999997</c:v>
                </c:pt>
                <c:pt idx="60">
                  <c:v>0.71499999999999997</c:v>
                </c:pt>
                <c:pt idx="61">
                  <c:v>0.72119999999999995</c:v>
                </c:pt>
                <c:pt idx="62">
                  <c:v>0.74529999999999996</c:v>
                </c:pt>
                <c:pt idx="63">
                  <c:v>0.75729999999999997</c:v>
                </c:pt>
                <c:pt idx="64">
                  <c:v>0.75940000000000007</c:v>
                </c:pt>
                <c:pt idx="65">
                  <c:v>0.77190000000000003</c:v>
                </c:pt>
                <c:pt idx="66">
                  <c:v>0.78539999999999999</c:v>
                </c:pt>
                <c:pt idx="67">
                  <c:v>0.78789999999999993</c:v>
                </c:pt>
                <c:pt idx="68">
                  <c:v>0.79330000000000001</c:v>
                </c:pt>
                <c:pt idx="69">
                  <c:v>0.79849999999999999</c:v>
                </c:pt>
                <c:pt idx="70">
                  <c:v>0.80920000000000003</c:v>
                </c:pt>
                <c:pt idx="71">
                  <c:v>0.80520000000000003</c:v>
                </c:pt>
                <c:pt idx="72">
                  <c:v>0.81720000000000004</c:v>
                </c:pt>
                <c:pt idx="73">
                  <c:v>0.82589999999999997</c:v>
                </c:pt>
                <c:pt idx="74">
                  <c:v>0.81980000000000008</c:v>
                </c:pt>
                <c:pt idx="75">
                  <c:v>0.83050000000000002</c:v>
                </c:pt>
                <c:pt idx="76">
                  <c:v>0.84109999999999996</c:v>
                </c:pt>
                <c:pt idx="77">
                  <c:v>0.84119999999999995</c:v>
                </c:pt>
                <c:pt idx="78">
                  <c:v>0.84460000000000002</c:v>
                </c:pt>
                <c:pt idx="79">
                  <c:v>0.85010000000000008</c:v>
                </c:pt>
                <c:pt idx="80">
                  <c:v>0.8448</c:v>
                </c:pt>
                <c:pt idx="81">
                  <c:v>0.86359999999999992</c:v>
                </c:pt>
                <c:pt idx="82">
                  <c:v>0.86960000000000004</c:v>
                </c:pt>
                <c:pt idx="83">
                  <c:v>0.86029999999999995</c:v>
                </c:pt>
                <c:pt idx="84">
                  <c:v>0.86470000000000002</c:v>
                </c:pt>
                <c:pt idx="85">
                  <c:v>0.87070000000000003</c:v>
                </c:pt>
                <c:pt idx="86">
                  <c:v>0.86649999999999994</c:v>
                </c:pt>
                <c:pt idx="87">
                  <c:v>0.86529999999999996</c:v>
                </c:pt>
                <c:pt idx="88">
                  <c:v>0.86990000000000001</c:v>
                </c:pt>
                <c:pt idx="89">
                  <c:v>0.87490000000000001</c:v>
                </c:pt>
                <c:pt idx="90">
                  <c:v>0.877</c:v>
                </c:pt>
                <c:pt idx="91">
                  <c:v>0.8861</c:v>
                </c:pt>
                <c:pt idx="92">
                  <c:v>0.88429999999999997</c:v>
                </c:pt>
                <c:pt idx="93">
                  <c:v>0.88000000000000012</c:v>
                </c:pt>
                <c:pt idx="94">
                  <c:v>0.88260000000000005</c:v>
                </c:pt>
                <c:pt idx="95">
                  <c:v>0.88300000000000001</c:v>
                </c:pt>
                <c:pt idx="96">
                  <c:v>0.88389999999999991</c:v>
                </c:pt>
                <c:pt idx="97">
                  <c:v>0.89129999999999998</c:v>
                </c:pt>
                <c:pt idx="98">
                  <c:v>0.88740000000000008</c:v>
                </c:pt>
                <c:pt idx="99">
                  <c:v>0.88729999999999998</c:v>
                </c:pt>
                <c:pt idx="100">
                  <c:v>0.89029999999999998</c:v>
                </c:pt>
                <c:pt idx="101">
                  <c:v>0.89669999999999994</c:v>
                </c:pt>
                <c:pt idx="102">
                  <c:v>0.88359999999999994</c:v>
                </c:pt>
                <c:pt idx="103">
                  <c:v>0.89260000000000006</c:v>
                </c:pt>
                <c:pt idx="104">
                  <c:v>0.88819999999999999</c:v>
                </c:pt>
                <c:pt idx="105">
                  <c:v>0.8911</c:v>
                </c:pt>
                <c:pt idx="106">
                  <c:v>0.89380000000000004</c:v>
                </c:pt>
                <c:pt idx="107">
                  <c:v>0.89610000000000001</c:v>
                </c:pt>
                <c:pt idx="108">
                  <c:v>0.89529999999999987</c:v>
                </c:pt>
                <c:pt idx="109">
                  <c:v>0.89620000000000011</c:v>
                </c:pt>
                <c:pt idx="110">
                  <c:v>0.88919999999999999</c:v>
                </c:pt>
                <c:pt idx="111">
                  <c:v>0.90210000000000001</c:v>
                </c:pt>
                <c:pt idx="112">
                  <c:v>0.90010000000000001</c:v>
                </c:pt>
                <c:pt idx="113">
                  <c:v>0.89229999999999998</c:v>
                </c:pt>
                <c:pt idx="114">
                  <c:v>0.89230000000000009</c:v>
                </c:pt>
                <c:pt idx="115">
                  <c:v>0.89649999999999985</c:v>
                </c:pt>
                <c:pt idx="116">
                  <c:v>0.89690000000000003</c:v>
                </c:pt>
                <c:pt idx="117">
                  <c:v>0.89820000000000011</c:v>
                </c:pt>
                <c:pt idx="118">
                  <c:v>0.90199999999999991</c:v>
                </c:pt>
                <c:pt idx="119">
                  <c:v>0.89729999999999999</c:v>
                </c:pt>
                <c:pt idx="120">
                  <c:v>0.89919999999999989</c:v>
                </c:pt>
                <c:pt idx="121">
                  <c:v>0.90149999999999997</c:v>
                </c:pt>
                <c:pt idx="122">
                  <c:v>0.89870000000000005</c:v>
                </c:pt>
                <c:pt idx="123">
                  <c:v>0.89760000000000006</c:v>
                </c:pt>
                <c:pt idx="124">
                  <c:v>0.89529999999999998</c:v>
                </c:pt>
                <c:pt idx="125">
                  <c:v>0.89929999999999988</c:v>
                </c:pt>
                <c:pt idx="126">
                  <c:v>0.89840000000000009</c:v>
                </c:pt>
                <c:pt idx="127">
                  <c:v>0.8901</c:v>
                </c:pt>
                <c:pt idx="128">
                  <c:v>0.89560000000000006</c:v>
                </c:pt>
                <c:pt idx="129">
                  <c:v>0.89510000000000012</c:v>
                </c:pt>
                <c:pt idx="130">
                  <c:v>0.89620000000000011</c:v>
                </c:pt>
                <c:pt idx="131">
                  <c:v>0.8952</c:v>
                </c:pt>
                <c:pt idx="132">
                  <c:v>0.89279999999999993</c:v>
                </c:pt>
                <c:pt idx="133">
                  <c:v>0.89369999999999994</c:v>
                </c:pt>
                <c:pt idx="134">
                  <c:v>0.88790000000000002</c:v>
                </c:pt>
                <c:pt idx="135">
                  <c:v>0.89160000000000006</c:v>
                </c:pt>
                <c:pt idx="136">
                  <c:v>0.88700000000000001</c:v>
                </c:pt>
                <c:pt idx="137">
                  <c:v>0.89050000000000007</c:v>
                </c:pt>
                <c:pt idx="138">
                  <c:v>0.88919999999999999</c:v>
                </c:pt>
                <c:pt idx="139">
                  <c:v>0.8882000000000001</c:v>
                </c:pt>
                <c:pt idx="140">
                  <c:v>0.88989999999999991</c:v>
                </c:pt>
                <c:pt idx="141">
                  <c:v>0.89209999999999989</c:v>
                </c:pt>
                <c:pt idx="142">
                  <c:v>0.89410000000000001</c:v>
                </c:pt>
                <c:pt idx="143">
                  <c:v>0.8913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7A-4356-83C7-C11E20EB0829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X$63:$BX$206</c:f>
              <c:numCache>
                <c:formatCode>0.0000</c:formatCode>
                <c:ptCount val="144"/>
                <c:pt idx="0">
                  <c:v>5.9200000000000003E-2</c:v>
                </c:pt>
                <c:pt idx="1">
                  <c:v>6.0800000000000007E-2</c:v>
                </c:pt>
                <c:pt idx="2">
                  <c:v>5.9700000000000017E-2</c:v>
                </c:pt>
                <c:pt idx="3">
                  <c:v>5.4999999999999993E-2</c:v>
                </c:pt>
                <c:pt idx="4">
                  <c:v>5.489999999999999E-2</c:v>
                </c:pt>
                <c:pt idx="5">
                  <c:v>5.9600000000000014E-2</c:v>
                </c:pt>
                <c:pt idx="6">
                  <c:v>6.1200000000000004E-2</c:v>
                </c:pt>
                <c:pt idx="7">
                  <c:v>6.5099999999999991E-2</c:v>
                </c:pt>
                <c:pt idx="8">
                  <c:v>6.6300000000000012E-2</c:v>
                </c:pt>
                <c:pt idx="9">
                  <c:v>6.5900000000000014E-2</c:v>
                </c:pt>
                <c:pt idx="10">
                  <c:v>6.8400000000000002E-2</c:v>
                </c:pt>
                <c:pt idx="11">
                  <c:v>7.0900000000000005E-2</c:v>
                </c:pt>
                <c:pt idx="12">
                  <c:v>7.2000000000000008E-2</c:v>
                </c:pt>
                <c:pt idx="13">
                  <c:v>7.329999999999999E-2</c:v>
                </c:pt>
                <c:pt idx="14">
                  <c:v>7.5199999999999989E-2</c:v>
                </c:pt>
                <c:pt idx="15">
                  <c:v>7.8599999999999989E-2</c:v>
                </c:pt>
                <c:pt idx="16">
                  <c:v>8.0099999999999991E-2</c:v>
                </c:pt>
                <c:pt idx="17">
                  <c:v>8.3599999999999994E-2</c:v>
                </c:pt>
                <c:pt idx="18">
                  <c:v>9.1600000000000001E-2</c:v>
                </c:pt>
                <c:pt idx="19">
                  <c:v>0.10650000000000001</c:v>
                </c:pt>
                <c:pt idx="20">
                  <c:v>0.11799999999999999</c:v>
                </c:pt>
                <c:pt idx="21">
                  <c:v>0.12459999999999999</c:v>
                </c:pt>
                <c:pt idx="22">
                  <c:v>0.13250000000000001</c:v>
                </c:pt>
                <c:pt idx="23">
                  <c:v>0.1411</c:v>
                </c:pt>
                <c:pt idx="24">
                  <c:v>0.14839999999999998</c:v>
                </c:pt>
                <c:pt idx="25">
                  <c:v>0.1847</c:v>
                </c:pt>
                <c:pt idx="26">
                  <c:v>0.17259999999999998</c:v>
                </c:pt>
                <c:pt idx="27">
                  <c:v>0.18179999999999996</c:v>
                </c:pt>
                <c:pt idx="28">
                  <c:v>0.20340000000000003</c:v>
                </c:pt>
                <c:pt idx="29">
                  <c:v>0.21030000000000004</c:v>
                </c:pt>
                <c:pt idx="30">
                  <c:v>0.22460000000000002</c:v>
                </c:pt>
                <c:pt idx="31">
                  <c:v>0.245</c:v>
                </c:pt>
                <c:pt idx="32">
                  <c:v>0.2621</c:v>
                </c:pt>
                <c:pt idx="33">
                  <c:v>0.2646</c:v>
                </c:pt>
                <c:pt idx="34">
                  <c:v>0.29250000000000004</c:v>
                </c:pt>
                <c:pt idx="35">
                  <c:v>0.31159999999999999</c:v>
                </c:pt>
                <c:pt idx="36">
                  <c:v>0.33140000000000003</c:v>
                </c:pt>
                <c:pt idx="37">
                  <c:v>0.35010000000000002</c:v>
                </c:pt>
                <c:pt idx="38">
                  <c:v>0.37569999999999998</c:v>
                </c:pt>
                <c:pt idx="39">
                  <c:v>0.39949999999999997</c:v>
                </c:pt>
                <c:pt idx="40">
                  <c:v>0.42820000000000003</c:v>
                </c:pt>
                <c:pt idx="41">
                  <c:v>0.45940000000000003</c:v>
                </c:pt>
                <c:pt idx="42">
                  <c:v>0.4783</c:v>
                </c:pt>
                <c:pt idx="43">
                  <c:v>0.51049999999999995</c:v>
                </c:pt>
                <c:pt idx="44">
                  <c:v>0.5161</c:v>
                </c:pt>
                <c:pt idx="45">
                  <c:v>0.5464</c:v>
                </c:pt>
                <c:pt idx="46">
                  <c:v>0.57740000000000002</c:v>
                </c:pt>
                <c:pt idx="47">
                  <c:v>0.58210000000000006</c:v>
                </c:pt>
                <c:pt idx="48">
                  <c:v>0.61419999999999997</c:v>
                </c:pt>
                <c:pt idx="49">
                  <c:v>0.65070000000000006</c:v>
                </c:pt>
                <c:pt idx="50">
                  <c:v>0.65910000000000002</c:v>
                </c:pt>
                <c:pt idx="51">
                  <c:v>0.7026</c:v>
                </c:pt>
                <c:pt idx="52">
                  <c:v>0.69840000000000002</c:v>
                </c:pt>
                <c:pt idx="53">
                  <c:v>0.73199999999999998</c:v>
                </c:pt>
                <c:pt idx="54">
                  <c:v>0.72870000000000001</c:v>
                </c:pt>
                <c:pt idx="55">
                  <c:v>0.76130000000000009</c:v>
                </c:pt>
                <c:pt idx="56">
                  <c:v>0.78339999999999999</c:v>
                </c:pt>
                <c:pt idx="57">
                  <c:v>0.78959999999999997</c:v>
                </c:pt>
                <c:pt idx="58">
                  <c:v>0.80380000000000007</c:v>
                </c:pt>
                <c:pt idx="59">
                  <c:v>0.82579999999999998</c:v>
                </c:pt>
                <c:pt idx="60">
                  <c:v>0.82279999999999998</c:v>
                </c:pt>
                <c:pt idx="61">
                  <c:v>0.84240000000000004</c:v>
                </c:pt>
                <c:pt idx="62">
                  <c:v>0.85129999999999995</c:v>
                </c:pt>
                <c:pt idx="63">
                  <c:v>0.86829999999999996</c:v>
                </c:pt>
                <c:pt idx="64">
                  <c:v>0.87329999999999997</c:v>
                </c:pt>
                <c:pt idx="65">
                  <c:v>0.87890000000000001</c:v>
                </c:pt>
                <c:pt idx="66">
                  <c:v>0.879</c:v>
                </c:pt>
                <c:pt idx="67">
                  <c:v>0.87770000000000004</c:v>
                </c:pt>
                <c:pt idx="68">
                  <c:v>0.8931</c:v>
                </c:pt>
                <c:pt idx="69">
                  <c:v>0.88919999999999999</c:v>
                </c:pt>
                <c:pt idx="70">
                  <c:v>0.9074000000000001</c:v>
                </c:pt>
                <c:pt idx="71">
                  <c:v>0.90279999999999994</c:v>
                </c:pt>
                <c:pt idx="72">
                  <c:v>0.93160000000000009</c:v>
                </c:pt>
                <c:pt idx="73">
                  <c:v>0.93130000000000002</c:v>
                </c:pt>
                <c:pt idx="74">
                  <c:v>0.92930000000000013</c:v>
                </c:pt>
                <c:pt idx="75">
                  <c:v>0.93519999999999992</c:v>
                </c:pt>
                <c:pt idx="76">
                  <c:v>0.93509999999999993</c:v>
                </c:pt>
                <c:pt idx="77">
                  <c:v>0.94020000000000015</c:v>
                </c:pt>
                <c:pt idx="78">
                  <c:v>0.94030000000000014</c:v>
                </c:pt>
                <c:pt idx="79">
                  <c:v>0.93990000000000007</c:v>
                </c:pt>
                <c:pt idx="80">
                  <c:v>0.92360000000000009</c:v>
                </c:pt>
                <c:pt idx="81">
                  <c:v>0.9345</c:v>
                </c:pt>
                <c:pt idx="82">
                  <c:v>0.93819999999999992</c:v>
                </c:pt>
                <c:pt idx="83">
                  <c:v>0.94100000000000006</c:v>
                </c:pt>
                <c:pt idx="84">
                  <c:v>0.93819999999999992</c:v>
                </c:pt>
                <c:pt idx="85">
                  <c:v>0.95019999999999993</c:v>
                </c:pt>
                <c:pt idx="86">
                  <c:v>0.95239999999999991</c:v>
                </c:pt>
                <c:pt idx="87">
                  <c:v>0.95189999999999997</c:v>
                </c:pt>
                <c:pt idx="88">
                  <c:v>0.94480000000000008</c:v>
                </c:pt>
                <c:pt idx="89">
                  <c:v>0.94799999999999995</c:v>
                </c:pt>
                <c:pt idx="90">
                  <c:v>0.95299999999999996</c:v>
                </c:pt>
                <c:pt idx="91">
                  <c:v>0.9506</c:v>
                </c:pt>
                <c:pt idx="92">
                  <c:v>0.9577</c:v>
                </c:pt>
                <c:pt idx="93">
                  <c:v>0.96479999999999999</c:v>
                </c:pt>
                <c:pt idx="94">
                  <c:v>0.95569999999999999</c:v>
                </c:pt>
                <c:pt idx="95">
                  <c:v>0.95020000000000016</c:v>
                </c:pt>
                <c:pt idx="96">
                  <c:v>0.96100000000000008</c:v>
                </c:pt>
                <c:pt idx="97">
                  <c:v>0.94989999999999997</c:v>
                </c:pt>
                <c:pt idx="98">
                  <c:v>0.95629999999999993</c:v>
                </c:pt>
                <c:pt idx="99">
                  <c:v>0.96889999999999987</c:v>
                </c:pt>
                <c:pt idx="100">
                  <c:v>0.95220000000000005</c:v>
                </c:pt>
                <c:pt idx="101">
                  <c:v>0.95409999999999995</c:v>
                </c:pt>
                <c:pt idx="102">
                  <c:v>0.95639999999999992</c:v>
                </c:pt>
                <c:pt idx="103">
                  <c:v>0.96240000000000003</c:v>
                </c:pt>
                <c:pt idx="104">
                  <c:v>0.94940000000000013</c:v>
                </c:pt>
                <c:pt idx="105">
                  <c:v>0.95410000000000006</c:v>
                </c:pt>
                <c:pt idx="106">
                  <c:v>0.95590000000000008</c:v>
                </c:pt>
                <c:pt idx="107">
                  <c:v>0.95929999999999993</c:v>
                </c:pt>
                <c:pt idx="108">
                  <c:v>0.96539999999999992</c:v>
                </c:pt>
                <c:pt idx="109">
                  <c:v>0.95169999999999999</c:v>
                </c:pt>
                <c:pt idx="110">
                  <c:v>0.96300000000000008</c:v>
                </c:pt>
                <c:pt idx="111">
                  <c:v>0.95709999999999995</c:v>
                </c:pt>
                <c:pt idx="112">
                  <c:v>0.95890000000000009</c:v>
                </c:pt>
                <c:pt idx="113">
                  <c:v>0.95889999999999997</c:v>
                </c:pt>
                <c:pt idx="114">
                  <c:v>0.9577</c:v>
                </c:pt>
                <c:pt idx="115">
                  <c:v>0.9597</c:v>
                </c:pt>
                <c:pt idx="116">
                  <c:v>0.95740000000000003</c:v>
                </c:pt>
                <c:pt idx="117">
                  <c:v>0.96060000000000001</c:v>
                </c:pt>
                <c:pt idx="118">
                  <c:v>0.95910000000000006</c:v>
                </c:pt>
                <c:pt idx="119">
                  <c:v>0.95900000000000007</c:v>
                </c:pt>
                <c:pt idx="120">
                  <c:v>0.9587</c:v>
                </c:pt>
                <c:pt idx="121">
                  <c:v>0.95830000000000004</c:v>
                </c:pt>
                <c:pt idx="122">
                  <c:v>0.96350000000000002</c:v>
                </c:pt>
                <c:pt idx="123">
                  <c:v>0.95029999999999992</c:v>
                </c:pt>
                <c:pt idx="124">
                  <c:v>0.95930000000000004</c:v>
                </c:pt>
                <c:pt idx="125">
                  <c:v>0.95670000000000011</c:v>
                </c:pt>
                <c:pt idx="126">
                  <c:v>0.95939999999999992</c:v>
                </c:pt>
                <c:pt idx="127">
                  <c:v>0.95020000000000004</c:v>
                </c:pt>
                <c:pt idx="128">
                  <c:v>0.95919999999999994</c:v>
                </c:pt>
                <c:pt idx="129">
                  <c:v>0.95510000000000006</c:v>
                </c:pt>
                <c:pt idx="130">
                  <c:v>0.95419999999999994</c:v>
                </c:pt>
                <c:pt idx="131">
                  <c:v>0.95150000000000001</c:v>
                </c:pt>
                <c:pt idx="132">
                  <c:v>0.95970000000000011</c:v>
                </c:pt>
                <c:pt idx="133">
                  <c:v>0.95540000000000014</c:v>
                </c:pt>
                <c:pt idx="134">
                  <c:v>0.95919999999999994</c:v>
                </c:pt>
                <c:pt idx="135">
                  <c:v>0.95569999999999999</c:v>
                </c:pt>
                <c:pt idx="136">
                  <c:v>0.95109999999999983</c:v>
                </c:pt>
                <c:pt idx="137">
                  <c:v>0.95039999999999991</c:v>
                </c:pt>
                <c:pt idx="138">
                  <c:v>0.95030000000000003</c:v>
                </c:pt>
                <c:pt idx="139">
                  <c:v>0.94520000000000004</c:v>
                </c:pt>
                <c:pt idx="140">
                  <c:v>0.94379999999999997</c:v>
                </c:pt>
                <c:pt idx="141">
                  <c:v>0.94459999999999988</c:v>
                </c:pt>
                <c:pt idx="142">
                  <c:v>0.94080000000000008</c:v>
                </c:pt>
                <c:pt idx="143">
                  <c:v>0.9470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E7A-4356-83C7-C11E20EB0829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Y$63:$BY$206</c:f>
              <c:numCache>
                <c:formatCode>0.0000</c:formatCode>
                <c:ptCount val="144"/>
                <c:pt idx="0">
                  <c:v>5.9399999999999994E-2</c:v>
                </c:pt>
                <c:pt idx="1">
                  <c:v>3.5599999999999993E-2</c:v>
                </c:pt>
                <c:pt idx="2">
                  <c:v>5.5999999999999994E-2</c:v>
                </c:pt>
                <c:pt idx="3">
                  <c:v>5.7800000000000004E-2</c:v>
                </c:pt>
                <c:pt idx="4">
                  <c:v>6.0099999999999987E-2</c:v>
                </c:pt>
                <c:pt idx="5">
                  <c:v>6.0600000000000001E-2</c:v>
                </c:pt>
                <c:pt idx="6">
                  <c:v>6.3300000000000009E-2</c:v>
                </c:pt>
                <c:pt idx="7">
                  <c:v>6.2799999999999995E-2</c:v>
                </c:pt>
                <c:pt idx="8">
                  <c:v>6.3600000000000004E-2</c:v>
                </c:pt>
                <c:pt idx="9">
                  <c:v>6.9500000000000006E-2</c:v>
                </c:pt>
                <c:pt idx="10">
                  <c:v>7.1400000000000005E-2</c:v>
                </c:pt>
                <c:pt idx="11">
                  <c:v>6.8199999999999997E-2</c:v>
                </c:pt>
                <c:pt idx="12">
                  <c:v>7.4399999999999994E-2</c:v>
                </c:pt>
                <c:pt idx="13">
                  <c:v>7.5799999999999992E-2</c:v>
                </c:pt>
                <c:pt idx="14">
                  <c:v>7.7499999999999999E-2</c:v>
                </c:pt>
                <c:pt idx="15">
                  <c:v>8.2400000000000001E-2</c:v>
                </c:pt>
                <c:pt idx="16">
                  <c:v>8.6599999999999996E-2</c:v>
                </c:pt>
                <c:pt idx="17">
                  <c:v>9.1299999999999992E-2</c:v>
                </c:pt>
                <c:pt idx="18">
                  <c:v>9.3099999999999988E-2</c:v>
                </c:pt>
                <c:pt idx="19">
                  <c:v>0.1036</c:v>
                </c:pt>
                <c:pt idx="20">
                  <c:v>0.123</c:v>
                </c:pt>
                <c:pt idx="21">
                  <c:v>0.12809999999999999</c:v>
                </c:pt>
                <c:pt idx="22">
                  <c:v>0.13730000000000001</c:v>
                </c:pt>
                <c:pt idx="23">
                  <c:v>0.14000000000000001</c:v>
                </c:pt>
                <c:pt idx="24">
                  <c:v>0.15339999999999998</c:v>
                </c:pt>
                <c:pt idx="25">
                  <c:v>0.17029999999999998</c:v>
                </c:pt>
                <c:pt idx="26">
                  <c:v>0.17760000000000001</c:v>
                </c:pt>
                <c:pt idx="27">
                  <c:v>0.19119999999999998</c:v>
                </c:pt>
                <c:pt idx="28">
                  <c:v>0.21060000000000001</c:v>
                </c:pt>
                <c:pt idx="29">
                  <c:v>0.21970000000000001</c:v>
                </c:pt>
                <c:pt idx="30">
                  <c:v>0.2258</c:v>
                </c:pt>
                <c:pt idx="31">
                  <c:v>0.24979999999999999</c:v>
                </c:pt>
                <c:pt idx="32">
                  <c:v>0.26629999999999998</c:v>
                </c:pt>
                <c:pt idx="33">
                  <c:v>0.28160000000000002</c:v>
                </c:pt>
                <c:pt idx="34">
                  <c:v>0.29759999999999998</c:v>
                </c:pt>
                <c:pt idx="35">
                  <c:v>0.32419999999999999</c:v>
                </c:pt>
                <c:pt idx="36">
                  <c:v>0.34499999999999997</c:v>
                </c:pt>
                <c:pt idx="37">
                  <c:v>0.37060000000000004</c:v>
                </c:pt>
                <c:pt idx="38">
                  <c:v>0.3972</c:v>
                </c:pt>
                <c:pt idx="39">
                  <c:v>0.42519999999999997</c:v>
                </c:pt>
                <c:pt idx="40">
                  <c:v>0.4481</c:v>
                </c:pt>
                <c:pt idx="41">
                  <c:v>0.47719999999999996</c:v>
                </c:pt>
                <c:pt idx="42">
                  <c:v>0.50629999999999997</c:v>
                </c:pt>
                <c:pt idx="43">
                  <c:v>0.54420000000000002</c:v>
                </c:pt>
                <c:pt idx="44">
                  <c:v>0.56720000000000004</c:v>
                </c:pt>
                <c:pt idx="45">
                  <c:v>0.59440000000000004</c:v>
                </c:pt>
                <c:pt idx="46">
                  <c:v>0.63249999999999995</c:v>
                </c:pt>
                <c:pt idx="47">
                  <c:v>0.64849999999999997</c:v>
                </c:pt>
                <c:pt idx="48">
                  <c:v>0.68240000000000001</c:v>
                </c:pt>
                <c:pt idx="49">
                  <c:v>0.71870000000000001</c:v>
                </c:pt>
                <c:pt idx="50">
                  <c:v>0.74220000000000008</c:v>
                </c:pt>
                <c:pt idx="51">
                  <c:v>0.76079999999999992</c:v>
                </c:pt>
                <c:pt idx="52">
                  <c:v>0.79149999999999998</c:v>
                </c:pt>
                <c:pt idx="53">
                  <c:v>0.80160000000000009</c:v>
                </c:pt>
                <c:pt idx="54">
                  <c:v>0.84529999999999994</c:v>
                </c:pt>
                <c:pt idx="55">
                  <c:v>0.84310000000000007</c:v>
                </c:pt>
                <c:pt idx="56">
                  <c:v>0.87780000000000002</c:v>
                </c:pt>
                <c:pt idx="57">
                  <c:v>0.89729999999999999</c:v>
                </c:pt>
                <c:pt idx="58">
                  <c:v>0.90780000000000005</c:v>
                </c:pt>
                <c:pt idx="59">
                  <c:v>0.92979999999999996</c:v>
                </c:pt>
                <c:pt idx="60">
                  <c:v>0.93100000000000005</c:v>
                </c:pt>
                <c:pt idx="61">
                  <c:v>0.93920000000000003</c:v>
                </c:pt>
                <c:pt idx="62">
                  <c:v>0.95619999999999994</c:v>
                </c:pt>
                <c:pt idx="63">
                  <c:v>0.97119999999999995</c:v>
                </c:pt>
                <c:pt idx="64">
                  <c:v>0.98460000000000003</c:v>
                </c:pt>
                <c:pt idx="65">
                  <c:v>0.97110000000000007</c:v>
                </c:pt>
                <c:pt idx="66">
                  <c:v>0.97489999999999988</c:v>
                </c:pt>
                <c:pt idx="67">
                  <c:v>0.98149999999999993</c:v>
                </c:pt>
                <c:pt idx="68">
                  <c:v>0.98360000000000003</c:v>
                </c:pt>
                <c:pt idx="69">
                  <c:v>0.99469999999999992</c:v>
                </c:pt>
                <c:pt idx="70">
                  <c:v>1.0057</c:v>
                </c:pt>
                <c:pt idx="71">
                  <c:v>1.0044000000000002</c:v>
                </c:pt>
                <c:pt idx="72">
                  <c:v>1.0004</c:v>
                </c:pt>
                <c:pt idx="73">
                  <c:v>0.99690000000000012</c:v>
                </c:pt>
                <c:pt idx="74">
                  <c:v>1.0105999999999999</c:v>
                </c:pt>
                <c:pt idx="75">
                  <c:v>1.0101</c:v>
                </c:pt>
                <c:pt idx="76">
                  <c:v>1.0073000000000001</c:v>
                </c:pt>
                <c:pt idx="77">
                  <c:v>1.0251000000000001</c:v>
                </c:pt>
                <c:pt idx="78">
                  <c:v>1.0246</c:v>
                </c:pt>
                <c:pt idx="79">
                  <c:v>1.0161</c:v>
                </c:pt>
                <c:pt idx="80">
                  <c:v>1.0065999999999999</c:v>
                </c:pt>
                <c:pt idx="81">
                  <c:v>1.014</c:v>
                </c:pt>
                <c:pt idx="82">
                  <c:v>1.0108999999999999</c:v>
                </c:pt>
                <c:pt idx="83">
                  <c:v>1.0224</c:v>
                </c:pt>
                <c:pt idx="84">
                  <c:v>1.0168999999999999</c:v>
                </c:pt>
                <c:pt idx="85">
                  <c:v>1.0214000000000001</c:v>
                </c:pt>
                <c:pt idx="86">
                  <c:v>1.0293999999999999</c:v>
                </c:pt>
                <c:pt idx="87">
                  <c:v>1.0187000000000002</c:v>
                </c:pt>
                <c:pt idx="88">
                  <c:v>1.0121</c:v>
                </c:pt>
                <c:pt idx="89">
                  <c:v>1.0174999999999998</c:v>
                </c:pt>
                <c:pt idx="90">
                  <c:v>1.0109999999999999</c:v>
                </c:pt>
                <c:pt idx="91">
                  <c:v>1.0117</c:v>
                </c:pt>
                <c:pt idx="92">
                  <c:v>1.0141</c:v>
                </c:pt>
                <c:pt idx="93">
                  <c:v>1.0095999999999998</c:v>
                </c:pt>
                <c:pt idx="94">
                  <c:v>1.0214000000000001</c:v>
                </c:pt>
                <c:pt idx="95">
                  <c:v>1.0196000000000001</c:v>
                </c:pt>
                <c:pt idx="96">
                  <c:v>1.0152999999999999</c:v>
                </c:pt>
                <c:pt idx="97">
                  <c:v>1.0181</c:v>
                </c:pt>
                <c:pt idx="98">
                  <c:v>1.0156000000000001</c:v>
                </c:pt>
                <c:pt idx="99">
                  <c:v>1.0156999999999998</c:v>
                </c:pt>
                <c:pt idx="100">
                  <c:v>1.0244</c:v>
                </c:pt>
                <c:pt idx="101">
                  <c:v>1.0049999999999999</c:v>
                </c:pt>
                <c:pt idx="102">
                  <c:v>1.0144</c:v>
                </c:pt>
                <c:pt idx="103">
                  <c:v>1.0188000000000001</c:v>
                </c:pt>
                <c:pt idx="104">
                  <c:v>1.0235000000000001</c:v>
                </c:pt>
                <c:pt idx="105">
                  <c:v>1.0192000000000001</c:v>
                </c:pt>
                <c:pt idx="106">
                  <c:v>1.0137999999999998</c:v>
                </c:pt>
                <c:pt idx="107">
                  <c:v>1.0161</c:v>
                </c:pt>
                <c:pt idx="108">
                  <c:v>1.0131999999999999</c:v>
                </c:pt>
                <c:pt idx="109">
                  <c:v>1.0138</c:v>
                </c:pt>
                <c:pt idx="110">
                  <c:v>1.0145</c:v>
                </c:pt>
                <c:pt idx="111">
                  <c:v>1.0117</c:v>
                </c:pt>
                <c:pt idx="112">
                  <c:v>1.0205000000000002</c:v>
                </c:pt>
                <c:pt idx="113">
                  <c:v>1.0141</c:v>
                </c:pt>
                <c:pt idx="114">
                  <c:v>1.0071999999999999</c:v>
                </c:pt>
                <c:pt idx="115">
                  <c:v>1.0024</c:v>
                </c:pt>
                <c:pt idx="116">
                  <c:v>1.0095000000000001</c:v>
                </c:pt>
                <c:pt idx="117">
                  <c:v>1.0074000000000001</c:v>
                </c:pt>
                <c:pt idx="118">
                  <c:v>0.99980000000000013</c:v>
                </c:pt>
                <c:pt idx="119">
                  <c:v>0.99450000000000016</c:v>
                </c:pt>
                <c:pt idx="120">
                  <c:v>1.0089000000000001</c:v>
                </c:pt>
                <c:pt idx="121">
                  <c:v>1.0044000000000002</c:v>
                </c:pt>
                <c:pt idx="122">
                  <c:v>1.0054000000000001</c:v>
                </c:pt>
                <c:pt idx="123">
                  <c:v>0.99690000000000012</c:v>
                </c:pt>
                <c:pt idx="124">
                  <c:v>1.0003000000000002</c:v>
                </c:pt>
                <c:pt idx="125">
                  <c:v>0.9978999999999999</c:v>
                </c:pt>
                <c:pt idx="126">
                  <c:v>0.99919999999999998</c:v>
                </c:pt>
                <c:pt idx="127">
                  <c:v>0.99229999999999996</c:v>
                </c:pt>
                <c:pt idx="128">
                  <c:v>0.9930000000000001</c:v>
                </c:pt>
                <c:pt idx="129">
                  <c:v>0.99729999999999996</c:v>
                </c:pt>
                <c:pt idx="130">
                  <c:v>0.99459999999999993</c:v>
                </c:pt>
                <c:pt idx="131">
                  <c:v>0.98770000000000013</c:v>
                </c:pt>
                <c:pt idx="132">
                  <c:v>0.99080000000000001</c:v>
                </c:pt>
                <c:pt idx="133">
                  <c:v>0.9919</c:v>
                </c:pt>
                <c:pt idx="134">
                  <c:v>0.98100000000000009</c:v>
                </c:pt>
                <c:pt idx="135">
                  <c:v>0.99119999999999997</c:v>
                </c:pt>
                <c:pt idx="136">
                  <c:v>0.98249999999999993</c:v>
                </c:pt>
                <c:pt idx="137">
                  <c:v>0.98250000000000004</c:v>
                </c:pt>
                <c:pt idx="138">
                  <c:v>0.9819</c:v>
                </c:pt>
                <c:pt idx="139">
                  <c:v>0.98539999999999994</c:v>
                </c:pt>
                <c:pt idx="140">
                  <c:v>0.98409999999999997</c:v>
                </c:pt>
                <c:pt idx="141">
                  <c:v>0.98450000000000004</c:v>
                </c:pt>
                <c:pt idx="142">
                  <c:v>0.98260000000000003</c:v>
                </c:pt>
                <c:pt idx="143">
                  <c:v>0.975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E7A-4356-83C7-C11E20EB0829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BZ$63:$BZ$206</c:f>
              <c:numCache>
                <c:formatCode>0.0000</c:formatCode>
                <c:ptCount val="144"/>
                <c:pt idx="0">
                  <c:v>5.8899999999999994E-2</c:v>
                </c:pt>
                <c:pt idx="1">
                  <c:v>5.9800000000000006E-2</c:v>
                </c:pt>
                <c:pt idx="2">
                  <c:v>4.6599999999999989E-2</c:v>
                </c:pt>
                <c:pt idx="3">
                  <c:v>6.7599999999999993E-2</c:v>
                </c:pt>
                <c:pt idx="4">
                  <c:v>6.6300000000000012E-2</c:v>
                </c:pt>
                <c:pt idx="5">
                  <c:v>6.9699999999999998E-2</c:v>
                </c:pt>
                <c:pt idx="6">
                  <c:v>0.13240000000000002</c:v>
                </c:pt>
                <c:pt idx="7">
                  <c:v>0.10089999999999999</c:v>
                </c:pt>
                <c:pt idx="8">
                  <c:v>0.13669999999999999</c:v>
                </c:pt>
                <c:pt idx="9">
                  <c:v>0.13240000000000002</c:v>
                </c:pt>
                <c:pt idx="10">
                  <c:v>0.13600000000000001</c:v>
                </c:pt>
                <c:pt idx="11">
                  <c:v>0.16169999999999998</c:v>
                </c:pt>
                <c:pt idx="12">
                  <c:v>0.13870000000000002</c:v>
                </c:pt>
                <c:pt idx="13">
                  <c:v>0.1234</c:v>
                </c:pt>
                <c:pt idx="14">
                  <c:v>0.16089999999999999</c:v>
                </c:pt>
                <c:pt idx="15">
                  <c:v>0.16649999999999998</c:v>
                </c:pt>
                <c:pt idx="16">
                  <c:v>0.13819999999999999</c:v>
                </c:pt>
                <c:pt idx="17">
                  <c:v>0.11600000000000001</c:v>
                </c:pt>
                <c:pt idx="18">
                  <c:v>0.16979999999999998</c:v>
                </c:pt>
                <c:pt idx="19">
                  <c:v>0.11850000000000001</c:v>
                </c:pt>
                <c:pt idx="20">
                  <c:v>0.11449999999999999</c:v>
                </c:pt>
                <c:pt idx="21">
                  <c:v>0.11609999999999999</c:v>
                </c:pt>
                <c:pt idx="22">
                  <c:v>0.1245</c:v>
                </c:pt>
                <c:pt idx="23">
                  <c:v>0.1265</c:v>
                </c:pt>
                <c:pt idx="24">
                  <c:v>0.14030000000000001</c:v>
                </c:pt>
                <c:pt idx="25">
                  <c:v>0.14869999999999997</c:v>
                </c:pt>
                <c:pt idx="26">
                  <c:v>0.16850000000000004</c:v>
                </c:pt>
                <c:pt idx="27">
                  <c:v>0.17649999999999999</c:v>
                </c:pt>
                <c:pt idx="28">
                  <c:v>0.19279999999999997</c:v>
                </c:pt>
                <c:pt idx="29">
                  <c:v>0.19959999999999997</c:v>
                </c:pt>
                <c:pt idx="30">
                  <c:v>0.21849999999999997</c:v>
                </c:pt>
                <c:pt idx="31">
                  <c:v>0.23669999999999997</c:v>
                </c:pt>
                <c:pt idx="32">
                  <c:v>0.25419999999999998</c:v>
                </c:pt>
                <c:pt idx="33">
                  <c:v>0.27180000000000004</c:v>
                </c:pt>
                <c:pt idx="34">
                  <c:v>0.2979</c:v>
                </c:pt>
                <c:pt idx="35">
                  <c:v>0.32619999999999999</c:v>
                </c:pt>
                <c:pt idx="36">
                  <c:v>0.35470000000000002</c:v>
                </c:pt>
                <c:pt idx="37">
                  <c:v>0.38490000000000002</c:v>
                </c:pt>
                <c:pt idx="38">
                  <c:v>0.42309999999999998</c:v>
                </c:pt>
                <c:pt idx="39">
                  <c:v>0.45910000000000001</c:v>
                </c:pt>
                <c:pt idx="40">
                  <c:v>0.49490000000000001</c:v>
                </c:pt>
                <c:pt idx="41">
                  <c:v>0.52329999999999999</c:v>
                </c:pt>
                <c:pt idx="42">
                  <c:v>0.56659999999999999</c:v>
                </c:pt>
                <c:pt idx="43">
                  <c:v>0.60680000000000001</c:v>
                </c:pt>
                <c:pt idx="44">
                  <c:v>0.65620000000000001</c:v>
                </c:pt>
                <c:pt idx="45">
                  <c:v>0.70419999999999994</c:v>
                </c:pt>
                <c:pt idx="46">
                  <c:v>0.74980000000000002</c:v>
                </c:pt>
                <c:pt idx="47">
                  <c:v>0.79879999999999995</c:v>
                </c:pt>
                <c:pt idx="48">
                  <c:v>0.85589999999999999</c:v>
                </c:pt>
                <c:pt idx="49">
                  <c:v>0.90859999999999996</c:v>
                </c:pt>
                <c:pt idx="50">
                  <c:v>0.96179999999999988</c:v>
                </c:pt>
                <c:pt idx="51">
                  <c:v>1.0274000000000001</c:v>
                </c:pt>
                <c:pt idx="52">
                  <c:v>1.0924</c:v>
                </c:pt>
                <c:pt idx="53">
                  <c:v>1.1294</c:v>
                </c:pt>
                <c:pt idx="54">
                  <c:v>1.1972</c:v>
                </c:pt>
                <c:pt idx="55">
                  <c:v>1.2125999999999999</c:v>
                </c:pt>
                <c:pt idx="56">
                  <c:v>1.2988999999999999</c:v>
                </c:pt>
                <c:pt idx="57">
                  <c:v>1.3463000000000001</c:v>
                </c:pt>
                <c:pt idx="58">
                  <c:v>1.3764000000000001</c:v>
                </c:pt>
                <c:pt idx="59">
                  <c:v>1.4264999999999999</c:v>
                </c:pt>
                <c:pt idx="60">
                  <c:v>1.4423999999999999</c:v>
                </c:pt>
                <c:pt idx="61">
                  <c:v>1.5088999999999999</c:v>
                </c:pt>
                <c:pt idx="62">
                  <c:v>1.5611999999999999</c:v>
                </c:pt>
                <c:pt idx="63">
                  <c:v>1.5932999999999999</c:v>
                </c:pt>
                <c:pt idx="64">
                  <c:v>1.6169</c:v>
                </c:pt>
                <c:pt idx="65">
                  <c:v>1.6546000000000001</c:v>
                </c:pt>
                <c:pt idx="66">
                  <c:v>1.6796</c:v>
                </c:pt>
                <c:pt idx="67">
                  <c:v>1.7033</c:v>
                </c:pt>
                <c:pt idx="68">
                  <c:v>1.7252000000000001</c:v>
                </c:pt>
                <c:pt idx="69">
                  <c:v>1.7294</c:v>
                </c:pt>
                <c:pt idx="70">
                  <c:v>1.7617</c:v>
                </c:pt>
                <c:pt idx="71">
                  <c:v>1.7997000000000001</c:v>
                </c:pt>
                <c:pt idx="72">
                  <c:v>1.7978000000000001</c:v>
                </c:pt>
                <c:pt idx="73">
                  <c:v>1.8286</c:v>
                </c:pt>
                <c:pt idx="74">
                  <c:v>1.8560999999999999</c:v>
                </c:pt>
                <c:pt idx="75">
                  <c:v>1.8709</c:v>
                </c:pt>
                <c:pt idx="76">
                  <c:v>1.8867</c:v>
                </c:pt>
                <c:pt idx="77">
                  <c:v>1.9120999999999999</c:v>
                </c:pt>
                <c:pt idx="78">
                  <c:v>1.9198999999999999</c:v>
                </c:pt>
                <c:pt idx="79">
                  <c:v>1.9378</c:v>
                </c:pt>
                <c:pt idx="80">
                  <c:v>1.9478000000000002</c:v>
                </c:pt>
                <c:pt idx="81">
                  <c:v>1.9685999999999999</c:v>
                </c:pt>
                <c:pt idx="82">
                  <c:v>1.9750999999999999</c:v>
                </c:pt>
                <c:pt idx="83">
                  <c:v>1.9748000000000001</c:v>
                </c:pt>
                <c:pt idx="84">
                  <c:v>1.9818</c:v>
                </c:pt>
                <c:pt idx="85">
                  <c:v>2.0044999999999997</c:v>
                </c:pt>
                <c:pt idx="86">
                  <c:v>2.0026000000000002</c:v>
                </c:pt>
                <c:pt idx="87">
                  <c:v>2.0065</c:v>
                </c:pt>
                <c:pt idx="88">
                  <c:v>2.0152999999999999</c:v>
                </c:pt>
                <c:pt idx="89">
                  <c:v>2.0327000000000002</c:v>
                </c:pt>
                <c:pt idx="90">
                  <c:v>2.0415000000000001</c:v>
                </c:pt>
                <c:pt idx="91">
                  <c:v>2.0598999999999998</c:v>
                </c:pt>
                <c:pt idx="92">
                  <c:v>2.0590999999999999</c:v>
                </c:pt>
                <c:pt idx="93">
                  <c:v>2.0711000000000004</c:v>
                </c:pt>
                <c:pt idx="94">
                  <c:v>2.0722</c:v>
                </c:pt>
                <c:pt idx="95">
                  <c:v>2.0806</c:v>
                </c:pt>
                <c:pt idx="96">
                  <c:v>2.0845000000000002</c:v>
                </c:pt>
                <c:pt idx="97">
                  <c:v>2.093</c:v>
                </c:pt>
                <c:pt idx="98">
                  <c:v>2.0932000000000004</c:v>
                </c:pt>
                <c:pt idx="99">
                  <c:v>2.1037999999999997</c:v>
                </c:pt>
                <c:pt idx="100">
                  <c:v>2.1113999999999997</c:v>
                </c:pt>
                <c:pt idx="101">
                  <c:v>2.1166</c:v>
                </c:pt>
                <c:pt idx="102">
                  <c:v>2.1193</c:v>
                </c:pt>
                <c:pt idx="103">
                  <c:v>2.1166</c:v>
                </c:pt>
                <c:pt idx="104">
                  <c:v>2.1271999999999998</c:v>
                </c:pt>
                <c:pt idx="105">
                  <c:v>2.1389</c:v>
                </c:pt>
                <c:pt idx="106">
                  <c:v>2.1436000000000002</c:v>
                </c:pt>
                <c:pt idx="107">
                  <c:v>2.1461999999999999</c:v>
                </c:pt>
                <c:pt idx="108">
                  <c:v>2.1644999999999999</c:v>
                </c:pt>
                <c:pt idx="109">
                  <c:v>2.1642999999999999</c:v>
                </c:pt>
                <c:pt idx="110">
                  <c:v>2.1537999999999999</c:v>
                </c:pt>
                <c:pt idx="111">
                  <c:v>2.1720000000000002</c:v>
                </c:pt>
                <c:pt idx="112">
                  <c:v>2.1732</c:v>
                </c:pt>
                <c:pt idx="113">
                  <c:v>2.1739999999999999</c:v>
                </c:pt>
                <c:pt idx="114">
                  <c:v>2.1677</c:v>
                </c:pt>
                <c:pt idx="115">
                  <c:v>2.1673</c:v>
                </c:pt>
                <c:pt idx="116">
                  <c:v>2.2006999999999999</c:v>
                </c:pt>
                <c:pt idx="117">
                  <c:v>2.1909000000000001</c:v>
                </c:pt>
                <c:pt idx="118">
                  <c:v>2.1985999999999999</c:v>
                </c:pt>
                <c:pt idx="119">
                  <c:v>2.1891000000000003</c:v>
                </c:pt>
                <c:pt idx="120">
                  <c:v>2.1993</c:v>
                </c:pt>
                <c:pt idx="121">
                  <c:v>2.2109999999999999</c:v>
                </c:pt>
                <c:pt idx="122">
                  <c:v>2.2048000000000001</c:v>
                </c:pt>
                <c:pt idx="123">
                  <c:v>2.2006000000000001</c:v>
                </c:pt>
                <c:pt idx="124">
                  <c:v>2.2029000000000001</c:v>
                </c:pt>
                <c:pt idx="125">
                  <c:v>2.2073999999999998</c:v>
                </c:pt>
                <c:pt idx="126">
                  <c:v>2.2035999999999998</c:v>
                </c:pt>
                <c:pt idx="127">
                  <c:v>2.2192999999999996</c:v>
                </c:pt>
                <c:pt idx="128">
                  <c:v>2.2431000000000001</c:v>
                </c:pt>
                <c:pt idx="129">
                  <c:v>2.2140999999999997</c:v>
                </c:pt>
                <c:pt idx="130">
                  <c:v>2.2241</c:v>
                </c:pt>
                <c:pt idx="131">
                  <c:v>2.2361</c:v>
                </c:pt>
                <c:pt idx="132">
                  <c:v>2.2431999999999999</c:v>
                </c:pt>
                <c:pt idx="133">
                  <c:v>2.2383000000000002</c:v>
                </c:pt>
                <c:pt idx="134">
                  <c:v>2.2311000000000001</c:v>
                </c:pt>
                <c:pt idx="135">
                  <c:v>2.2523</c:v>
                </c:pt>
                <c:pt idx="136">
                  <c:v>2.2356999999999996</c:v>
                </c:pt>
                <c:pt idx="137">
                  <c:v>2.2389000000000001</c:v>
                </c:pt>
                <c:pt idx="138">
                  <c:v>2.2376999999999998</c:v>
                </c:pt>
                <c:pt idx="139">
                  <c:v>2.2393000000000001</c:v>
                </c:pt>
                <c:pt idx="140">
                  <c:v>2.2389000000000001</c:v>
                </c:pt>
                <c:pt idx="141">
                  <c:v>2.2592000000000003</c:v>
                </c:pt>
                <c:pt idx="142">
                  <c:v>2.2416999999999998</c:v>
                </c:pt>
                <c:pt idx="143">
                  <c:v>2.2465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E7A-4356-83C7-C11E20EB0829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A$63:$CA$206</c:f>
              <c:numCache>
                <c:formatCode>0.0000</c:formatCode>
                <c:ptCount val="144"/>
                <c:pt idx="0">
                  <c:v>5.9000000000000011E-2</c:v>
                </c:pt>
                <c:pt idx="1">
                  <c:v>5.6099999999999997E-2</c:v>
                </c:pt>
                <c:pt idx="2">
                  <c:v>6.4699999999999994E-2</c:v>
                </c:pt>
                <c:pt idx="3">
                  <c:v>5.9299999999999992E-2</c:v>
                </c:pt>
                <c:pt idx="4">
                  <c:v>5.9800000000000006E-2</c:v>
                </c:pt>
                <c:pt idx="5">
                  <c:v>6.4000000000000001E-2</c:v>
                </c:pt>
                <c:pt idx="6">
                  <c:v>6.649999999999999E-2</c:v>
                </c:pt>
                <c:pt idx="7">
                  <c:v>6.8499999999999991E-2</c:v>
                </c:pt>
                <c:pt idx="8">
                  <c:v>6.7499999999999991E-2</c:v>
                </c:pt>
                <c:pt idx="9">
                  <c:v>6.9199999999999998E-2</c:v>
                </c:pt>
                <c:pt idx="10">
                  <c:v>6.9400000000000003E-2</c:v>
                </c:pt>
                <c:pt idx="11">
                  <c:v>7.0300000000000001E-2</c:v>
                </c:pt>
                <c:pt idx="12">
                  <c:v>7.4400000000000008E-2</c:v>
                </c:pt>
                <c:pt idx="13">
                  <c:v>7.9399999999999984E-2</c:v>
                </c:pt>
                <c:pt idx="14">
                  <c:v>7.7599999999999988E-2</c:v>
                </c:pt>
                <c:pt idx="15">
                  <c:v>7.7800000000000008E-2</c:v>
                </c:pt>
                <c:pt idx="16">
                  <c:v>0.08</c:v>
                </c:pt>
                <c:pt idx="17">
                  <c:v>8.72E-2</c:v>
                </c:pt>
                <c:pt idx="18">
                  <c:v>9.2100000000000015E-2</c:v>
                </c:pt>
                <c:pt idx="19">
                  <c:v>0.1108</c:v>
                </c:pt>
                <c:pt idx="20">
                  <c:v>0.1115</c:v>
                </c:pt>
                <c:pt idx="21">
                  <c:v>0.1182</c:v>
                </c:pt>
                <c:pt idx="22">
                  <c:v>0.12239999999999999</c:v>
                </c:pt>
                <c:pt idx="23">
                  <c:v>0.12670000000000001</c:v>
                </c:pt>
                <c:pt idx="24">
                  <c:v>0.13830000000000001</c:v>
                </c:pt>
                <c:pt idx="25">
                  <c:v>0.1764</c:v>
                </c:pt>
                <c:pt idx="26">
                  <c:v>0.16800000000000004</c:v>
                </c:pt>
                <c:pt idx="27">
                  <c:v>0.17909999999999998</c:v>
                </c:pt>
                <c:pt idx="28">
                  <c:v>0.18680000000000002</c:v>
                </c:pt>
                <c:pt idx="29">
                  <c:v>0.19869999999999999</c:v>
                </c:pt>
                <c:pt idx="30">
                  <c:v>0.2092</c:v>
                </c:pt>
                <c:pt idx="31">
                  <c:v>0.2316</c:v>
                </c:pt>
                <c:pt idx="32">
                  <c:v>0.24860000000000002</c:v>
                </c:pt>
                <c:pt idx="33">
                  <c:v>0.26549999999999996</c:v>
                </c:pt>
                <c:pt idx="34">
                  <c:v>0.29259999999999997</c:v>
                </c:pt>
                <c:pt idx="35">
                  <c:v>0.31599999999999995</c:v>
                </c:pt>
                <c:pt idx="36">
                  <c:v>0.3367</c:v>
                </c:pt>
                <c:pt idx="37">
                  <c:v>0.37119999999999997</c:v>
                </c:pt>
                <c:pt idx="38">
                  <c:v>0.40960000000000002</c:v>
                </c:pt>
                <c:pt idx="39">
                  <c:v>0.45119999999999999</c:v>
                </c:pt>
                <c:pt idx="40">
                  <c:v>0.50609999999999999</c:v>
                </c:pt>
                <c:pt idx="41">
                  <c:v>0.50319999999999998</c:v>
                </c:pt>
                <c:pt idx="42">
                  <c:v>0.57869999999999999</c:v>
                </c:pt>
                <c:pt idx="43">
                  <c:v>0.59899999999999998</c:v>
                </c:pt>
                <c:pt idx="44">
                  <c:v>0.64129999999999998</c:v>
                </c:pt>
                <c:pt idx="45">
                  <c:v>0.68590000000000007</c:v>
                </c:pt>
                <c:pt idx="46">
                  <c:v>0.73970000000000002</c:v>
                </c:pt>
                <c:pt idx="47">
                  <c:v>0.78809999999999991</c:v>
                </c:pt>
                <c:pt idx="48">
                  <c:v>0.8387</c:v>
                </c:pt>
                <c:pt idx="49">
                  <c:v>0.90400000000000003</c:v>
                </c:pt>
                <c:pt idx="50">
                  <c:v>0.95979999999999999</c:v>
                </c:pt>
                <c:pt idx="51">
                  <c:v>1.0312000000000001</c:v>
                </c:pt>
                <c:pt idx="52">
                  <c:v>1.0906</c:v>
                </c:pt>
                <c:pt idx="53">
                  <c:v>1.1552</c:v>
                </c:pt>
                <c:pt idx="54">
                  <c:v>1.2109000000000001</c:v>
                </c:pt>
                <c:pt idx="55">
                  <c:v>1.2682000000000002</c:v>
                </c:pt>
                <c:pt idx="56">
                  <c:v>1.3180999999999998</c:v>
                </c:pt>
                <c:pt idx="57">
                  <c:v>1.3734</c:v>
                </c:pt>
                <c:pt idx="58">
                  <c:v>1.4265000000000001</c:v>
                </c:pt>
                <c:pt idx="59">
                  <c:v>1.4849000000000001</c:v>
                </c:pt>
                <c:pt idx="60">
                  <c:v>1.5052999999999999</c:v>
                </c:pt>
                <c:pt idx="61">
                  <c:v>1.5864</c:v>
                </c:pt>
                <c:pt idx="62">
                  <c:v>1.5986</c:v>
                </c:pt>
                <c:pt idx="63">
                  <c:v>1.6343000000000001</c:v>
                </c:pt>
                <c:pt idx="64">
                  <c:v>1.6643999999999999</c:v>
                </c:pt>
                <c:pt idx="65">
                  <c:v>1.7066999999999999</c:v>
                </c:pt>
                <c:pt idx="66">
                  <c:v>1.7276</c:v>
                </c:pt>
                <c:pt idx="67">
                  <c:v>1.7423000000000002</c:v>
                </c:pt>
                <c:pt idx="68">
                  <c:v>1.7837999999999998</c:v>
                </c:pt>
                <c:pt idx="69">
                  <c:v>1.7989000000000002</c:v>
                </c:pt>
                <c:pt idx="70">
                  <c:v>1.8194000000000001</c:v>
                </c:pt>
                <c:pt idx="71">
                  <c:v>1.8616999999999999</c:v>
                </c:pt>
                <c:pt idx="72">
                  <c:v>1.8836000000000002</c:v>
                </c:pt>
                <c:pt idx="73">
                  <c:v>1.8869</c:v>
                </c:pt>
                <c:pt idx="74">
                  <c:v>1.9177</c:v>
                </c:pt>
                <c:pt idx="75">
                  <c:v>1.9375</c:v>
                </c:pt>
                <c:pt idx="76">
                  <c:v>1.9462000000000002</c:v>
                </c:pt>
                <c:pt idx="77">
                  <c:v>1.9789999999999999</c:v>
                </c:pt>
                <c:pt idx="78">
                  <c:v>1.9831000000000001</c:v>
                </c:pt>
                <c:pt idx="79">
                  <c:v>2.0033999999999996</c:v>
                </c:pt>
                <c:pt idx="80">
                  <c:v>2.0211000000000001</c:v>
                </c:pt>
                <c:pt idx="81">
                  <c:v>2.0389999999999997</c:v>
                </c:pt>
                <c:pt idx="82">
                  <c:v>2.0545999999999998</c:v>
                </c:pt>
                <c:pt idx="83">
                  <c:v>2.0631999999999997</c:v>
                </c:pt>
                <c:pt idx="84">
                  <c:v>2.0716999999999999</c:v>
                </c:pt>
                <c:pt idx="85">
                  <c:v>2.0855000000000001</c:v>
                </c:pt>
                <c:pt idx="86">
                  <c:v>2.1021999999999998</c:v>
                </c:pt>
                <c:pt idx="87">
                  <c:v>2.1171000000000002</c:v>
                </c:pt>
                <c:pt idx="88">
                  <c:v>2.1173000000000002</c:v>
                </c:pt>
                <c:pt idx="89">
                  <c:v>2.1338999999999997</c:v>
                </c:pt>
                <c:pt idx="90">
                  <c:v>2.1362000000000001</c:v>
                </c:pt>
                <c:pt idx="91">
                  <c:v>2.1564000000000001</c:v>
                </c:pt>
                <c:pt idx="92">
                  <c:v>2.1657999999999999</c:v>
                </c:pt>
                <c:pt idx="93">
                  <c:v>2.1867999999999999</c:v>
                </c:pt>
                <c:pt idx="94">
                  <c:v>2.1863999999999999</c:v>
                </c:pt>
                <c:pt idx="95">
                  <c:v>2.2021999999999999</c:v>
                </c:pt>
                <c:pt idx="96">
                  <c:v>2.2060000000000004</c:v>
                </c:pt>
                <c:pt idx="97">
                  <c:v>2.2012</c:v>
                </c:pt>
                <c:pt idx="98">
                  <c:v>2.2172999999999998</c:v>
                </c:pt>
                <c:pt idx="99">
                  <c:v>2.2304999999999997</c:v>
                </c:pt>
                <c:pt idx="100">
                  <c:v>2.2400000000000002</c:v>
                </c:pt>
                <c:pt idx="101">
                  <c:v>2.2227999999999999</c:v>
                </c:pt>
                <c:pt idx="102">
                  <c:v>2.2517</c:v>
                </c:pt>
                <c:pt idx="103">
                  <c:v>2.2433000000000001</c:v>
                </c:pt>
                <c:pt idx="104">
                  <c:v>2.2557</c:v>
                </c:pt>
                <c:pt idx="105">
                  <c:v>2.2744</c:v>
                </c:pt>
                <c:pt idx="106">
                  <c:v>2.2901000000000002</c:v>
                </c:pt>
                <c:pt idx="107">
                  <c:v>2.2749000000000001</c:v>
                </c:pt>
                <c:pt idx="108">
                  <c:v>2.2974000000000001</c:v>
                </c:pt>
                <c:pt idx="109">
                  <c:v>2.3108000000000004</c:v>
                </c:pt>
                <c:pt idx="110">
                  <c:v>2.3089</c:v>
                </c:pt>
                <c:pt idx="111">
                  <c:v>2.2932000000000001</c:v>
                </c:pt>
                <c:pt idx="112">
                  <c:v>2.3080000000000003</c:v>
                </c:pt>
                <c:pt idx="113">
                  <c:v>2.3331999999999997</c:v>
                </c:pt>
                <c:pt idx="114">
                  <c:v>2.3209</c:v>
                </c:pt>
                <c:pt idx="115">
                  <c:v>2.3355999999999999</c:v>
                </c:pt>
                <c:pt idx="116">
                  <c:v>2.3464</c:v>
                </c:pt>
                <c:pt idx="117">
                  <c:v>2.3794</c:v>
                </c:pt>
                <c:pt idx="118">
                  <c:v>2.3723999999999998</c:v>
                </c:pt>
                <c:pt idx="119">
                  <c:v>2.3455000000000004</c:v>
                </c:pt>
                <c:pt idx="120">
                  <c:v>2.3571</c:v>
                </c:pt>
                <c:pt idx="121">
                  <c:v>2.3715999999999999</c:v>
                </c:pt>
                <c:pt idx="122">
                  <c:v>2.3808000000000002</c:v>
                </c:pt>
                <c:pt idx="123">
                  <c:v>2.3809</c:v>
                </c:pt>
                <c:pt idx="124">
                  <c:v>2.3709000000000002</c:v>
                </c:pt>
                <c:pt idx="125">
                  <c:v>2.3933</c:v>
                </c:pt>
                <c:pt idx="126">
                  <c:v>2.3822000000000001</c:v>
                </c:pt>
                <c:pt idx="127">
                  <c:v>2.3872</c:v>
                </c:pt>
                <c:pt idx="128">
                  <c:v>2.4255</c:v>
                </c:pt>
                <c:pt idx="129">
                  <c:v>2.3881000000000001</c:v>
                </c:pt>
                <c:pt idx="130">
                  <c:v>2.4128000000000003</c:v>
                </c:pt>
                <c:pt idx="131">
                  <c:v>2.4113000000000002</c:v>
                </c:pt>
                <c:pt idx="132">
                  <c:v>2.3959999999999999</c:v>
                </c:pt>
                <c:pt idx="133">
                  <c:v>2.3967999999999998</c:v>
                </c:pt>
                <c:pt idx="134">
                  <c:v>2.4146000000000001</c:v>
                </c:pt>
                <c:pt idx="135">
                  <c:v>2.4093999999999998</c:v>
                </c:pt>
                <c:pt idx="136">
                  <c:v>2.4218000000000002</c:v>
                </c:pt>
                <c:pt idx="137">
                  <c:v>2.4083999999999999</c:v>
                </c:pt>
                <c:pt idx="138">
                  <c:v>2.4171</c:v>
                </c:pt>
                <c:pt idx="139">
                  <c:v>2.4384999999999999</c:v>
                </c:pt>
                <c:pt idx="140">
                  <c:v>2.4299999999999997</c:v>
                </c:pt>
                <c:pt idx="141">
                  <c:v>2.4319999999999999</c:v>
                </c:pt>
                <c:pt idx="142">
                  <c:v>2.4216000000000002</c:v>
                </c:pt>
                <c:pt idx="143">
                  <c:v>2.42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E7A-4356-83C7-C11E20EB0829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B$63:$CB$206</c:f>
              <c:numCache>
                <c:formatCode>0.0000</c:formatCode>
                <c:ptCount val="144"/>
                <c:pt idx="0">
                  <c:v>5.2900000000000016E-2</c:v>
                </c:pt>
                <c:pt idx="1">
                  <c:v>6.6299999999999998E-2</c:v>
                </c:pt>
                <c:pt idx="2">
                  <c:v>6.2399999999999983E-2</c:v>
                </c:pt>
                <c:pt idx="3">
                  <c:v>6.3E-2</c:v>
                </c:pt>
                <c:pt idx="4">
                  <c:v>6.359999999999999E-2</c:v>
                </c:pt>
                <c:pt idx="5">
                  <c:v>6.7100000000000007E-2</c:v>
                </c:pt>
                <c:pt idx="6">
                  <c:v>6.3099999999999989E-2</c:v>
                </c:pt>
                <c:pt idx="7">
                  <c:v>7.0299999999999987E-2</c:v>
                </c:pt>
                <c:pt idx="8">
                  <c:v>7.1599999999999997E-2</c:v>
                </c:pt>
                <c:pt idx="9">
                  <c:v>7.2399999999999992E-2</c:v>
                </c:pt>
                <c:pt idx="10">
                  <c:v>7.1800000000000003E-2</c:v>
                </c:pt>
                <c:pt idx="11">
                  <c:v>7.5800000000000006E-2</c:v>
                </c:pt>
                <c:pt idx="12">
                  <c:v>7.4300000000000005E-2</c:v>
                </c:pt>
                <c:pt idx="13">
                  <c:v>8.1000000000000003E-2</c:v>
                </c:pt>
                <c:pt idx="14">
                  <c:v>8.030000000000001E-2</c:v>
                </c:pt>
                <c:pt idx="15">
                  <c:v>8.4400000000000003E-2</c:v>
                </c:pt>
                <c:pt idx="16">
                  <c:v>9.0499999999999997E-2</c:v>
                </c:pt>
                <c:pt idx="17">
                  <c:v>9.1899999999999996E-2</c:v>
                </c:pt>
                <c:pt idx="18">
                  <c:v>9.7299999999999998E-2</c:v>
                </c:pt>
                <c:pt idx="19">
                  <c:v>0.10719999999999999</c:v>
                </c:pt>
                <c:pt idx="20">
                  <c:v>0.12</c:v>
                </c:pt>
                <c:pt idx="21">
                  <c:v>0.12079999999999999</c:v>
                </c:pt>
                <c:pt idx="22">
                  <c:v>0.12669999999999998</c:v>
                </c:pt>
                <c:pt idx="23">
                  <c:v>0.13750000000000001</c:v>
                </c:pt>
                <c:pt idx="24">
                  <c:v>0.14460000000000001</c:v>
                </c:pt>
                <c:pt idx="25">
                  <c:v>0.15960000000000002</c:v>
                </c:pt>
                <c:pt idx="26">
                  <c:v>0.17060000000000003</c:v>
                </c:pt>
                <c:pt idx="27">
                  <c:v>0.17460000000000001</c:v>
                </c:pt>
                <c:pt idx="28">
                  <c:v>0.19110000000000002</c:v>
                </c:pt>
                <c:pt idx="29">
                  <c:v>0.2102</c:v>
                </c:pt>
                <c:pt idx="30">
                  <c:v>0.2218</c:v>
                </c:pt>
                <c:pt idx="31">
                  <c:v>0.24639999999999998</c:v>
                </c:pt>
                <c:pt idx="32">
                  <c:v>0.25460000000000005</c:v>
                </c:pt>
                <c:pt idx="33">
                  <c:v>0.2873</c:v>
                </c:pt>
                <c:pt idx="34">
                  <c:v>0.30420000000000003</c:v>
                </c:pt>
                <c:pt idx="35">
                  <c:v>0.32590000000000002</c:v>
                </c:pt>
                <c:pt idx="36">
                  <c:v>0.35970000000000002</c:v>
                </c:pt>
                <c:pt idx="37">
                  <c:v>0.39280000000000004</c:v>
                </c:pt>
                <c:pt idx="38">
                  <c:v>0.43690000000000001</c:v>
                </c:pt>
                <c:pt idx="39">
                  <c:v>0.45789999999999997</c:v>
                </c:pt>
                <c:pt idx="40">
                  <c:v>0.4924</c:v>
                </c:pt>
                <c:pt idx="41">
                  <c:v>0.53439999999999999</c:v>
                </c:pt>
                <c:pt idx="42">
                  <c:v>0.57889999999999997</c:v>
                </c:pt>
                <c:pt idx="43">
                  <c:v>0.62529999999999997</c:v>
                </c:pt>
                <c:pt idx="44">
                  <c:v>0.65359999999999996</c:v>
                </c:pt>
                <c:pt idx="45">
                  <c:v>0.70519999999999994</c:v>
                </c:pt>
                <c:pt idx="46">
                  <c:v>0.7800999999999999</c:v>
                </c:pt>
                <c:pt idx="47">
                  <c:v>0.83169999999999999</c:v>
                </c:pt>
                <c:pt idx="48">
                  <c:v>0.87170000000000003</c:v>
                </c:pt>
                <c:pt idx="49">
                  <c:v>0.95539999999999992</c:v>
                </c:pt>
                <c:pt idx="50">
                  <c:v>0.99939999999999996</c:v>
                </c:pt>
                <c:pt idx="51">
                  <c:v>1.0960000000000001</c:v>
                </c:pt>
                <c:pt idx="52">
                  <c:v>1.1644000000000001</c:v>
                </c:pt>
                <c:pt idx="53">
                  <c:v>1.1977</c:v>
                </c:pt>
                <c:pt idx="54">
                  <c:v>1.2498</c:v>
                </c:pt>
                <c:pt idx="55">
                  <c:v>1.3376999999999999</c:v>
                </c:pt>
                <c:pt idx="56">
                  <c:v>1.4360999999999999</c:v>
                </c:pt>
                <c:pt idx="57">
                  <c:v>1.4834000000000001</c:v>
                </c:pt>
                <c:pt idx="58">
                  <c:v>1.5143</c:v>
                </c:pt>
                <c:pt idx="59">
                  <c:v>1.5484</c:v>
                </c:pt>
                <c:pt idx="60">
                  <c:v>1.6078999999999999</c:v>
                </c:pt>
                <c:pt idx="61">
                  <c:v>1.6597</c:v>
                </c:pt>
                <c:pt idx="62">
                  <c:v>1.7009000000000001</c:v>
                </c:pt>
                <c:pt idx="63">
                  <c:v>1.7282</c:v>
                </c:pt>
                <c:pt idx="64">
                  <c:v>1.7682</c:v>
                </c:pt>
                <c:pt idx="65">
                  <c:v>1.802</c:v>
                </c:pt>
                <c:pt idx="66">
                  <c:v>1.8128</c:v>
                </c:pt>
                <c:pt idx="67">
                  <c:v>1.8586</c:v>
                </c:pt>
                <c:pt idx="68">
                  <c:v>1.8915</c:v>
                </c:pt>
                <c:pt idx="69">
                  <c:v>1.9147000000000001</c:v>
                </c:pt>
                <c:pt idx="70">
                  <c:v>1.9181000000000001</c:v>
                </c:pt>
                <c:pt idx="71">
                  <c:v>1.9205000000000001</c:v>
                </c:pt>
                <c:pt idx="72">
                  <c:v>1.9729999999999999</c:v>
                </c:pt>
                <c:pt idx="73">
                  <c:v>1.9965999999999999</c:v>
                </c:pt>
                <c:pt idx="74">
                  <c:v>2.0167000000000002</c:v>
                </c:pt>
                <c:pt idx="75">
                  <c:v>2.0106000000000002</c:v>
                </c:pt>
                <c:pt idx="76">
                  <c:v>2.0167000000000002</c:v>
                </c:pt>
                <c:pt idx="77">
                  <c:v>2.0540000000000003</c:v>
                </c:pt>
                <c:pt idx="78">
                  <c:v>2.0606</c:v>
                </c:pt>
                <c:pt idx="79">
                  <c:v>2.0837999999999997</c:v>
                </c:pt>
                <c:pt idx="80">
                  <c:v>2.1225999999999998</c:v>
                </c:pt>
                <c:pt idx="81">
                  <c:v>2.0962000000000001</c:v>
                </c:pt>
                <c:pt idx="82">
                  <c:v>2.1656</c:v>
                </c:pt>
                <c:pt idx="83">
                  <c:v>2.1431999999999998</c:v>
                </c:pt>
                <c:pt idx="84">
                  <c:v>2.1741999999999999</c:v>
                </c:pt>
                <c:pt idx="85">
                  <c:v>2.2207999999999997</c:v>
                </c:pt>
                <c:pt idx="86">
                  <c:v>2.1861000000000002</c:v>
                </c:pt>
                <c:pt idx="87">
                  <c:v>2.1888999999999998</c:v>
                </c:pt>
                <c:pt idx="88">
                  <c:v>2.1907000000000001</c:v>
                </c:pt>
                <c:pt idx="89">
                  <c:v>2.2227999999999999</c:v>
                </c:pt>
                <c:pt idx="90">
                  <c:v>2.2210999999999999</c:v>
                </c:pt>
                <c:pt idx="91">
                  <c:v>2.2376</c:v>
                </c:pt>
                <c:pt idx="92">
                  <c:v>2.2353000000000001</c:v>
                </c:pt>
                <c:pt idx="93">
                  <c:v>2.2656999999999998</c:v>
                </c:pt>
                <c:pt idx="94">
                  <c:v>2.2669000000000001</c:v>
                </c:pt>
                <c:pt idx="95">
                  <c:v>2.2929999999999997</c:v>
                </c:pt>
                <c:pt idx="96">
                  <c:v>2.3180000000000001</c:v>
                </c:pt>
                <c:pt idx="97">
                  <c:v>2.327</c:v>
                </c:pt>
                <c:pt idx="98">
                  <c:v>2.3032999999999997</c:v>
                </c:pt>
                <c:pt idx="99">
                  <c:v>2.3275000000000001</c:v>
                </c:pt>
                <c:pt idx="100">
                  <c:v>2.3289</c:v>
                </c:pt>
                <c:pt idx="101">
                  <c:v>2.3059999999999996</c:v>
                </c:pt>
                <c:pt idx="102">
                  <c:v>2.3384999999999998</c:v>
                </c:pt>
                <c:pt idx="103">
                  <c:v>2.3571</c:v>
                </c:pt>
                <c:pt idx="104">
                  <c:v>2.351</c:v>
                </c:pt>
                <c:pt idx="105">
                  <c:v>2.3585999999999996</c:v>
                </c:pt>
                <c:pt idx="106">
                  <c:v>2.4019000000000004</c:v>
                </c:pt>
                <c:pt idx="107">
                  <c:v>2.3736999999999999</c:v>
                </c:pt>
                <c:pt idx="108">
                  <c:v>2.3936999999999999</c:v>
                </c:pt>
                <c:pt idx="109">
                  <c:v>2.3929999999999998</c:v>
                </c:pt>
                <c:pt idx="110">
                  <c:v>2.4258000000000002</c:v>
                </c:pt>
                <c:pt idx="111">
                  <c:v>2.452</c:v>
                </c:pt>
                <c:pt idx="112">
                  <c:v>2.4382999999999999</c:v>
                </c:pt>
                <c:pt idx="113">
                  <c:v>2.4492000000000003</c:v>
                </c:pt>
                <c:pt idx="114">
                  <c:v>2.4212000000000002</c:v>
                </c:pt>
                <c:pt idx="115">
                  <c:v>2.4236</c:v>
                </c:pt>
                <c:pt idx="116">
                  <c:v>2.4281000000000001</c:v>
                </c:pt>
                <c:pt idx="117">
                  <c:v>2.4402999999999997</c:v>
                </c:pt>
                <c:pt idx="118">
                  <c:v>2.4772000000000003</c:v>
                </c:pt>
                <c:pt idx="119">
                  <c:v>2.4691000000000001</c:v>
                </c:pt>
                <c:pt idx="120">
                  <c:v>2.4447000000000001</c:v>
                </c:pt>
                <c:pt idx="121">
                  <c:v>2.4146000000000001</c:v>
                </c:pt>
                <c:pt idx="122">
                  <c:v>2.4948999999999999</c:v>
                </c:pt>
                <c:pt idx="123">
                  <c:v>2.4575999999999998</c:v>
                </c:pt>
                <c:pt idx="124">
                  <c:v>2.4535</c:v>
                </c:pt>
                <c:pt idx="125">
                  <c:v>2.4935999999999998</c:v>
                </c:pt>
                <c:pt idx="126">
                  <c:v>2.4585999999999997</c:v>
                </c:pt>
                <c:pt idx="127">
                  <c:v>2.4803999999999999</c:v>
                </c:pt>
                <c:pt idx="128">
                  <c:v>2.5286999999999997</c:v>
                </c:pt>
                <c:pt idx="129">
                  <c:v>2.4988000000000001</c:v>
                </c:pt>
                <c:pt idx="130">
                  <c:v>2.4786000000000001</c:v>
                </c:pt>
                <c:pt idx="131">
                  <c:v>2.5376000000000003</c:v>
                </c:pt>
                <c:pt idx="132">
                  <c:v>2.4933000000000001</c:v>
                </c:pt>
                <c:pt idx="133">
                  <c:v>2.48</c:v>
                </c:pt>
                <c:pt idx="134">
                  <c:v>2.4604999999999997</c:v>
                </c:pt>
                <c:pt idx="135">
                  <c:v>2.4775999999999998</c:v>
                </c:pt>
                <c:pt idx="136">
                  <c:v>2.4754</c:v>
                </c:pt>
                <c:pt idx="137">
                  <c:v>2.4678999999999998</c:v>
                </c:pt>
                <c:pt idx="138">
                  <c:v>2.4826000000000001</c:v>
                </c:pt>
                <c:pt idx="139">
                  <c:v>2.4850999999999996</c:v>
                </c:pt>
                <c:pt idx="140">
                  <c:v>2.512</c:v>
                </c:pt>
                <c:pt idx="141">
                  <c:v>2.5257000000000001</c:v>
                </c:pt>
                <c:pt idx="142">
                  <c:v>2.5291999999999999</c:v>
                </c:pt>
                <c:pt idx="143">
                  <c:v>2.529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E7A-4356-83C7-C11E20EB08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Time in 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OD</a:t>
                </a:r>
                <a:r>
                  <a:rPr lang="en-GB" b="1" baseline="-2500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500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K$63:$CK$206</c:f>
              <c:numCache>
                <c:formatCode>0.0000</c:formatCode>
                <c:ptCount val="144"/>
                <c:pt idx="0">
                  <c:v>4.9600000000000005E-2</c:v>
                </c:pt>
                <c:pt idx="1">
                  <c:v>4.4800000000000006E-2</c:v>
                </c:pt>
                <c:pt idx="2">
                  <c:v>4.2999999999999997E-2</c:v>
                </c:pt>
                <c:pt idx="3">
                  <c:v>4.2800000000000005E-2</c:v>
                </c:pt>
                <c:pt idx="4">
                  <c:v>4.1700000000000001E-2</c:v>
                </c:pt>
                <c:pt idx="5">
                  <c:v>4.2699999999999988E-2</c:v>
                </c:pt>
                <c:pt idx="6">
                  <c:v>4.5100000000000001E-2</c:v>
                </c:pt>
                <c:pt idx="7">
                  <c:v>4.5000000000000012E-2</c:v>
                </c:pt>
                <c:pt idx="8">
                  <c:v>4.4999999999999984E-2</c:v>
                </c:pt>
                <c:pt idx="9">
                  <c:v>4.8000000000000001E-2</c:v>
                </c:pt>
                <c:pt idx="10">
                  <c:v>4.9100000000000005E-2</c:v>
                </c:pt>
                <c:pt idx="11">
                  <c:v>4.9299999999999997E-2</c:v>
                </c:pt>
                <c:pt idx="12">
                  <c:v>5.0600000000000006E-2</c:v>
                </c:pt>
                <c:pt idx="13">
                  <c:v>5.2699999999999983E-2</c:v>
                </c:pt>
                <c:pt idx="14">
                  <c:v>5.57E-2</c:v>
                </c:pt>
                <c:pt idx="15">
                  <c:v>5.57E-2</c:v>
                </c:pt>
                <c:pt idx="16">
                  <c:v>6.1100000000000002E-2</c:v>
                </c:pt>
                <c:pt idx="17">
                  <c:v>6.2899999999999984E-2</c:v>
                </c:pt>
                <c:pt idx="18">
                  <c:v>6.3200000000000006E-2</c:v>
                </c:pt>
                <c:pt idx="19">
                  <c:v>7.3199999999999987E-2</c:v>
                </c:pt>
                <c:pt idx="20">
                  <c:v>7.7799999999999994E-2</c:v>
                </c:pt>
                <c:pt idx="21">
                  <c:v>7.2999999999999995E-2</c:v>
                </c:pt>
                <c:pt idx="22">
                  <c:v>8.1599999999999992E-2</c:v>
                </c:pt>
                <c:pt idx="23">
                  <c:v>8.7799999999999989E-2</c:v>
                </c:pt>
                <c:pt idx="24">
                  <c:v>9.1300000000000006E-2</c:v>
                </c:pt>
                <c:pt idx="25">
                  <c:v>0.1305</c:v>
                </c:pt>
                <c:pt idx="26">
                  <c:v>0.1007</c:v>
                </c:pt>
                <c:pt idx="27">
                  <c:v>0.1045</c:v>
                </c:pt>
                <c:pt idx="28">
                  <c:v>0.11080000000000001</c:v>
                </c:pt>
                <c:pt idx="29">
                  <c:v>0.11509999999999999</c:v>
                </c:pt>
                <c:pt idx="30">
                  <c:v>0.12560000000000002</c:v>
                </c:pt>
                <c:pt idx="31">
                  <c:v>0.1321</c:v>
                </c:pt>
                <c:pt idx="32">
                  <c:v>0.14270000000000002</c:v>
                </c:pt>
                <c:pt idx="33">
                  <c:v>0.1522</c:v>
                </c:pt>
                <c:pt idx="34">
                  <c:v>0.1699</c:v>
                </c:pt>
                <c:pt idx="35">
                  <c:v>0.18340000000000001</c:v>
                </c:pt>
                <c:pt idx="36">
                  <c:v>0.19490000000000002</c:v>
                </c:pt>
                <c:pt idx="37">
                  <c:v>0.20910000000000001</c:v>
                </c:pt>
                <c:pt idx="38">
                  <c:v>0.2311</c:v>
                </c:pt>
                <c:pt idx="39">
                  <c:v>0.25080000000000002</c:v>
                </c:pt>
                <c:pt idx="40">
                  <c:v>0.26500000000000001</c:v>
                </c:pt>
                <c:pt idx="41">
                  <c:v>0.28520000000000001</c:v>
                </c:pt>
                <c:pt idx="42">
                  <c:v>0.30920000000000003</c:v>
                </c:pt>
                <c:pt idx="43">
                  <c:v>0.33420000000000005</c:v>
                </c:pt>
                <c:pt idx="44">
                  <c:v>0.36040000000000005</c:v>
                </c:pt>
                <c:pt idx="45">
                  <c:v>0.37939999999999996</c:v>
                </c:pt>
                <c:pt idx="46">
                  <c:v>0.39749999999999996</c:v>
                </c:pt>
                <c:pt idx="47">
                  <c:v>0.43740000000000001</c:v>
                </c:pt>
                <c:pt idx="48">
                  <c:v>0.45829999999999993</c:v>
                </c:pt>
                <c:pt idx="49">
                  <c:v>0.47389999999999993</c:v>
                </c:pt>
                <c:pt idx="50">
                  <c:v>0.50960000000000005</c:v>
                </c:pt>
                <c:pt idx="51">
                  <c:v>0.53160000000000007</c:v>
                </c:pt>
                <c:pt idx="52">
                  <c:v>0.54820000000000002</c:v>
                </c:pt>
                <c:pt idx="53">
                  <c:v>0.58660000000000001</c:v>
                </c:pt>
                <c:pt idx="54">
                  <c:v>0.59470000000000001</c:v>
                </c:pt>
                <c:pt idx="55">
                  <c:v>0.66280000000000006</c:v>
                </c:pt>
                <c:pt idx="56">
                  <c:v>0.64870000000000005</c:v>
                </c:pt>
                <c:pt idx="57">
                  <c:v>0.67969999999999997</c:v>
                </c:pt>
                <c:pt idx="58">
                  <c:v>0.68830000000000002</c:v>
                </c:pt>
                <c:pt idx="59">
                  <c:v>0.73669999999999991</c:v>
                </c:pt>
                <c:pt idx="60">
                  <c:v>0.75919999999999999</c:v>
                </c:pt>
                <c:pt idx="61">
                  <c:v>0.79120000000000001</c:v>
                </c:pt>
                <c:pt idx="62">
                  <c:v>0.80220000000000002</c:v>
                </c:pt>
                <c:pt idx="63">
                  <c:v>0.83439999999999992</c:v>
                </c:pt>
                <c:pt idx="64">
                  <c:v>0.86670000000000003</c:v>
                </c:pt>
                <c:pt idx="65">
                  <c:v>0.87149999999999994</c:v>
                </c:pt>
                <c:pt idx="66">
                  <c:v>0.96189999999999998</c:v>
                </c:pt>
                <c:pt idx="67">
                  <c:v>1.002</c:v>
                </c:pt>
                <c:pt idx="68">
                  <c:v>0.94340000000000002</c:v>
                </c:pt>
                <c:pt idx="69">
                  <c:v>0.96589999999999987</c:v>
                </c:pt>
                <c:pt idx="70">
                  <c:v>0.9860000000000001</c:v>
                </c:pt>
                <c:pt idx="71">
                  <c:v>1.0131000000000001</c:v>
                </c:pt>
                <c:pt idx="72">
                  <c:v>1.0054000000000001</c:v>
                </c:pt>
                <c:pt idx="73">
                  <c:v>1.028</c:v>
                </c:pt>
                <c:pt idx="74">
                  <c:v>1.042</c:v>
                </c:pt>
                <c:pt idx="75">
                  <c:v>1.0948</c:v>
                </c:pt>
                <c:pt idx="76">
                  <c:v>1.0854999999999999</c:v>
                </c:pt>
                <c:pt idx="77">
                  <c:v>1.0989</c:v>
                </c:pt>
                <c:pt idx="78">
                  <c:v>1.1187</c:v>
                </c:pt>
                <c:pt idx="79">
                  <c:v>1.1119999999999999</c:v>
                </c:pt>
                <c:pt idx="80">
                  <c:v>1.1155999999999999</c:v>
                </c:pt>
                <c:pt idx="81">
                  <c:v>1.1631</c:v>
                </c:pt>
                <c:pt idx="82">
                  <c:v>1.1573</c:v>
                </c:pt>
                <c:pt idx="83">
                  <c:v>1.1492</c:v>
                </c:pt>
                <c:pt idx="84">
                  <c:v>1.1732</c:v>
                </c:pt>
                <c:pt idx="85">
                  <c:v>1.1633</c:v>
                </c:pt>
                <c:pt idx="86">
                  <c:v>1.1846000000000001</c:v>
                </c:pt>
                <c:pt idx="87">
                  <c:v>1.1889000000000001</c:v>
                </c:pt>
                <c:pt idx="88">
                  <c:v>1.1941999999999999</c:v>
                </c:pt>
                <c:pt idx="89">
                  <c:v>1.2161</c:v>
                </c:pt>
                <c:pt idx="90">
                  <c:v>1.2217</c:v>
                </c:pt>
                <c:pt idx="91">
                  <c:v>1.2147000000000001</c:v>
                </c:pt>
                <c:pt idx="92">
                  <c:v>1.2169000000000001</c:v>
                </c:pt>
                <c:pt idx="93">
                  <c:v>1.21</c:v>
                </c:pt>
                <c:pt idx="94">
                  <c:v>1.22</c:v>
                </c:pt>
                <c:pt idx="95">
                  <c:v>1.2362</c:v>
                </c:pt>
                <c:pt idx="96">
                  <c:v>1.2325000000000002</c:v>
                </c:pt>
                <c:pt idx="97">
                  <c:v>1.2273000000000001</c:v>
                </c:pt>
                <c:pt idx="98">
                  <c:v>1.23</c:v>
                </c:pt>
                <c:pt idx="99">
                  <c:v>1.2378</c:v>
                </c:pt>
                <c:pt idx="100">
                  <c:v>1.2351000000000001</c:v>
                </c:pt>
                <c:pt idx="101">
                  <c:v>1.2638</c:v>
                </c:pt>
                <c:pt idx="102">
                  <c:v>1.2382</c:v>
                </c:pt>
                <c:pt idx="103">
                  <c:v>1.2342</c:v>
                </c:pt>
                <c:pt idx="104">
                  <c:v>1.2495000000000001</c:v>
                </c:pt>
                <c:pt idx="105">
                  <c:v>1.232</c:v>
                </c:pt>
                <c:pt idx="106">
                  <c:v>1.2468000000000001</c:v>
                </c:pt>
                <c:pt idx="107">
                  <c:v>1.2409999999999999</c:v>
                </c:pt>
                <c:pt idx="108">
                  <c:v>1.2394000000000001</c:v>
                </c:pt>
                <c:pt idx="109">
                  <c:v>1.2323</c:v>
                </c:pt>
                <c:pt idx="110">
                  <c:v>1.2461</c:v>
                </c:pt>
                <c:pt idx="111">
                  <c:v>1.2551999999999999</c:v>
                </c:pt>
                <c:pt idx="112">
                  <c:v>1.2431999999999999</c:v>
                </c:pt>
                <c:pt idx="113">
                  <c:v>1.2492000000000001</c:v>
                </c:pt>
                <c:pt idx="114">
                  <c:v>1.2475000000000001</c:v>
                </c:pt>
                <c:pt idx="115">
                  <c:v>1.2431999999999999</c:v>
                </c:pt>
                <c:pt idx="116">
                  <c:v>1.2555000000000001</c:v>
                </c:pt>
                <c:pt idx="117">
                  <c:v>1.2588000000000001</c:v>
                </c:pt>
                <c:pt idx="118">
                  <c:v>1.2484</c:v>
                </c:pt>
                <c:pt idx="119">
                  <c:v>1.2615000000000001</c:v>
                </c:pt>
                <c:pt idx="120">
                  <c:v>1.2508000000000001</c:v>
                </c:pt>
                <c:pt idx="121">
                  <c:v>1.2519</c:v>
                </c:pt>
                <c:pt idx="122">
                  <c:v>1.2359</c:v>
                </c:pt>
                <c:pt idx="123">
                  <c:v>1.2450999999999999</c:v>
                </c:pt>
                <c:pt idx="124">
                  <c:v>1.2518</c:v>
                </c:pt>
                <c:pt idx="125">
                  <c:v>1.244</c:v>
                </c:pt>
                <c:pt idx="126">
                  <c:v>1.2472000000000001</c:v>
                </c:pt>
                <c:pt idx="127">
                  <c:v>1.2363</c:v>
                </c:pt>
                <c:pt idx="128">
                  <c:v>1.2461</c:v>
                </c:pt>
                <c:pt idx="129">
                  <c:v>1.2495999999999998</c:v>
                </c:pt>
                <c:pt idx="130">
                  <c:v>1.2444</c:v>
                </c:pt>
                <c:pt idx="131">
                  <c:v>1.2389000000000001</c:v>
                </c:pt>
                <c:pt idx="132">
                  <c:v>1.2513000000000001</c:v>
                </c:pt>
                <c:pt idx="133">
                  <c:v>1.2422</c:v>
                </c:pt>
                <c:pt idx="134">
                  <c:v>1.24</c:v>
                </c:pt>
                <c:pt idx="135">
                  <c:v>1.2435999999999998</c:v>
                </c:pt>
                <c:pt idx="136">
                  <c:v>1.2464</c:v>
                </c:pt>
                <c:pt idx="137">
                  <c:v>1.2403999999999999</c:v>
                </c:pt>
                <c:pt idx="138">
                  <c:v>1.2361</c:v>
                </c:pt>
                <c:pt idx="139">
                  <c:v>1.2335</c:v>
                </c:pt>
                <c:pt idx="140">
                  <c:v>1.2393000000000001</c:v>
                </c:pt>
                <c:pt idx="141">
                  <c:v>1.236</c:v>
                </c:pt>
                <c:pt idx="142">
                  <c:v>1.2293000000000001</c:v>
                </c:pt>
                <c:pt idx="143">
                  <c:v>1.23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C6-4FBB-ACE7-6094E18368F3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L$63:$CL$206</c:f>
              <c:numCache>
                <c:formatCode>0.0000</c:formatCode>
                <c:ptCount val="144"/>
                <c:pt idx="0">
                  <c:v>3.8800000000000001E-2</c:v>
                </c:pt>
                <c:pt idx="1">
                  <c:v>3.7499999999999992E-2</c:v>
                </c:pt>
                <c:pt idx="2">
                  <c:v>4.0499999999999994E-2</c:v>
                </c:pt>
                <c:pt idx="3">
                  <c:v>4.0500000000000008E-2</c:v>
                </c:pt>
                <c:pt idx="4">
                  <c:v>4.0299999999999989E-2</c:v>
                </c:pt>
                <c:pt idx="5">
                  <c:v>4.1000000000000009E-2</c:v>
                </c:pt>
                <c:pt idx="6">
                  <c:v>3.9399999999999991E-2</c:v>
                </c:pt>
                <c:pt idx="7">
                  <c:v>4.4899999999999995E-2</c:v>
                </c:pt>
                <c:pt idx="8">
                  <c:v>4.3100000000000013E-2</c:v>
                </c:pt>
                <c:pt idx="9">
                  <c:v>4.36E-2</c:v>
                </c:pt>
                <c:pt idx="10">
                  <c:v>4.7299999999999995E-2</c:v>
                </c:pt>
                <c:pt idx="11">
                  <c:v>4.8399999999999985E-2</c:v>
                </c:pt>
                <c:pt idx="12">
                  <c:v>4.8999999999999988E-2</c:v>
                </c:pt>
                <c:pt idx="13">
                  <c:v>5.0099999999999992E-2</c:v>
                </c:pt>
                <c:pt idx="14">
                  <c:v>5.3600000000000009E-2</c:v>
                </c:pt>
                <c:pt idx="15">
                  <c:v>5.4000000000000006E-2</c:v>
                </c:pt>
                <c:pt idx="16">
                  <c:v>5.6800000000000003E-2</c:v>
                </c:pt>
                <c:pt idx="17">
                  <c:v>5.6099999999999997E-2</c:v>
                </c:pt>
                <c:pt idx="18">
                  <c:v>6.4499999999999988E-2</c:v>
                </c:pt>
                <c:pt idx="19">
                  <c:v>7.6899999999999996E-2</c:v>
                </c:pt>
                <c:pt idx="20">
                  <c:v>7.5899999999999995E-2</c:v>
                </c:pt>
                <c:pt idx="21">
                  <c:v>8.4400000000000003E-2</c:v>
                </c:pt>
                <c:pt idx="22">
                  <c:v>8.8199999999999987E-2</c:v>
                </c:pt>
                <c:pt idx="23">
                  <c:v>8.7899999999999992E-2</c:v>
                </c:pt>
                <c:pt idx="24">
                  <c:v>9.8500000000000004E-2</c:v>
                </c:pt>
                <c:pt idx="25">
                  <c:v>7.1099999999999997E-2</c:v>
                </c:pt>
                <c:pt idx="26">
                  <c:v>9.3299999999999994E-2</c:v>
                </c:pt>
                <c:pt idx="27">
                  <c:v>9.9499999999999991E-2</c:v>
                </c:pt>
                <c:pt idx="28">
                  <c:v>0.1103</c:v>
                </c:pt>
                <c:pt idx="29">
                  <c:v>0.11650000000000001</c:v>
                </c:pt>
                <c:pt idx="30">
                  <c:v>0.12210000000000001</c:v>
                </c:pt>
                <c:pt idx="31">
                  <c:v>0.1351</c:v>
                </c:pt>
                <c:pt idx="32">
                  <c:v>0.14560000000000001</c:v>
                </c:pt>
                <c:pt idx="33">
                  <c:v>0.15510000000000002</c:v>
                </c:pt>
                <c:pt idx="34">
                  <c:v>0.16830000000000001</c:v>
                </c:pt>
                <c:pt idx="35">
                  <c:v>0.17549999999999999</c:v>
                </c:pt>
                <c:pt idx="36">
                  <c:v>0.19439999999999999</c:v>
                </c:pt>
                <c:pt idx="37">
                  <c:v>0.20860000000000001</c:v>
                </c:pt>
                <c:pt idx="38">
                  <c:v>0.22599999999999998</c:v>
                </c:pt>
                <c:pt idx="39">
                  <c:v>0.24459999999999998</c:v>
                </c:pt>
                <c:pt idx="40">
                  <c:v>0.26849999999999996</c:v>
                </c:pt>
                <c:pt idx="41">
                  <c:v>0.28200000000000003</c:v>
                </c:pt>
                <c:pt idx="42">
                  <c:v>0.29149999999999998</c:v>
                </c:pt>
                <c:pt idx="43">
                  <c:v>0.30979999999999996</c:v>
                </c:pt>
                <c:pt idx="44">
                  <c:v>0.35089999999999999</c:v>
                </c:pt>
                <c:pt idx="45">
                  <c:v>0.39660000000000006</c:v>
                </c:pt>
                <c:pt idx="46">
                  <c:v>0.41020000000000001</c:v>
                </c:pt>
                <c:pt idx="47">
                  <c:v>0.44</c:v>
                </c:pt>
                <c:pt idx="48">
                  <c:v>0.46240000000000003</c:v>
                </c:pt>
                <c:pt idx="49">
                  <c:v>0.5031000000000001</c:v>
                </c:pt>
                <c:pt idx="50">
                  <c:v>0.52700000000000002</c:v>
                </c:pt>
                <c:pt idx="51">
                  <c:v>0.57910000000000006</c:v>
                </c:pt>
                <c:pt idx="52">
                  <c:v>0.59179999999999999</c:v>
                </c:pt>
                <c:pt idx="53">
                  <c:v>0.63129999999999997</c:v>
                </c:pt>
                <c:pt idx="54">
                  <c:v>0.63880000000000003</c:v>
                </c:pt>
                <c:pt idx="55">
                  <c:v>0.6855</c:v>
                </c:pt>
                <c:pt idx="56">
                  <c:v>0.74380000000000002</c:v>
                </c:pt>
                <c:pt idx="57">
                  <c:v>0.7722</c:v>
                </c:pt>
                <c:pt idx="58">
                  <c:v>0.79510000000000003</c:v>
                </c:pt>
                <c:pt idx="59">
                  <c:v>0.84179999999999999</c:v>
                </c:pt>
                <c:pt idx="60">
                  <c:v>0.88370000000000004</c:v>
                </c:pt>
                <c:pt idx="61">
                  <c:v>0.90860000000000007</c:v>
                </c:pt>
                <c:pt idx="62">
                  <c:v>0.96550000000000002</c:v>
                </c:pt>
                <c:pt idx="63">
                  <c:v>0.97009999999999996</c:v>
                </c:pt>
                <c:pt idx="64">
                  <c:v>1.0139</c:v>
                </c:pt>
                <c:pt idx="65">
                  <c:v>1.0331000000000001</c:v>
                </c:pt>
                <c:pt idx="66">
                  <c:v>1.0751999999999999</c:v>
                </c:pt>
                <c:pt idx="67">
                  <c:v>1.1009</c:v>
                </c:pt>
                <c:pt idx="68">
                  <c:v>1.1366000000000001</c:v>
                </c:pt>
                <c:pt idx="69">
                  <c:v>1.1423999999999999</c:v>
                </c:pt>
                <c:pt idx="70">
                  <c:v>1.1607999999999998</c:v>
                </c:pt>
                <c:pt idx="71">
                  <c:v>1.2322</c:v>
                </c:pt>
                <c:pt idx="72">
                  <c:v>1.2199</c:v>
                </c:pt>
                <c:pt idx="73">
                  <c:v>1.2859</c:v>
                </c:pt>
                <c:pt idx="74">
                  <c:v>1.2412999999999998</c:v>
                </c:pt>
                <c:pt idx="75">
                  <c:v>1.2686999999999999</c:v>
                </c:pt>
                <c:pt idx="76">
                  <c:v>1.2941</c:v>
                </c:pt>
                <c:pt idx="77">
                  <c:v>1.2919</c:v>
                </c:pt>
                <c:pt idx="78">
                  <c:v>1.3081</c:v>
                </c:pt>
                <c:pt idx="79">
                  <c:v>1.3489</c:v>
                </c:pt>
                <c:pt idx="80">
                  <c:v>1.3578000000000001</c:v>
                </c:pt>
                <c:pt idx="81">
                  <c:v>1.3256000000000001</c:v>
                </c:pt>
                <c:pt idx="82">
                  <c:v>1.3398000000000001</c:v>
                </c:pt>
                <c:pt idx="83">
                  <c:v>1.3386</c:v>
                </c:pt>
                <c:pt idx="84">
                  <c:v>1.3477000000000001</c:v>
                </c:pt>
                <c:pt idx="85">
                  <c:v>1.3651</c:v>
                </c:pt>
                <c:pt idx="86">
                  <c:v>1.3668</c:v>
                </c:pt>
                <c:pt idx="87">
                  <c:v>1.3879000000000001</c:v>
                </c:pt>
                <c:pt idx="88">
                  <c:v>1.3875999999999999</c:v>
                </c:pt>
                <c:pt idx="89">
                  <c:v>1.3788</c:v>
                </c:pt>
                <c:pt idx="90">
                  <c:v>1.4230999999999998</c:v>
                </c:pt>
                <c:pt idx="91">
                  <c:v>1.3736000000000002</c:v>
                </c:pt>
                <c:pt idx="92">
                  <c:v>1.4028</c:v>
                </c:pt>
                <c:pt idx="93">
                  <c:v>1.4346999999999999</c:v>
                </c:pt>
                <c:pt idx="94">
                  <c:v>1.4399</c:v>
                </c:pt>
                <c:pt idx="95">
                  <c:v>1.4204000000000001</c:v>
                </c:pt>
                <c:pt idx="96">
                  <c:v>1.4036999999999999</c:v>
                </c:pt>
                <c:pt idx="97">
                  <c:v>1.4016999999999999</c:v>
                </c:pt>
                <c:pt idx="98">
                  <c:v>1.3975</c:v>
                </c:pt>
                <c:pt idx="99">
                  <c:v>1.4113</c:v>
                </c:pt>
                <c:pt idx="100">
                  <c:v>1.4131999999999998</c:v>
                </c:pt>
                <c:pt idx="101">
                  <c:v>1.4078999999999999</c:v>
                </c:pt>
                <c:pt idx="102">
                  <c:v>1.4149</c:v>
                </c:pt>
                <c:pt idx="103">
                  <c:v>1.4101999999999999</c:v>
                </c:pt>
                <c:pt idx="104">
                  <c:v>1.4111</c:v>
                </c:pt>
                <c:pt idx="105">
                  <c:v>1.4137000000000002</c:v>
                </c:pt>
                <c:pt idx="106">
                  <c:v>1.407</c:v>
                </c:pt>
                <c:pt idx="107">
                  <c:v>1.4036</c:v>
                </c:pt>
                <c:pt idx="108">
                  <c:v>1.4099000000000002</c:v>
                </c:pt>
                <c:pt idx="109">
                  <c:v>1.4094</c:v>
                </c:pt>
                <c:pt idx="110">
                  <c:v>1.4140999999999999</c:v>
                </c:pt>
                <c:pt idx="111">
                  <c:v>1.4052</c:v>
                </c:pt>
                <c:pt idx="112">
                  <c:v>1.4162000000000001</c:v>
                </c:pt>
                <c:pt idx="113">
                  <c:v>1.4185000000000001</c:v>
                </c:pt>
                <c:pt idx="114">
                  <c:v>1.3998999999999999</c:v>
                </c:pt>
                <c:pt idx="115">
                  <c:v>1.4093</c:v>
                </c:pt>
                <c:pt idx="116">
                  <c:v>1.4085999999999999</c:v>
                </c:pt>
                <c:pt idx="117">
                  <c:v>1.4154</c:v>
                </c:pt>
                <c:pt idx="118">
                  <c:v>1.4136</c:v>
                </c:pt>
                <c:pt idx="119">
                  <c:v>1.4008</c:v>
                </c:pt>
                <c:pt idx="120">
                  <c:v>1.4058999999999999</c:v>
                </c:pt>
                <c:pt idx="121">
                  <c:v>1.4020999999999999</c:v>
                </c:pt>
                <c:pt idx="122">
                  <c:v>1.4026000000000001</c:v>
                </c:pt>
                <c:pt idx="123">
                  <c:v>1.3989</c:v>
                </c:pt>
                <c:pt idx="124">
                  <c:v>1.4012</c:v>
                </c:pt>
                <c:pt idx="125">
                  <c:v>1.3983000000000001</c:v>
                </c:pt>
                <c:pt idx="126">
                  <c:v>1.3957999999999999</c:v>
                </c:pt>
                <c:pt idx="127">
                  <c:v>1.4000999999999999</c:v>
                </c:pt>
                <c:pt idx="128">
                  <c:v>1.4107999999999998</c:v>
                </c:pt>
                <c:pt idx="129">
                  <c:v>1.3955</c:v>
                </c:pt>
                <c:pt idx="130">
                  <c:v>1.3906000000000001</c:v>
                </c:pt>
                <c:pt idx="131">
                  <c:v>1.3857000000000002</c:v>
                </c:pt>
                <c:pt idx="132">
                  <c:v>1.3898999999999999</c:v>
                </c:pt>
                <c:pt idx="133">
                  <c:v>1.3782999999999999</c:v>
                </c:pt>
                <c:pt idx="134">
                  <c:v>1.3742999999999999</c:v>
                </c:pt>
                <c:pt idx="135">
                  <c:v>1.3737999999999999</c:v>
                </c:pt>
                <c:pt idx="136">
                  <c:v>1.3704999999999998</c:v>
                </c:pt>
                <c:pt idx="137">
                  <c:v>1.3619000000000001</c:v>
                </c:pt>
                <c:pt idx="138">
                  <c:v>1.3677999999999999</c:v>
                </c:pt>
                <c:pt idx="139">
                  <c:v>1.361</c:v>
                </c:pt>
                <c:pt idx="140">
                  <c:v>1.3586</c:v>
                </c:pt>
                <c:pt idx="141">
                  <c:v>1.3597999999999999</c:v>
                </c:pt>
                <c:pt idx="142">
                  <c:v>1.3601000000000001</c:v>
                </c:pt>
                <c:pt idx="143">
                  <c:v>1.3534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C6-4FBB-ACE7-6094E18368F3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M$63:$CM$206</c:f>
              <c:numCache>
                <c:formatCode>0.0000</c:formatCode>
                <c:ptCount val="144"/>
                <c:pt idx="0">
                  <c:v>3.2399999999999998E-2</c:v>
                </c:pt>
                <c:pt idx="1">
                  <c:v>1.1299999999999977E-2</c:v>
                </c:pt>
                <c:pt idx="2">
                  <c:v>3.15E-2</c:v>
                </c:pt>
                <c:pt idx="3">
                  <c:v>3.4300000000000011E-2</c:v>
                </c:pt>
                <c:pt idx="4">
                  <c:v>3.1200000000000006E-2</c:v>
                </c:pt>
                <c:pt idx="5">
                  <c:v>3.4100000000000005E-2</c:v>
                </c:pt>
                <c:pt idx="6">
                  <c:v>3.4500000000000017E-2</c:v>
                </c:pt>
                <c:pt idx="7">
                  <c:v>3.4799999999999998E-2</c:v>
                </c:pt>
                <c:pt idx="8">
                  <c:v>3.7100000000000008E-2</c:v>
                </c:pt>
                <c:pt idx="9">
                  <c:v>3.5099999999999992E-2</c:v>
                </c:pt>
                <c:pt idx="10">
                  <c:v>3.910000000000001E-2</c:v>
                </c:pt>
                <c:pt idx="11">
                  <c:v>4.0599999999999983E-2</c:v>
                </c:pt>
                <c:pt idx="12">
                  <c:v>4.2700000000000016E-2</c:v>
                </c:pt>
                <c:pt idx="13">
                  <c:v>4.4900000000000009E-2</c:v>
                </c:pt>
                <c:pt idx="14">
                  <c:v>4.8000000000000001E-2</c:v>
                </c:pt>
                <c:pt idx="15">
                  <c:v>4.9100000000000005E-2</c:v>
                </c:pt>
                <c:pt idx="16">
                  <c:v>5.4000000000000006E-2</c:v>
                </c:pt>
                <c:pt idx="17">
                  <c:v>5.5400000000000005E-2</c:v>
                </c:pt>
                <c:pt idx="18">
                  <c:v>5.2999999999999992E-2</c:v>
                </c:pt>
                <c:pt idx="19">
                  <c:v>8.1299999999999983E-2</c:v>
                </c:pt>
                <c:pt idx="20">
                  <c:v>8.0499999999999988E-2</c:v>
                </c:pt>
                <c:pt idx="21">
                  <c:v>8.3400000000000002E-2</c:v>
                </c:pt>
                <c:pt idx="22">
                  <c:v>8.7499999999999994E-2</c:v>
                </c:pt>
                <c:pt idx="23">
                  <c:v>9.290000000000001E-2</c:v>
                </c:pt>
                <c:pt idx="24">
                  <c:v>9.4700000000000006E-2</c:v>
                </c:pt>
                <c:pt idx="25">
                  <c:v>5.04E-2</c:v>
                </c:pt>
                <c:pt idx="26">
                  <c:v>8.0199999999999994E-2</c:v>
                </c:pt>
                <c:pt idx="27">
                  <c:v>8.9999999999999983E-2</c:v>
                </c:pt>
                <c:pt idx="28">
                  <c:v>9.5499999999999988E-2</c:v>
                </c:pt>
                <c:pt idx="29">
                  <c:v>0.10370000000000001</c:v>
                </c:pt>
                <c:pt idx="30">
                  <c:v>0.11260000000000002</c:v>
                </c:pt>
                <c:pt idx="31">
                  <c:v>0.124</c:v>
                </c:pt>
                <c:pt idx="32">
                  <c:v>0.13029999999999997</c:v>
                </c:pt>
                <c:pt idx="33">
                  <c:v>0.14479999999999998</c:v>
                </c:pt>
                <c:pt idx="34">
                  <c:v>0.15369999999999998</c:v>
                </c:pt>
                <c:pt idx="35">
                  <c:v>0.1633</c:v>
                </c:pt>
                <c:pt idx="36">
                  <c:v>0.17579999999999996</c:v>
                </c:pt>
                <c:pt idx="37">
                  <c:v>0.19699999999999998</c:v>
                </c:pt>
                <c:pt idx="38">
                  <c:v>0.21080000000000002</c:v>
                </c:pt>
                <c:pt idx="39">
                  <c:v>0.22070000000000001</c:v>
                </c:pt>
                <c:pt idx="40">
                  <c:v>0.23749999999999999</c:v>
                </c:pt>
                <c:pt idx="41">
                  <c:v>0.25829999999999997</c:v>
                </c:pt>
                <c:pt idx="42">
                  <c:v>0.29089999999999999</c:v>
                </c:pt>
                <c:pt idx="43">
                  <c:v>0.32210000000000005</c:v>
                </c:pt>
                <c:pt idx="44">
                  <c:v>0.35049999999999998</c:v>
                </c:pt>
                <c:pt idx="45">
                  <c:v>0.36969999999999997</c:v>
                </c:pt>
                <c:pt idx="46">
                  <c:v>0.40660000000000002</c:v>
                </c:pt>
                <c:pt idx="47">
                  <c:v>0.42830000000000001</c:v>
                </c:pt>
                <c:pt idx="48">
                  <c:v>0.45799999999999996</c:v>
                </c:pt>
                <c:pt idx="49">
                  <c:v>0.49660000000000004</c:v>
                </c:pt>
                <c:pt idx="50">
                  <c:v>0.53549999999999998</c:v>
                </c:pt>
                <c:pt idx="51">
                  <c:v>0.5645</c:v>
                </c:pt>
                <c:pt idx="52">
                  <c:v>0.60399999999999998</c:v>
                </c:pt>
                <c:pt idx="53">
                  <c:v>0.64270000000000005</c:v>
                </c:pt>
                <c:pt idx="54">
                  <c:v>0.66850000000000009</c:v>
                </c:pt>
                <c:pt idx="55">
                  <c:v>0.70120000000000005</c:v>
                </c:pt>
                <c:pt idx="56">
                  <c:v>0.77100000000000002</c:v>
                </c:pt>
                <c:pt idx="57">
                  <c:v>0.80349999999999999</c:v>
                </c:pt>
                <c:pt idx="58">
                  <c:v>0.87650000000000006</c:v>
                </c:pt>
                <c:pt idx="59">
                  <c:v>0.92900000000000005</c:v>
                </c:pt>
                <c:pt idx="60">
                  <c:v>0.98259999999999992</c:v>
                </c:pt>
                <c:pt idx="61">
                  <c:v>0.92670000000000008</c:v>
                </c:pt>
                <c:pt idx="62">
                  <c:v>1.0499000000000001</c:v>
                </c:pt>
                <c:pt idx="63">
                  <c:v>1.0961999999999998</c:v>
                </c:pt>
                <c:pt idx="64">
                  <c:v>1.1209</c:v>
                </c:pt>
                <c:pt idx="65">
                  <c:v>1.1471</c:v>
                </c:pt>
                <c:pt idx="66">
                  <c:v>1.1954</c:v>
                </c:pt>
                <c:pt idx="67">
                  <c:v>1.2563</c:v>
                </c:pt>
                <c:pt idx="68">
                  <c:v>1.2941</c:v>
                </c:pt>
                <c:pt idx="69">
                  <c:v>1.3222</c:v>
                </c:pt>
                <c:pt idx="70">
                  <c:v>1.3541000000000001</c:v>
                </c:pt>
                <c:pt idx="71">
                  <c:v>1.3615000000000002</c:v>
                </c:pt>
                <c:pt idx="72">
                  <c:v>1.4240000000000002</c:v>
                </c:pt>
                <c:pt idx="73">
                  <c:v>1.4121000000000001</c:v>
                </c:pt>
                <c:pt idx="74">
                  <c:v>1.4368999999999998</c:v>
                </c:pt>
                <c:pt idx="75">
                  <c:v>1.4821</c:v>
                </c:pt>
                <c:pt idx="76">
                  <c:v>1.5414999999999999</c:v>
                </c:pt>
                <c:pt idx="77">
                  <c:v>1.5204</c:v>
                </c:pt>
                <c:pt idx="78">
                  <c:v>1.5359</c:v>
                </c:pt>
                <c:pt idx="79">
                  <c:v>1.5885</c:v>
                </c:pt>
                <c:pt idx="80">
                  <c:v>1.5761000000000001</c:v>
                </c:pt>
                <c:pt idx="81">
                  <c:v>1.5739000000000001</c:v>
                </c:pt>
                <c:pt idx="82">
                  <c:v>1.6053999999999999</c:v>
                </c:pt>
                <c:pt idx="83">
                  <c:v>1.6247</c:v>
                </c:pt>
                <c:pt idx="84">
                  <c:v>1.6496</c:v>
                </c:pt>
                <c:pt idx="85">
                  <c:v>1.6746000000000001</c:v>
                </c:pt>
                <c:pt idx="86">
                  <c:v>1.6629</c:v>
                </c:pt>
                <c:pt idx="87">
                  <c:v>1.6908000000000001</c:v>
                </c:pt>
                <c:pt idx="88">
                  <c:v>1.6461000000000001</c:v>
                </c:pt>
                <c:pt idx="89">
                  <c:v>1.6747999999999998</c:v>
                </c:pt>
                <c:pt idx="90">
                  <c:v>1.6900999999999999</c:v>
                </c:pt>
                <c:pt idx="91">
                  <c:v>1.6897</c:v>
                </c:pt>
                <c:pt idx="92">
                  <c:v>1.6779999999999999</c:v>
                </c:pt>
                <c:pt idx="93">
                  <c:v>1.6920999999999999</c:v>
                </c:pt>
                <c:pt idx="94">
                  <c:v>1.6741999999999999</c:v>
                </c:pt>
                <c:pt idx="95">
                  <c:v>1.7098</c:v>
                </c:pt>
                <c:pt idx="96">
                  <c:v>1.6932999999999998</c:v>
                </c:pt>
                <c:pt idx="97">
                  <c:v>1.6824000000000001</c:v>
                </c:pt>
                <c:pt idx="98">
                  <c:v>1.7144000000000001</c:v>
                </c:pt>
                <c:pt idx="99">
                  <c:v>1.7353999999999998</c:v>
                </c:pt>
                <c:pt idx="100">
                  <c:v>1.7385000000000002</c:v>
                </c:pt>
                <c:pt idx="101">
                  <c:v>1.7309999999999999</c:v>
                </c:pt>
                <c:pt idx="102">
                  <c:v>1.7299</c:v>
                </c:pt>
                <c:pt idx="103">
                  <c:v>1.7348000000000001</c:v>
                </c:pt>
                <c:pt idx="104">
                  <c:v>1.7352000000000001</c:v>
                </c:pt>
                <c:pt idx="105">
                  <c:v>1.7245000000000001</c:v>
                </c:pt>
                <c:pt idx="106">
                  <c:v>1.7227999999999999</c:v>
                </c:pt>
                <c:pt idx="107">
                  <c:v>1.7255</c:v>
                </c:pt>
                <c:pt idx="108">
                  <c:v>1.7289999999999999</c:v>
                </c:pt>
                <c:pt idx="109">
                  <c:v>1.7270000000000001</c:v>
                </c:pt>
                <c:pt idx="110">
                  <c:v>1.7179</c:v>
                </c:pt>
                <c:pt idx="111">
                  <c:v>1.7258</c:v>
                </c:pt>
                <c:pt idx="112">
                  <c:v>1.7311999999999999</c:v>
                </c:pt>
                <c:pt idx="113">
                  <c:v>1.7392000000000001</c:v>
                </c:pt>
                <c:pt idx="114">
                  <c:v>1.7283999999999999</c:v>
                </c:pt>
                <c:pt idx="115">
                  <c:v>1.7283999999999999</c:v>
                </c:pt>
                <c:pt idx="116">
                  <c:v>1.7427999999999999</c:v>
                </c:pt>
                <c:pt idx="117">
                  <c:v>1.7274</c:v>
                </c:pt>
                <c:pt idx="118">
                  <c:v>1.7569999999999999</c:v>
                </c:pt>
                <c:pt idx="119">
                  <c:v>1.7343</c:v>
                </c:pt>
                <c:pt idx="120">
                  <c:v>1.7157</c:v>
                </c:pt>
                <c:pt idx="121">
                  <c:v>1.7293000000000001</c:v>
                </c:pt>
                <c:pt idx="122">
                  <c:v>1.716</c:v>
                </c:pt>
                <c:pt idx="123">
                  <c:v>1.7150000000000001</c:v>
                </c:pt>
                <c:pt idx="124">
                  <c:v>1.7098</c:v>
                </c:pt>
                <c:pt idx="125">
                  <c:v>1.7141000000000002</c:v>
                </c:pt>
                <c:pt idx="126">
                  <c:v>1.7144999999999999</c:v>
                </c:pt>
                <c:pt idx="127">
                  <c:v>1.7158</c:v>
                </c:pt>
                <c:pt idx="128">
                  <c:v>1.7222</c:v>
                </c:pt>
                <c:pt idx="129">
                  <c:v>1.7067999999999999</c:v>
                </c:pt>
                <c:pt idx="130">
                  <c:v>1.7050999999999998</c:v>
                </c:pt>
                <c:pt idx="131">
                  <c:v>1.6990999999999998</c:v>
                </c:pt>
                <c:pt idx="132">
                  <c:v>1.7082999999999999</c:v>
                </c:pt>
                <c:pt idx="133">
                  <c:v>1.6946000000000001</c:v>
                </c:pt>
                <c:pt idx="134">
                  <c:v>1.6950000000000001</c:v>
                </c:pt>
                <c:pt idx="135">
                  <c:v>1.6869000000000001</c:v>
                </c:pt>
                <c:pt idx="136">
                  <c:v>1.6761999999999999</c:v>
                </c:pt>
                <c:pt idx="137">
                  <c:v>1.6808999999999998</c:v>
                </c:pt>
                <c:pt idx="138">
                  <c:v>1.6677</c:v>
                </c:pt>
                <c:pt idx="139">
                  <c:v>1.6725000000000001</c:v>
                </c:pt>
                <c:pt idx="140">
                  <c:v>1.6615</c:v>
                </c:pt>
                <c:pt idx="141">
                  <c:v>1.6478000000000002</c:v>
                </c:pt>
                <c:pt idx="142">
                  <c:v>1.6433</c:v>
                </c:pt>
                <c:pt idx="143">
                  <c:v>1.630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C6-4FBB-ACE7-6094E18368F3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N$63:$CN$206</c:f>
              <c:numCache>
                <c:formatCode>0.0000</c:formatCode>
                <c:ptCount val="144"/>
                <c:pt idx="0">
                  <c:v>3.549999999999999E-2</c:v>
                </c:pt>
                <c:pt idx="1">
                  <c:v>3.2999999999999988E-2</c:v>
                </c:pt>
                <c:pt idx="2">
                  <c:v>2.1099999999999994E-2</c:v>
                </c:pt>
                <c:pt idx="3">
                  <c:v>3.5500000000000004E-2</c:v>
                </c:pt>
                <c:pt idx="4">
                  <c:v>3.4999999999999989E-2</c:v>
                </c:pt>
                <c:pt idx="5">
                  <c:v>3.8600000000000009E-2</c:v>
                </c:pt>
                <c:pt idx="6">
                  <c:v>3.8200000000000012E-2</c:v>
                </c:pt>
                <c:pt idx="7">
                  <c:v>3.9700000000000013E-2</c:v>
                </c:pt>
                <c:pt idx="8">
                  <c:v>3.9999999999999994E-2</c:v>
                </c:pt>
                <c:pt idx="9">
                  <c:v>3.9199999999999999E-2</c:v>
                </c:pt>
                <c:pt idx="10">
                  <c:v>3.889999999999999E-2</c:v>
                </c:pt>
                <c:pt idx="11">
                  <c:v>4.2800000000000005E-2</c:v>
                </c:pt>
                <c:pt idx="12">
                  <c:v>4.5399999999999996E-2</c:v>
                </c:pt>
                <c:pt idx="13">
                  <c:v>4.9299999999999997E-2</c:v>
                </c:pt>
                <c:pt idx="14">
                  <c:v>5.3300000000000014E-2</c:v>
                </c:pt>
                <c:pt idx="15">
                  <c:v>5.3199999999999997E-2</c:v>
                </c:pt>
                <c:pt idx="16">
                  <c:v>5.3500000000000006E-2</c:v>
                </c:pt>
                <c:pt idx="17">
                  <c:v>5.6599999999999998E-2</c:v>
                </c:pt>
                <c:pt idx="18">
                  <c:v>5.9399999999999981E-2</c:v>
                </c:pt>
                <c:pt idx="19">
                  <c:v>6.4899999999999999E-2</c:v>
                </c:pt>
                <c:pt idx="20">
                  <c:v>6.8099999999999994E-2</c:v>
                </c:pt>
                <c:pt idx="21">
                  <c:v>7.5900000000000009E-2</c:v>
                </c:pt>
                <c:pt idx="22">
                  <c:v>8.0299999999999983E-2</c:v>
                </c:pt>
                <c:pt idx="23">
                  <c:v>8.6200000000000013E-2</c:v>
                </c:pt>
                <c:pt idx="24">
                  <c:v>9.0700000000000003E-2</c:v>
                </c:pt>
                <c:pt idx="25">
                  <c:v>4.2199999999999988E-2</c:v>
                </c:pt>
                <c:pt idx="26">
                  <c:v>8.0500000000000002E-2</c:v>
                </c:pt>
                <c:pt idx="27">
                  <c:v>8.5500000000000007E-2</c:v>
                </c:pt>
                <c:pt idx="28">
                  <c:v>9.7900000000000001E-2</c:v>
                </c:pt>
                <c:pt idx="29">
                  <c:v>9.9599999999999994E-2</c:v>
                </c:pt>
                <c:pt idx="30">
                  <c:v>0.10989999999999998</c:v>
                </c:pt>
                <c:pt idx="31">
                  <c:v>0.11820000000000001</c:v>
                </c:pt>
                <c:pt idx="32">
                  <c:v>0.12959999999999999</c:v>
                </c:pt>
                <c:pt idx="33">
                  <c:v>0.1363</c:v>
                </c:pt>
                <c:pt idx="34">
                  <c:v>0.14679999999999999</c:v>
                </c:pt>
                <c:pt idx="35">
                  <c:v>0.16210000000000002</c:v>
                </c:pt>
                <c:pt idx="36">
                  <c:v>0.17430000000000001</c:v>
                </c:pt>
                <c:pt idx="37">
                  <c:v>0.18779999999999999</c:v>
                </c:pt>
                <c:pt idx="38">
                  <c:v>0.20619999999999999</c:v>
                </c:pt>
                <c:pt idx="39">
                  <c:v>0.2203</c:v>
                </c:pt>
                <c:pt idx="40">
                  <c:v>0.24510000000000001</c:v>
                </c:pt>
                <c:pt idx="41">
                  <c:v>0.255</c:v>
                </c:pt>
                <c:pt idx="42">
                  <c:v>0.2843</c:v>
                </c:pt>
                <c:pt idx="43">
                  <c:v>0.3024</c:v>
                </c:pt>
                <c:pt idx="44">
                  <c:v>0.32630000000000003</c:v>
                </c:pt>
                <c:pt idx="45">
                  <c:v>0.36529999999999996</c:v>
                </c:pt>
                <c:pt idx="46">
                  <c:v>0.40469999999999995</c:v>
                </c:pt>
                <c:pt idx="47">
                  <c:v>0.43169999999999997</c:v>
                </c:pt>
                <c:pt idx="48">
                  <c:v>0.45260000000000006</c:v>
                </c:pt>
                <c:pt idx="49">
                  <c:v>0.52580000000000005</c:v>
                </c:pt>
                <c:pt idx="50">
                  <c:v>0.53599999999999992</c:v>
                </c:pt>
                <c:pt idx="51">
                  <c:v>0.59</c:v>
                </c:pt>
                <c:pt idx="52">
                  <c:v>0.6341</c:v>
                </c:pt>
                <c:pt idx="53">
                  <c:v>0.69290000000000007</c:v>
                </c:pt>
                <c:pt idx="54">
                  <c:v>0.72770000000000001</c:v>
                </c:pt>
                <c:pt idx="55">
                  <c:v>0.78790000000000004</c:v>
                </c:pt>
                <c:pt idx="56">
                  <c:v>0.85099999999999998</c:v>
                </c:pt>
                <c:pt idx="57">
                  <c:v>0.90880000000000005</c:v>
                </c:pt>
                <c:pt idx="58">
                  <c:v>0.94550000000000001</c:v>
                </c:pt>
                <c:pt idx="59">
                  <c:v>0.99159999999999993</c:v>
                </c:pt>
                <c:pt idx="60">
                  <c:v>1.0523</c:v>
                </c:pt>
                <c:pt idx="61">
                  <c:v>1.1086</c:v>
                </c:pt>
                <c:pt idx="62">
                  <c:v>1.1637999999999999</c:v>
                </c:pt>
                <c:pt idx="63">
                  <c:v>1.2231999999999998</c:v>
                </c:pt>
                <c:pt idx="64">
                  <c:v>1.3082</c:v>
                </c:pt>
                <c:pt idx="65">
                  <c:v>1.331</c:v>
                </c:pt>
                <c:pt idx="66">
                  <c:v>1.3962000000000001</c:v>
                </c:pt>
                <c:pt idx="67">
                  <c:v>1.4188000000000001</c:v>
                </c:pt>
                <c:pt idx="68">
                  <c:v>1.4597</c:v>
                </c:pt>
                <c:pt idx="69">
                  <c:v>1.4842</c:v>
                </c:pt>
                <c:pt idx="70">
                  <c:v>1.5026000000000002</c:v>
                </c:pt>
                <c:pt idx="71">
                  <c:v>1.5205</c:v>
                </c:pt>
                <c:pt idx="72">
                  <c:v>1.5409999999999999</c:v>
                </c:pt>
                <c:pt idx="73">
                  <c:v>1.5671999999999999</c:v>
                </c:pt>
                <c:pt idx="74">
                  <c:v>1.5997999999999999</c:v>
                </c:pt>
                <c:pt idx="75">
                  <c:v>1.6246</c:v>
                </c:pt>
                <c:pt idx="76">
                  <c:v>1.6053999999999999</c:v>
                </c:pt>
                <c:pt idx="77">
                  <c:v>1.6315999999999999</c:v>
                </c:pt>
                <c:pt idx="78">
                  <c:v>1.675</c:v>
                </c:pt>
                <c:pt idx="79">
                  <c:v>1.6992</c:v>
                </c:pt>
                <c:pt idx="80">
                  <c:v>1.7210000000000001</c:v>
                </c:pt>
                <c:pt idx="81">
                  <c:v>1.7000999999999999</c:v>
                </c:pt>
                <c:pt idx="82">
                  <c:v>1.7703</c:v>
                </c:pt>
                <c:pt idx="83">
                  <c:v>1.7892999999999999</c:v>
                </c:pt>
                <c:pt idx="84">
                  <c:v>1.8075999999999999</c:v>
                </c:pt>
                <c:pt idx="85">
                  <c:v>1.8351</c:v>
                </c:pt>
                <c:pt idx="86">
                  <c:v>1.8592</c:v>
                </c:pt>
                <c:pt idx="87">
                  <c:v>1.8720999999999999</c:v>
                </c:pt>
                <c:pt idx="88">
                  <c:v>1.8964999999999999</c:v>
                </c:pt>
                <c:pt idx="89">
                  <c:v>1.9329999999999998</c:v>
                </c:pt>
                <c:pt idx="90">
                  <c:v>1.9211999999999998</c:v>
                </c:pt>
                <c:pt idx="91">
                  <c:v>1.9546999999999999</c:v>
                </c:pt>
                <c:pt idx="92">
                  <c:v>1.9919000000000002</c:v>
                </c:pt>
                <c:pt idx="93">
                  <c:v>1.9953000000000001</c:v>
                </c:pt>
                <c:pt idx="94">
                  <c:v>2.0020000000000002</c:v>
                </c:pt>
                <c:pt idx="95">
                  <c:v>2.0204</c:v>
                </c:pt>
                <c:pt idx="96">
                  <c:v>2.0618000000000003</c:v>
                </c:pt>
                <c:pt idx="97">
                  <c:v>2.0432999999999999</c:v>
                </c:pt>
                <c:pt idx="98">
                  <c:v>2.0526999999999997</c:v>
                </c:pt>
                <c:pt idx="99">
                  <c:v>2.0884</c:v>
                </c:pt>
                <c:pt idx="100">
                  <c:v>2.0989000000000004</c:v>
                </c:pt>
                <c:pt idx="101">
                  <c:v>2.1219999999999999</c:v>
                </c:pt>
                <c:pt idx="102">
                  <c:v>2.1136999999999997</c:v>
                </c:pt>
                <c:pt idx="103">
                  <c:v>2.1347</c:v>
                </c:pt>
                <c:pt idx="104">
                  <c:v>2.1509</c:v>
                </c:pt>
                <c:pt idx="105">
                  <c:v>2.1589999999999998</c:v>
                </c:pt>
                <c:pt idx="106">
                  <c:v>2.1676000000000002</c:v>
                </c:pt>
                <c:pt idx="107">
                  <c:v>2.1497000000000002</c:v>
                </c:pt>
                <c:pt idx="108">
                  <c:v>2.1919999999999997</c:v>
                </c:pt>
                <c:pt idx="109">
                  <c:v>2.1966999999999999</c:v>
                </c:pt>
                <c:pt idx="110">
                  <c:v>2.1928999999999998</c:v>
                </c:pt>
                <c:pt idx="111">
                  <c:v>2.1837</c:v>
                </c:pt>
                <c:pt idx="112">
                  <c:v>2.1978</c:v>
                </c:pt>
                <c:pt idx="113">
                  <c:v>2.1819999999999999</c:v>
                </c:pt>
                <c:pt idx="114">
                  <c:v>2.1865999999999999</c:v>
                </c:pt>
                <c:pt idx="115">
                  <c:v>2.1774</c:v>
                </c:pt>
                <c:pt idx="116">
                  <c:v>2.1871</c:v>
                </c:pt>
                <c:pt idx="117">
                  <c:v>2.2021999999999999</c:v>
                </c:pt>
                <c:pt idx="118">
                  <c:v>2.1859999999999999</c:v>
                </c:pt>
                <c:pt idx="119">
                  <c:v>2.1863999999999999</c:v>
                </c:pt>
                <c:pt idx="120">
                  <c:v>2.1840999999999999</c:v>
                </c:pt>
                <c:pt idx="121">
                  <c:v>2.1826999999999996</c:v>
                </c:pt>
                <c:pt idx="122">
                  <c:v>2.1736</c:v>
                </c:pt>
                <c:pt idx="123">
                  <c:v>2.1707000000000001</c:v>
                </c:pt>
                <c:pt idx="124">
                  <c:v>2.1526000000000001</c:v>
                </c:pt>
                <c:pt idx="125">
                  <c:v>2.1494</c:v>
                </c:pt>
                <c:pt idx="126">
                  <c:v>2.1421999999999999</c:v>
                </c:pt>
                <c:pt idx="127">
                  <c:v>2.1344999999999996</c:v>
                </c:pt>
                <c:pt idx="128">
                  <c:v>2.1335000000000002</c:v>
                </c:pt>
                <c:pt idx="129">
                  <c:v>2.0996999999999999</c:v>
                </c:pt>
                <c:pt idx="130">
                  <c:v>2.0825</c:v>
                </c:pt>
                <c:pt idx="131">
                  <c:v>2.0681000000000003</c:v>
                </c:pt>
                <c:pt idx="132">
                  <c:v>2.0646999999999998</c:v>
                </c:pt>
                <c:pt idx="133">
                  <c:v>2.0399000000000003</c:v>
                </c:pt>
                <c:pt idx="134">
                  <c:v>2.0133000000000001</c:v>
                </c:pt>
                <c:pt idx="135">
                  <c:v>2.0000999999999998</c:v>
                </c:pt>
                <c:pt idx="136">
                  <c:v>1.9629000000000001</c:v>
                </c:pt>
                <c:pt idx="137">
                  <c:v>1.9399000000000002</c:v>
                </c:pt>
                <c:pt idx="138">
                  <c:v>1.9331</c:v>
                </c:pt>
                <c:pt idx="139">
                  <c:v>1.9163000000000001</c:v>
                </c:pt>
                <c:pt idx="140">
                  <c:v>1.9027000000000001</c:v>
                </c:pt>
                <c:pt idx="141">
                  <c:v>1.8742999999999999</c:v>
                </c:pt>
                <c:pt idx="142">
                  <c:v>1.8802999999999999</c:v>
                </c:pt>
                <c:pt idx="143">
                  <c:v>1.83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3C6-4FBB-ACE7-6094E18368F3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O$63:$CO$206</c:f>
              <c:numCache>
                <c:formatCode>0.0000</c:formatCode>
                <c:ptCount val="144"/>
                <c:pt idx="0">
                  <c:v>4.02E-2</c:v>
                </c:pt>
                <c:pt idx="1">
                  <c:v>3.9999999999999994E-2</c:v>
                </c:pt>
                <c:pt idx="2">
                  <c:v>3.9699999999999999E-2</c:v>
                </c:pt>
                <c:pt idx="3">
                  <c:v>3.73E-2</c:v>
                </c:pt>
                <c:pt idx="4">
                  <c:v>3.9299999999999988E-2</c:v>
                </c:pt>
                <c:pt idx="5">
                  <c:v>3.8599999999999995E-2</c:v>
                </c:pt>
                <c:pt idx="6">
                  <c:v>4.3299999999999991E-2</c:v>
                </c:pt>
                <c:pt idx="7">
                  <c:v>4.3900000000000008E-2</c:v>
                </c:pt>
                <c:pt idx="8">
                  <c:v>3.8799999999999987E-2</c:v>
                </c:pt>
                <c:pt idx="9">
                  <c:v>4.3200000000000002E-2</c:v>
                </c:pt>
                <c:pt idx="10">
                  <c:v>4.3300000000000019E-2</c:v>
                </c:pt>
                <c:pt idx="11">
                  <c:v>4.5600000000000002E-2</c:v>
                </c:pt>
                <c:pt idx="12">
                  <c:v>4.4099999999999986E-2</c:v>
                </c:pt>
                <c:pt idx="13">
                  <c:v>4.6099999999999988E-2</c:v>
                </c:pt>
                <c:pt idx="14">
                  <c:v>4.7099999999999989E-2</c:v>
                </c:pt>
                <c:pt idx="15">
                  <c:v>5.2000000000000018E-2</c:v>
                </c:pt>
                <c:pt idx="16">
                  <c:v>5.5000000000000007E-2</c:v>
                </c:pt>
                <c:pt idx="17">
                  <c:v>5.9499999999999997E-2</c:v>
                </c:pt>
                <c:pt idx="18">
                  <c:v>6.1200000000000004E-2</c:v>
                </c:pt>
                <c:pt idx="19">
                  <c:v>7.6499999999999999E-2</c:v>
                </c:pt>
                <c:pt idx="20">
                  <c:v>7.4200000000000002E-2</c:v>
                </c:pt>
                <c:pt idx="21">
                  <c:v>8.1900000000000001E-2</c:v>
                </c:pt>
                <c:pt idx="22">
                  <c:v>8.2899999999999988E-2</c:v>
                </c:pt>
                <c:pt idx="23">
                  <c:v>8.8400000000000006E-2</c:v>
                </c:pt>
                <c:pt idx="24">
                  <c:v>9.2799999999999994E-2</c:v>
                </c:pt>
                <c:pt idx="25">
                  <c:v>0.11410000000000001</c:v>
                </c:pt>
                <c:pt idx="26">
                  <c:v>0.1188</c:v>
                </c:pt>
                <c:pt idx="27">
                  <c:v>0.13100000000000001</c:v>
                </c:pt>
                <c:pt idx="28">
                  <c:v>0.13979999999999998</c:v>
                </c:pt>
                <c:pt idx="29">
                  <c:v>0.14639999999999997</c:v>
                </c:pt>
                <c:pt idx="30">
                  <c:v>0.15710000000000002</c:v>
                </c:pt>
                <c:pt idx="31">
                  <c:v>0.1696</c:v>
                </c:pt>
                <c:pt idx="32">
                  <c:v>0.17879999999999999</c:v>
                </c:pt>
                <c:pt idx="33">
                  <c:v>0.19170000000000001</c:v>
                </c:pt>
                <c:pt idx="34">
                  <c:v>0.20789999999999997</c:v>
                </c:pt>
                <c:pt idx="35">
                  <c:v>0.22940000000000002</c:v>
                </c:pt>
                <c:pt idx="36">
                  <c:v>0.24069999999999997</c:v>
                </c:pt>
                <c:pt idx="37">
                  <c:v>0.26</c:v>
                </c:pt>
                <c:pt idx="38">
                  <c:v>0.27750000000000002</c:v>
                </c:pt>
                <c:pt idx="39">
                  <c:v>0.29830000000000001</c:v>
                </c:pt>
                <c:pt idx="40">
                  <c:v>0.32350000000000001</c:v>
                </c:pt>
                <c:pt idx="41">
                  <c:v>0.34870000000000001</c:v>
                </c:pt>
                <c:pt idx="42">
                  <c:v>0.37880000000000003</c:v>
                </c:pt>
                <c:pt idx="43">
                  <c:v>0.39999999999999997</c:v>
                </c:pt>
                <c:pt idx="44">
                  <c:v>0.43809999999999993</c:v>
                </c:pt>
                <c:pt idx="45">
                  <c:v>0.47139999999999999</c:v>
                </c:pt>
                <c:pt idx="46">
                  <c:v>0.49960000000000004</c:v>
                </c:pt>
                <c:pt idx="47">
                  <c:v>0.53479999999999994</c:v>
                </c:pt>
                <c:pt idx="48">
                  <c:v>0.56950000000000001</c:v>
                </c:pt>
                <c:pt idx="49">
                  <c:v>0.62450000000000006</c:v>
                </c:pt>
                <c:pt idx="50">
                  <c:v>0.69540000000000002</c:v>
                </c:pt>
                <c:pt idx="51">
                  <c:v>0.7651</c:v>
                </c:pt>
                <c:pt idx="52">
                  <c:v>0.7218</c:v>
                </c:pt>
                <c:pt idx="53">
                  <c:v>0.80270000000000008</c:v>
                </c:pt>
                <c:pt idx="54">
                  <c:v>0.85140000000000005</c:v>
                </c:pt>
                <c:pt idx="55">
                  <c:v>0.9151999999999999</c:v>
                </c:pt>
                <c:pt idx="56">
                  <c:v>0.9699000000000001</c:v>
                </c:pt>
                <c:pt idx="57">
                  <c:v>1.0265</c:v>
                </c:pt>
                <c:pt idx="58">
                  <c:v>1.0891</c:v>
                </c:pt>
                <c:pt idx="59">
                  <c:v>1.137</c:v>
                </c:pt>
                <c:pt idx="60">
                  <c:v>1.1849999999999998</c:v>
                </c:pt>
                <c:pt idx="61">
                  <c:v>1.2656000000000001</c:v>
                </c:pt>
                <c:pt idx="62">
                  <c:v>1.3167</c:v>
                </c:pt>
                <c:pt idx="63">
                  <c:v>1.3819999999999999</c:v>
                </c:pt>
                <c:pt idx="64">
                  <c:v>1.4417</c:v>
                </c:pt>
                <c:pt idx="65">
                  <c:v>1.4983</c:v>
                </c:pt>
                <c:pt idx="66">
                  <c:v>1.5549999999999999</c:v>
                </c:pt>
                <c:pt idx="67">
                  <c:v>1.5766</c:v>
                </c:pt>
                <c:pt idx="68">
                  <c:v>1.6185</c:v>
                </c:pt>
                <c:pt idx="69">
                  <c:v>1.6442000000000001</c:v>
                </c:pt>
                <c:pt idx="70">
                  <c:v>1.6472</c:v>
                </c:pt>
                <c:pt idx="71">
                  <c:v>1.7038</c:v>
                </c:pt>
                <c:pt idx="72">
                  <c:v>1.7316</c:v>
                </c:pt>
                <c:pt idx="73">
                  <c:v>1.7469999999999999</c:v>
                </c:pt>
                <c:pt idx="74">
                  <c:v>1.7869999999999999</c:v>
                </c:pt>
                <c:pt idx="75">
                  <c:v>1.7890000000000001</c:v>
                </c:pt>
                <c:pt idx="76">
                  <c:v>1.8328</c:v>
                </c:pt>
                <c:pt idx="77">
                  <c:v>1.8543999999999998</c:v>
                </c:pt>
                <c:pt idx="78">
                  <c:v>1.8895000000000002</c:v>
                </c:pt>
                <c:pt idx="79">
                  <c:v>1.9006000000000001</c:v>
                </c:pt>
                <c:pt idx="80">
                  <c:v>1.9471000000000001</c:v>
                </c:pt>
                <c:pt idx="81">
                  <c:v>1.9774</c:v>
                </c:pt>
                <c:pt idx="82">
                  <c:v>2.0311999999999997</c:v>
                </c:pt>
                <c:pt idx="83">
                  <c:v>2.0467999999999997</c:v>
                </c:pt>
                <c:pt idx="84">
                  <c:v>2.0649999999999999</c:v>
                </c:pt>
                <c:pt idx="85">
                  <c:v>2.0802</c:v>
                </c:pt>
                <c:pt idx="86">
                  <c:v>2.1227</c:v>
                </c:pt>
                <c:pt idx="87">
                  <c:v>2.1549</c:v>
                </c:pt>
                <c:pt idx="88">
                  <c:v>2.1589</c:v>
                </c:pt>
                <c:pt idx="89">
                  <c:v>2.2269999999999999</c:v>
                </c:pt>
                <c:pt idx="90">
                  <c:v>2.2272000000000003</c:v>
                </c:pt>
                <c:pt idx="91">
                  <c:v>2.2745000000000002</c:v>
                </c:pt>
                <c:pt idx="92">
                  <c:v>2.2671000000000001</c:v>
                </c:pt>
                <c:pt idx="93">
                  <c:v>2.3033999999999999</c:v>
                </c:pt>
                <c:pt idx="94">
                  <c:v>2.3237000000000001</c:v>
                </c:pt>
                <c:pt idx="95">
                  <c:v>2.3407999999999998</c:v>
                </c:pt>
                <c:pt idx="96">
                  <c:v>2.3602999999999996</c:v>
                </c:pt>
                <c:pt idx="97">
                  <c:v>2.3407</c:v>
                </c:pt>
                <c:pt idx="98">
                  <c:v>2.3834</c:v>
                </c:pt>
                <c:pt idx="99">
                  <c:v>2.4046999999999996</c:v>
                </c:pt>
                <c:pt idx="100">
                  <c:v>2.3938999999999999</c:v>
                </c:pt>
                <c:pt idx="101">
                  <c:v>2.3967999999999998</c:v>
                </c:pt>
                <c:pt idx="102">
                  <c:v>2.4379</c:v>
                </c:pt>
                <c:pt idx="103">
                  <c:v>2.4441000000000002</c:v>
                </c:pt>
                <c:pt idx="104">
                  <c:v>2.4464000000000001</c:v>
                </c:pt>
                <c:pt idx="105">
                  <c:v>2.4632000000000001</c:v>
                </c:pt>
                <c:pt idx="106">
                  <c:v>2.4550999999999998</c:v>
                </c:pt>
                <c:pt idx="107">
                  <c:v>2.4702000000000002</c:v>
                </c:pt>
                <c:pt idx="108">
                  <c:v>2.4754</c:v>
                </c:pt>
                <c:pt idx="109">
                  <c:v>2.4893999999999998</c:v>
                </c:pt>
                <c:pt idx="110">
                  <c:v>2.4842999999999997</c:v>
                </c:pt>
                <c:pt idx="111">
                  <c:v>2.4851000000000001</c:v>
                </c:pt>
                <c:pt idx="112">
                  <c:v>2.4689000000000001</c:v>
                </c:pt>
                <c:pt idx="113">
                  <c:v>2.4912999999999998</c:v>
                </c:pt>
                <c:pt idx="114">
                  <c:v>2.4706999999999999</c:v>
                </c:pt>
                <c:pt idx="115">
                  <c:v>2.4565999999999999</c:v>
                </c:pt>
                <c:pt idx="116">
                  <c:v>2.5034000000000001</c:v>
                </c:pt>
                <c:pt idx="117">
                  <c:v>2.5287000000000002</c:v>
                </c:pt>
                <c:pt idx="118">
                  <c:v>2.4798999999999998</c:v>
                </c:pt>
                <c:pt idx="119">
                  <c:v>2.4886000000000004</c:v>
                </c:pt>
                <c:pt idx="120">
                  <c:v>2.4782999999999999</c:v>
                </c:pt>
                <c:pt idx="121">
                  <c:v>2.4868999999999999</c:v>
                </c:pt>
                <c:pt idx="122">
                  <c:v>2.4666000000000001</c:v>
                </c:pt>
                <c:pt idx="123">
                  <c:v>2.4670000000000001</c:v>
                </c:pt>
                <c:pt idx="124">
                  <c:v>2.4392</c:v>
                </c:pt>
                <c:pt idx="125">
                  <c:v>2.4566999999999997</c:v>
                </c:pt>
                <c:pt idx="126">
                  <c:v>2.4342999999999999</c:v>
                </c:pt>
                <c:pt idx="127">
                  <c:v>2.4221999999999997</c:v>
                </c:pt>
                <c:pt idx="128">
                  <c:v>2.4336000000000002</c:v>
                </c:pt>
                <c:pt idx="129">
                  <c:v>2.3899000000000004</c:v>
                </c:pt>
                <c:pt idx="130">
                  <c:v>2.3895</c:v>
                </c:pt>
                <c:pt idx="131">
                  <c:v>2.3816999999999999</c:v>
                </c:pt>
                <c:pt idx="132">
                  <c:v>2.3649999999999998</c:v>
                </c:pt>
                <c:pt idx="133">
                  <c:v>2.3289999999999997</c:v>
                </c:pt>
                <c:pt idx="134">
                  <c:v>2.3338000000000001</c:v>
                </c:pt>
                <c:pt idx="135">
                  <c:v>2.3020999999999998</c:v>
                </c:pt>
                <c:pt idx="136">
                  <c:v>2.2706</c:v>
                </c:pt>
                <c:pt idx="137">
                  <c:v>2.2442000000000002</c:v>
                </c:pt>
                <c:pt idx="138">
                  <c:v>2.2117999999999998</c:v>
                </c:pt>
                <c:pt idx="139">
                  <c:v>2.2088999999999999</c:v>
                </c:pt>
                <c:pt idx="140">
                  <c:v>2.1640999999999999</c:v>
                </c:pt>
                <c:pt idx="141">
                  <c:v>2.1609000000000003</c:v>
                </c:pt>
                <c:pt idx="142">
                  <c:v>2.1396999999999999</c:v>
                </c:pt>
                <c:pt idx="143">
                  <c:v>2.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3C6-4FBB-ACE7-6094E18368F3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P$63:$CP$206</c:f>
              <c:numCache>
                <c:formatCode>0.0000</c:formatCode>
                <c:ptCount val="144"/>
                <c:pt idx="0">
                  <c:v>3.2899999999999999E-2</c:v>
                </c:pt>
                <c:pt idx="1">
                  <c:v>4.4199999999999989E-2</c:v>
                </c:pt>
                <c:pt idx="2">
                  <c:v>4.3500000000000011E-2</c:v>
                </c:pt>
                <c:pt idx="3">
                  <c:v>4.5800000000000007E-2</c:v>
                </c:pt>
                <c:pt idx="4">
                  <c:v>4.6300000000000008E-2</c:v>
                </c:pt>
                <c:pt idx="5">
                  <c:v>4.7E-2</c:v>
                </c:pt>
                <c:pt idx="6">
                  <c:v>4.41E-2</c:v>
                </c:pt>
                <c:pt idx="7">
                  <c:v>4.4799999999999993E-2</c:v>
                </c:pt>
                <c:pt idx="8">
                  <c:v>4.6199999999999991E-2</c:v>
                </c:pt>
                <c:pt idx="9">
                  <c:v>4.6000000000000013E-2</c:v>
                </c:pt>
                <c:pt idx="10">
                  <c:v>4.8699999999999993E-2</c:v>
                </c:pt>
                <c:pt idx="11">
                  <c:v>5.0800000000000012E-2</c:v>
                </c:pt>
                <c:pt idx="12">
                  <c:v>5.04E-2</c:v>
                </c:pt>
                <c:pt idx="13">
                  <c:v>5.4800000000000001E-2</c:v>
                </c:pt>
                <c:pt idx="14">
                  <c:v>5.460000000000001E-2</c:v>
                </c:pt>
                <c:pt idx="15">
                  <c:v>5.5199999999999999E-2</c:v>
                </c:pt>
                <c:pt idx="16">
                  <c:v>5.2999999999999992E-2</c:v>
                </c:pt>
                <c:pt idx="17">
                  <c:v>5.9499999999999983E-2</c:v>
                </c:pt>
                <c:pt idx="18">
                  <c:v>6.0999999999999999E-2</c:v>
                </c:pt>
                <c:pt idx="19">
                  <c:v>7.5199999999999989E-2</c:v>
                </c:pt>
                <c:pt idx="20">
                  <c:v>7.5399999999999995E-2</c:v>
                </c:pt>
                <c:pt idx="21">
                  <c:v>8.2100000000000006E-2</c:v>
                </c:pt>
                <c:pt idx="22">
                  <c:v>8.0900000000000014E-2</c:v>
                </c:pt>
                <c:pt idx="23">
                  <c:v>8.9599999999999999E-2</c:v>
                </c:pt>
                <c:pt idx="24">
                  <c:v>9.3800000000000008E-2</c:v>
                </c:pt>
                <c:pt idx="25">
                  <c:v>0.1193</c:v>
                </c:pt>
                <c:pt idx="26">
                  <c:v>0.12180000000000001</c:v>
                </c:pt>
                <c:pt idx="27">
                  <c:v>0.13139999999999999</c:v>
                </c:pt>
                <c:pt idx="28">
                  <c:v>0.14070000000000002</c:v>
                </c:pt>
                <c:pt idx="29">
                  <c:v>0.1507</c:v>
                </c:pt>
                <c:pt idx="30">
                  <c:v>0.16020000000000001</c:v>
                </c:pt>
                <c:pt idx="31">
                  <c:v>0.17450000000000002</c:v>
                </c:pt>
                <c:pt idx="32">
                  <c:v>0.18429999999999999</c:v>
                </c:pt>
                <c:pt idx="33">
                  <c:v>0.2021</c:v>
                </c:pt>
                <c:pt idx="34">
                  <c:v>0.21790000000000001</c:v>
                </c:pt>
                <c:pt idx="35">
                  <c:v>0.2339</c:v>
                </c:pt>
                <c:pt idx="36">
                  <c:v>0.25250000000000006</c:v>
                </c:pt>
                <c:pt idx="37">
                  <c:v>0.2737</c:v>
                </c:pt>
                <c:pt idx="38">
                  <c:v>0.29120000000000001</c:v>
                </c:pt>
                <c:pt idx="39">
                  <c:v>0.31930000000000003</c:v>
                </c:pt>
                <c:pt idx="40">
                  <c:v>0.3387</c:v>
                </c:pt>
                <c:pt idx="41">
                  <c:v>0.36770000000000003</c:v>
                </c:pt>
                <c:pt idx="42">
                  <c:v>0.39800000000000002</c:v>
                </c:pt>
                <c:pt idx="43">
                  <c:v>0.42430000000000001</c:v>
                </c:pt>
                <c:pt idx="44">
                  <c:v>0.45550000000000002</c:v>
                </c:pt>
                <c:pt idx="45">
                  <c:v>0.48939999999999995</c:v>
                </c:pt>
                <c:pt idx="46">
                  <c:v>0.52310000000000001</c:v>
                </c:pt>
                <c:pt idx="47">
                  <c:v>0.55829999999999991</c:v>
                </c:pt>
                <c:pt idx="48">
                  <c:v>0.61270000000000002</c:v>
                </c:pt>
                <c:pt idx="49">
                  <c:v>0.64649999999999996</c:v>
                </c:pt>
                <c:pt idx="50">
                  <c:v>0.70860000000000001</c:v>
                </c:pt>
                <c:pt idx="51">
                  <c:v>0.7268</c:v>
                </c:pt>
                <c:pt idx="52">
                  <c:v>0.77480000000000004</c:v>
                </c:pt>
                <c:pt idx="53">
                  <c:v>0.83170000000000011</c:v>
                </c:pt>
                <c:pt idx="54">
                  <c:v>0.87460000000000004</c:v>
                </c:pt>
                <c:pt idx="55">
                  <c:v>0.94059999999999999</c:v>
                </c:pt>
                <c:pt idx="56">
                  <c:v>1.0030999999999999</c:v>
                </c:pt>
                <c:pt idx="57">
                  <c:v>1.0609999999999999</c:v>
                </c:pt>
                <c:pt idx="58">
                  <c:v>1.0992</c:v>
                </c:pt>
                <c:pt idx="59">
                  <c:v>1.1611</c:v>
                </c:pt>
                <c:pt idx="60">
                  <c:v>1.2105999999999999</c:v>
                </c:pt>
                <c:pt idx="61">
                  <c:v>1.2677</c:v>
                </c:pt>
                <c:pt idx="62">
                  <c:v>1.3354000000000001</c:v>
                </c:pt>
                <c:pt idx="63">
                  <c:v>1.395</c:v>
                </c:pt>
                <c:pt idx="64">
                  <c:v>1.4481999999999999</c:v>
                </c:pt>
                <c:pt idx="65">
                  <c:v>1.5005999999999999</c:v>
                </c:pt>
                <c:pt idx="66">
                  <c:v>1.5472999999999999</c:v>
                </c:pt>
                <c:pt idx="67">
                  <c:v>1.5796000000000001</c:v>
                </c:pt>
                <c:pt idx="68">
                  <c:v>1.6123000000000001</c:v>
                </c:pt>
                <c:pt idx="69">
                  <c:v>1.6408999999999998</c:v>
                </c:pt>
                <c:pt idx="70">
                  <c:v>1.6664000000000001</c:v>
                </c:pt>
                <c:pt idx="71">
                  <c:v>1.7016</c:v>
                </c:pt>
                <c:pt idx="72">
                  <c:v>1.7141999999999999</c:v>
                </c:pt>
                <c:pt idx="73">
                  <c:v>1.7376</c:v>
                </c:pt>
                <c:pt idx="74">
                  <c:v>1.7659999999999998</c:v>
                </c:pt>
                <c:pt idx="75">
                  <c:v>1.7853999999999999</c:v>
                </c:pt>
                <c:pt idx="76">
                  <c:v>1.8189000000000002</c:v>
                </c:pt>
                <c:pt idx="77">
                  <c:v>1.8389</c:v>
                </c:pt>
                <c:pt idx="78">
                  <c:v>1.8481999999999998</c:v>
                </c:pt>
                <c:pt idx="79">
                  <c:v>1.8814</c:v>
                </c:pt>
                <c:pt idx="80">
                  <c:v>1.9319000000000002</c:v>
                </c:pt>
                <c:pt idx="81">
                  <c:v>1.9424000000000001</c:v>
                </c:pt>
                <c:pt idx="82">
                  <c:v>1.9938</c:v>
                </c:pt>
                <c:pt idx="83">
                  <c:v>2.0211999999999999</c:v>
                </c:pt>
                <c:pt idx="84">
                  <c:v>2.0579999999999998</c:v>
                </c:pt>
                <c:pt idx="85">
                  <c:v>2.0871999999999997</c:v>
                </c:pt>
                <c:pt idx="86">
                  <c:v>2.1233</c:v>
                </c:pt>
                <c:pt idx="87">
                  <c:v>2.1274999999999999</c:v>
                </c:pt>
                <c:pt idx="88">
                  <c:v>2.1747000000000001</c:v>
                </c:pt>
                <c:pt idx="89">
                  <c:v>2.1964000000000001</c:v>
                </c:pt>
                <c:pt idx="90">
                  <c:v>2.2307000000000001</c:v>
                </c:pt>
                <c:pt idx="91">
                  <c:v>2.2341000000000002</c:v>
                </c:pt>
                <c:pt idx="92">
                  <c:v>2.2758000000000003</c:v>
                </c:pt>
                <c:pt idx="93">
                  <c:v>2.2947000000000002</c:v>
                </c:pt>
                <c:pt idx="94">
                  <c:v>2.3054999999999999</c:v>
                </c:pt>
                <c:pt idx="95">
                  <c:v>2.3298000000000001</c:v>
                </c:pt>
                <c:pt idx="96">
                  <c:v>2.3655000000000004</c:v>
                </c:pt>
                <c:pt idx="97">
                  <c:v>2.3638000000000003</c:v>
                </c:pt>
                <c:pt idx="98">
                  <c:v>2.3826999999999998</c:v>
                </c:pt>
                <c:pt idx="99">
                  <c:v>2.3921000000000001</c:v>
                </c:pt>
                <c:pt idx="100">
                  <c:v>2.3959999999999999</c:v>
                </c:pt>
                <c:pt idx="101">
                  <c:v>2.4194</c:v>
                </c:pt>
                <c:pt idx="102">
                  <c:v>2.4462999999999999</c:v>
                </c:pt>
                <c:pt idx="103">
                  <c:v>2.4386999999999999</c:v>
                </c:pt>
                <c:pt idx="104">
                  <c:v>2.4521999999999999</c:v>
                </c:pt>
                <c:pt idx="105">
                  <c:v>2.4408999999999996</c:v>
                </c:pt>
                <c:pt idx="106">
                  <c:v>2.4891000000000001</c:v>
                </c:pt>
                <c:pt idx="107">
                  <c:v>2.4836999999999998</c:v>
                </c:pt>
                <c:pt idx="108">
                  <c:v>2.4716999999999998</c:v>
                </c:pt>
                <c:pt idx="109">
                  <c:v>2.4581999999999997</c:v>
                </c:pt>
                <c:pt idx="110">
                  <c:v>2.4793000000000003</c:v>
                </c:pt>
                <c:pt idx="111">
                  <c:v>2.5053000000000001</c:v>
                </c:pt>
                <c:pt idx="112">
                  <c:v>2.4799000000000002</c:v>
                </c:pt>
                <c:pt idx="113">
                  <c:v>2.5028999999999999</c:v>
                </c:pt>
                <c:pt idx="114">
                  <c:v>2.4986999999999999</c:v>
                </c:pt>
                <c:pt idx="115">
                  <c:v>2.4762</c:v>
                </c:pt>
                <c:pt idx="116">
                  <c:v>2.5107000000000004</c:v>
                </c:pt>
                <c:pt idx="117">
                  <c:v>2.5282999999999998</c:v>
                </c:pt>
                <c:pt idx="118">
                  <c:v>2.5202</c:v>
                </c:pt>
                <c:pt idx="119">
                  <c:v>2.5040999999999998</c:v>
                </c:pt>
                <c:pt idx="120">
                  <c:v>2.5036</c:v>
                </c:pt>
                <c:pt idx="121">
                  <c:v>2.4803000000000002</c:v>
                </c:pt>
                <c:pt idx="122">
                  <c:v>2.4871999999999996</c:v>
                </c:pt>
                <c:pt idx="123">
                  <c:v>2.5129999999999999</c:v>
                </c:pt>
                <c:pt idx="124">
                  <c:v>2.4793000000000003</c:v>
                </c:pt>
                <c:pt idx="125">
                  <c:v>2.4971000000000001</c:v>
                </c:pt>
                <c:pt idx="126">
                  <c:v>2.4533</c:v>
                </c:pt>
                <c:pt idx="127">
                  <c:v>2.4537</c:v>
                </c:pt>
                <c:pt idx="128">
                  <c:v>2.4876999999999998</c:v>
                </c:pt>
                <c:pt idx="129">
                  <c:v>2.4405000000000001</c:v>
                </c:pt>
                <c:pt idx="130">
                  <c:v>2.4443000000000001</c:v>
                </c:pt>
                <c:pt idx="131">
                  <c:v>2.4304000000000001</c:v>
                </c:pt>
                <c:pt idx="132">
                  <c:v>2.4241000000000001</c:v>
                </c:pt>
                <c:pt idx="133">
                  <c:v>2.4079000000000002</c:v>
                </c:pt>
                <c:pt idx="134">
                  <c:v>2.3952</c:v>
                </c:pt>
                <c:pt idx="135">
                  <c:v>2.3865999999999996</c:v>
                </c:pt>
                <c:pt idx="136">
                  <c:v>2.3748</c:v>
                </c:pt>
                <c:pt idx="137">
                  <c:v>2.3321000000000001</c:v>
                </c:pt>
                <c:pt idx="138">
                  <c:v>2.3163</c:v>
                </c:pt>
                <c:pt idx="139">
                  <c:v>2.2954999999999997</c:v>
                </c:pt>
                <c:pt idx="140">
                  <c:v>2.2936000000000001</c:v>
                </c:pt>
                <c:pt idx="141">
                  <c:v>2.2783000000000002</c:v>
                </c:pt>
                <c:pt idx="142">
                  <c:v>2.2218</c:v>
                </c:pt>
                <c:pt idx="143">
                  <c:v>2.2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3C6-4FBB-ACE7-6094E18368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in 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229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R$63:$CR$206</c:f>
              <c:numCache>
                <c:formatCode>0.0000</c:formatCode>
                <c:ptCount val="144"/>
                <c:pt idx="0">
                  <c:v>6.6000000000000003E-2</c:v>
                </c:pt>
                <c:pt idx="1">
                  <c:v>5.779999999999999E-2</c:v>
                </c:pt>
                <c:pt idx="2">
                  <c:v>5.9399999999999994E-2</c:v>
                </c:pt>
                <c:pt idx="3">
                  <c:v>5.5999999999999994E-2</c:v>
                </c:pt>
                <c:pt idx="4">
                  <c:v>5.6199999999999986E-2</c:v>
                </c:pt>
                <c:pt idx="5">
                  <c:v>5.4900000000000004E-2</c:v>
                </c:pt>
                <c:pt idx="6">
                  <c:v>5.8999999999999997E-2</c:v>
                </c:pt>
                <c:pt idx="7">
                  <c:v>6.0100000000000015E-2</c:v>
                </c:pt>
                <c:pt idx="8">
                  <c:v>6.1399999999999982E-2</c:v>
                </c:pt>
                <c:pt idx="9">
                  <c:v>6.4199999999999993E-2</c:v>
                </c:pt>
                <c:pt idx="10">
                  <c:v>6.7000000000000004E-2</c:v>
                </c:pt>
                <c:pt idx="11">
                  <c:v>6.8999999999999992E-2</c:v>
                </c:pt>
                <c:pt idx="12">
                  <c:v>6.989999999999999E-2</c:v>
                </c:pt>
                <c:pt idx="13">
                  <c:v>7.0799999999999988E-2</c:v>
                </c:pt>
                <c:pt idx="14">
                  <c:v>7.4899999999999994E-2</c:v>
                </c:pt>
                <c:pt idx="15">
                  <c:v>8.0799999999999983E-2</c:v>
                </c:pt>
                <c:pt idx="16">
                  <c:v>8.6199999999999985E-2</c:v>
                </c:pt>
                <c:pt idx="17">
                  <c:v>8.6699999999999999E-2</c:v>
                </c:pt>
                <c:pt idx="18">
                  <c:v>9.0499999999999997E-2</c:v>
                </c:pt>
                <c:pt idx="19">
                  <c:v>0.1109</c:v>
                </c:pt>
                <c:pt idx="20">
                  <c:v>0.1163</c:v>
                </c:pt>
                <c:pt idx="21">
                  <c:v>0.11819999999999999</c:v>
                </c:pt>
                <c:pt idx="22">
                  <c:v>0.1226</c:v>
                </c:pt>
                <c:pt idx="23">
                  <c:v>0.12759999999999999</c:v>
                </c:pt>
                <c:pt idx="24">
                  <c:v>0.1366</c:v>
                </c:pt>
                <c:pt idx="25">
                  <c:v>0.21340000000000001</c:v>
                </c:pt>
                <c:pt idx="26">
                  <c:v>0.16269999999999996</c:v>
                </c:pt>
                <c:pt idx="27">
                  <c:v>0.17170000000000002</c:v>
                </c:pt>
                <c:pt idx="28">
                  <c:v>0.19190000000000002</c:v>
                </c:pt>
                <c:pt idx="29">
                  <c:v>0.1946</c:v>
                </c:pt>
                <c:pt idx="30">
                  <c:v>0.20300000000000001</c:v>
                </c:pt>
                <c:pt idx="31">
                  <c:v>0.21550000000000002</c:v>
                </c:pt>
                <c:pt idx="32">
                  <c:v>0.22569999999999998</c:v>
                </c:pt>
                <c:pt idx="33">
                  <c:v>0.23500000000000004</c:v>
                </c:pt>
                <c:pt idx="34">
                  <c:v>0.25640000000000002</c:v>
                </c:pt>
                <c:pt idx="35">
                  <c:v>0.26650000000000001</c:v>
                </c:pt>
                <c:pt idx="36">
                  <c:v>0.28110000000000002</c:v>
                </c:pt>
                <c:pt idx="37">
                  <c:v>0.29759999999999998</c:v>
                </c:pt>
                <c:pt idx="38">
                  <c:v>0.31389999999999996</c:v>
                </c:pt>
                <c:pt idx="39">
                  <c:v>0.3296</c:v>
                </c:pt>
                <c:pt idx="40">
                  <c:v>0.35110000000000002</c:v>
                </c:pt>
                <c:pt idx="41">
                  <c:v>0.3604</c:v>
                </c:pt>
                <c:pt idx="42">
                  <c:v>0.37830000000000003</c:v>
                </c:pt>
                <c:pt idx="43">
                  <c:v>0.40250000000000008</c:v>
                </c:pt>
                <c:pt idx="44">
                  <c:v>0.42630000000000001</c:v>
                </c:pt>
                <c:pt idx="45">
                  <c:v>0.43890000000000007</c:v>
                </c:pt>
                <c:pt idx="46">
                  <c:v>0.47260000000000002</c:v>
                </c:pt>
                <c:pt idx="47">
                  <c:v>0.49570000000000003</c:v>
                </c:pt>
                <c:pt idx="48">
                  <c:v>0.499</c:v>
                </c:pt>
                <c:pt idx="49">
                  <c:v>0.51750000000000007</c:v>
                </c:pt>
                <c:pt idx="50">
                  <c:v>0.53889999999999993</c:v>
                </c:pt>
                <c:pt idx="51">
                  <c:v>0.55480000000000007</c:v>
                </c:pt>
                <c:pt idx="52">
                  <c:v>0.5625</c:v>
                </c:pt>
                <c:pt idx="53">
                  <c:v>0.59250000000000003</c:v>
                </c:pt>
                <c:pt idx="54">
                  <c:v>0.6008</c:v>
                </c:pt>
                <c:pt idx="55">
                  <c:v>0.62040000000000006</c:v>
                </c:pt>
                <c:pt idx="56">
                  <c:v>0.627</c:v>
                </c:pt>
                <c:pt idx="57">
                  <c:v>0.66859999999999997</c:v>
                </c:pt>
                <c:pt idx="58">
                  <c:v>0.65659999999999996</c:v>
                </c:pt>
                <c:pt idx="59">
                  <c:v>0.67670000000000008</c:v>
                </c:pt>
                <c:pt idx="60">
                  <c:v>0.68919999999999992</c:v>
                </c:pt>
                <c:pt idx="61">
                  <c:v>0.71519999999999995</c:v>
                </c:pt>
                <c:pt idx="62">
                  <c:v>0.72099999999999997</c:v>
                </c:pt>
                <c:pt idx="63">
                  <c:v>0.7288</c:v>
                </c:pt>
                <c:pt idx="64">
                  <c:v>0.73540000000000005</c:v>
                </c:pt>
                <c:pt idx="65">
                  <c:v>0.7661</c:v>
                </c:pt>
                <c:pt idx="66">
                  <c:v>0.76969999999999994</c:v>
                </c:pt>
                <c:pt idx="67">
                  <c:v>0.78169999999999995</c:v>
                </c:pt>
                <c:pt idx="68">
                  <c:v>0.77700000000000002</c:v>
                </c:pt>
                <c:pt idx="69">
                  <c:v>0.7863</c:v>
                </c:pt>
                <c:pt idx="70">
                  <c:v>0.80559999999999998</c:v>
                </c:pt>
                <c:pt idx="71">
                  <c:v>0.83330000000000004</c:v>
                </c:pt>
                <c:pt idx="72">
                  <c:v>0.84709999999999996</c:v>
                </c:pt>
                <c:pt idx="73">
                  <c:v>0.83350000000000002</c:v>
                </c:pt>
                <c:pt idx="74">
                  <c:v>0.84420000000000006</c:v>
                </c:pt>
                <c:pt idx="75">
                  <c:v>0.86619999999999997</c:v>
                </c:pt>
                <c:pt idx="76">
                  <c:v>0.87440000000000007</c:v>
                </c:pt>
                <c:pt idx="77">
                  <c:v>0.86</c:v>
                </c:pt>
                <c:pt idx="78">
                  <c:v>0.90199999999999991</c:v>
                </c:pt>
                <c:pt idx="79">
                  <c:v>0.91679999999999984</c:v>
                </c:pt>
                <c:pt idx="80">
                  <c:v>0.89700000000000002</c:v>
                </c:pt>
                <c:pt idx="81">
                  <c:v>0.91710000000000003</c:v>
                </c:pt>
                <c:pt idx="82">
                  <c:v>0.92999999999999994</c:v>
                </c:pt>
                <c:pt idx="83">
                  <c:v>0.92420000000000002</c:v>
                </c:pt>
                <c:pt idx="84">
                  <c:v>0.93510000000000004</c:v>
                </c:pt>
                <c:pt idx="85">
                  <c:v>0.93500000000000005</c:v>
                </c:pt>
                <c:pt idx="86">
                  <c:v>0.93549999999999989</c:v>
                </c:pt>
                <c:pt idx="87">
                  <c:v>0.93459999999999999</c:v>
                </c:pt>
                <c:pt idx="88">
                  <c:v>0.94589999999999996</c:v>
                </c:pt>
                <c:pt idx="89">
                  <c:v>0.96250000000000013</c:v>
                </c:pt>
                <c:pt idx="90">
                  <c:v>0.96299999999999997</c:v>
                </c:pt>
                <c:pt idx="91">
                  <c:v>0.97149999999999992</c:v>
                </c:pt>
                <c:pt idx="92">
                  <c:v>0.98670000000000002</c:v>
                </c:pt>
                <c:pt idx="93">
                  <c:v>0.97630000000000017</c:v>
                </c:pt>
                <c:pt idx="94">
                  <c:v>0.99940000000000007</c:v>
                </c:pt>
                <c:pt idx="95">
                  <c:v>0.97110000000000007</c:v>
                </c:pt>
                <c:pt idx="96">
                  <c:v>0.99239999999999995</c:v>
                </c:pt>
                <c:pt idx="97">
                  <c:v>1.0076000000000001</c:v>
                </c:pt>
                <c:pt idx="98">
                  <c:v>0.98620000000000008</c:v>
                </c:pt>
                <c:pt idx="99">
                  <c:v>1.0096000000000001</c:v>
                </c:pt>
                <c:pt idx="100">
                  <c:v>1.0179</c:v>
                </c:pt>
                <c:pt idx="101">
                  <c:v>1.0090000000000001</c:v>
                </c:pt>
                <c:pt idx="102">
                  <c:v>1.0122</c:v>
                </c:pt>
                <c:pt idx="103">
                  <c:v>1.0137</c:v>
                </c:pt>
                <c:pt idx="104">
                  <c:v>1.0146999999999999</c:v>
                </c:pt>
                <c:pt idx="105">
                  <c:v>1.0304</c:v>
                </c:pt>
                <c:pt idx="106">
                  <c:v>1.02</c:v>
                </c:pt>
                <c:pt idx="107">
                  <c:v>1.0279999999999998</c:v>
                </c:pt>
                <c:pt idx="108">
                  <c:v>1.0261</c:v>
                </c:pt>
                <c:pt idx="109">
                  <c:v>1.0348999999999999</c:v>
                </c:pt>
                <c:pt idx="110">
                  <c:v>1.0373000000000001</c:v>
                </c:pt>
                <c:pt idx="111">
                  <c:v>1.0324</c:v>
                </c:pt>
                <c:pt idx="112">
                  <c:v>1.0409999999999999</c:v>
                </c:pt>
                <c:pt idx="113">
                  <c:v>1.0367000000000002</c:v>
                </c:pt>
                <c:pt idx="114">
                  <c:v>1.0461</c:v>
                </c:pt>
                <c:pt idx="115">
                  <c:v>1.0467</c:v>
                </c:pt>
                <c:pt idx="116">
                  <c:v>1.0598000000000001</c:v>
                </c:pt>
                <c:pt idx="117">
                  <c:v>1.0517000000000001</c:v>
                </c:pt>
                <c:pt idx="118">
                  <c:v>1.0555999999999999</c:v>
                </c:pt>
                <c:pt idx="119">
                  <c:v>1.06</c:v>
                </c:pt>
                <c:pt idx="120">
                  <c:v>1.052</c:v>
                </c:pt>
                <c:pt idx="121">
                  <c:v>1.0657000000000001</c:v>
                </c:pt>
                <c:pt idx="122">
                  <c:v>1.0567</c:v>
                </c:pt>
                <c:pt idx="123">
                  <c:v>1.0628</c:v>
                </c:pt>
                <c:pt idx="124">
                  <c:v>1.0619000000000001</c:v>
                </c:pt>
                <c:pt idx="125">
                  <c:v>1.0640000000000001</c:v>
                </c:pt>
                <c:pt idx="126">
                  <c:v>1.0744</c:v>
                </c:pt>
                <c:pt idx="127">
                  <c:v>1.0779000000000001</c:v>
                </c:pt>
                <c:pt idx="128">
                  <c:v>1.0795000000000001</c:v>
                </c:pt>
                <c:pt idx="129">
                  <c:v>1.0715999999999999</c:v>
                </c:pt>
                <c:pt idx="130">
                  <c:v>1.0749</c:v>
                </c:pt>
                <c:pt idx="131">
                  <c:v>1.0895000000000001</c:v>
                </c:pt>
                <c:pt idx="132">
                  <c:v>1.0939000000000001</c:v>
                </c:pt>
                <c:pt idx="133">
                  <c:v>1.0873000000000002</c:v>
                </c:pt>
                <c:pt idx="134">
                  <c:v>1.0968</c:v>
                </c:pt>
                <c:pt idx="135">
                  <c:v>1.0935000000000001</c:v>
                </c:pt>
                <c:pt idx="136">
                  <c:v>1.1073</c:v>
                </c:pt>
                <c:pt idx="137">
                  <c:v>1.0952</c:v>
                </c:pt>
                <c:pt idx="138">
                  <c:v>1.1022999999999998</c:v>
                </c:pt>
                <c:pt idx="139">
                  <c:v>1.0963000000000001</c:v>
                </c:pt>
                <c:pt idx="140">
                  <c:v>1.0954000000000002</c:v>
                </c:pt>
                <c:pt idx="141">
                  <c:v>1.0964</c:v>
                </c:pt>
                <c:pt idx="142">
                  <c:v>1.1033000000000002</c:v>
                </c:pt>
                <c:pt idx="143">
                  <c:v>1.095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6D-4C83-97D2-6078F483E84F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S$63:$CS$206</c:f>
              <c:numCache>
                <c:formatCode>0.0000</c:formatCode>
                <c:ptCount val="144"/>
                <c:pt idx="0">
                  <c:v>6.3400000000000012E-2</c:v>
                </c:pt>
                <c:pt idx="1">
                  <c:v>6.0800000000000007E-2</c:v>
                </c:pt>
                <c:pt idx="2">
                  <c:v>5.9700000000000017E-2</c:v>
                </c:pt>
                <c:pt idx="3">
                  <c:v>5.729999999999999E-2</c:v>
                </c:pt>
                <c:pt idx="4">
                  <c:v>5.6899999999999992E-2</c:v>
                </c:pt>
                <c:pt idx="5">
                  <c:v>5.8799999999999991E-2</c:v>
                </c:pt>
                <c:pt idx="6">
                  <c:v>5.6900000000000006E-2</c:v>
                </c:pt>
                <c:pt idx="7">
                  <c:v>6.140000000000001E-2</c:v>
                </c:pt>
                <c:pt idx="8">
                  <c:v>6.6400000000000001E-2</c:v>
                </c:pt>
                <c:pt idx="9">
                  <c:v>6.6200000000000009E-2</c:v>
                </c:pt>
                <c:pt idx="10">
                  <c:v>7.0499999999999993E-2</c:v>
                </c:pt>
                <c:pt idx="11">
                  <c:v>6.9999999999999993E-2</c:v>
                </c:pt>
                <c:pt idx="12">
                  <c:v>7.3099999999999998E-2</c:v>
                </c:pt>
                <c:pt idx="13">
                  <c:v>7.4599999999999986E-2</c:v>
                </c:pt>
                <c:pt idx="14">
                  <c:v>8.2400000000000001E-2</c:v>
                </c:pt>
                <c:pt idx="15">
                  <c:v>8.3099999999999993E-2</c:v>
                </c:pt>
                <c:pt idx="16">
                  <c:v>8.3299999999999999E-2</c:v>
                </c:pt>
                <c:pt idx="17">
                  <c:v>8.5599999999999996E-2</c:v>
                </c:pt>
                <c:pt idx="18">
                  <c:v>9.4399999999999998E-2</c:v>
                </c:pt>
                <c:pt idx="19">
                  <c:v>0.11410000000000001</c:v>
                </c:pt>
                <c:pt idx="20">
                  <c:v>0.12060000000000001</c:v>
                </c:pt>
                <c:pt idx="21">
                  <c:v>0.13320000000000001</c:v>
                </c:pt>
                <c:pt idx="22">
                  <c:v>0.14079999999999998</c:v>
                </c:pt>
                <c:pt idx="23">
                  <c:v>0.14119999999999999</c:v>
                </c:pt>
                <c:pt idx="24">
                  <c:v>0.14879999999999999</c:v>
                </c:pt>
                <c:pt idx="25">
                  <c:v>0.15859999999999999</c:v>
                </c:pt>
                <c:pt idx="26">
                  <c:v>0.17799999999999999</c:v>
                </c:pt>
                <c:pt idx="27">
                  <c:v>0.18340000000000001</c:v>
                </c:pt>
                <c:pt idx="28">
                  <c:v>0.19970000000000004</c:v>
                </c:pt>
                <c:pt idx="29">
                  <c:v>0.21090000000000003</c:v>
                </c:pt>
                <c:pt idx="30">
                  <c:v>0.2228</c:v>
                </c:pt>
                <c:pt idx="31">
                  <c:v>0.23120000000000002</c:v>
                </c:pt>
                <c:pt idx="32">
                  <c:v>0.24840000000000001</c:v>
                </c:pt>
                <c:pt idx="33">
                  <c:v>0.26890000000000003</c:v>
                </c:pt>
                <c:pt idx="34">
                  <c:v>0.29630000000000001</c:v>
                </c:pt>
                <c:pt idx="35">
                  <c:v>0.3095</c:v>
                </c:pt>
                <c:pt idx="36">
                  <c:v>0.32269999999999999</c:v>
                </c:pt>
                <c:pt idx="37">
                  <c:v>0.3266</c:v>
                </c:pt>
                <c:pt idx="38">
                  <c:v>0.35859999999999997</c:v>
                </c:pt>
                <c:pt idx="39">
                  <c:v>0.37779999999999997</c:v>
                </c:pt>
                <c:pt idx="40">
                  <c:v>0.40639999999999998</c:v>
                </c:pt>
                <c:pt idx="41">
                  <c:v>0.42830000000000001</c:v>
                </c:pt>
                <c:pt idx="42">
                  <c:v>0.44600000000000001</c:v>
                </c:pt>
                <c:pt idx="43">
                  <c:v>0.47429999999999994</c:v>
                </c:pt>
                <c:pt idx="44">
                  <c:v>0.49760000000000004</c:v>
                </c:pt>
                <c:pt idx="45">
                  <c:v>0.52629999999999999</c:v>
                </c:pt>
                <c:pt idx="46">
                  <c:v>0.52770000000000006</c:v>
                </c:pt>
                <c:pt idx="47">
                  <c:v>0.54659999999999997</c:v>
                </c:pt>
                <c:pt idx="48">
                  <c:v>0.58319999999999994</c:v>
                </c:pt>
                <c:pt idx="49">
                  <c:v>0.59670000000000001</c:v>
                </c:pt>
                <c:pt idx="50">
                  <c:v>0.62929999999999997</c:v>
                </c:pt>
                <c:pt idx="51">
                  <c:v>0.64400000000000002</c:v>
                </c:pt>
                <c:pt idx="52">
                  <c:v>0.68940000000000001</c:v>
                </c:pt>
                <c:pt idx="53">
                  <c:v>0.68589999999999995</c:v>
                </c:pt>
                <c:pt idx="54">
                  <c:v>0.72150000000000003</c:v>
                </c:pt>
                <c:pt idx="55">
                  <c:v>0.74580000000000002</c:v>
                </c:pt>
                <c:pt idx="56">
                  <c:v>0.74790000000000001</c:v>
                </c:pt>
                <c:pt idx="57">
                  <c:v>0.78749999999999998</c:v>
                </c:pt>
                <c:pt idx="58">
                  <c:v>0.81100000000000005</c:v>
                </c:pt>
                <c:pt idx="59">
                  <c:v>0.82419999999999993</c:v>
                </c:pt>
                <c:pt idx="60">
                  <c:v>0.85040000000000004</c:v>
                </c:pt>
                <c:pt idx="61">
                  <c:v>0.87529999999999997</c:v>
                </c:pt>
                <c:pt idx="62">
                  <c:v>0.89189999999999992</c:v>
                </c:pt>
                <c:pt idx="63">
                  <c:v>0.89429999999999987</c:v>
                </c:pt>
                <c:pt idx="64">
                  <c:v>0.9144000000000001</c:v>
                </c:pt>
                <c:pt idx="65">
                  <c:v>0.93570000000000009</c:v>
                </c:pt>
                <c:pt idx="66">
                  <c:v>0.95789999999999997</c:v>
                </c:pt>
                <c:pt idx="67">
                  <c:v>0.98280000000000012</c:v>
                </c:pt>
                <c:pt idx="68">
                  <c:v>0.97249999999999992</c:v>
                </c:pt>
                <c:pt idx="69">
                  <c:v>0.99099999999999999</c:v>
                </c:pt>
                <c:pt idx="70">
                  <c:v>1.0164</c:v>
                </c:pt>
                <c:pt idx="71">
                  <c:v>1.0409999999999999</c:v>
                </c:pt>
                <c:pt idx="72">
                  <c:v>1.0477999999999998</c:v>
                </c:pt>
                <c:pt idx="73">
                  <c:v>1.0486</c:v>
                </c:pt>
                <c:pt idx="74">
                  <c:v>1.0769</c:v>
                </c:pt>
                <c:pt idx="75">
                  <c:v>1.0891999999999999</c:v>
                </c:pt>
                <c:pt idx="76">
                  <c:v>1.0973000000000002</c:v>
                </c:pt>
                <c:pt idx="77">
                  <c:v>1.165</c:v>
                </c:pt>
                <c:pt idx="78">
                  <c:v>1.1424000000000001</c:v>
                </c:pt>
                <c:pt idx="79">
                  <c:v>1.129</c:v>
                </c:pt>
                <c:pt idx="80">
                  <c:v>1.1433</c:v>
                </c:pt>
                <c:pt idx="81">
                  <c:v>1.1539000000000001</c:v>
                </c:pt>
                <c:pt idx="82">
                  <c:v>1.1472</c:v>
                </c:pt>
                <c:pt idx="83">
                  <c:v>1.1429</c:v>
                </c:pt>
                <c:pt idx="84">
                  <c:v>1.1675</c:v>
                </c:pt>
                <c:pt idx="85">
                  <c:v>1.1864000000000001</c:v>
                </c:pt>
                <c:pt idx="86">
                  <c:v>1.1981999999999999</c:v>
                </c:pt>
                <c:pt idx="87">
                  <c:v>1.1978</c:v>
                </c:pt>
                <c:pt idx="88">
                  <c:v>1.2128000000000001</c:v>
                </c:pt>
                <c:pt idx="89">
                  <c:v>1.2305000000000001</c:v>
                </c:pt>
                <c:pt idx="90">
                  <c:v>1.2179</c:v>
                </c:pt>
                <c:pt idx="91">
                  <c:v>1.2278</c:v>
                </c:pt>
                <c:pt idx="92">
                  <c:v>1.2299</c:v>
                </c:pt>
                <c:pt idx="93">
                  <c:v>1.2206999999999999</c:v>
                </c:pt>
                <c:pt idx="94">
                  <c:v>1.2372000000000001</c:v>
                </c:pt>
                <c:pt idx="95">
                  <c:v>1.2495000000000001</c:v>
                </c:pt>
                <c:pt idx="96">
                  <c:v>1.2474000000000001</c:v>
                </c:pt>
                <c:pt idx="97">
                  <c:v>1.2429999999999999</c:v>
                </c:pt>
                <c:pt idx="98">
                  <c:v>1.2386999999999999</c:v>
                </c:pt>
                <c:pt idx="99">
                  <c:v>1.2731999999999999</c:v>
                </c:pt>
                <c:pt idx="100">
                  <c:v>1.2650000000000001</c:v>
                </c:pt>
                <c:pt idx="101">
                  <c:v>1.2689999999999999</c:v>
                </c:pt>
                <c:pt idx="102">
                  <c:v>1.2905</c:v>
                </c:pt>
                <c:pt idx="103">
                  <c:v>1.2798999999999998</c:v>
                </c:pt>
                <c:pt idx="104">
                  <c:v>1.2892999999999999</c:v>
                </c:pt>
                <c:pt idx="105">
                  <c:v>1.2995000000000001</c:v>
                </c:pt>
                <c:pt idx="106">
                  <c:v>1.2696999999999998</c:v>
                </c:pt>
                <c:pt idx="107">
                  <c:v>1.2907999999999999</c:v>
                </c:pt>
                <c:pt idx="108">
                  <c:v>1.2923</c:v>
                </c:pt>
                <c:pt idx="109">
                  <c:v>1.2916000000000001</c:v>
                </c:pt>
                <c:pt idx="110">
                  <c:v>1.2786</c:v>
                </c:pt>
                <c:pt idx="111">
                  <c:v>1.3042</c:v>
                </c:pt>
                <c:pt idx="112">
                  <c:v>1.2985</c:v>
                </c:pt>
                <c:pt idx="113">
                  <c:v>1.3010000000000002</c:v>
                </c:pt>
                <c:pt idx="114">
                  <c:v>1.2890999999999999</c:v>
                </c:pt>
                <c:pt idx="115">
                  <c:v>1.286</c:v>
                </c:pt>
                <c:pt idx="116">
                  <c:v>1.3226</c:v>
                </c:pt>
                <c:pt idx="117">
                  <c:v>1.3469</c:v>
                </c:pt>
                <c:pt idx="118">
                  <c:v>1.3006</c:v>
                </c:pt>
                <c:pt idx="119">
                  <c:v>1.2906</c:v>
                </c:pt>
                <c:pt idx="120">
                  <c:v>1.3078999999999998</c:v>
                </c:pt>
                <c:pt idx="121">
                  <c:v>1.3147</c:v>
                </c:pt>
                <c:pt idx="122">
                  <c:v>1.2959000000000001</c:v>
                </c:pt>
                <c:pt idx="123">
                  <c:v>1.3043</c:v>
                </c:pt>
                <c:pt idx="124">
                  <c:v>1.3086</c:v>
                </c:pt>
                <c:pt idx="125">
                  <c:v>1.3036000000000001</c:v>
                </c:pt>
                <c:pt idx="126">
                  <c:v>1.3012000000000001</c:v>
                </c:pt>
                <c:pt idx="127">
                  <c:v>1.3150999999999999</c:v>
                </c:pt>
                <c:pt idx="128">
                  <c:v>1.3094999999999999</c:v>
                </c:pt>
                <c:pt idx="129">
                  <c:v>1.3048</c:v>
                </c:pt>
                <c:pt idx="130">
                  <c:v>1.3045</c:v>
                </c:pt>
                <c:pt idx="131">
                  <c:v>1.3093000000000001</c:v>
                </c:pt>
                <c:pt idx="132">
                  <c:v>1.3021999999999998</c:v>
                </c:pt>
                <c:pt idx="133">
                  <c:v>1.3074999999999999</c:v>
                </c:pt>
                <c:pt idx="134">
                  <c:v>1.3018999999999998</c:v>
                </c:pt>
                <c:pt idx="135">
                  <c:v>1.2969999999999999</c:v>
                </c:pt>
                <c:pt idx="136">
                  <c:v>1.3134999999999999</c:v>
                </c:pt>
                <c:pt idx="137">
                  <c:v>1.2988999999999999</c:v>
                </c:pt>
                <c:pt idx="138">
                  <c:v>1.3150999999999999</c:v>
                </c:pt>
                <c:pt idx="139">
                  <c:v>1.3083</c:v>
                </c:pt>
                <c:pt idx="140">
                  <c:v>1.3089999999999999</c:v>
                </c:pt>
                <c:pt idx="141">
                  <c:v>1.3047</c:v>
                </c:pt>
                <c:pt idx="142">
                  <c:v>1.3061</c:v>
                </c:pt>
                <c:pt idx="143">
                  <c:v>1.2938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6D-4C83-97D2-6078F483E84F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T$63:$CT$206</c:f>
              <c:numCache>
                <c:formatCode>0.0000</c:formatCode>
                <c:ptCount val="144"/>
                <c:pt idx="0">
                  <c:v>5.9999999999999984E-2</c:v>
                </c:pt>
                <c:pt idx="1">
                  <c:v>3.0699999999999977E-2</c:v>
                </c:pt>
                <c:pt idx="2">
                  <c:v>5.3699999999999998E-2</c:v>
                </c:pt>
                <c:pt idx="3">
                  <c:v>4.9700000000000008E-2</c:v>
                </c:pt>
                <c:pt idx="4">
                  <c:v>5.2600000000000008E-2</c:v>
                </c:pt>
                <c:pt idx="5">
                  <c:v>5.170000000000001E-2</c:v>
                </c:pt>
                <c:pt idx="6">
                  <c:v>5.4500000000000007E-2</c:v>
                </c:pt>
                <c:pt idx="7">
                  <c:v>5.6900000000000006E-2</c:v>
                </c:pt>
                <c:pt idx="8">
                  <c:v>6.1600000000000002E-2</c:v>
                </c:pt>
                <c:pt idx="9">
                  <c:v>6.3500000000000001E-2</c:v>
                </c:pt>
                <c:pt idx="10">
                  <c:v>6.3999999999999987E-2</c:v>
                </c:pt>
                <c:pt idx="11">
                  <c:v>6.6799999999999984E-2</c:v>
                </c:pt>
                <c:pt idx="12">
                  <c:v>7.0500000000000007E-2</c:v>
                </c:pt>
                <c:pt idx="13">
                  <c:v>7.4499999999999997E-2</c:v>
                </c:pt>
                <c:pt idx="14">
                  <c:v>7.5899999999999981E-2</c:v>
                </c:pt>
                <c:pt idx="15">
                  <c:v>7.7399999999999997E-2</c:v>
                </c:pt>
                <c:pt idx="16">
                  <c:v>8.1599999999999992E-2</c:v>
                </c:pt>
                <c:pt idx="17">
                  <c:v>0.09</c:v>
                </c:pt>
                <c:pt idx="18">
                  <c:v>9.0299999999999991E-2</c:v>
                </c:pt>
                <c:pt idx="19">
                  <c:v>0.10749999999999998</c:v>
                </c:pt>
                <c:pt idx="20">
                  <c:v>0.1074</c:v>
                </c:pt>
                <c:pt idx="21">
                  <c:v>0.11940000000000001</c:v>
                </c:pt>
                <c:pt idx="22">
                  <c:v>0.1268</c:v>
                </c:pt>
                <c:pt idx="23">
                  <c:v>0.1285</c:v>
                </c:pt>
                <c:pt idx="24">
                  <c:v>0.13850000000000001</c:v>
                </c:pt>
                <c:pt idx="25">
                  <c:v>0.13859999999999997</c:v>
                </c:pt>
                <c:pt idx="26">
                  <c:v>0.16209999999999999</c:v>
                </c:pt>
                <c:pt idx="27">
                  <c:v>0.17479999999999996</c:v>
                </c:pt>
                <c:pt idx="28">
                  <c:v>0.18509999999999999</c:v>
                </c:pt>
                <c:pt idx="29">
                  <c:v>0.19419999999999998</c:v>
                </c:pt>
                <c:pt idx="30">
                  <c:v>0.21089999999999998</c:v>
                </c:pt>
                <c:pt idx="31">
                  <c:v>0.22950000000000001</c:v>
                </c:pt>
                <c:pt idx="32">
                  <c:v>0.24119999999999997</c:v>
                </c:pt>
                <c:pt idx="33">
                  <c:v>0.26069999999999999</c:v>
                </c:pt>
                <c:pt idx="34">
                  <c:v>0.27529999999999999</c:v>
                </c:pt>
                <c:pt idx="35">
                  <c:v>0.29860000000000003</c:v>
                </c:pt>
                <c:pt idx="36">
                  <c:v>0.30469999999999997</c:v>
                </c:pt>
                <c:pt idx="37">
                  <c:v>0.33640000000000003</c:v>
                </c:pt>
                <c:pt idx="38">
                  <c:v>0.35740000000000005</c:v>
                </c:pt>
                <c:pt idx="39">
                  <c:v>0.38280000000000003</c:v>
                </c:pt>
                <c:pt idx="40">
                  <c:v>0.40440000000000004</c:v>
                </c:pt>
                <c:pt idx="41">
                  <c:v>0.43149999999999999</c:v>
                </c:pt>
                <c:pt idx="42">
                  <c:v>0.44500000000000001</c:v>
                </c:pt>
                <c:pt idx="43">
                  <c:v>0.47660000000000002</c:v>
                </c:pt>
                <c:pt idx="44">
                  <c:v>0.51370000000000005</c:v>
                </c:pt>
                <c:pt idx="45">
                  <c:v>0.54560000000000008</c:v>
                </c:pt>
                <c:pt idx="46">
                  <c:v>0.57009999999999994</c:v>
                </c:pt>
                <c:pt idx="47">
                  <c:v>0.59370000000000001</c:v>
                </c:pt>
                <c:pt idx="48">
                  <c:v>0.62370000000000003</c:v>
                </c:pt>
                <c:pt idx="49">
                  <c:v>0.66259999999999997</c:v>
                </c:pt>
                <c:pt idx="50">
                  <c:v>0.6915</c:v>
                </c:pt>
                <c:pt idx="51">
                  <c:v>0.70350000000000001</c:v>
                </c:pt>
                <c:pt idx="52">
                  <c:v>0.74</c:v>
                </c:pt>
                <c:pt idx="53">
                  <c:v>0.75960000000000005</c:v>
                </c:pt>
                <c:pt idx="54">
                  <c:v>0.80580000000000007</c:v>
                </c:pt>
                <c:pt idx="55">
                  <c:v>0.84020000000000006</c:v>
                </c:pt>
                <c:pt idx="56">
                  <c:v>0.85240000000000005</c:v>
                </c:pt>
                <c:pt idx="57">
                  <c:v>0.89069999999999994</c:v>
                </c:pt>
                <c:pt idx="58">
                  <c:v>0.93030000000000002</c:v>
                </c:pt>
                <c:pt idx="59">
                  <c:v>0.94520000000000004</c:v>
                </c:pt>
                <c:pt idx="60">
                  <c:v>0.96619999999999995</c:v>
                </c:pt>
                <c:pt idx="61">
                  <c:v>1.0077</c:v>
                </c:pt>
                <c:pt idx="62">
                  <c:v>1.0302</c:v>
                </c:pt>
                <c:pt idx="63">
                  <c:v>1.0455999999999999</c:v>
                </c:pt>
                <c:pt idx="64">
                  <c:v>1.0454999999999999</c:v>
                </c:pt>
                <c:pt idx="65">
                  <c:v>1.0731999999999999</c:v>
                </c:pt>
                <c:pt idx="66">
                  <c:v>1.1027</c:v>
                </c:pt>
                <c:pt idx="67">
                  <c:v>1.1237999999999999</c:v>
                </c:pt>
                <c:pt idx="68">
                  <c:v>1.1448</c:v>
                </c:pt>
                <c:pt idx="69">
                  <c:v>1.1634</c:v>
                </c:pt>
                <c:pt idx="70">
                  <c:v>1.1841000000000002</c:v>
                </c:pt>
                <c:pt idx="71">
                  <c:v>1.1791</c:v>
                </c:pt>
                <c:pt idx="72">
                  <c:v>1.202</c:v>
                </c:pt>
                <c:pt idx="73">
                  <c:v>1.1983000000000001</c:v>
                </c:pt>
                <c:pt idx="74">
                  <c:v>1.2798</c:v>
                </c:pt>
                <c:pt idx="75">
                  <c:v>1.2606000000000002</c:v>
                </c:pt>
                <c:pt idx="76">
                  <c:v>1.2563</c:v>
                </c:pt>
                <c:pt idx="77">
                  <c:v>1.2819</c:v>
                </c:pt>
                <c:pt idx="78">
                  <c:v>1.2885</c:v>
                </c:pt>
                <c:pt idx="79">
                  <c:v>1.3015000000000001</c:v>
                </c:pt>
                <c:pt idx="80">
                  <c:v>1.3091999999999999</c:v>
                </c:pt>
                <c:pt idx="81">
                  <c:v>1.2972000000000001</c:v>
                </c:pt>
                <c:pt idx="82">
                  <c:v>1.3090999999999999</c:v>
                </c:pt>
                <c:pt idx="83">
                  <c:v>1.3194000000000001</c:v>
                </c:pt>
                <c:pt idx="84">
                  <c:v>1.3199000000000001</c:v>
                </c:pt>
                <c:pt idx="85">
                  <c:v>1.3407</c:v>
                </c:pt>
                <c:pt idx="86">
                  <c:v>1.3449</c:v>
                </c:pt>
                <c:pt idx="87">
                  <c:v>1.3544</c:v>
                </c:pt>
                <c:pt idx="88">
                  <c:v>1.3471</c:v>
                </c:pt>
                <c:pt idx="89">
                  <c:v>1.3566</c:v>
                </c:pt>
                <c:pt idx="90">
                  <c:v>1.3593</c:v>
                </c:pt>
                <c:pt idx="91">
                  <c:v>1.3551</c:v>
                </c:pt>
                <c:pt idx="92">
                  <c:v>1.3715999999999999</c:v>
                </c:pt>
                <c:pt idx="93">
                  <c:v>1.3732</c:v>
                </c:pt>
                <c:pt idx="94">
                  <c:v>1.3767</c:v>
                </c:pt>
                <c:pt idx="95">
                  <c:v>1.3962999999999999</c:v>
                </c:pt>
                <c:pt idx="96">
                  <c:v>1.3801999999999999</c:v>
                </c:pt>
                <c:pt idx="97">
                  <c:v>1.4374</c:v>
                </c:pt>
                <c:pt idx="98">
                  <c:v>1.4096</c:v>
                </c:pt>
                <c:pt idx="99">
                  <c:v>1.4018000000000002</c:v>
                </c:pt>
                <c:pt idx="100">
                  <c:v>1.4373</c:v>
                </c:pt>
                <c:pt idx="101">
                  <c:v>1.4209000000000001</c:v>
                </c:pt>
                <c:pt idx="102">
                  <c:v>1.4115</c:v>
                </c:pt>
                <c:pt idx="103">
                  <c:v>1.4141000000000001</c:v>
                </c:pt>
                <c:pt idx="104">
                  <c:v>1.4189000000000001</c:v>
                </c:pt>
                <c:pt idx="105">
                  <c:v>1.4248000000000001</c:v>
                </c:pt>
                <c:pt idx="106">
                  <c:v>1.4336000000000002</c:v>
                </c:pt>
                <c:pt idx="107">
                  <c:v>1.4335</c:v>
                </c:pt>
                <c:pt idx="108">
                  <c:v>1.4341999999999999</c:v>
                </c:pt>
                <c:pt idx="109">
                  <c:v>1.4469000000000001</c:v>
                </c:pt>
                <c:pt idx="110">
                  <c:v>1.4452</c:v>
                </c:pt>
                <c:pt idx="111">
                  <c:v>1.4382000000000001</c:v>
                </c:pt>
                <c:pt idx="112">
                  <c:v>1.4354</c:v>
                </c:pt>
                <c:pt idx="113">
                  <c:v>1.4332</c:v>
                </c:pt>
                <c:pt idx="114">
                  <c:v>1.4238</c:v>
                </c:pt>
                <c:pt idx="115">
                  <c:v>1.4423999999999999</c:v>
                </c:pt>
                <c:pt idx="116">
                  <c:v>1.4491000000000001</c:v>
                </c:pt>
                <c:pt idx="117">
                  <c:v>1.4425000000000001</c:v>
                </c:pt>
                <c:pt idx="118">
                  <c:v>1.4491999999999998</c:v>
                </c:pt>
                <c:pt idx="119">
                  <c:v>1.4499</c:v>
                </c:pt>
                <c:pt idx="120">
                  <c:v>1.4369000000000001</c:v>
                </c:pt>
                <c:pt idx="121">
                  <c:v>1.4345000000000001</c:v>
                </c:pt>
                <c:pt idx="122">
                  <c:v>1.4329000000000001</c:v>
                </c:pt>
                <c:pt idx="123">
                  <c:v>1.4314</c:v>
                </c:pt>
                <c:pt idx="124">
                  <c:v>1.4481999999999999</c:v>
                </c:pt>
                <c:pt idx="125">
                  <c:v>1.4357000000000002</c:v>
                </c:pt>
                <c:pt idx="126">
                  <c:v>1.4406999999999999</c:v>
                </c:pt>
                <c:pt idx="127">
                  <c:v>1.4336</c:v>
                </c:pt>
                <c:pt idx="128">
                  <c:v>1.4499</c:v>
                </c:pt>
                <c:pt idx="129">
                  <c:v>1.4447000000000001</c:v>
                </c:pt>
                <c:pt idx="130">
                  <c:v>1.4485999999999999</c:v>
                </c:pt>
                <c:pt idx="131">
                  <c:v>1.4495</c:v>
                </c:pt>
                <c:pt idx="132">
                  <c:v>1.4494</c:v>
                </c:pt>
                <c:pt idx="133">
                  <c:v>1.4411</c:v>
                </c:pt>
                <c:pt idx="134">
                  <c:v>1.4471000000000001</c:v>
                </c:pt>
                <c:pt idx="135">
                  <c:v>1.4418000000000002</c:v>
                </c:pt>
                <c:pt idx="136">
                  <c:v>1.4308000000000001</c:v>
                </c:pt>
                <c:pt idx="137">
                  <c:v>1.4333</c:v>
                </c:pt>
                <c:pt idx="138">
                  <c:v>1.431</c:v>
                </c:pt>
                <c:pt idx="139">
                  <c:v>1.4470000000000001</c:v>
                </c:pt>
                <c:pt idx="140">
                  <c:v>1.4544000000000001</c:v>
                </c:pt>
                <c:pt idx="141">
                  <c:v>1.4524000000000001</c:v>
                </c:pt>
                <c:pt idx="142">
                  <c:v>1.4494</c:v>
                </c:pt>
                <c:pt idx="143">
                  <c:v>1.4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86D-4C83-97D2-6078F483E84F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U$63:$CU$206</c:f>
              <c:numCache>
                <c:formatCode>0.0000</c:formatCode>
                <c:ptCount val="144"/>
                <c:pt idx="0">
                  <c:v>5.3500000000000006E-2</c:v>
                </c:pt>
                <c:pt idx="1">
                  <c:v>5.5500000000000008E-2</c:v>
                </c:pt>
                <c:pt idx="2">
                  <c:v>4.0999999999999995E-2</c:v>
                </c:pt>
                <c:pt idx="3">
                  <c:v>5.2499999999999991E-2</c:v>
                </c:pt>
                <c:pt idx="4">
                  <c:v>5.2700000000000011E-2</c:v>
                </c:pt>
                <c:pt idx="5">
                  <c:v>5.5599999999999997E-2</c:v>
                </c:pt>
                <c:pt idx="6">
                  <c:v>5.9799999999999992E-2</c:v>
                </c:pt>
                <c:pt idx="7">
                  <c:v>5.9599999999999986E-2</c:v>
                </c:pt>
                <c:pt idx="8">
                  <c:v>6.1999999999999986E-2</c:v>
                </c:pt>
                <c:pt idx="9">
                  <c:v>6.4500000000000016E-2</c:v>
                </c:pt>
                <c:pt idx="10">
                  <c:v>6.6599999999999993E-2</c:v>
                </c:pt>
                <c:pt idx="11">
                  <c:v>6.7599999999999993E-2</c:v>
                </c:pt>
                <c:pt idx="12">
                  <c:v>7.1399999999999991E-2</c:v>
                </c:pt>
                <c:pt idx="13">
                  <c:v>6.9699999999999998E-2</c:v>
                </c:pt>
                <c:pt idx="14">
                  <c:v>7.5399999999999995E-2</c:v>
                </c:pt>
                <c:pt idx="15">
                  <c:v>8.0100000000000005E-2</c:v>
                </c:pt>
                <c:pt idx="16">
                  <c:v>8.1799999999999998E-2</c:v>
                </c:pt>
                <c:pt idx="17">
                  <c:v>8.6800000000000002E-2</c:v>
                </c:pt>
                <c:pt idx="18">
                  <c:v>8.4799999999999986E-2</c:v>
                </c:pt>
                <c:pt idx="19">
                  <c:v>9.3000000000000013E-2</c:v>
                </c:pt>
                <c:pt idx="20">
                  <c:v>0.10819999999999999</c:v>
                </c:pt>
                <c:pt idx="21">
                  <c:v>0.11520000000000001</c:v>
                </c:pt>
                <c:pt idx="22">
                  <c:v>0.12240000000000001</c:v>
                </c:pt>
                <c:pt idx="23">
                  <c:v>0.13150000000000001</c:v>
                </c:pt>
                <c:pt idx="24">
                  <c:v>0.1384</c:v>
                </c:pt>
                <c:pt idx="25">
                  <c:v>0.12589999999999998</c:v>
                </c:pt>
                <c:pt idx="26">
                  <c:v>0.16830000000000001</c:v>
                </c:pt>
                <c:pt idx="27">
                  <c:v>0.17120000000000002</c:v>
                </c:pt>
                <c:pt idx="28">
                  <c:v>0.18790000000000001</c:v>
                </c:pt>
                <c:pt idx="29">
                  <c:v>0.19399999999999998</c:v>
                </c:pt>
                <c:pt idx="30">
                  <c:v>0.21349999999999997</c:v>
                </c:pt>
                <c:pt idx="31">
                  <c:v>0.22699999999999998</c:v>
                </c:pt>
                <c:pt idx="32">
                  <c:v>0.24540000000000001</c:v>
                </c:pt>
                <c:pt idx="33">
                  <c:v>0.26249999999999996</c:v>
                </c:pt>
                <c:pt idx="34">
                  <c:v>0.28300000000000003</c:v>
                </c:pt>
                <c:pt idx="35">
                  <c:v>0.30470000000000003</c:v>
                </c:pt>
                <c:pt idx="36">
                  <c:v>0.33029999999999998</c:v>
                </c:pt>
                <c:pt idx="37">
                  <c:v>0.35450000000000004</c:v>
                </c:pt>
                <c:pt idx="38">
                  <c:v>0.38179999999999997</c:v>
                </c:pt>
                <c:pt idx="39">
                  <c:v>0.40340000000000004</c:v>
                </c:pt>
                <c:pt idx="40">
                  <c:v>0.43869999999999998</c:v>
                </c:pt>
                <c:pt idx="41">
                  <c:v>0.46129999999999993</c:v>
                </c:pt>
                <c:pt idx="42">
                  <c:v>0.49859999999999999</c:v>
                </c:pt>
                <c:pt idx="43">
                  <c:v>0.53579999999999994</c:v>
                </c:pt>
                <c:pt idx="44">
                  <c:v>0.57720000000000005</c:v>
                </c:pt>
                <c:pt idx="45">
                  <c:v>0.62219999999999998</c:v>
                </c:pt>
                <c:pt idx="46">
                  <c:v>0.66789999999999994</c:v>
                </c:pt>
                <c:pt idx="47">
                  <c:v>0.70539999999999992</c:v>
                </c:pt>
                <c:pt idx="48">
                  <c:v>0.75579999999999992</c:v>
                </c:pt>
                <c:pt idx="49">
                  <c:v>0.79710000000000003</c:v>
                </c:pt>
                <c:pt idx="50">
                  <c:v>0.85070000000000001</c:v>
                </c:pt>
                <c:pt idx="51">
                  <c:v>0.90909999999999991</c:v>
                </c:pt>
                <c:pt idx="52">
                  <c:v>0.96579999999999999</c:v>
                </c:pt>
                <c:pt idx="53">
                  <c:v>1.0281</c:v>
                </c:pt>
                <c:pt idx="54">
                  <c:v>1.089</c:v>
                </c:pt>
                <c:pt idx="55">
                  <c:v>1.1500999999999999</c:v>
                </c:pt>
                <c:pt idx="56">
                  <c:v>1.2166000000000001</c:v>
                </c:pt>
                <c:pt idx="57">
                  <c:v>1.2572000000000001</c:v>
                </c:pt>
                <c:pt idx="58">
                  <c:v>1.3050999999999999</c:v>
                </c:pt>
                <c:pt idx="59">
                  <c:v>1.3431999999999999</c:v>
                </c:pt>
                <c:pt idx="60">
                  <c:v>1.3803000000000001</c:v>
                </c:pt>
                <c:pt idx="61">
                  <c:v>1.4016</c:v>
                </c:pt>
                <c:pt idx="62">
                  <c:v>1.4289000000000001</c:v>
                </c:pt>
                <c:pt idx="63">
                  <c:v>1.4779</c:v>
                </c:pt>
                <c:pt idx="64">
                  <c:v>1.4903999999999999</c:v>
                </c:pt>
                <c:pt idx="65">
                  <c:v>1.5230000000000001</c:v>
                </c:pt>
                <c:pt idx="66">
                  <c:v>1.5493000000000001</c:v>
                </c:pt>
                <c:pt idx="67">
                  <c:v>1.5925</c:v>
                </c:pt>
                <c:pt idx="68">
                  <c:v>1.6133999999999999</c:v>
                </c:pt>
                <c:pt idx="69">
                  <c:v>1.6489</c:v>
                </c:pt>
                <c:pt idx="70">
                  <c:v>1.6608000000000001</c:v>
                </c:pt>
                <c:pt idx="71">
                  <c:v>1.7037</c:v>
                </c:pt>
                <c:pt idx="72">
                  <c:v>1.7168000000000001</c:v>
                </c:pt>
                <c:pt idx="73">
                  <c:v>1.7506999999999999</c:v>
                </c:pt>
                <c:pt idx="74">
                  <c:v>1.7948999999999999</c:v>
                </c:pt>
                <c:pt idx="75">
                  <c:v>1.8177000000000001</c:v>
                </c:pt>
                <c:pt idx="76">
                  <c:v>1.8378000000000001</c:v>
                </c:pt>
                <c:pt idx="77">
                  <c:v>1.8991</c:v>
                </c:pt>
                <c:pt idx="78">
                  <c:v>1.9065999999999999</c:v>
                </c:pt>
                <c:pt idx="79">
                  <c:v>1.9335000000000002</c:v>
                </c:pt>
                <c:pt idx="80">
                  <c:v>1.9774999999999998</c:v>
                </c:pt>
                <c:pt idx="81">
                  <c:v>1.9798</c:v>
                </c:pt>
                <c:pt idx="82">
                  <c:v>2.0181999999999998</c:v>
                </c:pt>
                <c:pt idx="83">
                  <c:v>2.0476000000000001</c:v>
                </c:pt>
                <c:pt idx="84">
                  <c:v>2.0780000000000003</c:v>
                </c:pt>
                <c:pt idx="85">
                  <c:v>2.1057000000000001</c:v>
                </c:pt>
                <c:pt idx="86">
                  <c:v>2.1149</c:v>
                </c:pt>
                <c:pt idx="87">
                  <c:v>2.1527000000000003</c:v>
                </c:pt>
                <c:pt idx="88">
                  <c:v>2.1788999999999996</c:v>
                </c:pt>
                <c:pt idx="89">
                  <c:v>2.2124000000000001</c:v>
                </c:pt>
                <c:pt idx="90">
                  <c:v>2.2102999999999997</c:v>
                </c:pt>
                <c:pt idx="91">
                  <c:v>2.2467000000000001</c:v>
                </c:pt>
                <c:pt idx="92">
                  <c:v>2.2629000000000001</c:v>
                </c:pt>
                <c:pt idx="93">
                  <c:v>2.2839</c:v>
                </c:pt>
                <c:pt idx="94">
                  <c:v>2.2823000000000002</c:v>
                </c:pt>
                <c:pt idx="95">
                  <c:v>2.3203</c:v>
                </c:pt>
                <c:pt idx="96">
                  <c:v>2.3331</c:v>
                </c:pt>
                <c:pt idx="97">
                  <c:v>2.3498999999999999</c:v>
                </c:pt>
                <c:pt idx="98">
                  <c:v>2.3524000000000003</c:v>
                </c:pt>
                <c:pt idx="99">
                  <c:v>2.3887999999999998</c:v>
                </c:pt>
                <c:pt idx="100">
                  <c:v>2.3914</c:v>
                </c:pt>
                <c:pt idx="101">
                  <c:v>2.4205000000000001</c:v>
                </c:pt>
                <c:pt idx="102">
                  <c:v>2.4310999999999998</c:v>
                </c:pt>
                <c:pt idx="103">
                  <c:v>2.4458000000000002</c:v>
                </c:pt>
                <c:pt idx="104">
                  <c:v>2.4561999999999999</c:v>
                </c:pt>
                <c:pt idx="105">
                  <c:v>2.4693000000000001</c:v>
                </c:pt>
                <c:pt idx="106">
                  <c:v>2.4752000000000001</c:v>
                </c:pt>
                <c:pt idx="107">
                  <c:v>2.4967999999999999</c:v>
                </c:pt>
                <c:pt idx="108">
                  <c:v>2.5204</c:v>
                </c:pt>
                <c:pt idx="109">
                  <c:v>2.5373999999999999</c:v>
                </c:pt>
                <c:pt idx="110">
                  <c:v>2.5398000000000001</c:v>
                </c:pt>
                <c:pt idx="111">
                  <c:v>2.5018000000000002</c:v>
                </c:pt>
                <c:pt idx="112">
                  <c:v>2.5621</c:v>
                </c:pt>
                <c:pt idx="113">
                  <c:v>2.5693000000000001</c:v>
                </c:pt>
                <c:pt idx="114">
                  <c:v>2.5583</c:v>
                </c:pt>
                <c:pt idx="115">
                  <c:v>2.5594000000000001</c:v>
                </c:pt>
                <c:pt idx="116">
                  <c:v>2.5975999999999999</c:v>
                </c:pt>
                <c:pt idx="117">
                  <c:v>2.6103999999999998</c:v>
                </c:pt>
                <c:pt idx="118">
                  <c:v>2.5925000000000002</c:v>
                </c:pt>
                <c:pt idx="119">
                  <c:v>2.6036999999999999</c:v>
                </c:pt>
                <c:pt idx="120">
                  <c:v>2.6183000000000001</c:v>
                </c:pt>
                <c:pt idx="121">
                  <c:v>2.6084000000000001</c:v>
                </c:pt>
                <c:pt idx="122">
                  <c:v>2.6497999999999999</c:v>
                </c:pt>
                <c:pt idx="123">
                  <c:v>2.7109000000000001</c:v>
                </c:pt>
                <c:pt idx="124">
                  <c:v>2.6381000000000001</c:v>
                </c:pt>
                <c:pt idx="125">
                  <c:v>2.6456999999999997</c:v>
                </c:pt>
                <c:pt idx="126">
                  <c:v>2.6624999999999996</c:v>
                </c:pt>
                <c:pt idx="127">
                  <c:v>2.6854</c:v>
                </c:pt>
                <c:pt idx="128">
                  <c:v>2.7284000000000002</c:v>
                </c:pt>
                <c:pt idx="129">
                  <c:v>2.6585999999999999</c:v>
                </c:pt>
                <c:pt idx="130">
                  <c:v>2.6976999999999998</c:v>
                </c:pt>
                <c:pt idx="131">
                  <c:v>2.702</c:v>
                </c:pt>
                <c:pt idx="132">
                  <c:v>2.7180999999999997</c:v>
                </c:pt>
                <c:pt idx="133">
                  <c:v>2.6947000000000001</c:v>
                </c:pt>
                <c:pt idx="134">
                  <c:v>2.7039000000000004</c:v>
                </c:pt>
                <c:pt idx="135">
                  <c:v>2.7338999999999998</c:v>
                </c:pt>
                <c:pt idx="136">
                  <c:v>2.7198000000000002</c:v>
                </c:pt>
                <c:pt idx="137">
                  <c:v>2.718</c:v>
                </c:pt>
                <c:pt idx="138">
                  <c:v>2.7458999999999998</c:v>
                </c:pt>
                <c:pt idx="139">
                  <c:v>2.7633999999999999</c:v>
                </c:pt>
                <c:pt idx="140">
                  <c:v>2.7518000000000002</c:v>
                </c:pt>
                <c:pt idx="141">
                  <c:v>2.7417000000000002</c:v>
                </c:pt>
                <c:pt idx="142">
                  <c:v>2.7435</c:v>
                </c:pt>
                <c:pt idx="143">
                  <c:v>2.7623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86D-4C83-97D2-6078F483E84F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V$63:$CV$206</c:f>
              <c:numCache>
                <c:formatCode>0.0000</c:formatCode>
                <c:ptCount val="144"/>
                <c:pt idx="0">
                  <c:v>6.3300000000000009E-2</c:v>
                </c:pt>
                <c:pt idx="1">
                  <c:v>6.0399999999999995E-2</c:v>
                </c:pt>
                <c:pt idx="2">
                  <c:v>5.9300000000000005E-2</c:v>
                </c:pt>
                <c:pt idx="3">
                  <c:v>5.6499999999999995E-2</c:v>
                </c:pt>
                <c:pt idx="4">
                  <c:v>5.6300000000000003E-2</c:v>
                </c:pt>
                <c:pt idx="5">
                  <c:v>5.3900000000000003E-2</c:v>
                </c:pt>
                <c:pt idx="6">
                  <c:v>5.3099999999999994E-2</c:v>
                </c:pt>
                <c:pt idx="7">
                  <c:v>5.91E-2</c:v>
                </c:pt>
                <c:pt idx="8">
                  <c:v>5.6899999999999992E-2</c:v>
                </c:pt>
                <c:pt idx="9">
                  <c:v>6.0500000000000012E-2</c:v>
                </c:pt>
                <c:pt idx="10">
                  <c:v>6.0200000000000017E-2</c:v>
                </c:pt>
                <c:pt idx="11">
                  <c:v>6.2700000000000006E-2</c:v>
                </c:pt>
                <c:pt idx="12">
                  <c:v>6.2800000000000009E-2</c:v>
                </c:pt>
                <c:pt idx="13">
                  <c:v>7.22E-2</c:v>
                </c:pt>
                <c:pt idx="14">
                  <c:v>7.2900000000000006E-2</c:v>
                </c:pt>
                <c:pt idx="15">
                  <c:v>7.7600000000000002E-2</c:v>
                </c:pt>
                <c:pt idx="16">
                  <c:v>8.3000000000000004E-2</c:v>
                </c:pt>
                <c:pt idx="17">
                  <c:v>8.4600000000000009E-2</c:v>
                </c:pt>
                <c:pt idx="18">
                  <c:v>9.080000000000002E-2</c:v>
                </c:pt>
                <c:pt idx="19">
                  <c:v>0.10740000000000001</c:v>
                </c:pt>
                <c:pt idx="20">
                  <c:v>0.11109999999999999</c:v>
                </c:pt>
                <c:pt idx="21">
                  <c:v>0.11659999999999998</c:v>
                </c:pt>
                <c:pt idx="22">
                  <c:v>0.12330000000000001</c:v>
                </c:pt>
                <c:pt idx="23">
                  <c:v>0.12759999999999999</c:v>
                </c:pt>
                <c:pt idx="24">
                  <c:v>0.13749999999999998</c:v>
                </c:pt>
                <c:pt idx="25">
                  <c:v>0.14500000000000002</c:v>
                </c:pt>
                <c:pt idx="26">
                  <c:v>0.16170000000000001</c:v>
                </c:pt>
                <c:pt idx="27">
                  <c:v>0.17230000000000001</c:v>
                </c:pt>
                <c:pt idx="28">
                  <c:v>0.18680000000000002</c:v>
                </c:pt>
                <c:pt idx="29">
                  <c:v>0.19329999999999997</c:v>
                </c:pt>
                <c:pt idx="30">
                  <c:v>0.20650000000000002</c:v>
                </c:pt>
                <c:pt idx="31">
                  <c:v>0.21890000000000001</c:v>
                </c:pt>
                <c:pt idx="32">
                  <c:v>0.2346</c:v>
                </c:pt>
                <c:pt idx="33">
                  <c:v>0.2487</c:v>
                </c:pt>
                <c:pt idx="34">
                  <c:v>0.27699999999999997</c:v>
                </c:pt>
                <c:pt idx="35">
                  <c:v>0.29589999999999994</c:v>
                </c:pt>
                <c:pt idx="36">
                  <c:v>0.31529999999999997</c:v>
                </c:pt>
                <c:pt idx="37">
                  <c:v>0.34149999999999997</c:v>
                </c:pt>
                <c:pt idx="38">
                  <c:v>0.3805</c:v>
                </c:pt>
                <c:pt idx="39">
                  <c:v>0.40870000000000001</c:v>
                </c:pt>
                <c:pt idx="40">
                  <c:v>0.42410000000000003</c:v>
                </c:pt>
                <c:pt idx="41">
                  <c:v>0.45499999999999996</c:v>
                </c:pt>
                <c:pt idx="42">
                  <c:v>0.48700000000000004</c:v>
                </c:pt>
                <c:pt idx="43">
                  <c:v>0.51330000000000009</c:v>
                </c:pt>
                <c:pt idx="44">
                  <c:v>0.5494</c:v>
                </c:pt>
                <c:pt idx="45">
                  <c:v>0.5958</c:v>
                </c:pt>
                <c:pt idx="46">
                  <c:v>0.63270000000000004</c:v>
                </c:pt>
                <c:pt idx="47">
                  <c:v>0.68199999999999994</c:v>
                </c:pt>
                <c:pt idx="48">
                  <c:v>0.73759999999999992</c:v>
                </c:pt>
                <c:pt idx="49">
                  <c:v>0.77760000000000007</c:v>
                </c:pt>
                <c:pt idx="50">
                  <c:v>0.83600000000000008</c:v>
                </c:pt>
                <c:pt idx="51">
                  <c:v>0.88559999999999994</c:v>
                </c:pt>
                <c:pt idx="52">
                  <c:v>0.94740000000000002</c:v>
                </c:pt>
                <c:pt idx="53">
                  <c:v>1.0024</c:v>
                </c:pt>
                <c:pt idx="54">
                  <c:v>1.0609999999999999</c:v>
                </c:pt>
                <c:pt idx="55">
                  <c:v>1.1229</c:v>
                </c:pt>
                <c:pt idx="56">
                  <c:v>1.1815000000000002</c:v>
                </c:pt>
                <c:pt idx="57">
                  <c:v>1.2348000000000001</c:v>
                </c:pt>
                <c:pt idx="58">
                  <c:v>1.2718</c:v>
                </c:pt>
                <c:pt idx="59">
                  <c:v>1.3090000000000002</c:v>
                </c:pt>
                <c:pt idx="60">
                  <c:v>1.3495999999999999</c:v>
                </c:pt>
                <c:pt idx="61">
                  <c:v>1.3931</c:v>
                </c:pt>
                <c:pt idx="62">
                  <c:v>1.4152</c:v>
                </c:pt>
                <c:pt idx="63">
                  <c:v>1.4550000000000001</c:v>
                </c:pt>
                <c:pt idx="64">
                  <c:v>1.4736</c:v>
                </c:pt>
                <c:pt idx="65">
                  <c:v>1.4992999999999999</c:v>
                </c:pt>
                <c:pt idx="66">
                  <c:v>1.5509999999999999</c:v>
                </c:pt>
                <c:pt idx="67">
                  <c:v>1.5885</c:v>
                </c:pt>
                <c:pt idx="68">
                  <c:v>1.6158999999999999</c:v>
                </c:pt>
                <c:pt idx="69">
                  <c:v>1.6489</c:v>
                </c:pt>
                <c:pt idx="70">
                  <c:v>1.6657000000000002</c:v>
                </c:pt>
                <c:pt idx="71">
                  <c:v>1.7165999999999999</c:v>
                </c:pt>
                <c:pt idx="72">
                  <c:v>1.7423000000000002</c:v>
                </c:pt>
                <c:pt idx="73">
                  <c:v>1.7638</c:v>
                </c:pt>
                <c:pt idx="74">
                  <c:v>1.8116999999999999</c:v>
                </c:pt>
                <c:pt idx="75">
                  <c:v>1.8296000000000001</c:v>
                </c:pt>
                <c:pt idx="76">
                  <c:v>1.8538999999999999</c:v>
                </c:pt>
                <c:pt idx="77">
                  <c:v>1.8932</c:v>
                </c:pt>
                <c:pt idx="78">
                  <c:v>1.9339999999999999</c:v>
                </c:pt>
                <c:pt idx="79">
                  <c:v>1.9747000000000001</c:v>
                </c:pt>
                <c:pt idx="80">
                  <c:v>2.0026000000000002</c:v>
                </c:pt>
                <c:pt idx="81">
                  <c:v>2.0246999999999997</c:v>
                </c:pt>
                <c:pt idx="82">
                  <c:v>2.0638999999999998</c:v>
                </c:pt>
                <c:pt idx="83">
                  <c:v>2.0834999999999999</c:v>
                </c:pt>
                <c:pt idx="84">
                  <c:v>2.0964</c:v>
                </c:pt>
                <c:pt idx="85">
                  <c:v>2.1551</c:v>
                </c:pt>
                <c:pt idx="86">
                  <c:v>2.1866999999999996</c:v>
                </c:pt>
                <c:pt idx="87">
                  <c:v>2.1962000000000002</c:v>
                </c:pt>
                <c:pt idx="88">
                  <c:v>2.2021000000000002</c:v>
                </c:pt>
                <c:pt idx="89">
                  <c:v>2.2267999999999999</c:v>
                </c:pt>
                <c:pt idx="90">
                  <c:v>2.2600000000000002</c:v>
                </c:pt>
                <c:pt idx="91">
                  <c:v>2.3007</c:v>
                </c:pt>
                <c:pt idx="92">
                  <c:v>2.2941000000000003</c:v>
                </c:pt>
                <c:pt idx="93">
                  <c:v>2.3428</c:v>
                </c:pt>
                <c:pt idx="94">
                  <c:v>2.3466</c:v>
                </c:pt>
                <c:pt idx="95">
                  <c:v>2.3724999999999996</c:v>
                </c:pt>
                <c:pt idx="96">
                  <c:v>2.3846999999999996</c:v>
                </c:pt>
                <c:pt idx="97">
                  <c:v>2.3815</c:v>
                </c:pt>
                <c:pt idx="98">
                  <c:v>2.3994999999999997</c:v>
                </c:pt>
                <c:pt idx="99">
                  <c:v>2.4198999999999997</c:v>
                </c:pt>
                <c:pt idx="100">
                  <c:v>2.4178999999999999</c:v>
                </c:pt>
                <c:pt idx="101">
                  <c:v>2.4649999999999999</c:v>
                </c:pt>
                <c:pt idx="102">
                  <c:v>2.5025999999999997</c:v>
                </c:pt>
                <c:pt idx="103">
                  <c:v>2.5301999999999998</c:v>
                </c:pt>
                <c:pt idx="104">
                  <c:v>2.4891000000000001</c:v>
                </c:pt>
                <c:pt idx="105">
                  <c:v>2.5265</c:v>
                </c:pt>
                <c:pt idx="106">
                  <c:v>2.5369000000000002</c:v>
                </c:pt>
                <c:pt idx="107">
                  <c:v>2.5668000000000002</c:v>
                </c:pt>
                <c:pt idx="108">
                  <c:v>2.5775000000000001</c:v>
                </c:pt>
                <c:pt idx="109">
                  <c:v>2.6238000000000001</c:v>
                </c:pt>
                <c:pt idx="110">
                  <c:v>2.5972</c:v>
                </c:pt>
                <c:pt idx="111">
                  <c:v>2.6107</c:v>
                </c:pt>
                <c:pt idx="112">
                  <c:v>2.5835000000000004</c:v>
                </c:pt>
                <c:pt idx="113">
                  <c:v>2.6097999999999999</c:v>
                </c:pt>
                <c:pt idx="114">
                  <c:v>2.6176999999999997</c:v>
                </c:pt>
                <c:pt idx="115">
                  <c:v>2.6353</c:v>
                </c:pt>
                <c:pt idx="116">
                  <c:v>2.6827000000000001</c:v>
                </c:pt>
                <c:pt idx="117">
                  <c:v>2.6873</c:v>
                </c:pt>
                <c:pt idx="118">
                  <c:v>2.6797</c:v>
                </c:pt>
                <c:pt idx="119">
                  <c:v>2.7061999999999999</c:v>
                </c:pt>
                <c:pt idx="120">
                  <c:v>2.7037</c:v>
                </c:pt>
                <c:pt idx="121">
                  <c:v>2.7009000000000003</c:v>
                </c:pt>
                <c:pt idx="122">
                  <c:v>2.7374000000000001</c:v>
                </c:pt>
                <c:pt idx="123">
                  <c:v>2.7587999999999999</c:v>
                </c:pt>
                <c:pt idx="124">
                  <c:v>2.7482000000000002</c:v>
                </c:pt>
                <c:pt idx="125">
                  <c:v>2.7134999999999998</c:v>
                </c:pt>
                <c:pt idx="126">
                  <c:v>2.7345000000000002</c:v>
                </c:pt>
                <c:pt idx="127">
                  <c:v>2.7529999999999997</c:v>
                </c:pt>
                <c:pt idx="128">
                  <c:v>2.8471000000000002</c:v>
                </c:pt>
                <c:pt idx="129">
                  <c:v>2.7367000000000004</c:v>
                </c:pt>
                <c:pt idx="130">
                  <c:v>2.7841</c:v>
                </c:pt>
                <c:pt idx="131">
                  <c:v>2.7749000000000001</c:v>
                </c:pt>
                <c:pt idx="132">
                  <c:v>2.7719999999999998</c:v>
                </c:pt>
                <c:pt idx="133">
                  <c:v>2.7122999999999999</c:v>
                </c:pt>
                <c:pt idx="134">
                  <c:v>2.8132000000000001</c:v>
                </c:pt>
                <c:pt idx="135">
                  <c:v>2.7747999999999999</c:v>
                </c:pt>
                <c:pt idx="136">
                  <c:v>2.8380000000000001</c:v>
                </c:pt>
                <c:pt idx="137">
                  <c:v>2.8016000000000001</c:v>
                </c:pt>
                <c:pt idx="138">
                  <c:v>2.7601</c:v>
                </c:pt>
                <c:pt idx="139">
                  <c:v>2.7997999999999998</c:v>
                </c:pt>
                <c:pt idx="140">
                  <c:v>2.8701999999999996</c:v>
                </c:pt>
                <c:pt idx="141">
                  <c:v>2.8787000000000003</c:v>
                </c:pt>
                <c:pt idx="142">
                  <c:v>2.8441000000000001</c:v>
                </c:pt>
                <c:pt idx="143">
                  <c:v>2.829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86D-4C83-97D2-6078F483E84F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6666666666666667</c:v>
                </c:pt>
                <c:pt idx="20">
                  <c:v>1.7716666666666667</c:v>
                </c:pt>
                <c:pt idx="21">
                  <c:v>1.855</c:v>
                </c:pt>
                <c:pt idx="22">
                  <c:v>1.9383333333333332</c:v>
                </c:pt>
                <c:pt idx="23">
                  <c:v>2.0216666666666665</c:v>
                </c:pt>
                <c:pt idx="24">
                  <c:v>2.105</c:v>
                </c:pt>
                <c:pt idx="25">
                  <c:v>2.2550000000000003</c:v>
                </c:pt>
                <c:pt idx="26">
                  <c:v>2.3383333333333334</c:v>
                </c:pt>
                <c:pt idx="27">
                  <c:v>2.4216666666666669</c:v>
                </c:pt>
                <c:pt idx="28">
                  <c:v>2.5050000000000003</c:v>
                </c:pt>
                <c:pt idx="29">
                  <c:v>2.5883333333333334</c:v>
                </c:pt>
                <c:pt idx="30">
                  <c:v>2.6716666666666669</c:v>
                </c:pt>
                <c:pt idx="31">
                  <c:v>2.7550000000000003</c:v>
                </c:pt>
                <c:pt idx="32">
                  <c:v>2.8383333333333334</c:v>
                </c:pt>
                <c:pt idx="33">
                  <c:v>2.9216666666666669</c:v>
                </c:pt>
                <c:pt idx="34">
                  <c:v>3.0050000000000003</c:v>
                </c:pt>
                <c:pt idx="35">
                  <c:v>3.0883333333333334</c:v>
                </c:pt>
                <c:pt idx="36">
                  <c:v>3.1716666666666669</c:v>
                </c:pt>
                <c:pt idx="37">
                  <c:v>3.2550000000000003</c:v>
                </c:pt>
                <c:pt idx="38">
                  <c:v>3.3383333333333334</c:v>
                </c:pt>
                <c:pt idx="39">
                  <c:v>3.4216666666666669</c:v>
                </c:pt>
                <c:pt idx="40">
                  <c:v>3.5050000000000003</c:v>
                </c:pt>
                <c:pt idx="41">
                  <c:v>3.5883333333333334</c:v>
                </c:pt>
                <c:pt idx="42">
                  <c:v>3.6716666666666669</c:v>
                </c:pt>
                <c:pt idx="43">
                  <c:v>3.7550000000000003</c:v>
                </c:pt>
                <c:pt idx="44">
                  <c:v>3.8383333333333334</c:v>
                </c:pt>
                <c:pt idx="45">
                  <c:v>3.9216666666666664</c:v>
                </c:pt>
                <c:pt idx="46">
                  <c:v>4.0049999999999999</c:v>
                </c:pt>
                <c:pt idx="47">
                  <c:v>4.0883333333333338</c:v>
                </c:pt>
                <c:pt idx="48">
                  <c:v>4.171666666666666</c:v>
                </c:pt>
                <c:pt idx="49">
                  <c:v>4.2549999999999999</c:v>
                </c:pt>
                <c:pt idx="50">
                  <c:v>4.3383333333333338</c:v>
                </c:pt>
                <c:pt idx="51">
                  <c:v>4.421666666666666</c:v>
                </c:pt>
                <c:pt idx="52">
                  <c:v>4.5049999999999999</c:v>
                </c:pt>
                <c:pt idx="53">
                  <c:v>4.5883333333333338</c:v>
                </c:pt>
                <c:pt idx="54">
                  <c:v>4.671666666666666</c:v>
                </c:pt>
                <c:pt idx="55">
                  <c:v>4.7549999999999999</c:v>
                </c:pt>
                <c:pt idx="56">
                  <c:v>4.8383333333333338</c:v>
                </c:pt>
                <c:pt idx="57">
                  <c:v>4.921666666666666</c:v>
                </c:pt>
                <c:pt idx="58">
                  <c:v>5.0049999999999999</c:v>
                </c:pt>
                <c:pt idx="59">
                  <c:v>5.0883333333333338</c:v>
                </c:pt>
                <c:pt idx="60">
                  <c:v>5.171666666666666</c:v>
                </c:pt>
                <c:pt idx="61">
                  <c:v>5.2549999999999999</c:v>
                </c:pt>
                <c:pt idx="62">
                  <c:v>5.3383333333333338</c:v>
                </c:pt>
                <c:pt idx="63">
                  <c:v>5.421666666666666</c:v>
                </c:pt>
                <c:pt idx="64">
                  <c:v>5.5049999999999999</c:v>
                </c:pt>
                <c:pt idx="65">
                  <c:v>5.5883333333333338</c:v>
                </c:pt>
                <c:pt idx="66">
                  <c:v>5.671666666666666</c:v>
                </c:pt>
                <c:pt idx="67">
                  <c:v>5.754999999999999</c:v>
                </c:pt>
                <c:pt idx="68">
                  <c:v>5.8383333333333338</c:v>
                </c:pt>
                <c:pt idx="69">
                  <c:v>5.921666666666666</c:v>
                </c:pt>
                <c:pt idx="70">
                  <c:v>6.004999999999999</c:v>
                </c:pt>
                <c:pt idx="71">
                  <c:v>6.0883333333333338</c:v>
                </c:pt>
                <c:pt idx="72">
                  <c:v>6.1716666666666669</c:v>
                </c:pt>
                <c:pt idx="73">
                  <c:v>6.254999999999999</c:v>
                </c:pt>
                <c:pt idx="74">
                  <c:v>6.3383333333333338</c:v>
                </c:pt>
                <c:pt idx="75">
                  <c:v>6.4216666666666669</c:v>
                </c:pt>
                <c:pt idx="76">
                  <c:v>6.504999999999999</c:v>
                </c:pt>
                <c:pt idx="77">
                  <c:v>6.5883333333333338</c:v>
                </c:pt>
                <c:pt idx="78">
                  <c:v>6.6716666666666669</c:v>
                </c:pt>
                <c:pt idx="79">
                  <c:v>6.754999999999999</c:v>
                </c:pt>
                <c:pt idx="80">
                  <c:v>6.8383333333333338</c:v>
                </c:pt>
                <c:pt idx="81">
                  <c:v>6.9216666666666669</c:v>
                </c:pt>
                <c:pt idx="82">
                  <c:v>7.004999999999999</c:v>
                </c:pt>
                <c:pt idx="83">
                  <c:v>7.0883333333333338</c:v>
                </c:pt>
                <c:pt idx="84">
                  <c:v>7.1716666666666669</c:v>
                </c:pt>
                <c:pt idx="85">
                  <c:v>7.254999999999999</c:v>
                </c:pt>
                <c:pt idx="86">
                  <c:v>7.3383333333333338</c:v>
                </c:pt>
                <c:pt idx="87">
                  <c:v>7.4216666666666669</c:v>
                </c:pt>
                <c:pt idx="88">
                  <c:v>7.504999999999999</c:v>
                </c:pt>
                <c:pt idx="89">
                  <c:v>7.5883333333333338</c:v>
                </c:pt>
                <c:pt idx="90">
                  <c:v>7.6716666666666669</c:v>
                </c:pt>
                <c:pt idx="91">
                  <c:v>7.754999999999999</c:v>
                </c:pt>
                <c:pt idx="92">
                  <c:v>7.8383333333333338</c:v>
                </c:pt>
                <c:pt idx="93">
                  <c:v>7.9216666666666669</c:v>
                </c:pt>
                <c:pt idx="94">
                  <c:v>8.004999999999999</c:v>
                </c:pt>
                <c:pt idx="95">
                  <c:v>8.0883333333333329</c:v>
                </c:pt>
                <c:pt idx="96">
                  <c:v>8.1716666666666669</c:v>
                </c:pt>
                <c:pt idx="97">
                  <c:v>8.254999999999999</c:v>
                </c:pt>
                <c:pt idx="98">
                  <c:v>8.3383333333333329</c:v>
                </c:pt>
                <c:pt idx="99">
                  <c:v>8.4216666666666669</c:v>
                </c:pt>
                <c:pt idx="100">
                  <c:v>8.504999999999999</c:v>
                </c:pt>
                <c:pt idx="101">
                  <c:v>8.5883333333333329</c:v>
                </c:pt>
                <c:pt idx="102">
                  <c:v>8.6716666666666651</c:v>
                </c:pt>
                <c:pt idx="103">
                  <c:v>8.754999999999999</c:v>
                </c:pt>
                <c:pt idx="104">
                  <c:v>8.8383333333333329</c:v>
                </c:pt>
                <c:pt idx="105">
                  <c:v>8.9216666666666651</c:v>
                </c:pt>
                <c:pt idx="106">
                  <c:v>9.004999999999999</c:v>
                </c:pt>
                <c:pt idx="107">
                  <c:v>9.0883333333333329</c:v>
                </c:pt>
                <c:pt idx="108">
                  <c:v>9.1716666666666651</c:v>
                </c:pt>
                <c:pt idx="109">
                  <c:v>9.254999999999999</c:v>
                </c:pt>
                <c:pt idx="110">
                  <c:v>9.3383333333333329</c:v>
                </c:pt>
                <c:pt idx="111">
                  <c:v>9.4216666666666651</c:v>
                </c:pt>
                <c:pt idx="112">
                  <c:v>9.504999999999999</c:v>
                </c:pt>
                <c:pt idx="113">
                  <c:v>9.5883333333333329</c:v>
                </c:pt>
                <c:pt idx="114">
                  <c:v>9.6716666666666686</c:v>
                </c:pt>
                <c:pt idx="115">
                  <c:v>9.754999999999999</c:v>
                </c:pt>
                <c:pt idx="116">
                  <c:v>9.8383333333333329</c:v>
                </c:pt>
                <c:pt idx="117">
                  <c:v>9.9216666666666686</c:v>
                </c:pt>
                <c:pt idx="118">
                  <c:v>10.004999999999999</c:v>
                </c:pt>
                <c:pt idx="119">
                  <c:v>10.088333333333333</c:v>
                </c:pt>
                <c:pt idx="120">
                  <c:v>10.171666666666669</c:v>
                </c:pt>
                <c:pt idx="121">
                  <c:v>10.254999999999999</c:v>
                </c:pt>
                <c:pt idx="122">
                  <c:v>10.338333333333333</c:v>
                </c:pt>
                <c:pt idx="123">
                  <c:v>10.421666666666669</c:v>
                </c:pt>
                <c:pt idx="124">
                  <c:v>10.504999999999999</c:v>
                </c:pt>
                <c:pt idx="125">
                  <c:v>10.588333333333333</c:v>
                </c:pt>
                <c:pt idx="126">
                  <c:v>10.671666666666669</c:v>
                </c:pt>
                <c:pt idx="127">
                  <c:v>10.754999999999999</c:v>
                </c:pt>
                <c:pt idx="128">
                  <c:v>10.838333333333333</c:v>
                </c:pt>
                <c:pt idx="129">
                  <c:v>10.921666666666669</c:v>
                </c:pt>
                <c:pt idx="130">
                  <c:v>11.004999999999999</c:v>
                </c:pt>
                <c:pt idx="131">
                  <c:v>11.088333333333333</c:v>
                </c:pt>
                <c:pt idx="132">
                  <c:v>11.171666666666669</c:v>
                </c:pt>
                <c:pt idx="133">
                  <c:v>11.254999999999999</c:v>
                </c:pt>
                <c:pt idx="134">
                  <c:v>11.338333333333333</c:v>
                </c:pt>
                <c:pt idx="135">
                  <c:v>11.421666666666669</c:v>
                </c:pt>
                <c:pt idx="136">
                  <c:v>11.504999999999999</c:v>
                </c:pt>
                <c:pt idx="137">
                  <c:v>11.588333333333333</c:v>
                </c:pt>
                <c:pt idx="138">
                  <c:v>11.671666666666669</c:v>
                </c:pt>
                <c:pt idx="139">
                  <c:v>11.754999999999999</c:v>
                </c:pt>
                <c:pt idx="140">
                  <c:v>11.838333333333333</c:v>
                </c:pt>
                <c:pt idx="141">
                  <c:v>11.921666666666669</c:v>
                </c:pt>
                <c:pt idx="142">
                  <c:v>12.004999999999999</c:v>
                </c:pt>
                <c:pt idx="143">
                  <c:v>12.088333333333333</c:v>
                </c:pt>
              </c:numCache>
            </c:numRef>
          </c:xVal>
          <c:yVal>
            <c:numRef>
              <c:f>'All Cycles'!$CW$63:$CW$206</c:f>
              <c:numCache>
                <c:formatCode>0.0000</c:formatCode>
                <c:ptCount val="144"/>
                <c:pt idx="0">
                  <c:v>5.0900000000000015E-2</c:v>
                </c:pt>
                <c:pt idx="1">
                  <c:v>5.9399999999999981E-2</c:v>
                </c:pt>
                <c:pt idx="2">
                  <c:v>6.1900000000000011E-2</c:v>
                </c:pt>
                <c:pt idx="3">
                  <c:v>6.0099999999999987E-2</c:v>
                </c:pt>
                <c:pt idx="4">
                  <c:v>5.62E-2</c:v>
                </c:pt>
                <c:pt idx="5">
                  <c:v>6.0600000000000001E-2</c:v>
                </c:pt>
                <c:pt idx="6">
                  <c:v>6.409999999999999E-2</c:v>
                </c:pt>
                <c:pt idx="7">
                  <c:v>6.5999999999999989E-2</c:v>
                </c:pt>
                <c:pt idx="8">
                  <c:v>6.7299999999999999E-2</c:v>
                </c:pt>
                <c:pt idx="9">
                  <c:v>7.3800000000000004E-2</c:v>
                </c:pt>
                <c:pt idx="10">
                  <c:v>7.4700000000000016E-2</c:v>
                </c:pt>
                <c:pt idx="11">
                  <c:v>7.3899999999999993E-2</c:v>
                </c:pt>
                <c:pt idx="12">
                  <c:v>7.9100000000000004E-2</c:v>
                </c:pt>
                <c:pt idx="13">
                  <c:v>8.2500000000000004E-2</c:v>
                </c:pt>
                <c:pt idx="14">
                  <c:v>8.1900000000000001E-2</c:v>
                </c:pt>
                <c:pt idx="15">
                  <c:v>8.6699999999999999E-2</c:v>
                </c:pt>
                <c:pt idx="16">
                  <c:v>9.5500000000000002E-2</c:v>
                </c:pt>
                <c:pt idx="17">
                  <c:v>9.06E-2</c:v>
                </c:pt>
                <c:pt idx="18">
                  <c:v>9.3799999999999994E-2</c:v>
                </c:pt>
                <c:pt idx="19">
                  <c:v>0.1074</c:v>
                </c:pt>
                <c:pt idx="20">
                  <c:v>0.1043</c:v>
                </c:pt>
                <c:pt idx="21">
                  <c:v>0.11399999999999999</c:v>
                </c:pt>
                <c:pt idx="22">
                  <c:v>0.11650000000000001</c:v>
                </c:pt>
                <c:pt idx="23">
                  <c:v>0.12609999999999999</c:v>
                </c:pt>
                <c:pt idx="24">
                  <c:v>0.1305</c:v>
                </c:pt>
                <c:pt idx="25">
                  <c:v>0.1482</c:v>
                </c:pt>
                <c:pt idx="26">
                  <c:v>0.16000000000000003</c:v>
                </c:pt>
                <c:pt idx="27">
                  <c:v>0.16159999999999999</c:v>
                </c:pt>
                <c:pt idx="28">
                  <c:v>0.17190000000000003</c:v>
                </c:pt>
                <c:pt idx="29">
                  <c:v>0.18669999999999998</c:v>
                </c:pt>
                <c:pt idx="30">
                  <c:v>0.19900000000000001</c:v>
                </c:pt>
                <c:pt idx="31">
                  <c:v>0.21609999999999999</c:v>
                </c:pt>
                <c:pt idx="32">
                  <c:v>0.2341</c:v>
                </c:pt>
                <c:pt idx="33">
                  <c:v>0.25530000000000003</c:v>
                </c:pt>
                <c:pt idx="34">
                  <c:v>0.27339999999999998</c:v>
                </c:pt>
                <c:pt idx="35">
                  <c:v>0.29249999999999998</c:v>
                </c:pt>
                <c:pt idx="36">
                  <c:v>0.31679999999999997</c:v>
                </c:pt>
                <c:pt idx="37">
                  <c:v>0.33610000000000001</c:v>
                </c:pt>
                <c:pt idx="38">
                  <c:v>0.36320000000000002</c:v>
                </c:pt>
                <c:pt idx="39">
                  <c:v>0.39529999999999998</c:v>
                </c:pt>
                <c:pt idx="40">
                  <c:v>0.42630000000000007</c:v>
                </c:pt>
                <c:pt idx="41">
                  <c:v>0.48270000000000002</c:v>
                </c:pt>
                <c:pt idx="42">
                  <c:v>0.53149999999999997</c:v>
                </c:pt>
                <c:pt idx="43">
                  <c:v>0.54380000000000006</c:v>
                </c:pt>
                <c:pt idx="44">
                  <c:v>0.57110000000000005</c:v>
                </c:pt>
                <c:pt idx="45">
                  <c:v>0.6149</c:v>
                </c:pt>
                <c:pt idx="46">
                  <c:v>0.65169999999999995</c:v>
                </c:pt>
                <c:pt idx="47">
                  <c:v>0.70589999999999997</c:v>
                </c:pt>
                <c:pt idx="48">
                  <c:v>0.74909999999999999</c:v>
                </c:pt>
                <c:pt idx="49">
                  <c:v>0.80099999999999993</c:v>
                </c:pt>
                <c:pt idx="50">
                  <c:v>0.85909999999999997</c:v>
                </c:pt>
                <c:pt idx="51">
                  <c:v>0.91769999999999985</c:v>
                </c:pt>
                <c:pt idx="52">
                  <c:v>0.97560000000000002</c:v>
                </c:pt>
                <c:pt idx="53">
                  <c:v>1.0303</c:v>
                </c:pt>
                <c:pt idx="54">
                  <c:v>1.1005</c:v>
                </c:pt>
                <c:pt idx="55">
                  <c:v>1.1523999999999999</c:v>
                </c:pt>
                <c:pt idx="56">
                  <c:v>1.2066999999999999</c:v>
                </c:pt>
                <c:pt idx="57">
                  <c:v>1.2515000000000001</c:v>
                </c:pt>
                <c:pt idx="58">
                  <c:v>1.3016000000000001</c:v>
                </c:pt>
                <c:pt idx="59">
                  <c:v>1.3321000000000001</c:v>
                </c:pt>
                <c:pt idx="60">
                  <c:v>1.3774</c:v>
                </c:pt>
                <c:pt idx="61">
                  <c:v>1.4158999999999999</c:v>
                </c:pt>
                <c:pt idx="62">
                  <c:v>1.4472</c:v>
                </c:pt>
                <c:pt idx="63">
                  <c:v>1.4853000000000001</c:v>
                </c:pt>
                <c:pt idx="64">
                  <c:v>1.5182</c:v>
                </c:pt>
                <c:pt idx="65">
                  <c:v>1.548</c:v>
                </c:pt>
                <c:pt idx="66">
                  <c:v>1.5933999999999999</c:v>
                </c:pt>
                <c:pt idx="67">
                  <c:v>1.6274999999999999</c:v>
                </c:pt>
                <c:pt idx="68">
                  <c:v>1.6624000000000001</c:v>
                </c:pt>
                <c:pt idx="69">
                  <c:v>1.6858</c:v>
                </c:pt>
                <c:pt idx="70">
                  <c:v>1.7108000000000001</c:v>
                </c:pt>
                <c:pt idx="71">
                  <c:v>1.7504000000000002</c:v>
                </c:pt>
                <c:pt idx="72">
                  <c:v>1.7824</c:v>
                </c:pt>
                <c:pt idx="73">
                  <c:v>1.8094999999999999</c:v>
                </c:pt>
                <c:pt idx="74">
                  <c:v>1.8411</c:v>
                </c:pt>
                <c:pt idx="75">
                  <c:v>1.8682999999999998</c:v>
                </c:pt>
                <c:pt idx="76">
                  <c:v>1.9071000000000002</c:v>
                </c:pt>
                <c:pt idx="77">
                  <c:v>1.9244000000000001</c:v>
                </c:pt>
                <c:pt idx="78">
                  <c:v>1.9524000000000001</c:v>
                </c:pt>
                <c:pt idx="79">
                  <c:v>1.9928999999999999</c:v>
                </c:pt>
                <c:pt idx="80">
                  <c:v>2.0263</c:v>
                </c:pt>
                <c:pt idx="81">
                  <c:v>2.0402999999999998</c:v>
                </c:pt>
                <c:pt idx="82">
                  <c:v>2.0824999999999996</c:v>
                </c:pt>
                <c:pt idx="83">
                  <c:v>2.1135999999999999</c:v>
                </c:pt>
                <c:pt idx="84">
                  <c:v>2.1385999999999998</c:v>
                </c:pt>
                <c:pt idx="85">
                  <c:v>2.1703999999999999</c:v>
                </c:pt>
                <c:pt idx="86">
                  <c:v>2.1992000000000003</c:v>
                </c:pt>
                <c:pt idx="87">
                  <c:v>2.2315999999999998</c:v>
                </c:pt>
                <c:pt idx="88">
                  <c:v>2.2444999999999999</c:v>
                </c:pt>
                <c:pt idx="89">
                  <c:v>2.2802000000000002</c:v>
                </c:pt>
                <c:pt idx="90">
                  <c:v>2.2826</c:v>
                </c:pt>
                <c:pt idx="91">
                  <c:v>2.3277999999999999</c:v>
                </c:pt>
                <c:pt idx="92">
                  <c:v>2.3250000000000002</c:v>
                </c:pt>
                <c:pt idx="93">
                  <c:v>2.3566000000000003</c:v>
                </c:pt>
                <c:pt idx="94">
                  <c:v>2.3452000000000002</c:v>
                </c:pt>
                <c:pt idx="95">
                  <c:v>2.3912</c:v>
                </c:pt>
                <c:pt idx="96">
                  <c:v>2.3997000000000002</c:v>
                </c:pt>
                <c:pt idx="97">
                  <c:v>2.4050000000000002</c:v>
                </c:pt>
                <c:pt idx="98">
                  <c:v>2.4316</c:v>
                </c:pt>
                <c:pt idx="99">
                  <c:v>2.4514</c:v>
                </c:pt>
                <c:pt idx="100">
                  <c:v>2.4281999999999999</c:v>
                </c:pt>
                <c:pt idx="101">
                  <c:v>2.4674999999999998</c:v>
                </c:pt>
                <c:pt idx="102">
                  <c:v>2.5137999999999998</c:v>
                </c:pt>
                <c:pt idx="103">
                  <c:v>2.5206</c:v>
                </c:pt>
                <c:pt idx="104">
                  <c:v>2.5177999999999998</c:v>
                </c:pt>
                <c:pt idx="105">
                  <c:v>2.5635999999999997</c:v>
                </c:pt>
                <c:pt idx="106">
                  <c:v>2.5612000000000004</c:v>
                </c:pt>
                <c:pt idx="107">
                  <c:v>2.5608999999999997</c:v>
                </c:pt>
                <c:pt idx="108">
                  <c:v>2.5954000000000002</c:v>
                </c:pt>
                <c:pt idx="109">
                  <c:v>2.5867999999999998</c:v>
                </c:pt>
                <c:pt idx="110">
                  <c:v>2.5948000000000002</c:v>
                </c:pt>
                <c:pt idx="111">
                  <c:v>2.5914999999999999</c:v>
                </c:pt>
                <c:pt idx="112">
                  <c:v>2.6160999999999999</c:v>
                </c:pt>
                <c:pt idx="113">
                  <c:v>2.6564999999999999</c:v>
                </c:pt>
                <c:pt idx="114">
                  <c:v>2.6324000000000001</c:v>
                </c:pt>
                <c:pt idx="115">
                  <c:v>2.5914999999999999</c:v>
                </c:pt>
                <c:pt idx="116">
                  <c:v>2.6283000000000003</c:v>
                </c:pt>
                <c:pt idx="117">
                  <c:v>2.6599999999999997</c:v>
                </c:pt>
                <c:pt idx="118">
                  <c:v>2.6869000000000001</c:v>
                </c:pt>
                <c:pt idx="119">
                  <c:v>2.6690999999999998</c:v>
                </c:pt>
                <c:pt idx="120">
                  <c:v>2.6754000000000002</c:v>
                </c:pt>
                <c:pt idx="121">
                  <c:v>2.6676000000000002</c:v>
                </c:pt>
                <c:pt idx="122">
                  <c:v>2.7628999999999997</c:v>
                </c:pt>
                <c:pt idx="123">
                  <c:v>2.7328999999999999</c:v>
                </c:pt>
                <c:pt idx="124">
                  <c:v>2.7042000000000002</c:v>
                </c:pt>
                <c:pt idx="125">
                  <c:v>2.7894000000000001</c:v>
                </c:pt>
                <c:pt idx="126">
                  <c:v>2.7237</c:v>
                </c:pt>
                <c:pt idx="127">
                  <c:v>2.7343000000000002</c:v>
                </c:pt>
                <c:pt idx="128">
                  <c:v>2.7965</c:v>
                </c:pt>
                <c:pt idx="129">
                  <c:v>2.7538</c:v>
                </c:pt>
                <c:pt idx="130">
                  <c:v>2.7765</c:v>
                </c:pt>
                <c:pt idx="131">
                  <c:v>2.7835000000000001</c:v>
                </c:pt>
                <c:pt idx="132">
                  <c:v>2.8052000000000001</c:v>
                </c:pt>
                <c:pt idx="133">
                  <c:v>2.7643</c:v>
                </c:pt>
                <c:pt idx="134">
                  <c:v>2.7759999999999998</c:v>
                </c:pt>
                <c:pt idx="135">
                  <c:v>2.762</c:v>
                </c:pt>
                <c:pt idx="136">
                  <c:v>2.7744999999999997</c:v>
                </c:pt>
                <c:pt idx="137">
                  <c:v>2.7534999999999998</c:v>
                </c:pt>
                <c:pt idx="138">
                  <c:v>2.7714000000000003</c:v>
                </c:pt>
                <c:pt idx="139">
                  <c:v>2.8271999999999999</c:v>
                </c:pt>
                <c:pt idx="140">
                  <c:v>2.8132999999999999</c:v>
                </c:pt>
                <c:pt idx="141">
                  <c:v>2.8216000000000001</c:v>
                </c:pt>
                <c:pt idx="142">
                  <c:v>2.843</c:v>
                </c:pt>
                <c:pt idx="143">
                  <c:v>2.85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86D-4C83-97D2-6078F483E8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</a:t>
            </a:r>
            <a:r>
              <a:rPr lang="de-DE" sz="1400" b="0" i="0" u="none" strike="noStrike" baseline="0">
                <a:effectLst/>
              </a:rPr>
              <a:t>DSM 20017</a:t>
            </a:r>
            <a:r>
              <a:rPr lang="de-DE" sz="1400" b="0" i="0" u="none" strike="noStrike" baseline="30000">
                <a:effectLst/>
              </a:rPr>
              <a:t>T</a:t>
            </a:r>
            <a:endParaRPr lang="de-D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DF$63:$DF$206</c:f>
              <c:numCache>
                <c:formatCode>0.0000</c:formatCode>
                <c:ptCount val="144"/>
                <c:pt idx="0">
                  <c:v>4.4499999999999984E-2</c:v>
                </c:pt>
                <c:pt idx="1">
                  <c:v>4.8200000000000007E-2</c:v>
                </c:pt>
                <c:pt idx="2">
                  <c:v>4.8799999999999996E-2</c:v>
                </c:pt>
                <c:pt idx="3">
                  <c:v>4.7299999999999981E-2</c:v>
                </c:pt>
                <c:pt idx="4">
                  <c:v>5.0900000000000015E-2</c:v>
                </c:pt>
                <c:pt idx="5">
                  <c:v>5.6299999999999989E-2</c:v>
                </c:pt>
                <c:pt idx="6">
                  <c:v>5.5700000000000013E-2</c:v>
                </c:pt>
                <c:pt idx="7">
                  <c:v>5.7399999999999993E-2</c:v>
                </c:pt>
                <c:pt idx="8">
                  <c:v>6.1100000000000002E-2</c:v>
                </c:pt>
                <c:pt idx="9">
                  <c:v>6.3699999999999993E-2</c:v>
                </c:pt>
                <c:pt idx="10">
                  <c:v>6.6099999999999992E-2</c:v>
                </c:pt>
                <c:pt idx="11">
                  <c:v>6.7299999999999999E-2</c:v>
                </c:pt>
                <c:pt idx="12">
                  <c:v>7.2099999999999997E-2</c:v>
                </c:pt>
                <c:pt idx="13">
                  <c:v>7.3200000000000001E-2</c:v>
                </c:pt>
                <c:pt idx="14">
                  <c:v>7.1600000000000011E-2</c:v>
                </c:pt>
                <c:pt idx="15">
                  <c:v>6.83E-2</c:v>
                </c:pt>
                <c:pt idx="16">
                  <c:v>7.4299999999999991E-2</c:v>
                </c:pt>
                <c:pt idx="17">
                  <c:v>7.7500000000000013E-2</c:v>
                </c:pt>
                <c:pt idx="18">
                  <c:v>7.9199999999999993E-2</c:v>
                </c:pt>
                <c:pt idx="19">
                  <c:v>8.5900000000000004E-2</c:v>
                </c:pt>
                <c:pt idx="20">
                  <c:v>9.4399999999999998E-2</c:v>
                </c:pt>
                <c:pt idx="21">
                  <c:v>9.6100000000000005E-2</c:v>
                </c:pt>
                <c:pt idx="22">
                  <c:v>0.10779999999999999</c:v>
                </c:pt>
                <c:pt idx="23">
                  <c:v>0.10740000000000001</c:v>
                </c:pt>
                <c:pt idx="24">
                  <c:v>0.11430000000000001</c:v>
                </c:pt>
                <c:pt idx="25">
                  <c:v>0.12530000000000002</c:v>
                </c:pt>
                <c:pt idx="26">
                  <c:v>0.12619999999999998</c:v>
                </c:pt>
                <c:pt idx="27">
                  <c:v>0.13270000000000001</c:v>
                </c:pt>
                <c:pt idx="28">
                  <c:v>0.1426</c:v>
                </c:pt>
                <c:pt idx="29">
                  <c:v>0.14610000000000001</c:v>
                </c:pt>
                <c:pt idx="30">
                  <c:v>0.15640000000000004</c:v>
                </c:pt>
                <c:pt idx="31">
                  <c:v>0.1628</c:v>
                </c:pt>
                <c:pt idx="32">
                  <c:v>0.1641</c:v>
                </c:pt>
                <c:pt idx="33">
                  <c:v>0.18080000000000002</c:v>
                </c:pt>
                <c:pt idx="34">
                  <c:v>0.19219999999999998</c:v>
                </c:pt>
                <c:pt idx="35">
                  <c:v>0.19539999999999999</c:v>
                </c:pt>
                <c:pt idx="36">
                  <c:v>0.20279999999999998</c:v>
                </c:pt>
                <c:pt idx="37">
                  <c:v>0.2132</c:v>
                </c:pt>
                <c:pt idx="38">
                  <c:v>0.2177</c:v>
                </c:pt>
                <c:pt idx="39">
                  <c:v>0.23130000000000001</c:v>
                </c:pt>
                <c:pt idx="40">
                  <c:v>0.24249999999999999</c:v>
                </c:pt>
                <c:pt idx="41">
                  <c:v>0.24479999999999999</c:v>
                </c:pt>
                <c:pt idx="42">
                  <c:v>0.24970000000000003</c:v>
                </c:pt>
                <c:pt idx="43">
                  <c:v>0.26739999999999997</c:v>
                </c:pt>
                <c:pt idx="44">
                  <c:v>0.27739999999999998</c:v>
                </c:pt>
                <c:pt idx="45">
                  <c:v>0.29389999999999999</c:v>
                </c:pt>
                <c:pt idx="46">
                  <c:v>0.3014</c:v>
                </c:pt>
                <c:pt idx="47">
                  <c:v>0.31669999999999998</c:v>
                </c:pt>
                <c:pt idx="48">
                  <c:v>0.31889999999999996</c:v>
                </c:pt>
                <c:pt idx="49">
                  <c:v>0.31899999999999995</c:v>
                </c:pt>
                <c:pt idx="50">
                  <c:v>0.33509999999999995</c:v>
                </c:pt>
                <c:pt idx="51">
                  <c:v>0.34410000000000002</c:v>
                </c:pt>
                <c:pt idx="52">
                  <c:v>0.36179999999999995</c:v>
                </c:pt>
                <c:pt idx="53">
                  <c:v>0.36520000000000002</c:v>
                </c:pt>
                <c:pt idx="54">
                  <c:v>0.38169999999999993</c:v>
                </c:pt>
                <c:pt idx="55">
                  <c:v>0.41159999999999997</c:v>
                </c:pt>
                <c:pt idx="56">
                  <c:v>0.36880000000000002</c:v>
                </c:pt>
                <c:pt idx="57">
                  <c:v>0.3659</c:v>
                </c:pt>
                <c:pt idx="58">
                  <c:v>0.38429999999999997</c:v>
                </c:pt>
                <c:pt idx="59">
                  <c:v>0.38669999999999999</c:v>
                </c:pt>
                <c:pt idx="60">
                  <c:v>0.39829999999999993</c:v>
                </c:pt>
                <c:pt idx="61">
                  <c:v>0.41549999999999998</c:v>
                </c:pt>
                <c:pt idx="62">
                  <c:v>0.41979999999999995</c:v>
                </c:pt>
                <c:pt idx="63">
                  <c:v>0.41870000000000007</c:v>
                </c:pt>
                <c:pt idx="64">
                  <c:v>0.42330000000000001</c:v>
                </c:pt>
                <c:pt idx="65">
                  <c:v>0.43580000000000002</c:v>
                </c:pt>
                <c:pt idx="66">
                  <c:v>0.44229999999999997</c:v>
                </c:pt>
                <c:pt idx="67">
                  <c:v>0.44660000000000005</c:v>
                </c:pt>
                <c:pt idx="68">
                  <c:v>0.45440000000000003</c:v>
                </c:pt>
                <c:pt idx="69">
                  <c:v>0.45559999999999995</c:v>
                </c:pt>
                <c:pt idx="70">
                  <c:v>0.44770000000000004</c:v>
                </c:pt>
                <c:pt idx="71">
                  <c:v>0.46560000000000001</c:v>
                </c:pt>
                <c:pt idx="72">
                  <c:v>0.4723</c:v>
                </c:pt>
                <c:pt idx="73">
                  <c:v>0.4743</c:v>
                </c:pt>
                <c:pt idx="74">
                  <c:v>0.47139999999999999</c:v>
                </c:pt>
                <c:pt idx="75">
                  <c:v>0.47599999999999998</c:v>
                </c:pt>
                <c:pt idx="76">
                  <c:v>0.48710000000000003</c:v>
                </c:pt>
                <c:pt idx="77">
                  <c:v>0.48169999999999996</c:v>
                </c:pt>
                <c:pt idx="78">
                  <c:v>0.48910000000000003</c:v>
                </c:pt>
                <c:pt idx="79">
                  <c:v>0.49539999999999995</c:v>
                </c:pt>
                <c:pt idx="80">
                  <c:v>0.505</c:v>
                </c:pt>
                <c:pt idx="81">
                  <c:v>0.50590000000000002</c:v>
                </c:pt>
                <c:pt idx="82">
                  <c:v>0.50759999999999994</c:v>
                </c:pt>
                <c:pt idx="83">
                  <c:v>0.503</c:v>
                </c:pt>
                <c:pt idx="84">
                  <c:v>0.50500000000000012</c:v>
                </c:pt>
                <c:pt idx="85">
                  <c:v>0.51400000000000001</c:v>
                </c:pt>
                <c:pt idx="86">
                  <c:v>0.51289999999999991</c:v>
                </c:pt>
                <c:pt idx="87">
                  <c:v>0.50530000000000008</c:v>
                </c:pt>
                <c:pt idx="88">
                  <c:v>0.50560000000000005</c:v>
                </c:pt>
                <c:pt idx="89">
                  <c:v>0.52059999999999995</c:v>
                </c:pt>
                <c:pt idx="90">
                  <c:v>0.51629999999999998</c:v>
                </c:pt>
                <c:pt idx="91">
                  <c:v>0.5272</c:v>
                </c:pt>
                <c:pt idx="92">
                  <c:v>0.52010000000000001</c:v>
                </c:pt>
                <c:pt idx="93">
                  <c:v>0.51769999999999994</c:v>
                </c:pt>
                <c:pt idx="94">
                  <c:v>0.51689999999999992</c:v>
                </c:pt>
                <c:pt idx="95">
                  <c:v>0.52399999999999991</c:v>
                </c:pt>
                <c:pt idx="96">
                  <c:v>0.53129999999999999</c:v>
                </c:pt>
                <c:pt idx="97">
                  <c:v>0.53659999999999997</c:v>
                </c:pt>
                <c:pt idx="98">
                  <c:v>0.53150000000000008</c:v>
                </c:pt>
                <c:pt idx="99">
                  <c:v>0.5282</c:v>
                </c:pt>
                <c:pt idx="100">
                  <c:v>0.53520000000000001</c:v>
                </c:pt>
                <c:pt idx="101">
                  <c:v>0.54470000000000007</c:v>
                </c:pt>
                <c:pt idx="102">
                  <c:v>0.5354000000000001</c:v>
                </c:pt>
                <c:pt idx="103">
                  <c:v>0.54330000000000001</c:v>
                </c:pt>
                <c:pt idx="104">
                  <c:v>0.53390000000000004</c:v>
                </c:pt>
                <c:pt idx="105">
                  <c:v>0.53</c:v>
                </c:pt>
                <c:pt idx="106">
                  <c:v>0.54180000000000006</c:v>
                </c:pt>
                <c:pt idx="107">
                  <c:v>0.53539999999999999</c:v>
                </c:pt>
                <c:pt idx="108">
                  <c:v>0.54599999999999993</c:v>
                </c:pt>
                <c:pt idx="109">
                  <c:v>0.53420000000000001</c:v>
                </c:pt>
                <c:pt idx="110">
                  <c:v>0.53420000000000001</c:v>
                </c:pt>
                <c:pt idx="111">
                  <c:v>0.54049999999999998</c:v>
                </c:pt>
                <c:pt idx="112">
                  <c:v>0.54259999999999997</c:v>
                </c:pt>
                <c:pt idx="113">
                  <c:v>0.53739999999999999</c:v>
                </c:pt>
                <c:pt idx="114">
                  <c:v>0.54659999999999997</c:v>
                </c:pt>
                <c:pt idx="115">
                  <c:v>0.5383</c:v>
                </c:pt>
                <c:pt idx="116">
                  <c:v>0.53920000000000001</c:v>
                </c:pt>
                <c:pt idx="117">
                  <c:v>0.53959999999999997</c:v>
                </c:pt>
                <c:pt idx="118">
                  <c:v>0.54249999999999998</c:v>
                </c:pt>
                <c:pt idx="119">
                  <c:v>0.53579999999999994</c:v>
                </c:pt>
                <c:pt idx="120">
                  <c:v>0.53720000000000001</c:v>
                </c:pt>
                <c:pt idx="121">
                  <c:v>0.53600000000000003</c:v>
                </c:pt>
                <c:pt idx="122">
                  <c:v>0.54499999999999993</c:v>
                </c:pt>
                <c:pt idx="123">
                  <c:v>0.54980000000000007</c:v>
                </c:pt>
                <c:pt idx="124">
                  <c:v>0.54780000000000006</c:v>
                </c:pt>
                <c:pt idx="125">
                  <c:v>0.54110000000000003</c:v>
                </c:pt>
                <c:pt idx="126">
                  <c:v>0.53510000000000002</c:v>
                </c:pt>
                <c:pt idx="127">
                  <c:v>0.53820000000000001</c:v>
                </c:pt>
                <c:pt idx="128">
                  <c:v>0.53520000000000001</c:v>
                </c:pt>
                <c:pt idx="129">
                  <c:v>0.54470000000000007</c:v>
                </c:pt>
                <c:pt idx="130">
                  <c:v>0.53980000000000006</c:v>
                </c:pt>
                <c:pt idx="131">
                  <c:v>0.53720000000000001</c:v>
                </c:pt>
                <c:pt idx="132">
                  <c:v>0.53220000000000001</c:v>
                </c:pt>
                <c:pt idx="133">
                  <c:v>0.53449999999999998</c:v>
                </c:pt>
                <c:pt idx="134">
                  <c:v>0.53700000000000003</c:v>
                </c:pt>
                <c:pt idx="135">
                  <c:v>0.53449999999999998</c:v>
                </c:pt>
                <c:pt idx="136">
                  <c:v>0.53700000000000003</c:v>
                </c:pt>
                <c:pt idx="137">
                  <c:v>0.53810000000000002</c:v>
                </c:pt>
                <c:pt idx="138">
                  <c:v>0.53420000000000001</c:v>
                </c:pt>
                <c:pt idx="139">
                  <c:v>0.5423</c:v>
                </c:pt>
                <c:pt idx="140">
                  <c:v>0.53610000000000002</c:v>
                </c:pt>
                <c:pt idx="141">
                  <c:v>0.53210000000000002</c:v>
                </c:pt>
                <c:pt idx="142">
                  <c:v>0.53270000000000006</c:v>
                </c:pt>
                <c:pt idx="143">
                  <c:v>0.5329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4F-4F97-82F6-7940360D9B2B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DG$63:$DG$206</c:f>
              <c:numCache>
                <c:formatCode>0.0000</c:formatCode>
                <c:ptCount val="144"/>
                <c:pt idx="0">
                  <c:v>3.4500000000000017E-2</c:v>
                </c:pt>
                <c:pt idx="1">
                  <c:v>4.4999999999999998E-2</c:v>
                </c:pt>
                <c:pt idx="2">
                  <c:v>4.8999999999999988E-2</c:v>
                </c:pt>
                <c:pt idx="3">
                  <c:v>4.9999999999999989E-2</c:v>
                </c:pt>
                <c:pt idx="4">
                  <c:v>6.2E-2</c:v>
                </c:pt>
                <c:pt idx="5">
                  <c:v>6.1499999999999999E-2</c:v>
                </c:pt>
                <c:pt idx="6">
                  <c:v>6.430000000000001E-2</c:v>
                </c:pt>
                <c:pt idx="7">
                  <c:v>6.6599999999999993E-2</c:v>
                </c:pt>
                <c:pt idx="8">
                  <c:v>7.0800000000000002E-2</c:v>
                </c:pt>
                <c:pt idx="9">
                  <c:v>7.1299999999999988E-2</c:v>
                </c:pt>
                <c:pt idx="10">
                  <c:v>7.6899999999999996E-2</c:v>
                </c:pt>
                <c:pt idx="11">
                  <c:v>8.0599999999999991E-2</c:v>
                </c:pt>
                <c:pt idx="12">
                  <c:v>7.9999999999999988E-2</c:v>
                </c:pt>
                <c:pt idx="13">
                  <c:v>8.5600000000000009E-2</c:v>
                </c:pt>
                <c:pt idx="14">
                  <c:v>0.1176</c:v>
                </c:pt>
                <c:pt idx="15">
                  <c:v>8.7099999999999997E-2</c:v>
                </c:pt>
                <c:pt idx="16">
                  <c:v>8.7300000000000016E-2</c:v>
                </c:pt>
                <c:pt idx="17">
                  <c:v>8.8300000000000003E-2</c:v>
                </c:pt>
                <c:pt idx="18">
                  <c:v>9.7299999999999998E-2</c:v>
                </c:pt>
                <c:pt idx="19">
                  <c:v>0.10299999999999998</c:v>
                </c:pt>
                <c:pt idx="20">
                  <c:v>0.10499999999999998</c:v>
                </c:pt>
                <c:pt idx="21">
                  <c:v>0.11020000000000002</c:v>
                </c:pt>
                <c:pt idx="22">
                  <c:v>0.11600000000000001</c:v>
                </c:pt>
                <c:pt idx="23">
                  <c:v>0.12309999999999999</c:v>
                </c:pt>
                <c:pt idx="24">
                  <c:v>0.12680000000000002</c:v>
                </c:pt>
                <c:pt idx="25">
                  <c:v>0.13539999999999999</c:v>
                </c:pt>
                <c:pt idx="26">
                  <c:v>0.13729999999999998</c:v>
                </c:pt>
                <c:pt idx="27">
                  <c:v>0.14319999999999999</c:v>
                </c:pt>
                <c:pt idx="28">
                  <c:v>0.15210000000000001</c:v>
                </c:pt>
                <c:pt idx="29">
                  <c:v>0.15609999999999996</c:v>
                </c:pt>
                <c:pt idx="30">
                  <c:v>0.1673</c:v>
                </c:pt>
                <c:pt idx="31">
                  <c:v>0.17180000000000001</c:v>
                </c:pt>
                <c:pt idx="32">
                  <c:v>0.1789</c:v>
                </c:pt>
                <c:pt idx="33">
                  <c:v>0.18779999999999999</c:v>
                </c:pt>
                <c:pt idx="34">
                  <c:v>0.19640000000000002</c:v>
                </c:pt>
                <c:pt idx="35">
                  <c:v>0.20480000000000001</c:v>
                </c:pt>
                <c:pt idx="36">
                  <c:v>0.2102</c:v>
                </c:pt>
                <c:pt idx="37">
                  <c:v>0.22449999999999998</c:v>
                </c:pt>
                <c:pt idx="38">
                  <c:v>0.2354</c:v>
                </c:pt>
                <c:pt idx="39">
                  <c:v>0.24309999999999998</c:v>
                </c:pt>
                <c:pt idx="40">
                  <c:v>0.24840000000000001</c:v>
                </c:pt>
                <c:pt idx="41">
                  <c:v>0.26</c:v>
                </c:pt>
                <c:pt idx="42">
                  <c:v>0.26669999999999999</c:v>
                </c:pt>
                <c:pt idx="43">
                  <c:v>0.28079999999999999</c:v>
                </c:pt>
                <c:pt idx="44">
                  <c:v>0.29320000000000002</c:v>
                </c:pt>
                <c:pt idx="45">
                  <c:v>0.3039</c:v>
                </c:pt>
                <c:pt idx="46">
                  <c:v>0.31299999999999994</c:v>
                </c:pt>
                <c:pt idx="47">
                  <c:v>0.32319999999999999</c:v>
                </c:pt>
                <c:pt idx="48">
                  <c:v>0.33829999999999999</c:v>
                </c:pt>
                <c:pt idx="49">
                  <c:v>0.33609999999999995</c:v>
                </c:pt>
                <c:pt idx="50">
                  <c:v>0.35209999999999997</c:v>
                </c:pt>
                <c:pt idx="51">
                  <c:v>0.36100000000000004</c:v>
                </c:pt>
                <c:pt idx="52">
                  <c:v>0.37419999999999998</c:v>
                </c:pt>
                <c:pt idx="53">
                  <c:v>0.38009999999999999</c:v>
                </c:pt>
                <c:pt idx="54">
                  <c:v>0.3871</c:v>
                </c:pt>
                <c:pt idx="55">
                  <c:v>0.40410000000000001</c:v>
                </c:pt>
                <c:pt idx="56">
                  <c:v>0.41310000000000002</c:v>
                </c:pt>
                <c:pt idx="57">
                  <c:v>0.42209999999999998</c:v>
                </c:pt>
                <c:pt idx="58">
                  <c:v>0.42939999999999995</c:v>
                </c:pt>
                <c:pt idx="59">
                  <c:v>0.42820000000000003</c:v>
                </c:pt>
                <c:pt idx="60">
                  <c:v>0.45690000000000003</c:v>
                </c:pt>
                <c:pt idx="61">
                  <c:v>0.46140000000000003</c:v>
                </c:pt>
                <c:pt idx="62">
                  <c:v>0.47469999999999996</c:v>
                </c:pt>
                <c:pt idx="63">
                  <c:v>0.47450000000000003</c:v>
                </c:pt>
                <c:pt idx="64">
                  <c:v>0.49070000000000003</c:v>
                </c:pt>
                <c:pt idx="65">
                  <c:v>0.51359999999999995</c:v>
                </c:pt>
                <c:pt idx="66">
                  <c:v>0.51480000000000004</c:v>
                </c:pt>
                <c:pt idx="67">
                  <c:v>0.51729999999999998</c:v>
                </c:pt>
                <c:pt idx="68">
                  <c:v>0.54069999999999996</c:v>
                </c:pt>
                <c:pt idx="69">
                  <c:v>0.54600000000000004</c:v>
                </c:pt>
                <c:pt idx="70">
                  <c:v>0.53300000000000003</c:v>
                </c:pt>
                <c:pt idx="71">
                  <c:v>0.55620000000000003</c:v>
                </c:pt>
                <c:pt idx="72">
                  <c:v>0.58110000000000006</c:v>
                </c:pt>
                <c:pt idx="73">
                  <c:v>0.59119999999999995</c:v>
                </c:pt>
                <c:pt idx="74">
                  <c:v>0.56979999999999997</c:v>
                </c:pt>
                <c:pt idx="75">
                  <c:v>0.55020000000000002</c:v>
                </c:pt>
                <c:pt idx="76">
                  <c:v>0.52729999999999999</c:v>
                </c:pt>
                <c:pt idx="77">
                  <c:v>0.54959999999999998</c:v>
                </c:pt>
                <c:pt idx="78">
                  <c:v>0.54959999999999998</c:v>
                </c:pt>
                <c:pt idx="79">
                  <c:v>0.55010000000000003</c:v>
                </c:pt>
                <c:pt idx="80">
                  <c:v>0.54890000000000005</c:v>
                </c:pt>
                <c:pt idx="81">
                  <c:v>0.55289999999999995</c:v>
                </c:pt>
                <c:pt idx="82">
                  <c:v>0.56600000000000006</c:v>
                </c:pt>
                <c:pt idx="83">
                  <c:v>0.5596000000000001</c:v>
                </c:pt>
                <c:pt idx="84">
                  <c:v>0.5625</c:v>
                </c:pt>
                <c:pt idx="85">
                  <c:v>0.57489999999999997</c:v>
                </c:pt>
                <c:pt idx="86">
                  <c:v>0.58119999999999994</c:v>
                </c:pt>
                <c:pt idx="87">
                  <c:v>0.56840000000000002</c:v>
                </c:pt>
                <c:pt idx="88">
                  <c:v>0.57750000000000001</c:v>
                </c:pt>
                <c:pt idx="89">
                  <c:v>0.58519999999999994</c:v>
                </c:pt>
                <c:pt idx="90">
                  <c:v>0.59199999999999997</c:v>
                </c:pt>
                <c:pt idx="91">
                  <c:v>0.5917</c:v>
                </c:pt>
                <c:pt idx="92">
                  <c:v>0.58599999999999997</c:v>
                </c:pt>
                <c:pt idx="93">
                  <c:v>0.58789999999999998</c:v>
                </c:pt>
                <c:pt idx="94">
                  <c:v>0.59320000000000006</c:v>
                </c:pt>
                <c:pt idx="95">
                  <c:v>0.5999000000000001</c:v>
                </c:pt>
                <c:pt idx="96">
                  <c:v>0.59760000000000002</c:v>
                </c:pt>
                <c:pt idx="97">
                  <c:v>0.60239999999999994</c:v>
                </c:pt>
                <c:pt idx="98">
                  <c:v>0.59350000000000003</c:v>
                </c:pt>
                <c:pt idx="99">
                  <c:v>0.60189999999999999</c:v>
                </c:pt>
                <c:pt idx="100">
                  <c:v>0.61060000000000003</c:v>
                </c:pt>
                <c:pt idx="101">
                  <c:v>0.60680000000000001</c:v>
                </c:pt>
                <c:pt idx="102">
                  <c:v>0.6099</c:v>
                </c:pt>
                <c:pt idx="103">
                  <c:v>0.60639999999999994</c:v>
                </c:pt>
                <c:pt idx="104">
                  <c:v>0.60539999999999994</c:v>
                </c:pt>
                <c:pt idx="105">
                  <c:v>0.61009999999999998</c:v>
                </c:pt>
                <c:pt idx="106">
                  <c:v>0.61470000000000002</c:v>
                </c:pt>
                <c:pt idx="107">
                  <c:v>0.60240000000000005</c:v>
                </c:pt>
                <c:pt idx="108">
                  <c:v>0.61520000000000008</c:v>
                </c:pt>
                <c:pt idx="109">
                  <c:v>0.61210000000000009</c:v>
                </c:pt>
                <c:pt idx="110">
                  <c:v>0.60160000000000002</c:v>
                </c:pt>
                <c:pt idx="111">
                  <c:v>0.60659999999999992</c:v>
                </c:pt>
                <c:pt idx="112">
                  <c:v>0.6048</c:v>
                </c:pt>
                <c:pt idx="113">
                  <c:v>0.60909999999999997</c:v>
                </c:pt>
                <c:pt idx="114">
                  <c:v>0.60930000000000006</c:v>
                </c:pt>
                <c:pt idx="115">
                  <c:v>0.60909999999999997</c:v>
                </c:pt>
                <c:pt idx="116">
                  <c:v>0.61230000000000007</c:v>
                </c:pt>
                <c:pt idx="117">
                  <c:v>0.61150000000000004</c:v>
                </c:pt>
                <c:pt idx="118">
                  <c:v>0.61709999999999998</c:v>
                </c:pt>
                <c:pt idx="119">
                  <c:v>0.61339999999999995</c:v>
                </c:pt>
                <c:pt idx="120">
                  <c:v>0.61020000000000008</c:v>
                </c:pt>
                <c:pt idx="121">
                  <c:v>0.60960000000000003</c:v>
                </c:pt>
                <c:pt idx="122">
                  <c:v>0.61109999999999998</c:v>
                </c:pt>
                <c:pt idx="123">
                  <c:v>0.61560000000000004</c:v>
                </c:pt>
                <c:pt idx="124">
                  <c:v>0.61799999999999999</c:v>
                </c:pt>
                <c:pt idx="125">
                  <c:v>0.61380000000000001</c:v>
                </c:pt>
                <c:pt idx="126">
                  <c:v>0.60640000000000005</c:v>
                </c:pt>
                <c:pt idx="127">
                  <c:v>0.60640000000000005</c:v>
                </c:pt>
                <c:pt idx="128">
                  <c:v>0.60660000000000003</c:v>
                </c:pt>
                <c:pt idx="129">
                  <c:v>0.60880000000000001</c:v>
                </c:pt>
                <c:pt idx="130">
                  <c:v>0.60729999999999995</c:v>
                </c:pt>
                <c:pt idx="131">
                  <c:v>0.60940000000000005</c:v>
                </c:pt>
                <c:pt idx="132">
                  <c:v>0.61129999999999995</c:v>
                </c:pt>
                <c:pt idx="133">
                  <c:v>0.60620000000000007</c:v>
                </c:pt>
                <c:pt idx="134">
                  <c:v>0.60570000000000002</c:v>
                </c:pt>
                <c:pt idx="135">
                  <c:v>0.60640000000000005</c:v>
                </c:pt>
                <c:pt idx="136">
                  <c:v>0.60899999999999999</c:v>
                </c:pt>
                <c:pt idx="137">
                  <c:v>0.60839999999999994</c:v>
                </c:pt>
                <c:pt idx="138">
                  <c:v>0.61040000000000005</c:v>
                </c:pt>
                <c:pt idx="139">
                  <c:v>0.60499999999999998</c:v>
                </c:pt>
                <c:pt idx="140">
                  <c:v>0.60440000000000005</c:v>
                </c:pt>
                <c:pt idx="141">
                  <c:v>0.61250000000000004</c:v>
                </c:pt>
                <c:pt idx="142">
                  <c:v>0.6046999999999999</c:v>
                </c:pt>
                <c:pt idx="143">
                  <c:v>0.599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4F-4F97-82F6-7940360D9B2B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DH$63:$DH$206</c:f>
              <c:numCache>
                <c:formatCode>0.0000</c:formatCode>
                <c:ptCount val="144"/>
                <c:pt idx="0">
                  <c:v>4.9500000000000002E-2</c:v>
                </c:pt>
                <c:pt idx="1">
                  <c:v>5.0599999999999992E-2</c:v>
                </c:pt>
                <c:pt idx="2">
                  <c:v>5.0400000000000014E-2</c:v>
                </c:pt>
                <c:pt idx="3">
                  <c:v>5.0799999999999998E-2</c:v>
                </c:pt>
                <c:pt idx="4">
                  <c:v>5.1799999999999999E-2</c:v>
                </c:pt>
                <c:pt idx="5">
                  <c:v>5.5299999999999988E-2</c:v>
                </c:pt>
                <c:pt idx="6">
                  <c:v>5.6400000000000006E-2</c:v>
                </c:pt>
                <c:pt idx="7">
                  <c:v>5.9200000000000003E-2</c:v>
                </c:pt>
                <c:pt idx="8">
                  <c:v>6.090000000000001E-2</c:v>
                </c:pt>
                <c:pt idx="9">
                  <c:v>6.4500000000000016E-2</c:v>
                </c:pt>
                <c:pt idx="10">
                  <c:v>6.7299999999999985E-2</c:v>
                </c:pt>
                <c:pt idx="11">
                  <c:v>7.0900000000000005E-2</c:v>
                </c:pt>
                <c:pt idx="12">
                  <c:v>7.3000000000000009E-2</c:v>
                </c:pt>
                <c:pt idx="13">
                  <c:v>7.3800000000000004E-2</c:v>
                </c:pt>
                <c:pt idx="14">
                  <c:v>0.10709999999999999</c:v>
                </c:pt>
                <c:pt idx="15">
                  <c:v>7.2299999999999989E-2</c:v>
                </c:pt>
                <c:pt idx="16">
                  <c:v>7.8199999999999992E-2</c:v>
                </c:pt>
                <c:pt idx="17">
                  <c:v>8.0100000000000005E-2</c:v>
                </c:pt>
                <c:pt idx="18">
                  <c:v>8.3300000000000013E-2</c:v>
                </c:pt>
                <c:pt idx="19">
                  <c:v>8.8599999999999998E-2</c:v>
                </c:pt>
                <c:pt idx="20">
                  <c:v>9.0900000000000009E-2</c:v>
                </c:pt>
                <c:pt idx="21">
                  <c:v>9.6500000000000016E-2</c:v>
                </c:pt>
                <c:pt idx="22">
                  <c:v>0.10039999999999999</c:v>
                </c:pt>
                <c:pt idx="23">
                  <c:v>0.10369999999999999</c:v>
                </c:pt>
                <c:pt idx="24">
                  <c:v>0.1111</c:v>
                </c:pt>
                <c:pt idx="25">
                  <c:v>0.1193</c:v>
                </c:pt>
                <c:pt idx="26">
                  <c:v>0.12280000000000001</c:v>
                </c:pt>
                <c:pt idx="27">
                  <c:v>0.129</c:v>
                </c:pt>
                <c:pt idx="28">
                  <c:v>0.1366</c:v>
                </c:pt>
                <c:pt idx="29">
                  <c:v>0.14419999999999999</c:v>
                </c:pt>
                <c:pt idx="30">
                  <c:v>0.15099999999999997</c:v>
                </c:pt>
                <c:pt idx="31">
                  <c:v>0.15599999999999997</c:v>
                </c:pt>
                <c:pt idx="32">
                  <c:v>0.16189999999999999</c:v>
                </c:pt>
                <c:pt idx="33">
                  <c:v>0.17159999999999997</c:v>
                </c:pt>
                <c:pt idx="34">
                  <c:v>0.1799</c:v>
                </c:pt>
                <c:pt idx="35">
                  <c:v>0.18919999999999998</c:v>
                </c:pt>
                <c:pt idx="36">
                  <c:v>0.1973</c:v>
                </c:pt>
                <c:pt idx="37">
                  <c:v>0.20239999999999997</c:v>
                </c:pt>
                <c:pt idx="38">
                  <c:v>0.21439999999999998</c:v>
                </c:pt>
                <c:pt idx="39">
                  <c:v>0.22449999999999998</c:v>
                </c:pt>
                <c:pt idx="40">
                  <c:v>0.2349</c:v>
                </c:pt>
                <c:pt idx="41">
                  <c:v>0.2407</c:v>
                </c:pt>
                <c:pt idx="42">
                  <c:v>0.25119999999999998</c:v>
                </c:pt>
                <c:pt idx="43">
                  <c:v>0.26619999999999999</c:v>
                </c:pt>
                <c:pt idx="44">
                  <c:v>0.27350000000000002</c:v>
                </c:pt>
                <c:pt idx="45">
                  <c:v>0.28720000000000001</c:v>
                </c:pt>
                <c:pt idx="46">
                  <c:v>0.29000000000000004</c:v>
                </c:pt>
                <c:pt idx="47">
                  <c:v>0.30359999999999998</c:v>
                </c:pt>
                <c:pt idx="48">
                  <c:v>0.32219999999999999</c:v>
                </c:pt>
                <c:pt idx="49">
                  <c:v>0.31859999999999999</c:v>
                </c:pt>
                <c:pt idx="50">
                  <c:v>0.33740000000000003</c:v>
                </c:pt>
                <c:pt idx="51">
                  <c:v>0.35110000000000002</c:v>
                </c:pt>
                <c:pt idx="52">
                  <c:v>0.36749999999999999</c:v>
                </c:pt>
                <c:pt idx="53">
                  <c:v>0.36749999999999999</c:v>
                </c:pt>
                <c:pt idx="54">
                  <c:v>0.38439999999999996</c:v>
                </c:pt>
                <c:pt idx="55">
                  <c:v>0.39039999999999997</c:v>
                </c:pt>
                <c:pt idx="56">
                  <c:v>0.39820000000000005</c:v>
                </c:pt>
                <c:pt idx="57">
                  <c:v>0.40959999999999996</c:v>
                </c:pt>
                <c:pt idx="58">
                  <c:v>0.43299999999999994</c:v>
                </c:pt>
                <c:pt idx="59">
                  <c:v>0.42370000000000008</c:v>
                </c:pt>
                <c:pt idx="60">
                  <c:v>0.43369999999999997</c:v>
                </c:pt>
                <c:pt idx="61">
                  <c:v>0.44850000000000001</c:v>
                </c:pt>
                <c:pt idx="62">
                  <c:v>0.46590000000000004</c:v>
                </c:pt>
                <c:pt idx="63">
                  <c:v>0.47049999999999997</c:v>
                </c:pt>
                <c:pt idx="64">
                  <c:v>0.48169999999999996</c:v>
                </c:pt>
                <c:pt idx="65">
                  <c:v>0.48560000000000003</c:v>
                </c:pt>
                <c:pt idx="66">
                  <c:v>0.49170000000000003</c:v>
                </c:pt>
                <c:pt idx="67">
                  <c:v>0.51200000000000001</c:v>
                </c:pt>
                <c:pt idx="68">
                  <c:v>0.51929999999999998</c:v>
                </c:pt>
                <c:pt idx="69">
                  <c:v>0.53479999999999994</c:v>
                </c:pt>
                <c:pt idx="70">
                  <c:v>0.52739999999999998</c:v>
                </c:pt>
                <c:pt idx="71">
                  <c:v>0.53560000000000008</c:v>
                </c:pt>
                <c:pt idx="72">
                  <c:v>0.53490000000000004</c:v>
                </c:pt>
                <c:pt idx="73">
                  <c:v>0.56720000000000004</c:v>
                </c:pt>
                <c:pt idx="74">
                  <c:v>0.60460000000000003</c:v>
                </c:pt>
                <c:pt idx="75">
                  <c:v>0.58540000000000003</c:v>
                </c:pt>
                <c:pt idx="76">
                  <c:v>0.57380000000000009</c:v>
                </c:pt>
                <c:pt idx="77">
                  <c:v>0.62319999999999998</c:v>
                </c:pt>
                <c:pt idx="78">
                  <c:v>0.59730000000000005</c:v>
                </c:pt>
                <c:pt idx="79">
                  <c:v>0.57450000000000001</c:v>
                </c:pt>
                <c:pt idx="80">
                  <c:v>0.58650000000000002</c:v>
                </c:pt>
                <c:pt idx="81">
                  <c:v>0.5746</c:v>
                </c:pt>
                <c:pt idx="82">
                  <c:v>0.58610000000000007</c:v>
                </c:pt>
                <c:pt idx="83">
                  <c:v>0.59230000000000005</c:v>
                </c:pt>
                <c:pt idx="84">
                  <c:v>0.59950000000000003</c:v>
                </c:pt>
                <c:pt idx="85">
                  <c:v>0.5988</c:v>
                </c:pt>
                <c:pt idx="86">
                  <c:v>0.60929999999999995</c:v>
                </c:pt>
                <c:pt idx="87">
                  <c:v>0.60770000000000002</c:v>
                </c:pt>
                <c:pt idx="88">
                  <c:v>0.61</c:v>
                </c:pt>
                <c:pt idx="89">
                  <c:v>0.61180000000000001</c:v>
                </c:pt>
                <c:pt idx="90">
                  <c:v>0.62029999999999996</c:v>
                </c:pt>
                <c:pt idx="91">
                  <c:v>0.61699999999999999</c:v>
                </c:pt>
                <c:pt idx="92">
                  <c:v>0.61699999999999999</c:v>
                </c:pt>
                <c:pt idx="93">
                  <c:v>0.62809999999999999</c:v>
                </c:pt>
                <c:pt idx="94">
                  <c:v>0.62649999999999995</c:v>
                </c:pt>
                <c:pt idx="95">
                  <c:v>0.62850000000000006</c:v>
                </c:pt>
                <c:pt idx="96">
                  <c:v>0.62740000000000007</c:v>
                </c:pt>
                <c:pt idx="97">
                  <c:v>0.63840000000000008</c:v>
                </c:pt>
                <c:pt idx="98">
                  <c:v>0.63880000000000003</c:v>
                </c:pt>
                <c:pt idx="99">
                  <c:v>0.64149999999999996</c:v>
                </c:pt>
                <c:pt idx="100">
                  <c:v>0.64510000000000001</c:v>
                </c:pt>
                <c:pt idx="101">
                  <c:v>0.64539999999999997</c:v>
                </c:pt>
                <c:pt idx="102">
                  <c:v>0.64200000000000002</c:v>
                </c:pt>
                <c:pt idx="103">
                  <c:v>0.64390000000000003</c:v>
                </c:pt>
                <c:pt idx="104">
                  <c:v>0.64949999999999997</c:v>
                </c:pt>
                <c:pt idx="105">
                  <c:v>0.64400000000000002</c:v>
                </c:pt>
                <c:pt idx="106">
                  <c:v>0.65310000000000001</c:v>
                </c:pt>
                <c:pt idx="107">
                  <c:v>0.64889999999999992</c:v>
                </c:pt>
                <c:pt idx="108">
                  <c:v>0.65369999999999995</c:v>
                </c:pt>
                <c:pt idx="109">
                  <c:v>0.65400000000000003</c:v>
                </c:pt>
                <c:pt idx="110">
                  <c:v>0.65080000000000005</c:v>
                </c:pt>
                <c:pt idx="111">
                  <c:v>0.65820000000000001</c:v>
                </c:pt>
                <c:pt idx="112">
                  <c:v>0.65089999999999992</c:v>
                </c:pt>
                <c:pt idx="113">
                  <c:v>0.65489999999999993</c:v>
                </c:pt>
                <c:pt idx="114">
                  <c:v>0.65439999999999998</c:v>
                </c:pt>
                <c:pt idx="115">
                  <c:v>0.65970000000000006</c:v>
                </c:pt>
                <c:pt idx="116">
                  <c:v>0.65780000000000005</c:v>
                </c:pt>
                <c:pt idx="117">
                  <c:v>0.6502</c:v>
                </c:pt>
                <c:pt idx="118">
                  <c:v>0.65629999999999999</c:v>
                </c:pt>
                <c:pt idx="119">
                  <c:v>0.65700000000000003</c:v>
                </c:pt>
                <c:pt idx="120">
                  <c:v>0.65290000000000004</c:v>
                </c:pt>
                <c:pt idx="121">
                  <c:v>0.65849999999999997</c:v>
                </c:pt>
                <c:pt idx="122">
                  <c:v>0.64970000000000006</c:v>
                </c:pt>
                <c:pt idx="123">
                  <c:v>0.65270000000000006</c:v>
                </c:pt>
                <c:pt idx="124">
                  <c:v>0.64890000000000003</c:v>
                </c:pt>
                <c:pt idx="125">
                  <c:v>0.65779999999999994</c:v>
                </c:pt>
                <c:pt idx="126">
                  <c:v>0.6583</c:v>
                </c:pt>
                <c:pt idx="127">
                  <c:v>0.65639999999999998</c:v>
                </c:pt>
                <c:pt idx="128">
                  <c:v>0.66049999999999998</c:v>
                </c:pt>
                <c:pt idx="129">
                  <c:v>0.65639999999999998</c:v>
                </c:pt>
                <c:pt idx="130">
                  <c:v>0.65270000000000006</c:v>
                </c:pt>
                <c:pt idx="131">
                  <c:v>0.65670000000000006</c:v>
                </c:pt>
                <c:pt idx="132">
                  <c:v>0.65070000000000006</c:v>
                </c:pt>
                <c:pt idx="133">
                  <c:v>0.65370000000000006</c:v>
                </c:pt>
                <c:pt idx="134">
                  <c:v>0.65389999999999993</c:v>
                </c:pt>
                <c:pt idx="135">
                  <c:v>0.65459999999999996</c:v>
                </c:pt>
                <c:pt idx="136">
                  <c:v>0.64549999999999996</c:v>
                </c:pt>
                <c:pt idx="137">
                  <c:v>0.64529999999999998</c:v>
                </c:pt>
                <c:pt idx="138">
                  <c:v>0.65280000000000005</c:v>
                </c:pt>
                <c:pt idx="139">
                  <c:v>0.65499999999999992</c:v>
                </c:pt>
                <c:pt idx="140">
                  <c:v>0.65069999999999995</c:v>
                </c:pt>
                <c:pt idx="141">
                  <c:v>0.65210000000000001</c:v>
                </c:pt>
                <c:pt idx="142">
                  <c:v>0.64419999999999999</c:v>
                </c:pt>
                <c:pt idx="143">
                  <c:v>0.6496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C4F-4F97-82F6-7940360D9B2B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DI$63:$DI$206</c:f>
              <c:numCache>
                <c:formatCode>0.0000</c:formatCode>
                <c:ptCount val="144"/>
                <c:pt idx="0">
                  <c:v>5.3599999999999995E-2</c:v>
                </c:pt>
                <c:pt idx="1">
                  <c:v>5.4299999999999987E-2</c:v>
                </c:pt>
                <c:pt idx="2">
                  <c:v>5.6899999999999992E-2</c:v>
                </c:pt>
                <c:pt idx="3">
                  <c:v>5.7499999999999996E-2</c:v>
                </c:pt>
                <c:pt idx="4">
                  <c:v>6.1199999999999991E-2</c:v>
                </c:pt>
                <c:pt idx="5">
                  <c:v>6.1600000000000002E-2</c:v>
                </c:pt>
                <c:pt idx="6">
                  <c:v>6.2200000000000019E-2</c:v>
                </c:pt>
                <c:pt idx="7">
                  <c:v>6.4299999999999982E-2</c:v>
                </c:pt>
                <c:pt idx="8">
                  <c:v>6.8299999999999986E-2</c:v>
                </c:pt>
                <c:pt idx="9">
                  <c:v>7.0599999999999996E-2</c:v>
                </c:pt>
                <c:pt idx="10">
                  <c:v>7.0999999999999994E-2</c:v>
                </c:pt>
                <c:pt idx="11">
                  <c:v>7.4699999999999989E-2</c:v>
                </c:pt>
                <c:pt idx="12">
                  <c:v>7.9300000000000009E-2</c:v>
                </c:pt>
                <c:pt idx="13">
                  <c:v>7.8600000000000003E-2</c:v>
                </c:pt>
                <c:pt idx="14">
                  <c:v>0.10669999999999999</c:v>
                </c:pt>
                <c:pt idx="15">
                  <c:v>7.959999999999999E-2</c:v>
                </c:pt>
                <c:pt idx="16">
                  <c:v>8.1900000000000014E-2</c:v>
                </c:pt>
                <c:pt idx="17">
                  <c:v>8.3699999999999997E-2</c:v>
                </c:pt>
                <c:pt idx="18">
                  <c:v>8.8800000000000004E-2</c:v>
                </c:pt>
                <c:pt idx="19">
                  <c:v>9.4299999999999995E-2</c:v>
                </c:pt>
                <c:pt idx="20">
                  <c:v>9.6199999999999994E-2</c:v>
                </c:pt>
                <c:pt idx="21">
                  <c:v>0.10199999999999999</c:v>
                </c:pt>
                <c:pt idx="22">
                  <c:v>0.10759999999999999</c:v>
                </c:pt>
                <c:pt idx="23">
                  <c:v>0.1109</c:v>
                </c:pt>
                <c:pt idx="24">
                  <c:v>0.11649999999999999</c:v>
                </c:pt>
                <c:pt idx="25">
                  <c:v>0.12130000000000001</c:v>
                </c:pt>
                <c:pt idx="26">
                  <c:v>0.12989999999999999</c:v>
                </c:pt>
                <c:pt idx="27">
                  <c:v>0.1341</c:v>
                </c:pt>
                <c:pt idx="28">
                  <c:v>0.14079999999999998</c:v>
                </c:pt>
                <c:pt idx="29">
                  <c:v>0.15090000000000001</c:v>
                </c:pt>
                <c:pt idx="30">
                  <c:v>0.15479999999999999</c:v>
                </c:pt>
                <c:pt idx="31">
                  <c:v>0.16450000000000004</c:v>
                </c:pt>
                <c:pt idx="32">
                  <c:v>0.1757</c:v>
                </c:pt>
                <c:pt idx="33">
                  <c:v>0.1862</c:v>
                </c:pt>
                <c:pt idx="34">
                  <c:v>0.1938</c:v>
                </c:pt>
                <c:pt idx="35">
                  <c:v>0.19619999999999999</c:v>
                </c:pt>
                <c:pt idx="36">
                  <c:v>0.20570000000000002</c:v>
                </c:pt>
                <c:pt idx="37">
                  <c:v>0.21829999999999999</c:v>
                </c:pt>
                <c:pt idx="38">
                  <c:v>0.22560000000000002</c:v>
                </c:pt>
                <c:pt idx="39">
                  <c:v>0.24080000000000001</c:v>
                </c:pt>
                <c:pt idx="40">
                  <c:v>0.24810000000000004</c:v>
                </c:pt>
                <c:pt idx="41">
                  <c:v>0.25769999999999998</c:v>
                </c:pt>
                <c:pt idx="42">
                  <c:v>0.27</c:v>
                </c:pt>
                <c:pt idx="43">
                  <c:v>0.2792</c:v>
                </c:pt>
                <c:pt idx="44">
                  <c:v>0.2898</c:v>
                </c:pt>
                <c:pt idx="45">
                  <c:v>0.30809999999999998</c:v>
                </c:pt>
                <c:pt idx="46">
                  <c:v>0.31840000000000002</c:v>
                </c:pt>
                <c:pt idx="47">
                  <c:v>0.33640000000000003</c:v>
                </c:pt>
                <c:pt idx="48">
                  <c:v>0.34950000000000003</c:v>
                </c:pt>
                <c:pt idx="49">
                  <c:v>0.36130000000000001</c:v>
                </c:pt>
                <c:pt idx="50">
                  <c:v>0.37690000000000001</c:v>
                </c:pt>
                <c:pt idx="51">
                  <c:v>0.3876</c:v>
                </c:pt>
                <c:pt idx="52">
                  <c:v>0.41300000000000003</c:v>
                </c:pt>
                <c:pt idx="53">
                  <c:v>0.41900000000000004</c:v>
                </c:pt>
                <c:pt idx="54">
                  <c:v>0.44120000000000004</c:v>
                </c:pt>
                <c:pt idx="55">
                  <c:v>0.45040000000000002</c:v>
                </c:pt>
                <c:pt idx="56">
                  <c:v>0.46050000000000002</c:v>
                </c:pt>
                <c:pt idx="57">
                  <c:v>0.48439999999999994</c:v>
                </c:pt>
                <c:pt idx="58">
                  <c:v>0.50570000000000004</c:v>
                </c:pt>
                <c:pt idx="59">
                  <c:v>0.50370000000000004</c:v>
                </c:pt>
                <c:pt idx="60">
                  <c:v>0.53</c:v>
                </c:pt>
                <c:pt idx="61">
                  <c:v>0.55149999999999999</c:v>
                </c:pt>
                <c:pt idx="62">
                  <c:v>0.57630000000000003</c:v>
                </c:pt>
                <c:pt idx="63">
                  <c:v>0.59950000000000003</c:v>
                </c:pt>
                <c:pt idx="64">
                  <c:v>0.63200000000000001</c:v>
                </c:pt>
                <c:pt idx="65">
                  <c:v>0.63460000000000005</c:v>
                </c:pt>
                <c:pt idx="66">
                  <c:v>0.63580000000000003</c:v>
                </c:pt>
                <c:pt idx="67">
                  <c:v>0.63989999999999991</c:v>
                </c:pt>
                <c:pt idx="68">
                  <c:v>0.67270000000000008</c:v>
                </c:pt>
                <c:pt idx="69">
                  <c:v>0.6986</c:v>
                </c:pt>
                <c:pt idx="70">
                  <c:v>0.7077</c:v>
                </c:pt>
                <c:pt idx="71">
                  <c:v>0.73140000000000005</c:v>
                </c:pt>
                <c:pt idx="72">
                  <c:v>0.75209999999999999</c:v>
                </c:pt>
                <c:pt idx="73">
                  <c:v>0.77229999999999999</c:v>
                </c:pt>
                <c:pt idx="74">
                  <c:v>0.79620000000000002</c:v>
                </c:pt>
                <c:pt idx="75">
                  <c:v>0.82399999999999995</c:v>
                </c:pt>
                <c:pt idx="76">
                  <c:v>0.82679999999999998</c:v>
                </c:pt>
                <c:pt idx="77">
                  <c:v>0.82830000000000004</c:v>
                </c:pt>
                <c:pt idx="78">
                  <c:v>0.85680000000000001</c:v>
                </c:pt>
                <c:pt idx="79">
                  <c:v>0.88900000000000001</c:v>
                </c:pt>
                <c:pt idx="80">
                  <c:v>0.90870000000000006</c:v>
                </c:pt>
                <c:pt idx="81">
                  <c:v>0.91310000000000002</c:v>
                </c:pt>
                <c:pt idx="82">
                  <c:v>0.93809999999999993</c:v>
                </c:pt>
                <c:pt idx="83">
                  <c:v>0.96640000000000004</c:v>
                </c:pt>
                <c:pt idx="84">
                  <c:v>0.96720000000000006</c:v>
                </c:pt>
                <c:pt idx="85">
                  <c:v>0.98170000000000002</c:v>
                </c:pt>
                <c:pt idx="86">
                  <c:v>0.99590000000000012</c:v>
                </c:pt>
                <c:pt idx="87">
                  <c:v>1.0139</c:v>
                </c:pt>
                <c:pt idx="88">
                  <c:v>1.0171000000000001</c:v>
                </c:pt>
                <c:pt idx="89">
                  <c:v>1.0374999999999999</c:v>
                </c:pt>
                <c:pt idx="90">
                  <c:v>1.0649999999999999</c:v>
                </c:pt>
                <c:pt idx="91">
                  <c:v>1.0468</c:v>
                </c:pt>
                <c:pt idx="92">
                  <c:v>1.0741999999999998</c:v>
                </c:pt>
                <c:pt idx="93">
                  <c:v>1.1133999999999999</c:v>
                </c:pt>
                <c:pt idx="94">
                  <c:v>1.1127</c:v>
                </c:pt>
                <c:pt idx="95">
                  <c:v>1.1167</c:v>
                </c:pt>
                <c:pt idx="96">
                  <c:v>1.1291</c:v>
                </c:pt>
                <c:pt idx="97">
                  <c:v>1.1408</c:v>
                </c:pt>
                <c:pt idx="98">
                  <c:v>1.1598999999999999</c:v>
                </c:pt>
                <c:pt idx="99">
                  <c:v>1.1767999999999998</c:v>
                </c:pt>
                <c:pt idx="100">
                  <c:v>1.1862999999999999</c:v>
                </c:pt>
                <c:pt idx="101">
                  <c:v>1.1957</c:v>
                </c:pt>
                <c:pt idx="102">
                  <c:v>1.1837</c:v>
                </c:pt>
                <c:pt idx="103">
                  <c:v>1.2061999999999999</c:v>
                </c:pt>
                <c:pt idx="104">
                  <c:v>1.2189000000000001</c:v>
                </c:pt>
                <c:pt idx="105">
                  <c:v>1.2374000000000001</c:v>
                </c:pt>
                <c:pt idx="106">
                  <c:v>1.2397</c:v>
                </c:pt>
                <c:pt idx="107">
                  <c:v>1.2505999999999999</c:v>
                </c:pt>
                <c:pt idx="108">
                  <c:v>1.2603</c:v>
                </c:pt>
                <c:pt idx="109">
                  <c:v>1.2769000000000001</c:v>
                </c:pt>
                <c:pt idx="110">
                  <c:v>1.2785</c:v>
                </c:pt>
                <c:pt idx="111">
                  <c:v>1.2843</c:v>
                </c:pt>
                <c:pt idx="112">
                  <c:v>1.2852999999999999</c:v>
                </c:pt>
                <c:pt idx="113">
                  <c:v>1.3039000000000001</c:v>
                </c:pt>
                <c:pt idx="114">
                  <c:v>1.3056000000000001</c:v>
                </c:pt>
                <c:pt idx="115">
                  <c:v>1.3219000000000001</c:v>
                </c:pt>
                <c:pt idx="116">
                  <c:v>1.3268</c:v>
                </c:pt>
                <c:pt idx="117">
                  <c:v>1.3271999999999999</c:v>
                </c:pt>
                <c:pt idx="118">
                  <c:v>1.3231000000000002</c:v>
                </c:pt>
                <c:pt idx="119">
                  <c:v>1.3201000000000001</c:v>
                </c:pt>
                <c:pt idx="120">
                  <c:v>1.347</c:v>
                </c:pt>
                <c:pt idx="121">
                  <c:v>1.3462000000000001</c:v>
                </c:pt>
                <c:pt idx="122">
                  <c:v>1.3425</c:v>
                </c:pt>
                <c:pt idx="123">
                  <c:v>1.3302</c:v>
                </c:pt>
                <c:pt idx="124">
                  <c:v>1.3572</c:v>
                </c:pt>
                <c:pt idx="125">
                  <c:v>1.3601000000000001</c:v>
                </c:pt>
                <c:pt idx="126">
                  <c:v>1.3847999999999998</c:v>
                </c:pt>
                <c:pt idx="127">
                  <c:v>1.3703000000000001</c:v>
                </c:pt>
                <c:pt idx="128">
                  <c:v>1.3802000000000001</c:v>
                </c:pt>
                <c:pt idx="129">
                  <c:v>1.3992</c:v>
                </c:pt>
                <c:pt idx="130">
                  <c:v>1.4001999999999999</c:v>
                </c:pt>
                <c:pt idx="131">
                  <c:v>1.3880000000000001</c:v>
                </c:pt>
                <c:pt idx="132">
                  <c:v>1.3740000000000001</c:v>
                </c:pt>
                <c:pt idx="133">
                  <c:v>1.4124999999999999</c:v>
                </c:pt>
                <c:pt idx="134">
                  <c:v>1.4028</c:v>
                </c:pt>
                <c:pt idx="135">
                  <c:v>1.3975</c:v>
                </c:pt>
                <c:pt idx="136">
                  <c:v>1.409</c:v>
                </c:pt>
                <c:pt idx="137">
                  <c:v>1.397</c:v>
                </c:pt>
                <c:pt idx="138">
                  <c:v>1.3953</c:v>
                </c:pt>
                <c:pt idx="139">
                  <c:v>1.3934</c:v>
                </c:pt>
                <c:pt idx="140">
                  <c:v>1.4242999999999999</c:v>
                </c:pt>
                <c:pt idx="141">
                  <c:v>1.4271</c:v>
                </c:pt>
                <c:pt idx="142">
                  <c:v>1.3953</c:v>
                </c:pt>
                <c:pt idx="143">
                  <c:v>1.44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C4F-4F97-82F6-7940360D9B2B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DJ$63:$DJ$206</c:f>
              <c:numCache>
                <c:formatCode>0.0000</c:formatCode>
                <c:ptCount val="144"/>
                <c:pt idx="0">
                  <c:v>4.1899999999999993E-2</c:v>
                </c:pt>
                <c:pt idx="1">
                  <c:v>3.8700000000000012E-2</c:v>
                </c:pt>
                <c:pt idx="2">
                  <c:v>5.3399999999999989E-2</c:v>
                </c:pt>
                <c:pt idx="3">
                  <c:v>5.3000000000000005E-2</c:v>
                </c:pt>
                <c:pt idx="4">
                  <c:v>5.4500000000000007E-2</c:v>
                </c:pt>
                <c:pt idx="5">
                  <c:v>5.7899999999999993E-2</c:v>
                </c:pt>
                <c:pt idx="6">
                  <c:v>5.8299999999999991E-2</c:v>
                </c:pt>
                <c:pt idx="7">
                  <c:v>6.1600000000000002E-2</c:v>
                </c:pt>
                <c:pt idx="8">
                  <c:v>6.4299999999999996E-2</c:v>
                </c:pt>
                <c:pt idx="9">
                  <c:v>6.59E-2</c:v>
                </c:pt>
                <c:pt idx="10">
                  <c:v>6.9600000000000009E-2</c:v>
                </c:pt>
                <c:pt idx="11">
                  <c:v>7.110000000000001E-2</c:v>
                </c:pt>
                <c:pt idx="12">
                  <c:v>7.2400000000000006E-2</c:v>
                </c:pt>
                <c:pt idx="13">
                  <c:v>7.5300000000000006E-2</c:v>
                </c:pt>
                <c:pt idx="14">
                  <c:v>0.11229999999999998</c:v>
                </c:pt>
                <c:pt idx="15">
                  <c:v>8.4400000000000017E-2</c:v>
                </c:pt>
                <c:pt idx="16">
                  <c:v>8.610000000000001E-2</c:v>
                </c:pt>
                <c:pt idx="17">
                  <c:v>8.9399999999999993E-2</c:v>
                </c:pt>
                <c:pt idx="18">
                  <c:v>9.0500000000000011E-2</c:v>
                </c:pt>
                <c:pt idx="19">
                  <c:v>9.6300000000000011E-2</c:v>
                </c:pt>
                <c:pt idx="20">
                  <c:v>0.1024</c:v>
                </c:pt>
                <c:pt idx="21">
                  <c:v>0.10559999999999999</c:v>
                </c:pt>
                <c:pt idx="22">
                  <c:v>0.1116</c:v>
                </c:pt>
                <c:pt idx="23">
                  <c:v>0.11800000000000001</c:v>
                </c:pt>
                <c:pt idx="24">
                  <c:v>0.1232</c:v>
                </c:pt>
                <c:pt idx="25">
                  <c:v>0.12959999999999999</c:v>
                </c:pt>
                <c:pt idx="26">
                  <c:v>0.1368</c:v>
                </c:pt>
                <c:pt idx="27">
                  <c:v>0.14410000000000001</c:v>
                </c:pt>
                <c:pt idx="28">
                  <c:v>0.1502</c:v>
                </c:pt>
                <c:pt idx="29">
                  <c:v>0.15830000000000002</c:v>
                </c:pt>
                <c:pt idx="30">
                  <c:v>0.16550000000000001</c:v>
                </c:pt>
                <c:pt idx="31">
                  <c:v>0.17449999999999999</c:v>
                </c:pt>
                <c:pt idx="32">
                  <c:v>0.18130000000000002</c:v>
                </c:pt>
                <c:pt idx="33">
                  <c:v>0.19</c:v>
                </c:pt>
                <c:pt idx="34">
                  <c:v>0.19799999999999998</c:v>
                </c:pt>
                <c:pt idx="35">
                  <c:v>0.2072</c:v>
                </c:pt>
                <c:pt idx="36">
                  <c:v>0.21460000000000001</c:v>
                </c:pt>
                <c:pt idx="37">
                  <c:v>0.22569999999999998</c:v>
                </c:pt>
                <c:pt idx="38">
                  <c:v>0.23929999999999998</c:v>
                </c:pt>
                <c:pt idx="39">
                  <c:v>0.2455</c:v>
                </c:pt>
                <c:pt idx="40">
                  <c:v>0.2545</c:v>
                </c:pt>
                <c:pt idx="41">
                  <c:v>0.26519999999999999</c:v>
                </c:pt>
                <c:pt idx="42">
                  <c:v>0.27800000000000002</c:v>
                </c:pt>
                <c:pt idx="43">
                  <c:v>0.28810000000000002</c:v>
                </c:pt>
                <c:pt idx="44">
                  <c:v>0.29860000000000003</c:v>
                </c:pt>
                <c:pt idx="45">
                  <c:v>0.31220000000000003</c:v>
                </c:pt>
                <c:pt idx="46">
                  <c:v>0.32909999999999995</c:v>
                </c:pt>
                <c:pt idx="47">
                  <c:v>0.33929999999999999</c:v>
                </c:pt>
                <c:pt idx="48">
                  <c:v>0.35440000000000005</c:v>
                </c:pt>
                <c:pt idx="49">
                  <c:v>0.37069999999999997</c:v>
                </c:pt>
                <c:pt idx="50">
                  <c:v>0.38539999999999996</c:v>
                </c:pt>
                <c:pt idx="51">
                  <c:v>0.4022</c:v>
                </c:pt>
                <c:pt idx="52">
                  <c:v>0.41959999999999997</c:v>
                </c:pt>
                <c:pt idx="53">
                  <c:v>0.43829999999999997</c:v>
                </c:pt>
                <c:pt idx="54">
                  <c:v>0.45689999999999997</c:v>
                </c:pt>
                <c:pt idx="55">
                  <c:v>0.47319999999999995</c:v>
                </c:pt>
                <c:pt idx="56">
                  <c:v>0.49309999999999998</c:v>
                </c:pt>
                <c:pt idx="57">
                  <c:v>0.51719999999999999</c:v>
                </c:pt>
                <c:pt idx="58">
                  <c:v>0.53760000000000008</c:v>
                </c:pt>
                <c:pt idx="59">
                  <c:v>0.54949999999999999</c:v>
                </c:pt>
                <c:pt idx="60">
                  <c:v>0.55689999999999995</c:v>
                </c:pt>
                <c:pt idx="61">
                  <c:v>0.58150000000000002</c:v>
                </c:pt>
                <c:pt idx="62">
                  <c:v>0.62309999999999999</c:v>
                </c:pt>
                <c:pt idx="63">
                  <c:v>0.64319999999999999</c:v>
                </c:pt>
                <c:pt idx="64">
                  <c:v>0.66339999999999999</c:v>
                </c:pt>
                <c:pt idx="65">
                  <c:v>0.66980000000000006</c:v>
                </c:pt>
                <c:pt idx="66">
                  <c:v>0.68079999999999996</c:v>
                </c:pt>
                <c:pt idx="67">
                  <c:v>0.72259999999999991</c:v>
                </c:pt>
                <c:pt idx="68">
                  <c:v>0.73530000000000006</c:v>
                </c:pt>
                <c:pt idx="69">
                  <c:v>0.76270000000000004</c:v>
                </c:pt>
                <c:pt idx="70">
                  <c:v>0.77490000000000003</c:v>
                </c:pt>
                <c:pt idx="71">
                  <c:v>0.7984</c:v>
                </c:pt>
                <c:pt idx="72">
                  <c:v>0.81100000000000005</c:v>
                </c:pt>
                <c:pt idx="73">
                  <c:v>0.84079999999999999</c:v>
                </c:pt>
                <c:pt idx="74">
                  <c:v>0.88239999999999996</c:v>
                </c:pt>
                <c:pt idx="75">
                  <c:v>0.8962</c:v>
                </c:pt>
                <c:pt idx="76">
                  <c:v>0.91399999999999992</c:v>
                </c:pt>
                <c:pt idx="77">
                  <c:v>0.94579999999999986</c:v>
                </c:pt>
                <c:pt idx="78">
                  <c:v>0.97320000000000007</c:v>
                </c:pt>
                <c:pt idx="79">
                  <c:v>0.98119999999999996</c:v>
                </c:pt>
                <c:pt idx="80">
                  <c:v>1.0096000000000001</c:v>
                </c:pt>
                <c:pt idx="81">
                  <c:v>1.0367999999999999</c:v>
                </c:pt>
                <c:pt idx="82">
                  <c:v>1.0723999999999998</c:v>
                </c:pt>
                <c:pt idx="83">
                  <c:v>1.0817000000000001</c:v>
                </c:pt>
                <c:pt idx="84">
                  <c:v>1.103</c:v>
                </c:pt>
                <c:pt idx="85">
                  <c:v>1.1339999999999999</c:v>
                </c:pt>
                <c:pt idx="86">
                  <c:v>1.1487999999999998</c:v>
                </c:pt>
                <c:pt idx="87">
                  <c:v>1.1718999999999999</c:v>
                </c:pt>
                <c:pt idx="88">
                  <c:v>1.1992</c:v>
                </c:pt>
                <c:pt idx="89">
                  <c:v>1.2109999999999999</c:v>
                </c:pt>
                <c:pt idx="90">
                  <c:v>1.2528999999999999</c:v>
                </c:pt>
                <c:pt idx="91">
                  <c:v>1.2777999999999998</c:v>
                </c:pt>
                <c:pt idx="92">
                  <c:v>1.2974000000000001</c:v>
                </c:pt>
                <c:pt idx="93">
                  <c:v>1.323</c:v>
                </c:pt>
                <c:pt idx="94">
                  <c:v>1.3755999999999999</c:v>
                </c:pt>
                <c:pt idx="95">
                  <c:v>1.3744000000000001</c:v>
                </c:pt>
                <c:pt idx="96">
                  <c:v>1.4063000000000001</c:v>
                </c:pt>
                <c:pt idx="97">
                  <c:v>1.4260000000000002</c:v>
                </c:pt>
                <c:pt idx="98">
                  <c:v>1.4289999999999998</c:v>
                </c:pt>
                <c:pt idx="99">
                  <c:v>1.4377</c:v>
                </c:pt>
                <c:pt idx="100">
                  <c:v>1.4453</c:v>
                </c:pt>
                <c:pt idx="101">
                  <c:v>1.4727000000000001</c:v>
                </c:pt>
                <c:pt idx="102">
                  <c:v>1.4967000000000001</c:v>
                </c:pt>
                <c:pt idx="103">
                  <c:v>1.5251000000000001</c:v>
                </c:pt>
                <c:pt idx="104">
                  <c:v>1.556</c:v>
                </c:pt>
                <c:pt idx="105">
                  <c:v>1.5525</c:v>
                </c:pt>
                <c:pt idx="106">
                  <c:v>1.5551999999999999</c:v>
                </c:pt>
                <c:pt idx="107">
                  <c:v>1.5837000000000001</c:v>
                </c:pt>
                <c:pt idx="108">
                  <c:v>1.5922000000000001</c:v>
                </c:pt>
                <c:pt idx="109">
                  <c:v>1.6373</c:v>
                </c:pt>
                <c:pt idx="110">
                  <c:v>1.6671</c:v>
                </c:pt>
                <c:pt idx="111">
                  <c:v>1.6458999999999999</c:v>
                </c:pt>
                <c:pt idx="112">
                  <c:v>1.6829000000000001</c:v>
                </c:pt>
                <c:pt idx="113">
                  <c:v>1.6888000000000001</c:v>
                </c:pt>
                <c:pt idx="114">
                  <c:v>1.6965000000000001</c:v>
                </c:pt>
                <c:pt idx="115">
                  <c:v>1.7092000000000001</c:v>
                </c:pt>
                <c:pt idx="116">
                  <c:v>1.7156</c:v>
                </c:pt>
                <c:pt idx="117">
                  <c:v>1.7218</c:v>
                </c:pt>
                <c:pt idx="118">
                  <c:v>1.7337</c:v>
                </c:pt>
                <c:pt idx="119">
                  <c:v>1.7332000000000001</c:v>
                </c:pt>
                <c:pt idx="120">
                  <c:v>1.7377</c:v>
                </c:pt>
                <c:pt idx="121">
                  <c:v>1.7669999999999999</c:v>
                </c:pt>
                <c:pt idx="122">
                  <c:v>1.8003</c:v>
                </c:pt>
                <c:pt idx="123">
                  <c:v>1.7956999999999999</c:v>
                </c:pt>
                <c:pt idx="124">
                  <c:v>1.8153999999999999</c:v>
                </c:pt>
                <c:pt idx="125">
                  <c:v>1.8106</c:v>
                </c:pt>
                <c:pt idx="126">
                  <c:v>1.8360000000000001</c:v>
                </c:pt>
                <c:pt idx="127">
                  <c:v>1.8378000000000001</c:v>
                </c:pt>
                <c:pt idx="128">
                  <c:v>1.8351999999999999</c:v>
                </c:pt>
                <c:pt idx="129">
                  <c:v>1.8676999999999999</c:v>
                </c:pt>
                <c:pt idx="130">
                  <c:v>1.8671</c:v>
                </c:pt>
                <c:pt idx="131">
                  <c:v>1.8980999999999999</c:v>
                </c:pt>
                <c:pt idx="132">
                  <c:v>1.8804999999999998</c:v>
                </c:pt>
                <c:pt idx="133">
                  <c:v>1.875</c:v>
                </c:pt>
                <c:pt idx="134">
                  <c:v>1.9035999999999997</c:v>
                </c:pt>
                <c:pt idx="135">
                  <c:v>1.9215000000000002</c:v>
                </c:pt>
                <c:pt idx="136">
                  <c:v>1.9688999999999999</c:v>
                </c:pt>
                <c:pt idx="137">
                  <c:v>1.9744999999999999</c:v>
                </c:pt>
                <c:pt idx="138">
                  <c:v>1.9621000000000002</c:v>
                </c:pt>
                <c:pt idx="139">
                  <c:v>1.9613</c:v>
                </c:pt>
                <c:pt idx="140">
                  <c:v>1.9695</c:v>
                </c:pt>
                <c:pt idx="141">
                  <c:v>1.9917</c:v>
                </c:pt>
                <c:pt idx="142">
                  <c:v>1.9899</c:v>
                </c:pt>
                <c:pt idx="143">
                  <c:v>1.9430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9C4F-4F97-82F6-7940360D9B2B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DK$63:$DK$206</c:f>
              <c:numCache>
                <c:formatCode>0.0000</c:formatCode>
                <c:ptCount val="144"/>
                <c:pt idx="0">
                  <c:v>4.5799999999999993E-2</c:v>
                </c:pt>
                <c:pt idx="1">
                  <c:v>4.4799999999999993E-2</c:v>
                </c:pt>
                <c:pt idx="2">
                  <c:v>4.9699999999999994E-2</c:v>
                </c:pt>
                <c:pt idx="3">
                  <c:v>5.099999999999999E-2</c:v>
                </c:pt>
                <c:pt idx="4">
                  <c:v>5.9900000000000009E-2</c:v>
                </c:pt>
                <c:pt idx="5">
                  <c:v>6.4599999999999991E-2</c:v>
                </c:pt>
                <c:pt idx="6">
                  <c:v>6.6000000000000003E-2</c:v>
                </c:pt>
                <c:pt idx="7">
                  <c:v>6.8700000000000011E-2</c:v>
                </c:pt>
                <c:pt idx="8">
                  <c:v>6.8300000000000013E-2</c:v>
                </c:pt>
                <c:pt idx="9">
                  <c:v>7.2699999999999987E-2</c:v>
                </c:pt>
                <c:pt idx="10">
                  <c:v>7.7199999999999991E-2</c:v>
                </c:pt>
                <c:pt idx="11">
                  <c:v>7.7499999999999999E-2</c:v>
                </c:pt>
                <c:pt idx="12">
                  <c:v>8.1699999999999981E-2</c:v>
                </c:pt>
                <c:pt idx="13">
                  <c:v>8.6200000000000013E-2</c:v>
                </c:pt>
                <c:pt idx="14">
                  <c:v>8.4699999999999998E-2</c:v>
                </c:pt>
                <c:pt idx="15">
                  <c:v>7.5499999999999998E-2</c:v>
                </c:pt>
                <c:pt idx="16">
                  <c:v>7.8699999999999992E-2</c:v>
                </c:pt>
                <c:pt idx="17">
                  <c:v>8.5000000000000006E-2</c:v>
                </c:pt>
                <c:pt idx="18">
                  <c:v>8.9700000000000016E-2</c:v>
                </c:pt>
                <c:pt idx="19">
                  <c:v>9.2200000000000004E-2</c:v>
                </c:pt>
                <c:pt idx="20">
                  <c:v>9.5200000000000007E-2</c:v>
                </c:pt>
                <c:pt idx="21">
                  <c:v>0.10189999999999999</c:v>
                </c:pt>
                <c:pt idx="22">
                  <c:v>0.1069</c:v>
                </c:pt>
                <c:pt idx="23">
                  <c:v>0.11349999999999999</c:v>
                </c:pt>
                <c:pt idx="24">
                  <c:v>0.11699999999999999</c:v>
                </c:pt>
                <c:pt idx="25">
                  <c:v>0.12219999999999999</c:v>
                </c:pt>
                <c:pt idx="26">
                  <c:v>0.13009999999999999</c:v>
                </c:pt>
                <c:pt idx="27">
                  <c:v>0.13650000000000001</c:v>
                </c:pt>
                <c:pt idx="28">
                  <c:v>0.13830000000000001</c:v>
                </c:pt>
                <c:pt idx="29">
                  <c:v>0.14660000000000001</c:v>
                </c:pt>
                <c:pt idx="30">
                  <c:v>0.15709999999999996</c:v>
                </c:pt>
                <c:pt idx="31">
                  <c:v>0.16169999999999998</c:v>
                </c:pt>
                <c:pt idx="32">
                  <c:v>0.16669999999999999</c:v>
                </c:pt>
                <c:pt idx="33">
                  <c:v>0.17880000000000001</c:v>
                </c:pt>
                <c:pt idx="34">
                  <c:v>0.18480000000000002</c:v>
                </c:pt>
                <c:pt idx="35">
                  <c:v>0.19039999999999999</c:v>
                </c:pt>
                <c:pt idx="36">
                  <c:v>0.20229999999999998</c:v>
                </c:pt>
                <c:pt idx="37">
                  <c:v>0.2099</c:v>
                </c:pt>
                <c:pt idx="38">
                  <c:v>0.21900000000000003</c:v>
                </c:pt>
                <c:pt idx="39">
                  <c:v>0.22749999999999998</c:v>
                </c:pt>
                <c:pt idx="40">
                  <c:v>0.23670000000000002</c:v>
                </c:pt>
                <c:pt idx="41">
                  <c:v>0.246</c:v>
                </c:pt>
                <c:pt idx="42">
                  <c:v>0.25470000000000004</c:v>
                </c:pt>
                <c:pt idx="43">
                  <c:v>0.2681</c:v>
                </c:pt>
                <c:pt idx="44">
                  <c:v>0.27849999999999997</c:v>
                </c:pt>
                <c:pt idx="45">
                  <c:v>0.29170000000000001</c:v>
                </c:pt>
                <c:pt idx="46">
                  <c:v>0.30590000000000001</c:v>
                </c:pt>
                <c:pt idx="47">
                  <c:v>0.31690000000000002</c:v>
                </c:pt>
                <c:pt idx="48">
                  <c:v>0.33189999999999997</c:v>
                </c:pt>
                <c:pt idx="49">
                  <c:v>0.34620000000000001</c:v>
                </c:pt>
                <c:pt idx="50">
                  <c:v>0.36170000000000002</c:v>
                </c:pt>
                <c:pt idx="51">
                  <c:v>0.37690000000000001</c:v>
                </c:pt>
                <c:pt idx="52">
                  <c:v>0.39770000000000005</c:v>
                </c:pt>
                <c:pt idx="53">
                  <c:v>0.41170000000000007</c:v>
                </c:pt>
                <c:pt idx="54">
                  <c:v>0.43329999999999996</c:v>
                </c:pt>
                <c:pt idx="55">
                  <c:v>0.45689999999999997</c:v>
                </c:pt>
                <c:pt idx="56">
                  <c:v>0.45169999999999999</c:v>
                </c:pt>
                <c:pt idx="57">
                  <c:v>0.49280000000000002</c:v>
                </c:pt>
                <c:pt idx="58">
                  <c:v>0.50590000000000002</c:v>
                </c:pt>
                <c:pt idx="59">
                  <c:v>0.5262</c:v>
                </c:pt>
                <c:pt idx="60">
                  <c:v>0.55109999999999992</c:v>
                </c:pt>
                <c:pt idx="61">
                  <c:v>0.57669999999999999</c:v>
                </c:pt>
                <c:pt idx="62">
                  <c:v>0.59750000000000003</c:v>
                </c:pt>
                <c:pt idx="63">
                  <c:v>0.622</c:v>
                </c:pt>
                <c:pt idx="64">
                  <c:v>0.64469999999999994</c:v>
                </c:pt>
                <c:pt idx="65">
                  <c:v>0.66900000000000004</c:v>
                </c:pt>
                <c:pt idx="66">
                  <c:v>0.70180000000000009</c:v>
                </c:pt>
                <c:pt idx="67">
                  <c:v>0.7248</c:v>
                </c:pt>
                <c:pt idx="68">
                  <c:v>0.755</c:v>
                </c:pt>
                <c:pt idx="69">
                  <c:v>0.78379999999999994</c:v>
                </c:pt>
                <c:pt idx="70">
                  <c:v>0.80899999999999994</c:v>
                </c:pt>
                <c:pt idx="71">
                  <c:v>0.8397</c:v>
                </c:pt>
                <c:pt idx="72">
                  <c:v>0.87409999999999999</c:v>
                </c:pt>
                <c:pt idx="73">
                  <c:v>0.9033000000000001</c:v>
                </c:pt>
                <c:pt idx="74">
                  <c:v>0.93299999999999994</c:v>
                </c:pt>
                <c:pt idx="75">
                  <c:v>0.9645999999999999</c:v>
                </c:pt>
                <c:pt idx="76">
                  <c:v>0.998</c:v>
                </c:pt>
                <c:pt idx="77">
                  <c:v>1.03</c:v>
                </c:pt>
                <c:pt idx="78">
                  <c:v>1.0671999999999999</c:v>
                </c:pt>
                <c:pt idx="79">
                  <c:v>1.0998999999999999</c:v>
                </c:pt>
                <c:pt idx="80">
                  <c:v>1.1315</c:v>
                </c:pt>
                <c:pt idx="81">
                  <c:v>1.1738999999999999</c:v>
                </c:pt>
                <c:pt idx="82">
                  <c:v>1.2042000000000002</c:v>
                </c:pt>
                <c:pt idx="83">
                  <c:v>1.2366999999999999</c:v>
                </c:pt>
                <c:pt idx="84">
                  <c:v>1.2717000000000001</c:v>
                </c:pt>
                <c:pt idx="85">
                  <c:v>1.3046</c:v>
                </c:pt>
                <c:pt idx="86">
                  <c:v>1.3359999999999999</c:v>
                </c:pt>
                <c:pt idx="87">
                  <c:v>1.3731</c:v>
                </c:pt>
                <c:pt idx="88">
                  <c:v>1.4083000000000001</c:v>
                </c:pt>
                <c:pt idx="89">
                  <c:v>1.4293</c:v>
                </c:pt>
                <c:pt idx="90">
                  <c:v>1.4731000000000001</c:v>
                </c:pt>
                <c:pt idx="91">
                  <c:v>1.4981</c:v>
                </c:pt>
                <c:pt idx="92">
                  <c:v>1.5346</c:v>
                </c:pt>
                <c:pt idx="93">
                  <c:v>1.5648000000000002</c:v>
                </c:pt>
                <c:pt idx="94">
                  <c:v>1.5973999999999999</c:v>
                </c:pt>
                <c:pt idx="95">
                  <c:v>1.6357999999999999</c:v>
                </c:pt>
                <c:pt idx="96">
                  <c:v>1.6702000000000001</c:v>
                </c:pt>
                <c:pt idx="97">
                  <c:v>1.7063999999999999</c:v>
                </c:pt>
                <c:pt idx="98">
                  <c:v>1.7396</c:v>
                </c:pt>
                <c:pt idx="99">
                  <c:v>1.7810000000000001</c:v>
                </c:pt>
                <c:pt idx="100">
                  <c:v>1.8122</c:v>
                </c:pt>
                <c:pt idx="101">
                  <c:v>1.8414999999999999</c:v>
                </c:pt>
                <c:pt idx="102">
                  <c:v>1.8731</c:v>
                </c:pt>
                <c:pt idx="103">
                  <c:v>1.9117999999999997</c:v>
                </c:pt>
                <c:pt idx="104">
                  <c:v>1.9519000000000002</c:v>
                </c:pt>
                <c:pt idx="105">
                  <c:v>1.9802000000000002</c:v>
                </c:pt>
                <c:pt idx="106">
                  <c:v>2.0007999999999999</c:v>
                </c:pt>
                <c:pt idx="107">
                  <c:v>2.0286</c:v>
                </c:pt>
                <c:pt idx="108">
                  <c:v>2.0747999999999998</c:v>
                </c:pt>
                <c:pt idx="109">
                  <c:v>2.1041999999999996</c:v>
                </c:pt>
                <c:pt idx="110">
                  <c:v>2.1263000000000001</c:v>
                </c:pt>
                <c:pt idx="111">
                  <c:v>2.1387</c:v>
                </c:pt>
                <c:pt idx="112">
                  <c:v>2.1678999999999999</c:v>
                </c:pt>
                <c:pt idx="113">
                  <c:v>2.2175000000000002</c:v>
                </c:pt>
                <c:pt idx="114">
                  <c:v>2.2355999999999998</c:v>
                </c:pt>
                <c:pt idx="115">
                  <c:v>2.2605</c:v>
                </c:pt>
                <c:pt idx="116">
                  <c:v>2.2698999999999998</c:v>
                </c:pt>
                <c:pt idx="117">
                  <c:v>2.2986</c:v>
                </c:pt>
                <c:pt idx="118">
                  <c:v>2.3227000000000002</c:v>
                </c:pt>
                <c:pt idx="119">
                  <c:v>2.327</c:v>
                </c:pt>
                <c:pt idx="120">
                  <c:v>2.3544999999999998</c:v>
                </c:pt>
                <c:pt idx="121">
                  <c:v>2.4003999999999999</c:v>
                </c:pt>
                <c:pt idx="122">
                  <c:v>2.4238</c:v>
                </c:pt>
                <c:pt idx="123">
                  <c:v>2.4188999999999998</c:v>
                </c:pt>
                <c:pt idx="124">
                  <c:v>2.4477000000000002</c:v>
                </c:pt>
                <c:pt idx="125">
                  <c:v>2.4632000000000001</c:v>
                </c:pt>
                <c:pt idx="126">
                  <c:v>2.4927000000000001</c:v>
                </c:pt>
                <c:pt idx="127">
                  <c:v>2.4889999999999999</c:v>
                </c:pt>
                <c:pt idx="128">
                  <c:v>2.5231000000000003</c:v>
                </c:pt>
                <c:pt idx="129">
                  <c:v>2.5105999999999997</c:v>
                </c:pt>
                <c:pt idx="130">
                  <c:v>2.5324999999999998</c:v>
                </c:pt>
                <c:pt idx="131">
                  <c:v>2.5798999999999999</c:v>
                </c:pt>
                <c:pt idx="132">
                  <c:v>2.5680000000000001</c:v>
                </c:pt>
                <c:pt idx="133">
                  <c:v>2.5861999999999998</c:v>
                </c:pt>
                <c:pt idx="134">
                  <c:v>2.6193999999999997</c:v>
                </c:pt>
                <c:pt idx="135">
                  <c:v>2.5889000000000002</c:v>
                </c:pt>
                <c:pt idx="136">
                  <c:v>2.6261000000000001</c:v>
                </c:pt>
                <c:pt idx="137">
                  <c:v>2.6412</c:v>
                </c:pt>
                <c:pt idx="138">
                  <c:v>2.6572</c:v>
                </c:pt>
                <c:pt idx="139">
                  <c:v>2.6669</c:v>
                </c:pt>
                <c:pt idx="140">
                  <c:v>2.6316999999999999</c:v>
                </c:pt>
                <c:pt idx="141">
                  <c:v>2.7061999999999999</c:v>
                </c:pt>
                <c:pt idx="142">
                  <c:v>2.6716000000000002</c:v>
                </c:pt>
                <c:pt idx="143">
                  <c:v>2.70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C4F-4F97-82F6-7940360D9B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Time in hou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P$63:$BP$206</c:f>
              <c:numCache>
                <c:formatCode>0.0000</c:formatCode>
                <c:ptCount val="144"/>
                <c:pt idx="0">
                  <c:v>3.9199999999999985E-2</c:v>
                </c:pt>
                <c:pt idx="1">
                  <c:v>3.8900000000000004E-2</c:v>
                </c:pt>
                <c:pt idx="2">
                  <c:v>3.8599999999999982E-2</c:v>
                </c:pt>
                <c:pt idx="3">
                  <c:v>3.4599999999999992E-2</c:v>
                </c:pt>
                <c:pt idx="4">
                  <c:v>3.7600000000000008E-2</c:v>
                </c:pt>
                <c:pt idx="5">
                  <c:v>4.300000000000001E-2</c:v>
                </c:pt>
                <c:pt idx="6">
                  <c:v>3.9300000000000015E-2</c:v>
                </c:pt>
                <c:pt idx="7">
                  <c:v>3.9499999999999993E-2</c:v>
                </c:pt>
                <c:pt idx="8">
                  <c:v>4.3200000000000002E-2</c:v>
                </c:pt>
                <c:pt idx="9">
                  <c:v>4.4700000000000004E-2</c:v>
                </c:pt>
                <c:pt idx="10">
                  <c:v>4.5800000000000007E-2</c:v>
                </c:pt>
                <c:pt idx="11">
                  <c:v>4.9999999999999989E-2</c:v>
                </c:pt>
                <c:pt idx="12">
                  <c:v>4.7999999999999987E-2</c:v>
                </c:pt>
                <c:pt idx="13">
                  <c:v>4.8799999999999996E-2</c:v>
                </c:pt>
                <c:pt idx="14">
                  <c:v>4.0600000000000011E-2</c:v>
                </c:pt>
                <c:pt idx="15">
                  <c:v>4.4000000000000011E-2</c:v>
                </c:pt>
                <c:pt idx="16">
                  <c:v>4.6299999999999994E-2</c:v>
                </c:pt>
                <c:pt idx="17">
                  <c:v>5.2100000000000007E-2</c:v>
                </c:pt>
                <c:pt idx="18">
                  <c:v>5.04E-2</c:v>
                </c:pt>
                <c:pt idx="19">
                  <c:v>5.4199999999999998E-2</c:v>
                </c:pt>
                <c:pt idx="20">
                  <c:v>6.3399999999999998E-2</c:v>
                </c:pt>
                <c:pt idx="21">
                  <c:v>6.5800000000000011E-2</c:v>
                </c:pt>
                <c:pt idx="22">
                  <c:v>6.9600000000000009E-2</c:v>
                </c:pt>
                <c:pt idx="23">
                  <c:v>7.2599999999999984E-2</c:v>
                </c:pt>
                <c:pt idx="24">
                  <c:v>7.7899999999999997E-2</c:v>
                </c:pt>
                <c:pt idx="25">
                  <c:v>8.5800000000000001E-2</c:v>
                </c:pt>
                <c:pt idx="26">
                  <c:v>8.4900000000000017E-2</c:v>
                </c:pt>
                <c:pt idx="27">
                  <c:v>8.8999999999999996E-2</c:v>
                </c:pt>
                <c:pt idx="28">
                  <c:v>9.1399999999999995E-2</c:v>
                </c:pt>
                <c:pt idx="29">
                  <c:v>9.6699999999999994E-2</c:v>
                </c:pt>
                <c:pt idx="30">
                  <c:v>0.1022</c:v>
                </c:pt>
                <c:pt idx="31">
                  <c:v>0.105</c:v>
                </c:pt>
                <c:pt idx="32">
                  <c:v>0.10519999999999999</c:v>
                </c:pt>
                <c:pt idx="33">
                  <c:v>0.1191</c:v>
                </c:pt>
                <c:pt idx="34">
                  <c:v>0.11739999999999999</c:v>
                </c:pt>
                <c:pt idx="35">
                  <c:v>0.12920000000000001</c:v>
                </c:pt>
                <c:pt idx="36">
                  <c:v>0.13</c:v>
                </c:pt>
                <c:pt idx="37">
                  <c:v>0.129</c:v>
                </c:pt>
                <c:pt idx="38">
                  <c:v>0.13629999999999998</c:v>
                </c:pt>
                <c:pt idx="39">
                  <c:v>0.14629999999999999</c:v>
                </c:pt>
                <c:pt idx="40">
                  <c:v>0.14640000000000003</c:v>
                </c:pt>
                <c:pt idx="41">
                  <c:v>0.14369999999999997</c:v>
                </c:pt>
                <c:pt idx="42">
                  <c:v>0.14740000000000003</c:v>
                </c:pt>
                <c:pt idx="43">
                  <c:v>0.15630000000000002</c:v>
                </c:pt>
                <c:pt idx="44">
                  <c:v>0.16499999999999998</c:v>
                </c:pt>
                <c:pt idx="45">
                  <c:v>0.16739999999999999</c:v>
                </c:pt>
                <c:pt idx="46">
                  <c:v>0.16639999999999999</c:v>
                </c:pt>
                <c:pt idx="47">
                  <c:v>0.16869999999999999</c:v>
                </c:pt>
                <c:pt idx="48">
                  <c:v>0.16479999999999997</c:v>
                </c:pt>
                <c:pt idx="49">
                  <c:v>0.1666</c:v>
                </c:pt>
                <c:pt idx="50">
                  <c:v>0.1706</c:v>
                </c:pt>
                <c:pt idx="51">
                  <c:v>0.17220000000000002</c:v>
                </c:pt>
                <c:pt idx="52">
                  <c:v>0.17499999999999999</c:v>
                </c:pt>
                <c:pt idx="53">
                  <c:v>0.17430000000000001</c:v>
                </c:pt>
                <c:pt idx="54">
                  <c:v>0.18259999999999998</c:v>
                </c:pt>
                <c:pt idx="55">
                  <c:v>0.18160000000000001</c:v>
                </c:pt>
                <c:pt idx="56">
                  <c:v>0.17860000000000001</c:v>
                </c:pt>
                <c:pt idx="57">
                  <c:v>0.18120000000000003</c:v>
                </c:pt>
                <c:pt idx="58">
                  <c:v>0.18359999999999999</c:v>
                </c:pt>
                <c:pt idx="59">
                  <c:v>0.17709999999999998</c:v>
                </c:pt>
                <c:pt idx="60">
                  <c:v>0.17929999999999996</c:v>
                </c:pt>
                <c:pt idx="61">
                  <c:v>0.18279999999999999</c:v>
                </c:pt>
                <c:pt idx="62">
                  <c:v>0.18310000000000001</c:v>
                </c:pt>
                <c:pt idx="63">
                  <c:v>0.1792</c:v>
                </c:pt>
                <c:pt idx="64">
                  <c:v>0.1847</c:v>
                </c:pt>
                <c:pt idx="65">
                  <c:v>0.18529999999999996</c:v>
                </c:pt>
                <c:pt idx="66">
                  <c:v>0.18519999999999998</c:v>
                </c:pt>
                <c:pt idx="67">
                  <c:v>0.1825</c:v>
                </c:pt>
                <c:pt idx="68">
                  <c:v>0.18979999999999997</c:v>
                </c:pt>
                <c:pt idx="69">
                  <c:v>0.19029999999999997</c:v>
                </c:pt>
                <c:pt idx="70">
                  <c:v>0.18319999999999997</c:v>
                </c:pt>
                <c:pt idx="71">
                  <c:v>0.18499999999999997</c:v>
                </c:pt>
                <c:pt idx="72">
                  <c:v>0.18629999999999997</c:v>
                </c:pt>
                <c:pt idx="73">
                  <c:v>0.18870000000000003</c:v>
                </c:pt>
                <c:pt idx="74">
                  <c:v>0.18570000000000003</c:v>
                </c:pt>
                <c:pt idx="75">
                  <c:v>0.18029999999999999</c:v>
                </c:pt>
                <c:pt idx="76">
                  <c:v>0.18719999999999998</c:v>
                </c:pt>
                <c:pt idx="77">
                  <c:v>0.184</c:v>
                </c:pt>
                <c:pt idx="78">
                  <c:v>0.188</c:v>
                </c:pt>
                <c:pt idx="79">
                  <c:v>0.18689999999999996</c:v>
                </c:pt>
                <c:pt idx="80">
                  <c:v>0.18730000000000002</c:v>
                </c:pt>
                <c:pt idx="81">
                  <c:v>0.18640000000000001</c:v>
                </c:pt>
                <c:pt idx="82">
                  <c:v>0.18989999999999999</c:v>
                </c:pt>
                <c:pt idx="83">
                  <c:v>0.1865</c:v>
                </c:pt>
                <c:pt idx="84">
                  <c:v>0.18340000000000001</c:v>
                </c:pt>
                <c:pt idx="85">
                  <c:v>0.18759999999999999</c:v>
                </c:pt>
                <c:pt idx="86">
                  <c:v>0.18100000000000002</c:v>
                </c:pt>
                <c:pt idx="87">
                  <c:v>0.18359999999999999</c:v>
                </c:pt>
                <c:pt idx="88">
                  <c:v>0.18170000000000003</c:v>
                </c:pt>
                <c:pt idx="89">
                  <c:v>0.187</c:v>
                </c:pt>
                <c:pt idx="90">
                  <c:v>0.18430000000000002</c:v>
                </c:pt>
                <c:pt idx="91">
                  <c:v>0.188</c:v>
                </c:pt>
                <c:pt idx="92">
                  <c:v>0.18060000000000001</c:v>
                </c:pt>
                <c:pt idx="93">
                  <c:v>0.18369999999999997</c:v>
                </c:pt>
                <c:pt idx="94">
                  <c:v>0.18129999999999999</c:v>
                </c:pt>
                <c:pt idx="95">
                  <c:v>0.18370000000000003</c:v>
                </c:pt>
                <c:pt idx="96">
                  <c:v>0.1807</c:v>
                </c:pt>
                <c:pt idx="97">
                  <c:v>0.1875</c:v>
                </c:pt>
                <c:pt idx="98">
                  <c:v>0.18609999999999999</c:v>
                </c:pt>
                <c:pt idx="99">
                  <c:v>0.18219999999999997</c:v>
                </c:pt>
                <c:pt idx="100">
                  <c:v>0.18110000000000001</c:v>
                </c:pt>
                <c:pt idx="101">
                  <c:v>0.18579999999999997</c:v>
                </c:pt>
                <c:pt idx="102">
                  <c:v>0.18409999999999999</c:v>
                </c:pt>
                <c:pt idx="103">
                  <c:v>0.18160000000000004</c:v>
                </c:pt>
                <c:pt idx="104">
                  <c:v>0.17809999999999998</c:v>
                </c:pt>
                <c:pt idx="105">
                  <c:v>0.17850000000000002</c:v>
                </c:pt>
                <c:pt idx="106">
                  <c:v>0.1797</c:v>
                </c:pt>
                <c:pt idx="107">
                  <c:v>0.1802</c:v>
                </c:pt>
                <c:pt idx="108">
                  <c:v>0.18329999999999999</c:v>
                </c:pt>
                <c:pt idx="109">
                  <c:v>0.17830000000000001</c:v>
                </c:pt>
                <c:pt idx="110">
                  <c:v>0.1835</c:v>
                </c:pt>
                <c:pt idx="111">
                  <c:v>0.18400000000000002</c:v>
                </c:pt>
                <c:pt idx="112">
                  <c:v>0.18410000000000004</c:v>
                </c:pt>
                <c:pt idx="113">
                  <c:v>0.17679999999999998</c:v>
                </c:pt>
                <c:pt idx="114">
                  <c:v>0.17949999999999999</c:v>
                </c:pt>
                <c:pt idx="115">
                  <c:v>0.18120000000000003</c:v>
                </c:pt>
                <c:pt idx="116">
                  <c:v>0.18100000000000002</c:v>
                </c:pt>
                <c:pt idx="117">
                  <c:v>0.17819999999999997</c:v>
                </c:pt>
                <c:pt idx="118">
                  <c:v>0.18359999999999999</c:v>
                </c:pt>
                <c:pt idx="119">
                  <c:v>0.18180000000000002</c:v>
                </c:pt>
                <c:pt idx="120">
                  <c:v>0.18139999999999998</c:v>
                </c:pt>
                <c:pt idx="121">
                  <c:v>0.17580000000000001</c:v>
                </c:pt>
                <c:pt idx="122">
                  <c:v>0.1817</c:v>
                </c:pt>
                <c:pt idx="123">
                  <c:v>0.18259999999999998</c:v>
                </c:pt>
                <c:pt idx="124">
                  <c:v>0.18010000000000001</c:v>
                </c:pt>
                <c:pt idx="125">
                  <c:v>0.17970000000000003</c:v>
                </c:pt>
                <c:pt idx="126">
                  <c:v>0.18140000000000001</c:v>
                </c:pt>
                <c:pt idx="127">
                  <c:v>0.1797</c:v>
                </c:pt>
                <c:pt idx="128">
                  <c:v>0.17780000000000001</c:v>
                </c:pt>
                <c:pt idx="129">
                  <c:v>0.18429999999999996</c:v>
                </c:pt>
                <c:pt idx="130">
                  <c:v>0.17610000000000001</c:v>
                </c:pt>
                <c:pt idx="131">
                  <c:v>0.17599999999999999</c:v>
                </c:pt>
                <c:pt idx="132">
                  <c:v>0.1754</c:v>
                </c:pt>
                <c:pt idx="133">
                  <c:v>0.17760000000000004</c:v>
                </c:pt>
                <c:pt idx="134">
                  <c:v>0.17450000000000002</c:v>
                </c:pt>
                <c:pt idx="135">
                  <c:v>0.17579999999999998</c:v>
                </c:pt>
                <c:pt idx="136">
                  <c:v>0.1784</c:v>
                </c:pt>
                <c:pt idx="137">
                  <c:v>0.1822</c:v>
                </c:pt>
                <c:pt idx="138">
                  <c:v>0.17730000000000001</c:v>
                </c:pt>
                <c:pt idx="139">
                  <c:v>0.17599999999999999</c:v>
                </c:pt>
                <c:pt idx="140">
                  <c:v>0.17769999999999997</c:v>
                </c:pt>
                <c:pt idx="141">
                  <c:v>0.18019999999999997</c:v>
                </c:pt>
                <c:pt idx="142">
                  <c:v>0.18049999999999999</c:v>
                </c:pt>
                <c:pt idx="143">
                  <c:v>0.17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16B-4A10-84C9-D83C7A74D3A5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Q$63:$BQ$206</c:f>
              <c:numCache>
                <c:formatCode>0.0000</c:formatCode>
                <c:ptCount val="144"/>
                <c:pt idx="0">
                  <c:v>3.1399999999999997E-2</c:v>
                </c:pt>
                <c:pt idx="1">
                  <c:v>4.0499999999999994E-2</c:v>
                </c:pt>
                <c:pt idx="2">
                  <c:v>4.0800000000000003E-2</c:v>
                </c:pt>
                <c:pt idx="3">
                  <c:v>4.7300000000000009E-2</c:v>
                </c:pt>
                <c:pt idx="4">
                  <c:v>5.3800000000000014E-2</c:v>
                </c:pt>
                <c:pt idx="5">
                  <c:v>5.7200000000000001E-2</c:v>
                </c:pt>
                <c:pt idx="6">
                  <c:v>5.6399999999999992E-2</c:v>
                </c:pt>
                <c:pt idx="7">
                  <c:v>5.4100000000000009E-2</c:v>
                </c:pt>
                <c:pt idx="8">
                  <c:v>5.729999999999999E-2</c:v>
                </c:pt>
                <c:pt idx="9">
                  <c:v>5.850000000000001E-2</c:v>
                </c:pt>
                <c:pt idx="10">
                  <c:v>5.8900000000000008E-2</c:v>
                </c:pt>
                <c:pt idx="11">
                  <c:v>6.019999999999999E-2</c:v>
                </c:pt>
                <c:pt idx="12">
                  <c:v>6.2399999999999983E-2</c:v>
                </c:pt>
                <c:pt idx="13">
                  <c:v>6.9000000000000006E-2</c:v>
                </c:pt>
                <c:pt idx="14">
                  <c:v>9.6999999999999989E-2</c:v>
                </c:pt>
                <c:pt idx="15">
                  <c:v>7.3300000000000018E-2</c:v>
                </c:pt>
                <c:pt idx="16">
                  <c:v>7.0200000000000012E-2</c:v>
                </c:pt>
                <c:pt idx="17">
                  <c:v>7.4900000000000008E-2</c:v>
                </c:pt>
                <c:pt idx="18">
                  <c:v>7.7899999999999997E-2</c:v>
                </c:pt>
                <c:pt idx="19">
                  <c:v>7.9499999999999987E-2</c:v>
                </c:pt>
                <c:pt idx="20">
                  <c:v>8.1600000000000006E-2</c:v>
                </c:pt>
                <c:pt idx="21">
                  <c:v>8.610000000000001E-2</c:v>
                </c:pt>
                <c:pt idx="22">
                  <c:v>9.1199999999999989E-2</c:v>
                </c:pt>
                <c:pt idx="23">
                  <c:v>9.6099999999999991E-2</c:v>
                </c:pt>
                <c:pt idx="24">
                  <c:v>0.10010000000000001</c:v>
                </c:pt>
                <c:pt idx="25">
                  <c:v>0.10020000000000001</c:v>
                </c:pt>
                <c:pt idx="26">
                  <c:v>0.1047</c:v>
                </c:pt>
                <c:pt idx="27">
                  <c:v>0.11049999999999999</c:v>
                </c:pt>
                <c:pt idx="28">
                  <c:v>0.1157</c:v>
                </c:pt>
                <c:pt idx="29">
                  <c:v>0.12239999999999999</c:v>
                </c:pt>
                <c:pt idx="30">
                  <c:v>0.12889999999999999</c:v>
                </c:pt>
                <c:pt idx="31">
                  <c:v>0.13820000000000002</c:v>
                </c:pt>
                <c:pt idx="32">
                  <c:v>0.14069999999999999</c:v>
                </c:pt>
                <c:pt idx="33">
                  <c:v>0.15719999999999998</c:v>
                </c:pt>
                <c:pt idx="34">
                  <c:v>0.16120000000000001</c:v>
                </c:pt>
                <c:pt idx="35">
                  <c:v>0.1615</c:v>
                </c:pt>
                <c:pt idx="36">
                  <c:v>0.17180000000000001</c:v>
                </c:pt>
                <c:pt idx="37">
                  <c:v>0.18180000000000002</c:v>
                </c:pt>
                <c:pt idx="38">
                  <c:v>0.18369999999999997</c:v>
                </c:pt>
                <c:pt idx="39">
                  <c:v>0.19540000000000002</c:v>
                </c:pt>
                <c:pt idx="40">
                  <c:v>0.19729999999999998</c:v>
                </c:pt>
                <c:pt idx="41">
                  <c:v>0.20500000000000002</c:v>
                </c:pt>
                <c:pt idx="42">
                  <c:v>0.20690000000000003</c:v>
                </c:pt>
                <c:pt idx="43">
                  <c:v>0.2162</c:v>
                </c:pt>
                <c:pt idx="44">
                  <c:v>0.21970000000000001</c:v>
                </c:pt>
                <c:pt idx="45">
                  <c:v>0.22209999999999996</c:v>
                </c:pt>
                <c:pt idx="46">
                  <c:v>0.22600000000000001</c:v>
                </c:pt>
                <c:pt idx="47">
                  <c:v>0.22859999999999997</c:v>
                </c:pt>
                <c:pt idx="48">
                  <c:v>0.23000000000000004</c:v>
                </c:pt>
                <c:pt idx="49">
                  <c:v>0.2344</c:v>
                </c:pt>
                <c:pt idx="50">
                  <c:v>0.24059999999999998</c:v>
                </c:pt>
                <c:pt idx="51">
                  <c:v>0.24410000000000004</c:v>
                </c:pt>
                <c:pt idx="52">
                  <c:v>0.24590000000000001</c:v>
                </c:pt>
                <c:pt idx="53">
                  <c:v>0.25129999999999997</c:v>
                </c:pt>
                <c:pt idx="54">
                  <c:v>0.25219999999999998</c:v>
                </c:pt>
                <c:pt idx="55">
                  <c:v>0.25090000000000001</c:v>
                </c:pt>
                <c:pt idx="56">
                  <c:v>0.2621</c:v>
                </c:pt>
                <c:pt idx="57">
                  <c:v>0.28109999999999996</c:v>
                </c:pt>
                <c:pt idx="58">
                  <c:v>0.28559999999999997</c:v>
                </c:pt>
                <c:pt idx="59">
                  <c:v>0.26769999999999999</c:v>
                </c:pt>
                <c:pt idx="60">
                  <c:v>0.26430000000000003</c:v>
                </c:pt>
                <c:pt idx="61">
                  <c:v>0.26340000000000002</c:v>
                </c:pt>
                <c:pt idx="62">
                  <c:v>0.2651</c:v>
                </c:pt>
                <c:pt idx="63">
                  <c:v>0.2712</c:v>
                </c:pt>
                <c:pt idx="64">
                  <c:v>0.2752</c:v>
                </c:pt>
                <c:pt idx="65">
                  <c:v>0.27380000000000004</c:v>
                </c:pt>
                <c:pt idx="66">
                  <c:v>0.27359999999999995</c:v>
                </c:pt>
                <c:pt idx="67">
                  <c:v>0.28289999999999998</c:v>
                </c:pt>
                <c:pt idx="68">
                  <c:v>0.2722</c:v>
                </c:pt>
                <c:pt idx="69">
                  <c:v>0.27860000000000001</c:v>
                </c:pt>
                <c:pt idx="70">
                  <c:v>0.2752</c:v>
                </c:pt>
                <c:pt idx="71">
                  <c:v>0.2787</c:v>
                </c:pt>
                <c:pt idx="72">
                  <c:v>0.2767</c:v>
                </c:pt>
                <c:pt idx="73">
                  <c:v>0.27579999999999999</c:v>
                </c:pt>
                <c:pt idx="74">
                  <c:v>0.28129999999999999</c:v>
                </c:pt>
                <c:pt idx="75">
                  <c:v>0.27879999999999999</c:v>
                </c:pt>
                <c:pt idx="76">
                  <c:v>0.27429999999999999</c:v>
                </c:pt>
                <c:pt idx="77">
                  <c:v>0.27889999999999998</c:v>
                </c:pt>
                <c:pt idx="78">
                  <c:v>0.2792</c:v>
                </c:pt>
                <c:pt idx="79">
                  <c:v>0.27950000000000003</c:v>
                </c:pt>
                <c:pt idx="80">
                  <c:v>0.27799999999999997</c:v>
                </c:pt>
                <c:pt idx="81">
                  <c:v>0.27850000000000003</c:v>
                </c:pt>
                <c:pt idx="82">
                  <c:v>0.2797</c:v>
                </c:pt>
                <c:pt idx="83">
                  <c:v>0.28010000000000002</c:v>
                </c:pt>
                <c:pt idx="84">
                  <c:v>0.2772</c:v>
                </c:pt>
                <c:pt idx="85">
                  <c:v>0.28079999999999999</c:v>
                </c:pt>
                <c:pt idx="86">
                  <c:v>0.27710000000000001</c:v>
                </c:pt>
                <c:pt idx="87">
                  <c:v>0.27579999999999999</c:v>
                </c:pt>
                <c:pt idx="88">
                  <c:v>0.2792</c:v>
                </c:pt>
                <c:pt idx="89">
                  <c:v>0.28060000000000002</c:v>
                </c:pt>
                <c:pt idx="90">
                  <c:v>0.27859999999999996</c:v>
                </c:pt>
                <c:pt idx="91">
                  <c:v>0.27989999999999998</c:v>
                </c:pt>
                <c:pt idx="92">
                  <c:v>0.28009999999999996</c:v>
                </c:pt>
                <c:pt idx="93">
                  <c:v>0.2802</c:v>
                </c:pt>
                <c:pt idx="94">
                  <c:v>0.27649999999999997</c:v>
                </c:pt>
                <c:pt idx="95">
                  <c:v>0.27649999999999997</c:v>
                </c:pt>
                <c:pt idx="96">
                  <c:v>0.27839999999999998</c:v>
                </c:pt>
                <c:pt idx="97">
                  <c:v>0.27660000000000001</c:v>
                </c:pt>
                <c:pt idx="98">
                  <c:v>0.27579999999999999</c:v>
                </c:pt>
                <c:pt idx="99">
                  <c:v>0.27339999999999998</c:v>
                </c:pt>
                <c:pt idx="100">
                  <c:v>0.27750000000000002</c:v>
                </c:pt>
                <c:pt idx="101">
                  <c:v>0.2772</c:v>
                </c:pt>
                <c:pt idx="102">
                  <c:v>0.27479999999999999</c:v>
                </c:pt>
                <c:pt idx="103">
                  <c:v>0.27489999999999998</c:v>
                </c:pt>
                <c:pt idx="104">
                  <c:v>0.27610000000000001</c:v>
                </c:pt>
                <c:pt idx="105">
                  <c:v>0.27279999999999999</c:v>
                </c:pt>
                <c:pt idx="106">
                  <c:v>0.2727</c:v>
                </c:pt>
                <c:pt idx="107">
                  <c:v>0.27449999999999997</c:v>
                </c:pt>
                <c:pt idx="108">
                  <c:v>0.27439999999999998</c:v>
                </c:pt>
                <c:pt idx="109">
                  <c:v>0.27259999999999995</c:v>
                </c:pt>
                <c:pt idx="110">
                  <c:v>0.27400000000000002</c:v>
                </c:pt>
                <c:pt idx="111">
                  <c:v>0.27260000000000001</c:v>
                </c:pt>
                <c:pt idx="112">
                  <c:v>0.26910000000000001</c:v>
                </c:pt>
                <c:pt idx="113">
                  <c:v>0.27299999999999996</c:v>
                </c:pt>
                <c:pt idx="114">
                  <c:v>0.26990000000000003</c:v>
                </c:pt>
                <c:pt idx="115">
                  <c:v>0.27260000000000001</c:v>
                </c:pt>
                <c:pt idx="116">
                  <c:v>0.26990000000000003</c:v>
                </c:pt>
                <c:pt idx="117">
                  <c:v>0.27060000000000001</c:v>
                </c:pt>
                <c:pt idx="118">
                  <c:v>0.26950000000000002</c:v>
                </c:pt>
                <c:pt idx="119">
                  <c:v>0.26700000000000002</c:v>
                </c:pt>
                <c:pt idx="120">
                  <c:v>0.26829999999999998</c:v>
                </c:pt>
                <c:pt idx="121">
                  <c:v>0.26760000000000006</c:v>
                </c:pt>
                <c:pt idx="122">
                  <c:v>0.26839999999999997</c:v>
                </c:pt>
                <c:pt idx="123">
                  <c:v>0.2697</c:v>
                </c:pt>
                <c:pt idx="124">
                  <c:v>0.2641</c:v>
                </c:pt>
                <c:pt idx="125">
                  <c:v>0.26569999999999999</c:v>
                </c:pt>
                <c:pt idx="126">
                  <c:v>0.26240000000000002</c:v>
                </c:pt>
                <c:pt idx="127">
                  <c:v>0.26429999999999998</c:v>
                </c:pt>
                <c:pt idx="128">
                  <c:v>0.26190000000000002</c:v>
                </c:pt>
                <c:pt idx="129">
                  <c:v>0.26269999999999999</c:v>
                </c:pt>
                <c:pt idx="130">
                  <c:v>0.26339999999999997</c:v>
                </c:pt>
                <c:pt idx="131">
                  <c:v>0.26439999999999997</c:v>
                </c:pt>
                <c:pt idx="132">
                  <c:v>0.26319999999999999</c:v>
                </c:pt>
                <c:pt idx="133">
                  <c:v>0.26289999999999997</c:v>
                </c:pt>
                <c:pt idx="134">
                  <c:v>0.26119999999999999</c:v>
                </c:pt>
                <c:pt idx="135">
                  <c:v>0.26229999999999998</c:v>
                </c:pt>
                <c:pt idx="136">
                  <c:v>0.26029999999999998</c:v>
                </c:pt>
                <c:pt idx="137">
                  <c:v>0.26199999999999996</c:v>
                </c:pt>
                <c:pt idx="138">
                  <c:v>0.26119999999999999</c:v>
                </c:pt>
                <c:pt idx="139">
                  <c:v>0.2611</c:v>
                </c:pt>
                <c:pt idx="140">
                  <c:v>0.25830000000000003</c:v>
                </c:pt>
                <c:pt idx="141">
                  <c:v>0.25969999999999999</c:v>
                </c:pt>
                <c:pt idx="142">
                  <c:v>0.25890000000000002</c:v>
                </c:pt>
                <c:pt idx="143">
                  <c:v>0.2592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16B-4A10-84C9-D83C7A74D3A5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R$63:$BR$206</c:f>
              <c:numCache>
                <c:formatCode>0.0000</c:formatCode>
                <c:ptCount val="144"/>
                <c:pt idx="0">
                  <c:v>4.6299999999999994E-2</c:v>
                </c:pt>
                <c:pt idx="1">
                  <c:v>5.0099999999999992E-2</c:v>
                </c:pt>
                <c:pt idx="2">
                  <c:v>4.9099999999999991E-2</c:v>
                </c:pt>
                <c:pt idx="3">
                  <c:v>4.6599999999999989E-2</c:v>
                </c:pt>
                <c:pt idx="4">
                  <c:v>4.6900000000000011E-2</c:v>
                </c:pt>
                <c:pt idx="5">
                  <c:v>5.1400000000000001E-2</c:v>
                </c:pt>
                <c:pt idx="6">
                  <c:v>4.8500000000000015E-2</c:v>
                </c:pt>
                <c:pt idx="7">
                  <c:v>5.2300000000000013E-2</c:v>
                </c:pt>
                <c:pt idx="8">
                  <c:v>5.2499999999999991E-2</c:v>
                </c:pt>
                <c:pt idx="9">
                  <c:v>5.3400000000000017E-2</c:v>
                </c:pt>
                <c:pt idx="10">
                  <c:v>5.389999999999999E-2</c:v>
                </c:pt>
                <c:pt idx="11">
                  <c:v>5.3700000000000012E-2</c:v>
                </c:pt>
                <c:pt idx="12">
                  <c:v>5.9900000000000009E-2</c:v>
                </c:pt>
                <c:pt idx="13">
                  <c:v>6.0299999999999992E-2</c:v>
                </c:pt>
                <c:pt idx="14">
                  <c:v>9.849999999999999E-2</c:v>
                </c:pt>
                <c:pt idx="15">
                  <c:v>6.6400000000000001E-2</c:v>
                </c:pt>
                <c:pt idx="16">
                  <c:v>7.1800000000000003E-2</c:v>
                </c:pt>
                <c:pt idx="17">
                  <c:v>6.4700000000000008E-2</c:v>
                </c:pt>
                <c:pt idx="18">
                  <c:v>6.8599999999999994E-2</c:v>
                </c:pt>
                <c:pt idx="19">
                  <c:v>7.5200000000000003E-2</c:v>
                </c:pt>
                <c:pt idx="20">
                  <c:v>8.0800000000000011E-2</c:v>
                </c:pt>
                <c:pt idx="21">
                  <c:v>8.5900000000000018E-2</c:v>
                </c:pt>
                <c:pt idx="22">
                  <c:v>8.5799999999999987E-2</c:v>
                </c:pt>
                <c:pt idx="23">
                  <c:v>8.9400000000000007E-2</c:v>
                </c:pt>
                <c:pt idx="24">
                  <c:v>9.5900000000000013E-2</c:v>
                </c:pt>
                <c:pt idx="25">
                  <c:v>0.10610000000000001</c:v>
                </c:pt>
                <c:pt idx="26">
                  <c:v>0.10609999999999999</c:v>
                </c:pt>
                <c:pt idx="27">
                  <c:v>0.1125</c:v>
                </c:pt>
                <c:pt idx="28">
                  <c:v>0.11749999999999999</c:v>
                </c:pt>
                <c:pt idx="29">
                  <c:v>0.122</c:v>
                </c:pt>
                <c:pt idx="30">
                  <c:v>0.13109999999999999</c:v>
                </c:pt>
                <c:pt idx="31">
                  <c:v>0.1376</c:v>
                </c:pt>
                <c:pt idx="32">
                  <c:v>0.14629999999999999</c:v>
                </c:pt>
                <c:pt idx="33">
                  <c:v>0.14629999999999999</c:v>
                </c:pt>
                <c:pt idx="34">
                  <c:v>0.16270000000000001</c:v>
                </c:pt>
                <c:pt idx="35">
                  <c:v>0.16789999999999999</c:v>
                </c:pt>
                <c:pt idx="36">
                  <c:v>0.17200000000000001</c:v>
                </c:pt>
                <c:pt idx="37">
                  <c:v>0.18429999999999996</c:v>
                </c:pt>
                <c:pt idx="38">
                  <c:v>0.18990000000000001</c:v>
                </c:pt>
                <c:pt idx="39">
                  <c:v>0.1951</c:v>
                </c:pt>
                <c:pt idx="40">
                  <c:v>0.20269999999999999</c:v>
                </c:pt>
                <c:pt idx="41">
                  <c:v>0.20630000000000001</c:v>
                </c:pt>
                <c:pt idx="42">
                  <c:v>0.21259999999999996</c:v>
                </c:pt>
                <c:pt idx="43">
                  <c:v>0.22460000000000002</c:v>
                </c:pt>
                <c:pt idx="44">
                  <c:v>0.22789999999999999</c:v>
                </c:pt>
                <c:pt idx="45">
                  <c:v>0.24390000000000001</c:v>
                </c:pt>
                <c:pt idx="46">
                  <c:v>0.2581</c:v>
                </c:pt>
                <c:pt idx="47">
                  <c:v>0.25240000000000001</c:v>
                </c:pt>
                <c:pt idx="48">
                  <c:v>0.24959999999999999</c:v>
                </c:pt>
                <c:pt idx="49">
                  <c:v>0.25079999999999997</c:v>
                </c:pt>
                <c:pt idx="50">
                  <c:v>0.25559999999999999</c:v>
                </c:pt>
                <c:pt idx="51">
                  <c:v>0.2732</c:v>
                </c:pt>
                <c:pt idx="52">
                  <c:v>0.27479999999999999</c:v>
                </c:pt>
                <c:pt idx="53">
                  <c:v>0.2762</c:v>
                </c:pt>
                <c:pt idx="54">
                  <c:v>0.28079999999999999</c:v>
                </c:pt>
                <c:pt idx="55">
                  <c:v>0.28449999999999998</c:v>
                </c:pt>
                <c:pt idx="56">
                  <c:v>0.28660000000000002</c:v>
                </c:pt>
                <c:pt idx="57">
                  <c:v>0.29159999999999997</c:v>
                </c:pt>
                <c:pt idx="58">
                  <c:v>0.29049999999999998</c:v>
                </c:pt>
                <c:pt idx="59">
                  <c:v>0.29530000000000001</c:v>
                </c:pt>
                <c:pt idx="60">
                  <c:v>0.29659999999999997</c:v>
                </c:pt>
                <c:pt idx="61">
                  <c:v>0.2989</c:v>
                </c:pt>
                <c:pt idx="62">
                  <c:v>0.3029</c:v>
                </c:pt>
                <c:pt idx="63">
                  <c:v>0.30019999999999997</c:v>
                </c:pt>
                <c:pt idx="64">
                  <c:v>0.30360000000000004</c:v>
                </c:pt>
                <c:pt idx="65">
                  <c:v>0.30459999999999998</c:v>
                </c:pt>
                <c:pt idx="66">
                  <c:v>0.30259999999999998</c:v>
                </c:pt>
                <c:pt idx="67">
                  <c:v>0.30989999999999995</c:v>
                </c:pt>
                <c:pt idx="68">
                  <c:v>0.30180000000000001</c:v>
                </c:pt>
                <c:pt idx="69">
                  <c:v>0.311</c:v>
                </c:pt>
                <c:pt idx="70">
                  <c:v>0.31039999999999995</c:v>
                </c:pt>
                <c:pt idx="71">
                  <c:v>0.3039</c:v>
                </c:pt>
                <c:pt idx="72">
                  <c:v>0.31159999999999999</c:v>
                </c:pt>
                <c:pt idx="73">
                  <c:v>0.31459999999999999</c:v>
                </c:pt>
                <c:pt idx="74">
                  <c:v>0.30990000000000001</c:v>
                </c:pt>
                <c:pt idx="75">
                  <c:v>0.30890000000000001</c:v>
                </c:pt>
                <c:pt idx="76">
                  <c:v>0.31139999999999995</c:v>
                </c:pt>
                <c:pt idx="77">
                  <c:v>0.31119999999999998</c:v>
                </c:pt>
                <c:pt idx="78">
                  <c:v>0.314</c:v>
                </c:pt>
                <c:pt idx="79">
                  <c:v>0.31340000000000001</c:v>
                </c:pt>
                <c:pt idx="80">
                  <c:v>0.31140000000000001</c:v>
                </c:pt>
                <c:pt idx="81">
                  <c:v>0.31169999999999998</c:v>
                </c:pt>
                <c:pt idx="82">
                  <c:v>0.31310000000000004</c:v>
                </c:pt>
                <c:pt idx="83">
                  <c:v>0.31179999999999997</c:v>
                </c:pt>
                <c:pt idx="84">
                  <c:v>0.31579999999999997</c:v>
                </c:pt>
                <c:pt idx="85">
                  <c:v>0.31259999999999999</c:v>
                </c:pt>
                <c:pt idx="86">
                  <c:v>0.31409999999999999</c:v>
                </c:pt>
                <c:pt idx="87">
                  <c:v>0.31989999999999996</c:v>
                </c:pt>
                <c:pt idx="88">
                  <c:v>0.31709999999999999</c:v>
                </c:pt>
                <c:pt idx="89">
                  <c:v>0.31729999999999997</c:v>
                </c:pt>
                <c:pt idx="90">
                  <c:v>0.31779999999999997</c:v>
                </c:pt>
                <c:pt idx="91">
                  <c:v>0.31599999999999995</c:v>
                </c:pt>
                <c:pt idx="92">
                  <c:v>0.31329999999999997</c:v>
                </c:pt>
                <c:pt idx="93">
                  <c:v>0.31870000000000004</c:v>
                </c:pt>
                <c:pt idx="94">
                  <c:v>0.31269999999999998</c:v>
                </c:pt>
                <c:pt idx="95">
                  <c:v>0.31979999999999997</c:v>
                </c:pt>
                <c:pt idx="96">
                  <c:v>0.31810000000000005</c:v>
                </c:pt>
                <c:pt idx="97">
                  <c:v>0.31440000000000001</c:v>
                </c:pt>
                <c:pt idx="98">
                  <c:v>0.318</c:v>
                </c:pt>
                <c:pt idx="99">
                  <c:v>0.31529999999999997</c:v>
                </c:pt>
                <c:pt idx="100">
                  <c:v>0.31579999999999997</c:v>
                </c:pt>
                <c:pt idx="101">
                  <c:v>0.3135</c:v>
                </c:pt>
                <c:pt idx="102">
                  <c:v>0.31620000000000004</c:v>
                </c:pt>
                <c:pt idx="103">
                  <c:v>0.31409999999999999</c:v>
                </c:pt>
                <c:pt idx="104">
                  <c:v>0.313</c:v>
                </c:pt>
                <c:pt idx="105">
                  <c:v>0.31269999999999998</c:v>
                </c:pt>
                <c:pt idx="106">
                  <c:v>0.31589999999999996</c:v>
                </c:pt>
                <c:pt idx="107">
                  <c:v>0.31310000000000004</c:v>
                </c:pt>
                <c:pt idx="108">
                  <c:v>0.31189999999999996</c:v>
                </c:pt>
                <c:pt idx="109">
                  <c:v>0.31479999999999997</c:v>
                </c:pt>
                <c:pt idx="110">
                  <c:v>0.31120000000000003</c:v>
                </c:pt>
                <c:pt idx="111">
                  <c:v>0.30730000000000002</c:v>
                </c:pt>
                <c:pt idx="112">
                  <c:v>0.30830000000000002</c:v>
                </c:pt>
                <c:pt idx="113">
                  <c:v>0.31009999999999999</c:v>
                </c:pt>
                <c:pt idx="114">
                  <c:v>0.31359999999999999</c:v>
                </c:pt>
                <c:pt idx="115">
                  <c:v>0.31090000000000001</c:v>
                </c:pt>
                <c:pt idx="116">
                  <c:v>0.30969999999999998</c:v>
                </c:pt>
                <c:pt idx="117">
                  <c:v>0.31339999999999996</c:v>
                </c:pt>
                <c:pt idx="118">
                  <c:v>0.31080000000000002</c:v>
                </c:pt>
                <c:pt idx="119">
                  <c:v>0.31340000000000001</c:v>
                </c:pt>
                <c:pt idx="120">
                  <c:v>0.31109999999999999</c:v>
                </c:pt>
                <c:pt idx="121">
                  <c:v>0.30979999999999996</c:v>
                </c:pt>
                <c:pt idx="122">
                  <c:v>0.31010000000000004</c:v>
                </c:pt>
                <c:pt idx="123">
                  <c:v>0.30610000000000004</c:v>
                </c:pt>
                <c:pt idx="124">
                  <c:v>0.30719999999999997</c:v>
                </c:pt>
                <c:pt idx="125">
                  <c:v>0.309</c:v>
                </c:pt>
                <c:pt idx="126">
                  <c:v>0.31280000000000002</c:v>
                </c:pt>
                <c:pt idx="127">
                  <c:v>0.30880000000000002</c:v>
                </c:pt>
                <c:pt idx="128">
                  <c:v>0.30620000000000003</c:v>
                </c:pt>
                <c:pt idx="129">
                  <c:v>0.30580000000000002</c:v>
                </c:pt>
                <c:pt idx="130">
                  <c:v>0.30690000000000001</c:v>
                </c:pt>
                <c:pt idx="131">
                  <c:v>0.30579999999999996</c:v>
                </c:pt>
                <c:pt idx="132">
                  <c:v>0.30570000000000003</c:v>
                </c:pt>
                <c:pt idx="133">
                  <c:v>0.30740000000000001</c:v>
                </c:pt>
                <c:pt idx="134">
                  <c:v>0.30689999999999995</c:v>
                </c:pt>
                <c:pt idx="135">
                  <c:v>0.30809999999999998</c:v>
                </c:pt>
                <c:pt idx="136">
                  <c:v>0.30660000000000004</c:v>
                </c:pt>
                <c:pt idx="137">
                  <c:v>0.3085</c:v>
                </c:pt>
                <c:pt idx="138">
                  <c:v>0.30210000000000004</c:v>
                </c:pt>
                <c:pt idx="139">
                  <c:v>0.30470000000000003</c:v>
                </c:pt>
                <c:pt idx="140">
                  <c:v>0.30259999999999998</c:v>
                </c:pt>
                <c:pt idx="141">
                  <c:v>0.30210000000000004</c:v>
                </c:pt>
                <c:pt idx="142">
                  <c:v>0.30290000000000006</c:v>
                </c:pt>
                <c:pt idx="143">
                  <c:v>0.3015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16B-4A10-84C9-D83C7A74D3A5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S$63:$BS$206</c:f>
              <c:numCache>
                <c:formatCode>0.0000</c:formatCode>
                <c:ptCount val="144"/>
                <c:pt idx="0">
                  <c:v>4.9900000000000014E-2</c:v>
                </c:pt>
                <c:pt idx="1">
                  <c:v>4.9699999999999994E-2</c:v>
                </c:pt>
                <c:pt idx="2">
                  <c:v>5.3500000000000006E-2</c:v>
                </c:pt>
                <c:pt idx="3">
                  <c:v>5.3100000000000008E-2</c:v>
                </c:pt>
                <c:pt idx="4">
                  <c:v>5.5899999999999991E-2</c:v>
                </c:pt>
                <c:pt idx="5">
                  <c:v>5.7500000000000009E-2</c:v>
                </c:pt>
                <c:pt idx="6">
                  <c:v>5.3900000000000017E-2</c:v>
                </c:pt>
                <c:pt idx="7">
                  <c:v>5.5399999999999991E-2</c:v>
                </c:pt>
                <c:pt idx="8">
                  <c:v>5.7099999999999998E-2</c:v>
                </c:pt>
                <c:pt idx="9">
                  <c:v>5.729999999999999E-2</c:v>
                </c:pt>
                <c:pt idx="10">
                  <c:v>5.9199999999999989E-2</c:v>
                </c:pt>
                <c:pt idx="11">
                  <c:v>5.8099999999999985E-2</c:v>
                </c:pt>
                <c:pt idx="12">
                  <c:v>5.9299999999999992E-2</c:v>
                </c:pt>
                <c:pt idx="13">
                  <c:v>6.3799999999999996E-2</c:v>
                </c:pt>
                <c:pt idx="14">
                  <c:v>5.259999999999998E-2</c:v>
                </c:pt>
                <c:pt idx="15">
                  <c:v>7.1799999999999989E-2</c:v>
                </c:pt>
                <c:pt idx="16">
                  <c:v>7.010000000000001E-2</c:v>
                </c:pt>
                <c:pt idx="17">
                  <c:v>7.1699999999999986E-2</c:v>
                </c:pt>
                <c:pt idx="18">
                  <c:v>7.5700000000000003E-2</c:v>
                </c:pt>
                <c:pt idx="19">
                  <c:v>8.1699999999999995E-2</c:v>
                </c:pt>
                <c:pt idx="20">
                  <c:v>8.6099999999999996E-2</c:v>
                </c:pt>
                <c:pt idx="21">
                  <c:v>9.0699999999999989E-2</c:v>
                </c:pt>
                <c:pt idx="22">
                  <c:v>9.6300000000000011E-2</c:v>
                </c:pt>
                <c:pt idx="23">
                  <c:v>9.8399999999999987E-2</c:v>
                </c:pt>
                <c:pt idx="24">
                  <c:v>0.10999999999999999</c:v>
                </c:pt>
                <c:pt idx="25">
                  <c:v>0.11650000000000001</c:v>
                </c:pt>
                <c:pt idx="26">
                  <c:v>0.11660000000000001</c:v>
                </c:pt>
                <c:pt idx="27">
                  <c:v>0.1157</c:v>
                </c:pt>
                <c:pt idx="28">
                  <c:v>0.12540000000000001</c:v>
                </c:pt>
                <c:pt idx="29">
                  <c:v>0.14069999999999999</c:v>
                </c:pt>
                <c:pt idx="30">
                  <c:v>0.13769999999999999</c:v>
                </c:pt>
                <c:pt idx="31">
                  <c:v>0.15160000000000001</c:v>
                </c:pt>
                <c:pt idx="32">
                  <c:v>0.16159999999999999</c:v>
                </c:pt>
                <c:pt idx="33">
                  <c:v>0.17500000000000002</c:v>
                </c:pt>
                <c:pt idx="34">
                  <c:v>0.17929999999999999</c:v>
                </c:pt>
                <c:pt idx="35">
                  <c:v>0.189</c:v>
                </c:pt>
                <c:pt idx="36">
                  <c:v>0.20599999999999999</c:v>
                </c:pt>
                <c:pt idx="37">
                  <c:v>0.21810000000000002</c:v>
                </c:pt>
                <c:pt idx="38">
                  <c:v>0.23700000000000004</c:v>
                </c:pt>
                <c:pt idx="39">
                  <c:v>0.24630000000000002</c:v>
                </c:pt>
                <c:pt idx="40">
                  <c:v>0.27960000000000002</c:v>
                </c:pt>
                <c:pt idx="41">
                  <c:v>0.29059999999999997</c:v>
                </c:pt>
                <c:pt idx="42">
                  <c:v>0.30870000000000003</c:v>
                </c:pt>
                <c:pt idx="43">
                  <c:v>0.33430000000000004</c:v>
                </c:pt>
                <c:pt idx="44">
                  <c:v>0.34700000000000003</c:v>
                </c:pt>
                <c:pt idx="45">
                  <c:v>0.36609999999999998</c:v>
                </c:pt>
                <c:pt idx="46">
                  <c:v>0.38680000000000003</c:v>
                </c:pt>
                <c:pt idx="47">
                  <c:v>0.41089999999999999</c:v>
                </c:pt>
                <c:pt idx="48">
                  <c:v>0.43459999999999999</c:v>
                </c:pt>
                <c:pt idx="49">
                  <c:v>0.45520000000000005</c:v>
                </c:pt>
                <c:pt idx="50">
                  <c:v>0.48</c:v>
                </c:pt>
                <c:pt idx="51">
                  <c:v>0.50479999999999992</c:v>
                </c:pt>
                <c:pt idx="52">
                  <c:v>0.53129999999999999</c:v>
                </c:pt>
                <c:pt idx="53">
                  <c:v>0.55410000000000004</c:v>
                </c:pt>
                <c:pt idx="54">
                  <c:v>0.57369999999999999</c:v>
                </c:pt>
                <c:pt idx="55">
                  <c:v>0.59929999999999994</c:v>
                </c:pt>
                <c:pt idx="56">
                  <c:v>0.62139999999999995</c:v>
                </c:pt>
                <c:pt idx="57">
                  <c:v>0.65739999999999998</c:v>
                </c:pt>
                <c:pt idx="58">
                  <c:v>0.67890000000000006</c:v>
                </c:pt>
                <c:pt idx="59">
                  <c:v>0.70469999999999999</c:v>
                </c:pt>
                <c:pt idx="60">
                  <c:v>0.72399999999999998</c:v>
                </c:pt>
                <c:pt idx="61">
                  <c:v>0.73749999999999993</c:v>
                </c:pt>
                <c:pt idx="62">
                  <c:v>0.76400000000000001</c:v>
                </c:pt>
                <c:pt idx="63">
                  <c:v>0.77550000000000008</c:v>
                </c:pt>
                <c:pt idx="64">
                  <c:v>0.80090000000000006</c:v>
                </c:pt>
                <c:pt idx="65">
                  <c:v>0.8165</c:v>
                </c:pt>
                <c:pt idx="66">
                  <c:v>0.8327</c:v>
                </c:pt>
                <c:pt idx="67">
                  <c:v>0.83420000000000005</c:v>
                </c:pt>
                <c:pt idx="68">
                  <c:v>0.85610000000000008</c:v>
                </c:pt>
                <c:pt idx="69">
                  <c:v>0.86440000000000006</c:v>
                </c:pt>
                <c:pt idx="70">
                  <c:v>0.88819999999999999</c:v>
                </c:pt>
                <c:pt idx="71">
                  <c:v>0.89239999999999997</c:v>
                </c:pt>
                <c:pt idx="72">
                  <c:v>0.90770000000000006</c:v>
                </c:pt>
                <c:pt idx="73">
                  <c:v>0.90609999999999991</c:v>
                </c:pt>
                <c:pt idx="74">
                  <c:v>0.90870000000000006</c:v>
                </c:pt>
                <c:pt idx="75">
                  <c:v>0.93289999999999995</c:v>
                </c:pt>
                <c:pt idx="76">
                  <c:v>0.93149999999999999</c:v>
                </c:pt>
                <c:pt idx="77">
                  <c:v>0.92830000000000001</c:v>
                </c:pt>
                <c:pt idx="78">
                  <c:v>0.93640000000000001</c:v>
                </c:pt>
                <c:pt idx="79">
                  <c:v>0.93930000000000002</c:v>
                </c:pt>
                <c:pt idx="80">
                  <c:v>0.94369999999999998</c:v>
                </c:pt>
                <c:pt idx="81">
                  <c:v>0.94720000000000004</c:v>
                </c:pt>
                <c:pt idx="82">
                  <c:v>0.95069999999999988</c:v>
                </c:pt>
                <c:pt idx="83">
                  <c:v>0.96060000000000001</c:v>
                </c:pt>
                <c:pt idx="84">
                  <c:v>0.96760000000000002</c:v>
                </c:pt>
                <c:pt idx="85">
                  <c:v>0.96880000000000011</c:v>
                </c:pt>
                <c:pt idx="86">
                  <c:v>0.97299999999999998</c:v>
                </c:pt>
                <c:pt idx="87">
                  <c:v>0.97500000000000009</c:v>
                </c:pt>
                <c:pt idx="88">
                  <c:v>0.98840000000000006</c:v>
                </c:pt>
                <c:pt idx="89">
                  <c:v>0.98819999999999997</c:v>
                </c:pt>
                <c:pt idx="90">
                  <c:v>1.0035000000000001</c:v>
                </c:pt>
                <c:pt idx="91">
                  <c:v>1.0075999999999998</c:v>
                </c:pt>
                <c:pt idx="92">
                  <c:v>1.0114999999999998</c:v>
                </c:pt>
                <c:pt idx="93">
                  <c:v>1.0145</c:v>
                </c:pt>
                <c:pt idx="94">
                  <c:v>1.0245</c:v>
                </c:pt>
                <c:pt idx="95">
                  <c:v>1.0290999999999999</c:v>
                </c:pt>
                <c:pt idx="96">
                  <c:v>1.0338000000000001</c:v>
                </c:pt>
                <c:pt idx="97">
                  <c:v>1.0449999999999999</c:v>
                </c:pt>
                <c:pt idx="98">
                  <c:v>1.0523</c:v>
                </c:pt>
                <c:pt idx="99">
                  <c:v>1.0546</c:v>
                </c:pt>
                <c:pt idx="100">
                  <c:v>1.0569999999999999</c:v>
                </c:pt>
                <c:pt idx="101">
                  <c:v>1.0652000000000001</c:v>
                </c:pt>
                <c:pt idx="102">
                  <c:v>1.069</c:v>
                </c:pt>
                <c:pt idx="103">
                  <c:v>1.0724</c:v>
                </c:pt>
                <c:pt idx="104">
                  <c:v>1.0831</c:v>
                </c:pt>
                <c:pt idx="105">
                  <c:v>1.0964</c:v>
                </c:pt>
                <c:pt idx="106">
                  <c:v>1.1061000000000001</c:v>
                </c:pt>
                <c:pt idx="107">
                  <c:v>1.1080000000000001</c:v>
                </c:pt>
                <c:pt idx="108">
                  <c:v>1.1120999999999999</c:v>
                </c:pt>
                <c:pt idx="109">
                  <c:v>1.1275000000000002</c:v>
                </c:pt>
                <c:pt idx="110">
                  <c:v>1.1254999999999999</c:v>
                </c:pt>
                <c:pt idx="111">
                  <c:v>1.1326000000000001</c:v>
                </c:pt>
                <c:pt idx="112">
                  <c:v>1.1399999999999999</c:v>
                </c:pt>
                <c:pt idx="113">
                  <c:v>1.1520999999999999</c:v>
                </c:pt>
                <c:pt idx="114">
                  <c:v>1.1504000000000001</c:v>
                </c:pt>
                <c:pt idx="115">
                  <c:v>1.1600000000000001</c:v>
                </c:pt>
                <c:pt idx="116">
                  <c:v>1.1645000000000001</c:v>
                </c:pt>
                <c:pt idx="117">
                  <c:v>1.1743000000000001</c:v>
                </c:pt>
                <c:pt idx="118">
                  <c:v>1.179</c:v>
                </c:pt>
                <c:pt idx="119">
                  <c:v>1.1834</c:v>
                </c:pt>
                <c:pt idx="120">
                  <c:v>1.1856</c:v>
                </c:pt>
                <c:pt idx="121">
                  <c:v>1.1951000000000001</c:v>
                </c:pt>
                <c:pt idx="122">
                  <c:v>1.1985999999999999</c:v>
                </c:pt>
                <c:pt idx="123">
                  <c:v>1.2023000000000001</c:v>
                </c:pt>
                <c:pt idx="124">
                  <c:v>1.2041999999999999</c:v>
                </c:pt>
                <c:pt idx="125">
                  <c:v>1.2182999999999999</c:v>
                </c:pt>
                <c:pt idx="126">
                  <c:v>1.2240000000000002</c:v>
                </c:pt>
                <c:pt idx="127">
                  <c:v>1.2308000000000001</c:v>
                </c:pt>
                <c:pt idx="128">
                  <c:v>1.2407999999999999</c:v>
                </c:pt>
                <c:pt idx="129">
                  <c:v>1.2439</c:v>
                </c:pt>
                <c:pt idx="130">
                  <c:v>1.2548999999999999</c:v>
                </c:pt>
                <c:pt idx="131">
                  <c:v>1.2593000000000001</c:v>
                </c:pt>
                <c:pt idx="132">
                  <c:v>1.2601</c:v>
                </c:pt>
                <c:pt idx="133">
                  <c:v>1.2571999999999999</c:v>
                </c:pt>
                <c:pt idx="134">
                  <c:v>1.2703</c:v>
                </c:pt>
                <c:pt idx="135">
                  <c:v>1.2593999999999999</c:v>
                </c:pt>
                <c:pt idx="136">
                  <c:v>1.2759</c:v>
                </c:pt>
                <c:pt idx="137">
                  <c:v>1.2799</c:v>
                </c:pt>
                <c:pt idx="138">
                  <c:v>1.2690000000000001</c:v>
                </c:pt>
                <c:pt idx="139">
                  <c:v>1.2644</c:v>
                </c:pt>
                <c:pt idx="140">
                  <c:v>1.2944</c:v>
                </c:pt>
                <c:pt idx="141">
                  <c:v>1.3030999999999999</c:v>
                </c:pt>
                <c:pt idx="142">
                  <c:v>1.2986</c:v>
                </c:pt>
                <c:pt idx="143">
                  <c:v>1.2894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16B-4A10-84C9-D83C7A74D3A5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T$63:$BT$206</c:f>
              <c:numCache>
                <c:formatCode>0.0000</c:formatCode>
                <c:ptCount val="144"/>
                <c:pt idx="0">
                  <c:v>3.5599999999999993E-2</c:v>
                </c:pt>
                <c:pt idx="1">
                  <c:v>3.5899999999999987E-2</c:v>
                </c:pt>
                <c:pt idx="2">
                  <c:v>4.65E-2</c:v>
                </c:pt>
                <c:pt idx="3">
                  <c:v>4.8400000000000012E-2</c:v>
                </c:pt>
                <c:pt idx="4">
                  <c:v>5.0700000000000009E-2</c:v>
                </c:pt>
                <c:pt idx="5">
                  <c:v>5.0200000000000009E-2</c:v>
                </c:pt>
                <c:pt idx="6">
                  <c:v>5.3699999999999998E-2</c:v>
                </c:pt>
                <c:pt idx="7">
                  <c:v>5.3399999999999989E-2</c:v>
                </c:pt>
                <c:pt idx="8">
                  <c:v>5.8799999999999991E-2</c:v>
                </c:pt>
                <c:pt idx="9">
                  <c:v>5.5300000000000002E-2</c:v>
                </c:pt>
                <c:pt idx="10">
                  <c:v>5.7399999999999993E-2</c:v>
                </c:pt>
                <c:pt idx="11">
                  <c:v>6.0300000000000006E-2</c:v>
                </c:pt>
                <c:pt idx="12">
                  <c:v>5.4099999999999995E-2</c:v>
                </c:pt>
                <c:pt idx="13">
                  <c:v>6.0799999999999993E-2</c:v>
                </c:pt>
                <c:pt idx="14">
                  <c:v>7.0199999999999985E-2</c:v>
                </c:pt>
                <c:pt idx="15">
                  <c:v>7.2299999999999989E-2</c:v>
                </c:pt>
                <c:pt idx="16">
                  <c:v>7.2099999999999997E-2</c:v>
                </c:pt>
                <c:pt idx="17">
                  <c:v>7.1499999999999994E-2</c:v>
                </c:pt>
                <c:pt idx="18">
                  <c:v>7.2999999999999995E-2</c:v>
                </c:pt>
                <c:pt idx="19">
                  <c:v>8.0799999999999997E-2</c:v>
                </c:pt>
                <c:pt idx="20">
                  <c:v>8.6599999999999996E-2</c:v>
                </c:pt>
                <c:pt idx="21">
                  <c:v>8.7599999999999997E-2</c:v>
                </c:pt>
                <c:pt idx="22">
                  <c:v>9.4400000000000012E-2</c:v>
                </c:pt>
                <c:pt idx="23">
                  <c:v>0.10010000000000001</c:v>
                </c:pt>
                <c:pt idx="24">
                  <c:v>0.1018</c:v>
                </c:pt>
                <c:pt idx="25">
                  <c:v>0.10879999999999998</c:v>
                </c:pt>
                <c:pt idx="26">
                  <c:v>0.1132</c:v>
                </c:pt>
                <c:pt idx="27">
                  <c:v>0.11359999999999999</c:v>
                </c:pt>
                <c:pt idx="28">
                  <c:v>0.12479999999999999</c:v>
                </c:pt>
                <c:pt idx="29">
                  <c:v>0.1358</c:v>
                </c:pt>
                <c:pt idx="30">
                  <c:v>0.14119999999999999</c:v>
                </c:pt>
                <c:pt idx="31">
                  <c:v>0.14710000000000001</c:v>
                </c:pt>
                <c:pt idx="32">
                  <c:v>0.15770000000000001</c:v>
                </c:pt>
                <c:pt idx="33">
                  <c:v>0.17070000000000002</c:v>
                </c:pt>
                <c:pt idx="34">
                  <c:v>0.1787</c:v>
                </c:pt>
                <c:pt idx="35">
                  <c:v>0.18809999999999999</c:v>
                </c:pt>
                <c:pt idx="36">
                  <c:v>0.20590000000000003</c:v>
                </c:pt>
                <c:pt idx="37">
                  <c:v>0.21840000000000001</c:v>
                </c:pt>
                <c:pt idx="38">
                  <c:v>0.23319999999999999</c:v>
                </c:pt>
                <c:pt idx="39">
                  <c:v>0.25369999999999998</c:v>
                </c:pt>
                <c:pt idx="40">
                  <c:v>0.27179999999999999</c:v>
                </c:pt>
                <c:pt idx="41">
                  <c:v>0.29459999999999997</c:v>
                </c:pt>
                <c:pt idx="42">
                  <c:v>0.32869999999999999</c:v>
                </c:pt>
                <c:pt idx="43">
                  <c:v>0.3493</c:v>
                </c:pt>
                <c:pt idx="44">
                  <c:v>0.35460000000000003</c:v>
                </c:pt>
                <c:pt idx="45">
                  <c:v>0.37590000000000001</c:v>
                </c:pt>
                <c:pt idx="46">
                  <c:v>0.40790000000000004</c:v>
                </c:pt>
                <c:pt idx="47">
                  <c:v>0.43920000000000003</c:v>
                </c:pt>
                <c:pt idx="48">
                  <c:v>0.45850000000000002</c:v>
                </c:pt>
                <c:pt idx="49">
                  <c:v>0.49659999999999999</c:v>
                </c:pt>
                <c:pt idx="50">
                  <c:v>0.51919999999999999</c:v>
                </c:pt>
                <c:pt idx="51">
                  <c:v>0.55389999999999995</c:v>
                </c:pt>
                <c:pt idx="52">
                  <c:v>0.58809999999999996</c:v>
                </c:pt>
                <c:pt idx="53">
                  <c:v>0.61040000000000005</c:v>
                </c:pt>
                <c:pt idx="54">
                  <c:v>0.64400000000000002</c:v>
                </c:pt>
                <c:pt idx="55">
                  <c:v>0.68659999999999999</c:v>
                </c:pt>
                <c:pt idx="56">
                  <c:v>0.7208</c:v>
                </c:pt>
                <c:pt idx="57">
                  <c:v>0.75490000000000002</c:v>
                </c:pt>
                <c:pt idx="58">
                  <c:v>0.79100000000000004</c:v>
                </c:pt>
                <c:pt idx="59">
                  <c:v>0.82050000000000001</c:v>
                </c:pt>
                <c:pt idx="60">
                  <c:v>0.85809999999999997</c:v>
                </c:pt>
                <c:pt idx="61">
                  <c:v>0.88170000000000004</c:v>
                </c:pt>
                <c:pt idx="62">
                  <c:v>0.9274</c:v>
                </c:pt>
                <c:pt idx="63">
                  <c:v>0.95979999999999988</c:v>
                </c:pt>
                <c:pt idx="64">
                  <c:v>0.98539999999999994</c:v>
                </c:pt>
                <c:pt idx="65">
                  <c:v>1.0112000000000001</c:v>
                </c:pt>
                <c:pt idx="66">
                  <c:v>1.0339</c:v>
                </c:pt>
                <c:pt idx="67">
                  <c:v>1.0622</c:v>
                </c:pt>
                <c:pt idx="68">
                  <c:v>1.0712999999999999</c:v>
                </c:pt>
                <c:pt idx="69">
                  <c:v>1.0972999999999999</c:v>
                </c:pt>
                <c:pt idx="70">
                  <c:v>1.1068</c:v>
                </c:pt>
                <c:pt idx="71">
                  <c:v>1.1385000000000001</c:v>
                </c:pt>
                <c:pt idx="72">
                  <c:v>1.1465000000000001</c:v>
                </c:pt>
                <c:pt idx="73">
                  <c:v>1.1655000000000002</c:v>
                </c:pt>
                <c:pt idx="74">
                  <c:v>1.1810999999999998</c:v>
                </c:pt>
                <c:pt idx="75">
                  <c:v>1.2052</c:v>
                </c:pt>
                <c:pt idx="76">
                  <c:v>1.2249000000000001</c:v>
                </c:pt>
                <c:pt idx="77">
                  <c:v>1.2394000000000001</c:v>
                </c:pt>
                <c:pt idx="78">
                  <c:v>1.2422</c:v>
                </c:pt>
                <c:pt idx="79">
                  <c:v>1.2694999999999999</c:v>
                </c:pt>
                <c:pt idx="80">
                  <c:v>1.2874000000000001</c:v>
                </c:pt>
                <c:pt idx="81">
                  <c:v>1.2998000000000001</c:v>
                </c:pt>
                <c:pt idx="82">
                  <c:v>1.3260999999999998</c:v>
                </c:pt>
                <c:pt idx="83">
                  <c:v>1.3343</c:v>
                </c:pt>
                <c:pt idx="84">
                  <c:v>1.3529</c:v>
                </c:pt>
                <c:pt idx="85">
                  <c:v>1.3705999999999998</c:v>
                </c:pt>
                <c:pt idx="86">
                  <c:v>1.375</c:v>
                </c:pt>
                <c:pt idx="87">
                  <c:v>1.3749</c:v>
                </c:pt>
                <c:pt idx="88">
                  <c:v>1.4082999999999999</c:v>
                </c:pt>
                <c:pt idx="89">
                  <c:v>1.4134</c:v>
                </c:pt>
                <c:pt idx="90">
                  <c:v>1.4276</c:v>
                </c:pt>
                <c:pt idx="91">
                  <c:v>1.4518</c:v>
                </c:pt>
                <c:pt idx="92">
                  <c:v>1.4550000000000001</c:v>
                </c:pt>
                <c:pt idx="93">
                  <c:v>1.4663999999999999</c:v>
                </c:pt>
                <c:pt idx="94">
                  <c:v>1.4734</c:v>
                </c:pt>
                <c:pt idx="95">
                  <c:v>1.4845000000000002</c:v>
                </c:pt>
                <c:pt idx="96">
                  <c:v>1.4947000000000001</c:v>
                </c:pt>
                <c:pt idx="97">
                  <c:v>1.5345</c:v>
                </c:pt>
                <c:pt idx="98">
                  <c:v>1.5183</c:v>
                </c:pt>
                <c:pt idx="99">
                  <c:v>1.5378000000000001</c:v>
                </c:pt>
                <c:pt idx="100">
                  <c:v>1.546</c:v>
                </c:pt>
                <c:pt idx="101">
                  <c:v>1.5644</c:v>
                </c:pt>
                <c:pt idx="102">
                  <c:v>1.5646</c:v>
                </c:pt>
                <c:pt idx="103">
                  <c:v>1.5973000000000002</c:v>
                </c:pt>
                <c:pt idx="104">
                  <c:v>1.5974000000000002</c:v>
                </c:pt>
                <c:pt idx="105">
                  <c:v>1.6132</c:v>
                </c:pt>
                <c:pt idx="106">
                  <c:v>1.6164000000000001</c:v>
                </c:pt>
                <c:pt idx="107">
                  <c:v>1.6327</c:v>
                </c:pt>
                <c:pt idx="108">
                  <c:v>1.6344000000000001</c:v>
                </c:pt>
                <c:pt idx="109">
                  <c:v>1.6597</c:v>
                </c:pt>
                <c:pt idx="110">
                  <c:v>1.6642999999999999</c:v>
                </c:pt>
                <c:pt idx="111">
                  <c:v>1.6739999999999999</c:v>
                </c:pt>
                <c:pt idx="112">
                  <c:v>1.6966000000000001</c:v>
                </c:pt>
                <c:pt idx="113">
                  <c:v>1.6875</c:v>
                </c:pt>
                <c:pt idx="114">
                  <c:v>1.7077</c:v>
                </c:pt>
                <c:pt idx="115">
                  <c:v>1.7101000000000002</c:v>
                </c:pt>
                <c:pt idx="116">
                  <c:v>1.72</c:v>
                </c:pt>
                <c:pt idx="117">
                  <c:v>1.7294</c:v>
                </c:pt>
                <c:pt idx="118">
                  <c:v>1.7396</c:v>
                </c:pt>
                <c:pt idx="119">
                  <c:v>1.7398</c:v>
                </c:pt>
                <c:pt idx="120">
                  <c:v>1.7512999999999999</c:v>
                </c:pt>
                <c:pt idx="121">
                  <c:v>1.7510999999999999</c:v>
                </c:pt>
                <c:pt idx="122">
                  <c:v>1.7579</c:v>
                </c:pt>
                <c:pt idx="123">
                  <c:v>1.7654999999999998</c:v>
                </c:pt>
                <c:pt idx="124">
                  <c:v>1.7792999999999999</c:v>
                </c:pt>
                <c:pt idx="125">
                  <c:v>1.7862</c:v>
                </c:pt>
                <c:pt idx="126">
                  <c:v>1.7778</c:v>
                </c:pt>
                <c:pt idx="127">
                  <c:v>1.7845</c:v>
                </c:pt>
                <c:pt idx="128">
                  <c:v>1.7934999999999999</c:v>
                </c:pt>
                <c:pt idx="129">
                  <c:v>1.8025</c:v>
                </c:pt>
                <c:pt idx="130">
                  <c:v>1.8050999999999999</c:v>
                </c:pt>
                <c:pt idx="131">
                  <c:v>1.8068000000000002</c:v>
                </c:pt>
                <c:pt idx="132">
                  <c:v>1.8185</c:v>
                </c:pt>
                <c:pt idx="133">
                  <c:v>1.8202</c:v>
                </c:pt>
                <c:pt idx="134">
                  <c:v>1.825</c:v>
                </c:pt>
                <c:pt idx="135">
                  <c:v>1.8258000000000001</c:v>
                </c:pt>
                <c:pt idx="136">
                  <c:v>1.839</c:v>
                </c:pt>
                <c:pt idx="137">
                  <c:v>1.8321000000000001</c:v>
                </c:pt>
                <c:pt idx="138">
                  <c:v>1.8362000000000001</c:v>
                </c:pt>
                <c:pt idx="139">
                  <c:v>1.8475999999999999</c:v>
                </c:pt>
                <c:pt idx="140">
                  <c:v>1.8466</c:v>
                </c:pt>
                <c:pt idx="141">
                  <c:v>1.8543000000000001</c:v>
                </c:pt>
                <c:pt idx="142">
                  <c:v>1.8562000000000001</c:v>
                </c:pt>
                <c:pt idx="143">
                  <c:v>1.859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16B-4A10-84C9-D83C7A74D3A5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U$63:$BU$206</c:f>
              <c:numCache>
                <c:formatCode>0.0000</c:formatCode>
                <c:ptCount val="144"/>
                <c:pt idx="0">
                  <c:v>4.5100000000000015E-2</c:v>
                </c:pt>
                <c:pt idx="1">
                  <c:v>4.4400000000000009E-2</c:v>
                </c:pt>
                <c:pt idx="2">
                  <c:v>4.200000000000001E-2</c:v>
                </c:pt>
                <c:pt idx="3">
                  <c:v>4.9199999999999994E-2</c:v>
                </c:pt>
                <c:pt idx="4">
                  <c:v>5.2800000000000014E-2</c:v>
                </c:pt>
                <c:pt idx="5">
                  <c:v>5.729999999999999E-2</c:v>
                </c:pt>
                <c:pt idx="6">
                  <c:v>5.8099999999999985E-2</c:v>
                </c:pt>
                <c:pt idx="7">
                  <c:v>5.7300000000000018E-2</c:v>
                </c:pt>
                <c:pt idx="8">
                  <c:v>5.7500000000000009E-2</c:v>
                </c:pt>
                <c:pt idx="9">
                  <c:v>6.1499999999999999E-2</c:v>
                </c:pt>
                <c:pt idx="10">
                  <c:v>6.2399999999999983E-2</c:v>
                </c:pt>
                <c:pt idx="11">
                  <c:v>5.9699999999999989E-2</c:v>
                </c:pt>
                <c:pt idx="12">
                  <c:v>5.7300000000000004E-2</c:v>
                </c:pt>
                <c:pt idx="13">
                  <c:v>6.0500000000000012E-2</c:v>
                </c:pt>
                <c:pt idx="14">
                  <c:v>6.7000000000000004E-2</c:v>
                </c:pt>
                <c:pt idx="15">
                  <c:v>8.1799999999999998E-2</c:v>
                </c:pt>
                <c:pt idx="16">
                  <c:v>8.1900000000000001E-2</c:v>
                </c:pt>
                <c:pt idx="17">
                  <c:v>8.8699999999999987E-2</c:v>
                </c:pt>
                <c:pt idx="18">
                  <c:v>9.169999999999999E-2</c:v>
                </c:pt>
                <c:pt idx="19">
                  <c:v>0.10069999999999998</c:v>
                </c:pt>
                <c:pt idx="20">
                  <c:v>0.1071</c:v>
                </c:pt>
                <c:pt idx="21">
                  <c:v>0.10930000000000001</c:v>
                </c:pt>
                <c:pt idx="22">
                  <c:v>0.11799999999999999</c:v>
                </c:pt>
                <c:pt idx="23">
                  <c:v>0.123</c:v>
                </c:pt>
                <c:pt idx="24">
                  <c:v>0.12820000000000001</c:v>
                </c:pt>
                <c:pt idx="25">
                  <c:v>0.1346</c:v>
                </c:pt>
                <c:pt idx="26">
                  <c:v>0.13500000000000001</c:v>
                </c:pt>
                <c:pt idx="27">
                  <c:v>0.14369999999999999</c:v>
                </c:pt>
                <c:pt idx="28">
                  <c:v>0.14530000000000001</c:v>
                </c:pt>
                <c:pt idx="29">
                  <c:v>0.15460000000000002</c:v>
                </c:pt>
                <c:pt idx="30">
                  <c:v>0.17069999999999996</c:v>
                </c:pt>
                <c:pt idx="31">
                  <c:v>0.17389999999999997</c:v>
                </c:pt>
                <c:pt idx="32">
                  <c:v>0.18970000000000001</c:v>
                </c:pt>
                <c:pt idx="33">
                  <c:v>0.19490000000000002</c:v>
                </c:pt>
                <c:pt idx="34">
                  <c:v>0.20429999999999998</c:v>
                </c:pt>
                <c:pt idx="35">
                  <c:v>0.22269999999999998</c:v>
                </c:pt>
                <c:pt idx="36">
                  <c:v>0.22960000000000003</c:v>
                </c:pt>
                <c:pt idx="37">
                  <c:v>0.24850000000000003</c:v>
                </c:pt>
                <c:pt idx="38">
                  <c:v>0.2601</c:v>
                </c:pt>
                <c:pt idx="39">
                  <c:v>0.28520000000000001</c:v>
                </c:pt>
                <c:pt idx="40">
                  <c:v>0.31519999999999998</c:v>
                </c:pt>
                <c:pt idx="41">
                  <c:v>0.3362</c:v>
                </c:pt>
                <c:pt idx="42">
                  <c:v>0.36150000000000004</c:v>
                </c:pt>
                <c:pt idx="43">
                  <c:v>0.37659999999999999</c:v>
                </c:pt>
                <c:pt idx="44">
                  <c:v>0.40359999999999996</c:v>
                </c:pt>
                <c:pt idx="45">
                  <c:v>0.43470000000000003</c:v>
                </c:pt>
                <c:pt idx="46">
                  <c:v>0.45880000000000004</c:v>
                </c:pt>
                <c:pt idx="47">
                  <c:v>0.49419999999999997</c:v>
                </c:pt>
                <c:pt idx="48">
                  <c:v>0.51640000000000008</c:v>
                </c:pt>
                <c:pt idx="49">
                  <c:v>0.56489999999999996</c:v>
                </c:pt>
                <c:pt idx="50">
                  <c:v>0.59589999999999999</c:v>
                </c:pt>
                <c:pt idx="51">
                  <c:v>0.62990000000000002</c:v>
                </c:pt>
                <c:pt idx="52">
                  <c:v>0.66239999999999999</c:v>
                </c:pt>
                <c:pt idx="53">
                  <c:v>0.72130000000000005</c:v>
                </c:pt>
                <c:pt idx="54">
                  <c:v>0.75729999999999997</c:v>
                </c:pt>
                <c:pt idx="55">
                  <c:v>0.79559999999999997</c:v>
                </c:pt>
                <c:pt idx="56">
                  <c:v>0.8357</c:v>
                </c:pt>
                <c:pt idx="57">
                  <c:v>0.89779999999999993</c:v>
                </c:pt>
                <c:pt idx="58">
                  <c:v>0.95760000000000001</c:v>
                </c:pt>
                <c:pt idx="59">
                  <c:v>0.98729999999999996</c:v>
                </c:pt>
                <c:pt idx="60">
                  <c:v>1.034</c:v>
                </c:pt>
                <c:pt idx="61">
                  <c:v>1.0907</c:v>
                </c:pt>
                <c:pt idx="62">
                  <c:v>1.1148</c:v>
                </c:pt>
                <c:pt idx="63">
                  <c:v>1.1434</c:v>
                </c:pt>
                <c:pt idx="64">
                  <c:v>1.2219000000000002</c:v>
                </c:pt>
                <c:pt idx="65">
                  <c:v>1.2487999999999999</c:v>
                </c:pt>
                <c:pt idx="66">
                  <c:v>1.2872000000000001</c:v>
                </c:pt>
                <c:pt idx="67">
                  <c:v>1.3348</c:v>
                </c:pt>
                <c:pt idx="68">
                  <c:v>1.3876999999999999</c:v>
                </c:pt>
                <c:pt idx="69">
                  <c:v>1.4192</c:v>
                </c:pt>
                <c:pt idx="70">
                  <c:v>1.4559</c:v>
                </c:pt>
                <c:pt idx="71">
                  <c:v>1.5063000000000002</c:v>
                </c:pt>
                <c:pt idx="72">
                  <c:v>1.5146999999999999</c:v>
                </c:pt>
                <c:pt idx="73">
                  <c:v>1.5563</c:v>
                </c:pt>
                <c:pt idx="74">
                  <c:v>1.6058999999999999</c:v>
                </c:pt>
                <c:pt idx="75">
                  <c:v>1.6474</c:v>
                </c:pt>
                <c:pt idx="76">
                  <c:v>1.657</c:v>
                </c:pt>
                <c:pt idx="77">
                  <c:v>1.7241</c:v>
                </c:pt>
                <c:pt idx="78">
                  <c:v>1.7354999999999998</c:v>
                </c:pt>
                <c:pt idx="79">
                  <c:v>1.7738</c:v>
                </c:pt>
                <c:pt idx="80">
                  <c:v>1.7967</c:v>
                </c:pt>
                <c:pt idx="81">
                  <c:v>1.8129999999999999</c:v>
                </c:pt>
                <c:pt idx="82">
                  <c:v>1.8555000000000001</c:v>
                </c:pt>
                <c:pt idx="83">
                  <c:v>1.8632</c:v>
                </c:pt>
                <c:pt idx="84">
                  <c:v>1.8784000000000001</c:v>
                </c:pt>
                <c:pt idx="85">
                  <c:v>1.9062999999999999</c:v>
                </c:pt>
                <c:pt idx="86">
                  <c:v>1.9277999999999997</c:v>
                </c:pt>
                <c:pt idx="87">
                  <c:v>1.9458000000000002</c:v>
                </c:pt>
                <c:pt idx="88">
                  <c:v>1.9623999999999999</c:v>
                </c:pt>
                <c:pt idx="89">
                  <c:v>1.9969999999999999</c:v>
                </c:pt>
                <c:pt idx="90">
                  <c:v>2.0015000000000001</c:v>
                </c:pt>
                <c:pt idx="91">
                  <c:v>1.9888000000000001</c:v>
                </c:pt>
                <c:pt idx="92">
                  <c:v>2.0450999999999997</c:v>
                </c:pt>
                <c:pt idx="93">
                  <c:v>2.0467</c:v>
                </c:pt>
                <c:pt idx="94">
                  <c:v>2.0470999999999999</c:v>
                </c:pt>
                <c:pt idx="95">
                  <c:v>2.0532000000000004</c:v>
                </c:pt>
                <c:pt idx="96">
                  <c:v>2.0871999999999997</c:v>
                </c:pt>
                <c:pt idx="97">
                  <c:v>2.0798000000000001</c:v>
                </c:pt>
                <c:pt idx="98">
                  <c:v>2.0682</c:v>
                </c:pt>
                <c:pt idx="99">
                  <c:v>2.1066000000000003</c:v>
                </c:pt>
                <c:pt idx="100">
                  <c:v>2.1261999999999999</c:v>
                </c:pt>
                <c:pt idx="101">
                  <c:v>2.1088</c:v>
                </c:pt>
                <c:pt idx="102">
                  <c:v>2.1204000000000001</c:v>
                </c:pt>
                <c:pt idx="103">
                  <c:v>2.1464000000000003</c:v>
                </c:pt>
                <c:pt idx="104">
                  <c:v>2.1463999999999999</c:v>
                </c:pt>
                <c:pt idx="105">
                  <c:v>2.1678000000000002</c:v>
                </c:pt>
                <c:pt idx="106">
                  <c:v>2.1606999999999998</c:v>
                </c:pt>
                <c:pt idx="107">
                  <c:v>2.1896999999999998</c:v>
                </c:pt>
                <c:pt idx="108">
                  <c:v>2.1882999999999999</c:v>
                </c:pt>
                <c:pt idx="109">
                  <c:v>2.2144999999999997</c:v>
                </c:pt>
                <c:pt idx="110">
                  <c:v>2.1934</c:v>
                </c:pt>
                <c:pt idx="111">
                  <c:v>2.2185000000000001</c:v>
                </c:pt>
                <c:pt idx="112">
                  <c:v>2.2267999999999999</c:v>
                </c:pt>
                <c:pt idx="113">
                  <c:v>2.2181999999999999</c:v>
                </c:pt>
                <c:pt idx="114">
                  <c:v>2.2305000000000001</c:v>
                </c:pt>
                <c:pt idx="115">
                  <c:v>2.2378</c:v>
                </c:pt>
                <c:pt idx="116">
                  <c:v>2.2307999999999999</c:v>
                </c:pt>
                <c:pt idx="117">
                  <c:v>2.2669000000000001</c:v>
                </c:pt>
                <c:pt idx="118">
                  <c:v>2.2841</c:v>
                </c:pt>
                <c:pt idx="119">
                  <c:v>2.2584</c:v>
                </c:pt>
                <c:pt idx="120">
                  <c:v>2.2391999999999999</c:v>
                </c:pt>
                <c:pt idx="121">
                  <c:v>2.2629999999999999</c:v>
                </c:pt>
                <c:pt idx="122">
                  <c:v>2.2524000000000002</c:v>
                </c:pt>
                <c:pt idx="123">
                  <c:v>2.2589999999999999</c:v>
                </c:pt>
                <c:pt idx="124">
                  <c:v>2.2467000000000001</c:v>
                </c:pt>
                <c:pt idx="125">
                  <c:v>2.2766999999999999</c:v>
                </c:pt>
                <c:pt idx="126">
                  <c:v>2.2923</c:v>
                </c:pt>
                <c:pt idx="127">
                  <c:v>2.2704999999999997</c:v>
                </c:pt>
                <c:pt idx="128">
                  <c:v>2.2995999999999999</c:v>
                </c:pt>
                <c:pt idx="129">
                  <c:v>2.3009999999999997</c:v>
                </c:pt>
                <c:pt idx="130">
                  <c:v>2.3144999999999998</c:v>
                </c:pt>
                <c:pt idx="131">
                  <c:v>2.3210000000000002</c:v>
                </c:pt>
                <c:pt idx="132">
                  <c:v>2.3120000000000003</c:v>
                </c:pt>
                <c:pt idx="133">
                  <c:v>2.3210000000000002</c:v>
                </c:pt>
                <c:pt idx="134">
                  <c:v>2.3130999999999999</c:v>
                </c:pt>
                <c:pt idx="135">
                  <c:v>2.3218999999999999</c:v>
                </c:pt>
                <c:pt idx="136">
                  <c:v>2.3384</c:v>
                </c:pt>
                <c:pt idx="137">
                  <c:v>2.3164000000000002</c:v>
                </c:pt>
                <c:pt idx="138">
                  <c:v>2.3250999999999999</c:v>
                </c:pt>
                <c:pt idx="139">
                  <c:v>2.3494000000000002</c:v>
                </c:pt>
                <c:pt idx="140">
                  <c:v>2.3277000000000001</c:v>
                </c:pt>
                <c:pt idx="141">
                  <c:v>2.3399000000000001</c:v>
                </c:pt>
                <c:pt idx="142">
                  <c:v>2.3323999999999998</c:v>
                </c:pt>
                <c:pt idx="143">
                  <c:v>2.33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16B-4A10-84C9-D83C7A74D3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W$63:$BW$206</c:f>
              <c:numCache>
                <c:formatCode>0.0000</c:formatCode>
                <c:ptCount val="144"/>
                <c:pt idx="0">
                  <c:v>5.1999999999999991E-2</c:v>
                </c:pt>
                <c:pt idx="1">
                  <c:v>4.9700000000000008E-2</c:v>
                </c:pt>
                <c:pt idx="2">
                  <c:v>4.8000000000000001E-2</c:v>
                </c:pt>
                <c:pt idx="3">
                  <c:v>4.6100000000000002E-2</c:v>
                </c:pt>
                <c:pt idx="4">
                  <c:v>5.1299999999999998E-2</c:v>
                </c:pt>
                <c:pt idx="5">
                  <c:v>5.4499999999999993E-2</c:v>
                </c:pt>
                <c:pt idx="6">
                  <c:v>5.6099999999999997E-2</c:v>
                </c:pt>
                <c:pt idx="7">
                  <c:v>5.5899999999999991E-2</c:v>
                </c:pt>
                <c:pt idx="8">
                  <c:v>5.9700000000000017E-2</c:v>
                </c:pt>
                <c:pt idx="9">
                  <c:v>5.8099999999999999E-2</c:v>
                </c:pt>
                <c:pt idx="10">
                  <c:v>6.0400000000000009E-2</c:v>
                </c:pt>
                <c:pt idx="11">
                  <c:v>6.1599999999999988E-2</c:v>
                </c:pt>
                <c:pt idx="12">
                  <c:v>6.8200000000000011E-2</c:v>
                </c:pt>
                <c:pt idx="13">
                  <c:v>6.430000000000001E-2</c:v>
                </c:pt>
                <c:pt idx="14">
                  <c:v>7.640000000000001E-2</c:v>
                </c:pt>
                <c:pt idx="15">
                  <c:v>7.8899999999999998E-2</c:v>
                </c:pt>
                <c:pt idx="16">
                  <c:v>8.0299999999999996E-2</c:v>
                </c:pt>
                <c:pt idx="17">
                  <c:v>8.3100000000000007E-2</c:v>
                </c:pt>
                <c:pt idx="18">
                  <c:v>8.299999999999999E-2</c:v>
                </c:pt>
                <c:pt idx="19">
                  <c:v>8.6299999999999988E-2</c:v>
                </c:pt>
                <c:pt idx="20">
                  <c:v>9.8900000000000002E-2</c:v>
                </c:pt>
                <c:pt idx="21">
                  <c:v>0.10280000000000002</c:v>
                </c:pt>
                <c:pt idx="22">
                  <c:v>0.1095</c:v>
                </c:pt>
                <c:pt idx="23">
                  <c:v>0.11370000000000001</c:v>
                </c:pt>
                <c:pt idx="24">
                  <c:v>0.11850000000000002</c:v>
                </c:pt>
                <c:pt idx="25">
                  <c:v>0.12790000000000001</c:v>
                </c:pt>
                <c:pt idx="26">
                  <c:v>0.12879999999999997</c:v>
                </c:pt>
                <c:pt idx="27">
                  <c:v>0.14149999999999999</c:v>
                </c:pt>
                <c:pt idx="28">
                  <c:v>0.14839999999999998</c:v>
                </c:pt>
                <c:pt idx="29">
                  <c:v>0.15629999999999999</c:v>
                </c:pt>
                <c:pt idx="30">
                  <c:v>0.16439999999999999</c:v>
                </c:pt>
                <c:pt idx="31">
                  <c:v>0.17220000000000002</c:v>
                </c:pt>
                <c:pt idx="32">
                  <c:v>0.17460000000000001</c:v>
                </c:pt>
                <c:pt idx="33">
                  <c:v>0.18770000000000003</c:v>
                </c:pt>
                <c:pt idx="34">
                  <c:v>0.1991</c:v>
                </c:pt>
                <c:pt idx="35">
                  <c:v>0.20659999999999998</c:v>
                </c:pt>
                <c:pt idx="36">
                  <c:v>0.20829999999999999</c:v>
                </c:pt>
                <c:pt idx="37">
                  <c:v>0.21970000000000001</c:v>
                </c:pt>
                <c:pt idx="38">
                  <c:v>0.2278</c:v>
                </c:pt>
                <c:pt idx="39">
                  <c:v>0.23970000000000002</c:v>
                </c:pt>
                <c:pt idx="40">
                  <c:v>0.24890000000000001</c:v>
                </c:pt>
                <c:pt idx="41">
                  <c:v>0.255</c:v>
                </c:pt>
                <c:pt idx="42">
                  <c:v>0.26130000000000003</c:v>
                </c:pt>
                <c:pt idx="43">
                  <c:v>0.27629999999999999</c:v>
                </c:pt>
                <c:pt idx="44">
                  <c:v>0.28089999999999998</c:v>
                </c:pt>
                <c:pt idx="45">
                  <c:v>0.29769999999999996</c:v>
                </c:pt>
                <c:pt idx="46">
                  <c:v>0.29519999999999996</c:v>
                </c:pt>
                <c:pt idx="47">
                  <c:v>0.30189999999999995</c:v>
                </c:pt>
                <c:pt idx="48">
                  <c:v>0.32740000000000002</c:v>
                </c:pt>
                <c:pt idx="49">
                  <c:v>0.32479999999999998</c:v>
                </c:pt>
                <c:pt idx="50">
                  <c:v>0.31400000000000006</c:v>
                </c:pt>
                <c:pt idx="51">
                  <c:v>0.33739999999999998</c:v>
                </c:pt>
                <c:pt idx="52">
                  <c:v>0.32589999999999997</c:v>
                </c:pt>
                <c:pt idx="53">
                  <c:v>0.3327</c:v>
                </c:pt>
                <c:pt idx="54">
                  <c:v>0.34129999999999999</c:v>
                </c:pt>
                <c:pt idx="55">
                  <c:v>0.35560000000000003</c:v>
                </c:pt>
                <c:pt idx="56">
                  <c:v>0.3528</c:v>
                </c:pt>
                <c:pt idx="57">
                  <c:v>0.3574</c:v>
                </c:pt>
                <c:pt idx="58">
                  <c:v>0.37209999999999999</c:v>
                </c:pt>
                <c:pt idx="59">
                  <c:v>0.36809999999999998</c:v>
                </c:pt>
                <c:pt idx="60">
                  <c:v>0.37689999999999996</c:v>
                </c:pt>
                <c:pt idx="61">
                  <c:v>0.37229999999999996</c:v>
                </c:pt>
                <c:pt idx="62">
                  <c:v>0.38029999999999997</c:v>
                </c:pt>
                <c:pt idx="63">
                  <c:v>0.38290000000000002</c:v>
                </c:pt>
                <c:pt idx="64">
                  <c:v>0.38419999999999999</c:v>
                </c:pt>
                <c:pt idx="65">
                  <c:v>0.39599999999999996</c:v>
                </c:pt>
                <c:pt idx="66">
                  <c:v>0.39760000000000001</c:v>
                </c:pt>
                <c:pt idx="67">
                  <c:v>0.3997</c:v>
                </c:pt>
                <c:pt idx="68">
                  <c:v>0.40149999999999997</c:v>
                </c:pt>
                <c:pt idx="69">
                  <c:v>0.40460000000000002</c:v>
                </c:pt>
                <c:pt idx="70">
                  <c:v>0.40679999999999999</c:v>
                </c:pt>
                <c:pt idx="71">
                  <c:v>0.4113</c:v>
                </c:pt>
                <c:pt idx="72">
                  <c:v>0.41329999999999995</c:v>
                </c:pt>
                <c:pt idx="73">
                  <c:v>0.4138</c:v>
                </c:pt>
                <c:pt idx="74">
                  <c:v>0.41919999999999996</c:v>
                </c:pt>
                <c:pt idx="75">
                  <c:v>0.41830000000000001</c:v>
                </c:pt>
                <c:pt idx="76">
                  <c:v>0.4219</c:v>
                </c:pt>
                <c:pt idx="77">
                  <c:v>0.42739999999999995</c:v>
                </c:pt>
                <c:pt idx="78">
                  <c:v>0.42519999999999997</c:v>
                </c:pt>
                <c:pt idx="79">
                  <c:v>0.42820000000000003</c:v>
                </c:pt>
                <c:pt idx="80">
                  <c:v>0.43359999999999999</c:v>
                </c:pt>
                <c:pt idx="81">
                  <c:v>0.43490000000000001</c:v>
                </c:pt>
                <c:pt idx="82">
                  <c:v>0.43779999999999997</c:v>
                </c:pt>
                <c:pt idx="83">
                  <c:v>0.43589999999999995</c:v>
                </c:pt>
                <c:pt idx="84">
                  <c:v>0.43529999999999996</c:v>
                </c:pt>
                <c:pt idx="85">
                  <c:v>0.4476</c:v>
                </c:pt>
                <c:pt idx="86">
                  <c:v>0.44029999999999991</c:v>
                </c:pt>
                <c:pt idx="87">
                  <c:v>0.44739999999999996</c:v>
                </c:pt>
                <c:pt idx="88">
                  <c:v>0.442</c:v>
                </c:pt>
                <c:pt idx="89">
                  <c:v>0.45559999999999995</c:v>
                </c:pt>
                <c:pt idx="90">
                  <c:v>0.45010000000000006</c:v>
                </c:pt>
                <c:pt idx="91">
                  <c:v>0.45650000000000002</c:v>
                </c:pt>
                <c:pt idx="92">
                  <c:v>0.45079999999999998</c:v>
                </c:pt>
                <c:pt idx="93">
                  <c:v>0.46579999999999999</c:v>
                </c:pt>
                <c:pt idx="94">
                  <c:v>0.45999999999999996</c:v>
                </c:pt>
                <c:pt idx="95">
                  <c:v>0.46700000000000003</c:v>
                </c:pt>
                <c:pt idx="96">
                  <c:v>0.46650000000000003</c:v>
                </c:pt>
                <c:pt idx="97">
                  <c:v>0.47359999999999997</c:v>
                </c:pt>
                <c:pt idx="98">
                  <c:v>0.46829999999999999</c:v>
                </c:pt>
                <c:pt idx="99">
                  <c:v>0.47640000000000005</c:v>
                </c:pt>
                <c:pt idx="100">
                  <c:v>0.47129999999999994</c:v>
                </c:pt>
                <c:pt idx="101">
                  <c:v>0.48139999999999999</c:v>
                </c:pt>
                <c:pt idx="102">
                  <c:v>0.47879999999999995</c:v>
                </c:pt>
                <c:pt idx="103">
                  <c:v>0.47860000000000003</c:v>
                </c:pt>
                <c:pt idx="104">
                  <c:v>0.48039999999999999</c:v>
                </c:pt>
                <c:pt idx="105">
                  <c:v>0.48470000000000002</c:v>
                </c:pt>
                <c:pt idx="106">
                  <c:v>0.48699999999999999</c:v>
                </c:pt>
                <c:pt idx="107">
                  <c:v>0.48560000000000003</c:v>
                </c:pt>
                <c:pt idx="108">
                  <c:v>0.49199999999999999</c:v>
                </c:pt>
                <c:pt idx="109">
                  <c:v>0.48920000000000002</c:v>
                </c:pt>
                <c:pt idx="110">
                  <c:v>0.49169999999999997</c:v>
                </c:pt>
                <c:pt idx="111">
                  <c:v>0.49690000000000001</c:v>
                </c:pt>
                <c:pt idx="112">
                  <c:v>0.49609999999999999</c:v>
                </c:pt>
                <c:pt idx="113">
                  <c:v>0.49850000000000005</c:v>
                </c:pt>
                <c:pt idx="114">
                  <c:v>0.50259999999999994</c:v>
                </c:pt>
                <c:pt idx="115">
                  <c:v>0.50619999999999998</c:v>
                </c:pt>
                <c:pt idx="116">
                  <c:v>0.50380000000000003</c:v>
                </c:pt>
                <c:pt idx="117">
                  <c:v>0.50529999999999997</c:v>
                </c:pt>
                <c:pt idx="118">
                  <c:v>0.50539999999999996</c:v>
                </c:pt>
                <c:pt idx="119">
                  <c:v>0.50390000000000001</c:v>
                </c:pt>
                <c:pt idx="120">
                  <c:v>0.50839999999999996</c:v>
                </c:pt>
                <c:pt idx="121">
                  <c:v>0.50990000000000002</c:v>
                </c:pt>
                <c:pt idx="122">
                  <c:v>0.51449999999999996</c:v>
                </c:pt>
                <c:pt idx="123">
                  <c:v>0.51510000000000011</c:v>
                </c:pt>
                <c:pt idx="124">
                  <c:v>0.51340000000000008</c:v>
                </c:pt>
                <c:pt idx="125">
                  <c:v>0.51270000000000004</c:v>
                </c:pt>
                <c:pt idx="126">
                  <c:v>0.5141</c:v>
                </c:pt>
                <c:pt idx="127">
                  <c:v>0.51729999999999998</c:v>
                </c:pt>
                <c:pt idx="128">
                  <c:v>0.51880000000000004</c:v>
                </c:pt>
                <c:pt idx="129">
                  <c:v>0.52190000000000003</c:v>
                </c:pt>
                <c:pt idx="130">
                  <c:v>0.52410000000000001</c:v>
                </c:pt>
                <c:pt idx="131">
                  <c:v>0.52369999999999994</c:v>
                </c:pt>
                <c:pt idx="132">
                  <c:v>0.53220000000000001</c:v>
                </c:pt>
                <c:pt idx="133">
                  <c:v>0.52310000000000001</c:v>
                </c:pt>
                <c:pt idx="134">
                  <c:v>0.52990000000000004</c:v>
                </c:pt>
                <c:pt idx="135">
                  <c:v>0.53310000000000002</c:v>
                </c:pt>
                <c:pt idx="136">
                  <c:v>0.53249999999999997</c:v>
                </c:pt>
                <c:pt idx="137">
                  <c:v>0.53039999999999998</c:v>
                </c:pt>
                <c:pt idx="138">
                  <c:v>0.5373</c:v>
                </c:pt>
                <c:pt idx="139">
                  <c:v>0.53710000000000002</c:v>
                </c:pt>
                <c:pt idx="140">
                  <c:v>0.5373</c:v>
                </c:pt>
                <c:pt idx="141">
                  <c:v>0.53900000000000003</c:v>
                </c:pt>
                <c:pt idx="142">
                  <c:v>0.53620000000000001</c:v>
                </c:pt>
                <c:pt idx="143">
                  <c:v>0.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0C-4068-8D42-CAF3E7D9F55E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X$63:$BX$206</c:f>
              <c:numCache>
                <c:formatCode>0.0000</c:formatCode>
                <c:ptCount val="144"/>
                <c:pt idx="0">
                  <c:v>4.1700000000000001E-2</c:v>
                </c:pt>
                <c:pt idx="1">
                  <c:v>5.1299999999999998E-2</c:v>
                </c:pt>
                <c:pt idx="2">
                  <c:v>5.0100000000000006E-2</c:v>
                </c:pt>
                <c:pt idx="3">
                  <c:v>5.5799999999999988E-2</c:v>
                </c:pt>
                <c:pt idx="4">
                  <c:v>6.1700000000000005E-2</c:v>
                </c:pt>
                <c:pt idx="5">
                  <c:v>6.6400000000000015E-2</c:v>
                </c:pt>
                <c:pt idx="6">
                  <c:v>6.7400000000000002E-2</c:v>
                </c:pt>
                <c:pt idx="7">
                  <c:v>6.989999999999999E-2</c:v>
                </c:pt>
                <c:pt idx="8">
                  <c:v>7.0899999999999991E-2</c:v>
                </c:pt>
                <c:pt idx="9">
                  <c:v>7.0999999999999994E-2</c:v>
                </c:pt>
                <c:pt idx="10">
                  <c:v>7.4300000000000005E-2</c:v>
                </c:pt>
                <c:pt idx="11">
                  <c:v>7.7099999999999988E-2</c:v>
                </c:pt>
                <c:pt idx="12">
                  <c:v>7.3800000000000004E-2</c:v>
                </c:pt>
                <c:pt idx="13">
                  <c:v>8.0499999999999988E-2</c:v>
                </c:pt>
                <c:pt idx="14">
                  <c:v>0.1027</c:v>
                </c:pt>
                <c:pt idx="15">
                  <c:v>7.6700000000000004E-2</c:v>
                </c:pt>
                <c:pt idx="16">
                  <c:v>8.6400000000000005E-2</c:v>
                </c:pt>
                <c:pt idx="17">
                  <c:v>8.6500000000000007E-2</c:v>
                </c:pt>
                <c:pt idx="18">
                  <c:v>8.8499999999999995E-2</c:v>
                </c:pt>
                <c:pt idx="19">
                  <c:v>8.879999999999999E-2</c:v>
                </c:pt>
                <c:pt idx="20">
                  <c:v>9.2899999999999983E-2</c:v>
                </c:pt>
                <c:pt idx="21">
                  <c:v>9.8799999999999999E-2</c:v>
                </c:pt>
                <c:pt idx="22">
                  <c:v>0.10440000000000001</c:v>
                </c:pt>
                <c:pt idx="23">
                  <c:v>0.11559999999999998</c:v>
                </c:pt>
                <c:pt idx="24">
                  <c:v>0.11370000000000001</c:v>
                </c:pt>
                <c:pt idx="25">
                  <c:v>0.1245</c:v>
                </c:pt>
                <c:pt idx="26">
                  <c:v>0.1326</c:v>
                </c:pt>
                <c:pt idx="27">
                  <c:v>0.1389</c:v>
                </c:pt>
                <c:pt idx="28">
                  <c:v>0.14329999999999998</c:v>
                </c:pt>
                <c:pt idx="29">
                  <c:v>0.1552</c:v>
                </c:pt>
                <c:pt idx="30">
                  <c:v>0.15839999999999999</c:v>
                </c:pt>
                <c:pt idx="31">
                  <c:v>0.17360000000000003</c:v>
                </c:pt>
                <c:pt idx="32">
                  <c:v>0.18169999999999997</c:v>
                </c:pt>
                <c:pt idx="33">
                  <c:v>0.18770000000000001</c:v>
                </c:pt>
                <c:pt idx="34">
                  <c:v>0.19730000000000003</c:v>
                </c:pt>
                <c:pt idx="35">
                  <c:v>0.20059999999999997</c:v>
                </c:pt>
                <c:pt idx="36">
                  <c:v>0.21820000000000001</c:v>
                </c:pt>
                <c:pt idx="37">
                  <c:v>0.22260000000000002</c:v>
                </c:pt>
                <c:pt idx="38">
                  <c:v>0.24349999999999999</c:v>
                </c:pt>
                <c:pt idx="39">
                  <c:v>0.25280000000000002</c:v>
                </c:pt>
                <c:pt idx="40">
                  <c:v>0.2712</c:v>
                </c:pt>
                <c:pt idx="41">
                  <c:v>0.28250000000000003</c:v>
                </c:pt>
                <c:pt idx="42">
                  <c:v>0.2954</c:v>
                </c:pt>
                <c:pt idx="43">
                  <c:v>0.30980000000000002</c:v>
                </c:pt>
                <c:pt idx="44">
                  <c:v>0.32250000000000001</c:v>
                </c:pt>
                <c:pt idx="45">
                  <c:v>0.32819999999999999</c:v>
                </c:pt>
                <c:pt idx="46">
                  <c:v>0.33140000000000003</c:v>
                </c:pt>
                <c:pt idx="47">
                  <c:v>0.34839999999999999</c:v>
                </c:pt>
                <c:pt idx="48">
                  <c:v>0.35680000000000001</c:v>
                </c:pt>
                <c:pt idx="49">
                  <c:v>0.3599</c:v>
                </c:pt>
                <c:pt idx="50">
                  <c:v>0.36779999999999996</c:v>
                </c:pt>
                <c:pt idx="51">
                  <c:v>0.38059999999999999</c:v>
                </c:pt>
                <c:pt idx="52">
                  <c:v>0.39459999999999995</c:v>
                </c:pt>
                <c:pt idx="53">
                  <c:v>0.40869999999999995</c:v>
                </c:pt>
                <c:pt idx="54">
                  <c:v>0.41289999999999993</c:v>
                </c:pt>
                <c:pt idx="55">
                  <c:v>0.42490000000000006</c:v>
                </c:pt>
                <c:pt idx="56">
                  <c:v>0.45350000000000001</c:v>
                </c:pt>
                <c:pt idx="57">
                  <c:v>0.40560000000000002</c:v>
                </c:pt>
                <c:pt idx="58">
                  <c:v>0.47090000000000004</c:v>
                </c:pt>
                <c:pt idx="59">
                  <c:v>0.44330000000000003</c:v>
                </c:pt>
                <c:pt idx="60">
                  <c:v>0.44009999999999999</c:v>
                </c:pt>
                <c:pt idx="61">
                  <c:v>0.45000000000000007</c:v>
                </c:pt>
                <c:pt idx="62">
                  <c:v>0.46539999999999998</c:v>
                </c:pt>
                <c:pt idx="63">
                  <c:v>0.47170000000000001</c:v>
                </c:pt>
                <c:pt idx="64">
                  <c:v>0.47789999999999999</c:v>
                </c:pt>
                <c:pt idx="65">
                  <c:v>0.48319999999999996</c:v>
                </c:pt>
                <c:pt idx="66">
                  <c:v>0.48660000000000003</c:v>
                </c:pt>
                <c:pt idx="67">
                  <c:v>0.50070000000000003</c:v>
                </c:pt>
                <c:pt idx="68">
                  <c:v>0.50409999999999999</c:v>
                </c:pt>
                <c:pt idx="69">
                  <c:v>0.50670000000000004</c:v>
                </c:pt>
                <c:pt idx="70">
                  <c:v>0.50860000000000005</c:v>
                </c:pt>
                <c:pt idx="71">
                  <c:v>0.51719999999999999</c:v>
                </c:pt>
                <c:pt idx="72">
                  <c:v>0.52729999999999999</c:v>
                </c:pt>
                <c:pt idx="73">
                  <c:v>0.52390000000000003</c:v>
                </c:pt>
                <c:pt idx="74">
                  <c:v>0.53320000000000001</c:v>
                </c:pt>
                <c:pt idx="75">
                  <c:v>0.53620000000000001</c:v>
                </c:pt>
                <c:pt idx="76">
                  <c:v>0.53839999999999999</c:v>
                </c:pt>
                <c:pt idx="77">
                  <c:v>0.54120000000000001</c:v>
                </c:pt>
                <c:pt idx="78">
                  <c:v>0.55310000000000004</c:v>
                </c:pt>
                <c:pt idx="79">
                  <c:v>0.56180000000000008</c:v>
                </c:pt>
                <c:pt idx="80">
                  <c:v>0.55870000000000009</c:v>
                </c:pt>
                <c:pt idx="81">
                  <c:v>0.57190000000000007</c:v>
                </c:pt>
                <c:pt idx="82">
                  <c:v>0.5616000000000001</c:v>
                </c:pt>
                <c:pt idx="83">
                  <c:v>0.57360000000000011</c:v>
                </c:pt>
                <c:pt idx="84">
                  <c:v>0.57169999999999999</c:v>
                </c:pt>
                <c:pt idx="85">
                  <c:v>0.58320000000000005</c:v>
                </c:pt>
                <c:pt idx="86">
                  <c:v>0.58250000000000002</c:v>
                </c:pt>
                <c:pt idx="87">
                  <c:v>0.59020000000000006</c:v>
                </c:pt>
                <c:pt idx="88">
                  <c:v>0.59060000000000001</c:v>
                </c:pt>
                <c:pt idx="89">
                  <c:v>0.59589999999999999</c:v>
                </c:pt>
                <c:pt idx="90">
                  <c:v>0.59409999999999996</c:v>
                </c:pt>
                <c:pt idx="91">
                  <c:v>0.60299999999999998</c:v>
                </c:pt>
                <c:pt idx="92">
                  <c:v>0.6149</c:v>
                </c:pt>
                <c:pt idx="93">
                  <c:v>0.60980000000000001</c:v>
                </c:pt>
                <c:pt idx="94">
                  <c:v>0.6028</c:v>
                </c:pt>
                <c:pt idx="95">
                  <c:v>0.6090000000000001</c:v>
                </c:pt>
                <c:pt idx="96">
                  <c:v>0.61020000000000008</c:v>
                </c:pt>
                <c:pt idx="97">
                  <c:v>0.61709999999999998</c:v>
                </c:pt>
                <c:pt idx="98">
                  <c:v>0.61909999999999998</c:v>
                </c:pt>
                <c:pt idx="99">
                  <c:v>0.627</c:v>
                </c:pt>
                <c:pt idx="100">
                  <c:v>0.61959999999999993</c:v>
                </c:pt>
                <c:pt idx="101">
                  <c:v>0.63019999999999998</c:v>
                </c:pt>
                <c:pt idx="102">
                  <c:v>0.62239999999999995</c:v>
                </c:pt>
                <c:pt idx="103">
                  <c:v>0.62080000000000002</c:v>
                </c:pt>
                <c:pt idx="104">
                  <c:v>0.62519999999999998</c:v>
                </c:pt>
                <c:pt idx="105">
                  <c:v>0.63429999999999997</c:v>
                </c:pt>
                <c:pt idx="106">
                  <c:v>0.6351</c:v>
                </c:pt>
                <c:pt idx="107">
                  <c:v>0.63019999999999998</c:v>
                </c:pt>
                <c:pt idx="108">
                  <c:v>0.63400000000000001</c:v>
                </c:pt>
                <c:pt idx="109">
                  <c:v>0.63750000000000007</c:v>
                </c:pt>
                <c:pt idx="110">
                  <c:v>0.64039999999999997</c:v>
                </c:pt>
                <c:pt idx="111">
                  <c:v>0.6371</c:v>
                </c:pt>
                <c:pt idx="112">
                  <c:v>0.64060000000000006</c:v>
                </c:pt>
                <c:pt idx="113">
                  <c:v>0.6452</c:v>
                </c:pt>
                <c:pt idx="114">
                  <c:v>0.64300000000000002</c:v>
                </c:pt>
                <c:pt idx="115">
                  <c:v>0.64779999999999993</c:v>
                </c:pt>
                <c:pt idx="116">
                  <c:v>0.64490000000000003</c:v>
                </c:pt>
                <c:pt idx="117">
                  <c:v>0.65469999999999995</c:v>
                </c:pt>
                <c:pt idx="118">
                  <c:v>0.64729999999999999</c:v>
                </c:pt>
                <c:pt idx="119">
                  <c:v>0.65059999999999996</c:v>
                </c:pt>
                <c:pt idx="120">
                  <c:v>0.6483000000000001</c:v>
                </c:pt>
                <c:pt idx="121">
                  <c:v>0.65139999999999998</c:v>
                </c:pt>
                <c:pt idx="122">
                  <c:v>0.65539999999999998</c:v>
                </c:pt>
                <c:pt idx="123">
                  <c:v>0.65569999999999995</c:v>
                </c:pt>
                <c:pt idx="124">
                  <c:v>0.66050000000000009</c:v>
                </c:pt>
                <c:pt idx="125">
                  <c:v>0.65779999999999994</c:v>
                </c:pt>
                <c:pt idx="126">
                  <c:v>0.65680000000000005</c:v>
                </c:pt>
                <c:pt idx="127">
                  <c:v>0.65870000000000006</c:v>
                </c:pt>
                <c:pt idx="128">
                  <c:v>0.65480000000000005</c:v>
                </c:pt>
                <c:pt idx="129">
                  <c:v>0.6653</c:v>
                </c:pt>
                <c:pt idx="130">
                  <c:v>0.65210000000000001</c:v>
                </c:pt>
                <c:pt idx="131">
                  <c:v>0.66790000000000005</c:v>
                </c:pt>
                <c:pt idx="132">
                  <c:v>0.66420000000000001</c:v>
                </c:pt>
                <c:pt idx="133">
                  <c:v>0.66810000000000003</c:v>
                </c:pt>
                <c:pt idx="134">
                  <c:v>0.66510000000000002</c:v>
                </c:pt>
                <c:pt idx="135">
                  <c:v>0.66739999999999999</c:v>
                </c:pt>
                <c:pt idx="136">
                  <c:v>0.66200000000000003</c:v>
                </c:pt>
                <c:pt idx="137">
                  <c:v>0.66089999999999993</c:v>
                </c:pt>
                <c:pt idx="138">
                  <c:v>0.6653</c:v>
                </c:pt>
                <c:pt idx="139">
                  <c:v>0.66159999999999997</c:v>
                </c:pt>
                <c:pt idx="140">
                  <c:v>0.67180000000000006</c:v>
                </c:pt>
                <c:pt idx="141">
                  <c:v>0.66930000000000001</c:v>
                </c:pt>
                <c:pt idx="142">
                  <c:v>0.66779999999999995</c:v>
                </c:pt>
                <c:pt idx="143">
                  <c:v>0.66860000000000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0C-4068-8D42-CAF3E7D9F55E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Y$63:$BY$206</c:f>
              <c:numCache>
                <c:formatCode>0.0000</c:formatCode>
                <c:ptCount val="144"/>
                <c:pt idx="0">
                  <c:v>5.8099999999999999E-2</c:v>
                </c:pt>
                <c:pt idx="1">
                  <c:v>5.7300000000000004E-2</c:v>
                </c:pt>
                <c:pt idx="2">
                  <c:v>5.4599999999999996E-2</c:v>
                </c:pt>
                <c:pt idx="3">
                  <c:v>5.4599999999999996E-2</c:v>
                </c:pt>
                <c:pt idx="4">
                  <c:v>5.6899999999999992E-2</c:v>
                </c:pt>
                <c:pt idx="5">
                  <c:v>5.5499999999999994E-2</c:v>
                </c:pt>
                <c:pt idx="6">
                  <c:v>5.8700000000000002E-2</c:v>
                </c:pt>
                <c:pt idx="7">
                  <c:v>5.6300000000000017E-2</c:v>
                </c:pt>
                <c:pt idx="8">
                  <c:v>6.3099999999999989E-2</c:v>
                </c:pt>
                <c:pt idx="9">
                  <c:v>6.3100000000000003E-2</c:v>
                </c:pt>
                <c:pt idx="10">
                  <c:v>6.5100000000000005E-2</c:v>
                </c:pt>
                <c:pt idx="11">
                  <c:v>7.0299999999999987E-2</c:v>
                </c:pt>
                <c:pt idx="12">
                  <c:v>6.83E-2</c:v>
                </c:pt>
                <c:pt idx="13">
                  <c:v>7.2599999999999998E-2</c:v>
                </c:pt>
                <c:pt idx="14">
                  <c:v>0.11670000000000001</c:v>
                </c:pt>
                <c:pt idx="15">
                  <c:v>7.3700000000000002E-2</c:v>
                </c:pt>
                <c:pt idx="16">
                  <c:v>7.8699999999999992E-2</c:v>
                </c:pt>
                <c:pt idx="17">
                  <c:v>8.6199999999999999E-2</c:v>
                </c:pt>
                <c:pt idx="18">
                  <c:v>8.7800000000000017E-2</c:v>
                </c:pt>
                <c:pt idx="19">
                  <c:v>9.6300000000000011E-2</c:v>
                </c:pt>
                <c:pt idx="20">
                  <c:v>9.7799999999999998E-2</c:v>
                </c:pt>
                <c:pt idx="21">
                  <c:v>0.10390000000000001</c:v>
                </c:pt>
                <c:pt idx="22">
                  <c:v>0.1081</c:v>
                </c:pt>
                <c:pt idx="23">
                  <c:v>0.11840000000000001</c:v>
                </c:pt>
                <c:pt idx="24">
                  <c:v>0.12490000000000001</c:v>
                </c:pt>
                <c:pt idx="25">
                  <c:v>0.12959999999999999</c:v>
                </c:pt>
                <c:pt idx="26">
                  <c:v>0.13169999999999998</c:v>
                </c:pt>
                <c:pt idx="27">
                  <c:v>0.14019999999999999</c:v>
                </c:pt>
                <c:pt idx="28">
                  <c:v>0.15260000000000001</c:v>
                </c:pt>
                <c:pt idx="29">
                  <c:v>0.15860000000000002</c:v>
                </c:pt>
                <c:pt idx="30">
                  <c:v>0.16389999999999999</c:v>
                </c:pt>
                <c:pt idx="31">
                  <c:v>0.17449999999999999</c:v>
                </c:pt>
                <c:pt idx="32">
                  <c:v>0.18580000000000002</c:v>
                </c:pt>
                <c:pt idx="33">
                  <c:v>0.19690000000000002</c:v>
                </c:pt>
                <c:pt idx="34">
                  <c:v>0.20269999999999999</c:v>
                </c:pt>
                <c:pt idx="35">
                  <c:v>0.2137</c:v>
                </c:pt>
                <c:pt idx="36">
                  <c:v>0.23100000000000001</c:v>
                </c:pt>
                <c:pt idx="37">
                  <c:v>0.2359</c:v>
                </c:pt>
                <c:pt idx="38">
                  <c:v>0.26139999999999997</c:v>
                </c:pt>
                <c:pt idx="39">
                  <c:v>0.26979999999999998</c:v>
                </c:pt>
                <c:pt idx="40">
                  <c:v>0.29600000000000004</c:v>
                </c:pt>
                <c:pt idx="41">
                  <c:v>0.30089999999999995</c:v>
                </c:pt>
                <c:pt idx="42">
                  <c:v>0.30909999999999999</c:v>
                </c:pt>
                <c:pt idx="43">
                  <c:v>0.33230000000000004</c:v>
                </c:pt>
                <c:pt idx="44">
                  <c:v>0.34500000000000003</c:v>
                </c:pt>
                <c:pt idx="45">
                  <c:v>0.376</c:v>
                </c:pt>
                <c:pt idx="46">
                  <c:v>0.37749999999999995</c:v>
                </c:pt>
                <c:pt idx="47">
                  <c:v>0.3967</c:v>
                </c:pt>
                <c:pt idx="48">
                  <c:v>0.40359999999999996</c:v>
                </c:pt>
                <c:pt idx="49">
                  <c:v>0.41199999999999998</c:v>
                </c:pt>
                <c:pt idx="50">
                  <c:v>0.41969999999999996</c:v>
                </c:pt>
                <c:pt idx="51">
                  <c:v>0.43159999999999998</c:v>
                </c:pt>
                <c:pt idx="52">
                  <c:v>0.42900000000000005</c:v>
                </c:pt>
                <c:pt idx="53">
                  <c:v>0.45899999999999996</c:v>
                </c:pt>
                <c:pt idx="54">
                  <c:v>0.47760000000000002</c:v>
                </c:pt>
                <c:pt idx="55">
                  <c:v>0.503</c:v>
                </c:pt>
                <c:pt idx="56">
                  <c:v>0.55180000000000007</c:v>
                </c:pt>
                <c:pt idx="57">
                  <c:v>0.55859999999999999</c:v>
                </c:pt>
                <c:pt idx="58">
                  <c:v>0.49580000000000002</c:v>
                </c:pt>
                <c:pt idx="59">
                  <c:v>0.55610000000000004</c:v>
                </c:pt>
                <c:pt idx="60">
                  <c:v>0.51290000000000002</c:v>
                </c:pt>
                <c:pt idx="61">
                  <c:v>0.51859999999999995</c:v>
                </c:pt>
                <c:pt idx="62">
                  <c:v>0.53299999999999992</c:v>
                </c:pt>
                <c:pt idx="63">
                  <c:v>0.55020000000000002</c:v>
                </c:pt>
                <c:pt idx="64">
                  <c:v>0.55959999999999999</c:v>
                </c:pt>
                <c:pt idx="65">
                  <c:v>0.56480000000000008</c:v>
                </c:pt>
                <c:pt idx="66">
                  <c:v>0.57219999999999993</c:v>
                </c:pt>
                <c:pt idx="67">
                  <c:v>0.58689999999999998</c:v>
                </c:pt>
                <c:pt idx="68">
                  <c:v>0.58799999999999997</c:v>
                </c:pt>
                <c:pt idx="69">
                  <c:v>0.60019999999999996</c:v>
                </c:pt>
                <c:pt idx="70">
                  <c:v>0.6089</c:v>
                </c:pt>
                <c:pt idx="71">
                  <c:v>0.6129</c:v>
                </c:pt>
                <c:pt idx="72">
                  <c:v>0.62340000000000007</c:v>
                </c:pt>
                <c:pt idx="73">
                  <c:v>0.628</c:v>
                </c:pt>
                <c:pt idx="74">
                  <c:v>0.63219999999999998</c:v>
                </c:pt>
                <c:pt idx="75">
                  <c:v>0.63200000000000001</c:v>
                </c:pt>
                <c:pt idx="76">
                  <c:v>0.63760000000000006</c:v>
                </c:pt>
                <c:pt idx="77">
                  <c:v>0.64159999999999995</c:v>
                </c:pt>
                <c:pt idx="78">
                  <c:v>0.65160000000000007</c:v>
                </c:pt>
                <c:pt idx="79">
                  <c:v>0.65689999999999993</c:v>
                </c:pt>
                <c:pt idx="80">
                  <c:v>0.6623</c:v>
                </c:pt>
                <c:pt idx="81">
                  <c:v>0.67410000000000003</c:v>
                </c:pt>
                <c:pt idx="82">
                  <c:v>0.68310000000000004</c:v>
                </c:pt>
                <c:pt idx="83">
                  <c:v>0.67620000000000002</c:v>
                </c:pt>
                <c:pt idx="84">
                  <c:v>0.68049999999999999</c:v>
                </c:pt>
                <c:pt idx="85">
                  <c:v>0.69289999999999996</c:v>
                </c:pt>
                <c:pt idx="86">
                  <c:v>0.70809999999999995</c:v>
                </c:pt>
                <c:pt idx="87">
                  <c:v>0.69719999999999993</c:v>
                </c:pt>
                <c:pt idx="88">
                  <c:v>0.70320000000000005</c:v>
                </c:pt>
                <c:pt idx="89">
                  <c:v>0.70610000000000006</c:v>
                </c:pt>
                <c:pt idx="90">
                  <c:v>0.7117</c:v>
                </c:pt>
                <c:pt idx="91">
                  <c:v>0.71919999999999995</c:v>
                </c:pt>
                <c:pt idx="92">
                  <c:v>0.71599999999999997</c:v>
                </c:pt>
                <c:pt idx="93">
                  <c:v>0.71789999999999998</c:v>
                </c:pt>
                <c:pt idx="94">
                  <c:v>0.71779999999999999</c:v>
                </c:pt>
                <c:pt idx="95">
                  <c:v>0.72540000000000004</c:v>
                </c:pt>
                <c:pt idx="96">
                  <c:v>0.72940000000000005</c:v>
                </c:pt>
                <c:pt idx="97">
                  <c:v>0.7298</c:v>
                </c:pt>
                <c:pt idx="98">
                  <c:v>0.74180000000000001</c:v>
                </c:pt>
                <c:pt idx="99">
                  <c:v>0.74560000000000004</c:v>
                </c:pt>
                <c:pt idx="100">
                  <c:v>0.75140000000000007</c:v>
                </c:pt>
                <c:pt idx="101">
                  <c:v>0.74639999999999995</c:v>
                </c:pt>
                <c:pt idx="102">
                  <c:v>0.74869999999999992</c:v>
                </c:pt>
                <c:pt idx="103">
                  <c:v>0.75090000000000001</c:v>
                </c:pt>
                <c:pt idx="104">
                  <c:v>0.752</c:v>
                </c:pt>
                <c:pt idx="105">
                  <c:v>0.74969999999999992</c:v>
                </c:pt>
                <c:pt idx="106">
                  <c:v>0.76179999999999992</c:v>
                </c:pt>
                <c:pt idx="107">
                  <c:v>0.75690000000000002</c:v>
                </c:pt>
                <c:pt idx="108">
                  <c:v>0.76949999999999996</c:v>
                </c:pt>
                <c:pt idx="109">
                  <c:v>0.77060000000000006</c:v>
                </c:pt>
                <c:pt idx="110">
                  <c:v>0.76419999999999999</c:v>
                </c:pt>
                <c:pt idx="111">
                  <c:v>0.78590000000000004</c:v>
                </c:pt>
                <c:pt idx="112">
                  <c:v>0.77789999999999992</c:v>
                </c:pt>
                <c:pt idx="113">
                  <c:v>0.78279999999999994</c:v>
                </c:pt>
                <c:pt idx="114">
                  <c:v>0.77990000000000004</c:v>
                </c:pt>
                <c:pt idx="115">
                  <c:v>0.78280000000000005</c:v>
                </c:pt>
                <c:pt idx="116">
                  <c:v>0.78570000000000007</c:v>
                </c:pt>
                <c:pt idx="117">
                  <c:v>0.79090000000000005</c:v>
                </c:pt>
                <c:pt idx="118">
                  <c:v>0.78649999999999998</c:v>
                </c:pt>
                <c:pt idx="119">
                  <c:v>0.8</c:v>
                </c:pt>
                <c:pt idx="120">
                  <c:v>0.78949999999999998</c:v>
                </c:pt>
                <c:pt idx="121">
                  <c:v>0.79510000000000003</c:v>
                </c:pt>
                <c:pt idx="122">
                  <c:v>0.79320000000000002</c:v>
                </c:pt>
                <c:pt idx="123">
                  <c:v>0.79139999999999999</c:v>
                </c:pt>
                <c:pt idx="124">
                  <c:v>0.79279999999999995</c:v>
                </c:pt>
                <c:pt idx="125">
                  <c:v>0.79659999999999997</c:v>
                </c:pt>
                <c:pt idx="126">
                  <c:v>0.8014</c:v>
                </c:pt>
                <c:pt idx="127">
                  <c:v>0.79679999999999995</c:v>
                </c:pt>
                <c:pt idx="128">
                  <c:v>0.79880000000000007</c:v>
                </c:pt>
                <c:pt idx="129">
                  <c:v>0.7984</c:v>
                </c:pt>
                <c:pt idx="130">
                  <c:v>0.80670000000000008</c:v>
                </c:pt>
                <c:pt idx="131">
                  <c:v>0.80740000000000001</c:v>
                </c:pt>
                <c:pt idx="132">
                  <c:v>0.80800000000000005</c:v>
                </c:pt>
                <c:pt idx="133">
                  <c:v>0.80200000000000005</c:v>
                </c:pt>
                <c:pt idx="134">
                  <c:v>0.80579999999999996</c:v>
                </c:pt>
                <c:pt idx="135">
                  <c:v>0.80489999999999995</c:v>
                </c:pt>
                <c:pt idx="136">
                  <c:v>0.81159999999999999</c:v>
                </c:pt>
                <c:pt idx="137">
                  <c:v>0.81120000000000003</c:v>
                </c:pt>
                <c:pt idx="138">
                  <c:v>0.80990000000000006</c:v>
                </c:pt>
                <c:pt idx="139">
                  <c:v>0.81659999999999999</c:v>
                </c:pt>
                <c:pt idx="140">
                  <c:v>0.81640000000000001</c:v>
                </c:pt>
                <c:pt idx="141">
                  <c:v>0.81840000000000002</c:v>
                </c:pt>
                <c:pt idx="142">
                  <c:v>0.81800000000000006</c:v>
                </c:pt>
                <c:pt idx="143">
                  <c:v>0.814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70C-4068-8D42-CAF3E7D9F55E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BZ$63:$BZ$206</c:f>
              <c:numCache>
                <c:formatCode>0.0000</c:formatCode>
                <c:ptCount val="144"/>
                <c:pt idx="0">
                  <c:v>5.1899999999999988E-2</c:v>
                </c:pt>
                <c:pt idx="1">
                  <c:v>5.2699999999999997E-2</c:v>
                </c:pt>
                <c:pt idx="2">
                  <c:v>5.3500000000000006E-2</c:v>
                </c:pt>
                <c:pt idx="3">
                  <c:v>5.2499999999999991E-2</c:v>
                </c:pt>
                <c:pt idx="4">
                  <c:v>5.4700000000000013E-2</c:v>
                </c:pt>
                <c:pt idx="5">
                  <c:v>5.8800000000000005E-2</c:v>
                </c:pt>
                <c:pt idx="6">
                  <c:v>5.850000000000001E-2</c:v>
                </c:pt>
                <c:pt idx="7">
                  <c:v>5.7300000000000004E-2</c:v>
                </c:pt>
                <c:pt idx="8">
                  <c:v>6.1399999999999996E-2</c:v>
                </c:pt>
                <c:pt idx="9">
                  <c:v>6.1700000000000005E-2</c:v>
                </c:pt>
                <c:pt idx="10">
                  <c:v>6.430000000000001E-2</c:v>
                </c:pt>
                <c:pt idx="11">
                  <c:v>6.4000000000000001E-2</c:v>
                </c:pt>
                <c:pt idx="12">
                  <c:v>6.6500000000000004E-2</c:v>
                </c:pt>
                <c:pt idx="13">
                  <c:v>7.3699999999999988E-2</c:v>
                </c:pt>
                <c:pt idx="14">
                  <c:v>0.11879999999999999</c:v>
                </c:pt>
                <c:pt idx="15">
                  <c:v>7.5499999999999998E-2</c:v>
                </c:pt>
                <c:pt idx="16">
                  <c:v>8.0400000000000013E-2</c:v>
                </c:pt>
                <c:pt idx="17">
                  <c:v>8.1799999999999984E-2</c:v>
                </c:pt>
                <c:pt idx="18">
                  <c:v>8.7200000000000014E-2</c:v>
                </c:pt>
                <c:pt idx="19">
                  <c:v>9.0799999999999992E-2</c:v>
                </c:pt>
                <c:pt idx="20">
                  <c:v>9.6699999999999994E-2</c:v>
                </c:pt>
                <c:pt idx="21">
                  <c:v>0.1004</c:v>
                </c:pt>
                <c:pt idx="22">
                  <c:v>0.10279999999999999</c:v>
                </c:pt>
                <c:pt idx="23">
                  <c:v>0.10420000000000001</c:v>
                </c:pt>
                <c:pt idx="24">
                  <c:v>0.11560000000000001</c:v>
                </c:pt>
                <c:pt idx="25">
                  <c:v>0.11969999999999999</c:v>
                </c:pt>
                <c:pt idx="26">
                  <c:v>0.1295</c:v>
                </c:pt>
                <c:pt idx="27">
                  <c:v>0.13339999999999999</c:v>
                </c:pt>
                <c:pt idx="28">
                  <c:v>0.14760000000000001</c:v>
                </c:pt>
                <c:pt idx="29">
                  <c:v>0.15459999999999999</c:v>
                </c:pt>
                <c:pt idx="30">
                  <c:v>0.16389999999999999</c:v>
                </c:pt>
                <c:pt idx="31">
                  <c:v>0.17620000000000002</c:v>
                </c:pt>
                <c:pt idx="32">
                  <c:v>0.18820000000000001</c:v>
                </c:pt>
                <c:pt idx="33">
                  <c:v>0.2009</c:v>
                </c:pt>
                <c:pt idx="34">
                  <c:v>0.21370000000000003</c:v>
                </c:pt>
                <c:pt idx="35">
                  <c:v>0.22439999999999999</c:v>
                </c:pt>
                <c:pt idx="36">
                  <c:v>0.24789999999999998</c:v>
                </c:pt>
                <c:pt idx="37">
                  <c:v>0.2601</c:v>
                </c:pt>
                <c:pt idx="38">
                  <c:v>0.28029999999999999</c:v>
                </c:pt>
                <c:pt idx="39">
                  <c:v>0.3004</c:v>
                </c:pt>
                <c:pt idx="40">
                  <c:v>0.32290000000000002</c:v>
                </c:pt>
                <c:pt idx="41">
                  <c:v>0.3362</c:v>
                </c:pt>
                <c:pt idx="42">
                  <c:v>0.35860000000000003</c:v>
                </c:pt>
                <c:pt idx="43">
                  <c:v>0.39939999999999998</c:v>
                </c:pt>
                <c:pt idx="44">
                  <c:v>0.42580000000000001</c:v>
                </c:pt>
                <c:pt idx="45">
                  <c:v>0.44360000000000005</c:v>
                </c:pt>
                <c:pt idx="46">
                  <c:v>0.45940000000000003</c:v>
                </c:pt>
                <c:pt idx="47">
                  <c:v>0.50059999999999993</c:v>
                </c:pt>
                <c:pt idx="48">
                  <c:v>0.52110000000000001</c:v>
                </c:pt>
                <c:pt idx="49">
                  <c:v>0.54049999999999998</c:v>
                </c:pt>
                <c:pt idx="50">
                  <c:v>0.57350000000000001</c:v>
                </c:pt>
                <c:pt idx="51">
                  <c:v>0.61890000000000001</c:v>
                </c:pt>
                <c:pt idx="52">
                  <c:v>0.68100000000000005</c:v>
                </c:pt>
                <c:pt idx="53">
                  <c:v>0.74130000000000007</c:v>
                </c:pt>
                <c:pt idx="54">
                  <c:v>0.82469999999999999</c:v>
                </c:pt>
                <c:pt idx="55">
                  <c:v>0.86399999999999999</c:v>
                </c:pt>
                <c:pt idx="56">
                  <c:v>0.87890000000000001</c:v>
                </c:pt>
                <c:pt idx="57">
                  <c:v>0.88529999999999998</c:v>
                </c:pt>
                <c:pt idx="58">
                  <c:v>0.88680000000000003</c:v>
                </c:pt>
                <c:pt idx="59">
                  <c:v>0.89049999999999996</c:v>
                </c:pt>
                <c:pt idx="60">
                  <c:v>0.9383999999999999</c:v>
                </c:pt>
                <c:pt idx="61">
                  <c:v>0.99250000000000005</c:v>
                </c:pt>
                <c:pt idx="62">
                  <c:v>1.0286</c:v>
                </c:pt>
                <c:pt idx="63">
                  <c:v>1.0604</c:v>
                </c:pt>
                <c:pt idx="64">
                  <c:v>1.0649</c:v>
                </c:pt>
                <c:pt idx="65">
                  <c:v>1.109</c:v>
                </c:pt>
                <c:pt idx="66">
                  <c:v>1.1187</c:v>
                </c:pt>
                <c:pt idx="67">
                  <c:v>1.1524000000000001</c:v>
                </c:pt>
                <c:pt idx="68">
                  <c:v>1.1891999999999998</c:v>
                </c:pt>
                <c:pt idx="69">
                  <c:v>1.2054999999999998</c:v>
                </c:pt>
                <c:pt idx="70">
                  <c:v>1.2115</c:v>
                </c:pt>
                <c:pt idx="71">
                  <c:v>1.2398</c:v>
                </c:pt>
                <c:pt idx="72">
                  <c:v>1.2949999999999999</c:v>
                </c:pt>
                <c:pt idx="73">
                  <c:v>1.3245</c:v>
                </c:pt>
                <c:pt idx="74">
                  <c:v>1.3345</c:v>
                </c:pt>
                <c:pt idx="75">
                  <c:v>1.3437000000000001</c:v>
                </c:pt>
                <c:pt idx="76">
                  <c:v>1.3624000000000001</c:v>
                </c:pt>
                <c:pt idx="77">
                  <c:v>1.3476999999999999</c:v>
                </c:pt>
                <c:pt idx="78">
                  <c:v>1.3728</c:v>
                </c:pt>
                <c:pt idx="79">
                  <c:v>1.4016999999999999</c:v>
                </c:pt>
                <c:pt idx="80">
                  <c:v>1.3935</c:v>
                </c:pt>
                <c:pt idx="81">
                  <c:v>1.4326000000000001</c:v>
                </c:pt>
                <c:pt idx="82">
                  <c:v>1.4021999999999999</c:v>
                </c:pt>
                <c:pt idx="83">
                  <c:v>1.4643000000000002</c:v>
                </c:pt>
                <c:pt idx="84">
                  <c:v>1.4551000000000001</c:v>
                </c:pt>
                <c:pt idx="85">
                  <c:v>1.504</c:v>
                </c:pt>
                <c:pt idx="86">
                  <c:v>1.5354999999999999</c:v>
                </c:pt>
                <c:pt idx="87">
                  <c:v>1.5056</c:v>
                </c:pt>
                <c:pt idx="88">
                  <c:v>1.4976</c:v>
                </c:pt>
                <c:pt idx="89">
                  <c:v>1.5271999999999999</c:v>
                </c:pt>
                <c:pt idx="90">
                  <c:v>1.5508999999999999</c:v>
                </c:pt>
                <c:pt idx="91">
                  <c:v>1.5916999999999999</c:v>
                </c:pt>
                <c:pt idx="92">
                  <c:v>1.5993999999999999</c:v>
                </c:pt>
                <c:pt idx="93">
                  <c:v>1.6075999999999999</c:v>
                </c:pt>
                <c:pt idx="94">
                  <c:v>1.6027</c:v>
                </c:pt>
                <c:pt idx="95">
                  <c:v>1.5980999999999999</c:v>
                </c:pt>
                <c:pt idx="96">
                  <c:v>1.6014999999999999</c:v>
                </c:pt>
                <c:pt idx="97">
                  <c:v>1.6146</c:v>
                </c:pt>
                <c:pt idx="98">
                  <c:v>1.6306</c:v>
                </c:pt>
                <c:pt idx="99">
                  <c:v>1.6709999999999998</c:v>
                </c:pt>
                <c:pt idx="100">
                  <c:v>1.6540999999999999</c:v>
                </c:pt>
                <c:pt idx="101">
                  <c:v>1.6455000000000002</c:v>
                </c:pt>
                <c:pt idx="102">
                  <c:v>1.6760000000000002</c:v>
                </c:pt>
                <c:pt idx="103">
                  <c:v>1.6981999999999999</c:v>
                </c:pt>
                <c:pt idx="104">
                  <c:v>1.6902999999999999</c:v>
                </c:pt>
                <c:pt idx="105">
                  <c:v>1.7182000000000002</c:v>
                </c:pt>
                <c:pt idx="106">
                  <c:v>1.7147000000000001</c:v>
                </c:pt>
                <c:pt idx="107">
                  <c:v>1.7196</c:v>
                </c:pt>
                <c:pt idx="108">
                  <c:v>1.7527999999999999</c:v>
                </c:pt>
                <c:pt idx="109">
                  <c:v>1.7612000000000001</c:v>
                </c:pt>
                <c:pt idx="110">
                  <c:v>1.7585999999999999</c:v>
                </c:pt>
                <c:pt idx="111">
                  <c:v>1.7630000000000001</c:v>
                </c:pt>
                <c:pt idx="112">
                  <c:v>1.7758</c:v>
                </c:pt>
                <c:pt idx="113">
                  <c:v>1.7815000000000001</c:v>
                </c:pt>
                <c:pt idx="114">
                  <c:v>1.7975000000000001</c:v>
                </c:pt>
                <c:pt idx="115">
                  <c:v>1.7982</c:v>
                </c:pt>
                <c:pt idx="116">
                  <c:v>1.8004</c:v>
                </c:pt>
                <c:pt idx="117">
                  <c:v>1.8184</c:v>
                </c:pt>
                <c:pt idx="118">
                  <c:v>1.8127</c:v>
                </c:pt>
                <c:pt idx="119">
                  <c:v>1.8158000000000001</c:v>
                </c:pt>
                <c:pt idx="120">
                  <c:v>1.8111999999999999</c:v>
                </c:pt>
                <c:pt idx="121">
                  <c:v>1.8421000000000001</c:v>
                </c:pt>
                <c:pt idx="122">
                  <c:v>1.8560999999999999</c:v>
                </c:pt>
                <c:pt idx="123">
                  <c:v>1.8539000000000001</c:v>
                </c:pt>
                <c:pt idx="124">
                  <c:v>1.8492</c:v>
                </c:pt>
                <c:pt idx="125">
                  <c:v>1.8742000000000001</c:v>
                </c:pt>
                <c:pt idx="126">
                  <c:v>1.8584000000000001</c:v>
                </c:pt>
                <c:pt idx="127">
                  <c:v>1.877</c:v>
                </c:pt>
                <c:pt idx="128">
                  <c:v>1.8748</c:v>
                </c:pt>
                <c:pt idx="129">
                  <c:v>1.8803999999999998</c:v>
                </c:pt>
                <c:pt idx="130">
                  <c:v>1.8797999999999999</c:v>
                </c:pt>
                <c:pt idx="131">
                  <c:v>1.8852</c:v>
                </c:pt>
                <c:pt idx="132">
                  <c:v>1.9011</c:v>
                </c:pt>
                <c:pt idx="133">
                  <c:v>1.8777999999999999</c:v>
                </c:pt>
                <c:pt idx="134">
                  <c:v>1.8903000000000001</c:v>
                </c:pt>
                <c:pt idx="135">
                  <c:v>1.8760000000000001</c:v>
                </c:pt>
                <c:pt idx="136">
                  <c:v>1.9071</c:v>
                </c:pt>
                <c:pt idx="137">
                  <c:v>1.9208000000000001</c:v>
                </c:pt>
                <c:pt idx="138">
                  <c:v>1.8926000000000001</c:v>
                </c:pt>
                <c:pt idx="139">
                  <c:v>1.8775000000000002</c:v>
                </c:pt>
                <c:pt idx="140">
                  <c:v>1.92</c:v>
                </c:pt>
                <c:pt idx="141">
                  <c:v>1.9282000000000001</c:v>
                </c:pt>
                <c:pt idx="142">
                  <c:v>1.9330999999999998</c:v>
                </c:pt>
                <c:pt idx="143">
                  <c:v>1.92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70C-4068-8D42-CAF3E7D9F55E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A$63:$CA$206</c:f>
              <c:numCache>
                <c:formatCode>0.0000</c:formatCode>
                <c:ptCount val="144"/>
                <c:pt idx="0">
                  <c:v>4.4899999999999995E-2</c:v>
                </c:pt>
                <c:pt idx="1">
                  <c:v>3.9200000000000013E-2</c:v>
                </c:pt>
                <c:pt idx="2">
                  <c:v>5.7800000000000004E-2</c:v>
                </c:pt>
                <c:pt idx="3">
                  <c:v>5.7099999999999998E-2</c:v>
                </c:pt>
                <c:pt idx="4">
                  <c:v>5.7500000000000009E-2</c:v>
                </c:pt>
                <c:pt idx="5">
                  <c:v>5.9300000000000005E-2</c:v>
                </c:pt>
                <c:pt idx="6">
                  <c:v>5.8400000000000007E-2</c:v>
                </c:pt>
                <c:pt idx="7">
                  <c:v>6.0600000000000001E-2</c:v>
                </c:pt>
                <c:pt idx="8">
                  <c:v>6.1499999999999999E-2</c:v>
                </c:pt>
                <c:pt idx="9">
                  <c:v>6.3399999999999998E-2</c:v>
                </c:pt>
                <c:pt idx="10">
                  <c:v>6.5800000000000011E-2</c:v>
                </c:pt>
                <c:pt idx="11">
                  <c:v>6.5300000000000011E-2</c:v>
                </c:pt>
                <c:pt idx="12">
                  <c:v>6.8299999999999986E-2</c:v>
                </c:pt>
                <c:pt idx="13">
                  <c:v>7.1599999999999997E-2</c:v>
                </c:pt>
                <c:pt idx="14">
                  <c:v>0.1237</c:v>
                </c:pt>
                <c:pt idx="15">
                  <c:v>7.6600000000000015E-2</c:v>
                </c:pt>
                <c:pt idx="16">
                  <c:v>7.9600000000000004E-2</c:v>
                </c:pt>
                <c:pt idx="17">
                  <c:v>7.9799999999999996E-2</c:v>
                </c:pt>
                <c:pt idx="18">
                  <c:v>8.2900000000000015E-2</c:v>
                </c:pt>
                <c:pt idx="19">
                  <c:v>9.01E-2</c:v>
                </c:pt>
                <c:pt idx="20">
                  <c:v>9.4000000000000014E-2</c:v>
                </c:pt>
                <c:pt idx="21">
                  <c:v>9.849999999999999E-2</c:v>
                </c:pt>
                <c:pt idx="22">
                  <c:v>0.10120000000000001</c:v>
                </c:pt>
                <c:pt idx="23">
                  <c:v>0.10859999999999999</c:v>
                </c:pt>
                <c:pt idx="24">
                  <c:v>0.11560000000000001</c:v>
                </c:pt>
                <c:pt idx="25">
                  <c:v>0.12339999999999998</c:v>
                </c:pt>
                <c:pt idx="26">
                  <c:v>0.12520000000000001</c:v>
                </c:pt>
                <c:pt idx="27">
                  <c:v>0.13750000000000001</c:v>
                </c:pt>
                <c:pt idx="28">
                  <c:v>0.14369999999999999</c:v>
                </c:pt>
                <c:pt idx="29">
                  <c:v>0.15809999999999999</c:v>
                </c:pt>
                <c:pt idx="30">
                  <c:v>0.1666</c:v>
                </c:pt>
                <c:pt idx="31">
                  <c:v>0.18029999999999996</c:v>
                </c:pt>
                <c:pt idx="32">
                  <c:v>0.19180000000000003</c:v>
                </c:pt>
                <c:pt idx="33">
                  <c:v>0.20729999999999998</c:v>
                </c:pt>
                <c:pt idx="34">
                  <c:v>0.22440000000000002</c:v>
                </c:pt>
                <c:pt idx="35">
                  <c:v>0.23680000000000001</c:v>
                </c:pt>
                <c:pt idx="36">
                  <c:v>0.25570000000000004</c:v>
                </c:pt>
                <c:pt idx="37">
                  <c:v>0.26970000000000005</c:v>
                </c:pt>
                <c:pt idx="38">
                  <c:v>0.29649999999999999</c:v>
                </c:pt>
                <c:pt idx="39">
                  <c:v>0.31190000000000001</c:v>
                </c:pt>
                <c:pt idx="40">
                  <c:v>0.34549999999999997</c:v>
                </c:pt>
                <c:pt idx="41">
                  <c:v>0.36540000000000006</c:v>
                </c:pt>
                <c:pt idx="42">
                  <c:v>0.41139999999999999</c:v>
                </c:pt>
                <c:pt idx="43">
                  <c:v>0.439</c:v>
                </c:pt>
                <c:pt idx="44">
                  <c:v>0.46020000000000005</c:v>
                </c:pt>
                <c:pt idx="45">
                  <c:v>0.49490000000000001</c:v>
                </c:pt>
                <c:pt idx="46">
                  <c:v>0.51939999999999997</c:v>
                </c:pt>
                <c:pt idx="47">
                  <c:v>0.55489999999999995</c:v>
                </c:pt>
                <c:pt idx="48">
                  <c:v>0.5827</c:v>
                </c:pt>
                <c:pt idx="49">
                  <c:v>0.61260000000000003</c:v>
                </c:pt>
                <c:pt idx="50">
                  <c:v>0.65249999999999997</c:v>
                </c:pt>
                <c:pt idx="51">
                  <c:v>0.71449999999999991</c:v>
                </c:pt>
                <c:pt idx="52">
                  <c:v>0.73619999999999997</c:v>
                </c:pt>
                <c:pt idx="53">
                  <c:v>0.7824000000000001</c:v>
                </c:pt>
                <c:pt idx="54">
                  <c:v>0.80610000000000004</c:v>
                </c:pt>
                <c:pt idx="55">
                  <c:v>0.87539999999999996</c:v>
                </c:pt>
                <c:pt idx="56">
                  <c:v>0.94800000000000006</c:v>
                </c:pt>
                <c:pt idx="57">
                  <c:v>1.0290999999999999</c:v>
                </c:pt>
                <c:pt idx="58">
                  <c:v>1.0808</c:v>
                </c:pt>
                <c:pt idx="59">
                  <c:v>1.0785</c:v>
                </c:pt>
                <c:pt idx="60">
                  <c:v>1.1407</c:v>
                </c:pt>
                <c:pt idx="61">
                  <c:v>1.1108</c:v>
                </c:pt>
                <c:pt idx="62">
                  <c:v>1.1528</c:v>
                </c:pt>
                <c:pt idx="63">
                  <c:v>1.1845000000000001</c:v>
                </c:pt>
                <c:pt idx="64">
                  <c:v>1.2079</c:v>
                </c:pt>
                <c:pt idx="65">
                  <c:v>1.2470000000000001</c:v>
                </c:pt>
                <c:pt idx="66">
                  <c:v>1.2771999999999999</c:v>
                </c:pt>
                <c:pt idx="67">
                  <c:v>1.3108</c:v>
                </c:pt>
                <c:pt idx="68">
                  <c:v>1.3202</c:v>
                </c:pt>
                <c:pt idx="69">
                  <c:v>1.3446</c:v>
                </c:pt>
                <c:pt idx="70">
                  <c:v>1.3756999999999999</c:v>
                </c:pt>
                <c:pt idx="71">
                  <c:v>1.4249000000000001</c:v>
                </c:pt>
                <c:pt idx="72">
                  <c:v>1.4365000000000001</c:v>
                </c:pt>
                <c:pt idx="73">
                  <c:v>1.4583000000000002</c:v>
                </c:pt>
                <c:pt idx="74">
                  <c:v>1.4786999999999999</c:v>
                </c:pt>
                <c:pt idx="75">
                  <c:v>1.4946999999999999</c:v>
                </c:pt>
                <c:pt idx="76">
                  <c:v>1.5183</c:v>
                </c:pt>
                <c:pt idx="77">
                  <c:v>1.5350000000000001</c:v>
                </c:pt>
                <c:pt idx="78">
                  <c:v>1.5619000000000001</c:v>
                </c:pt>
                <c:pt idx="79">
                  <c:v>1.5758999999999999</c:v>
                </c:pt>
                <c:pt idx="80">
                  <c:v>1.5852999999999999</c:v>
                </c:pt>
                <c:pt idx="81">
                  <c:v>1.5969</c:v>
                </c:pt>
                <c:pt idx="82">
                  <c:v>1.6424999999999998</c:v>
                </c:pt>
                <c:pt idx="83">
                  <c:v>1.6534</c:v>
                </c:pt>
                <c:pt idx="84">
                  <c:v>1.6772</c:v>
                </c:pt>
                <c:pt idx="85">
                  <c:v>1.6971999999999998</c:v>
                </c:pt>
                <c:pt idx="86">
                  <c:v>1.7117</c:v>
                </c:pt>
                <c:pt idx="87">
                  <c:v>1.7193000000000001</c:v>
                </c:pt>
                <c:pt idx="88">
                  <c:v>1.7509999999999999</c:v>
                </c:pt>
                <c:pt idx="89">
                  <c:v>1.7601</c:v>
                </c:pt>
                <c:pt idx="90">
                  <c:v>1.7921</c:v>
                </c:pt>
                <c:pt idx="91">
                  <c:v>1.8240999999999998</c:v>
                </c:pt>
                <c:pt idx="92">
                  <c:v>1.8195999999999999</c:v>
                </c:pt>
                <c:pt idx="93">
                  <c:v>1.8635999999999999</c:v>
                </c:pt>
                <c:pt idx="94">
                  <c:v>1.8659000000000001</c:v>
                </c:pt>
                <c:pt idx="95">
                  <c:v>1.8807</c:v>
                </c:pt>
                <c:pt idx="96">
                  <c:v>1.9102000000000001</c:v>
                </c:pt>
                <c:pt idx="97">
                  <c:v>1.9194000000000002</c:v>
                </c:pt>
                <c:pt idx="98">
                  <c:v>1.9455999999999998</c:v>
                </c:pt>
                <c:pt idx="99">
                  <c:v>1.9678000000000002</c:v>
                </c:pt>
                <c:pt idx="100">
                  <c:v>1.9892999999999998</c:v>
                </c:pt>
                <c:pt idx="101">
                  <c:v>2.0033999999999996</c:v>
                </c:pt>
                <c:pt idx="102">
                  <c:v>2.0392999999999999</c:v>
                </c:pt>
                <c:pt idx="103">
                  <c:v>2.0552000000000001</c:v>
                </c:pt>
                <c:pt idx="104">
                  <c:v>2.0635999999999997</c:v>
                </c:pt>
                <c:pt idx="105">
                  <c:v>2.08</c:v>
                </c:pt>
                <c:pt idx="106">
                  <c:v>2.0891999999999999</c:v>
                </c:pt>
                <c:pt idx="107">
                  <c:v>2.1014999999999997</c:v>
                </c:pt>
                <c:pt idx="108">
                  <c:v>2.1213000000000002</c:v>
                </c:pt>
                <c:pt idx="109">
                  <c:v>2.1274000000000002</c:v>
                </c:pt>
                <c:pt idx="110">
                  <c:v>2.1259000000000001</c:v>
                </c:pt>
                <c:pt idx="111">
                  <c:v>2.1425000000000001</c:v>
                </c:pt>
                <c:pt idx="112">
                  <c:v>2.1619999999999999</c:v>
                </c:pt>
                <c:pt idx="113">
                  <c:v>2.1469999999999998</c:v>
                </c:pt>
                <c:pt idx="114">
                  <c:v>2.1931999999999996</c:v>
                </c:pt>
                <c:pt idx="115">
                  <c:v>2.1898</c:v>
                </c:pt>
                <c:pt idx="116">
                  <c:v>2.1827999999999999</c:v>
                </c:pt>
                <c:pt idx="117">
                  <c:v>2.1926000000000001</c:v>
                </c:pt>
                <c:pt idx="118">
                  <c:v>2.2216999999999998</c:v>
                </c:pt>
                <c:pt idx="119">
                  <c:v>2.2272000000000003</c:v>
                </c:pt>
                <c:pt idx="120">
                  <c:v>2.2046000000000001</c:v>
                </c:pt>
                <c:pt idx="121">
                  <c:v>2.2324999999999999</c:v>
                </c:pt>
                <c:pt idx="122">
                  <c:v>2.2330000000000001</c:v>
                </c:pt>
                <c:pt idx="123">
                  <c:v>2.2260999999999997</c:v>
                </c:pt>
                <c:pt idx="124">
                  <c:v>2.2545999999999999</c:v>
                </c:pt>
                <c:pt idx="125">
                  <c:v>2.2794000000000003</c:v>
                </c:pt>
                <c:pt idx="126">
                  <c:v>2.2515000000000001</c:v>
                </c:pt>
                <c:pt idx="127">
                  <c:v>2.2523</c:v>
                </c:pt>
                <c:pt idx="128">
                  <c:v>2.2686999999999999</c:v>
                </c:pt>
                <c:pt idx="129">
                  <c:v>2.2625000000000002</c:v>
                </c:pt>
                <c:pt idx="130">
                  <c:v>2.2835999999999999</c:v>
                </c:pt>
                <c:pt idx="131">
                  <c:v>2.3016000000000001</c:v>
                </c:pt>
                <c:pt idx="132">
                  <c:v>2.298</c:v>
                </c:pt>
                <c:pt idx="133">
                  <c:v>2.2945000000000002</c:v>
                </c:pt>
                <c:pt idx="134">
                  <c:v>2.3071999999999999</c:v>
                </c:pt>
                <c:pt idx="135">
                  <c:v>2.3165</c:v>
                </c:pt>
                <c:pt idx="136">
                  <c:v>2.3234999999999997</c:v>
                </c:pt>
                <c:pt idx="137">
                  <c:v>2.3231999999999999</c:v>
                </c:pt>
                <c:pt idx="138">
                  <c:v>2.3277000000000001</c:v>
                </c:pt>
                <c:pt idx="139">
                  <c:v>2.3331999999999997</c:v>
                </c:pt>
                <c:pt idx="140">
                  <c:v>2.3172000000000001</c:v>
                </c:pt>
                <c:pt idx="141">
                  <c:v>2.3439999999999999</c:v>
                </c:pt>
                <c:pt idx="142">
                  <c:v>2.3502000000000001</c:v>
                </c:pt>
                <c:pt idx="143">
                  <c:v>2.3422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70C-4068-8D42-CAF3E7D9F55E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B$63:$CB$206</c:f>
              <c:numCache>
                <c:formatCode>0.0000</c:formatCode>
                <c:ptCount val="144"/>
                <c:pt idx="0">
                  <c:v>5.4099999999999995E-2</c:v>
                </c:pt>
                <c:pt idx="1">
                  <c:v>5.28E-2</c:v>
                </c:pt>
                <c:pt idx="2">
                  <c:v>5.0799999999999984E-2</c:v>
                </c:pt>
                <c:pt idx="3">
                  <c:v>5.3100000000000008E-2</c:v>
                </c:pt>
                <c:pt idx="4">
                  <c:v>6.2299999999999994E-2</c:v>
                </c:pt>
                <c:pt idx="5">
                  <c:v>6.9000000000000006E-2</c:v>
                </c:pt>
                <c:pt idx="6">
                  <c:v>6.720000000000001E-2</c:v>
                </c:pt>
                <c:pt idx="7">
                  <c:v>6.7900000000000016E-2</c:v>
                </c:pt>
                <c:pt idx="8">
                  <c:v>6.8300000000000013E-2</c:v>
                </c:pt>
                <c:pt idx="9">
                  <c:v>7.1399999999999991E-2</c:v>
                </c:pt>
                <c:pt idx="10">
                  <c:v>7.6100000000000001E-2</c:v>
                </c:pt>
                <c:pt idx="11">
                  <c:v>7.3499999999999996E-2</c:v>
                </c:pt>
                <c:pt idx="12">
                  <c:v>7.3499999999999996E-2</c:v>
                </c:pt>
                <c:pt idx="13">
                  <c:v>7.4900000000000008E-2</c:v>
                </c:pt>
                <c:pt idx="14">
                  <c:v>8.5299999999999987E-2</c:v>
                </c:pt>
                <c:pt idx="15">
                  <c:v>7.1800000000000017E-2</c:v>
                </c:pt>
                <c:pt idx="16">
                  <c:v>7.8399999999999997E-2</c:v>
                </c:pt>
                <c:pt idx="17">
                  <c:v>8.3899999999999988E-2</c:v>
                </c:pt>
                <c:pt idx="18">
                  <c:v>8.8399999999999992E-2</c:v>
                </c:pt>
                <c:pt idx="19">
                  <c:v>9.0899999999999981E-2</c:v>
                </c:pt>
                <c:pt idx="20">
                  <c:v>9.9500000000000005E-2</c:v>
                </c:pt>
                <c:pt idx="21">
                  <c:v>0.10499999999999998</c:v>
                </c:pt>
                <c:pt idx="22">
                  <c:v>0.1101</c:v>
                </c:pt>
                <c:pt idx="23">
                  <c:v>0.11499999999999999</c:v>
                </c:pt>
                <c:pt idx="24">
                  <c:v>0.123</c:v>
                </c:pt>
                <c:pt idx="25">
                  <c:v>0.13490000000000002</c:v>
                </c:pt>
                <c:pt idx="26">
                  <c:v>0.14000000000000001</c:v>
                </c:pt>
                <c:pt idx="27">
                  <c:v>0.1429</c:v>
                </c:pt>
                <c:pt idx="28">
                  <c:v>0.15320000000000003</c:v>
                </c:pt>
                <c:pt idx="29">
                  <c:v>0.16899999999999998</c:v>
                </c:pt>
                <c:pt idx="30">
                  <c:v>0.17919999999999997</c:v>
                </c:pt>
                <c:pt idx="31">
                  <c:v>0.18989999999999999</c:v>
                </c:pt>
                <c:pt idx="32">
                  <c:v>0.20780000000000001</c:v>
                </c:pt>
                <c:pt idx="33">
                  <c:v>0.21639999999999998</c:v>
                </c:pt>
                <c:pt idx="34">
                  <c:v>0.23259999999999997</c:v>
                </c:pt>
                <c:pt idx="35">
                  <c:v>0.253</c:v>
                </c:pt>
                <c:pt idx="36">
                  <c:v>0.27260000000000001</c:v>
                </c:pt>
                <c:pt idx="37">
                  <c:v>0.29849999999999999</c:v>
                </c:pt>
                <c:pt idx="38">
                  <c:v>0.31780000000000003</c:v>
                </c:pt>
                <c:pt idx="39">
                  <c:v>0.3458</c:v>
                </c:pt>
                <c:pt idx="40">
                  <c:v>0.37169999999999997</c:v>
                </c:pt>
                <c:pt idx="41">
                  <c:v>0.40529999999999999</c:v>
                </c:pt>
                <c:pt idx="42">
                  <c:v>0.45350000000000001</c:v>
                </c:pt>
                <c:pt idx="43">
                  <c:v>0.51600000000000001</c:v>
                </c:pt>
                <c:pt idx="44">
                  <c:v>0.57199999999999995</c:v>
                </c:pt>
                <c:pt idx="45">
                  <c:v>0.54570000000000007</c:v>
                </c:pt>
                <c:pt idx="46">
                  <c:v>0.57920000000000005</c:v>
                </c:pt>
                <c:pt idx="47">
                  <c:v>0.60870000000000002</c:v>
                </c:pt>
                <c:pt idx="48">
                  <c:v>0.65620000000000001</c:v>
                </c:pt>
                <c:pt idx="49">
                  <c:v>0.6946</c:v>
                </c:pt>
                <c:pt idx="50">
                  <c:v>0.75490000000000002</c:v>
                </c:pt>
                <c:pt idx="51">
                  <c:v>0.79169999999999996</c:v>
                </c:pt>
                <c:pt idx="52">
                  <c:v>0.85099999999999998</c:v>
                </c:pt>
                <c:pt idx="53">
                  <c:v>0.91909999999999992</c:v>
                </c:pt>
                <c:pt idx="54">
                  <c:v>0.97609999999999986</c:v>
                </c:pt>
                <c:pt idx="55">
                  <c:v>1.0110000000000001</c:v>
                </c:pt>
                <c:pt idx="56">
                  <c:v>1.0416000000000001</c:v>
                </c:pt>
                <c:pt idx="57">
                  <c:v>1.0886</c:v>
                </c:pt>
                <c:pt idx="58">
                  <c:v>1.1503999999999999</c:v>
                </c:pt>
                <c:pt idx="59">
                  <c:v>1.1755</c:v>
                </c:pt>
                <c:pt idx="60">
                  <c:v>1.1762000000000001</c:v>
                </c:pt>
                <c:pt idx="61">
                  <c:v>1.24</c:v>
                </c:pt>
                <c:pt idx="62">
                  <c:v>1.2737000000000001</c:v>
                </c:pt>
                <c:pt idx="63">
                  <c:v>1.2817000000000001</c:v>
                </c:pt>
                <c:pt idx="64">
                  <c:v>1.3821000000000001</c:v>
                </c:pt>
                <c:pt idx="65">
                  <c:v>1.4338</c:v>
                </c:pt>
                <c:pt idx="66">
                  <c:v>1.4831000000000001</c:v>
                </c:pt>
                <c:pt idx="67">
                  <c:v>1.5608</c:v>
                </c:pt>
                <c:pt idx="68">
                  <c:v>1.6337999999999999</c:v>
                </c:pt>
                <c:pt idx="69">
                  <c:v>1.6963000000000001</c:v>
                </c:pt>
                <c:pt idx="70">
                  <c:v>1.7311000000000001</c:v>
                </c:pt>
                <c:pt idx="71">
                  <c:v>1.7946000000000002</c:v>
                </c:pt>
                <c:pt idx="72">
                  <c:v>1.7971999999999999</c:v>
                </c:pt>
                <c:pt idx="73">
                  <c:v>1.8395999999999999</c:v>
                </c:pt>
                <c:pt idx="74">
                  <c:v>1.8915999999999999</c:v>
                </c:pt>
                <c:pt idx="75">
                  <c:v>1.9304999999999999</c:v>
                </c:pt>
                <c:pt idx="76">
                  <c:v>1.9722999999999999</c:v>
                </c:pt>
                <c:pt idx="77">
                  <c:v>2.0425000000000004</c:v>
                </c:pt>
                <c:pt idx="78">
                  <c:v>2.0242</c:v>
                </c:pt>
                <c:pt idx="79">
                  <c:v>2.0709000000000004</c:v>
                </c:pt>
                <c:pt idx="80">
                  <c:v>2.0827</c:v>
                </c:pt>
                <c:pt idx="81">
                  <c:v>2.0933999999999999</c:v>
                </c:pt>
                <c:pt idx="82">
                  <c:v>2.1821000000000002</c:v>
                </c:pt>
                <c:pt idx="83">
                  <c:v>2.1501000000000001</c:v>
                </c:pt>
                <c:pt idx="84">
                  <c:v>2.1877999999999997</c:v>
                </c:pt>
                <c:pt idx="85">
                  <c:v>2.2176999999999998</c:v>
                </c:pt>
                <c:pt idx="86">
                  <c:v>2.2255000000000003</c:v>
                </c:pt>
                <c:pt idx="87">
                  <c:v>2.2876000000000003</c:v>
                </c:pt>
                <c:pt idx="88">
                  <c:v>2.2761</c:v>
                </c:pt>
                <c:pt idx="89">
                  <c:v>2.3209</c:v>
                </c:pt>
                <c:pt idx="90">
                  <c:v>2.3380999999999998</c:v>
                </c:pt>
                <c:pt idx="91">
                  <c:v>2.3023000000000002</c:v>
                </c:pt>
                <c:pt idx="92">
                  <c:v>2.4005999999999998</c:v>
                </c:pt>
                <c:pt idx="93">
                  <c:v>2.4183999999999997</c:v>
                </c:pt>
                <c:pt idx="94">
                  <c:v>2.3982000000000001</c:v>
                </c:pt>
                <c:pt idx="95">
                  <c:v>2.3945000000000003</c:v>
                </c:pt>
                <c:pt idx="96">
                  <c:v>2.4750000000000001</c:v>
                </c:pt>
                <c:pt idx="97">
                  <c:v>2.4542999999999999</c:v>
                </c:pt>
                <c:pt idx="98">
                  <c:v>2.4226999999999999</c:v>
                </c:pt>
                <c:pt idx="99">
                  <c:v>2.4447000000000001</c:v>
                </c:pt>
                <c:pt idx="100">
                  <c:v>2.4653</c:v>
                </c:pt>
                <c:pt idx="101">
                  <c:v>2.4857</c:v>
                </c:pt>
                <c:pt idx="102">
                  <c:v>2.4739</c:v>
                </c:pt>
                <c:pt idx="103">
                  <c:v>2.5646</c:v>
                </c:pt>
                <c:pt idx="104">
                  <c:v>2.5308000000000002</c:v>
                </c:pt>
                <c:pt idx="105">
                  <c:v>2.5265000000000004</c:v>
                </c:pt>
                <c:pt idx="106">
                  <c:v>2.5920999999999998</c:v>
                </c:pt>
                <c:pt idx="107">
                  <c:v>2.5865</c:v>
                </c:pt>
                <c:pt idx="108">
                  <c:v>2.5808999999999997</c:v>
                </c:pt>
                <c:pt idx="109">
                  <c:v>2.5796999999999999</c:v>
                </c:pt>
                <c:pt idx="110">
                  <c:v>2.5824000000000003</c:v>
                </c:pt>
                <c:pt idx="111">
                  <c:v>2.6248</c:v>
                </c:pt>
                <c:pt idx="112">
                  <c:v>2.6559999999999997</c:v>
                </c:pt>
                <c:pt idx="113">
                  <c:v>2.6411000000000002</c:v>
                </c:pt>
                <c:pt idx="114">
                  <c:v>2.6423999999999999</c:v>
                </c:pt>
                <c:pt idx="115">
                  <c:v>2.6194999999999999</c:v>
                </c:pt>
                <c:pt idx="116">
                  <c:v>2.6591</c:v>
                </c:pt>
                <c:pt idx="117">
                  <c:v>2.7134999999999998</c:v>
                </c:pt>
                <c:pt idx="118">
                  <c:v>2.7309000000000001</c:v>
                </c:pt>
                <c:pt idx="119">
                  <c:v>2.6671</c:v>
                </c:pt>
                <c:pt idx="120">
                  <c:v>2.6385000000000001</c:v>
                </c:pt>
                <c:pt idx="121">
                  <c:v>2.6543999999999999</c:v>
                </c:pt>
                <c:pt idx="122">
                  <c:v>2.7031000000000001</c:v>
                </c:pt>
                <c:pt idx="123">
                  <c:v>2.6650999999999998</c:v>
                </c:pt>
                <c:pt idx="124">
                  <c:v>2.6724999999999999</c:v>
                </c:pt>
                <c:pt idx="125">
                  <c:v>2.7036000000000002</c:v>
                </c:pt>
                <c:pt idx="126">
                  <c:v>2.6891000000000003</c:v>
                </c:pt>
                <c:pt idx="127">
                  <c:v>2.6656999999999997</c:v>
                </c:pt>
                <c:pt idx="128">
                  <c:v>2.7275</c:v>
                </c:pt>
                <c:pt idx="129">
                  <c:v>2.6850000000000001</c:v>
                </c:pt>
                <c:pt idx="130">
                  <c:v>2.7050000000000001</c:v>
                </c:pt>
                <c:pt idx="131">
                  <c:v>2.7549000000000001</c:v>
                </c:pt>
                <c:pt idx="132">
                  <c:v>2.7171000000000003</c:v>
                </c:pt>
                <c:pt idx="133">
                  <c:v>2.7164000000000001</c:v>
                </c:pt>
                <c:pt idx="134">
                  <c:v>2.7061999999999999</c:v>
                </c:pt>
                <c:pt idx="135">
                  <c:v>2.7161</c:v>
                </c:pt>
                <c:pt idx="136">
                  <c:v>2.7536</c:v>
                </c:pt>
                <c:pt idx="137">
                  <c:v>2.7711000000000001</c:v>
                </c:pt>
                <c:pt idx="138">
                  <c:v>2.7981000000000003</c:v>
                </c:pt>
                <c:pt idx="139">
                  <c:v>2.7599</c:v>
                </c:pt>
                <c:pt idx="140">
                  <c:v>2.7174</c:v>
                </c:pt>
                <c:pt idx="141">
                  <c:v>2.7656000000000001</c:v>
                </c:pt>
                <c:pt idx="142">
                  <c:v>2.8107000000000002</c:v>
                </c:pt>
                <c:pt idx="143">
                  <c:v>2.76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70C-4068-8D42-CAF3E7D9F5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D$63:$CD$206</c:f>
              <c:numCache>
                <c:formatCode>0.0000</c:formatCode>
                <c:ptCount val="144"/>
                <c:pt idx="0">
                  <c:v>4.4600000000000001E-2</c:v>
                </c:pt>
                <c:pt idx="1">
                  <c:v>4.3499999999999997E-2</c:v>
                </c:pt>
                <c:pt idx="2">
                  <c:v>4.0799999999999989E-2</c:v>
                </c:pt>
                <c:pt idx="3">
                  <c:v>4.0399999999999991E-2</c:v>
                </c:pt>
                <c:pt idx="4">
                  <c:v>4.0600000000000011E-2</c:v>
                </c:pt>
                <c:pt idx="5">
                  <c:v>4.3300000000000005E-2</c:v>
                </c:pt>
                <c:pt idx="6">
                  <c:v>4.179999999999999E-2</c:v>
                </c:pt>
                <c:pt idx="7">
                  <c:v>4.0800000000000017E-2</c:v>
                </c:pt>
                <c:pt idx="8">
                  <c:v>4.5299999999999993E-2</c:v>
                </c:pt>
                <c:pt idx="9">
                  <c:v>4.3400000000000008E-2</c:v>
                </c:pt>
                <c:pt idx="10">
                  <c:v>4.3899999999999995E-2</c:v>
                </c:pt>
                <c:pt idx="11">
                  <c:v>4.5800000000000007E-2</c:v>
                </c:pt>
                <c:pt idx="12">
                  <c:v>4.6300000000000008E-2</c:v>
                </c:pt>
                <c:pt idx="13">
                  <c:v>4.4100000000000014E-2</c:v>
                </c:pt>
                <c:pt idx="14">
                  <c:v>4.6099999999999988E-2</c:v>
                </c:pt>
                <c:pt idx="15">
                  <c:v>3.7000000000000005E-2</c:v>
                </c:pt>
                <c:pt idx="16">
                  <c:v>3.9799999999999988E-2</c:v>
                </c:pt>
                <c:pt idx="17">
                  <c:v>3.9700000000000013E-2</c:v>
                </c:pt>
                <c:pt idx="18">
                  <c:v>3.7099999999999994E-2</c:v>
                </c:pt>
                <c:pt idx="19">
                  <c:v>4.2999999999999983E-2</c:v>
                </c:pt>
                <c:pt idx="20">
                  <c:v>4.540000000000001E-2</c:v>
                </c:pt>
                <c:pt idx="21">
                  <c:v>4.0900000000000006E-2</c:v>
                </c:pt>
                <c:pt idx="22">
                  <c:v>4.8299999999999996E-2</c:v>
                </c:pt>
                <c:pt idx="23">
                  <c:v>5.0299999999999997E-2</c:v>
                </c:pt>
                <c:pt idx="24">
                  <c:v>5.460000000000001E-2</c:v>
                </c:pt>
                <c:pt idx="25">
                  <c:v>5.7399999999999993E-2</c:v>
                </c:pt>
                <c:pt idx="26">
                  <c:v>5.91E-2</c:v>
                </c:pt>
                <c:pt idx="27">
                  <c:v>6.2299999999999994E-2</c:v>
                </c:pt>
                <c:pt idx="28">
                  <c:v>6.7900000000000002E-2</c:v>
                </c:pt>
                <c:pt idx="29">
                  <c:v>7.0400000000000004E-2</c:v>
                </c:pt>
                <c:pt idx="30">
                  <c:v>9.0300000000000005E-2</c:v>
                </c:pt>
                <c:pt idx="31">
                  <c:v>9.6699999999999994E-2</c:v>
                </c:pt>
                <c:pt idx="32">
                  <c:v>0.10819999999999999</c:v>
                </c:pt>
                <c:pt idx="33">
                  <c:v>0.11600000000000001</c:v>
                </c:pt>
                <c:pt idx="34">
                  <c:v>0.11170000000000001</c:v>
                </c:pt>
                <c:pt idx="35">
                  <c:v>0.12529999999999999</c:v>
                </c:pt>
                <c:pt idx="36">
                  <c:v>0.12990000000000002</c:v>
                </c:pt>
                <c:pt idx="37">
                  <c:v>0.12970000000000004</c:v>
                </c:pt>
                <c:pt idx="38">
                  <c:v>0.13519999999999999</c:v>
                </c:pt>
                <c:pt idx="39">
                  <c:v>0.14100000000000001</c:v>
                </c:pt>
                <c:pt idx="40">
                  <c:v>0.14019999999999999</c:v>
                </c:pt>
                <c:pt idx="41">
                  <c:v>0.14899999999999999</c:v>
                </c:pt>
                <c:pt idx="42">
                  <c:v>0.15889999999999999</c:v>
                </c:pt>
                <c:pt idx="43">
                  <c:v>0.16929999999999998</c:v>
                </c:pt>
                <c:pt idx="44">
                  <c:v>0.1729</c:v>
                </c:pt>
                <c:pt idx="45">
                  <c:v>0.17580000000000001</c:v>
                </c:pt>
                <c:pt idx="46">
                  <c:v>0.1744</c:v>
                </c:pt>
                <c:pt idx="47">
                  <c:v>0.18539999999999998</c:v>
                </c:pt>
                <c:pt idx="48">
                  <c:v>0.18699999999999997</c:v>
                </c:pt>
                <c:pt idx="49">
                  <c:v>0.19759999999999997</c:v>
                </c:pt>
                <c:pt idx="50">
                  <c:v>0.20039999999999999</c:v>
                </c:pt>
                <c:pt idx="51">
                  <c:v>0.20929999999999999</c:v>
                </c:pt>
                <c:pt idx="52">
                  <c:v>0.21820000000000001</c:v>
                </c:pt>
                <c:pt idx="53">
                  <c:v>0.22489999999999999</c:v>
                </c:pt>
                <c:pt idx="54">
                  <c:v>0.24169999999999997</c:v>
                </c:pt>
                <c:pt idx="55">
                  <c:v>0.23229999999999998</c:v>
                </c:pt>
                <c:pt idx="56">
                  <c:v>0.24389999999999998</c:v>
                </c:pt>
                <c:pt idx="57">
                  <c:v>0.22710000000000002</c:v>
                </c:pt>
                <c:pt idx="58">
                  <c:v>0.24790000000000001</c:v>
                </c:pt>
                <c:pt idx="59">
                  <c:v>0.25790000000000002</c:v>
                </c:pt>
                <c:pt idx="60">
                  <c:v>0.26779999999999998</c:v>
                </c:pt>
                <c:pt idx="61">
                  <c:v>0.27339999999999998</c:v>
                </c:pt>
                <c:pt idx="62">
                  <c:v>0.28290000000000004</c:v>
                </c:pt>
                <c:pt idx="63">
                  <c:v>0.28080000000000005</c:v>
                </c:pt>
                <c:pt idx="64">
                  <c:v>0.28469999999999995</c:v>
                </c:pt>
                <c:pt idx="65">
                  <c:v>0.2858</c:v>
                </c:pt>
                <c:pt idx="66">
                  <c:v>0.29309999999999997</c:v>
                </c:pt>
                <c:pt idx="67">
                  <c:v>0.29370000000000002</c:v>
                </c:pt>
                <c:pt idx="68">
                  <c:v>0.3125</c:v>
                </c:pt>
                <c:pt idx="69">
                  <c:v>0.31290000000000001</c:v>
                </c:pt>
                <c:pt idx="70">
                  <c:v>0.32019999999999998</c:v>
                </c:pt>
                <c:pt idx="71">
                  <c:v>0.32209999999999994</c:v>
                </c:pt>
                <c:pt idx="72">
                  <c:v>0.3211</c:v>
                </c:pt>
                <c:pt idx="73">
                  <c:v>0.32680000000000003</c:v>
                </c:pt>
                <c:pt idx="74">
                  <c:v>0.33310000000000001</c:v>
                </c:pt>
                <c:pt idx="75">
                  <c:v>0.33620000000000005</c:v>
                </c:pt>
                <c:pt idx="76">
                  <c:v>0.3377</c:v>
                </c:pt>
                <c:pt idx="77">
                  <c:v>0.3387</c:v>
                </c:pt>
                <c:pt idx="78">
                  <c:v>0.34129999999999999</c:v>
                </c:pt>
                <c:pt idx="79">
                  <c:v>0.35569999999999996</c:v>
                </c:pt>
                <c:pt idx="80">
                  <c:v>0.35270000000000001</c:v>
                </c:pt>
                <c:pt idx="81">
                  <c:v>0.35299999999999998</c:v>
                </c:pt>
                <c:pt idx="82">
                  <c:v>0.35909999999999997</c:v>
                </c:pt>
                <c:pt idx="83">
                  <c:v>0.36719999999999997</c:v>
                </c:pt>
                <c:pt idx="84">
                  <c:v>0.36920000000000003</c:v>
                </c:pt>
                <c:pt idx="85">
                  <c:v>0.3664</c:v>
                </c:pt>
                <c:pt idx="86">
                  <c:v>0.35850000000000004</c:v>
                </c:pt>
                <c:pt idx="87">
                  <c:v>0.3715</c:v>
                </c:pt>
                <c:pt idx="88">
                  <c:v>0.38150000000000001</c:v>
                </c:pt>
                <c:pt idx="89">
                  <c:v>0.37630000000000002</c:v>
                </c:pt>
                <c:pt idx="90">
                  <c:v>0.38360000000000005</c:v>
                </c:pt>
                <c:pt idx="91">
                  <c:v>0.39</c:v>
                </c:pt>
                <c:pt idx="92">
                  <c:v>0.3901</c:v>
                </c:pt>
                <c:pt idx="93">
                  <c:v>0.39259999999999995</c:v>
                </c:pt>
                <c:pt idx="94">
                  <c:v>0.39329999999999998</c:v>
                </c:pt>
                <c:pt idx="95">
                  <c:v>0.39889999999999998</c:v>
                </c:pt>
                <c:pt idx="96">
                  <c:v>0.40029999999999999</c:v>
                </c:pt>
                <c:pt idx="97">
                  <c:v>0.39720000000000005</c:v>
                </c:pt>
                <c:pt idx="98">
                  <c:v>0.39909999999999995</c:v>
                </c:pt>
                <c:pt idx="99">
                  <c:v>0.39580000000000004</c:v>
                </c:pt>
                <c:pt idx="100">
                  <c:v>0.39710000000000001</c:v>
                </c:pt>
                <c:pt idx="101">
                  <c:v>0.40289999999999998</c:v>
                </c:pt>
                <c:pt idx="102">
                  <c:v>0.40740000000000004</c:v>
                </c:pt>
                <c:pt idx="103">
                  <c:v>0.40959999999999996</c:v>
                </c:pt>
                <c:pt idx="104">
                  <c:v>0.40960000000000002</c:v>
                </c:pt>
                <c:pt idx="105">
                  <c:v>0.41300000000000003</c:v>
                </c:pt>
                <c:pt idx="106">
                  <c:v>0.41010000000000002</c:v>
                </c:pt>
                <c:pt idx="107">
                  <c:v>0.41190000000000004</c:v>
                </c:pt>
                <c:pt idx="108">
                  <c:v>0.41930000000000001</c:v>
                </c:pt>
                <c:pt idx="109">
                  <c:v>0.41619999999999996</c:v>
                </c:pt>
                <c:pt idx="110">
                  <c:v>0.41209999999999997</c:v>
                </c:pt>
                <c:pt idx="111">
                  <c:v>0.4204</c:v>
                </c:pt>
                <c:pt idx="112">
                  <c:v>0.41849999999999998</c:v>
                </c:pt>
                <c:pt idx="113">
                  <c:v>0.42100000000000004</c:v>
                </c:pt>
                <c:pt idx="114">
                  <c:v>0.42309999999999998</c:v>
                </c:pt>
                <c:pt idx="115">
                  <c:v>0.41990000000000005</c:v>
                </c:pt>
                <c:pt idx="116">
                  <c:v>0.42599999999999993</c:v>
                </c:pt>
                <c:pt idx="117">
                  <c:v>0.42810000000000004</c:v>
                </c:pt>
                <c:pt idx="118">
                  <c:v>0.42710000000000004</c:v>
                </c:pt>
                <c:pt idx="119">
                  <c:v>0.42810000000000004</c:v>
                </c:pt>
                <c:pt idx="120">
                  <c:v>0.43069999999999997</c:v>
                </c:pt>
                <c:pt idx="121">
                  <c:v>0.42479999999999996</c:v>
                </c:pt>
                <c:pt idx="122">
                  <c:v>0.42799999999999994</c:v>
                </c:pt>
                <c:pt idx="123">
                  <c:v>0.42499999999999999</c:v>
                </c:pt>
                <c:pt idx="124">
                  <c:v>0.42880000000000007</c:v>
                </c:pt>
                <c:pt idx="125">
                  <c:v>0.43100000000000005</c:v>
                </c:pt>
                <c:pt idx="126">
                  <c:v>0.43099999999999999</c:v>
                </c:pt>
                <c:pt idx="127">
                  <c:v>0.42630000000000001</c:v>
                </c:pt>
                <c:pt idx="128">
                  <c:v>0.43360000000000004</c:v>
                </c:pt>
                <c:pt idx="129">
                  <c:v>0.43629999999999997</c:v>
                </c:pt>
                <c:pt idx="130">
                  <c:v>0.43159999999999998</c:v>
                </c:pt>
                <c:pt idx="131">
                  <c:v>0.4325</c:v>
                </c:pt>
                <c:pt idx="132">
                  <c:v>0.42889999999999995</c:v>
                </c:pt>
                <c:pt idx="133">
                  <c:v>0.437</c:v>
                </c:pt>
                <c:pt idx="134">
                  <c:v>0.44010000000000005</c:v>
                </c:pt>
                <c:pt idx="135">
                  <c:v>0.43630000000000002</c:v>
                </c:pt>
                <c:pt idx="136">
                  <c:v>0.43920000000000003</c:v>
                </c:pt>
                <c:pt idx="137">
                  <c:v>0.43809999999999993</c:v>
                </c:pt>
                <c:pt idx="138">
                  <c:v>0.43280000000000002</c:v>
                </c:pt>
                <c:pt idx="139">
                  <c:v>0.43739999999999996</c:v>
                </c:pt>
                <c:pt idx="140">
                  <c:v>0.436</c:v>
                </c:pt>
                <c:pt idx="141">
                  <c:v>0.43429999999999996</c:v>
                </c:pt>
                <c:pt idx="142">
                  <c:v>0.43680000000000002</c:v>
                </c:pt>
                <c:pt idx="143">
                  <c:v>0.4367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171-496D-9419-9D9E6DDF9B97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E$63:$CE$206</c:f>
              <c:numCache>
                <c:formatCode>0.0000</c:formatCode>
                <c:ptCount val="144"/>
                <c:pt idx="0">
                  <c:v>2.8300000000000006E-2</c:v>
                </c:pt>
                <c:pt idx="1">
                  <c:v>4.0100000000000011E-2</c:v>
                </c:pt>
                <c:pt idx="2">
                  <c:v>4.200000000000001E-2</c:v>
                </c:pt>
                <c:pt idx="3">
                  <c:v>4.1300000000000003E-2</c:v>
                </c:pt>
                <c:pt idx="4">
                  <c:v>5.1300000000000012E-2</c:v>
                </c:pt>
                <c:pt idx="5">
                  <c:v>5.0199999999999995E-2</c:v>
                </c:pt>
                <c:pt idx="6">
                  <c:v>5.2399999999999988E-2</c:v>
                </c:pt>
                <c:pt idx="7">
                  <c:v>5.0699999999999995E-2</c:v>
                </c:pt>
                <c:pt idx="8">
                  <c:v>5.510000000000001E-2</c:v>
                </c:pt>
                <c:pt idx="9">
                  <c:v>5.4700000000000013E-2</c:v>
                </c:pt>
                <c:pt idx="10">
                  <c:v>5.4800000000000015E-2</c:v>
                </c:pt>
                <c:pt idx="11">
                  <c:v>5.6099999999999997E-2</c:v>
                </c:pt>
                <c:pt idx="12">
                  <c:v>5.3699999999999998E-2</c:v>
                </c:pt>
                <c:pt idx="13">
                  <c:v>5.5299999999999988E-2</c:v>
                </c:pt>
                <c:pt idx="14">
                  <c:v>8.1199999999999981E-2</c:v>
                </c:pt>
                <c:pt idx="15">
                  <c:v>5.4200000000000012E-2</c:v>
                </c:pt>
                <c:pt idx="16">
                  <c:v>5.4300000000000015E-2</c:v>
                </c:pt>
                <c:pt idx="17">
                  <c:v>5.2700000000000011E-2</c:v>
                </c:pt>
                <c:pt idx="18">
                  <c:v>5.3900000000000003E-2</c:v>
                </c:pt>
                <c:pt idx="19">
                  <c:v>5.62E-2</c:v>
                </c:pt>
                <c:pt idx="20">
                  <c:v>5.9499999999999997E-2</c:v>
                </c:pt>
                <c:pt idx="21">
                  <c:v>5.6800000000000017E-2</c:v>
                </c:pt>
                <c:pt idx="22">
                  <c:v>5.8800000000000005E-2</c:v>
                </c:pt>
                <c:pt idx="23">
                  <c:v>6.1499999999999999E-2</c:v>
                </c:pt>
                <c:pt idx="24">
                  <c:v>6.2100000000000002E-2</c:v>
                </c:pt>
                <c:pt idx="25">
                  <c:v>6.4500000000000002E-2</c:v>
                </c:pt>
                <c:pt idx="26">
                  <c:v>6.5500000000000017E-2</c:v>
                </c:pt>
                <c:pt idx="27">
                  <c:v>7.1599999999999997E-2</c:v>
                </c:pt>
                <c:pt idx="28">
                  <c:v>7.1200000000000013E-2</c:v>
                </c:pt>
                <c:pt idx="29">
                  <c:v>7.5499999999999998E-2</c:v>
                </c:pt>
                <c:pt idx="30">
                  <c:v>7.9899999999999999E-2</c:v>
                </c:pt>
                <c:pt idx="31">
                  <c:v>8.3000000000000018E-2</c:v>
                </c:pt>
                <c:pt idx="32">
                  <c:v>8.3500000000000005E-2</c:v>
                </c:pt>
                <c:pt idx="33">
                  <c:v>8.6400000000000005E-2</c:v>
                </c:pt>
                <c:pt idx="34">
                  <c:v>9.2700000000000005E-2</c:v>
                </c:pt>
                <c:pt idx="35">
                  <c:v>9.0799999999999992E-2</c:v>
                </c:pt>
                <c:pt idx="36">
                  <c:v>9.64E-2</c:v>
                </c:pt>
                <c:pt idx="37">
                  <c:v>0.10370000000000001</c:v>
                </c:pt>
                <c:pt idx="38">
                  <c:v>0.10569999999999999</c:v>
                </c:pt>
                <c:pt idx="39">
                  <c:v>0.11069999999999999</c:v>
                </c:pt>
                <c:pt idx="40">
                  <c:v>0.11170000000000001</c:v>
                </c:pt>
                <c:pt idx="41">
                  <c:v>0.1202</c:v>
                </c:pt>
                <c:pt idx="42">
                  <c:v>0.12769999999999998</c:v>
                </c:pt>
                <c:pt idx="43">
                  <c:v>0.1346</c:v>
                </c:pt>
                <c:pt idx="44">
                  <c:v>0.13450000000000001</c:v>
                </c:pt>
                <c:pt idx="45">
                  <c:v>0.14149999999999996</c:v>
                </c:pt>
                <c:pt idx="46">
                  <c:v>0.14330000000000001</c:v>
                </c:pt>
                <c:pt idx="47">
                  <c:v>0.1522</c:v>
                </c:pt>
                <c:pt idx="48">
                  <c:v>0.1608</c:v>
                </c:pt>
                <c:pt idx="49">
                  <c:v>0.15969999999999995</c:v>
                </c:pt>
                <c:pt idx="50">
                  <c:v>0.16549999999999998</c:v>
                </c:pt>
                <c:pt idx="51">
                  <c:v>0.17599999999999999</c:v>
                </c:pt>
                <c:pt idx="52">
                  <c:v>0.18639999999999995</c:v>
                </c:pt>
                <c:pt idx="53">
                  <c:v>0.18889999999999998</c:v>
                </c:pt>
                <c:pt idx="54">
                  <c:v>0.20420000000000002</c:v>
                </c:pt>
                <c:pt idx="55">
                  <c:v>0.20830000000000004</c:v>
                </c:pt>
                <c:pt idx="56">
                  <c:v>0.2077</c:v>
                </c:pt>
                <c:pt idx="57">
                  <c:v>0.21299999999999997</c:v>
                </c:pt>
                <c:pt idx="58">
                  <c:v>0.22449999999999998</c:v>
                </c:pt>
                <c:pt idx="59">
                  <c:v>0.23370000000000002</c:v>
                </c:pt>
                <c:pt idx="60">
                  <c:v>0.23760000000000003</c:v>
                </c:pt>
                <c:pt idx="61">
                  <c:v>0.24870000000000003</c:v>
                </c:pt>
                <c:pt idx="62">
                  <c:v>0.24869999999999998</c:v>
                </c:pt>
                <c:pt idx="63">
                  <c:v>0.25780000000000003</c:v>
                </c:pt>
                <c:pt idx="64">
                  <c:v>0.26469999999999999</c:v>
                </c:pt>
                <c:pt idx="65">
                  <c:v>0.26990000000000003</c:v>
                </c:pt>
                <c:pt idx="66">
                  <c:v>0.27080000000000004</c:v>
                </c:pt>
                <c:pt idx="67">
                  <c:v>0.28039999999999998</c:v>
                </c:pt>
                <c:pt idx="68">
                  <c:v>0.28470000000000001</c:v>
                </c:pt>
                <c:pt idx="69">
                  <c:v>0.2903</c:v>
                </c:pt>
                <c:pt idx="70">
                  <c:v>0.2974</c:v>
                </c:pt>
                <c:pt idx="71">
                  <c:v>0.30229999999999996</c:v>
                </c:pt>
                <c:pt idx="72">
                  <c:v>0.30520000000000003</c:v>
                </c:pt>
                <c:pt idx="73">
                  <c:v>0.30530000000000002</c:v>
                </c:pt>
                <c:pt idx="74">
                  <c:v>0.31219999999999998</c:v>
                </c:pt>
                <c:pt idx="75">
                  <c:v>0.31679999999999997</c:v>
                </c:pt>
                <c:pt idx="76">
                  <c:v>0.31919999999999998</c:v>
                </c:pt>
                <c:pt idx="77">
                  <c:v>0.3332</c:v>
                </c:pt>
                <c:pt idx="78">
                  <c:v>0.33640000000000003</c:v>
                </c:pt>
                <c:pt idx="79">
                  <c:v>0.33960000000000001</c:v>
                </c:pt>
                <c:pt idx="80">
                  <c:v>0.34229999999999999</c:v>
                </c:pt>
                <c:pt idx="81">
                  <c:v>0.34700000000000003</c:v>
                </c:pt>
                <c:pt idx="82">
                  <c:v>0.34199999999999997</c:v>
                </c:pt>
                <c:pt idx="83">
                  <c:v>0.34550000000000003</c:v>
                </c:pt>
                <c:pt idx="84">
                  <c:v>0.34399999999999997</c:v>
                </c:pt>
                <c:pt idx="85">
                  <c:v>0.3468</c:v>
                </c:pt>
                <c:pt idx="86">
                  <c:v>0.35580000000000001</c:v>
                </c:pt>
                <c:pt idx="87">
                  <c:v>0.36</c:v>
                </c:pt>
                <c:pt idx="88">
                  <c:v>0.3639</c:v>
                </c:pt>
                <c:pt idx="89">
                  <c:v>0.36030000000000001</c:v>
                </c:pt>
                <c:pt idx="90">
                  <c:v>0.35699999999999998</c:v>
                </c:pt>
                <c:pt idx="91">
                  <c:v>0.3609</c:v>
                </c:pt>
                <c:pt idx="92">
                  <c:v>0.36449999999999999</c:v>
                </c:pt>
                <c:pt idx="93">
                  <c:v>0.36609999999999998</c:v>
                </c:pt>
                <c:pt idx="94">
                  <c:v>0.3659</c:v>
                </c:pt>
                <c:pt idx="95">
                  <c:v>0.36959999999999998</c:v>
                </c:pt>
                <c:pt idx="96">
                  <c:v>0.37280000000000002</c:v>
                </c:pt>
                <c:pt idx="97">
                  <c:v>0.3715</c:v>
                </c:pt>
                <c:pt idx="98">
                  <c:v>0.37569999999999998</c:v>
                </c:pt>
                <c:pt idx="99">
                  <c:v>0.3765</c:v>
                </c:pt>
                <c:pt idx="100">
                  <c:v>0.378</c:v>
                </c:pt>
                <c:pt idx="101">
                  <c:v>0.38009999999999999</c:v>
                </c:pt>
                <c:pt idx="102">
                  <c:v>0.38750000000000001</c:v>
                </c:pt>
                <c:pt idx="103">
                  <c:v>0.38389999999999996</c:v>
                </c:pt>
                <c:pt idx="104">
                  <c:v>0.37960000000000005</c:v>
                </c:pt>
                <c:pt idx="105">
                  <c:v>0.37940000000000002</c:v>
                </c:pt>
                <c:pt idx="106">
                  <c:v>0.379</c:v>
                </c:pt>
                <c:pt idx="107">
                  <c:v>0.37970000000000004</c:v>
                </c:pt>
                <c:pt idx="108">
                  <c:v>0.3831</c:v>
                </c:pt>
                <c:pt idx="109">
                  <c:v>0.37769999999999998</c:v>
                </c:pt>
                <c:pt idx="110">
                  <c:v>0.38040000000000002</c:v>
                </c:pt>
                <c:pt idx="111">
                  <c:v>0.37970000000000004</c:v>
                </c:pt>
                <c:pt idx="112">
                  <c:v>0.38690000000000002</c:v>
                </c:pt>
                <c:pt idx="113">
                  <c:v>0.38119999999999998</c:v>
                </c:pt>
                <c:pt idx="114">
                  <c:v>0.37960000000000005</c:v>
                </c:pt>
                <c:pt idx="115">
                  <c:v>0.38450000000000001</c:v>
                </c:pt>
                <c:pt idx="116">
                  <c:v>0.38550000000000001</c:v>
                </c:pt>
                <c:pt idx="117">
                  <c:v>0.38419999999999999</c:v>
                </c:pt>
                <c:pt idx="118">
                  <c:v>0.38369999999999999</c:v>
                </c:pt>
                <c:pt idx="119">
                  <c:v>0.38419999999999999</c:v>
                </c:pt>
                <c:pt idx="120">
                  <c:v>0.38200000000000001</c:v>
                </c:pt>
                <c:pt idx="121">
                  <c:v>0.3831</c:v>
                </c:pt>
                <c:pt idx="122">
                  <c:v>0.38350000000000001</c:v>
                </c:pt>
                <c:pt idx="123">
                  <c:v>0.38529999999999998</c:v>
                </c:pt>
                <c:pt idx="124">
                  <c:v>0.38829999999999998</c:v>
                </c:pt>
                <c:pt idx="125">
                  <c:v>0.38420000000000004</c:v>
                </c:pt>
                <c:pt idx="126">
                  <c:v>0.38490000000000002</c:v>
                </c:pt>
                <c:pt idx="127">
                  <c:v>0.38669999999999999</c:v>
                </c:pt>
                <c:pt idx="128">
                  <c:v>0.38469999999999999</c:v>
                </c:pt>
                <c:pt idx="129">
                  <c:v>0.38769999999999999</c:v>
                </c:pt>
                <c:pt idx="130">
                  <c:v>0.38639999999999997</c:v>
                </c:pt>
                <c:pt idx="131">
                  <c:v>0.39229999999999998</c:v>
                </c:pt>
                <c:pt idx="132">
                  <c:v>0.38840000000000002</c:v>
                </c:pt>
                <c:pt idx="133">
                  <c:v>0.38839999999999997</c:v>
                </c:pt>
                <c:pt idx="134">
                  <c:v>0.38350000000000001</c:v>
                </c:pt>
                <c:pt idx="135">
                  <c:v>0.38569999999999999</c:v>
                </c:pt>
                <c:pt idx="136">
                  <c:v>0.37570000000000003</c:v>
                </c:pt>
                <c:pt idx="137">
                  <c:v>0.38779999999999998</c:v>
                </c:pt>
                <c:pt idx="138">
                  <c:v>0.39150000000000001</c:v>
                </c:pt>
                <c:pt idx="139">
                  <c:v>0.3876</c:v>
                </c:pt>
                <c:pt idx="140">
                  <c:v>0.38780000000000003</c:v>
                </c:pt>
                <c:pt idx="141">
                  <c:v>0.38879999999999998</c:v>
                </c:pt>
                <c:pt idx="142">
                  <c:v>0.38930000000000003</c:v>
                </c:pt>
                <c:pt idx="143">
                  <c:v>0.3812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171-496D-9419-9D9E6DDF9B97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F$63:$CF$206</c:f>
              <c:numCache>
                <c:formatCode>0.0000</c:formatCode>
                <c:ptCount val="144"/>
                <c:pt idx="0">
                  <c:v>4.2200000000000001E-2</c:v>
                </c:pt>
                <c:pt idx="1">
                  <c:v>4.7299999999999995E-2</c:v>
                </c:pt>
                <c:pt idx="2">
                  <c:v>4.2799999999999991E-2</c:v>
                </c:pt>
                <c:pt idx="3">
                  <c:v>4.2200000000000001E-2</c:v>
                </c:pt>
                <c:pt idx="4">
                  <c:v>4.5499999999999999E-2</c:v>
                </c:pt>
                <c:pt idx="5">
                  <c:v>4.8600000000000004E-2</c:v>
                </c:pt>
                <c:pt idx="6">
                  <c:v>5.1199999999999996E-2</c:v>
                </c:pt>
                <c:pt idx="7">
                  <c:v>4.9699999999999994E-2</c:v>
                </c:pt>
                <c:pt idx="8">
                  <c:v>5.5099999999999982E-2</c:v>
                </c:pt>
                <c:pt idx="9">
                  <c:v>5.439999999999999E-2</c:v>
                </c:pt>
                <c:pt idx="10">
                  <c:v>5.7000000000000009E-2</c:v>
                </c:pt>
                <c:pt idx="11">
                  <c:v>5.4500000000000007E-2</c:v>
                </c:pt>
                <c:pt idx="12">
                  <c:v>5.779999999999999E-2</c:v>
                </c:pt>
                <c:pt idx="13">
                  <c:v>5.9599999999999986E-2</c:v>
                </c:pt>
                <c:pt idx="14">
                  <c:v>7.85E-2</c:v>
                </c:pt>
                <c:pt idx="15">
                  <c:v>4.4599999999999987E-2</c:v>
                </c:pt>
                <c:pt idx="16">
                  <c:v>4.41E-2</c:v>
                </c:pt>
                <c:pt idx="17">
                  <c:v>4.4399999999999995E-2</c:v>
                </c:pt>
                <c:pt idx="18">
                  <c:v>4.5300000000000007E-2</c:v>
                </c:pt>
                <c:pt idx="19">
                  <c:v>4.9099999999999991E-2</c:v>
                </c:pt>
                <c:pt idx="20">
                  <c:v>5.04E-2</c:v>
                </c:pt>
                <c:pt idx="21">
                  <c:v>5.0500000000000003E-2</c:v>
                </c:pt>
                <c:pt idx="22">
                  <c:v>4.9199999999999994E-2</c:v>
                </c:pt>
                <c:pt idx="23">
                  <c:v>5.4100000000000009E-2</c:v>
                </c:pt>
                <c:pt idx="24">
                  <c:v>5.4699999999999999E-2</c:v>
                </c:pt>
                <c:pt idx="25">
                  <c:v>5.4000000000000006E-2</c:v>
                </c:pt>
                <c:pt idx="26">
                  <c:v>5.91E-2</c:v>
                </c:pt>
                <c:pt idx="27">
                  <c:v>6.2899999999999998E-2</c:v>
                </c:pt>
                <c:pt idx="28">
                  <c:v>6.3E-2</c:v>
                </c:pt>
                <c:pt idx="29">
                  <c:v>6.8700000000000011E-2</c:v>
                </c:pt>
                <c:pt idx="30">
                  <c:v>7.1900000000000006E-2</c:v>
                </c:pt>
                <c:pt idx="31">
                  <c:v>7.7299999999999994E-2</c:v>
                </c:pt>
                <c:pt idx="32">
                  <c:v>8.1499999999999989E-2</c:v>
                </c:pt>
                <c:pt idx="33">
                  <c:v>8.3699999999999997E-2</c:v>
                </c:pt>
                <c:pt idx="34">
                  <c:v>8.3299999999999999E-2</c:v>
                </c:pt>
                <c:pt idx="35">
                  <c:v>8.8699999999999987E-2</c:v>
                </c:pt>
                <c:pt idx="36">
                  <c:v>9.6200000000000008E-2</c:v>
                </c:pt>
                <c:pt idx="37">
                  <c:v>9.7900000000000001E-2</c:v>
                </c:pt>
                <c:pt idx="38">
                  <c:v>0.10380000000000002</c:v>
                </c:pt>
                <c:pt idx="39">
                  <c:v>0.1163</c:v>
                </c:pt>
                <c:pt idx="40">
                  <c:v>0.1188</c:v>
                </c:pt>
                <c:pt idx="41">
                  <c:v>0.1217</c:v>
                </c:pt>
                <c:pt idx="42">
                  <c:v>0.13009999999999999</c:v>
                </c:pt>
                <c:pt idx="43">
                  <c:v>0.13579999999999998</c:v>
                </c:pt>
                <c:pt idx="44">
                  <c:v>0.14319999999999999</c:v>
                </c:pt>
                <c:pt idx="45">
                  <c:v>0.15129999999999999</c:v>
                </c:pt>
                <c:pt idx="46">
                  <c:v>0.15630000000000002</c:v>
                </c:pt>
                <c:pt idx="47">
                  <c:v>0.16299999999999998</c:v>
                </c:pt>
                <c:pt idx="48">
                  <c:v>0.1754</c:v>
                </c:pt>
                <c:pt idx="49">
                  <c:v>0.18519999999999998</c:v>
                </c:pt>
                <c:pt idx="50">
                  <c:v>0.18590000000000001</c:v>
                </c:pt>
                <c:pt idx="51">
                  <c:v>0.19919999999999999</c:v>
                </c:pt>
                <c:pt idx="52">
                  <c:v>0.2102</c:v>
                </c:pt>
                <c:pt idx="53">
                  <c:v>0.20540000000000003</c:v>
                </c:pt>
                <c:pt idx="54">
                  <c:v>0.21759999999999996</c:v>
                </c:pt>
                <c:pt idx="55">
                  <c:v>0.22320000000000001</c:v>
                </c:pt>
                <c:pt idx="56">
                  <c:v>0.2324</c:v>
                </c:pt>
                <c:pt idx="57">
                  <c:v>0.23829999999999996</c:v>
                </c:pt>
                <c:pt idx="58">
                  <c:v>0.25359999999999999</c:v>
                </c:pt>
                <c:pt idx="59">
                  <c:v>0.25180000000000002</c:v>
                </c:pt>
                <c:pt idx="60">
                  <c:v>0.26690000000000003</c:v>
                </c:pt>
                <c:pt idx="61">
                  <c:v>0.28870000000000001</c:v>
                </c:pt>
                <c:pt idx="62">
                  <c:v>0.30070000000000002</c:v>
                </c:pt>
                <c:pt idx="63">
                  <c:v>0.30299999999999999</c:v>
                </c:pt>
                <c:pt idx="64">
                  <c:v>0.29870000000000002</c:v>
                </c:pt>
                <c:pt idx="65">
                  <c:v>0.29759999999999998</c:v>
                </c:pt>
                <c:pt idx="66">
                  <c:v>0.30740000000000001</c:v>
                </c:pt>
                <c:pt idx="67">
                  <c:v>0.31679999999999997</c:v>
                </c:pt>
                <c:pt idx="68">
                  <c:v>0.3342</c:v>
                </c:pt>
                <c:pt idx="69">
                  <c:v>0.32689999999999997</c:v>
                </c:pt>
                <c:pt idx="70">
                  <c:v>0.3367</c:v>
                </c:pt>
                <c:pt idx="71">
                  <c:v>0.34310000000000002</c:v>
                </c:pt>
                <c:pt idx="72">
                  <c:v>0.35009999999999997</c:v>
                </c:pt>
                <c:pt idx="73">
                  <c:v>0.35760000000000003</c:v>
                </c:pt>
                <c:pt idx="74">
                  <c:v>0.3594</c:v>
                </c:pt>
                <c:pt idx="75">
                  <c:v>0.36009999999999998</c:v>
                </c:pt>
                <c:pt idx="76">
                  <c:v>0.3705</c:v>
                </c:pt>
                <c:pt idx="77">
                  <c:v>0.37309999999999999</c:v>
                </c:pt>
                <c:pt idx="78">
                  <c:v>0.37290000000000001</c:v>
                </c:pt>
                <c:pt idx="79">
                  <c:v>0.38219999999999998</c:v>
                </c:pt>
                <c:pt idx="80">
                  <c:v>0.38250000000000001</c:v>
                </c:pt>
                <c:pt idx="81">
                  <c:v>0.37979999999999997</c:v>
                </c:pt>
                <c:pt idx="82">
                  <c:v>0.38100000000000001</c:v>
                </c:pt>
                <c:pt idx="83">
                  <c:v>0.38770000000000004</c:v>
                </c:pt>
                <c:pt idx="84">
                  <c:v>0.38700000000000001</c:v>
                </c:pt>
                <c:pt idx="85">
                  <c:v>0.38389999999999996</c:v>
                </c:pt>
                <c:pt idx="86">
                  <c:v>0.38839999999999997</c:v>
                </c:pt>
                <c:pt idx="87">
                  <c:v>0.39839999999999998</c:v>
                </c:pt>
                <c:pt idx="88">
                  <c:v>0.38959999999999995</c:v>
                </c:pt>
                <c:pt idx="89">
                  <c:v>0.39499999999999996</c:v>
                </c:pt>
                <c:pt idx="90">
                  <c:v>0.40010000000000001</c:v>
                </c:pt>
                <c:pt idx="91">
                  <c:v>0.40089999999999992</c:v>
                </c:pt>
                <c:pt idx="92">
                  <c:v>0.39659999999999995</c:v>
                </c:pt>
                <c:pt idx="93">
                  <c:v>0.40049999999999997</c:v>
                </c:pt>
                <c:pt idx="94">
                  <c:v>0.40679999999999994</c:v>
                </c:pt>
                <c:pt idx="95">
                  <c:v>0.4037</c:v>
                </c:pt>
                <c:pt idx="96">
                  <c:v>0.40939999999999999</c:v>
                </c:pt>
                <c:pt idx="97">
                  <c:v>0.41</c:v>
                </c:pt>
                <c:pt idx="98">
                  <c:v>0.40549999999999997</c:v>
                </c:pt>
                <c:pt idx="99">
                  <c:v>0.40590000000000004</c:v>
                </c:pt>
                <c:pt idx="100">
                  <c:v>0.40289999999999998</c:v>
                </c:pt>
                <c:pt idx="101">
                  <c:v>0.40550000000000003</c:v>
                </c:pt>
                <c:pt idx="102">
                  <c:v>0.40469999999999995</c:v>
                </c:pt>
                <c:pt idx="103">
                  <c:v>0.4103</c:v>
                </c:pt>
                <c:pt idx="104">
                  <c:v>0.40939999999999999</c:v>
                </c:pt>
                <c:pt idx="105">
                  <c:v>0.40569999999999995</c:v>
                </c:pt>
                <c:pt idx="106">
                  <c:v>0.40539999999999998</c:v>
                </c:pt>
                <c:pt idx="107">
                  <c:v>0.40689999999999993</c:v>
                </c:pt>
                <c:pt idx="108">
                  <c:v>0.4123</c:v>
                </c:pt>
                <c:pt idx="109">
                  <c:v>0.40760000000000002</c:v>
                </c:pt>
                <c:pt idx="110">
                  <c:v>0.41170000000000007</c:v>
                </c:pt>
                <c:pt idx="111">
                  <c:v>0.40720000000000001</c:v>
                </c:pt>
                <c:pt idx="112">
                  <c:v>0.40830000000000005</c:v>
                </c:pt>
                <c:pt idx="113">
                  <c:v>0.40439999999999998</c:v>
                </c:pt>
                <c:pt idx="114">
                  <c:v>0.41209999999999997</c:v>
                </c:pt>
                <c:pt idx="115">
                  <c:v>0.41449999999999998</c:v>
                </c:pt>
                <c:pt idx="116">
                  <c:v>0.41570000000000001</c:v>
                </c:pt>
                <c:pt idx="117">
                  <c:v>0.41139999999999993</c:v>
                </c:pt>
                <c:pt idx="118">
                  <c:v>0.40480000000000005</c:v>
                </c:pt>
                <c:pt idx="119">
                  <c:v>0.41159999999999997</c:v>
                </c:pt>
                <c:pt idx="120">
                  <c:v>0.40410000000000001</c:v>
                </c:pt>
                <c:pt idx="121">
                  <c:v>0.40329999999999999</c:v>
                </c:pt>
                <c:pt idx="122">
                  <c:v>0.39860000000000007</c:v>
                </c:pt>
                <c:pt idx="123">
                  <c:v>0.40580000000000005</c:v>
                </c:pt>
                <c:pt idx="124">
                  <c:v>0.40300000000000002</c:v>
                </c:pt>
                <c:pt idx="125">
                  <c:v>0.40479999999999999</c:v>
                </c:pt>
                <c:pt idx="126">
                  <c:v>0.40809999999999996</c:v>
                </c:pt>
                <c:pt idx="127">
                  <c:v>0.40320000000000006</c:v>
                </c:pt>
                <c:pt idx="128">
                  <c:v>0.40100000000000002</c:v>
                </c:pt>
                <c:pt idx="129">
                  <c:v>0.40150000000000002</c:v>
                </c:pt>
                <c:pt idx="130">
                  <c:v>0.40550000000000003</c:v>
                </c:pt>
                <c:pt idx="131">
                  <c:v>0.4002</c:v>
                </c:pt>
                <c:pt idx="132">
                  <c:v>0.40359999999999996</c:v>
                </c:pt>
                <c:pt idx="133">
                  <c:v>0.40249999999999997</c:v>
                </c:pt>
                <c:pt idx="134">
                  <c:v>0.4032</c:v>
                </c:pt>
                <c:pt idx="135">
                  <c:v>0.4032</c:v>
                </c:pt>
                <c:pt idx="136">
                  <c:v>0.39980000000000004</c:v>
                </c:pt>
                <c:pt idx="137">
                  <c:v>0.40209999999999996</c:v>
                </c:pt>
                <c:pt idx="138">
                  <c:v>0.40749999999999997</c:v>
                </c:pt>
                <c:pt idx="139">
                  <c:v>0.40320000000000006</c:v>
                </c:pt>
                <c:pt idx="140">
                  <c:v>0.40039999999999998</c:v>
                </c:pt>
                <c:pt idx="141">
                  <c:v>0.40059999999999996</c:v>
                </c:pt>
                <c:pt idx="142">
                  <c:v>0.39870000000000005</c:v>
                </c:pt>
                <c:pt idx="143">
                  <c:v>0.3986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171-496D-9419-9D9E6DDF9B97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G$63:$CG$206</c:f>
              <c:numCache>
                <c:formatCode>0.0000</c:formatCode>
                <c:ptCount val="144"/>
                <c:pt idx="0">
                  <c:v>4.9599999999999991E-2</c:v>
                </c:pt>
                <c:pt idx="1">
                  <c:v>4.469999999999999E-2</c:v>
                </c:pt>
                <c:pt idx="2">
                  <c:v>4.6799999999999994E-2</c:v>
                </c:pt>
                <c:pt idx="3">
                  <c:v>4.1599999999999998E-2</c:v>
                </c:pt>
                <c:pt idx="4">
                  <c:v>4.2600000000000013E-2</c:v>
                </c:pt>
                <c:pt idx="5">
                  <c:v>4.4600000000000015E-2</c:v>
                </c:pt>
                <c:pt idx="6">
                  <c:v>3.9900000000000005E-2</c:v>
                </c:pt>
                <c:pt idx="7">
                  <c:v>4.0099999999999983E-2</c:v>
                </c:pt>
                <c:pt idx="8">
                  <c:v>4.3900000000000008E-2</c:v>
                </c:pt>
                <c:pt idx="9">
                  <c:v>4.2599999999999999E-2</c:v>
                </c:pt>
                <c:pt idx="10">
                  <c:v>4.1400000000000006E-2</c:v>
                </c:pt>
                <c:pt idx="11">
                  <c:v>4.2699999999999988E-2</c:v>
                </c:pt>
                <c:pt idx="12">
                  <c:v>4.4600000000000001E-2</c:v>
                </c:pt>
                <c:pt idx="13">
                  <c:v>4.3399999999999994E-2</c:v>
                </c:pt>
                <c:pt idx="14">
                  <c:v>9.35E-2</c:v>
                </c:pt>
                <c:pt idx="15">
                  <c:v>5.4599999999999996E-2</c:v>
                </c:pt>
                <c:pt idx="16">
                  <c:v>5.4099999999999995E-2</c:v>
                </c:pt>
                <c:pt idx="17">
                  <c:v>7.1599999999999997E-2</c:v>
                </c:pt>
                <c:pt idx="18">
                  <c:v>5.8700000000000016E-2</c:v>
                </c:pt>
                <c:pt idx="19">
                  <c:v>6.1099999999999988E-2</c:v>
                </c:pt>
                <c:pt idx="20">
                  <c:v>6.4500000000000016E-2</c:v>
                </c:pt>
                <c:pt idx="21">
                  <c:v>6.5199999999999994E-2</c:v>
                </c:pt>
                <c:pt idx="22">
                  <c:v>6.4600000000000005E-2</c:v>
                </c:pt>
                <c:pt idx="23">
                  <c:v>7.0800000000000002E-2</c:v>
                </c:pt>
                <c:pt idx="24">
                  <c:v>7.2599999999999998E-2</c:v>
                </c:pt>
                <c:pt idx="25">
                  <c:v>7.2900000000000006E-2</c:v>
                </c:pt>
                <c:pt idx="26">
                  <c:v>8.0399999999999999E-2</c:v>
                </c:pt>
                <c:pt idx="27">
                  <c:v>8.3499999999999991E-2</c:v>
                </c:pt>
                <c:pt idx="28">
                  <c:v>7.8299999999999995E-2</c:v>
                </c:pt>
                <c:pt idx="29">
                  <c:v>9.0400000000000008E-2</c:v>
                </c:pt>
                <c:pt idx="30">
                  <c:v>8.8599999999999984E-2</c:v>
                </c:pt>
                <c:pt idx="31">
                  <c:v>9.0199999999999989E-2</c:v>
                </c:pt>
                <c:pt idx="32">
                  <c:v>9.509999999999999E-2</c:v>
                </c:pt>
                <c:pt idx="33">
                  <c:v>0.10350000000000001</c:v>
                </c:pt>
                <c:pt idx="34">
                  <c:v>0.10389999999999999</c:v>
                </c:pt>
                <c:pt idx="35">
                  <c:v>0.11309999999999999</c:v>
                </c:pt>
                <c:pt idx="36">
                  <c:v>0.1172</c:v>
                </c:pt>
                <c:pt idx="37">
                  <c:v>0.1236</c:v>
                </c:pt>
                <c:pt idx="38">
                  <c:v>0.13180000000000003</c:v>
                </c:pt>
                <c:pt idx="39">
                  <c:v>0.14079999999999998</c:v>
                </c:pt>
                <c:pt idx="40">
                  <c:v>0.15210000000000001</c:v>
                </c:pt>
                <c:pt idx="41">
                  <c:v>0.1613</c:v>
                </c:pt>
                <c:pt idx="42">
                  <c:v>0.17060000000000003</c:v>
                </c:pt>
                <c:pt idx="43">
                  <c:v>0.17650000000000005</c:v>
                </c:pt>
                <c:pt idx="44">
                  <c:v>0.19350000000000001</c:v>
                </c:pt>
                <c:pt idx="45">
                  <c:v>0.20129999999999998</c:v>
                </c:pt>
                <c:pt idx="46">
                  <c:v>0.2142</c:v>
                </c:pt>
                <c:pt idx="47">
                  <c:v>0.22910000000000003</c:v>
                </c:pt>
                <c:pt idx="48">
                  <c:v>0.24149999999999999</c:v>
                </c:pt>
                <c:pt idx="49">
                  <c:v>0.2596</c:v>
                </c:pt>
                <c:pt idx="50">
                  <c:v>0.27559999999999996</c:v>
                </c:pt>
                <c:pt idx="51">
                  <c:v>0.29210000000000003</c:v>
                </c:pt>
                <c:pt idx="52">
                  <c:v>0.307</c:v>
                </c:pt>
                <c:pt idx="53">
                  <c:v>0.31420000000000003</c:v>
                </c:pt>
                <c:pt idx="54">
                  <c:v>0.34</c:v>
                </c:pt>
                <c:pt idx="55">
                  <c:v>0.3891</c:v>
                </c:pt>
                <c:pt idx="56">
                  <c:v>0.39939999999999998</c:v>
                </c:pt>
                <c:pt idx="57">
                  <c:v>0.43530000000000002</c:v>
                </c:pt>
                <c:pt idx="58">
                  <c:v>0.44189999999999996</c:v>
                </c:pt>
                <c:pt idx="59">
                  <c:v>0.45250000000000001</c:v>
                </c:pt>
                <c:pt idx="60">
                  <c:v>0.48809999999999998</c:v>
                </c:pt>
                <c:pt idx="61">
                  <c:v>0.50800000000000001</c:v>
                </c:pt>
                <c:pt idx="62">
                  <c:v>0.54239999999999999</c:v>
                </c:pt>
                <c:pt idx="63">
                  <c:v>0.56290000000000007</c:v>
                </c:pt>
                <c:pt idx="64">
                  <c:v>0.60330000000000006</c:v>
                </c:pt>
                <c:pt idx="65">
                  <c:v>0.63109999999999999</c:v>
                </c:pt>
                <c:pt idx="66">
                  <c:v>0.64970000000000006</c:v>
                </c:pt>
                <c:pt idx="67">
                  <c:v>0.69540000000000002</c:v>
                </c:pt>
                <c:pt idx="68">
                  <c:v>0.72640000000000005</c:v>
                </c:pt>
                <c:pt idx="69">
                  <c:v>0.74119999999999997</c:v>
                </c:pt>
                <c:pt idx="70">
                  <c:v>0.78290000000000004</c:v>
                </c:pt>
                <c:pt idx="71">
                  <c:v>0.82589999999999997</c:v>
                </c:pt>
                <c:pt idx="72">
                  <c:v>0.84320000000000006</c:v>
                </c:pt>
                <c:pt idx="73">
                  <c:v>0.87349999999999994</c:v>
                </c:pt>
                <c:pt idx="74">
                  <c:v>0.89170000000000005</c:v>
                </c:pt>
                <c:pt idx="75">
                  <c:v>0.94899999999999995</c:v>
                </c:pt>
                <c:pt idx="76">
                  <c:v>0.96700000000000008</c:v>
                </c:pt>
                <c:pt idx="77">
                  <c:v>0.98980000000000012</c:v>
                </c:pt>
                <c:pt idx="78">
                  <c:v>1.0231000000000001</c:v>
                </c:pt>
                <c:pt idx="79">
                  <c:v>1.0521</c:v>
                </c:pt>
                <c:pt idx="80">
                  <c:v>1.1026</c:v>
                </c:pt>
                <c:pt idx="81">
                  <c:v>1.1147</c:v>
                </c:pt>
                <c:pt idx="82">
                  <c:v>1.1349</c:v>
                </c:pt>
                <c:pt idx="83">
                  <c:v>1.1604000000000001</c:v>
                </c:pt>
                <c:pt idx="84">
                  <c:v>1.1820999999999999</c:v>
                </c:pt>
                <c:pt idx="85">
                  <c:v>1.1947000000000001</c:v>
                </c:pt>
                <c:pt idx="86">
                  <c:v>1.2261</c:v>
                </c:pt>
                <c:pt idx="87">
                  <c:v>1.2438</c:v>
                </c:pt>
                <c:pt idx="88">
                  <c:v>1.2507000000000001</c:v>
                </c:pt>
                <c:pt idx="89">
                  <c:v>1.2789999999999999</c:v>
                </c:pt>
                <c:pt idx="90">
                  <c:v>1.2832000000000001</c:v>
                </c:pt>
                <c:pt idx="91">
                  <c:v>1.2806999999999999</c:v>
                </c:pt>
                <c:pt idx="92">
                  <c:v>1.3236999999999999</c:v>
                </c:pt>
                <c:pt idx="93">
                  <c:v>1.3045</c:v>
                </c:pt>
                <c:pt idx="94">
                  <c:v>1.3431999999999999</c:v>
                </c:pt>
                <c:pt idx="95">
                  <c:v>1.2982</c:v>
                </c:pt>
                <c:pt idx="96">
                  <c:v>1.3469</c:v>
                </c:pt>
                <c:pt idx="97">
                  <c:v>1.3745000000000001</c:v>
                </c:pt>
                <c:pt idx="98">
                  <c:v>1.3752</c:v>
                </c:pt>
                <c:pt idx="99">
                  <c:v>1.3823999999999999</c:v>
                </c:pt>
                <c:pt idx="100">
                  <c:v>1.3821999999999999</c:v>
                </c:pt>
                <c:pt idx="101">
                  <c:v>1.3674000000000002</c:v>
                </c:pt>
                <c:pt idx="102">
                  <c:v>1.3858000000000001</c:v>
                </c:pt>
                <c:pt idx="103">
                  <c:v>1.3941999999999999</c:v>
                </c:pt>
                <c:pt idx="104">
                  <c:v>1.3896999999999999</c:v>
                </c:pt>
                <c:pt idx="105">
                  <c:v>1.3885000000000001</c:v>
                </c:pt>
                <c:pt idx="106">
                  <c:v>1.4098999999999999</c:v>
                </c:pt>
                <c:pt idx="107">
                  <c:v>1.4020999999999999</c:v>
                </c:pt>
                <c:pt idx="108">
                  <c:v>1.4303999999999999</c:v>
                </c:pt>
                <c:pt idx="109">
                  <c:v>1.4348000000000001</c:v>
                </c:pt>
                <c:pt idx="110">
                  <c:v>1.4384999999999999</c:v>
                </c:pt>
                <c:pt idx="111">
                  <c:v>1.4257</c:v>
                </c:pt>
                <c:pt idx="112">
                  <c:v>1.4590000000000001</c:v>
                </c:pt>
                <c:pt idx="113">
                  <c:v>1.4649000000000001</c:v>
                </c:pt>
                <c:pt idx="114">
                  <c:v>1.4661999999999999</c:v>
                </c:pt>
                <c:pt idx="115">
                  <c:v>1.4829000000000001</c:v>
                </c:pt>
                <c:pt idx="116">
                  <c:v>1.4804000000000002</c:v>
                </c:pt>
                <c:pt idx="117">
                  <c:v>1.4883</c:v>
                </c:pt>
                <c:pt idx="118">
                  <c:v>1.4765000000000001</c:v>
                </c:pt>
                <c:pt idx="119">
                  <c:v>1.4671000000000001</c:v>
                </c:pt>
                <c:pt idx="120">
                  <c:v>1.4636</c:v>
                </c:pt>
                <c:pt idx="121">
                  <c:v>1.4814000000000001</c:v>
                </c:pt>
                <c:pt idx="122">
                  <c:v>1.4854999999999998</c:v>
                </c:pt>
                <c:pt idx="123">
                  <c:v>1.4922</c:v>
                </c:pt>
                <c:pt idx="124">
                  <c:v>1.4898</c:v>
                </c:pt>
                <c:pt idx="125">
                  <c:v>1.5007000000000001</c:v>
                </c:pt>
                <c:pt idx="126">
                  <c:v>1.4984999999999999</c:v>
                </c:pt>
                <c:pt idx="127">
                  <c:v>1.5213000000000001</c:v>
                </c:pt>
                <c:pt idx="128">
                  <c:v>1.508</c:v>
                </c:pt>
                <c:pt idx="129">
                  <c:v>1.5141</c:v>
                </c:pt>
                <c:pt idx="130">
                  <c:v>1.5169999999999999</c:v>
                </c:pt>
                <c:pt idx="131">
                  <c:v>1.526</c:v>
                </c:pt>
                <c:pt idx="132">
                  <c:v>1.5287000000000002</c:v>
                </c:pt>
                <c:pt idx="133">
                  <c:v>1.5143</c:v>
                </c:pt>
                <c:pt idx="134">
                  <c:v>1.5085999999999999</c:v>
                </c:pt>
                <c:pt idx="135">
                  <c:v>1.5181</c:v>
                </c:pt>
                <c:pt idx="136">
                  <c:v>1.5355000000000001</c:v>
                </c:pt>
                <c:pt idx="137">
                  <c:v>1.5349000000000002</c:v>
                </c:pt>
                <c:pt idx="138">
                  <c:v>1.5245</c:v>
                </c:pt>
                <c:pt idx="139">
                  <c:v>1.5107999999999999</c:v>
                </c:pt>
                <c:pt idx="140">
                  <c:v>1.5583</c:v>
                </c:pt>
                <c:pt idx="141">
                  <c:v>1.5532000000000001</c:v>
                </c:pt>
                <c:pt idx="142">
                  <c:v>1.5514000000000001</c:v>
                </c:pt>
                <c:pt idx="143">
                  <c:v>1.53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171-496D-9419-9D9E6DDF9B97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H$63:$CH$206</c:f>
              <c:numCache>
                <c:formatCode>0.0000</c:formatCode>
                <c:ptCount val="144"/>
                <c:pt idx="0">
                  <c:v>3.0900000000000011E-2</c:v>
                </c:pt>
                <c:pt idx="1">
                  <c:v>3.3899999999999986E-2</c:v>
                </c:pt>
                <c:pt idx="2">
                  <c:v>4.65E-2</c:v>
                </c:pt>
                <c:pt idx="3">
                  <c:v>4.7E-2</c:v>
                </c:pt>
                <c:pt idx="4">
                  <c:v>4.6900000000000011E-2</c:v>
                </c:pt>
                <c:pt idx="5">
                  <c:v>4.859999999999999E-2</c:v>
                </c:pt>
                <c:pt idx="6">
                  <c:v>4.7300000000000009E-2</c:v>
                </c:pt>
                <c:pt idx="7">
                  <c:v>5.0599999999999992E-2</c:v>
                </c:pt>
                <c:pt idx="8">
                  <c:v>4.8499999999999988E-2</c:v>
                </c:pt>
                <c:pt idx="9">
                  <c:v>4.8700000000000007E-2</c:v>
                </c:pt>
                <c:pt idx="10">
                  <c:v>5.1000000000000004E-2</c:v>
                </c:pt>
                <c:pt idx="11">
                  <c:v>5.2000000000000005E-2</c:v>
                </c:pt>
                <c:pt idx="12">
                  <c:v>4.7700000000000006E-2</c:v>
                </c:pt>
                <c:pt idx="13">
                  <c:v>5.2300000000000013E-2</c:v>
                </c:pt>
                <c:pt idx="14">
                  <c:v>8.4699999999999998E-2</c:v>
                </c:pt>
                <c:pt idx="15">
                  <c:v>4.8400000000000012E-2</c:v>
                </c:pt>
                <c:pt idx="16">
                  <c:v>5.0199999999999995E-2</c:v>
                </c:pt>
                <c:pt idx="17">
                  <c:v>4.8500000000000001E-2</c:v>
                </c:pt>
                <c:pt idx="18">
                  <c:v>4.7799999999999995E-2</c:v>
                </c:pt>
                <c:pt idx="19">
                  <c:v>4.9599999999999991E-2</c:v>
                </c:pt>
                <c:pt idx="20">
                  <c:v>5.0500000000000003E-2</c:v>
                </c:pt>
                <c:pt idx="21">
                  <c:v>5.1799999999999999E-2</c:v>
                </c:pt>
                <c:pt idx="22">
                  <c:v>5.3300000000000014E-2</c:v>
                </c:pt>
                <c:pt idx="23">
                  <c:v>5.8099999999999999E-2</c:v>
                </c:pt>
                <c:pt idx="24">
                  <c:v>5.779999999999999E-2</c:v>
                </c:pt>
                <c:pt idx="25">
                  <c:v>6.0099999999999987E-2</c:v>
                </c:pt>
                <c:pt idx="26">
                  <c:v>6.0299999999999992E-2</c:v>
                </c:pt>
                <c:pt idx="27">
                  <c:v>6.5800000000000011E-2</c:v>
                </c:pt>
                <c:pt idx="28">
                  <c:v>6.9200000000000012E-2</c:v>
                </c:pt>
                <c:pt idx="29">
                  <c:v>7.0800000000000002E-2</c:v>
                </c:pt>
                <c:pt idx="30">
                  <c:v>7.400000000000001E-2</c:v>
                </c:pt>
                <c:pt idx="31">
                  <c:v>8.2299999999999998E-2</c:v>
                </c:pt>
                <c:pt idx="32">
                  <c:v>8.4699999999999984E-2</c:v>
                </c:pt>
                <c:pt idx="33">
                  <c:v>8.9399999999999993E-2</c:v>
                </c:pt>
                <c:pt idx="34">
                  <c:v>9.290000000000001E-2</c:v>
                </c:pt>
                <c:pt idx="35">
                  <c:v>9.8100000000000007E-2</c:v>
                </c:pt>
                <c:pt idx="36">
                  <c:v>0.1065</c:v>
                </c:pt>
                <c:pt idx="37">
                  <c:v>0.11019999999999999</c:v>
                </c:pt>
                <c:pt idx="38">
                  <c:v>0.1182</c:v>
                </c:pt>
                <c:pt idx="39">
                  <c:v>0.12590000000000001</c:v>
                </c:pt>
                <c:pt idx="40">
                  <c:v>0.13319999999999999</c:v>
                </c:pt>
                <c:pt idx="41">
                  <c:v>0.1404</c:v>
                </c:pt>
                <c:pt idx="42">
                  <c:v>0.15220000000000003</c:v>
                </c:pt>
                <c:pt idx="43">
                  <c:v>0.16520000000000001</c:v>
                </c:pt>
                <c:pt idx="44">
                  <c:v>0.17370000000000002</c:v>
                </c:pt>
                <c:pt idx="45">
                  <c:v>0.18760000000000004</c:v>
                </c:pt>
                <c:pt idx="46">
                  <c:v>0.19970000000000002</c:v>
                </c:pt>
                <c:pt idx="47">
                  <c:v>0.20839999999999997</c:v>
                </c:pt>
                <c:pt idx="48">
                  <c:v>0.22800000000000001</c:v>
                </c:pt>
                <c:pt idx="49">
                  <c:v>0.24059999999999998</c:v>
                </c:pt>
                <c:pt idx="50">
                  <c:v>0.24639999999999998</c:v>
                </c:pt>
                <c:pt idx="51">
                  <c:v>0.26029999999999998</c:v>
                </c:pt>
                <c:pt idx="52">
                  <c:v>0.28100000000000003</c:v>
                </c:pt>
                <c:pt idx="53">
                  <c:v>0.31709999999999999</c:v>
                </c:pt>
                <c:pt idx="54">
                  <c:v>0.35630000000000001</c:v>
                </c:pt>
                <c:pt idx="55">
                  <c:v>0.38229999999999997</c:v>
                </c:pt>
                <c:pt idx="56">
                  <c:v>0.41989999999999994</c:v>
                </c:pt>
                <c:pt idx="57">
                  <c:v>0.38929999999999998</c:v>
                </c:pt>
                <c:pt idx="58">
                  <c:v>0.42609999999999998</c:v>
                </c:pt>
                <c:pt idx="59">
                  <c:v>0.45619999999999999</c:v>
                </c:pt>
                <c:pt idx="60">
                  <c:v>0.47349999999999998</c:v>
                </c:pt>
                <c:pt idx="61">
                  <c:v>0.50409999999999999</c:v>
                </c:pt>
                <c:pt idx="62">
                  <c:v>0.53120000000000001</c:v>
                </c:pt>
                <c:pt idx="63">
                  <c:v>0.56609999999999994</c:v>
                </c:pt>
                <c:pt idx="64">
                  <c:v>0.60130000000000006</c:v>
                </c:pt>
                <c:pt idx="65">
                  <c:v>0.63350000000000006</c:v>
                </c:pt>
                <c:pt idx="66">
                  <c:v>0.66500000000000004</c:v>
                </c:pt>
                <c:pt idx="67">
                  <c:v>0.71029999999999993</c:v>
                </c:pt>
                <c:pt idx="68">
                  <c:v>0.74269999999999992</c:v>
                </c:pt>
                <c:pt idx="69">
                  <c:v>0.79900000000000004</c:v>
                </c:pt>
                <c:pt idx="70">
                  <c:v>0.84090000000000009</c:v>
                </c:pt>
                <c:pt idx="71">
                  <c:v>0.87850000000000006</c:v>
                </c:pt>
                <c:pt idx="72">
                  <c:v>0.93389999999999995</c:v>
                </c:pt>
                <c:pt idx="73">
                  <c:v>0.96420000000000006</c:v>
                </c:pt>
                <c:pt idx="74">
                  <c:v>1.0200999999999998</c:v>
                </c:pt>
                <c:pt idx="75">
                  <c:v>1.0495000000000001</c:v>
                </c:pt>
                <c:pt idx="76">
                  <c:v>1.0865</c:v>
                </c:pt>
                <c:pt idx="77">
                  <c:v>1.1564000000000001</c:v>
                </c:pt>
                <c:pt idx="78">
                  <c:v>1.1904000000000001</c:v>
                </c:pt>
                <c:pt idx="79">
                  <c:v>1.2401</c:v>
                </c:pt>
                <c:pt idx="80">
                  <c:v>1.2703</c:v>
                </c:pt>
                <c:pt idx="81">
                  <c:v>1.3262</c:v>
                </c:pt>
                <c:pt idx="82">
                  <c:v>1.3482999999999998</c:v>
                </c:pt>
                <c:pt idx="83">
                  <c:v>1.3834</c:v>
                </c:pt>
                <c:pt idx="84">
                  <c:v>1.3969</c:v>
                </c:pt>
                <c:pt idx="85">
                  <c:v>1.4238</c:v>
                </c:pt>
                <c:pt idx="86">
                  <c:v>1.4320999999999999</c:v>
                </c:pt>
                <c:pt idx="87">
                  <c:v>1.4798</c:v>
                </c:pt>
                <c:pt idx="88">
                  <c:v>1.5083</c:v>
                </c:pt>
                <c:pt idx="89">
                  <c:v>1.5165999999999999</c:v>
                </c:pt>
                <c:pt idx="90">
                  <c:v>1.5550999999999999</c:v>
                </c:pt>
                <c:pt idx="91">
                  <c:v>1.5729</c:v>
                </c:pt>
                <c:pt idx="92">
                  <c:v>1.6072000000000002</c:v>
                </c:pt>
                <c:pt idx="93">
                  <c:v>1.6281999999999999</c:v>
                </c:pt>
                <c:pt idx="94">
                  <c:v>1.6376999999999999</c:v>
                </c:pt>
                <c:pt idx="95">
                  <c:v>1.6512</c:v>
                </c:pt>
                <c:pt idx="96">
                  <c:v>1.6738000000000002</c:v>
                </c:pt>
                <c:pt idx="97">
                  <c:v>1.6977</c:v>
                </c:pt>
                <c:pt idx="98">
                  <c:v>1.7139</c:v>
                </c:pt>
                <c:pt idx="99">
                  <c:v>1.7209000000000001</c:v>
                </c:pt>
                <c:pt idx="100">
                  <c:v>1.7382</c:v>
                </c:pt>
                <c:pt idx="101">
                  <c:v>1.7577</c:v>
                </c:pt>
                <c:pt idx="102">
                  <c:v>1.7801</c:v>
                </c:pt>
                <c:pt idx="103">
                  <c:v>1.794</c:v>
                </c:pt>
                <c:pt idx="104">
                  <c:v>1.7925</c:v>
                </c:pt>
                <c:pt idx="105">
                  <c:v>1.8265</c:v>
                </c:pt>
                <c:pt idx="106">
                  <c:v>1.8371</c:v>
                </c:pt>
                <c:pt idx="107">
                  <c:v>1.833</c:v>
                </c:pt>
                <c:pt idx="108">
                  <c:v>1.8475000000000001</c:v>
                </c:pt>
                <c:pt idx="109">
                  <c:v>1.8648</c:v>
                </c:pt>
                <c:pt idx="110">
                  <c:v>1.8695999999999999</c:v>
                </c:pt>
                <c:pt idx="111">
                  <c:v>1.8693</c:v>
                </c:pt>
                <c:pt idx="112">
                  <c:v>1.9073000000000002</c:v>
                </c:pt>
                <c:pt idx="113">
                  <c:v>1.9099000000000002</c:v>
                </c:pt>
                <c:pt idx="114">
                  <c:v>1.9124000000000001</c:v>
                </c:pt>
                <c:pt idx="115">
                  <c:v>1.9280000000000002</c:v>
                </c:pt>
                <c:pt idx="116">
                  <c:v>1.9147000000000001</c:v>
                </c:pt>
                <c:pt idx="117">
                  <c:v>1.9211</c:v>
                </c:pt>
                <c:pt idx="118">
                  <c:v>1.9266000000000001</c:v>
                </c:pt>
                <c:pt idx="119">
                  <c:v>1.9273000000000002</c:v>
                </c:pt>
                <c:pt idx="120">
                  <c:v>1.9435999999999998</c:v>
                </c:pt>
                <c:pt idx="121">
                  <c:v>1.9524999999999999</c:v>
                </c:pt>
                <c:pt idx="122">
                  <c:v>1.9571000000000001</c:v>
                </c:pt>
                <c:pt idx="123">
                  <c:v>1.9563999999999999</c:v>
                </c:pt>
                <c:pt idx="124">
                  <c:v>1.9756</c:v>
                </c:pt>
                <c:pt idx="125">
                  <c:v>1.9917</c:v>
                </c:pt>
                <c:pt idx="126">
                  <c:v>1.9784999999999999</c:v>
                </c:pt>
                <c:pt idx="127">
                  <c:v>1.9819000000000002</c:v>
                </c:pt>
                <c:pt idx="128">
                  <c:v>1.9958999999999998</c:v>
                </c:pt>
                <c:pt idx="129">
                  <c:v>2.0057</c:v>
                </c:pt>
                <c:pt idx="130">
                  <c:v>1.9946999999999999</c:v>
                </c:pt>
                <c:pt idx="131">
                  <c:v>2.0091000000000001</c:v>
                </c:pt>
                <c:pt idx="132">
                  <c:v>2.0129000000000001</c:v>
                </c:pt>
                <c:pt idx="133">
                  <c:v>2.0093999999999999</c:v>
                </c:pt>
                <c:pt idx="134">
                  <c:v>2.0232000000000001</c:v>
                </c:pt>
                <c:pt idx="135">
                  <c:v>2.0225999999999997</c:v>
                </c:pt>
                <c:pt idx="136">
                  <c:v>2.0282999999999998</c:v>
                </c:pt>
                <c:pt idx="137">
                  <c:v>2.0284999999999997</c:v>
                </c:pt>
                <c:pt idx="138">
                  <c:v>2.0430000000000001</c:v>
                </c:pt>
                <c:pt idx="139">
                  <c:v>2.04</c:v>
                </c:pt>
                <c:pt idx="140">
                  <c:v>2.0472000000000001</c:v>
                </c:pt>
                <c:pt idx="141">
                  <c:v>2.0411999999999999</c:v>
                </c:pt>
                <c:pt idx="142">
                  <c:v>2.0468999999999999</c:v>
                </c:pt>
                <c:pt idx="143">
                  <c:v>2.0453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171-496D-9419-9D9E6DDF9B97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I$63:$CI$206</c:f>
              <c:numCache>
                <c:formatCode>0.0000</c:formatCode>
                <c:ptCount val="144"/>
                <c:pt idx="0">
                  <c:v>3.6999999999999991E-2</c:v>
                </c:pt>
                <c:pt idx="1">
                  <c:v>3.6499999999999991E-2</c:v>
                </c:pt>
                <c:pt idx="2">
                  <c:v>3.8099999999999995E-2</c:v>
                </c:pt>
                <c:pt idx="3">
                  <c:v>3.889999999999999E-2</c:v>
                </c:pt>
                <c:pt idx="4">
                  <c:v>4.250000000000001E-2</c:v>
                </c:pt>
                <c:pt idx="5">
                  <c:v>4.6399999999999997E-2</c:v>
                </c:pt>
                <c:pt idx="6">
                  <c:v>4.6499999999999986E-2</c:v>
                </c:pt>
                <c:pt idx="7">
                  <c:v>4.7199999999999992E-2</c:v>
                </c:pt>
                <c:pt idx="8">
                  <c:v>4.5100000000000015E-2</c:v>
                </c:pt>
                <c:pt idx="9">
                  <c:v>5.04E-2</c:v>
                </c:pt>
                <c:pt idx="10">
                  <c:v>4.9199999999999994E-2</c:v>
                </c:pt>
                <c:pt idx="11">
                  <c:v>4.9700000000000008E-2</c:v>
                </c:pt>
                <c:pt idx="12">
                  <c:v>4.6599999999999989E-2</c:v>
                </c:pt>
                <c:pt idx="13">
                  <c:v>4.7799999999999995E-2</c:v>
                </c:pt>
                <c:pt idx="14">
                  <c:v>6.0999999999999999E-2</c:v>
                </c:pt>
                <c:pt idx="15">
                  <c:v>4.2300000000000018E-2</c:v>
                </c:pt>
                <c:pt idx="16">
                  <c:v>4.5100000000000001E-2</c:v>
                </c:pt>
                <c:pt idx="17">
                  <c:v>4.9099999999999991E-2</c:v>
                </c:pt>
                <c:pt idx="18">
                  <c:v>5.2000000000000005E-2</c:v>
                </c:pt>
                <c:pt idx="19">
                  <c:v>5.3799999999999987E-2</c:v>
                </c:pt>
                <c:pt idx="20">
                  <c:v>5.2800000000000014E-2</c:v>
                </c:pt>
                <c:pt idx="21">
                  <c:v>6.1299999999999993E-2</c:v>
                </c:pt>
                <c:pt idx="22">
                  <c:v>6.2100000000000016E-2</c:v>
                </c:pt>
                <c:pt idx="23">
                  <c:v>6.3099999999999989E-2</c:v>
                </c:pt>
                <c:pt idx="24">
                  <c:v>6.4900000000000013E-2</c:v>
                </c:pt>
                <c:pt idx="25">
                  <c:v>6.3199999999999992E-2</c:v>
                </c:pt>
                <c:pt idx="26">
                  <c:v>6.4500000000000016E-2</c:v>
                </c:pt>
                <c:pt idx="27">
                  <c:v>7.2000000000000008E-2</c:v>
                </c:pt>
                <c:pt idx="28">
                  <c:v>7.4099999999999999E-2</c:v>
                </c:pt>
                <c:pt idx="29">
                  <c:v>7.5100000000000014E-2</c:v>
                </c:pt>
                <c:pt idx="30">
                  <c:v>0.08</c:v>
                </c:pt>
                <c:pt idx="31">
                  <c:v>8.3900000000000002E-2</c:v>
                </c:pt>
                <c:pt idx="32">
                  <c:v>8.8400000000000006E-2</c:v>
                </c:pt>
                <c:pt idx="33">
                  <c:v>9.3099999999999988E-2</c:v>
                </c:pt>
                <c:pt idx="34">
                  <c:v>0.1</c:v>
                </c:pt>
                <c:pt idx="35">
                  <c:v>0.10630000000000001</c:v>
                </c:pt>
                <c:pt idx="36">
                  <c:v>0.1109</c:v>
                </c:pt>
                <c:pt idx="37">
                  <c:v>0.1225</c:v>
                </c:pt>
                <c:pt idx="38">
                  <c:v>0.12200000000000001</c:v>
                </c:pt>
                <c:pt idx="39">
                  <c:v>0.13180000000000003</c:v>
                </c:pt>
                <c:pt idx="40">
                  <c:v>0.13869999999999999</c:v>
                </c:pt>
                <c:pt idx="41">
                  <c:v>0.14579999999999999</c:v>
                </c:pt>
                <c:pt idx="42">
                  <c:v>0.161</c:v>
                </c:pt>
                <c:pt idx="43">
                  <c:v>0.16589999999999999</c:v>
                </c:pt>
                <c:pt idx="44">
                  <c:v>0.17749999999999999</c:v>
                </c:pt>
                <c:pt idx="45">
                  <c:v>0.193</c:v>
                </c:pt>
                <c:pt idx="46">
                  <c:v>0.20150000000000001</c:v>
                </c:pt>
                <c:pt idx="47">
                  <c:v>0.22510000000000002</c:v>
                </c:pt>
                <c:pt idx="48">
                  <c:v>0.23829999999999998</c:v>
                </c:pt>
                <c:pt idx="49">
                  <c:v>0.26280000000000003</c:v>
                </c:pt>
                <c:pt idx="50">
                  <c:v>0.28600000000000003</c:v>
                </c:pt>
                <c:pt idx="51">
                  <c:v>0.29709999999999998</c:v>
                </c:pt>
                <c:pt idx="52">
                  <c:v>0.31600000000000006</c:v>
                </c:pt>
                <c:pt idx="53">
                  <c:v>0.33850000000000002</c:v>
                </c:pt>
                <c:pt idx="54">
                  <c:v>0.35350000000000004</c:v>
                </c:pt>
                <c:pt idx="55">
                  <c:v>0.38500000000000001</c:v>
                </c:pt>
                <c:pt idx="56">
                  <c:v>0.40679999999999994</c:v>
                </c:pt>
                <c:pt idx="57">
                  <c:v>0.4325</c:v>
                </c:pt>
                <c:pt idx="58">
                  <c:v>0.46499999999999997</c:v>
                </c:pt>
                <c:pt idx="59">
                  <c:v>0.49250000000000005</c:v>
                </c:pt>
                <c:pt idx="60">
                  <c:v>0.53459999999999996</c:v>
                </c:pt>
                <c:pt idx="61">
                  <c:v>0.57599999999999996</c:v>
                </c:pt>
                <c:pt idx="62">
                  <c:v>0.61939999999999995</c:v>
                </c:pt>
                <c:pt idx="63">
                  <c:v>0.65470000000000006</c:v>
                </c:pt>
                <c:pt idx="64">
                  <c:v>0.68089999999999995</c:v>
                </c:pt>
                <c:pt idx="65">
                  <c:v>0.75130000000000008</c:v>
                </c:pt>
                <c:pt idx="66">
                  <c:v>0.79690000000000005</c:v>
                </c:pt>
                <c:pt idx="67">
                  <c:v>0.82709999999999995</c:v>
                </c:pt>
                <c:pt idx="68">
                  <c:v>0.87459999999999993</c:v>
                </c:pt>
                <c:pt idx="69">
                  <c:v>0.9353999999999999</c:v>
                </c:pt>
                <c:pt idx="70">
                  <c:v>1.0329000000000002</c:v>
                </c:pt>
                <c:pt idx="71">
                  <c:v>1.125</c:v>
                </c:pt>
                <c:pt idx="72">
                  <c:v>1.1743999999999999</c:v>
                </c:pt>
                <c:pt idx="73">
                  <c:v>1.2350999999999999</c:v>
                </c:pt>
                <c:pt idx="74">
                  <c:v>1.3024</c:v>
                </c:pt>
                <c:pt idx="75">
                  <c:v>1.3654999999999999</c:v>
                </c:pt>
                <c:pt idx="76">
                  <c:v>1.4378</c:v>
                </c:pt>
                <c:pt idx="77">
                  <c:v>1.4189000000000001</c:v>
                </c:pt>
                <c:pt idx="78">
                  <c:v>1.5682999999999998</c:v>
                </c:pt>
                <c:pt idx="79">
                  <c:v>1.6149</c:v>
                </c:pt>
                <c:pt idx="80">
                  <c:v>1.6868000000000001</c:v>
                </c:pt>
                <c:pt idx="81">
                  <c:v>1.7187999999999999</c:v>
                </c:pt>
                <c:pt idx="82">
                  <c:v>1.76</c:v>
                </c:pt>
                <c:pt idx="83">
                  <c:v>1.7872999999999999</c:v>
                </c:pt>
                <c:pt idx="84">
                  <c:v>1.8406</c:v>
                </c:pt>
                <c:pt idx="85">
                  <c:v>1.8737999999999999</c:v>
                </c:pt>
                <c:pt idx="86">
                  <c:v>1.8897999999999999</c:v>
                </c:pt>
                <c:pt idx="87">
                  <c:v>1.8640000000000001</c:v>
                </c:pt>
                <c:pt idx="88">
                  <c:v>1.9505999999999999</c:v>
                </c:pt>
                <c:pt idx="89">
                  <c:v>1.9205000000000001</c:v>
                </c:pt>
                <c:pt idx="90">
                  <c:v>1.9561999999999999</c:v>
                </c:pt>
                <c:pt idx="91">
                  <c:v>2.0136000000000003</c:v>
                </c:pt>
                <c:pt idx="92">
                  <c:v>1.9991999999999999</c:v>
                </c:pt>
                <c:pt idx="93">
                  <c:v>2.0164</c:v>
                </c:pt>
                <c:pt idx="94">
                  <c:v>2.0888</c:v>
                </c:pt>
                <c:pt idx="95">
                  <c:v>2.1099000000000001</c:v>
                </c:pt>
                <c:pt idx="96">
                  <c:v>2.1004</c:v>
                </c:pt>
                <c:pt idx="97">
                  <c:v>2.1335000000000002</c:v>
                </c:pt>
                <c:pt idx="98">
                  <c:v>2.1616</c:v>
                </c:pt>
                <c:pt idx="99">
                  <c:v>2.1482999999999999</c:v>
                </c:pt>
                <c:pt idx="100">
                  <c:v>2.1745999999999999</c:v>
                </c:pt>
                <c:pt idx="101">
                  <c:v>2.1866000000000003</c:v>
                </c:pt>
                <c:pt idx="102">
                  <c:v>2.1981999999999999</c:v>
                </c:pt>
                <c:pt idx="103">
                  <c:v>2.2237</c:v>
                </c:pt>
                <c:pt idx="104">
                  <c:v>2.2012</c:v>
                </c:pt>
                <c:pt idx="105">
                  <c:v>2.2232000000000003</c:v>
                </c:pt>
                <c:pt idx="106">
                  <c:v>2.2317</c:v>
                </c:pt>
                <c:pt idx="107">
                  <c:v>2.2430999999999996</c:v>
                </c:pt>
                <c:pt idx="108">
                  <c:v>2.2515999999999998</c:v>
                </c:pt>
                <c:pt idx="109">
                  <c:v>2.2811999999999997</c:v>
                </c:pt>
                <c:pt idx="110">
                  <c:v>2.3083</c:v>
                </c:pt>
                <c:pt idx="111">
                  <c:v>2.3109000000000002</c:v>
                </c:pt>
                <c:pt idx="112">
                  <c:v>2.3315999999999999</c:v>
                </c:pt>
                <c:pt idx="113">
                  <c:v>2.3311000000000002</c:v>
                </c:pt>
                <c:pt idx="114">
                  <c:v>2.3401999999999998</c:v>
                </c:pt>
                <c:pt idx="115">
                  <c:v>2.3213999999999997</c:v>
                </c:pt>
                <c:pt idx="116">
                  <c:v>2.3780000000000001</c:v>
                </c:pt>
                <c:pt idx="117">
                  <c:v>2.3895</c:v>
                </c:pt>
                <c:pt idx="118">
                  <c:v>2.3644000000000003</c:v>
                </c:pt>
                <c:pt idx="119">
                  <c:v>2.4037999999999999</c:v>
                </c:pt>
                <c:pt idx="120">
                  <c:v>2.3637999999999999</c:v>
                </c:pt>
                <c:pt idx="121">
                  <c:v>2.3771</c:v>
                </c:pt>
                <c:pt idx="122">
                  <c:v>2.3632</c:v>
                </c:pt>
                <c:pt idx="123">
                  <c:v>2.4044999999999996</c:v>
                </c:pt>
                <c:pt idx="124">
                  <c:v>2.3753000000000002</c:v>
                </c:pt>
                <c:pt idx="125">
                  <c:v>2.4067000000000003</c:v>
                </c:pt>
                <c:pt idx="126">
                  <c:v>2.3888000000000003</c:v>
                </c:pt>
                <c:pt idx="127">
                  <c:v>2.3780000000000001</c:v>
                </c:pt>
                <c:pt idx="128">
                  <c:v>2.4103000000000003</c:v>
                </c:pt>
                <c:pt idx="129">
                  <c:v>2.4057999999999997</c:v>
                </c:pt>
                <c:pt idx="130">
                  <c:v>2.4300999999999999</c:v>
                </c:pt>
                <c:pt idx="131">
                  <c:v>2.4329000000000001</c:v>
                </c:pt>
                <c:pt idx="132">
                  <c:v>2.4289000000000001</c:v>
                </c:pt>
                <c:pt idx="133">
                  <c:v>2.4636</c:v>
                </c:pt>
                <c:pt idx="134">
                  <c:v>2.4457999999999998</c:v>
                </c:pt>
                <c:pt idx="135">
                  <c:v>2.4165999999999999</c:v>
                </c:pt>
                <c:pt idx="136">
                  <c:v>2.4578000000000002</c:v>
                </c:pt>
                <c:pt idx="137">
                  <c:v>2.4566000000000003</c:v>
                </c:pt>
                <c:pt idx="138">
                  <c:v>2.4868000000000001</c:v>
                </c:pt>
                <c:pt idx="139">
                  <c:v>2.4620000000000002</c:v>
                </c:pt>
                <c:pt idx="140">
                  <c:v>2.4629000000000003</c:v>
                </c:pt>
                <c:pt idx="141">
                  <c:v>2.4582999999999999</c:v>
                </c:pt>
                <c:pt idx="142">
                  <c:v>2.4841000000000002</c:v>
                </c:pt>
                <c:pt idx="143">
                  <c:v>2.4668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171-496D-9419-9D9E6DDF9B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K$63:$CK$206</c:f>
              <c:numCache>
                <c:formatCode>0.0000</c:formatCode>
                <c:ptCount val="144"/>
                <c:pt idx="0">
                  <c:v>6.0899999999999982E-2</c:v>
                </c:pt>
                <c:pt idx="1">
                  <c:v>5.7300000000000004E-2</c:v>
                </c:pt>
                <c:pt idx="2">
                  <c:v>5.4599999999999996E-2</c:v>
                </c:pt>
                <c:pt idx="3">
                  <c:v>5.5900000000000005E-2</c:v>
                </c:pt>
                <c:pt idx="4">
                  <c:v>6.0800000000000007E-2</c:v>
                </c:pt>
                <c:pt idx="5">
                  <c:v>6.5700000000000008E-2</c:v>
                </c:pt>
                <c:pt idx="6">
                  <c:v>6.6400000000000001E-2</c:v>
                </c:pt>
                <c:pt idx="7">
                  <c:v>6.8800000000000014E-2</c:v>
                </c:pt>
                <c:pt idx="8">
                  <c:v>7.6999999999999999E-2</c:v>
                </c:pt>
                <c:pt idx="9">
                  <c:v>7.9100000000000018E-2</c:v>
                </c:pt>
                <c:pt idx="10">
                  <c:v>8.4499999999999992E-2</c:v>
                </c:pt>
                <c:pt idx="11">
                  <c:v>8.8999999999999996E-2</c:v>
                </c:pt>
                <c:pt idx="12">
                  <c:v>9.7399999999999987E-2</c:v>
                </c:pt>
                <c:pt idx="13">
                  <c:v>0.10280000000000002</c:v>
                </c:pt>
                <c:pt idx="14">
                  <c:v>0.11209999999999999</c:v>
                </c:pt>
                <c:pt idx="15">
                  <c:v>0.12470000000000003</c:v>
                </c:pt>
                <c:pt idx="16">
                  <c:v>0.12280000000000001</c:v>
                </c:pt>
                <c:pt idx="17">
                  <c:v>0.12759999999999999</c:v>
                </c:pt>
                <c:pt idx="18">
                  <c:v>0.1358</c:v>
                </c:pt>
                <c:pt idx="19">
                  <c:v>0.15640000000000001</c:v>
                </c:pt>
                <c:pt idx="20">
                  <c:v>0.16409999999999997</c:v>
                </c:pt>
                <c:pt idx="21">
                  <c:v>0.17519999999999997</c:v>
                </c:pt>
                <c:pt idx="22">
                  <c:v>0.19500000000000001</c:v>
                </c:pt>
                <c:pt idx="23">
                  <c:v>0.21310000000000001</c:v>
                </c:pt>
                <c:pt idx="24">
                  <c:v>0.23070000000000002</c:v>
                </c:pt>
                <c:pt idx="25">
                  <c:v>0.25540000000000002</c:v>
                </c:pt>
                <c:pt idx="26">
                  <c:v>0.28099999999999997</c:v>
                </c:pt>
                <c:pt idx="27">
                  <c:v>0.30520000000000003</c:v>
                </c:pt>
                <c:pt idx="28">
                  <c:v>0.3291</c:v>
                </c:pt>
                <c:pt idx="29">
                  <c:v>0.35259999999999997</c:v>
                </c:pt>
                <c:pt idx="30">
                  <c:v>0.37809999999999999</c:v>
                </c:pt>
                <c:pt idx="31">
                  <c:v>0.4138</c:v>
                </c:pt>
                <c:pt idx="32">
                  <c:v>0.43719999999999992</c:v>
                </c:pt>
                <c:pt idx="33">
                  <c:v>0.47770000000000007</c:v>
                </c:pt>
                <c:pt idx="34">
                  <c:v>0.52650000000000008</c:v>
                </c:pt>
                <c:pt idx="35">
                  <c:v>0.54990000000000006</c:v>
                </c:pt>
                <c:pt idx="36">
                  <c:v>0.57640000000000002</c:v>
                </c:pt>
                <c:pt idx="37">
                  <c:v>0.59830000000000005</c:v>
                </c:pt>
                <c:pt idx="38">
                  <c:v>0.63650000000000007</c:v>
                </c:pt>
                <c:pt idx="39">
                  <c:v>0.63430000000000009</c:v>
                </c:pt>
                <c:pt idx="40">
                  <c:v>0.66869999999999996</c:v>
                </c:pt>
                <c:pt idx="41">
                  <c:v>0.7268</c:v>
                </c:pt>
                <c:pt idx="42">
                  <c:v>0.74919999999999998</c:v>
                </c:pt>
                <c:pt idx="43">
                  <c:v>0.78520000000000001</c:v>
                </c:pt>
                <c:pt idx="44">
                  <c:v>0.83620000000000005</c:v>
                </c:pt>
                <c:pt idx="45">
                  <c:v>0.83709999999999996</c:v>
                </c:pt>
                <c:pt idx="46">
                  <c:v>0.86129999999999995</c:v>
                </c:pt>
                <c:pt idx="47">
                  <c:v>0.91469999999999996</c:v>
                </c:pt>
                <c:pt idx="48">
                  <c:v>0.9173</c:v>
                </c:pt>
                <c:pt idx="49">
                  <c:v>0.95589999999999986</c:v>
                </c:pt>
                <c:pt idx="50">
                  <c:v>0.9635999999999999</c:v>
                </c:pt>
                <c:pt idx="51">
                  <c:v>1.0038</c:v>
                </c:pt>
                <c:pt idx="52">
                  <c:v>1.0395000000000001</c:v>
                </c:pt>
                <c:pt idx="53">
                  <c:v>1.0577000000000001</c:v>
                </c:pt>
                <c:pt idx="54">
                  <c:v>1.0767</c:v>
                </c:pt>
                <c:pt idx="55">
                  <c:v>1.1337000000000002</c:v>
                </c:pt>
                <c:pt idx="56">
                  <c:v>1.1387999999999998</c:v>
                </c:pt>
                <c:pt idx="57">
                  <c:v>1.1576</c:v>
                </c:pt>
                <c:pt idx="58">
                  <c:v>1.1665000000000001</c:v>
                </c:pt>
                <c:pt idx="59">
                  <c:v>1.1983999999999999</c:v>
                </c:pt>
                <c:pt idx="60">
                  <c:v>1.2301</c:v>
                </c:pt>
                <c:pt idx="61">
                  <c:v>1.2531000000000001</c:v>
                </c:pt>
                <c:pt idx="62">
                  <c:v>1.2618</c:v>
                </c:pt>
                <c:pt idx="63">
                  <c:v>1.2539</c:v>
                </c:pt>
                <c:pt idx="64">
                  <c:v>1.2968000000000002</c:v>
                </c:pt>
                <c:pt idx="65">
                  <c:v>1.3067</c:v>
                </c:pt>
                <c:pt idx="66">
                  <c:v>1.3136000000000001</c:v>
                </c:pt>
                <c:pt idx="67">
                  <c:v>1.3312999999999999</c:v>
                </c:pt>
                <c:pt idx="68">
                  <c:v>1.3553999999999999</c:v>
                </c:pt>
                <c:pt idx="69">
                  <c:v>1.3454999999999999</c:v>
                </c:pt>
                <c:pt idx="70">
                  <c:v>1.3945999999999998</c:v>
                </c:pt>
                <c:pt idx="71">
                  <c:v>1.3832</c:v>
                </c:pt>
                <c:pt idx="72">
                  <c:v>1.3892</c:v>
                </c:pt>
                <c:pt idx="73">
                  <c:v>1.397</c:v>
                </c:pt>
                <c:pt idx="74">
                  <c:v>1.3745000000000001</c:v>
                </c:pt>
                <c:pt idx="75">
                  <c:v>1.3683000000000001</c:v>
                </c:pt>
                <c:pt idx="76">
                  <c:v>1.4019999999999999</c:v>
                </c:pt>
                <c:pt idx="77">
                  <c:v>1.4423999999999999</c:v>
                </c:pt>
                <c:pt idx="78">
                  <c:v>1.3892</c:v>
                </c:pt>
                <c:pt idx="79">
                  <c:v>1.4139000000000002</c:v>
                </c:pt>
                <c:pt idx="80">
                  <c:v>1.4054</c:v>
                </c:pt>
                <c:pt idx="81">
                  <c:v>1.3984000000000001</c:v>
                </c:pt>
                <c:pt idx="82">
                  <c:v>1.4472</c:v>
                </c:pt>
                <c:pt idx="83">
                  <c:v>1.4613</c:v>
                </c:pt>
                <c:pt idx="84">
                  <c:v>1.4342999999999999</c:v>
                </c:pt>
                <c:pt idx="85">
                  <c:v>1.4177</c:v>
                </c:pt>
                <c:pt idx="86">
                  <c:v>1.4326999999999999</c:v>
                </c:pt>
                <c:pt idx="87">
                  <c:v>1.4196</c:v>
                </c:pt>
                <c:pt idx="88">
                  <c:v>1.4186999999999999</c:v>
                </c:pt>
                <c:pt idx="89">
                  <c:v>1.4100000000000001</c:v>
                </c:pt>
                <c:pt idx="90">
                  <c:v>1.4198</c:v>
                </c:pt>
                <c:pt idx="91">
                  <c:v>1.4223999999999999</c:v>
                </c:pt>
                <c:pt idx="92">
                  <c:v>1.4082000000000001</c:v>
                </c:pt>
                <c:pt idx="93">
                  <c:v>1.4306000000000001</c:v>
                </c:pt>
                <c:pt idx="94">
                  <c:v>1.4344999999999999</c:v>
                </c:pt>
                <c:pt idx="95">
                  <c:v>1.4218</c:v>
                </c:pt>
                <c:pt idx="96">
                  <c:v>1.4093</c:v>
                </c:pt>
                <c:pt idx="97">
                  <c:v>1.4207999999999998</c:v>
                </c:pt>
                <c:pt idx="98">
                  <c:v>1.4167999999999998</c:v>
                </c:pt>
                <c:pt idx="99">
                  <c:v>1.4257</c:v>
                </c:pt>
                <c:pt idx="100">
                  <c:v>1.4369000000000001</c:v>
                </c:pt>
                <c:pt idx="101">
                  <c:v>1.4479</c:v>
                </c:pt>
                <c:pt idx="102">
                  <c:v>1.4330000000000001</c:v>
                </c:pt>
                <c:pt idx="103">
                  <c:v>1.4379999999999999</c:v>
                </c:pt>
                <c:pt idx="104">
                  <c:v>1.3987000000000001</c:v>
                </c:pt>
                <c:pt idx="105">
                  <c:v>1.4140999999999999</c:v>
                </c:pt>
                <c:pt idx="106">
                  <c:v>1.3935</c:v>
                </c:pt>
                <c:pt idx="107">
                  <c:v>1.4223999999999999</c:v>
                </c:pt>
                <c:pt idx="108">
                  <c:v>1.4126000000000001</c:v>
                </c:pt>
                <c:pt idx="109">
                  <c:v>1.4002999999999999</c:v>
                </c:pt>
                <c:pt idx="110">
                  <c:v>1.4016999999999999</c:v>
                </c:pt>
                <c:pt idx="111">
                  <c:v>1.3943000000000001</c:v>
                </c:pt>
                <c:pt idx="112">
                  <c:v>1.401</c:v>
                </c:pt>
                <c:pt idx="113">
                  <c:v>1.4100000000000001</c:v>
                </c:pt>
                <c:pt idx="114">
                  <c:v>1.4065999999999999</c:v>
                </c:pt>
                <c:pt idx="115">
                  <c:v>1.3955</c:v>
                </c:pt>
                <c:pt idx="116">
                  <c:v>1.3889</c:v>
                </c:pt>
                <c:pt idx="117">
                  <c:v>1.3777000000000001</c:v>
                </c:pt>
                <c:pt idx="118">
                  <c:v>1.3811</c:v>
                </c:pt>
                <c:pt idx="119">
                  <c:v>1.3723000000000001</c:v>
                </c:pt>
                <c:pt idx="120">
                  <c:v>1.3778999999999999</c:v>
                </c:pt>
                <c:pt idx="121">
                  <c:v>1.377</c:v>
                </c:pt>
                <c:pt idx="122">
                  <c:v>1.3696999999999999</c:v>
                </c:pt>
                <c:pt idx="123">
                  <c:v>1.3779000000000001</c:v>
                </c:pt>
                <c:pt idx="124">
                  <c:v>1.3835</c:v>
                </c:pt>
                <c:pt idx="125">
                  <c:v>1.3768</c:v>
                </c:pt>
                <c:pt idx="126">
                  <c:v>1.3684999999999998</c:v>
                </c:pt>
                <c:pt idx="127">
                  <c:v>1.3536000000000001</c:v>
                </c:pt>
                <c:pt idx="128">
                  <c:v>1.3621999999999999</c:v>
                </c:pt>
                <c:pt idx="129">
                  <c:v>1.3582000000000001</c:v>
                </c:pt>
                <c:pt idx="130">
                  <c:v>1.3611</c:v>
                </c:pt>
                <c:pt idx="131">
                  <c:v>1.3589</c:v>
                </c:pt>
                <c:pt idx="132">
                  <c:v>1.3515999999999999</c:v>
                </c:pt>
                <c:pt idx="133">
                  <c:v>1.3526</c:v>
                </c:pt>
                <c:pt idx="134">
                  <c:v>1.3552</c:v>
                </c:pt>
                <c:pt idx="135">
                  <c:v>1.3582000000000001</c:v>
                </c:pt>
                <c:pt idx="136">
                  <c:v>1.3684000000000001</c:v>
                </c:pt>
                <c:pt idx="137">
                  <c:v>1.3628</c:v>
                </c:pt>
                <c:pt idx="138">
                  <c:v>1.3579999999999999</c:v>
                </c:pt>
                <c:pt idx="139">
                  <c:v>1.3476999999999999</c:v>
                </c:pt>
                <c:pt idx="140">
                  <c:v>1.3428</c:v>
                </c:pt>
                <c:pt idx="141">
                  <c:v>1.3371999999999999</c:v>
                </c:pt>
                <c:pt idx="142">
                  <c:v>1.3411</c:v>
                </c:pt>
                <c:pt idx="143">
                  <c:v>1.3437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48-4C82-9036-089D5938B152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L$63:$CL$206</c:f>
              <c:numCache>
                <c:formatCode>0.0000</c:formatCode>
                <c:ptCount val="144"/>
                <c:pt idx="0">
                  <c:v>4.540000000000001E-2</c:v>
                </c:pt>
                <c:pt idx="1">
                  <c:v>5.850000000000001E-2</c:v>
                </c:pt>
                <c:pt idx="2">
                  <c:v>6.0400000000000009E-2</c:v>
                </c:pt>
                <c:pt idx="3">
                  <c:v>6.2099999999999989E-2</c:v>
                </c:pt>
                <c:pt idx="4">
                  <c:v>7.2500000000000009E-2</c:v>
                </c:pt>
                <c:pt idx="5">
                  <c:v>7.4800000000000005E-2</c:v>
                </c:pt>
                <c:pt idx="6">
                  <c:v>8.1299999999999997E-2</c:v>
                </c:pt>
                <c:pt idx="7">
                  <c:v>8.199999999999999E-2</c:v>
                </c:pt>
                <c:pt idx="8">
                  <c:v>8.7900000000000006E-2</c:v>
                </c:pt>
                <c:pt idx="9">
                  <c:v>9.8600000000000007E-2</c:v>
                </c:pt>
                <c:pt idx="10">
                  <c:v>9.8299999999999998E-2</c:v>
                </c:pt>
                <c:pt idx="11">
                  <c:v>0.10260000000000001</c:v>
                </c:pt>
                <c:pt idx="12">
                  <c:v>0.10799999999999998</c:v>
                </c:pt>
                <c:pt idx="13">
                  <c:v>0.11410000000000001</c:v>
                </c:pt>
                <c:pt idx="14">
                  <c:v>0.13500000000000001</c:v>
                </c:pt>
                <c:pt idx="15">
                  <c:v>0.13190000000000002</c:v>
                </c:pt>
                <c:pt idx="16">
                  <c:v>0.14369999999999999</c:v>
                </c:pt>
                <c:pt idx="17">
                  <c:v>0.14400000000000002</c:v>
                </c:pt>
                <c:pt idx="18">
                  <c:v>0.15559999999999999</c:v>
                </c:pt>
                <c:pt idx="19">
                  <c:v>0.16820000000000002</c:v>
                </c:pt>
                <c:pt idx="20">
                  <c:v>0.18009999999999998</c:v>
                </c:pt>
                <c:pt idx="21">
                  <c:v>0.19490000000000002</c:v>
                </c:pt>
                <c:pt idx="22">
                  <c:v>0.20760000000000001</c:v>
                </c:pt>
                <c:pt idx="23">
                  <c:v>0.22809999999999997</c:v>
                </c:pt>
                <c:pt idx="24">
                  <c:v>0.24660000000000004</c:v>
                </c:pt>
                <c:pt idx="25">
                  <c:v>0.26160000000000005</c:v>
                </c:pt>
                <c:pt idx="26">
                  <c:v>0.28450000000000003</c:v>
                </c:pt>
                <c:pt idx="27">
                  <c:v>0.30069999999999997</c:v>
                </c:pt>
                <c:pt idx="28">
                  <c:v>0.34050000000000002</c:v>
                </c:pt>
                <c:pt idx="29">
                  <c:v>0.36499999999999999</c:v>
                </c:pt>
                <c:pt idx="30">
                  <c:v>0.38989999999999997</c:v>
                </c:pt>
                <c:pt idx="31">
                  <c:v>0.42310000000000003</c:v>
                </c:pt>
                <c:pt idx="32">
                  <c:v>0.44900000000000001</c:v>
                </c:pt>
                <c:pt idx="33">
                  <c:v>0.49199999999999999</c:v>
                </c:pt>
                <c:pt idx="34">
                  <c:v>0.51920000000000011</c:v>
                </c:pt>
                <c:pt idx="35">
                  <c:v>0.57529999999999992</c:v>
                </c:pt>
                <c:pt idx="36">
                  <c:v>0.60810000000000008</c:v>
                </c:pt>
                <c:pt idx="37">
                  <c:v>0.65810000000000002</c:v>
                </c:pt>
                <c:pt idx="38">
                  <c:v>0.70340000000000003</c:v>
                </c:pt>
                <c:pt idx="39">
                  <c:v>0.7742</c:v>
                </c:pt>
                <c:pt idx="40">
                  <c:v>0.8276</c:v>
                </c:pt>
                <c:pt idx="41">
                  <c:v>0.88070000000000004</c:v>
                </c:pt>
                <c:pt idx="42">
                  <c:v>0.81899999999999995</c:v>
                </c:pt>
                <c:pt idx="43">
                  <c:v>0.86799999999999999</c:v>
                </c:pt>
                <c:pt idx="44">
                  <c:v>0.94889999999999997</c:v>
                </c:pt>
                <c:pt idx="45">
                  <c:v>0.99619999999999997</c:v>
                </c:pt>
                <c:pt idx="46">
                  <c:v>1.0401</c:v>
                </c:pt>
                <c:pt idx="47">
                  <c:v>1.0511999999999999</c:v>
                </c:pt>
                <c:pt idx="48">
                  <c:v>1.1079999999999999</c:v>
                </c:pt>
                <c:pt idx="49">
                  <c:v>1.1153999999999999</c:v>
                </c:pt>
                <c:pt idx="50">
                  <c:v>1.1415</c:v>
                </c:pt>
                <c:pt idx="51">
                  <c:v>1.1915</c:v>
                </c:pt>
                <c:pt idx="52">
                  <c:v>1.2285999999999999</c:v>
                </c:pt>
                <c:pt idx="53">
                  <c:v>1.2447000000000001</c:v>
                </c:pt>
                <c:pt idx="54">
                  <c:v>1.2697000000000001</c:v>
                </c:pt>
                <c:pt idx="55">
                  <c:v>1.3334999999999999</c:v>
                </c:pt>
                <c:pt idx="56">
                  <c:v>1.3492</c:v>
                </c:pt>
                <c:pt idx="57">
                  <c:v>1.3735999999999999</c:v>
                </c:pt>
                <c:pt idx="58">
                  <c:v>1.458</c:v>
                </c:pt>
                <c:pt idx="59">
                  <c:v>1.4202000000000001</c:v>
                </c:pt>
                <c:pt idx="60">
                  <c:v>1.4282999999999999</c:v>
                </c:pt>
                <c:pt idx="61">
                  <c:v>1.4653</c:v>
                </c:pt>
                <c:pt idx="62">
                  <c:v>1.4968000000000001</c:v>
                </c:pt>
                <c:pt idx="63">
                  <c:v>1.4818</c:v>
                </c:pt>
                <c:pt idx="64">
                  <c:v>1.5045000000000002</c:v>
                </c:pt>
                <c:pt idx="65">
                  <c:v>1.5352000000000001</c:v>
                </c:pt>
                <c:pt idx="66">
                  <c:v>1.5791999999999999</c:v>
                </c:pt>
                <c:pt idx="67">
                  <c:v>1.5583</c:v>
                </c:pt>
                <c:pt idx="68">
                  <c:v>1.5407</c:v>
                </c:pt>
                <c:pt idx="69">
                  <c:v>1.5972</c:v>
                </c:pt>
                <c:pt idx="70">
                  <c:v>1.5457999999999998</c:v>
                </c:pt>
                <c:pt idx="71">
                  <c:v>1.5476000000000001</c:v>
                </c:pt>
                <c:pt idx="72">
                  <c:v>1.5891</c:v>
                </c:pt>
                <c:pt idx="73">
                  <c:v>1.5735000000000001</c:v>
                </c:pt>
                <c:pt idx="74">
                  <c:v>1.5650999999999999</c:v>
                </c:pt>
                <c:pt idx="75">
                  <c:v>1.5914000000000001</c:v>
                </c:pt>
                <c:pt idx="76">
                  <c:v>1.5879000000000001</c:v>
                </c:pt>
                <c:pt idx="77">
                  <c:v>1.5825999999999998</c:v>
                </c:pt>
                <c:pt idx="78">
                  <c:v>1.5769</c:v>
                </c:pt>
                <c:pt idx="79">
                  <c:v>1.6020999999999999</c:v>
                </c:pt>
                <c:pt idx="80">
                  <c:v>1.5748</c:v>
                </c:pt>
                <c:pt idx="81">
                  <c:v>1.5790999999999999</c:v>
                </c:pt>
                <c:pt idx="82">
                  <c:v>1.6066</c:v>
                </c:pt>
                <c:pt idx="83">
                  <c:v>1.5994000000000002</c:v>
                </c:pt>
                <c:pt idx="84">
                  <c:v>1.5920000000000001</c:v>
                </c:pt>
                <c:pt idx="85">
                  <c:v>1.5981999999999998</c:v>
                </c:pt>
                <c:pt idx="86">
                  <c:v>1.5911999999999999</c:v>
                </c:pt>
                <c:pt idx="87">
                  <c:v>1.5918000000000001</c:v>
                </c:pt>
                <c:pt idx="88">
                  <c:v>1.5878000000000001</c:v>
                </c:pt>
                <c:pt idx="89">
                  <c:v>1.6301000000000001</c:v>
                </c:pt>
                <c:pt idx="90">
                  <c:v>1.5823</c:v>
                </c:pt>
                <c:pt idx="91">
                  <c:v>1.5846</c:v>
                </c:pt>
                <c:pt idx="92">
                  <c:v>1.5842000000000001</c:v>
                </c:pt>
                <c:pt idx="93">
                  <c:v>1.5768</c:v>
                </c:pt>
                <c:pt idx="94">
                  <c:v>1.5980999999999999</c:v>
                </c:pt>
                <c:pt idx="95">
                  <c:v>1.5868</c:v>
                </c:pt>
                <c:pt idx="96">
                  <c:v>1.6065999999999998</c:v>
                </c:pt>
                <c:pt idx="97">
                  <c:v>1.5914999999999999</c:v>
                </c:pt>
                <c:pt idx="98">
                  <c:v>1.5790999999999999</c:v>
                </c:pt>
                <c:pt idx="99">
                  <c:v>1.5791999999999999</c:v>
                </c:pt>
                <c:pt idx="100">
                  <c:v>1.5678000000000001</c:v>
                </c:pt>
                <c:pt idx="101">
                  <c:v>1.5704</c:v>
                </c:pt>
                <c:pt idx="102">
                  <c:v>1.5661</c:v>
                </c:pt>
                <c:pt idx="103">
                  <c:v>1.5688000000000002</c:v>
                </c:pt>
                <c:pt idx="104">
                  <c:v>1.5687</c:v>
                </c:pt>
                <c:pt idx="105">
                  <c:v>1.5672999999999999</c:v>
                </c:pt>
                <c:pt idx="106">
                  <c:v>1.5840000000000001</c:v>
                </c:pt>
                <c:pt idx="107">
                  <c:v>1.5516000000000001</c:v>
                </c:pt>
                <c:pt idx="108">
                  <c:v>1.5494000000000001</c:v>
                </c:pt>
                <c:pt idx="109">
                  <c:v>1.5509999999999999</c:v>
                </c:pt>
                <c:pt idx="110">
                  <c:v>1.5508000000000002</c:v>
                </c:pt>
                <c:pt idx="111">
                  <c:v>1.5602</c:v>
                </c:pt>
                <c:pt idx="112">
                  <c:v>1.5640999999999998</c:v>
                </c:pt>
                <c:pt idx="113">
                  <c:v>1.5574000000000001</c:v>
                </c:pt>
                <c:pt idx="114">
                  <c:v>1.5631999999999999</c:v>
                </c:pt>
                <c:pt idx="115">
                  <c:v>1.5639000000000001</c:v>
                </c:pt>
                <c:pt idx="116">
                  <c:v>1.5372999999999999</c:v>
                </c:pt>
                <c:pt idx="117">
                  <c:v>1.5452999999999999</c:v>
                </c:pt>
                <c:pt idx="118">
                  <c:v>1.5156000000000001</c:v>
                </c:pt>
                <c:pt idx="119">
                  <c:v>1.51</c:v>
                </c:pt>
                <c:pt idx="120">
                  <c:v>1.5313000000000001</c:v>
                </c:pt>
                <c:pt idx="121">
                  <c:v>1.5089000000000001</c:v>
                </c:pt>
                <c:pt idx="122">
                  <c:v>1.5066999999999999</c:v>
                </c:pt>
                <c:pt idx="123">
                  <c:v>1.5129000000000001</c:v>
                </c:pt>
                <c:pt idx="124">
                  <c:v>1.5158</c:v>
                </c:pt>
                <c:pt idx="125">
                  <c:v>1.514</c:v>
                </c:pt>
                <c:pt idx="126">
                  <c:v>1.5004999999999999</c:v>
                </c:pt>
                <c:pt idx="127">
                  <c:v>1.5044999999999999</c:v>
                </c:pt>
                <c:pt idx="128">
                  <c:v>1.4962</c:v>
                </c:pt>
                <c:pt idx="129">
                  <c:v>1.4788999999999999</c:v>
                </c:pt>
                <c:pt idx="130">
                  <c:v>1.4837</c:v>
                </c:pt>
                <c:pt idx="131">
                  <c:v>1.4876</c:v>
                </c:pt>
                <c:pt idx="132">
                  <c:v>1.4915</c:v>
                </c:pt>
                <c:pt idx="133">
                  <c:v>1.4889999999999999</c:v>
                </c:pt>
                <c:pt idx="134">
                  <c:v>1.4795</c:v>
                </c:pt>
                <c:pt idx="135">
                  <c:v>1.4861</c:v>
                </c:pt>
                <c:pt idx="136">
                  <c:v>1.4923000000000002</c:v>
                </c:pt>
                <c:pt idx="137">
                  <c:v>1.4792000000000001</c:v>
                </c:pt>
                <c:pt idx="138">
                  <c:v>1.4719</c:v>
                </c:pt>
                <c:pt idx="139">
                  <c:v>1.4774999999999998</c:v>
                </c:pt>
                <c:pt idx="140">
                  <c:v>1.4727999999999999</c:v>
                </c:pt>
                <c:pt idx="141">
                  <c:v>1.4736</c:v>
                </c:pt>
                <c:pt idx="142">
                  <c:v>1.48</c:v>
                </c:pt>
                <c:pt idx="143">
                  <c:v>1.48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48-4C82-9036-089D5938B152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M$63:$CM$206</c:f>
              <c:numCache>
                <c:formatCode>0.0000</c:formatCode>
                <c:ptCount val="144"/>
                <c:pt idx="0">
                  <c:v>5.9199999999999989E-2</c:v>
                </c:pt>
                <c:pt idx="1">
                  <c:v>5.9500000000000011E-2</c:v>
                </c:pt>
                <c:pt idx="2">
                  <c:v>5.5899999999999991E-2</c:v>
                </c:pt>
                <c:pt idx="3">
                  <c:v>5.7599999999999998E-2</c:v>
                </c:pt>
                <c:pt idx="4">
                  <c:v>6.4500000000000016E-2</c:v>
                </c:pt>
                <c:pt idx="5">
                  <c:v>6.5000000000000002E-2</c:v>
                </c:pt>
                <c:pt idx="6">
                  <c:v>6.8599999999999994E-2</c:v>
                </c:pt>
                <c:pt idx="7">
                  <c:v>7.1099999999999997E-2</c:v>
                </c:pt>
                <c:pt idx="8">
                  <c:v>7.6399999999999996E-2</c:v>
                </c:pt>
                <c:pt idx="9">
                  <c:v>8.1599999999999992E-2</c:v>
                </c:pt>
                <c:pt idx="10">
                  <c:v>8.4599999999999995E-2</c:v>
                </c:pt>
                <c:pt idx="11">
                  <c:v>8.9099999999999999E-2</c:v>
                </c:pt>
                <c:pt idx="12">
                  <c:v>9.7400000000000014E-2</c:v>
                </c:pt>
                <c:pt idx="13">
                  <c:v>0.10519999999999999</c:v>
                </c:pt>
                <c:pt idx="14">
                  <c:v>0.13300000000000001</c:v>
                </c:pt>
                <c:pt idx="15">
                  <c:v>0.13059999999999999</c:v>
                </c:pt>
                <c:pt idx="16">
                  <c:v>0.13539999999999999</c:v>
                </c:pt>
                <c:pt idx="17">
                  <c:v>0.13320000000000001</c:v>
                </c:pt>
                <c:pt idx="18">
                  <c:v>0.1424</c:v>
                </c:pt>
                <c:pt idx="19">
                  <c:v>0.1573</c:v>
                </c:pt>
                <c:pt idx="20">
                  <c:v>0.16770000000000002</c:v>
                </c:pt>
                <c:pt idx="21">
                  <c:v>0.18280000000000002</c:v>
                </c:pt>
                <c:pt idx="22">
                  <c:v>0.20099999999999998</c:v>
                </c:pt>
                <c:pt idx="23">
                  <c:v>0.21959999999999999</c:v>
                </c:pt>
                <c:pt idx="24">
                  <c:v>0.23420000000000002</c:v>
                </c:pt>
                <c:pt idx="25">
                  <c:v>0.25620000000000004</c:v>
                </c:pt>
                <c:pt idx="26">
                  <c:v>0.27429999999999999</c:v>
                </c:pt>
                <c:pt idx="27">
                  <c:v>0.29759999999999998</c:v>
                </c:pt>
                <c:pt idx="28">
                  <c:v>0.32829999999999998</c:v>
                </c:pt>
                <c:pt idx="29">
                  <c:v>0.36099999999999999</c:v>
                </c:pt>
                <c:pt idx="30">
                  <c:v>0.38929999999999998</c:v>
                </c:pt>
                <c:pt idx="31">
                  <c:v>0.42539999999999994</c:v>
                </c:pt>
                <c:pt idx="32">
                  <c:v>0.4541</c:v>
                </c:pt>
                <c:pt idx="33">
                  <c:v>0.49640000000000001</c:v>
                </c:pt>
                <c:pt idx="34">
                  <c:v>0.52599999999999991</c:v>
                </c:pt>
                <c:pt idx="35">
                  <c:v>0.56270000000000009</c:v>
                </c:pt>
                <c:pt idx="36">
                  <c:v>0.59409999999999996</c:v>
                </c:pt>
                <c:pt idx="37">
                  <c:v>0.66839999999999999</c:v>
                </c:pt>
                <c:pt idx="38">
                  <c:v>0.73729999999999996</c:v>
                </c:pt>
                <c:pt idx="39">
                  <c:v>0.78420000000000001</c:v>
                </c:pt>
                <c:pt idx="40">
                  <c:v>0.82910000000000006</c:v>
                </c:pt>
                <c:pt idx="41">
                  <c:v>0.81310000000000004</c:v>
                </c:pt>
                <c:pt idx="42">
                  <c:v>0.84750000000000003</c:v>
                </c:pt>
                <c:pt idx="43">
                  <c:v>0.90349999999999997</c:v>
                </c:pt>
                <c:pt idx="44">
                  <c:v>0.96920000000000006</c:v>
                </c:pt>
                <c:pt idx="45">
                  <c:v>1.0135000000000001</c:v>
                </c:pt>
                <c:pt idx="46">
                  <c:v>1.034</c:v>
                </c:pt>
                <c:pt idx="47">
                  <c:v>1.0825</c:v>
                </c:pt>
                <c:pt idx="48">
                  <c:v>1.1237000000000001</c:v>
                </c:pt>
                <c:pt idx="49">
                  <c:v>1.1411</c:v>
                </c:pt>
                <c:pt idx="50">
                  <c:v>1.2066000000000001</c:v>
                </c:pt>
                <c:pt idx="51">
                  <c:v>1.2353000000000001</c:v>
                </c:pt>
                <c:pt idx="52">
                  <c:v>1.2842</c:v>
                </c:pt>
                <c:pt idx="53">
                  <c:v>1.2886</c:v>
                </c:pt>
                <c:pt idx="54">
                  <c:v>1.3527</c:v>
                </c:pt>
                <c:pt idx="55">
                  <c:v>1.3733</c:v>
                </c:pt>
                <c:pt idx="56">
                  <c:v>1.4345999999999999</c:v>
                </c:pt>
                <c:pt idx="57">
                  <c:v>1.4759</c:v>
                </c:pt>
                <c:pt idx="58">
                  <c:v>1.4948999999999999</c:v>
                </c:pt>
                <c:pt idx="59">
                  <c:v>1.5274000000000001</c:v>
                </c:pt>
                <c:pt idx="60">
                  <c:v>1.5206000000000002</c:v>
                </c:pt>
                <c:pt idx="61">
                  <c:v>1.5566</c:v>
                </c:pt>
                <c:pt idx="62">
                  <c:v>1.5609999999999999</c:v>
                </c:pt>
                <c:pt idx="63">
                  <c:v>1.5774999999999999</c:v>
                </c:pt>
                <c:pt idx="64">
                  <c:v>1.5806</c:v>
                </c:pt>
                <c:pt idx="65">
                  <c:v>1.6684000000000001</c:v>
                </c:pt>
                <c:pt idx="66">
                  <c:v>1.6312</c:v>
                </c:pt>
                <c:pt idx="67">
                  <c:v>1.6488999999999998</c:v>
                </c:pt>
                <c:pt idx="68">
                  <c:v>1.6794</c:v>
                </c:pt>
                <c:pt idx="69">
                  <c:v>1.67</c:v>
                </c:pt>
                <c:pt idx="70">
                  <c:v>1.6503999999999999</c:v>
                </c:pt>
                <c:pt idx="71">
                  <c:v>1.6748000000000001</c:v>
                </c:pt>
                <c:pt idx="72">
                  <c:v>1.6574</c:v>
                </c:pt>
                <c:pt idx="73">
                  <c:v>1.6781999999999999</c:v>
                </c:pt>
                <c:pt idx="74">
                  <c:v>1.7077</c:v>
                </c:pt>
                <c:pt idx="75">
                  <c:v>1.6830000000000001</c:v>
                </c:pt>
                <c:pt idx="76">
                  <c:v>1.6823000000000001</c:v>
                </c:pt>
                <c:pt idx="77">
                  <c:v>1.7091000000000001</c:v>
                </c:pt>
                <c:pt idx="78">
                  <c:v>1.7323999999999999</c:v>
                </c:pt>
                <c:pt idx="79">
                  <c:v>1.7023999999999999</c:v>
                </c:pt>
                <c:pt idx="80">
                  <c:v>1.6905999999999999</c:v>
                </c:pt>
                <c:pt idx="81">
                  <c:v>1.7170999999999998</c:v>
                </c:pt>
                <c:pt idx="82">
                  <c:v>1.7599</c:v>
                </c:pt>
                <c:pt idx="83">
                  <c:v>1.7041999999999999</c:v>
                </c:pt>
                <c:pt idx="84">
                  <c:v>1.7193000000000001</c:v>
                </c:pt>
                <c:pt idx="85">
                  <c:v>1.7144999999999999</c:v>
                </c:pt>
                <c:pt idx="86">
                  <c:v>1.71</c:v>
                </c:pt>
                <c:pt idx="87">
                  <c:v>1.7006000000000001</c:v>
                </c:pt>
                <c:pt idx="88">
                  <c:v>1.6998000000000002</c:v>
                </c:pt>
                <c:pt idx="89">
                  <c:v>1.6997</c:v>
                </c:pt>
                <c:pt idx="90">
                  <c:v>1.6900999999999999</c:v>
                </c:pt>
                <c:pt idx="91">
                  <c:v>1.6812</c:v>
                </c:pt>
                <c:pt idx="92">
                  <c:v>1.7237</c:v>
                </c:pt>
                <c:pt idx="93">
                  <c:v>1.724</c:v>
                </c:pt>
                <c:pt idx="94">
                  <c:v>1.7055</c:v>
                </c:pt>
                <c:pt idx="95">
                  <c:v>1.7096</c:v>
                </c:pt>
                <c:pt idx="96">
                  <c:v>1.7107999999999999</c:v>
                </c:pt>
                <c:pt idx="97">
                  <c:v>1.7070000000000001</c:v>
                </c:pt>
                <c:pt idx="98">
                  <c:v>1.6779999999999999</c:v>
                </c:pt>
                <c:pt idx="99">
                  <c:v>1.7036</c:v>
                </c:pt>
                <c:pt idx="100">
                  <c:v>1.7150999999999998</c:v>
                </c:pt>
                <c:pt idx="101">
                  <c:v>1.6892</c:v>
                </c:pt>
                <c:pt idx="102">
                  <c:v>1.6874</c:v>
                </c:pt>
                <c:pt idx="103">
                  <c:v>1.6968000000000001</c:v>
                </c:pt>
                <c:pt idx="104">
                  <c:v>1.6918</c:v>
                </c:pt>
                <c:pt idx="105">
                  <c:v>1.6793</c:v>
                </c:pt>
                <c:pt idx="106">
                  <c:v>1.6801000000000001</c:v>
                </c:pt>
                <c:pt idx="107">
                  <c:v>1.6639999999999999</c:v>
                </c:pt>
                <c:pt idx="108">
                  <c:v>1.6853</c:v>
                </c:pt>
                <c:pt idx="109">
                  <c:v>1.6717</c:v>
                </c:pt>
                <c:pt idx="110">
                  <c:v>1.6747000000000001</c:v>
                </c:pt>
                <c:pt idx="111">
                  <c:v>1.6633</c:v>
                </c:pt>
                <c:pt idx="112">
                  <c:v>1.6753</c:v>
                </c:pt>
                <c:pt idx="113">
                  <c:v>1.6576</c:v>
                </c:pt>
                <c:pt idx="114">
                  <c:v>1.6882999999999999</c:v>
                </c:pt>
                <c:pt idx="115">
                  <c:v>1.6608000000000001</c:v>
                </c:pt>
                <c:pt idx="116">
                  <c:v>1.651</c:v>
                </c:pt>
                <c:pt idx="117">
                  <c:v>1.643</c:v>
                </c:pt>
                <c:pt idx="118">
                  <c:v>1.6624000000000001</c:v>
                </c:pt>
                <c:pt idx="119">
                  <c:v>1.6565000000000001</c:v>
                </c:pt>
                <c:pt idx="120">
                  <c:v>1.6326999999999998</c:v>
                </c:pt>
                <c:pt idx="121">
                  <c:v>1.6536000000000002</c:v>
                </c:pt>
                <c:pt idx="122">
                  <c:v>1.6465999999999998</c:v>
                </c:pt>
                <c:pt idx="123">
                  <c:v>1.6407</c:v>
                </c:pt>
                <c:pt idx="124">
                  <c:v>1.6395999999999999</c:v>
                </c:pt>
                <c:pt idx="125">
                  <c:v>1.6520999999999999</c:v>
                </c:pt>
                <c:pt idx="126">
                  <c:v>1.6337999999999999</c:v>
                </c:pt>
                <c:pt idx="127">
                  <c:v>1.6274</c:v>
                </c:pt>
                <c:pt idx="128">
                  <c:v>1.621</c:v>
                </c:pt>
                <c:pt idx="129">
                  <c:v>1.6193</c:v>
                </c:pt>
                <c:pt idx="130">
                  <c:v>1.6201999999999999</c:v>
                </c:pt>
                <c:pt idx="131">
                  <c:v>1.6179000000000001</c:v>
                </c:pt>
                <c:pt idx="132">
                  <c:v>1.6320000000000001</c:v>
                </c:pt>
                <c:pt idx="133">
                  <c:v>1.617</c:v>
                </c:pt>
                <c:pt idx="134">
                  <c:v>1.6213000000000002</c:v>
                </c:pt>
                <c:pt idx="135">
                  <c:v>1.6181999999999999</c:v>
                </c:pt>
                <c:pt idx="136">
                  <c:v>1.6063000000000001</c:v>
                </c:pt>
                <c:pt idx="137">
                  <c:v>1.6037999999999999</c:v>
                </c:pt>
                <c:pt idx="138">
                  <c:v>1.6113999999999999</c:v>
                </c:pt>
                <c:pt idx="139">
                  <c:v>1.6093999999999999</c:v>
                </c:pt>
                <c:pt idx="140">
                  <c:v>1.5935000000000001</c:v>
                </c:pt>
                <c:pt idx="141">
                  <c:v>1.5897999999999999</c:v>
                </c:pt>
                <c:pt idx="142">
                  <c:v>1.5912999999999999</c:v>
                </c:pt>
                <c:pt idx="143">
                  <c:v>1.58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D48-4C82-9036-089D5938B152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N$63:$CN$206</c:f>
              <c:numCache>
                <c:formatCode>0.0000</c:formatCode>
                <c:ptCount val="144"/>
                <c:pt idx="0">
                  <c:v>6.3600000000000004E-2</c:v>
                </c:pt>
                <c:pt idx="1">
                  <c:v>6.0299999999999992E-2</c:v>
                </c:pt>
                <c:pt idx="2">
                  <c:v>6.1300000000000007E-2</c:v>
                </c:pt>
                <c:pt idx="3">
                  <c:v>6.1499999999999999E-2</c:v>
                </c:pt>
                <c:pt idx="4">
                  <c:v>6.5100000000000005E-2</c:v>
                </c:pt>
                <c:pt idx="5">
                  <c:v>7.2499999999999995E-2</c:v>
                </c:pt>
                <c:pt idx="6">
                  <c:v>7.1300000000000016E-2</c:v>
                </c:pt>
                <c:pt idx="7">
                  <c:v>7.3799999999999991E-2</c:v>
                </c:pt>
                <c:pt idx="8">
                  <c:v>7.5099999999999986E-2</c:v>
                </c:pt>
                <c:pt idx="9">
                  <c:v>8.4900000000000003E-2</c:v>
                </c:pt>
                <c:pt idx="10">
                  <c:v>8.8399999999999992E-2</c:v>
                </c:pt>
                <c:pt idx="11">
                  <c:v>9.2499999999999999E-2</c:v>
                </c:pt>
                <c:pt idx="12">
                  <c:v>0.10369999999999999</c:v>
                </c:pt>
                <c:pt idx="13">
                  <c:v>0.10780000000000001</c:v>
                </c:pt>
                <c:pt idx="14">
                  <c:v>0.15280000000000002</c:v>
                </c:pt>
                <c:pt idx="15">
                  <c:v>0.1239</c:v>
                </c:pt>
                <c:pt idx="16">
                  <c:v>0.13979999999999998</c:v>
                </c:pt>
                <c:pt idx="17">
                  <c:v>0.1452</c:v>
                </c:pt>
                <c:pt idx="18">
                  <c:v>0.1603</c:v>
                </c:pt>
                <c:pt idx="19">
                  <c:v>0.17209999999999998</c:v>
                </c:pt>
                <c:pt idx="20">
                  <c:v>0.18030000000000002</c:v>
                </c:pt>
                <c:pt idx="21">
                  <c:v>0.1996</c:v>
                </c:pt>
                <c:pt idx="22">
                  <c:v>0.21779999999999999</c:v>
                </c:pt>
                <c:pt idx="23">
                  <c:v>0.22919999999999999</c:v>
                </c:pt>
                <c:pt idx="24">
                  <c:v>0.25080000000000002</c:v>
                </c:pt>
                <c:pt idx="25">
                  <c:v>0.26480000000000004</c:v>
                </c:pt>
                <c:pt idx="26">
                  <c:v>0.29239999999999999</c:v>
                </c:pt>
                <c:pt idx="27">
                  <c:v>0.31910000000000005</c:v>
                </c:pt>
                <c:pt idx="28">
                  <c:v>0.34540000000000004</c:v>
                </c:pt>
                <c:pt idx="29">
                  <c:v>0.37909999999999999</c:v>
                </c:pt>
                <c:pt idx="30">
                  <c:v>0.40629999999999999</c:v>
                </c:pt>
                <c:pt idx="31">
                  <c:v>0.45190000000000002</c:v>
                </c:pt>
                <c:pt idx="32">
                  <c:v>0.48120000000000007</c:v>
                </c:pt>
                <c:pt idx="33">
                  <c:v>0.52900000000000003</c:v>
                </c:pt>
                <c:pt idx="34">
                  <c:v>0.60370000000000001</c:v>
                </c:pt>
                <c:pt idx="35">
                  <c:v>0.64790000000000003</c:v>
                </c:pt>
                <c:pt idx="36">
                  <c:v>0.7</c:v>
                </c:pt>
                <c:pt idx="37">
                  <c:v>0.75949999999999995</c:v>
                </c:pt>
                <c:pt idx="38">
                  <c:v>0.79210000000000003</c:v>
                </c:pt>
                <c:pt idx="39">
                  <c:v>0.86009999999999998</c:v>
                </c:pt>
                <c:pt idx="40">
                  <c:v>0.91949999999999998</c:v>
                </c:pt>
                <c:pt idx="41">
                  <c:v>0.97799999999999998</c:v>
                </c:pt>
                <c:pt idx="42">
                  <c:v>1.0404</c:v>
                </c:pt>
                <c:pt idx="43">
                  <c:v>1.125</c:v>
                </c:pt>
                <c:pt idx="44">
                  <c:v>1.1665000000000001</c:v>
                </c:pt>
                <c:pt idx="45">
                  <c:v>1.2181999999999999</c:v>
                </c:pt>
                <c:pt idx="46">
                  <c:v>1.2786999999999999</c:v>
                </c:pt>
                <c:pt idx="47">
                  <c:v>1.3493999999999999</c:v>
                </c:pt>
                <c:pt idx="48">
                  <c:v>1.4422999999999999</c:v>
                </c:pt>
                <c:pt idx="49">
                  <c:v>1.4763999999999999</c:v>
                </c:pt>
                <c:pt idx="50">
                  <c:v>1.5553999999999999</c:v>
                </c:pt>
                <c:pt idx="51">
                  <c:v>1.6277000000000001</c:v>
                </c:pt>
                <c:pt idx="52">
                  <c:v>1.6733</c:v>
                </c:pt>
                <c:pt idx="53">
                  <c:v>1.7278</c:v>
                </c:pt>
                <c:pt idx="54">
                  <c:v>1.7709999999999999</c:v>
                </c:pt>
                <c:pt idx="55">
                  <c:v>1.8395000000000001</c:v>
                </c:pt>
                <c:pt idx="56">
                  <c:v>1.8565999999999998</c:v>
                </c:pt>
                <c:pt idx="57">
                  <c:v>1.9202999999999997</c:v>
                </c:pt>
                <c:pt idx="58">
                  <c:v>1.9448000000000001</c:v>
                </c:pt>
                <c:pt idx="59">
                  <c:v>1.9796</c:v>
                </c:pt>
                <c:pt idx="60">
                  <c:v>2.0053999999999998</c:v>
                </c:pt>
                <c:pt idx="61">
                  <c:v>2.0678000000000001</c:v>
                </c:pt>
                <c:pt idx="62">
                  <c:v>2.0933999999999999</c:v>
                </c:pt>
                <c:pt idx="63">
                  <c:v>2.0964999999999998</c:v>
                </c:pt>
                <c:pt idx="64">
                  <c:v>2.1461000000000001</c:v>
                </c:pt>
                <c:pt idx="65">
                  <c:v>2.1817000000000002</c:v>
                </c:pt>
                <c:pt idx="66">
                  <c:v>2.2235</c:v>
                </c:pt>
                <c:pt idx="67">
                  <c:v>2.2363</c:v>
                </c:pt>
                <c:pt idx="68">
                  <c:v>2.2731000000000003</c:v>
                </c:pt>
                <c:pt idx="69">
                  <c:v>2.2843</c:v>
                </c:pt>
                <c:pt idx="70">
                  <c:v>2.3266999999999998</c:v>
                </c:pt>
                <c:pt idx="71">
                  <c:v>2.3672</c:v>
                </c:pt>
                <c:pt idx="72">
                  <c:v>2.3739000000000003</c:v>
                </c:pt>
                <c:pt idx="73">
                  <c:v>2.3621000000000003</c:v>
                </c:pt>
                <c:pt idx="74">
                  <c:v>2.3829000000000002</c:v>
                </c:pt>
                <c:pt idx="75">
                  <c:v>2.4201999999999999</c:v>
                </c:pt>
                <c:pt idx="76">
                  <c:v>2.4558</c:v>
                </c:pt>
                <c:pt idx="77">
                  <c:v>2.5119000000000002</c:v>
                </c:pt>
                <c:pt idx="78">
                  <c:v>2.4908999999999999</c:v>
                </c:pt>
                <c:pt idx="79">
                  <c:v>2.5583</c:v>
                </c:pt>
                <c:pt idx="80">
                  <c:v>2.5272999999999999</c:v>
                </c:pt>
                <c:pt idx="81">
                  <c:v>2.5853000000000002</c:v>
                </c:pt>
                <c:pt idx="82">
                  <c:v>2.6169000000000002</c:v>
                </c:pt>
                <c:pt idx="83">
                  <c:v>2.5605000000000002</c:v>
                </c:pt>
                <c:pt idx="84">
                  <c:v>2.5937000000000001</c:v>
                </c:pt>
                <c:pt idx="85">
                  <c:v>2.6497000000000002</c:v>
                </c:pt>
                <c:pt idx="86">
                  <c:v>2.5829</c:v>
                </c:pt>
                <c:pt idx="87">
                  <c:v>2.5979999999999999</c:v>
                </c:pt>
                <c:pt idx="88">
                  <c:v>2.6603999999999997</c:v>
                </c:pt>
                <c:pt idx="89">
                  <c:v>2.5899000000000001</c:v>
                </c:pt>
                <c:pt idx="90">
                  <c:v>2.6031</c:v>
                </c:pt>
                <c:pt idx="91">
                  <c:v>2.6726000000000001</c:v>
                </c:pt>
                <c:pt idx="92">
                  <c:v>2.6776</c:v>
                </c:pt>
                <c:pt idx="93">
                  <c:v>2.6254</c:v>
                </c:pt>
                <c:pt idx="94">
                  <c:v>2.6738</c:v>
                </c:pt>
                <c:pt idx="95">
                  <c:v>2.7025000000000001</c:v>
                </c:pt>
                <c:pt idx="96">
                  <c:v>2.6993</c:v>
                </c:pt>
                <c:pt idx="97">
                  <c:v>2.7264000000000004</c:v>
                </c:pt>
                <c:pt idx="98">
                  <c:v>2.6560999999999999</c:v>
                </c:pt>
                <c:pt idx="99">
                  <c:v>2.6787000000000001</c:v>
                </c:pt>
                <c:pt idx="100">
                  <c:v>2.6711999999999998</c:v>
                </c:pt>
                <c:pt idx="101">
                  <c:v>2.7177000000000002</c:v>
                </c:pt>
                <c:pt idx="102">
                  <c:v>2.6962999999999999</c:v>
                </c:pt>
                <c:pt idx="103">
                  <c:v>2.7141999999999999</c:v>
                </c:pt>
                <c:pt idx="104">
                  <c:v>2.7141000000000002</c:v>
                </c:pt>
                <c:pt idx="105">
                  <c:v>2.7446000000000002</c:v>
                </c:pt>
                <c:pt idx="106">
                  <c:v>2.7245999999999997</c:v>
                </c:pt>
                <c:pt idx="107">
                  <c:v>2.7079</c:v>
                </c:pt>
                <c:pt idx="108">
                  <c:v>2.7816000000000001</c:v>
                </c:pt>
                <c:pt idx="109">
                  <c:v>2.7286999999999999</c:v>
                </c:pt>
                <c:pt idx="110">
                  <c:v>2.7423999999999999</c:v>
                </c:pt>
                <c:pt idx="111">
                  <c:v>2.7143999999999999</c:v>
                </c:pt>
                <c:pt idx="112">
                  <c:v>2.7239</c:v>
                </c:pt>
                <c:pt idx="113">
                  <c:v>2.7433999999999998</c:v>
                </c:pt>
                <c:pt idx="114">
                  <c:v>2.7811999999999997</c:v>
                </c:pt>
                <c:pt idx="115">
                  <c:v>2.7808999999999999</c:v>
                </c:pt>
                <c:pt idx="116">
                  <c:v>2.7321</c:v>
                </c:pt>
                <c:pt idx="117">
                  <c:v>2.7387000000000001</c:v>
                </c:pt>
                <c:pt idx="118">
                  <c:v>2.8033999999999999</c:v>
                </c:pt>
                <c:pt idx="119">
                  <c:v>2.7126000000000001</c:v>
                </c:pt>
                <c:pt idx="120">
                  <c:v>2.7346000000000004</c:v>
                </c:pt>
                <c:pt idx="121">
                  <c:v>2.7444000000000002</c:v>
                </c:pt>
                <c:pt idx="122">
                  <c:v>2.7220999999999997</c:v>
                </c:pt>
                <c:pt idx="123">
                  <c:v>2.6941999999999999</c:v>
                </c:pt>
                <c:pt idx="124">
                  <c:v>2.7255000000000003</c:v>
                </c:pt>
                <c:pt idx="125">
                  <c:v>2.7605</c:v>
                </c:pt>
                <c:pt idx="126">
                  <c:v>2.6778</c:v>
                </c:pt>
                <c:pt idx="127">
                  <c:v>2.6608000000000001</c:v>
                </c:pt>
                <c:pt idx="128">
                  <c:v>2.7137000000000002</c:v>
                </c:pt>
                <c:pt idx="129">
                  <c:v>2.7206000000000001</c:v>
                </c:pt>
                <c:pt idx="130">
                  <c:v>2.7092999999999998</c:v>
                </c:pt>
                <c:pt idx="131">
                  <c:v>2.6888999999999998</c:v>
                </c:pt>
                <c:pt idx="132">
                  <c:v>2.6829000000000001</c:v>
                </c:pt>
                <c:pt idx="133">
                  <c:v>2.6820999999999997</c:v>
                </c:pt>
                <c:pt idx="134">
                  <c:v>2.6804999999999999</c:v>
                </c:pt>
                <c:pt idx="135">
                  <c:v>2.6723000000000003</c:v>
                </c:pt>
                <c:pt idx="136">
                  <c:v>2.7058</c:v>
                </c:pt>
                <c:pt idx="137">
                  <c:v>2.6739999999999999</c:v>
                </c:pt>
                <c:pt idx="138">
                  <c:v>2.6614999999999998</c:v>
                </c:pt>
                <c:pt idx="139">
                  <c:v>2.6525999999999996</c:v>
                </c:pt>
                <c:pt idx="140">
                  <c:v>2.6717</c:v>
                </c:pt>
                <c:pt idx="141">
                  <c:v>2.69</c:v>
                </c:pt>
                <c:pt idx="142">
                  <c:v>2.6751999999999998</c:v>
                </c:pt>
                <c:pt idx="143">
                  <c:v>2.6526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48-4C82-9036-089D5938B152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O$63:$CO$206</c:f>
              <c:numCache>
                <c:formatCode>0.0000</c:formatCode>
                <c:ptCount val="144"/>
                <c:pt idx="0">
                  <c:v>5.1100000000000007E-2</c:v>
                </c:pt>
                <c:pt idx="1">
                  <c:v>4.519999999999999E-2</c:v>
                </c:pt>
                <c:pt idx="2">
                  <c:v>6.3600000000000004E-2</c:v>
                </c:pt>
                <c:pt idx="3">
                  <c:v>6.6100000000000006E-2</c:v>
                </c:pt>
                <c:pt idx="4">
                  <c:v>6.6900000000000001E-2</c:v>
                </c:pt>
                <c:pt idx="5">
                  <c:v>6.5999999999999989E-2</c:v>
                </c:pt>
                <c:pt idx="6">
                  <c:v>7.2599999999999998E-2</c:v>
                </c:pt>
                <c:pt idx="7">
                  <c:v>7.9500000000000001E-2</c:v>
                </c:pt>
                <c:pt idx="8">
                  <c:v>8.2799999999999985E-2</c:v>
                </c:pt>
                <c:pt idx="9">
                  <c:v>8.4599999999999995E-2</c:v>
                </c:pt>
                <c:pt idx="10">
                  <c:v>9.2899999999999996E-2</c:v>
                </c:pt>
                <c:pt idx="11">
                  <c:v>9.2300000000000007E-2</c:v>
                </c:pt>
                <c:pt idx="12">
                  <c:v>9.9400000000000002E-2</c:v>
                </c:pt>
                <c:pt idx="13">
                  <c:v>0.10700000000000001</c:v>
                </c:pt>
                <c:pt idx="14">
                  <c:v>0.1227</c:v>
                </c:pt>
                <c:pt idx="15">
                  <c:v>0.12130000000000001</c:v>
                </c:pt>
                <c:pt idx="16">
                  <c:v>0.13289999999999999</c:v>
                </c:pt>
                <c:pt idx="17">
                  <c:v>0.14090000000000003</c:v>
                </c:pt>
                <c:pt idx="18">
                  <c:v>0.14980000000000004</c:v>
                </c:pt>
                <c:pt idx="19">
                  <c:v>0.16309999999999997</c:v>
                </c:pt>
                <c:pt idx="20">
                  <c:v>0.17409999999999998</c:v>
                </c:pt>
                <c:pt idx="21">
                  <c:v>0.18770000000000003</c:v>
                </c:pt>
                <c:pt idx="22">
                  <c:v>0.20499999999999999</c:v>
                </c:pt>
                <c:pt idx="23">
                  <c:v>0.22470000000000001</c:v>
                </c:pt>
                <c:pt idx="24">
                  <c:v>0.2462</c:v>
                </c:pt>
                <c:pt idx="25">
                  <c:v>0.26539999999999997</c:v>
                </c:pt>
                <c:pt idx="26">
                  <c:v>0.29189999999999999</c:v>
                </c:pt>
                <c:pt idx="27">
                  <c:v>0.31739999999999996</c:v>
                </c:pt>
                <c:pt idx="28">
                  <c:v>0.33860000000000001</c:v>
                </c:pt>
                <c:pt idx="29">
                  <c:v>0.37019999999999997</c:v>
                </c:pt>
                <c:pt idx="30">
                  <c:v>0.41179999999999994</c:v>
                </c:pt>
                <c:pt idx="31">
                  <c:v>0.44770000000000004</c:v>
                </c:pt>
                <c:pt idx="32">
                  <c:v>0.48460000000000003</c:v>
                </c:pt>
                <c:pt idx="33">
                  <c:v>0.52829999999999999</c:v>
                </c:pt>
                <c:pt idx="34">
                  <c:v>0.57320000000000004</c:v>
                </c:pt>
                <c:pt idx="35">
                  <c:v>0.61060000000000003</c:v>
                </c:pt>
                <c:pt idx="36">
                  <c:v>0.66289999999999993</c:v>
                </c:pt>
                <c:pt idx="37">
                  <c:v>0.70950000000000002</c:v>
                </c:pt>
                <c:pt idx="38">
                  <c:v>0.77310000000000001</c:v>
                </c:pt>
                <c:pt idx="39">
                  <c:v>0.86560000000000004</c:v>
                </c:pt>
                <c:pt idx="40">
                  <c:v>0.9588000000000001</c:v>
                </c:pt>
                <c:pt idx="41">
                  <c:v>1.0318000000000001</c:v>
                </c:pt>
                <c:pt idx="42">
                  <c:v>1.0615999999999999</c:v>
                </c:pt>
                <c:pt idx="43">
                  <c:v>1.0998000000000001</c:v>
                </c:pt>
                <c:pt idx="44">
                  <c:v>1.1748000000000001</c:v>
                </c:pt>
                <c:pt idx="45">
                  <c:v>1.2323999999999999</c:v>
                </c:pt>
                <c:pt idx="46">
                  <c:v>1.2904</c:v>
                </c:pt>
                <c:pt idx="47">
                  <c:v>1.3437000000000001</c:v>
                </c:pt>
                <c:pt idx="48">
                  <c:v>1.4112</c:v>
                </c:pt>
                <c:pt idx="49">
                  <c:v>1.4815</c:v>
                </c:pt>
                <c:pt idx="50">
                  <c:v>1.5141</c:v>
                </c:pt>
                <c:pt idx="51">
                  <c:v>1.6327</c:v>
                </c:pt>
                <c:pt idx="52">
                  <c:v>1.6971000000000001</c:v>
                </c:pt>
                <c:pt idx="53">
                  <c:v>1.7565999999999999</c:v>
                </c:pt>
                <c:pt idx="54">
                  <c:v>1.7936000000000001</c:v>
                </c:pt>
                <c:pt idx="55">
                  <c:v>1.8153999999999999</c:v>
                </c:pt>
                <c:pt idx="56">
                  <c:v>1.8762000000000001</c:v>
                </c:pt>
                <c:pt idx="57">
                  <c:v>1.9188000000000001</c:v>
                </c:pt>
                <c:pt idx="58">
                  <c:v>2.0100000000000002</c:v>
                </c:pt>
                <c:pt idx="59">
                  <c:v>1.9737</c:v>
                </c:pt>
                <c:pt idx="60">
                  <c:v>1.9956</c:v>
                </c:pt>
                <c:pt idx="61">
                  <c:v>2.0578999999999996</c:v>
                </c:pt>
                <c:pt idx="62">
                  <c:v>2.0933999999999999</c:v>
                </c:pt>
                <c:pt idx="63">
                  <c:v>2.1488999999999998</c:v>
                </c:pt>
                <c:pt idx="64">
                  <c:v>2.1709000000000001</c:v>
                </c:pt>
                <c:pt idx="65">
                  <c:v>2.2189000000000001</c:v>
                </c:pt>
                <c:pt idx="66">
                  <c:v>2.2595000000000001</c:v>
                </c:pt>
                <c:pt idx="67">
                  <c:v>2.2672999999999996</c:v>
                </c:pt>
                <c:pt idx="68">
                  <c:v>2.2903000000000002</c:v>
                </c:pt>
                <c:pt idx="69">
                  <c:v>2.3332000000000002</c:v>
                </c:pt>
                <c:pt idx="70">
                  <c:v>2.3822000000000001</c:v>
                </c:pt>
                <c:pt idx="71">
                  <c:v>2.4037999999999999</c:v>
                </c:pt>
                <c:pt idx="72">
                  <c:v>2.4096000000000002</c:v>
                </c:pt>
                <c:pt idx="73">
                  <c:v>2.4782000000000002</c:v>
                </c:pt>
                <c:pt idx="74">
                  <c:v>2.4527000000000001</c:v>
                </c:pt>
                <c:pt idx="75">
                  <c:v>2.5303</c:v>
                </c:pt>
                <c:pt idx="76">
                  <c:v>2.5106999999999999</c:v>
                </c:pt>
                <c:pt idx="77">
                  <c:v>2.5775999999999999</c:v>
                </c:pt>
                <c:pt idx="78">
                  <c:v>2.5602</c:v>
                </c:pt>
                <c:pt idx="79">
                  <c:v>2.6228000000000002</c:v>
                </c:pt>
                <c:pt idx="80">
                  <c:v>2.6294</c:v>
                </c:pt>
                <c:pt idx="81">
                  <c:v>2.6391</c:v>
                </c:pt>
                <c:pt idx="82">
                  <c:v>2.7278000000000002</c:v>
                </c:pt>
                <c:pt idx="83">
                  <c:v>2.6454</c:v>
                </c:pt>
                <c:pt idx="84">
                  <c:v>2.6879000000000004</c:v>
                </c:pt>
                <c:pt idx="85">
                  <c:v>2.6742000000000004</c:v>
                </c:pt>
                <c:pt idx="86">
                  <c:v>2.6926000000000001</c:v>
                </c:pt>
                <c:pt idx="87">
                  <c:v>2.7393999999999998</c:v>
                </c:pt>
                <c:pt idx="88">
                  <c:v>2.7290000000000001</c:v>
                </c:pt>
                <c:pt idx="89">
                  <c:v>2.7058999999999997</c:v>
                </c:pt>
                <c:pt idx="90">
                  <c:v>2.7713000000000001</c:v>
                </c:pt>
                <c:pt idx="91">
                  <c:v>2.7206000000000001</c:v>
                </c:pt>
                <c:pt idx="92">
                  <c:v>2.7835999999999999</c:v>
                </c:pt>
                <c:pt idx="93">
                  <c:v>2.7704</c:v>
                </c:pt>
                <c:pt idx="94">
                  <c:v>2.7481</c:v>
                </c:pt>
                <c:pt idx="95">
                  <c:v>2.7988999999999997</c:v>
                </c:pt>
                <c:pt idx="96">
                  <c:v>2.8140000000000001</c:v>
                </c:pt>
                <c:pt idx="97">
                  <c:v>2.7805</c:v>
                </c:pt>
                <c:pt idx="98">
                  <c:v>2.8243999999999998</c:v>
                </c:pt>
                <c:pt idx="99">
                  <c:v>2.8329999999999997</c:v>
                </c:pt>
                <c:pt idx="100">
                  <c:v>2.8493999999999997</c:v>
                </c:pt>
                <c:pt idx="101">
                  <c:v>2.8297999999999996</c:v>
                </c:pt>
                <c:pt idx="102">
                  <c:v>2.8527</c:v>
                </c:pt>
                <c:pt idx="103">
                  <c:v>2.8849</c:v>
                </c:pt>
                <c:pt idx="104">
                  <c:v>2.8452999999999999</c:v>
                </c:pt>
                <c:pt idx="105">
                  <c:v>2.915</c:v>
                </c:pt>
                <c:pt idx="106">
                  <c:v>2.8375999999999997</c:v>
                </c:pt>
                <c:pt idx="107">
                  <c:v>2.8224999999999998</c:v>
                </c:pt>
                <c:pt idx="108">
                  <c:v>2.9104000000000001</c:v>
                </c:pt>
                <c:pt idx="109">
                  <c:v>2.9707000000000003</c:v>
                </c:pt>
                <c:pt idx="110">
                  <c:v>2.887</c:v>
                </c:pt>
                <c:pt idx="111">
                  <c:v>2.8603000000000001</c:v>
                </c:pt>
                <c:pt idx="112">
                  <c:v>2.8972000000000002</c:v>
                </c:pt>
                <c:pt idx="113">
                  <c:v>2.9062999999999999</c:v>
                </c:pt>
                <c:pt idx="114">
                  <c:v>2.9319999999999999</c:v>
                </c:pt>
                <c:pt idx="115">
                  <c:v>2.8738999999999999</c:v>
                </c:pt>
                <c:pt idx="116">
                  <c:v>2.819</c:v>
                </c:pt>
                <c:pt idx="117">
                  <c:v>2.9184000000000001</c:v>
                </c:pt>
                <c:pt idx="118">
                  <c:v>2.8942999999999999</c:v>
                </c:pt>
                <c:pt idx="119">
                  <c:v>2.9058999999999999</c:v>
                </c:pt>
                <c:pt idx="120">
                  <c:v>2.8106</c:v>
                </c:pt>
                <c:pt idx="121">
                  <c:v>2.9265000000000003</c:v>
                </c:pt>
                <c:pt idx="122">
                  <c:v>2.9095</c:v>
                </c:pt>
                <c:pt idx="123">
                  <c:v>2.8460000000000001</c:v>
                </c:pt>
                <c:pt idx="124">
                  <c:v>2.9239999999999999</c:v>
                </c:pt>
                <c:pt idx="125">
                  <c:v>2.9898000000000002</c:v>
                </c:pt>
                <c:pt idx="126">
                  <c:v>2.9414000000000002</c:v>
                </c:pt>
                <c:pt idx="127">
                  <c:v>2.8384999999999998</c:v>
                </c:pt>
                <c:pt idx="128">
                  <c:v>2.851</c:v>
                </c:pt>
                <c:pt idx="129">
                  <c:v>2.7968000000000002</c:v>
                </c:pt>
                <c:pt idx="130">
                  <c:v>2.8588</c:v>
                </c:pt>
                <c:pt idx="131">
                  <c:v>2.9225000000000003</c:v>
                </c:pt>
                <c:pt idx="132">
                  <c:v>2.8701000000000003</c:v>
                </c:pt>
                <c:pt idx="133">
                  <c:v>2.9051</c:v>
                </c:pt>
                <c:pt idx="134">
                  <c:v>2.8276000000000003</c:v>
                </c:pt>
                <c:pt idx="135">
                  <c:v>2.9116</c:v>
                </c:pt>
                <c:pt idx="136">
                  <c:v>2.8952</c:v>
                </c:pt>
                <c:pt idx="137">
                  <c:v>2.8603000000000001</c:v>
                </c:pt>
                <c:pt idx="138">
                  <c:v>2.9281000000000001</c:v>
                </c:pt>
                <c:pt idx="139">
                  <c:v>2.9093999999999998</c:v>
                </c:pt>
                <c:pt idx="140">
                  <c:v>2.827</c:v>
                </c:pt>
                <c:pt idx="141">
                  <c:v>2.8535999999999997</c:v>
                </c:pt>
                <c:pt idx="142">
                  <c:v>2.9142999999999999</c:v>
                </c:pt>
                <c:pt idx="143">
                  <c:v>2.8554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1D48-4C82-9036-089D5938B152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P$63:$CP$206</c:f>
              <c:numCache>
                <c:formatCode>0.0000</c:formatCode>
                <c:ptCount val="144"/>
                <c:pt idx="0">
                  <c:v>5.0400000000000014E-2</c:v>
                </c:pt>
                <c:pt idx="1">
                  <c:v>0.05</c:v>
                </c:pt>
                <c:pt idx="2">
                  <c:v>5.8499999999999996E-2</c:v>
                </c:pt>
                <c:pt idx="3">
                  <c:v>6.0700000000000004E-2</c:v>
                </c:pt>
                <c:pt idx="4">
                  <c:v>6.9200000000000012E-2</c:v>
                </c:pt>
                <c:pt idx="5">
                  <c:v>7.4199999999999988E-2</c:v>
                </c:pt>
                <c:pt idx="6">
                  <c:v>7.7899999999999997E-2</c:v>
                </c:pt>
                <c:pt idx="7">
                  <c:v>7.9600000000000004E-2</c:v>
                </c:pt>
                <c:pt idx="8">
                  <c:v>8.5800000000000001E-2</c:v>
                </c:pt>
                <c:pt idx="9">
                  <c:v>9.5900000000000013E-2</c:v>
                </c:pt>
                <c:pt idx="10">
                  <c:v>9.8799999999999999E-2</c:v>
                </c:pt>
                <c:pt idx="11">
                  <c:v>0.1072</c:v>
                </c:pt>
                <c:pt idx="12">
                  <c:v>0.10579999999999999</c:v>
                </c:pt>
                <c:pt idx="13">
                  <c:v>0.11520000000000001</c:v>
                </c:pt>
                <c:pt idx="14">
                  <c:v>0.10849999999999999</c:v>
                </c:pt>
                <c:pt idx="15">
                  <c:v>0.12819999999999998</c:v>
                </c:pt>
                <c:pt idx="16">
                  <c:v>0.13589999999999999</c:v>
                </c:pt>
                <c:pt idx="17">
                  <c:v>0.1457</c:v>
                </c:pt>
                <c:pt idx="18">
                  <c:v>0.15160000000000001</c:v>
                </c:pt>
                <c:pt idx="19">
                  <c:v>0.16300000000000001</c:v>
                </c:pt>
                <c:pt idx="20">
                  <c:v>0.18250000000000002</c:v>
                </c:pt>
                <c:pt idx="21">
                  <c:v>0.19670000000000001</c:v>
                </c:pt>
                <c:pt idx="22">
                  <c:v>0.21340000000000001</c:v>
                </c:pt>
                <c:pt idx="23">
                  <c:v>0.23349999999999999</c:v>
                </c:pt>
                <c:pt idx="24">
                  <c:v>0.25370000000000004</c:v>
                </c:pt>
                <c:pt idx="25">
                  <c:v>0.2797</c:v>
                </c:pt>
                <c:pt idx="26">
                  <c:v>0.30740000000000001</c:v>
                </c:pt>
                <c:pt idx="27">
                  <c:v>0.33040000000000003</c:v>
                </c:pt>
                <c:pt idx="28">
                  <c:v>0.35119999999999996</c:v>
                </c:pt>
                <c:pt idx="29">
                  <c:v>0.38289999999999996</c:v>
                </c:pt>
                <c:pt idx="30">
                  <c:v>0.42339999999999994</c:v>
                </c:pt>
                <c:pt idx="31">
                  <c:v>0.44850000000000001</c:v>
                </c:pt>
                <c:pt idx="32">
                  <c:v>0.49309999999999998</c:v>
                </c:pt>
                <c:pt idx="33">
                  <c:v>0.5273000000000001</c:v>
                </c:pt>
                <c:pt idx="34">
                  <c:v>0.57929999999999993</c:v>
                </c:pt>
                <c:pt idx="35">
                  <c:v>0.62039999999999995</c:v>
                </c:pt>
                <c:pt idx="36">
                  <c:v>0.66549999999999998</c:v>
                </c:pt>
                <c:pt idx="37">
                  <c:v>0.72200000000000009</c:v>
                </c:pt>
                <c:pt idx="38">
                  <c:v>0.7722</c:v>
                </c:pt>
                <c:pt idx="39">
                  <c:v>0.84010000000000007</c:v>
                </c:pt>
                <c:pt idx="40">
                  <c:v>0.90999999999999992</c:v>
                </c:pt>
                <c:pt idx="41">
                  <c:v>1.0202</c:v>
                </c:pt>
                <c:pt idx="42">
                  <c:v>1.1035999999999999</c:v>
                </c:pt>
                <c:pt idx="43">
                  <c:v>1.0789</c:v>
                </c:pt>
                <c:pt idx="44">
                  <c:v>1.1715</c:v>
                </c:pt>
                <c:pt idx="45">
                  <c:v>1.2798</c:v>
                </c:pt>
                <c:pt idx="46">
                  <c:v>1.3318999999999999</c:v>
                </c:pt>
                <c:pt idx="47">
                  <c:v>1.3881000000000001</c:v>
                </c:pt>
                <c:pt idx="48">
                  <c:v>1.4882</c:v>
                </c:pt>
                <c:pt idx="49">
                  <c:v>1.5488</c:v>
                </c:pt>
                <c:pt idx="50">
                  <c:v>1.6359999999999999</c:v>
                </c:pt>
                <c:pt idx="51">
                  <c:v>1.6968000000000001</c:v>
                </c:pt>
                <c:pt idx="52">
                  <c:v>1.7659</c:v>
                </c:pt>
                <c:pt idx="53">
                  <c:v>1.8105</c:v>
                </c:pt>
                <c:pt idx="54">
                  <c:v>1.8576000000000001</c:v>
                </c:pt>
                <c:pt idx="55">
                  <c:v>1.8922000000000001</c:v>
                </c:pt>
                <c:pt idx="56">
                  <c:v>1.9431</c:v>
                </c:pt>
                <c:pt idx="57">
                  <c:v>1.9905999999999999</c:v>
                </c:pt>
                <c:pt idx="58">
                  <c:v>2.0335999999999999</c:v>
                </c:pt>
                <c:pt idx="59">
                  <c:v>2.0860000000000003</c:v>
                </c:pt>
                <c:pt idx="60">
                  <c:v>2.1159999999999997</c:v>
                </c:pt>
                <c:pt idx="61">
                  <c:v>2.1377000000000002</c:v>
                </c:pt>
                <c:pt idx="62">
                  <c:v>2.2351000000000001</c:v>
                </c:pt>
                <c:pt idx="63">
                  <c:v>2.3087</c:v>
                </c:pt>
                <c:pt idx="64">
                  <c:v>2.3342000000000001</c:v>
                </c:pt>
                <c:pt idx="65">
                  <c:v>2.37</c:v>
                </c:pt>
                <c:pt idx="66">
                  <c:v>2.4161999999999999</c:v>
                </c:pt>
                <c:pt idx="67">
                  <c:v>2.4637000000000002</c:v>
                </c:pt>
                <c:pt idx="68">
                  <c:v>2.4592999999999998</c:v>
                </c:pt>
                <c:pt idx="69">
                  <c:v>2.4826000000000001</c:v>
                </c:pt>
                <c:pt idx="70">
                  <c:v>2.5511999999999997</c:v>
                </c:pt>
                <c:pt idx="71">
                  <c:v>2.5771000000000002</c:v>
                </c:pt>
                <c:pt idx="72">
                  <c:v>2.5728999999999997</c:v>
                </c:pt>
                <c:pt idx="73">
                  <c:v>2.6463000000000001</c:v>
                </c:pt>
                <c:pt idx="74">
                  <c:v>2.6704000000000003</c:v>
                </c:pt>
                <c:pt idx="75">
                  <c:v>2.7650999999999999</c:v>
                </c:pt>
                <c:pt idx="76">
                  <c:v>2.7084000000000001</c:v>
                </c:pt>
                <c:pt idx="77">
                  <c:v>2.7232000000000003</c:v>
                </c:pt>
                <c:pt idx="78">
                  <c:v>2.7702999999999998</c:v>
                </c:pt>
                <c:pt idx="79">
                  <c:v>2.8819000000000004</c:v>
                </c:pt>
                <c:pt idx="80">
                  <c:v>2.8520999999999996</c:v>
                </c:pt>
                <c:pt idx="81">
                  <c:v>2.8942000000000001</c:v>
                </c:pt>
                <c:pt idx="82">
                  <c:v>2.9593000000000003</c:v>
                </c:pt>
                <c:pt idx="83">
                  <c:v>2.8179000000000003</c:v>
                </c:pt>
                <c:pt idx="84">
                  <c:v>2.8182999999999998</c:v>
                </c:pt>
                <c:pt idx="85">
                  <c:v>2.9866999999999999</c:v>
                </c:pt>
                <c:pt idx="86">
                  <c:v>2.9377</c:v>
                </c:pt>
                <c:pt idx="87">
                  <c:v>2.9117999999999999</c:v>
                </c:pt>
                <c:pt idx="88">
                  <c:v>3.0326</c:v>
                </c:pt>
                <c:pt idx="89">
                  <c:v>2.9662000000000002</c:v>
                </c:pt>
                <c:pt idx="90">
                  <c:v>2.9725000000000001</c:v>
                </c:pt>
                <c:pt idx="91">
                  <c:v>3.0181</c:v>
                </c:pt>
                <c:pt idx="92">
                  <c:v>3.0121000000000002</c:v>
                </c:pt>
                <c:pt idx="93">
                  <c:v>3.0816999999999997</c:v>
                </c:pt>
                <c:pt idx="94">
                  <c:v>3.0318000000000001</c:v>
                </c:pt>
                <c:pt idx="95">
                  <c:v>2.984</c:v>
                </c:pt>
                <c:pt idx="96">
                  <c:v>3.0271999999999997</c:v>
                </c:pt>
                <c:pt idx="97">
                  <c:v>3.0569000000000002</c:v>
                </c:pt>
                <c:pt idx="98">
                  <c:v>3.0178000000000003</c:v>
                </c:pt>
                <c:pt idx="99">
                  <c:v>3.0564</c:v>
                </c:pt>
                <c:pt idx="100">
                  <c:v>3.0636999999999999</c:v>
                </c:pt>
                <c:pt idx="101">
                  <c:v>3.0430000000000001</c:v>
                </c:pt>
                <c:pt idx="102">
                  <c:v>3.0653999999999999</c:v>
                </c:pt>
                <c:pt idx="103">
                  <c:v>3.1562000000000001</c:v>
                </c:pt>
                <c:pt idx="104">
                  <c:v>3.1558000000000002</c:v>
                </c:pt>
                <c:pt idx="105">
                  <c:v>3.1157000000000004</c:v>
                </c:pt>
                <c:pt idx="106">
                  <c:v>3.1366999999999998</c:v>
                </c:pt>
                <c:pt idx="107">
                  <c:v>3.1814999999999998</c:v>
                </c:pt>
                <c:pt idx="108">
                  <c:v>3.1039999999999996</c:v>
                </c:pt>
                <c:pt idx="109">
                  <c:v>3.1753999999999998</c:v>
                </c:pt>
                <c:pt idx="110">
                  <c:v>3.0606</c:v>
                </c:pt>
                <c:pt idx="111">
                  <c:v>3.2229000000000001</c:v>
                </c:pt>
                <c:pt idx="112">
                  <c:v>3.1679999999999997</c:v>
                </c:pt>
                <c:pt idx="113">
                  <c:v>3.1335000000000002</c:v>
                </c:pt>
                <c:pt idx="114">
                  <c:v>3.0985</c:v>
                </c:pt>
                <c:pt idx="115">
                  <c:v>3.1892</c:v>
                </c:pt>
                <c:pt idx="116">
                  <c:v>3.1215000000000002</c:v>
                </c:pt>
                <c:pt idx="117">
                  <c:v>3.2176999999999998</c:v>
                </c:pt>
                <c:pt idx="118">
                  <c:v>3.2831000000000001</c:v>
                </c:pt>
                <c:pt idx="119">
                  <c:v>3.1000999999999999</c:v>
                </c:pt>
                <c:pt idx="120">
                  <c:v>3.0565000000000002</c:v>
                </c:pt>
                <c:pt idx="121">
                  <c:v>3.1332999999999998</c:v>
                </c:pt>
                <c:pt idx="122">
                  <c:v>3.1667000000000001</c:v>
                </c:pt>
                <c:pt idx="123">
                  <c:v>3.1306999999999996</c:v>
                </c:pt>
                <c:pt idx="124">
                  <c:v>3.1122999999999998</c:v>
                </c:pt>
                <c:pt idx="125">
                  <c:v>3.2903000000000002</c:v>
                </c:pt>
                <c:pt idx="126">
                  <c:v>3.1889000000000003</c:v>
                </c:pt>
                <c:pt idx="127">
                  <c:v>3.0508999999999999</c:v>
                </c:pt>
                <c:pt idx="128">
                  <c:v>3.1924000000000001</c:v>
                </c:pt>
                <c:pt idx="129">
                  <c:v>3.0713999999999997</c:v>
                </c:pt>
                <c:pt idx="130">
                  <c:v>3.2113999999999998</c:v>
                </c:pt>
                <c:pt idx="131">
                  <c:v>3.0914999999999999</c:v>
                </c:pt>
                <c:pt idx="132">
                  <c:v>3.0981000000000001</c:v>
                </c:pt>
                <c:pt idx="133">
                  <c:v>3.1231</c:v>
                </c:pt>
                <c:pt idx="134">
                  <c:v>3.0942999999999996</c:v>
                </c:pt>
                <c:pt idx="135">
                  <c:v>3.0766</c:v>
                </c:pt>
                <c:pt idx="136">
                  <c:v>3.0735999999999999</c:v>
                </c:pt>
                <c:pt idx="137">
                  <c:v>3.1724000000000001</c:v>
                </c:pt>
                <c:pt idx="138">
                  <c:v>3.1710000000000003</c:v>
                </c:pt>
                <c:pt idx="139">
                  <c:v>3.2590000000000003</c:v>
                </c:pt>
                <c:pt idx="140">
                  <c:v>3.0464000000000002</c:v>
                </c:pt>
                <c:pt idx="141">
                  <c:v>3.0844999999999998</c:v>
                </c:pt>
                <c:pt idx="142">
                  <c:v>3.0834999999999999</c:v>
                </c:pt>
                <c:pt idx="143">
                  <c:v>3.1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D48-4C82-9036-089D5938B1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11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R$63:$CR$206</c:f>
              <c:numCache>
                <c:formatCode>0.0000</c:formatCode>
                <c:ptCount val="144"/>
                <c:pt idx="0">
                  <c:v>5.5599999999999983E-2</c:v>
                </c:pt>
                <c:pt idx="1">
                  <c:v>5.1399999999999987E-2</c:v>
                </c:pt>
                <c:pt idx="2">
                  <c:v>5.2000000000000005E-2</c:v>
                </c:pt>
                <c:pt idx="3">
                  <c:v>5.0100000000000006E-2</c:v>
                </c:pt>
                <c:pt idx="4">
                  <c:v>5.28E-2</c:v>
                </c:pt>
                <c:pt idx="5">
                  <c:v>5.7200000000000001E-2</c:v>
                </c:pt>
                <c:pt idx="6">
                  <c:v>5.7099999999999998E-2</c:v>
                </c:pt>
                <c:pt idx="7">
                  <c:v>6.0100000000000001E-2</c:v>
                </c:pt>
                <c:pt idx="8">
                  <c:v>6.270000000000002E-2</c:v>
                </c:pt>
                <c:pt idx="9">
                  <c:v>6.4000000000000015E-2</c:v>
                </c:pt>
                <c:pt idx="10">
                  <c:v>6.6599999999999993E-2</c:v>
                </c:pt>
                <c:pt idx="11">
                  <c:v>7.3399999999999993E-2</c:v>
                </c:pt>
                <c:pt idx="12">
                  <c:v>7.9100000000000004E-2</c:v>
                </c:pt>
                <c:pt idx="13">
                  <c:v>8.1099999999999992E-2</c:v>
                </c:pt>
                <c:pt idx="14">
                  <c:v>8.4599999999999995E-2</c:v>
                </c:pt>
                <c:pt idx="15">
                  <c:v>9.9500000000000005E-2</c:v>
                </c:pt>
                <c:pt idx="16">
                  <c:v>9.9199999999999997E-2</c:v>
                </c:pt>
                <c:pt idx="17">
                  <c:v>0.1013</c:v>
                </c:pt>
                <c:pt idx="18">
                  <c:v>0.10519999999999999</c:v>
                </c:pt>
                <c:pt idx="19">
                  <c:v>0.12129999999999999</c:v>
                </c:pt>
                <c:pt idx="20">
                  <c:v>0.13140000000000002</c:v>
                </c:pt>
                <c:pt idx="21">
                  <c:v>0.13729999999999998</c:v>
                </c:pt>
                <c:pt idx="22">
                  <c:v>0.15140000000000003</c:v>
                </c:pt>
                <c:pt idx="23">
                  <c:v>0.16450000000000004</c:v>
                </c:pt>
                <c:pt idx="24">
                  <c:v>0.18440000000000001</c:v>
                </c:pt>
                <c:pt idx="25">
                  <c:v>0.19520000000000004</c:v>
                </c:pt>
                <c:pt idx="26">
                  <c:v>0.21310000000000001</c:v>
                </c:pt>
                <c:pt idx="27">
                  <c:v>0.22450000000000001</c:v>
                </c:pt>
                <c:pt idx="28">
                  <c:v>0.25429999999999997</c:v>
                </c:pt>
                <c:pt idx="29">
                  <c:v>0.25929999999999997</c:v>
                </c:pt>
                <c:pt idx="30">
                  <c:v>0.27979999999999999</c:v>
                </c:pt>
                <c:pt idx="31">
                  <c:v>0.30810000000000004</c:v>
                </c:pt>
                <c:pt idx="32">
                  <c:v>0.32550000000000001</c:v>
                </c:pt>
                <c:pt idx="33">
                  <c:v>0.34939999999999999</c:v>
                </c:pt>
                <c:pt idx="34">
                  <c:v>0.36919999999999997</c:v>
                </c:pt>
                <c:pt idx="35">
                  <c:v>0.39360000000000006</c:v>
                </c:pt>
                <c:pt idx="36">
                  <c:v>0.4214</c:v>
                </c:pt>
                <c:pt idx="37">
                  <c:v>0.44620000000000004</c:v>
                </c:pt>
                <c:pt idx="38">
                  <c:v>0.50660000000000005</c:v>
                </c:pt>
                <c:pt idx="39">
                  <c:v>0.52829999999999999</c:v>
                </c:pt>
                <c:pt idx="40">
                  <c:v>0.55230000000000001</c:v>
                </c:pt>
                <c:pt idx="41">
                  <c:v>0.59830000000000005</c:v>
                </c:pt>
                <c:pt idx="42">
                  <c:v>0.61180000000000001</c:v>
                </c:pt>
                <c:pt idx="43">
                  <c:v>0.65110000000000001</c:v>
                </c:pt>
                <c:pt idx="44">
                  <c:v>0.68359999999999999</c:v>
                </c:pt>
                <c:pt idx="45">
                  <c:v>0.71550000000000002</c:v>
                </c:pt>
                <c:pt idx="46">
                  <c:v>0.72370000000000001</c:v>
                </c:pt>
                <c:pt idx="47">
                  <c:v>0.75480000000000003</c:v>
                </c:pt>
                <c:pt idx="48">
                  <c:v>0.78049999999999997</c:v>
                </c:pt>
                <c:pt idx="49">
                  <c:v>0.81799999999999995</c:v>
                </c:pt>
                <c:pt idx="50">
                  <c:v>0.84389999999999998</c:v>
                </c:pt>
                <c:pt idx="51">
                  <c:v>0.88229999999999986</c:v>
                </c:pt>
                <c:pt idx="52">
                  <c:v>0.89139999999999997</c:v>
                </c:pt>
                <c:pt idx="53">
                  <c:v>0.92610000000000003</c:v>
                </c:pt>
                <c:pt idx="54">
                  <c:v>0.99369999999999992</c:v>
                </c:pt>
                <c:pt idx="55">
                  <c:v>0.97789999999999988</c:v>
                </c:pt>
                <c:pt idx="56">
                  <c:v>1.0105</c:v>
                </c:pt>
                <c:pt idx="57">
                  <c:v>1.0261</c:v>
                </c:pt>
                <c:pt idx="58">
                  <c:v>1.0407</c:v>
                </c:pt>
                <c:pt idx="59">
                  <c:v>1.0634999999999999</c:v>
                </c:pt>
                <c:pt idx="60">
                  <c:v>1.1196999999999999</c:v>
                </c:pt>
                <c:pt idx="61">
                  <c:v>1.1317000000000002</c:v>
                </c:pt>
                <c:pt idx="62">
                  <c:v>1.1356000000000002</c:v>
                </c:pt>
                <c:pt idx="63">
                  <c:v>1.2199</c:v>
                </c:pt>
                <c:pt idx="64">
                  <c:v>1.2286000000000001</c:v>
                </c:pt>
                <c:pt idx="65">
                  <c:v>1.2157</c:v>
                </c:pt>
                <c:pt idx="66">
                  <c:v>1.2088000000000001</c:v>
                </c:pt>
                <c:pt idx="67">
                  <c:v>1.2032</c:v>
                </c:pt>
                <c:pt idx="68">
                  <c:v>1.2635000000000001</c:v>
                </c:pt>
                <c:pt idx="69">
                  <c:v>1.2524</c:v>
                </c:pt>
                <c:pt idx="70">
                  <c:v>1.2939000000000001</c:v>
                </c:pt>
                <c:pt idx="71">
                  <c:v>1.2824</c:v>
                </c:pt>
                <c:pt idx="72">
                  <c:v>1.2504999999999999</c:v>
                </c:pt>
                <c:pt idx="73">
                  <c:v>1.2925</c:v>
                </c:pt>
                <c:pt idx="74">
                  <c:v>1.2807000000000002</c:v>
                </c:pt>
                <c:pt idx="75">
                  <c:v>1.3411999999999999</c:v>
                </c:pt>
                <c:pt idx="76">
                  <c:v>1.3286</c:v>
                </c:pt>
                <c:pt idx="77">
                  <c:v>1.4014</c:v>
                </c:pt>
                <c:pt idx="78">
                  <c:v>1.3686</c:v>
                </c:pt>
                <c:pt idx="79">
                  <c:v>1.3344</c:v>
                </c:pt>
                <c:pt idx="80">
                  <c:v>1.337</c:v>
                </c:pt>
                <c:pt idx="81">
                  <c:v>1.3481000000000001</c:v>
                </c:pt>
                <c:pt idx="82">
                  <c:v>1.3968</c:v>
                </c:pt>
                <c:pt idx="83">
                  <c:v>1.4402999999999999</c:v>
                </c:pt>
                <c:pt idx="84">
                  <c:v>1.3762999999999999</c:v>
                </c:pt>
                <c:pt idx="85">
                  <c:v>1.369</c:v>
                </c:pt>
                <c:pt idx="86">
                  <c:v>1.3791</c:v>
                </c:pt>
                <c:pt idx="87">
                  <c:v>1.3986000000000001</c:v>
                </c:pt>
                <c:pt idx="88">
                  <c:v>1.4134</c:v>
                </c:pt>
                <c:pt idx="89">
                  <c:v>1.4043000000000001</c:v>
                </c:pt>
                <c:pt idx="90">
                  <c:v>1.3996999999999999</c:v>
                </c:pt>
                <c:pt idx="91">
                  <c:v>1.4233</c:v>
                </c:pt>
                <c:pt idx="92">
                  <c:v>1.3963000000000001</c:v>
                </c:pt>
                <c:pt idx="93">
                  <c:v>1.4027000000000001</c:v>
                </c:pt>
                <c:pt idx="94">
                  <c:v>1.4049</c:v>
                </c:pt>
                <c:pt idx="95">
                  <c:v>1.4142999999999999</c:v>
                </c:pt>
                <c:pt idx="96">
                  <c:v>1.4347000000000001</c:v>
                </c:pt>
                <c:pt idx="97">
                  <c:v>1.4348999999999998</c:v>
                </c:pt>
                <c:pt idx="98">
                  <c:v>1.4334</c:v>
                </c:pt>
                <c:pt idx="99">
                  <c:v>1.4380000000000002</c:v>
                </c:pt>
                <c:pt idx="100">
                  <c:v>1.4259000000000002</c:v>
                </c:pt>
                <c:pt idx="101">
                  <c:v>1.4507000000000001</c:v>
                </c:pt>
                <c:pt idx="102">
                  <c:v>1.5010000000000001</c:v>
                </c:pt>
                <c:pt idx="103">
                  <c:v>1.4549999999999998</c:v>
                </c:pt>
                <c:pt idx="104">
                  <c:v>1.4492</c:v>
                </c:pt>
                <c:pt idx="105">
                  <c:v>1.4686999999999999</c:v>
                </c:pt>
                <c:pt idx="106">
                  <c:v>1.4858</c:v>
                </c:pt>
                <c:pt idx="107">
                  <c:v>1.4480999999999999</c:v>
                </c:pt>
                <c:pt idx="108">
                  <c:v>1.4781000000000002</c:v>
                </c:pt>
                <c:pt idx="109">
                  <c:v>1.4556</c:v>
                </c:pt>
                <c:pt idx="110">
                  <c:v>1.4456</c:v>
                </c:pt>
                <c:pt idx="111">
                  <c:v>1.4495</c:v>
                </c:pt>
                <c:pt idx="112">
                  <c:v>1.4538</c:v>
                </c:pt>
                <c:pt idx="113">
                  <c:v>1.4734</c:v>
                </c:pt>
                <c:pt idx="114">
                  <c:v>1.4855</c:v>
                </c:pt>
                <c:pt idx="115">
                  <c:v>1.4694</c:v>
                </c:pt>
                <c:pt idx="116">
                  <c:v>1.4581</c:v>
                </c:pt>
                <c:pt idx="117">
                  <c:v>1.4795</c:v>
                </c:pt>
                <c:pt idx="118">
                  <c:v>1.4596</c:v>
                </c:pt>
                <c:pt idx="119">
                  <c:v>1.4689000000000001</c:v>
                </c:pt>
                <c:pt idx="120">
                  <c:v>1.4573</c:v>
                </c:pt>
                <c:pt idx="121">
                  <c:v>1.4817</c:v>
                </c:pt>
                <c:pt idx="122">
                  <c:v>1.5135000000000001</c:v>
                </c:pt>
                <c:pt idx="123">
                  <c:v>1.4769000000000001</c:v>
                </c:pt>
                <c:pt idx="124">
                  <c:v>1.4766000000000001</c:v>
                </c:pt>
                <c:pt idx="125">
                  <c:v>1.4669000000000001</c:v>
                </c:pt>
                <c:pt idx="126">
                  <c:v>1.4716</c:v>
                </c:pt>
                <c:pt idx="127">
                  <c:v>1.4709000000000001</c:v>
                </c:pt>
                <c:pt idx="128">
                  <c:v>1.4694</c:v>
                </c:pt>
                <c:pt idx="129">
                  <c:v>1.4768000000000001</c:v>
                </c:pt>
                <c:pt idx="130">
                  <c:v>1.4708000000000001</c:v>
                </c:pt>
                <c:pt idx="131">
                  <c:v>1.4989999999999999</c:v>
                </c:pt>
                <c:pt idx="132">
                  <c:v>1.4908999999999999</c:v>
                </c:pt>
                <c:pt idx="133">
                  <c:v>1.4962</c:v>
                </c:pt>
                <c:pt idx="134">
                  <c:v>1.5115000000000001</c:v>
                </c:pt>
                <c:pt idx="135">
                  <c:v>1.4981</c:v>
                </c:pt>
                <c:pt idx="136">
                  <c:v>1.4930000000000001</c:v>
                </c:pt>
                <c:pt idx="137">
                  <c:v>1.5013000000000001</c:v>
                </c:pt>
                <c:pt idx="138">
                  <c:v>1.4825999999999999</c:v>
                </c:pt>
                <c:pt idx="139">
                  <c:v>1.4657</c:v>
                </c:pt>
                <c:pt idx="140">
                  <c:v>1.4701</c:v>
                </c:pt>
                <c:pt idx="141">
                  <c:v>1.4711000000000001</c:v>
                </c:pt>
                <c:pt idx="142">
                  <c:v>1.4729000000000001</c:v>
                </c:pt>
                <c:pt idx="143">
                  <c:v>1.4676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DE-48F4-8020-6CC3C03E7A9B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S$63:$CS$206</c:f>
              <c:numCache>
                <c:formatCode>0.0000</c:formatCode>
                <c:ptCount val="144"/>
                <c:pt idx="0">
                  <c:v>4.2700000000000002E-2</c:v>
                </c:pt>
                <c:pt idx="1">
                  <c:v>6.1399999999999996E-2</c:v>
                </c:pt>
                <c:pt idx="2">
                  <c:v>5.7999999999999996E-2</c:v>
                </c:pt>
                <c:pt idx="3">
                  <c:v>5.9799999999999992E-2</c:v>
                </c:pt>
                <c:pt idx="4">
                  <c:v>6.83E-2</c:v>
                </c:pt>
                <c:pt idx="5">
                  <c:v>6.9599999999999995E-2</c:v>
                </c:pt>
                <c:pt idx="6">
                  <c:v>6.9199999999999998E-2</c:v>
                </c:pt>
                <c:pt idx="7">
                  <c:v>7.1199999999999986E-2</c:v>
                </c:pt>
                <c:pt idx="8">
                  <c:v>7.569999999999999E-2</c:v>
                </c:pt>
                <c:pt idx="9">
                  <c:v>7.740000000000001E-2</c:v>
                </c:pt>
                <c:pt idx="10">
                  <c:v>8.1100000000000005E-2</c:v>
                </c:pt>
                <c:pt idx="11">
                  <c:v>8.6700000000000013E-2</c:v>
                </c:pt>
                <c:pt idx="12">
                  <c:v>8.6999999999999994E-2</c:v>
                </c:pt>
                <c:pt idx="13">
                  <c:v>9.240000000000001E-2</c:v>
                </c:pt>
                <c:pt idx="14">
                  <c:v>0.12469999999999999</c:v>
                </c:pt>
                <c:pt idx="15">
                  <c:v>0.10910000000000002</c:v>
                </c:pt>
                <c:pt idx="16">
                  <c:v>0.124</c:v>
                </c:pt>
                <c:pt idx="17">
                  <c:v>0.11950000000000001</c:v>
                </c:pt>
                <c:pt idx="18">
                  <c:v>0.12709999999999999</c:v>
                </c:pt>
                <c:pt idx="19">
                  <c:v>0.1353</c:v>
                </c:pt>
                <c:pt idx="20">
                  <c:v>0.1411</c:v>
                </c:pt>
                <c:pt idx="21">
                  <c:v>0.14610000000000001</c:v>
                </c:pt>
                <c:pt idx="22">
                  <c:v>0.16880000000000001</c:v>
                </c:pt>
                <c:pt idx="23">
                  <c:v>0.17669999999999997</c:v>
                </c:pt>
                <c:pt idx="24">
                  <c:v>0.1915</c:v>
                </c:pt>
                <c:pt idx="25">
                  <c:v>0.2034</c:v>
                </c:pt>
                <c:pt idx="26">
                  <c:v>0.21440000000000003</c:v>
                </c:pt>
                <c:pt idx="27">
                  <c:v>0.2344</c:v>
                </c:pt>
                <c:pt idx="28">
                  <c:v>0.25530000000000003</c:v>
                </c:pt>
                <c:pt idx="29">
                  <c:v>0.27879999999999999</c:v>
                </c:pt>
                <c:pt idx="30">
                  <c:v>0.2908</c:v>
                </c:pt>
                <c:pt idx="31">
                  <c:v>0.31309999999999999</c:v>
                </c:pt>
                <c:pt idx="32">
                  <c:v>0.34109999999999996</c:v>
                </c:pt>
                <c:pt idx="33">
                  <c:v>0.36550000000000005</c:v>
                </c:pt>
                <c:pt idx="34">
                  <c:v>0.3861</c:v>
                </c:pt>
                <c:pt idx="35">
                  <c:v>0.42649999999999999</c:v>
                </c:pt>
                <c:pt idx="36">
                  <c:v>0.45439999999999997</c:v>
                </c:pt>
                <c:pt idx="37">
                  <c:v>0.48550000000000004</c:v>
                </c:pt>
                <c:pt idx="38">
                  <c:v>0.5363</c:v>
                </c:pt>
                <c:pt idx="39">
                  <c:v>0.56979999999999997</c:v>
                </c:pt>
                <c:pt idx="40">
                  <c:v>0.63290000000000002</c:v>
                </c:pt>
                <c:pt idx="41">
                  <c:v>0.61519999999999997</c:v>
                </c:pt>
                <c:pt idx="42">
                  <c:v>0.65449999999999997</c:v>
                </c:pt>
                <c:pt idx="43">
                  <c:v>0.66569999999999996</c:v>
                </c:pt>
                <c:pt idx="44">
                  <c:v>0.71830000000000005</c:v>
                </c:pt>
                <c:pt idx="45">
                  <c:v>0.77959999999999996</c:v>
                </c:pt>
                <c:pt idx="46">
                  <c:v>0.80230000000000001</c:v>
                </c:pt>
                <c:pt idx="47">
                  <c:v>0.84770000000000001</c:v>
                </c:pt>
                <c:pt idx="48">
                  <c:v>0.88189999999999991</c:v>
                </c:pt>
                <c:pt idx="49">
                  <c:v>0.91339999999999999</c:v>
                </c:pt>
                <c:pt idx="50">
                  <c:v>0.96519999999999995</c:v>
                </c:pt>
                <c:pt idx="51">
                  <c:v>0.97870000000000001</c:v>
                </c:pt>
                <c:pt idx="52">
                  <c:v>1.0450999999999999</c:v>
                </c:pt>
                <c:pt idx="53">
                  <c:v>1.0762</c:v>
                </c:pt>
                <c:pt idx="54">
                  <c:v>1.0951000000000002</c:v>
                </c:pt>
                <c:pt idx="55">
                  <c:v>1.1383999999999999</c:v>
                </c:pt>
                <c:pt idx="56">
                  <c:v>1.2032</c:v>
                </c:pt>
                <c:pt idx="57">
                  <c:v>1.2166999999999999</c:v>
                </c:pt>
                <c:pt idx="58">
                  <c:v>1.2614000000000001</c:v>
                </c:pt>
                <c:pt idx="59">
                  <c:v>1.2293000000000001</c:v>
                </c:pt>
                <c:pt idx="60">
                  <c:v>1.296</c:v>
                </c:pt>
                <c:pt idx="61">
                  <c:v>1.3247</c:v>
                </c:pt>
                <c:pt idx="62">
                  <c:v>1.3539000000000001</c:v>
                </c:pt>
                <c:pt idx="63">
                  <c:v>1.36</c:v>
                </c:pt>
                <c:pt idx="64">
                  <c:v>1.4199000000000002</c:v>
                </c:pt>
                <c:pt idx="65">
                  <c:v>1.3980000000000001</c:v>
                </c:pt>
                <c:pt idx="66">
                  <c:v>1.4581</c:v>
                </c:pt>
                <c:pt idx="67">
                  <c:v>1.3991</c:v>
                </c:pt>
                <c:pt idx="68">
                  <c:v>1.4419999999999999</c:v>
                </c:pt>
                <c:pt idx="69">
                  <c:v>1.4715</c:v>
                </c:pt>
                <c:pt idx="70">
                  <c:v>1.4403999999999999</c:v>
                </c:pt>
                <c:pt idx="71">
                  <c:v>1.4669000000000001</c:v>
                </c:pt>
                <c:pt idx="72">
                  <c:v>1.4711999999999998</c:v>
                </c:pt>
                <c:pt idx="73">
                  <c:v>1.4885000000000002</c:v>
                </c:pt>
                <c:pt idx="74">
                  <c:v>1.4904999999999999</c:v>
                </c:pt>
                <c:pt idx="75">
                  <c:v>1.4887000000000001</c:v>
                </c:pt>
                <c:pt idx="76">
                  <c:v>1.5199</c:v>
                </c:pt>
                <c:pt idx="77">
                  <c:v>1.5143</c:v>
                </c:pt>
                <c:pt idx="78">
                  <c:v>1.5251000000000001</c:v>
                </c:pt>
                <c:pt idx="79">
                  <c:v>1.5097</c:v>
                </c:pt>
                <c:pt idx="80">
                  <c:v>1.5070999999999999</c:v>
                </c:pt>
                <c:pt idx="81">
                  <c:v>1.5569</c:v>
                </c:pt>
                <c:pt idx="82">
                  <c:v>1.5929</c:v>
                </c:pt>
                <c:pt idx="83">
                  <c:v>1.5325</c:v>
                </c:pt>
                <c:pt idx="84">
                  <c:v>1.5319</c:v>
                </c:pt>
                <c:pt idx="85">
                  <c:v>1.5407999999999999</c:v>
                </c:pt>
                <c:pt idx="86">
                  <c:v>1.5702</c:v>
                </c:pt>
                <c:pt idx="87">
                  <c:v>1.5640000000000001</c:v>
                </c:pt>
                <c:pt idx="88">
                  <c:v>1.5624</c:v>
                </c:pt>
                <c:pt idx="89">
                  <c:v>1.5670000000000002</c:v>
                </c:pt>
                <c:pt idx="90">
                  <c:v>1.5742</c:v>
                </c:pt>
                <c:pt idx="91">
                  <c:v>1.6097000000000001</c:v>
                </c:pt>
                <c:pt idx="92">
                  <c:v>1.5871000000000002</c:v>
                </c:pt>
                <c:pt idx="93">
                  <c:v>1.5716000000000001</c:v>
                </c:pt>
                <c:pt idx="94">
                  <c:v>1.5695999999999999</c:v>
                </c:pt>
                <c:pt idx="95">
                  <c:v>1.6166</c:v>
                </c:pt>
                <c:pt idx="96">
                  <c:v>1.6012</c:v>
                </c:pt>
                <c:pt idx="97">
                  <c:v>1.6429</c:v>
                </c:pt>
                <c:pt idx="98">
                  <c:v>1.5955999999999999</c:v>
                </c:pt>
                <c:pt idx="99">
                  <c:v>1.6124999999999998</c:v>
                </c:pt>
                <c:pt idx="100">
                  <c:v>1.619</c:v>
                </c:pt>
                <c:pt idx="101">
                  <c:v>1.5906</c:v>
                </c:pt>
                <c:pt idx="102">
                  <c:v>1.6072</c:v>
                </c:pt>
                <c:pt idx="103">
                  <c:v>1.6260000000000001</c:v>
                </c:pt>
                <c:pt idx="104">
                  <c:v>1.6265000000000001</c:v>
                </c:pt>
                <c:pt idx="105">
                  <c:v>1.6567000000000001</c:v>
                </c:pt>
                <c:pt idx="106">
                  <c:v>1.5994999999999999</c:v>
                </c:pt>
                <c:pt idx="107">
                  <c:v>1.6399000000000001</c:v>
                </c:pt>
                <c:pt idx="108">
                  <c:v>1.6373</c:v>
                </c:pt>
                <c:pt idx="109">
                  <c:v>1.6199999999999999</c:v>
                </c:pt>
                <c:pt idx="110">
                  <c:v>1.6103000000000001</c:v>
                </c:pt>
                <c:pt idx="111">
                  <c:v>1.6312</c:v>
                </c:pt>
                <c:pt idx="112">
                  <c:v>1.625</c:v>
                </c:pt>
                <c:pt idx="113">
                  <c:v>1.6295000000000002</c:v>
                </c:pt>
                <c:pt idx="114">
                  <c:v>1.6172</c:v>
                </c:pt>
                <c:pt idx="115">
                  <c:v>1.6282999999999999</c:v>
                </c:pt>
                <c:pt idx="116">
                  <c:v>1.6136999999999999</c:v>
                </c:pt>
                <c:pt idx="117">
                  <c:v>1.6355999999999999</c:v>
                </c:pt>
                <c:pt idx="118">
                  <c:v>1.6387</c:v>
                </c:pt>
                <c:pt idx="119">
                  <c:v>1.6482999999999999</c:v>
                </c:pt>
                <c:pt idx="120">
                  <c:v>1.6227</c:v>
                </c:pt>
                <c:pt idx="121">
                  <c:v>1.6615</c:v>
                </c:pt>
                <c:pt idx="122">
                  <c:v>1.6969000000000001</c:v>
                </c:pt>
                <c:pt idx="123">
                  <c:v>1.6394000000000002</c:v>
                </c:pt>
                <c:pt idx="124">
                  <c:v>1.6338000000000001</c:v>
                </c:pt>
                <c:pt idx="125">
                  <c:v>1.6360000000000001</c:v>
                </c:pt>
                <c:pt idx="126">
                  <c:v>1.6425000000000001</c:v>
                </c:pt>
                <c:pt idx="127">
                  <c:v>1.6435999999999999</c:v>
                </c:pt>
                <c:pt idx="128">
                  <c:v>1.6292</c:v>
                </c:pt>
                <c:pt idx="129">
                  <c:v>1.6349</c:v>
                </c:pt>
                <c:pt idx="130">
                  <c:v>1.6415999999999999</c:v>
                </c:pt>
                <c:pt idx="131">
                  <c:v>1.6615</c:v>
                </c:pt>
                <c:pt idx="132">
                  <c:v>1.6507000000000001</c:v>
                </c:pt>
                <c:pt idx="133">
                  <c:v>1.6800999999999999</c:v>
                </c:pt>
                <c:pt idx="134">
                  <c:v>1.6604000000000001</c:v>
                </c:pt>
                <c:pt idx="135">
                  <c:v>1.6402999999999999</c:v>
                </c:pt>
                <c:pt idx="136">
                  <c:v>1.6240000000000001</c:v>
                </c:pt>
                <c:pt idx="137">
                  <c:v>1.6507000000000001</c:v>
                </c:pt>
                <c:pt idx="138">
                  <c:v>1.6276999999999999</c:v>
                </c:pt>
                <c:pt idx="139">
                  <c:v>1.6525999999999998</c:v>
                </c:pt>
                <c:pt idx="140">
                  <c:v>1.6526999999999998</c:v>
                </c:pt>
                <c:pt idx="141">
                  <c:v>1.6830000000000001</c:v>
                </c:pt>
                <c:pt idx="142">
                  <c:v>1.6288</c:v>
                </c:pt>
                <c:pt idx="143">
                  <c:v>1.6294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DE-48F4-8020-6CC3C03E7A9B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T$63:$CT$206</c:f>
              <c:numCache>
                <c:formatCode>0.0000</c:formatCode>
                <c:ptCount val="144"/>
                <c:pt idx="0">
                  <c:v>5.4800000000000001E-2</c:v>
                </c:pt>
                <c:pt idx="1">
                  <c:v>5.8800000000000005E-2</c:v>
                </c:pt>
                <c:pt idx="2">
                  <c:v>5.3099999999999994E-2</c:v>
                </c:pt>
                <c:pt idx="3">
                  <c:v>5.33E-2</c:v>
                </c:pt>
                <c:pt idx="4">
                  <c:v>5.8899999999999994E-2</c:v>
                </c:pt>
                <c:pt idx="5">
                  <c:v>6.0400000000000009E-2</c:v>
                </c:pt>
                <c:pt idx="6">
                  <c:v>5.7400000000000007E-2</c:v>
                </c:pt>
                <c:pt idx="7">
                  <c:v>6.0400000000000009E-2</c:v>
                </c:pt>
                <c:pt idx="8">
                  <c:v>6.2099999999999989E-2</c:v>
                </c:pt>
                <c:pt idx="9">
                  <c:v>6.8699999999999997E-2</c:v>
                </c:pt>
                <c:pt idx="10">
                  <c:v>7.0799999999999988E-2</c:v>
                </c:pt>
                <c:pt idx="11">
                  <c:v>7.7799999999999994E-2</c:v>
                </c:pt>
                <c:pt idx="12">
                  <c:v>7.8500000000000014E-2</c:v>
                </c:pt>
                <c:pt idx="13">
                  <c:v>8.6599999999999983E-2</c:v>
                </c:pt>
                <c:pt idx="14">
                  <c:v>0.1203</c:v>
                </c:pt>
                <c:pt idx="15">
                  <c:v>8.8999999999999982E-2</c:v>
                </c:pt>
                <c:pt idx="16">
                  <c:v>0.10469999999999999</c:v>
                </c:pt>
                <c:pt idx="17">
                  <c:v>0.11260000000000001</c:v>
                </c:pt>
                <c:pt idx="18">
                  <c:v>0.1149</c:v>
                </c:pt>
                <c:pt idx="19">
                  <c:v>0.126</c:v>
                </c:pt>
                <c:pt idx="20">
                  <c:v>0.13189999999999999</c:v>
                </c:pt>
                <c:pt idx="21">
                  <c:v>0.13919999999999999</c:v>
                </c:pt>
                <c:pt idx="22">
                  <c:v>0.1474</c:v>
                </c:pt>
                <c:pt idx="23">
                  <c:v>0.15840000000000001</c:v>
                </c:pt>
                <c:pt idx="24">
                  <c:v>0.17280000000000001</c:v>
                </c:pt>
                <c:pt idx="25">
                  <c:v>0.18740000000000001</c:v>
                </c:pt>
                <c:pt idx="26">
                  <c:v>0.20289999999999997</c:v>
                </c:pt>
                <c:pt idx="27">
                  <c:v>0.21799999999999997</c:v>
                </c:pt>
                <c:pt idx="28">
                  <c:v>0.23380000000000001</c:v>
                </c:pt>
                <c:pt idx="29">
                  <c:v>0.25309999999999999</c:v>
                </c:pt>
                <c:pt idx="30">
                  <c:v>0.27589999999999998</c:v>
                </c:pt>
                <c:pt idx="31">
                  <c:v>0.29580000000000001</c:v>
                </c:pt>
                <c:pt idx="32">
                  <c:v>0.32729999999999998</c:v>
                </c:pt>
                <c:pt idx="33">
                  <c:v>0.34150000000000003</c:v>
                </c:pt>
                <c:pt idx="34">
                  <c:v>0.35189999999999999</c:v>
                </c:pt>
                <c:pt idx="35">
                  <c:v>0.38279999999999997</c:v>
                </c:pt>
                <c:pt idx="36">
                  <c:v>0.41889999999999994</c:v>
                </c:pt>
                <c:pt idx="37">
                  <c:v>0.46629999999999999</c:v>
                </c:pt>
                <c:pt idx="38">
                  <c:v>0.48699999999999999</c:v>
                </c:pt>
                <c:pt idx="39">
                  <c:v>0.53410000000000002</c:v>
                </c:pt>
                <c:pt idx="40">
                  <c:v>0.57469999999999999</c:v>
                </c:pt>
                <c:pt idx="41">
                  <c:v>0.61160000000000003</c:v>
                </c:pt>
                <c:pt idx="42">
                  <c:v>0.64600000000000002</c:v>
                </c:pt>
                <c:pt idx="43">
                  <c:v>0.69689999999999996</c:v>
                </c:pt>
                <c:pt idx="44">
                  <c:v>0.81120000000000003</c:v>
                </c:pt>
                <c:pt idx="45">
                  <c:v>0.83599999999999997</c:v>
                </c:pt>
                <c:pt idx="46">
                  <c:v>0.84040000000000004</c:v>
                </c:pt>
                <c:pt idx="47">
                  <c:v>0.8778999999999999</c:v>
                </c:pt>
                <c:pt idx="48">
                  <c:v>0.89580000000000004</c:v>
                </c:pt>
                <c:pt idx="49">
                  <c:v>0.91840000000000011</c:v>
                </c:pt>
                <c:pt idx="50">
                  <c:v>0.96520000000000006</c:v>
                </c:pt>
                <c:pt idx="51">
                  <c:v>1.0192999999999999</c:v>
                </c:pt>
                <c:pt idx="52">
                  <c:v>1.0823</c:v>
                </c:pt>
                <c:pt idx="53">
                  <c:v>1.1145</c:v>
                </c:pt>
                <c:pt idx="54">
                  <c:v>1.1522000000000001</c:v>
                </c:pt>
                <c:pt idx="55">
                  <c:v>1.1720999999999999</c:v>
                </c:pt>
                <c:pt idx="56">
                  <c:v>1.2412999999999998</c:v>
                </c:pt>
                <c:pt idx="57">
                  <c:v>1.2505999999999999</c:v>
                </c:pt>
                <c:pt idx="58">
                  <c:v>1.2919</c:v>
                </c:pt>
                <c:pt idx="59">
                  <c:v>1.2895000000000001</c:v>
                </c:pt>
                <c:pt idx="60">
                  <c:v>1.3358000000000001</c:v>
                </c:pt>
                <c:pt idx="61">
                  <c:v>1.3548</c:v>
                </c:pt>
                <c:pt idx="62">
                  <c:v>1.3956999999999999</c:v>
                </c:pt>
                <c:pt idx="63">
                  <c:v>1.3749</c:v>
                </c:pt>
                <c:pt idx="64">
                  <c:v>1.4136</c:v>
                </c:pt>
                <c:pt idx="65">
                  <c:v>1.4351</c:v>
                </c:pt>
                <c:pt idx="66">
                  <c:v>1.4641999999999999</c:v>
                </c:pt>
                <c:pt idx="67">
                  <c:v>1.5036999999999998</c:v>
                </c:pt>
                <c:pt idx="68">
                  <c:v>1.4836</c:v>
                </c:pt>
                <c:pt idx="69">
                  <c:v>1.5092000000000001</c:v>
                </c:pt>
                <c:pt idx="70">
                  <c:v>1.5031999999999999</c:v>
                </c:pt>
                <c:pt idx="71">
                  <c:v>1.5232000000000001</c:v>
                </c:pt>
                <c:pt idx="72">
                  <c:v>1.5371000000000001</c:v>
                </c:pt>
                <c:pt idx="73">
                  <c:v>1.5831</c:v>
                </c:pt>
                <c:pt idx="74">
                  <c:v>1.5599000000000001</c:v>
                </c:pt>
                <c:pt idx="75">
                  <c:v>1.5536000000000001</c:v>
                </c:pt>
                <c:pt idx="76">
                  <c:v>1.571</c:v>
                </c:pt>
                <c:pt idx="77">
                  <c:v>1.6065</c:v>
                </c:pt>
                <c:pt idx="78">
                  <c:v>1.6129</c:v>
                </c:pt>
                <c:pt idx="79">
                  <c:v>1.6138999999999999</c:v>
                </c:pt>
                <c:pt idx="80">
                  <c:v>1.589</c:v>
                </c:pt>
                <c:pt idx="81">
                  <c:v>1.5894999999999999</c:v>
                </c:pt>
                <c:pt idx="82">
                  <c:v>1.6073</c:v>
                </c:pt>
                <c:pt idx="83">
                  <c:v>1.6165999999999998</c:v>
                </c:pt>
                <c:pt idx="84">
                  <c:v>1.6276000000000002</c:v>
                </c:pt>
                <c:pt idx="85">
                  <c:v>1.6228</c:v>
                </c:pt>
                <c:pt idx="86">
                  <c:v>1.6307</c:v>
                </c:pt>
                <c:pt idx="87">
                  <c:v>1.6532</c:v>
                </c:pt>
                <c:pt idx="88">
                  <c:v>1.6707999999999998</c:v>
                </c:pt>
                <c:pt idx="89">
                  <c:v>1.6448</c:v>
                </c:pt>
                <c:pt idx="90">
                  <c:v>1.6853</c:v>
                </c:pt>
                <c:pt idx="91">
                  <c:v>1.6811</c:v>
                </c:pt>
                <c:pt idx="92">
                  <c:v>1.6739999999999999</c:v>
                </c:pt>
                <c:pt idx="93">
                  <c:v>1.6926000000000001</c:v>
                </c:pt>
                <c:pt idx="94">
                  <c:v>1.6986999999999999</c:v>
                </c:pt>
                <c:pt idx="95">
                  <c:v>1.7007999999999999</c:v>
                </c:pt>
                <c:pt idx="96">
                  <c:v>1.7109999999999999</c:v>
                </c:pt>
                <c:pt idx="97">
                  <c:v>1.6896</c:v>
                </c:pt>
                <c:pt idx="98">
                  <c:v>1.7027000000000001</c:v>
                </c:pt>
                <c:pt idx="99">
                  <c:v>1.6921999999999999</c:v>
                </c:pt>
                <c:pt idx="100">
                  <c:v>1.7279</c:v>
                </c:pt>
                <c:pt idx="101">
                  <c:v>1.7116</c:v>
                </c:pt>
                <c:pt idx="102">
                  <c:v>1.7175</c:v>
                </c:pt>
                <c:pt idx="103">
                  <c:v>1.7425000000000002</c:v>
                </c:pt>
                <c:pt idx="104">
                  <c:v>1.7354000000000001</c:v>
                </c:pt>
                <c:pt idx="105">
                  <c:v>1.7309999999999999</c:v>
                </c:pt>
                <c:pt idx="106">
                  <c:v>1.7321</c:v>
                </c:pt>
                <c:pt idx="107">
                  <c:v>1.7236</c:v>
                </c:pt>
                <c:pt idx="108">
                  <c:v>1.7499</c:v>
                </c:pt>
                <c:pt idx="109">
                  <c:v>1.7502</c:v>
                </c:pt>
                <c:pt idx="110">
                  <c:v>1.7434000000000001</c:v>
                </c:pt>
                <c:pt idx="111">
                  <c:v>1.7457</c:v>
                </c:pt>
                <c:pt idx="112">
                  <c:v>1.7484000000000002</c:v>
                </c:pt>
                <c:pt idx="113">
                  <c:v>1.7499</c:v>
                </c:pt>
                <c:pt idx="114">
                  <c:v>1.7569999999999999</c:v>
                </c:pt>
                <c:pt idx="115">
                  <c:v>1.7491000000000001</c:v>
                </c:pt>
                <c:pt idx="116">
                  <c:v>1.7563</c:v>
                </c:pt>
                <c:pt idx="117">
                  <c:v>1.7596999999999998</c:v>
                </c:pt>
                <c:pt idx="118">
                  <c:v>1.7679</c:v>
                </c:pt>
                <c:pt idx="119">
                  <c:v>1.7795000000000001</c:v>
                </c:pt>
                <c:pt idx="120">
                  <c:v>1.7633999999999999</c:v>
                </c:pt>
                <c:pt idx="121">
                  <c:v>1.7598</c:v>
                </c:pt>
                <c:pt idx="122">
                  <c:v>1.7519</c:v>
                </c:pt>
                <c:pt idx="123">
                  <c:v>1.7622</c:v>
                </c:pt>
                <c:pt idx="124">
                  <c:v>1.7648999999999999</c:v>
                </c:pt>
                <c:pt idx="125">
                  <c:v>1.7670999999999999</c:v>
                </c:pt>
                <c:pt idx="126">
                  <c:v>1.7628999999999999</c:v>
                </c:pt>
                <c:pt idx="127">
                  <c:v>1.7516</c:v>
                </c:pt>
                <c:pt idx="128">
                  <c:v>1.7662</c:v>
                </c:pt>
                <c:pt idx="129">
                  <c:v>1.7584</c:v>
                </c:pt>
                <c:pt idx="130">
                  <c:v>1.7638</c:v>
                </c:pt>
                <c:pt idx="131">
                  <c:v>1.7802</c:v>
                </c:pt>
                <c:pt idx="132">
                  <c:v>1.7797999999999998</c:v>
                </c:pt>
                <c:pt idx="133">
                  <c:v>1.7617999999999998</c:v>
                </c:pt>
                <c:pt idx="134">
                  <c:v>1.7667000000000002</c:v>
                </c:pt>
                <c:pt idx="135">
                  <c:v>1.7740999999999998</c:v>
                </c:pt>
                <c:pt idx="136">
                  <c:v>1.7738</c:v>
                </c:pt>
                <c:pt idx="137">
                  <c:v>1.7716999999999998</c:v>
                </c:pt>
                <c:pt idx="138">
                  <c:v>1.7965</c:v>
                </c:pt>
                <c:pt idx="139">
                  <c:v>1.7863</c:v>
                </c:pt>
                <c:pt idx="140">
                  <c:v>1.7806999999999999</c:v>
                </c:pt>
                <c:pt idx="141">
                  <c:v>1.7741</c:v>
                </c:pt>
                <c:pt idx="142">
                  <c:v>1.7713999999999999</c:v>
                </c:pt>
                <c:pt idx="143">
                  <c:v>1.763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0DE-48F4-8020-6CC3C03E7A9B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U$63:$CU$206</c:f>
              <c:numCache>
                <c:formatCode>0.0000</c:formatCode>
                <c:ptCount val="144"/>
                <c:pt idx="0">
                  <c:v>5.7500000000000009E-2</c:v>
                </c:pt>
                <c:pt idx="1">
                  <c:v>6.0499999999999998E-2</c:v>
                </c:pt>
                <c:pt idx="2">
                  <c:v>6.1000000000000013E-2</c:v>
                </c:pt>
                <c:pt idx="3">
                  <c:v>5.9700000000000003E-2</c:v>
                </c:pt>
                <c:pt idx="4">
                  <c:v>5.9500000000000011E-2</c:v>
                </c:pt>
                <c:pt idx="5">
                  <c:v>6.3300000000000009E-2</c:v>
                </c:pt>
                <c:pt idx="6">
                  <c:v>6.4399999999999999E-2</c:v>
                </c:pt>
                <c:pt idx="7">
                  <c:v>6.3899999999999998E-2</c:v>
                </c:pt>
                <c:pt idx="8">
                  <c:v>6.6799999999999984E-2</c:v>
                </c:pt>
                <c:pt idx="9">
                  <c:v>6.9699999999999984E-2</c:v>
                </c:pt>
                <c:pt idx="10">
                  <c:v>7.1999999999999995E-2</c:v>
                </c:pt>
                <c:pt idx="11">
                  <c:v>7.8199999999999992E-2</c:v>
                </c:pt>
                <c:pt idx="12">
                  <c:v>8.14E-2</c:v>
                </c:pt>
                <c:pt idx="13">
                  <c:v>8.4199999999999997E-2</c:v>
                </c:pt>
                <c:pt idx="14">
                  <c:v>0.11909999999999998</c:v>
                </c:pt>
                <c:pt idx="15">
                  <c:v>9.3000000000000013E-2</c:v>
                </c:pt>
                <c:pt idx="16">
                  <c:v>0.104</c:v>
                </c:pt>
                <c:pt idx="17">
                  <c:v>0.11210000000000001</c:v>
                </c:pt>
                <c:pt idx="18">
                  <c:v>0.1181</c:v>
                </c:pt>
                <c:pt idx="19">
                  <c:v>0.12509999999999999</c:v>
                </c:pt>
                <c:pt idx="20">
                  <c:v>0.13690000000000002</c:v>
                </c:pt>
                <c:pt idx="21">
                  <c:v>0.1462</c:v>
                </c:pt>
                <c:pt idx="22">
                  <c:v>0.15509999999999996</c:v>
                </c:pt>
                <c:pt idx="23">
                  <c:v>0.16250000000000001</c:v>
                </c:pt>
                <c:pt idx="24">
                  <c:v>0.17699999999999999</c:v>
                </c:pt>
                <c:pt idx="25">
                  <c:v>0.19450000000000001</c:v>
                </c:pt>
                <c:pt idx="26">
                  <c:v>0.21439999999999998</c:v>
                </c:pt>
                <c:pt idx="27">
                  <c:v>0.22440000000000002</c:v>
                </c:pt>
                <c:pt idx="28">
                  <c:v>0.2349</c:v>
                </c:pt>
                <c:pt idx="29">
                  <c:v>0.25980000000000003</c:v>
                </c:pt>
                <c:pt idx="30">
                  <c:v>0.2838</c:v>
                </c:pt>
                <c:pt idx="31">
                  <c:v>0.30720000000000003</c:v>
                </c:pt>
                <c:pt idx="32">
                  <c:v>0.33209999999999995</c:v>
                </c:pt>
                <c:pt idx="33">
                  <c:v>0.35260000000000002</c:v>
                </c:pt>
                <c:pt idx="34">
                  <c:v>0.38870000000000005</c:v>
                </c:pt>
                <c:pt idx="35">
                  <c:v>0.41270000000000001</c:v>
                </c:pt>
                <c:pt idx="36">
                  <c:v>0.44440000000000002</c:v>
                </c:pt>
                <c:pt idx="37">
                  <c:v>0.48390000000000005</c:v>
                </c:pt>
                <c:pt idx="38">
                  <c:v>0.53060000000000007</c:v>
                </c:pt>
                <c:pt idx="39">
                  <c:v>0.5998</c:v>
                </c:pt>
                <c:pt idx="40">
                  <c:v>0.62919999999999998</c:v>
                </c:pt>
                <c:pt idx="41">
                  <c:v>0.66520000000000001</c:v>
                </c:pt>
                <c:pt idx="42">
                  <c:v>0.71130000000000004</c:v>
                </c:pt>
                <c:pt idx="43">
                  <c:v>0.77070000000000005</c:v>
                </c:pt>
                <c:pt idx="44">
                  <c:v>0.82079999999999997</c:v>
                </c:pt>
                <c:pt idx="45">
                  <c:v>0.86709999999999998</c:v>
                </c:pt>
                <c:pt idx="46">
                  <c:v>0.89029999999999998</c:v>
                </c:pt>
                <c:pt idx="47">
                  <c:v>0.95479999999999987</c:v>
                </c:pt>
                <c:pt idx="48">
                  <c:v>1.0219999999999998</c:v>
                </c:pt>
                <c:pt idx="49">
                  <c:v>1.077</c:v>
                </c:pt>
                <c:pt idx="50">
                  <c:v>1.151</c:v>
                </c:pt>
                <c:pt idx="51">
                  <c:v>1.222</c:v>
                </c:pt>
                <c:pt idx="52">
                  <c:v>1.2799</c:v>
                </c:pt>
                <c:pt idx="53">
                  <c:v>1.3246</c:v>
                </c:pt>
                <c:pt idx="54">
                  <c:v>1.3875</c:v>
                </c:pt>
                <c:pt idx="55">
                  <c:v>1.4496</c:v>
                </c:pt>
                <c:pt idx="56">
                  <c:v>1.5272999999999999</c:v>
                </c:pt>
                <c:pt idx="57">
                  <c:v>1.5411999999999999</c:v>
                </c:pt>
                <c:pt idx="58">
                  <c:v>1.6233</c:v>
                </c:pt>
                <c:pt idx="59">
                  <c:v>1.5629</c:v>
                </c:pt>
                <c:pt idx="60">
                  <c:v>1.5931999999999999</c:v>
                </c:pt>
                <c:pt idx="61">
                  <c:v>1.6173000000000002</c:v>
                </c:pt>
                <c:pt idx="62">
                  <c:v>1.6671</c:v>
                </c:pt>
                <c:pt idx="63">
                  <c:v>1.6764999999999999</c:v>
                </c:pt>
                <c:pt idx="64">
                  <c:v>1.6919999999999999</c:v>
                </c:pt>
                <c:pt idx="65">
                  <c:v>1.7497</c:v>
                </c:pt>
                <c:pt idx="66">
                  <c:v>1.7412000000000001</c:v>
                </c:pt>
                <c:pt idx="67">
                  <c:v>1.7698</c:v>
                </c:pt>
                <c:pt idx="68">
                  <c:v>1.8169</c:v>
                </c:pt>
                <c:pt idx="69">
                  <c:v>1.8307000000000002</c:v>
                </c:pt>
                <c:pt idx="70">
                  <c:v>1.8414999999999999</c:v>
                </c:pt>
                <c:pt idx="71">
                  <c:v>1.8815</c:v>
                </c:pt>
                <c:pt idx="72">
                  <c:v>1.8996999999999999</c:v>
                </c:pt>
                <c:pt idx="73">
                  <c:v>1.9212999999999998</c:v>
                </c:pt>
                <c:pt idx="74">
                  <c:v>1.9469000000000001</c:v>
                </c:pt>
                <c:pt idx="75">
                  <c:v>1.9487000000000001</c:v>
                </c:pt>
                <c:pt idx="76">
                  <c:v>1.9791999999999998</c:v>
                </c:pt>
                <c:pt idx="77">
                  <c:v>1.9871999999999999</c:v>
                </c:pt>
                <c:pt idx="78">
                  <c:v>2.0424000000000002</c:v>
                </c:pt>
                <c:pt idx="79">
                  <c:v>2.0393000000000003</c:v>
                </c:pt>
                <c:pt idx="80">
                  <c:v>2.0634999999999999</c:v>
                </c:pt>
                <c:pt idx="81">
                  <c:v>2.0762999999999998</c:v>
                </c:pt>
                <c:pt idx="82">
                  <c:v>2.1562000000000001</c:v>
                </c:pt>
                <c:pt idx="83">
                  <c:v>2.1042000000000001</c:v>
                </c:pt>
                <c:pt idx="84">
                  <c:v>2.1170999999999998</c:v>
                </c:pt>
                <c:pt idx="85">
                  <c:v>2.1193</c:v>
                </c:pt>
                <c:pt idx="86">
                  <c:v>2.1393</c:v>
                </c:pt>
                <c:pt idx="87">
                  <c:v>2.1446000000000001</c:v>
                </c:pt>
                <c:pt idx="88">
                  <c:v>2.1745999999999999</c:v>
                </c:pt>
                <c:pt idx="89">
                  <c:v>2.1631</c:v>
                </c:pt>
                <c:pt idx="90">
                  <c:v>2.1917</c:v>
                </c:pt>
                <c:pt idx="91">
                  <c:v>2.2070000000000003</c:v>
                </c:pt>
                <c:pt idx="92">
                  <c:v>2.2542999999999997</c:v>
                </c:pt>
                <c:pt idx="93">
                  <c:v>2.2681</c:v>
                </c:pt>
                <c:pt idx="94">
                  <c:v>2.2478000000000002</c:v>
                </c:pt>
                <c:pt idx="95">
                  <c:v>2.2603</c:v>
                </c:pt>
                <c:pt idx="96">
                  <c:v>2.2812000000000001</c:v>
                </c:pt>
                <c:pt idx="97">
                  <c:v>2.2835000000000001</c:v>
                </c:pt>
                <c:pt idx="98">
                  <c:v>2.2770000000000001</c:v>
                </c:pt>
                <c:pt idx="99">
                  <c:v>2.2843</c:v>
                </c:pt>
                <c:pt idx="100">
                  <c:v>2.3201999999999998</c:v>
                </c:pt>
                <c:pt idx="101">
                  <c:v>2.3132999999999999</c:v>
                </c:pt>
                <c:pt idx="102">
                  <c:v>2.3270999999999997</c:v>
                </c:pt>
                <c:pt idx="103">
                  <c:v>2.3481000000000001</c:v>
                </c:pt>
                <c:pt idx="104">
                  <c:v>2.3241999999999998</c:v>
                </c:pt>
                <c:pt idx="105">
                  <c:v>2.3485</c:v>
                </c:pt>
                <c:pt idx="106">
                  <c:v>2.36</c:v>
                </c:pt>
                <c:pt idx="107">
                  <c:v>2.3481000000000001</c:v>
                </c:pt>
                <c:pt idx="108">
                  <c:v>2.3917999999999999</c:v>
                </c:pt>
                <c:pt idx="109">
                  <c:v>2.3862999999999999</c:v>
                </c:pt>
                <c:pt idx="110">
                  <c:v>2.3832</c:v>
                </c:pt>
                <c:pt idx="111">
                  <c:v>2.3845000000000001</c:v>
                </c:pt>
                <c:pt idx="112">
                  <c:v>2.3864999999999998</c:v>
                </c:pt>
                <c:pt idx="113">
                  <c:v>2.3923000000000001</c:v>
                </c:pt>
                <c:pt idx="114">
                  <c:v>2.4220999999999999</c:v>
                </c:pt>
                <c:pt idx="115">
                  <c:v>2.4157999999999999</c:v>
                </c:pt>
                <c:pt idx="116">
                  <c:v>2.4177</c:v>
                </c:pt>
                <c:pt idx="117">
                  <c:v>2.4178000000000002</c:v>
                </c:pt>
                <c:pt idx="118">
                  <c:v>2.4279999999999999</c:v>
                </c:pt>
                <c:pt idx="119">
                  <c:v>2.4279000000000002</c:v>
                </c:pt>
                <c:pt idx="120">
                  <c:v>2.4234</c:v>
                </c:pt>
                <c:pt idx="121">
                  <c:v>2.4462999999999999</c:v>
                </c:pt>
                <c:pt idx="122">
                  <c:v>2.4472999999999998</c:v>
                </c:pt>
                <c:pt idx="123">
                  <c:v>2.4249000000000001</c:v>
                </c:pt>
                <c:pt idx="124">
                  <c:v>2.4577</c:v>
                </c:pt>
                <c:pt idx="125">
                  <c:v>2.4986999999999999</c:v>
                </c:pt>
                <c:pt idx="126">
                  <c:v>2.4678</c:v>
                </c:pt>
                <c:pt idx="127">
                  <c:v>2.4621</c:v>
                </c:pt>
                <c:pt idx="128">
                  <c:v>2.4589999999999996</c:v>
                </c:pt>
                <c:pt idx="129">
                  <c:v>2.4780000000000002</c:v>
                </c:pt>
                <c:pt idx="130">
                  <c:v>2.4903</c:v>
                </c:pt>
                <c:pt idx="131">
                  <c:v>2.4846999999999997</c:v>
                </c:pt>
                <c:pt idx="132">
                  <c:v>2.4763999999999999</c:v>
                </c:pt>
                <c:pt idx="133">
                  <c:v>2.4988999999999999</c:v>
                </c:pt>
                <c:pt idx="134">
                  <c:v>2.5048999999999997</c:v>
                </c:pt>
                <c:pt idx="135">
                  <c:v>2.4899</c:v>
                </c:pt>
                <c:pt idx="136">
                  <c:v>2.5415999999999999</c:v>
                </c:pt>
                <c:pt idx="137">
                  <c:v>2.5251999999999999</c:v>
                </c:pt>
                <c:pt idx="138">
                  <c:v>2.5234999999999999</c:v>
                </c:pt>
                <c:pt idx="139">
                  <c:v>2.5214999999999996</c:v>
                </c:pt>
                <c:pt idx="140">
                  <c:v>2.5257000000000001</c:v>
                </c:pt>
                <c:pt idx="141">
                  <c:v>2.5532999999999997</c:v>
                </c:pt>
                <c:pt idx="142">
                  <c:v>2.5813999999999999</c:v>
                </c:pt>
                <c:pt idx="143">
                  <c:v>2.5518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0DE-48F4-8020-6CC3C03E7A9B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V$63:$CV$206</c:f>
              <c:numCache>
                <c:formatCode>0.0000</c:formatCode>
                <c:ptCount val="144"/>
                <c:pt idx="0">
                  <c:v>4.5300000000000007E-2</c:v>
                </c:pt>
                <c:pt idx="1">
                  <c:v>4.0199999999999986E-2</c:v>
                </c:pt>
                <c:pt idx="2">
                  <c:v>5.0799999999999998E-2</c:v>
                </c:pt>
                <c:pt idx="3">
                  <c:v>5.6099999999999997E-2</c:v>
                </c:pt>
                <c:pt idx="4">
                  <c:v>5.2000000000000005E-2</c:v>
                </c:pt>
                <c:pt idx="5">
                  <c:v>4.9799999999999997E-2</c:v>
                </c:pt>
                <c:pt idx="6">
                  <c:v>5.2999999999999992E-2</c:v>
                </c:pt>
                <c:pt idx="7">
                  <c:v>5.5500000000000008E-2</c:v>
                </c:pt>
                <c:pt idx="8">
                  <c:v>5.8499999999999996E-2</c:v>
                </c:pt>
                <c:pt idx="9">
                  <c:v>6.3699999999999993E-2</c:v>
                </c:pt>
                <c:pt idx="10">
                  <c:v>6.8499999999999991E-2</c:v>
                </c:pt>
                <c:pt idx="11">
                  <c:v>6.9799999999999987E-2</c:v>
                </c:pt>
                <c:pt idx="12">
                  <c:v>7.6599999999999988E-2</c:v>
                </c:pt>
                <c:pt idx="13">
                  <c:v>8.0699999999999994E-2</c:v>
                </c:pt>
                <c:pt idx="14">
                  <c:v>0.13319999999999999</c:v>
                </c:pt>
                <c:pt idx="15">
                  <c:v>9.64E-2</c:v>
                </c:pt>
                <c:pt idx="16">
                  <c:v>0.10930000000000001</c:v>
                </c:pt>
                <c:pt idx="17">
                  <c:v>0.115</c:v>
                </c:pt>
                <c:pt idx="18">
                  <c:v>0.12000000000000001</c:v>
                </c:pt>
                <c:pt idx="19">
                  <c:v>0.12759999999999999</c:v>
                </c:pt>
                <c:pt idx="20">
                  <c:v>0.1331</c:v>
                </c:pt>
                <c:pt idx="21">
                  <c:v>0.1411</c:v>
                </c:pt>
                <c:pt idx="22">
                  <c:v>0.14360000000000001</c:v>
                </c:pt>
                <c:pt idx="23">
                  <c:v>0.1578</c:v>
                </c:pt>
                <c:pt idx="24">
                  <c:v>0.17450000000000002</c:v>
                </c:pt>
                <c:pt idx="25">
                  <c:v>0.1973</c:v>
                </c:pt>
                <c:pt idx="26">
                  <c:v>0.20600000000000002</c:v>
                </c:pt>
                <c:pt idx="27">
                  <c:v>0.22759999999999997</c:v>
                </c:pt>
                <c:pt idx="28">
                  <c:v>0.23530000000000001</c:v>
                </c:pt>
                <c:pt idx="29">
                  <c:v>0.26939999999999997</c:v>
                </c:pt>
                <c:pt idx="30">
                  <c:v>0.29290000000000005</c:v>
                </c:pt>
                <c:pt idx="31">
                  <c:v>0.31909999999999999</c:v>
                </c:pt>
                <c:pt idx="32">
                  <c:v>0.34179999999999999</c:v>
                </c:pt>
                <c:pt idx="33">
                  <c:v>0.3674</c:v>
                </c:pt>
                <c:pt idx="34">
                  <c:v>0.39259999999999995</c:v>
                </c:pt>
                <c:pt idx="35">
                  <c:v>0.41890000000000005</c:v>
                </c:pt>
                <c:pt idx="36">
                  <c:v>0.4541</c:v>
                </c:pt>
                <c:pt idx="37">
                  <c:v>0.50430000000000008</c:v>
                </c:pt>
                <c:pt idx="38">
                  <c:v>0.5665</c:v>
                </c:pt>
                <c:pt idx="39">
                  <c:v>0.62039999999999995</c:v>
                </c:pt>
                <c:pt idx="40">
                  <c:v>0.66609999999999991</c:v>
                </c:pt>
                <c:pt idx="41">
                  <c:v>0.66769999999999996</c:v>
                </c:pt>
                <c:pt idx="42">
                  <c:v>0.70610000000000006</c:v>
                </c:pt>
                <c:pt idx="43">
                  <c:v>0.75779999999999992</c:v>
                </c:pt>
                <c:pt idx="44">
                  <c:v>0.80379999999999996</c:v>
                </c:pt>
                <c:pt idx="45">
                  <c:v>0.85399999999999998</c:v>
                </c:pt>
                <c:pt idx="46">
                  <c:v>0.89039999999999997</c:v>
                </c:pt>
                <c:pt idx="47">
                  <c:v>0.95309999999999995</c:v>
                </c:pt>
                <c:pt idx="48">
                  <c:v>1.0115000000000001</c:v>
                </c:pt>
                <c:pt idx="49">
                  <c:v>1.0754999999999999</c:v>
                </c:pt>
                <c:pt idx="50">
                  <c:v>1.1288</c:v>
                </c:pt>
                <c:pt idx="51">
                  <c:v>1.1903999999999999</c:v>
                </c:pt>
                <c:pt idx="52">
                  <c:v>1.2453000000000001</c:v>
                </c:pt>
                <c:pt idx="53">
                  <c:v>1.282</c:v>
                </c:pt>
                <c:pt idx="54">
                  <c:v>1.3216999999999999</c:v>
                </c:pt>
                <c:pt idx="55">
                  <c:v>1.3588</c:v>
                </c:pt>
                <c:pt idx="56">
                  <c:v>1.3935000000000002</c:v>
                </c:pt>
                <c:pt idx="57">
                  <c:v>1.4294</c:v>
                </c:pt>
                <c:pt idx="58">
                  <c:v>1.4679</c:v>
                </c:pt>
                <c:pt idx="59">
                  <c:v>1.4867999999999999</c:v>
                </c:pt>
                <c:pt idx="60">
                  <c:v>1.5295999999999998</c:v>
                </c:pt>
                <c:pt idx="61">
                  <c:v>1.5817000000000001</c:v>
                </c:pt>
                <c:pt idx="62">
                  <c:v>1.6091</c:v>
                </c:pt>
                <c:pt idx="63">
                  <c:v>1.6413</c:v>
                </c:pt>
                <c:pt idx="64">
                  <c:v>1.6712</c:v>
                </c:pt>
                <c:pt idx="65">
                  <c:v>1.7185000000000001</c:v>
                </c:pt>
                <c:pt idx="66">
                  <c:v>1.7467999999999999</c:v>
                </c:pt>
                <c:pt idx="67">
                  <c:v>1.7826</c:v>
                </c:pt>
                <c:pt idx="68">
                  <c:v>1.8008999999999999</c:v>
                </c:pt>
                <c:pt idx="69">
                  <c:v>1.8460000000000001</c:v>
                </c:pt>
                <c:pt idx="70">
                  <c:v>1.8527</c:v>
                </c:pt>
                <c:pt idx="71">
                  <c:v>1.8741000000000001</c:v>
                </c:pt>
                <c:pt idx="72">
                  <c:v>1.9016999999999999</c:v>
                </c:pt>
                <c:pt idx="73">
                  <c:v>1.9401000000000002</c:v>
                </c:pt>
                <c:pt idx="74">
                  <c:v>1.9674</c:v>
                </c:pt>
                <c:pt idx="75">
                  <c:v>1.954</c:v>
                </c:pt>
                <c:pt idx="76">
                  <c:v>1.9834999999999998</c:v>
                </c:pt>
                <c:pt idx="77">
                  <c:v>2.0017</c:v>
                </c:pt>
                <c:pt idx="78">
                  <c:v>2.0287999999999999</c:v>
                </c:pt>
                <c:pt idx="79">
                  <c:v>2.0525000000000002</c:v>
                </c:pt>
                <c:pt idx="80">
                  <c:v>2.0768</c:v>
                </c:pt>
                <c:pt idx="81">
                  <c:v>2.0966</c:v>
                </c:pt>
                <c:pt idx="82">
                  <c:v>2.1262000000000003</c:v>
                </c:pt>
                <c:pt idx="83">
                  <c:v>2.1055999999999999</c:v>
                </c:pt>
                <c:pt idx="84">
                  <c:v>2.1395000000000004</c:v>
                </c:pt>
                <c:pt idx="85">
                  <c:v>2.1547000000000001</c:v>
                </c:pt>
                <c:pt idx="86">
                  <c:v>2.1606000000000001</c:v>
                </c:pt>
                <c:pt idx="87">
                  <c:v>2.1778</c:v>
                </c:pt>
                <c:pt idx="88">
                  <c:v>2.1953</c:v>
                </c:pt>
                <c:pt idx="89">
                  <c:v>2.2052999999999998</c:v>
                </c:pt>
                <c:pt idx="90">
                  <c:v>2.2385999999999999</c:v>
                </c:pt>
                <c:pt idx="91">
                  <c:v>2.2646999999999999</c:v>
                </c:pt>
                <c:pt idx="92">
                  <c:v>2.2989999999999999</c:v>
                </c:pt>
                <c:pt idx="93">
                  <c:v>2.2575000000000003</c:v>
                </c:pt>
                <c:pt idx="94">
                  <c:v>2.2741000000000002</c:v>
                </c:pt>
                <c:pt idx="95">
                  <c:v>2.2784999999999997</c:v>
                </c:pt>
                <c:pt idx="96">
                  <c:v>2.3182</c:v>
                </c:pt>
                <c:pt idx="97">
                  <c:v>2.3401999999999998</c:v>
                </c:pt>
                <c:pt idx="98">
                  <c:v>2.3304999999999998</c:v>
                </c:pt>
                <c:pt idx="99">
                  <c:v>2.3355999999999999</c:v>
                </c:pt>
                <c:pt idx="100">
                  <c:v>2.3521999999999998</c:v>
                </c:pt>
                <c:pt idx="101">
                  <c:v>2.3426999999999998</c:v>
                </c:pt>
                <c:pt idx="102">
                  <c:v>2.3740000000000001</c:v>
                </c:pt>
                <c:pt idx="103">
                  <c:v>2.3868</c:v>
                </c:pt>
                <c:pt idx="104">
                  <c:v>2.3976999999999999</c:v>
                </c:pt>
                <c:pt idx="105">
                  <c:v>2.4009</c:v>
                </c:pt>
                <c:pt idx="106">
                  <c:v>2.3992</c:v>
                </c:pt>
                <c:pt idx="107">
                  <c:v>2.4180000000000001</c:v>
                </c:pt>
                <c:pt idx="108">
                  <c:v>2.4092000000000002</c:v>
                </c:pt>
                <c:pt idx="109">
                  <c:v>2.4285000000000001</c:v>
                </c:pt>
                <c:pt idx="110">
                  <c:v>2.4506999999999999</c:v>
                </c:pt>
                <c:pt idx="111">
                  <c:v>2.4245000000000001</c:v>
                </c:pt>
                <c:pt idx="112">
                  <c:v>2.4577</c:v>
                </c:pt>
                <c:pt idx="113">
                  <c:v>2.4703999999999997</c:v>
                </c:pt>
                <c:pt idx="114">
                  <c:v>2.4775999999999998</c:v>
                </c:pt>
                <c:pt idx="115">
                  <c:v>2.4775</c:v>
                </c:pt>
                <c:pt idx="116">
                  <c:v>2.4686999999999997</c:v>
                </c:pt>
                <c:pt idx="117">
                  <c:v>2.4706999999999999</c:v>
                </c:pt>
                <c:pt idx="118">
                  <c:v>2.4990000000000001</c:v>
                </c:pt>
                <c:pt idx="119">
                  <c:v>2.4904000000000002</c:v>
                </c:pt>
                <c:pt idx="120">
                  <c:v>2.4733000000000001</c:v>
                </c:pt>
                <c:pt idx="121">
                  <c:v>2.5413000000000001</c:v>
                </c:pt>
                <c:pt idx="122">
                  <c:v>2.5131999999999999</c:v>
                </c:pt>
                <c:pt idx="123">
                  <c:v>2.4910000000000001</c:v>
                </c:pt>
                <c:pt idx="124">
                  <c:v>2.5354999999999999</c:v>
                </c:pt>
                <c:pt idx="125">
                  <c:v>2.5405000000000002</c:v>
                </c:pt>
                <c:pt idx="126">
                  <c:v>2.5508999999999999</c:v>
                </c:pt>
                <c:pt idx="127">
                  <c:v>2.5177999999999998</c:v>
                </c:pt>
                <c:pt idx="128">
                  <c:v>2.5425999999999997</c:v>
                </c:pt>
                <c:pt idx="129">
                  <c:v>2.5339999999999998</c:v>
                </c:pt>
                <c:pt idx="130">
                  <c:v>2.5493000000000001</c:v>
                </c:pt>
                <c:pt idx="131">
                  <c:v>2.5436000000000001</c:v>
                </c:pt>
                <c:pt idx="132">
                  <c:v>2.5503</c:v>
                </c:pt>
                <c:pt idx="133">
                  <c:v>2.5527000000000002</c:v>
                </c:pt>
                <c:pt idx="134">
                  <c:v>2.5653999999999999</c:v>
                </c:pt>
                <c:pt idx="135">
                  <c:v>2.5657999999999999</c:v>
                </c:pt>
                <c:pt idx="136">
                  <c:v>2.5690999999999997</c:v>
                </c:pt>
                <c:pt idx="137">
                  <c:v>2.6221000000000001</c:v>
                </c:pt>
                <c:pt idx="138">
                  <c:v>2.6188000000000002</c:v>
                </c:pt>
                <c:pt idx="139">
                  <c:v>2.5867999999999998</c:v>
                </c:pt>
                <c:pt idx="140">
                  <c:v>2.5691000000000002</c:v>
                </c:pt>
                <c:pt idx="141">
                  <c:v>2.6015999999999999</c:v>
                </c:pt>
                <c:pt idx="142">
                  <c:v>2.6108000000000002</c:v>
                </c:pt>
                <c:pt idx="143">
                  <c:v>2.5840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0DE-48F4-8020-6CC3C03E7A9B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2747222222222223</c:v>
                </c:pt>
                <c:pt idx="15">
                  <c:v>1.4777777777777779</c:v>
                </c:pt>
                <c:pt idx="16">
                  <c:v>1.5611111111111111</c:v>
                </c:pt>
                <c:pt idx="17">
                  <c:v>1.6444444444444444</c:v>
                </c:pt>
                <c:pt idx="18">
                  <c:v>1.7277777777777779</c:v>
                </c:pt>
                <c:pt idx="19">
                  <c:v>1.8111111111111111</c:v>
                </c:pt>
                <c:pt idx="20">
                  <c:v>1.8944444444444444</c:v>
                </c:pt>
                <c:pt idx="21">
                  <c:v>1.9777777777777779</c:v>
                </c:pt>
                <c:pt idx="22">
                  <c:v>2.0611111111111109</c:v>
                </c:pt>
                <c:pt idx="23">
                  <c:v>2.1444444444444444</c:v>
                </c:pt>
                <c:pt idx="24">
                  <c:v>2.2277777777777779</c:v>
                </c:pt>
                <c:pt idx="25">
                  <c:v>2.3111111111111109</c:v>
                </c:pt>
                <c:pt idx="26">
                  <c:v>2.3944444444444444</c:v>
                </c:pt>
                <c:pt idx="27">
                  <c:v>2.4777777777777779</c:v>
                </c:pt>
                <c:pt idx="28">
                  <c:v>2.5611111111111109</c:v>
                </c:pt>
                <c:pt idx="29">
                  <c:v>2.6444444444444444</c:v>
                </c:pt>
                <c:pt idx="30">
                  <c:v>2.7277777777777779</c:v>
                </c:pt>
                <c:pt idx="31">
                  <c:v>2.8111111111111109</c:v>
                </c:pt>
                <c:pt idx="32">
                  <c:v>2.8944444444444444</c:v>
                </c:pt>
                <c:pt idx="33">
                  <c:v>2.9777777777777779</c:v>
                </c:pt>
                <c:pt idx="34">
                  <c:v>3.0611111111111109</c:v>
                </c:pt>
                <c:pt idx="35">
                  <c:v>3.1444444444444444</c:v>
                </c:pt>
                <c:pt idx="36">
                  <c:v>3.2277777777777779</c:v>
                </c:pt>
                <c:pt idx="37">
                  <c:v>3.3111111111111109</c:v>
                </c:pt>
                <c:pt idx="38">
                  <c:v>3.3944444444444444</c:v>
                </c:pt>
                <c:pt idx="39">
                  <c:v>3.4777777777777779</c:v>
                </c:pt>
                <c:pt idx="40">
                  <c:v>3.5611111111111109</c:v>
                </c:pt>
                <c:pt idx="41">
                  <c:v>3.6444444444444444</c:v>
                </c:pt>
                <c:pt idx="42">
                  <c:v>3.7277777777777779</c:v>
                </c:pt>
                <c:pt idx="43">
                  <c:v>3.8111111111111109</c:v>
                </c:pt>
                <c:pt idx="44">
                  <c:v>3.8944444444444444</c:v>
                </c:pt>
                <c:pt idx="45">
                  <c:v>3.9777777777777779</c:v>
                </c:pt>
                <c:pt idx="46">
                  <c:v>4.0611111111111109</c:v>
                </c:pt>
                <c:pt idx="47">
                  <c:v>4.1444444444444448</c:v>
                </c:pt>
                <c:pt idx="48">
                  <c:v>4.2277777777777779</c:v>
                </c:pt>
                <c:pt idx="49">
                  <c:v>4.3111111111111109</c:v>
                </c:pt>
                <c:pt idx="50">
                  <c:v>4.3944444444444448</c:v>
                </c:pt>
                <c:pt idx="51">
                  <c:v>4.4777777777777779</c:v>
                </c:pt>
                <c:pt idx="52">
                  <c:v>4.5611111111111109</c:v>
                </c:pt>
                <c:pt idx="53">
                  <c:v>4.6444444444444448</c:v>
                </c:pt>
                <c:pt idx="54">
                  <c:v>4.7277777777777779</c:v>
                </c:pt>
                <c:pt idx="55">
                  <c:v>4.8111111111111109</c:v>
                </c:pt>
                <c:pt idx="56">
                  <c:v>4.8944444444444448</c:v>
                </c:pt>
                <c:pt idx="57">
                  <c:v>4.9777777777777779</c:v>
                </c:pt>
                <c:pt idx="58">
                  <c:v>5.0611111111111109</c:v>
                </c:pt>
                <c:pt idx="59">
                  <c:v>5.1444444444444448</c:v>
                </c:pt>
                <c:pt idx="60">
                  <c:v>5.2277777777777779</c:v>
                </c:pt>
                <c:pt idx="61">
                  <c:v>5.3111111111111109</c:v>
                </c:pt>
                <c:pt idx="62">
                  <c:v>5.3944444444444448</c:v>
                </c:pt>
                <c:pt idx="63">
                  <c:v>5.4777777777777779</c:v>
                </c:pt>
                <c:pt idx="64">
                  <c:v>5.5611111111111109</c:v>
                </c:pt>
                <c:pt idx="65">
                  <c:v>5.6444444444444448</c:v>
                </c:pt>
                <c:pt idx="66">
                  <c:v>5.7277777777777779</c:v>
                </c:pt>
                <c:pt idx="67">
                  <c:v>5.8111111111111109</c:v>
                </c:pt>
                <c:pt idx="68">
                  <c:v>5.8944444444444448</c:v>
                </c:pt>
                <c:pt idx="69">
                  <c:v>5.9777777777777779</c:v>
                </c:pt>
                <c:pt idx="70">
                  <c:v>6.0611111111111109</c:v>
                </c:pt>
                <c:pt idx="71">
                  <c:v>6.1444444444444448</c:v>
                </c:pt>
                <c:pt idx="72">
                  <c:v>6.2277777777777779</c:v>
                </c:pt>
                <c:pt idx="73">
                  <c:v>6.3111111111111109</c:v>
                </c:pt>
                <c:pt idx="74">
                  <c:v>6.3944444444444448</c:v>
                </c:pt>
                <c:pt idx="75">
                  <c:v>6.4777777777777779</c:v>
                </c:pt>
                <c:pt idx="76">
                  <c:v>6.5611111111111109</c:v>
                </c:pt>
                <c:pt idx="77">
                  <c:v>6.6444444444444448</c:v>
                </c:pt>
                <c:pt idx="78">
                  <c:v>6.7277777777777779</c:v>
                </c:pt>
                <c:pt idx="79">
                  <c:v>6.8111111111111109</c:v>
                </c:pt>
                <c:pt idx="80">
                  <c:v>6.8944444444444448</c:v>
                </c:pt>
                <c:pt idx="81">
                  <c:v>6.9777777777777779</c:v>
                </c:pt>
                <c:pt idx="82">
                  <c:v>7.0611111111111109</c:v>
                </c:pt>
                <c:pt idx="83">
                  <c:v>7.1444444444444448</c:v>
                </c:pt>
                <c:pt idx="84">
                  <c:v>7.2277777777777779</c:v>
                </c:pt>
                <c:pt idx="85">
                  <c:v>7.3111111111111109</c:v>
                </c:pt>
                <c:pt idx="86">
                  <c:v>7.3944444444444448</c:v>
                </c:pt>
                <c:pt idx="87">
                  <c:v>7.4777777777777779</c:v>
                </c:pt>
                <c:pt idx="88">
                  <c:v>7.5611111111111109</c:v>
                </c:pt>
                <c:pt idx="89">
                  <c:v>7.6444444444444448</c:v>
                </c:pt>
                <c:pt idx="90">
                  <c:v>7.7277777777777779</c:v>
                </c:pt>
                <c:pt idx="91">
                  <c:v>7.8111111111111109</c:v>
                </c:pt>
                <c:pt idx="92">
                  <c:v>7.8944444444444448</c:v>
                </c:pt>
                <c:pt idx="93">
                  <c:v>7.9777777777777779</c:v>
                </c:pt>
                <c:pt idx="94">
                  <c:v>8.0611111111111118</c:v>
                </c:pt>
                <c:pt idx="95">
                  <c:v>8.1444444444444439</c:v>
                </c:pt>
                <c:pt idx="96">
                  <c:v>8.2277777777777779</c:v>
                </c:pt>
                <c:pt idx="97">
                  <c:v>8.3111111111111118</c:v>
                </c:pt>
                <c:pt idx="98">
                  <c:v>8.3944444444444439</c:v>
                </c:pt>
                <c:pt idx="99">
                  <c:v>8.4777777777777779</c:v>
                </c:pt>
                <c:pt idx="100">
                  <c:v>8.5611111111111118</c:v>
                </c:pt>
                <c:pt idx="101">
                  <c:v>8.6444444444444439</c:v>
                </c:pt>
                <c:pt idx="102">
                  <c:v>8.7277777777777779</c:v>
                </c:pt>
                <c:pt idx="103">
                  <c:v>8.8111111111111118</c:v>
                </c:pt>
                <c:pt idx="104">
                  <c:v>8.8944444444444439</c:v>
                </c:pt>
                <c:pt idx="105">
                  <c:v>8.9777777777777779</c:v>
                </c:pt>
                <c:pt idx="106">
                  <c:v>9.0611111111111118</c:v>
                </c:pt>
                <c:pt idx="107">
                  <c:v>9.1444444444444439</c:v>
                </c:pt>
                <c:pt idx="108">
                  <c:v>9.2277777777777779</c:v>
                </c:pt>
                <c:pt idx="109">
                  <c:v>9.3111111111111118</c:v>
                </c:pt>
                <c:pt idx="110">
                  <c:v>9.3944444444444439</c:v>
                </c:pt>
                <c:pt idx="111">
                  <c:v>9.4777777777777779</c:v>
                </c:pt>
                <c:pt idx="112">
                  <c:v>9.5611111111111118</c:v>
                </c:pt>
                <c:pt idx="113">
                  <c:v>9.6444444444444439</c:v>
                </c:pt>
                <c:pt idx="114">
                  <c:v>9.7277777777777779</c:v>
                </c:pt>
                <c:pt idx="115">
                  <c:v>9.8111111111111118</c:v>
                </c:pt>
                <c:pt idx="116">
                  <c:v>9.8944444444444439</c:v>
                </c:pt>
                <c:pt idx="117">
                  <c:v>9.9777777777777779</c:v>
                </c:pt>
                <c:pt idx="118">
                  <c:v>10.061111111111112</c:v>
                </c:pt>
                <c:pt idx="119">
                  <c:v>10.144444444444444</c:v>
                </c:pt>
                <c:pt idx="120">
                  <c:v>10.227777777777778</c:v>
                </c:pt>
                <c:pt idx="121">
                  <c:v>10.311111111111112</c:v>
                </c:pt>
                <c:pt idx="122">
                  <c:v>10.394444444444444</c:v>
                </c:pt>
                <c:pt idx="123">
                  <c:v>10.477777777777778</c:v>
                </c:pt>
                <c:pt idx="124">
                  <c:v>10.561111111111112</c:v>
                </c:pt>
                <c:pt idx="125">
                  <c:v>10.644444444444444</c:v>
                </c:pt>
                <c:pt idx="126">
                  <c:v>10.727777777777778</c:v>
                </c:pt>
                <c:pt idx="127">
                  <c:v>10.811111111111112</c:v>
                </c:pt>
                <c:pt idx="128">
                  <c:v>10.894444444444444</c:v>
                </c:pt>
                <c:pt idx="129">
                  <c:v>10.977777777777778</c:v>
                </c:pt>
                <c:pt idx="130">
                  <c:v>11.061111111111112</c:v>
                </c:pt>
                <c:pt idx="131">
                  <c:v>11.144444444444444</c:v>
                </c:pt>
                <c:pt idx="132">
                  <c:v>11.227777777777778</c:v>
                </c:pt>
                <c:pt idx="133">
                  <c:v>11.311111111111112</c:v>
                </c:pt>
                <c:pt idx="134">
                  <c:v>11.394444444444444</c:v>
                </c:pt>
                <c:pt idx="135">
                  <c:v>11.477777777777778</c:v>
                </c:pt>
                <c:pt idx="136">
                  <c:v>11.561111111111112</c:v>
                </c:pt>
                <c:pt idx="137">
                  <c:v>11.644444444444444</c:v>
                </c:pt>
                <c:pt idx="138">
                  <c:v>11.727777777777778</c:v>
                </c:pt>
                <c:pt idx="139">
                  <c:v>11.811111111111112</c:v>
                </c:pt>
                <c:pt idx="140">
                  <c:v>11.894444444444444</c:v>
                </c:pt>
                <c:pt idx="141">
                  <c:v>11.977777777777778</c:v>
                </c:pt>
                <c:pt idx="142">
                  <c:v>12.061111111111112</c:v>
                </c:pt>
                <c:pt idx="143">
                  <c:v>12.144444444444444</c:v>
                </c:pt>
              </c:numCache>
            </c:numRef>
          </c:xVal>
          <c:yVal>
            <c:numRef>
              <c:f>'All Cycles'!$CW$63:$CW$206</c:f>
              <c:numCache>
                <c:formatCode>0.0000</c:formatCode>
                <c:ptCount val="144"/>
                <c:pt idx="0">
                  <c:v>5.3800000000000001E-2</c:v>
                </c:pt>
                <c:pt idx="1">
                  <c:v>5.1599999999999993E-2</c:v>
                </c:pt>
                <c:pt idx="2">
                  <c:v>5.9099999999999986E-2</c:v>
                </c:pt>
                <c:pt idx="3">
                  <c:v>5.5299999999999988E-2</c:v>
                </c:pt>
                <c:pt idx="4">
                  <c:v>6.3500000000000001E-2</c:v>
                </c:pt>
                <c:pt idx="5">
                  <c:v>6.7699999999999982E-2</c:v>
                </c:pt>
                <c:pt idx="6">
                  <c:v>7.0000000000000007E-2</c:v>
                </c:pt>
                <c:pt idx="7">
                  <c:v>7.2200000000000014E-2</c:v>
                </c:pt>
                <c:pt idx="8">
                  <c:v>7.3900000000000007E-2</c:v>
                </c:pt>
                <c:pt idx="9">
                  <c:v>7.9100000000000004E-2</c:v>
                </c:pt>
                <c:pt idx="10">
                  <c:v>8.3699999999999997E-2</c:v>
                </c:pt>
                <c:pt idx="11">
                  <c:v>8.3899999999999988E-2</c:v>
                </c:pt>
                <c:pt idx="12">
                  <c:v>8.4599999999999995E-2</c:v>
                </c:pt>
                <c:pt idx="13">
                  <c:v>9.0699999999999989E-2</c:v>
                </c:pt>
                <c:pt idx="14">
                  <c:v>0.10300000000000001</c:v>
                </c:pt>
                <c:pt idx="15">
                  <c:v>9.1700000000000018E-2</c:v>
                </c:pt>
                <c:pt idx="16">
                  <c:v>9.7900000000000015E-2</c:v>
                </c:pt>
                <c:pt idx="17">
                  <c:v>0.10729999999999999</c:v>
                </c:pt>
                <c:pt idx="18">
                  <c:v>0.1118</c:v>
                </c:pt>
                <c:pt idx="19">
                  <c:v>0.12379999999999999</c:v>
                </c:pt>
                <c:pt idx="20">
                  <c:v>0.13320000000000001</c:v>
                </c:pt>
                <c:pt idx="21">
                  <c:v>0.1454</c:v>
                </c:pt>
                <c:pt idx="22">
                  <c:v>0.14990000000000001</c:v>
                </c:pt>
                <c:pt idx="23">
                  <c:v>0.16520000000000001</c:v>
                </c:pt>
                <c:pt idx="24">
                  <c:v>0.17960000000000001</c:v>
                </c:pt>
                <c:pt idx="25">
                  <c:v>0.19469999999999998</c:v>
                </c:pt>
                <c:pt idx="26">
                  <c:v>0.21299999999999997</c:v>
                </c:pt>
                <c:pt idx="27">
                  <c:v>0.22119999999999998</c:v>
                </c:pt>
                <c:pt idx="28">
                  <c:v>0.23669999999999999</c:v>
                </c:pt>
                <c:pt idx="29">
                  <c:v>0.26429999999999998</c:v>
                </c:pt>
                <c:pt idx="30">
                  <c:v>0.28270000000000001</c:v>
                </c:pt>
                <c:pt idx="31">
                  <c:v>0.29900000000000004</c:v>
                </c:pt>
                <c:pt idx="32">
                  <c:v>0.33160000000000001</c:v>
                </c:pt>
                <c:pt idx="33">
                  <c:v>0.35830000000000001</c:v>
                </c:pt>
                <c:pt idx="34">
                  <c:v>0.39040000000000002</c:v>
                </c:pt>
                <c:pt idx="35">
                  <c:v>0.4103</c:v>
                </c:pt>
                <c:pt idx="36">
                  <c:v>0.44690000000000002</c:v>
                </c:pt>
                <c:pt idx="37">
                  <c:v>0.50260000000000005</c:v>
                </c:pt>
                <c:pt idx="38">
                  <c:v>0.56189999999999996</c:v>
                </c:pt>
                <c:pt idx="39">
                  <c:v>0.59250000000000003</c:v>
                </c:pt>
                <c:pt idx="40">
                  <c:v>0.65310000000000001</c:v>
                </c:pt>
                <c:pt idx="41">
                  <c:v>0.68969999999999998</c:v>
                </c:pt>
                <c:pt idx="42">
                  <c:v>0.73780000000000001</c:v>
                </c:pt>
                <c:pt idx="43">
                  <c:v>0.79100000000000004</c:v>
                </c:pt>
                <c:pt idx="44">
                  <c:v>0.83630000000000004</c:v>
                </c:pt>
                <c:pt idx="45">
                  <c:v>0.90220000000000011</c:v>
                </c:pt>
                <c:pt idx="46">
                  <c:v>0.96719999999999995</c:v>
                </c:pt>
                <c:pt idx="47">
                  <c:v>1.0133999999999999</c:v>
                </c:pt>
                <c:pt idx="48">
                  <c:v>1.1220000000000001</c:v>
                </c:pt>
                <c:pt idx="49">
                  <c:v>1.1906999999999999</c:v>
                </c:pt>
                <c:pt idx="50">
                  <c:v>1.2734999999999999</c:v>
                </c:pt>
                <c:pt idx="51">
                  <c:v>1.2366999999999999</c:v>
                </c:pt>
                <c:pt idx="52">
                  <c:v>1.2839</c:v>
                </c:pt>
                <c:pt idx="53">
                  <c:v>1.3060999999999998</c:v>
                </c:pt>
                <c:pt idx="54">
                  <c:v>1.3227</c:v>
                </c:pt>
                <c:pt idx="55">
                  <c:v>1.3766</c:v>
                </c:pt>
                <c:pt idx="56">
                  <c:v>1.4093</c:v>
                </c:pt>
                <c:pt idx="57">
                  <c:v>1.4463000000000001</c:v>
                </c:pt>
                <c:pt idx="58">
                  <c:v>1.4824999999999999</c:v>
                </c:pt>
                <c:pt idx="59">
                  <c:v>1.5070999999999999</c:v>
                </c:pt>
                <c:pt idx="60">
                  <c:v>1.5355000000000001</c:v>
                </c:pt>
                <c:pt idx="61">
                  <c:v>1.577</c:v>
                </c:pt>
                <c:pt idx="62">
                  <c:v>1.6129</c:v>
                </c:pt>
                <c:pt idx="63">
                  <c:v>1.6526000000000001</c:v>
                </c:pt>
                <c:pt idx="64">
                  <c:v>1.6916</c:v>
                </c:pt>
                <c:pt idx="65">
                  <c:v>1.7183999999999999</c:v>
                </c:pt>
                <c:pt idx="66">
                  <c:v>1.7665999999999999</c:v>
                </c:pt>
                <c:pt idx="67">
                  <c:v>1.784</c:v>
                </c:pt>
                <c:pt idx="68">
                  <c:v>1.8146</c:v>
                </c:pt>
                <c:pt idx="69">
                  <c:v>1.8519000000000001</c:v>
                </c:pt>
                <c:pt idx="70">
                  <c:v>1.8667</c:v>
                </c:pt>
                <c:pt idx="71">
                  <c:v>1.9091</c:v>
                </c:pt>
                <c:pt idx="72">
                  <c:v>1.9321999999999999</c:v>
                </c:pt>
                <c:pt idx="73">
                  <c:v>1.9589999999999999</c:v>
                </c:pt>
                <c:pt idx="74">
                  <c:v>1.9833000000000001</c:v>
                </c:pt>
                <c:pt idx="75">
                  <c:v>2.0011000000000001</c:v>
                </c:pt>
                <c:pt idx="76">
                  <c:v>2.0298000000000003</c:v>
                </c:pt>
                <c:pt idx="77">
                  <c:v>2.0460000000000003</c:v>
                </c:pt>
                <c:pt idx="78">
                  <c:v>2.0682</c:v>
                </c:pt>
                <c:pt idx="79">
                  <c:v>2.1004</c:v>
                </c:pt>
                <c:pt idx="80">
                  <c:v>2.1258999999999997</c:v>
                </c:pt>
                <c:pt idx="81">
                  <c:v>2.1389999999999998</c:v>
                </c:pt>
                <c:pt idx="82">
                  <c:v>2.1741000000000001</c:v>
                </c:pt>
                <c:pt idx="83">
                  <c:v>2.1643000000000003</c:v>
                </c:pt>
                <c:pt idx="84">
                  <c:v>2.1866999999999996</c:v>
                </c:pt>
                <c:pt idx="85">
                  <c:v>2.2155</c:v>
                </c:pt>
                <c:pt idx="86">
                  <c:v>2.2284000000000002</c:v>
                </c:pt>
                <c:pt idx="87">
                  <c:v>2.2431999999999999</c:v>
                </c:pt>
                <c:pt idx="88">
                  <c:v>2.2672999999999996</c:v>
                </c:pt>
                <c:pt idx="89">
                  <c:v>2.2803</c:v>
                </c:pt>
                <c:pt idx="90">
                  <c:v>2.2959999999999998</c:v>
                </c:pt>
                <c:pt idx="91">
                  <c:v>2.2942</c:v>
                </c:pt>
                <c:pt idx="92">
                  <c:v>2.3205</c:v>
                </c:pt>
                <c:pt idx="93">
                  <c:v>2.3329</c:v>
                </c:pt>
                <c:pt idx="94">
                  <c:v>2.3506</c:v>
                </c:pt>
                <c:pt idx="95">
                  <c:v>2.3416000000000001</c:v>
                </c:pt>
                <c:pt idx="96">
                  <c:v>2.3748999999999998</c:v>
                </c:pt>
                <c:pt idx="97">
                  <c:v>2.3969</c:v>
                </c:pt>
                <c:pt idx="98">
                  <c:v>2.4039000000000001</c:v>
                </c:pt>
                <c:pt idx="99">
                  <c:v>2.4352</c:v>
                </c:pt>
                <c:pt idx="100">
                  <c:v>2.4561000000000002</c:v>
                </c:pt>
                <c:pt idx="101">
                  <c:v>2.4224000000000001</c:v>
                </c:pt>
                <c:pt idx="102">
                  <c:v>2.4489000000000001</c:v>
                </c:pt>
                <c:pt idx="103">
                  <c:v>2.4767000000000001</c:v>
                </c:pt>
                <c:pt idx="104">
                  <c:v>2.4792000000000001</c:v>
                </c:pt>
                <c:pt idx="105">
                  <c:v>2.4940000000000002</c:v>
                </c:pt>
                <c:pt idx="106">
                  <c:v>2.5015999999999998</c:v>
                </c:pt>
                <c:pt idx="107">
                  <c:v>2.5308999999999999</c:v>
                </c:pt>
                <c:pt idx="108">
                  <c:v>2.5284999999999997</c:v>
                </c:pt>
                <c:pt idx="109">
                  <c:v>2.5290999999999997</c:v>
                </c:pt>
                <c:pt idx="110">
                  <c:v>2.5070000000000001</c:v>
                </c:pt>
                <c:pt idx="111">
                  <c:v>2.5289999999999999</c:v>
                </c:pt>
                <c:pt idx="112">
                  <c:v>2.5355999999999996</c:v>
                </c:pt>
                <c:pt idx="113">
                  <c:v>2.5616000000000003</c:v>
                </c:pt>
                <c:pt idx="114">
                  <c:v>2.5640000000000001</c:v>
                </c:pt>
                <c:pt idx="115">
                  <c:v>2.5798999999999999</c:v>
                </c:pt>
                <c:pt idx="116">
                  <c:v>2.5888</c:v>
                </c:pt>
                <c:pt idx="117">
                  <c:v>2.5867</c:v>
                </c:pt>
                <c:pt idx="118">
                  <c:v>2.6269</c:v>
                </c:pt>
                <c:pt idx="119">
                  <c:v>2.6084000000000001</c:v>
                </c:pt>
                <c:pt idx="120">
                  <c:v>2.5849000000000002</c:v>
                </c:pt>
                <c:pt idx="121">
                  <c:v>2.6328999999999998</c:v>
                </c:pt>
                <c:pt idx="122">
                  <c:v>2.6351</c:v>
                </c:pt>
                <c:pt idx="123">
                  <c:v>2.6161999999999996</c:v>
                </c:pt>
                <c:pt idx="124">
                  <c:v>2.6510000000000002</c:v>
                </c:pt>
                <c:pt idx="125">
                  <c:v>2.6728000000000001</c:v>
                </c:pt>
                <c:pt idx="126">
                  <c:v>2.6503000000000001</c:v>
                </c:pt>
                <c:pt idx="127">
                  <c:v>2.6168</c:v>
                </c:pt>
                <c:pt idx="128">
                  <c:v>2.6535000000000002</c:v>
                </c:pt>
                <c:pt idx="129">
                  <c:v>2.6456999999999997</c:v>
                </c:pt>
                <c:pt idx="130">
                  <c:v>2.6438999999999999</c:v>
                </c:pt>
                <c:pt idx="131">
                  <c:v>2.7098</c:v>
                </c:pt>
                <c:pt idx="132">
                  <c:v>2.6628000000000003</c:v>
                </c:pt>
                <c:pt idx="133">
                  <c:v>2.6621000000000001</c:v>
                </c:pt>
                <c:pt idx="134">
                  <c:v>2.6654999999999998</c:v>
                </c:pt>
                <c:pt idx="135">
                  <c:v>2.6566999999999998</c:v>
                </c:pt>
                <c:pt idx="136">
                  <c:v>2.7193999999999998</c:v>
                </c:pt>
                <c:pt idx="137">
                  <c:v>2.7007000000000003</c:v>
                </c:pt>
                <c:pt idx="138">
                  <c:v>2.7342</c:v>
                </c:pt>
                <c:pt idx="139">
                  <c:v>2.7236000000000002</c:v>
                </c:pt>
                <c:pt idx="140">
                  <c:v>2.6886000000000001</c:v>
                </c:pt>
                <c:pt idx="141">
                  <c:v>2.7174999999999998</c:v>
                </c:pt>
                <c:pt idx="142">
                  <c:v>2.7401</c:v>
                </c:pt>
                <c:pt idx="143">
                  <c:v>2.7040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0DE-48F4-8020-6CC3C03E7A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1000" b="1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10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41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P$63:$BP$206</c:f>
              <c:numCache>
                <c:formatCode>0.0000</c:formatCode>
                <c:ptCount val="144"/>
                <c:pt idx="0">
                  <c:v>5.1099999999999993E-2</c:v>
                </c:pt>
                <c:pt idx="1">
                  <c:v>4.3500000000000011E-2</c:v>
                </c:pt>
                <c:pt idx="2">
                  <c:v>4.3900000000000008E-2</c:v>
                </c:pt>
                <c:pt idx="3">
                  <c:v>4.1000000000000009E-2</c:v>
                </c:pt>
                <c:pt idx="4">
                  <c:v>4.0500000000000008E-2</c:v>
                </c:pt>
                <c:pt idx="5">
                  <c:v>4.0100000000000011E-2</c:v>
                </c:pt>
                <c:pt idx="6">
                  <c:v>4.3099999999999999E-2</c:v>
                </c:pt>
                <c:pt idx="7">
                  <c:v>4.4499999999999998E-2</c:v>
                </c:pt>
                <c:pt idx="8">
                  <c:v>4.7799999999999995E-2</c:v>
                </c:pt>
                <c:pt idx="9">
                  <c:v>4.5600000000000016E-2</c:v>
                </c:pt>
                <c:pt idx="10">
                  <c:v>4.8399999999999999E-2</c:v>
                </c:pt>
                <c:pt idx="11">
                  <c:v>5.7500000000000009E-2</c:v>
                </c:pt>
                <c:pt idx="12">
                  <c:v>5.5199999999999999E-2</c:v>
                </c:pt>
                <c:pt idx="13">
                  <c:v>5.8300000000000018E-2</c:v>
                </c:pt>
                <c:pt idx="14">
                  <c:v>6.8500000000000005E-2</c:v>
                </c:pt>
                <c:pt idx="15">
                  <c:v>6.8700000000000011E-2</c:v>
                </c:pt>
                <c:pt idx="16">
                  <c:v>7.5300000000000006E-2</c:v>
                </c:pt>
                <c:pt idx="17">
                  <c:v>7.7200000000000005E-2</c:v>
                </c:pt>
                <c:pt idx="18">
                  <c:v>8.4700000000000011E-2</c:v>
                </c:pt>
                <c:pt idx="19">
                  <c:v>8.8700000000000015E-2</c:v>
                </c:pt>
                <c:pt idx="20">
                  <c:v>0.1042</c:v>
                </c:pt>
                <c:pt idx="21">
                  <c:v>0.11210000000000001</c:v>
                </c:pt>
                <c:pt idx="22">
                  <c:v>0.1242</c:v>
                </c:pt>
                <c:pt idx="23">
                  <c:v>0.1346</c:v>
                </c:pt>
                <c:pt idx="24">
                  <c:v>0.13550000000000001</c:v>
                </c:pt>
                <c:pt idx="25">
                  <c:v>0.1424</c:v>
                </c:pt>
                <c:pt idx="26">
                  <c:v>0.1547</c:v>
                </c:pt>
                <c:pt idx="27">
                  <c:v>0.17950000000000002</c:v>
                </c:pt>
                <c:pt idx="28">
                  <c:v>0.18520000000000003</c:v>
                </c:pt>
                <c:pt idx="29">
                  <c:v>0.20039999999999997</c:v>
                </c:pt>
                <c:pt idx="30">
                  <c:v>0.21</c:v>
                </c:pt>
                <c:pt idx="31">
                  <c:v>0.2303</c:v>
                </c:pt>
                <c:pt idx="32">
                  <c:v>0.24819999999999998</c:v>
                </c:pt>
                <c:pt idx="33">
                  <c:v>0.26139999999999997</c:v>
                </c:pt>
                <c:pt idx="34">
                  <c:v>0.27050000000000002</c:v>
                </c:pt>
                <c:pt idx="35">
                  <c:v>0.28340000000000004</c:v>
                </c:pt>
                <c:pt idx="36">
                  <c:v>0.30630000000000002</c:v>
                </c:pt>
                <c:pt idx="37">
                  <c:v>0.3337</c:v>
                </c:pt>
                <c:pt idx="38">
                  <c:v>0.3705</c:v>
                </c:pt>
                <c:pt idx="39">
                  <c:v>0.38300000000000001</c:v>
                </c:pt>
                <c:pt idx="40">
                  <c:v>0.41539999999999999</c:v>
                </c:pt>
                <c:pt idx="41">
                  <c:v>0.44819999999999999</c:v>
                </c:pt>
                <c:pt idx="42">
                  <c:v>0.45539999999999997</c:v>
                </c:pt>
                <c:pt idx="43">
                  <c:v>0.48169999999999996</c:v>
                </c:pt>
                <c:pt idx="44">
                  <c:v>0.50590000000000002</c:v>
                </c:pt>
                <c:pt idx="45">
                  <c:v>0.53389999999999993</c:v>
                </c:pt>
                <c:pt idx="46">
                  <c:v>0.55390000000000006</c:v>
                </c:pt>
                <c:pt idx="47">
                  <c:v>0.58229999999999993</c:v>
                </c:pt>
                <c:pt idx="48">
                  <c:v>0.60590000000000011</c:v>
                </c:pt>
                <c:pt idx="49">
                  <c:v>0.61969999999999992</c:v>
                </c:pt>
                <c:pt idx="50">
                  <c:v>0.64260000000000006</c:v>
                </c:pt>
                <c:pt idx="51">
                  <c:v>0.67089999999999994</c:v>
                </c:pt>
                <c:pt idx="52">
                  <c:v>0.69310000000000005</c:v>
                </c:pt>
                <c:pt idx="53">
                  <c:v>0.7087</c:v>
                </c:pt>
                <c:pt idx="54">
                  <c:v>0.72670000000000001</c:v>
                </c:pt>
                <c:pt idx="55">
                  <c:v>0.74480000000000002</c:v>
                </c:pt>
                <c:pt idx="56">
                  <c:v>0.75509999999999999</c:v>
                </c:pt>
                <c:pt idx="57">
                  <c:v>0.77410000000000001</c:v>
                </c:pt>
                <c:pt idx="58">
                  <c:v>0.78309999999999991</c:v>
                </c:pt>
                <c:pt idx="59">
                  <c:v>0.80090000000000006</c:v>
                </c:pt>
                <c:pt idx="60">
                  <c:v>0.80920000000000003</c:v>
                </c:pt>
                <c:pt idx="61">
                  <c:v>0.8216</c:v>
                </c:pt>
                <c:pt idx="62">
                  <c:v>0.83340000000000003</c:v>
                </c:pt>
                <c:pt idx="63">
                  <c:v>0.8569</c:v>
                </c:pt>
                <c:pt idx="64">
                  <c:v>0.8377</c:v>
                </c:pt>
                <c:pt idx="65">
                  <c:v>0.86499999999999999</c:v>
                </c:pt>
                <c:pt idx="66">
                  <c:v>0.86619999999999997</c:v>
                </c:pt>
                <c:pt idx="67">
                  <c:v>0.86880000000000002</c:v>
                </c:pt>
                <c:pt idx="68">
                  <c:v>0.89539999999999997</c:v>
                </c:pt>
                <c:pt idx="69">
                  <c:v>0.89690000000000003</c:v>
                </c:pt>
                <c:pt idx="70">
                  <c:v>0.90200000000000002</c:v>
                </c:pt>
                <c:pt idx="71">
                  <c:v>0.90249999999999997</c:v>
                </c:pt>
                <c:pt idx="72">
                  <c:v>0.90830000000000011</c:v>
                </c:pt>
                <c:pt idx="73">
                  <c:v>0.91410000000000002</c:v>
                </c:pt>
                <c:pt idx="74">
                  <c:v>0.92530000000000012</c:v>
                </c:pt>
                <c:pt idx="75">
                  <c:v>0.92369999999999985</c:v>
                </c:pt>
                <c:pt idx="76">
                  <c:v>0.9214</c:v>
                </c:pt>
                <c:pt idx="77">
                  <c:v>0.93489999999999995</c:v>
                </c:pt>
                <c:pt idx="78">
                  <c:v>0.93279999999999996</c:v>
                </c:pt>
                <c:pt idx="79">
                  <c:v>0.93869999999999998</c:v>
                </c:pt>
                <c:pt idx="80">
                  <c:v>0.94359999999999999</c:v>
                </c:pt>
                <c:pt idx="81">
                  <c:v>0.94940000000000002</c:v>
                </c:pt>
                <c:pt idx="82">
                  <c:v>0.95190000000000008</c:v>
                </c:pt>
                <c:pt idx="83">
                  <c:v>0.95150000000000001</c:v>
                </c:pt>
                <c:pt idx="84">
                  <c:v>0.95599999999999996</c:v>
                </c:pt>
                <c:pt idx="85">
                  <c:v>0.95900000000000007</c:v>
                </c:pt>
                <c:pt idx="86">
                  <c:v>0.95240000000000002</c:v>
                </c:pt>
                <c:pt idx="87">
                  <c:v>0.96069999999999989</c:v>
                </c:pt>
                <c:pt idx="88">
                  <c:v>0.97389999999999999</c:v>
                </c:pt>
                <c:pt idx="89">
                  <c:v>0.97119999999999995</c:v>
                </c:pt>
                <c:pt idx="90">
                  <c:v>0.96630000000000005</c:v>
                </c:pt>
                <c:pt idx="91">
                  <c:v>0.96789999999999998</c:v>
                </c:pt>
                <c:pt idx="92">
                  <c:v>0.97570000000000001</c:v>
                </c:pt>
                <c:pt idx="93">
                  <c:v>0.98249999999999993</c:v>
                </c:pt>
                <c:pt idx="94">
                  <c:v>0.97720000000000007</c:v>
                </c:pt>
                <c:pt idx="95">
                  <c:v>0.98350000000000015</c:v>
                </c:pt>
                <c:pt idx="96">
                  <c:v>0.98760000000000003</c:v>
                </c:pt>
                <c:pt idx="97">
                  <c:v>0.98340000000000005</c:v>
                </c:pt>
                <c:pt idx="98">
                  <c:v>0.98619999999999997</c:v>
                </c:pt>
                <c:pt idx="99">
                  <c:v>0.98799999999999988</c:v>
                </c:pt>
                <c:pt idx="100">
                  <c:v>0.98850000000000005</c:v>
                </c:pt>
                <c:pt idx="101">
                  <c:v>0.99029999999999996</c:v>
                </c:pt>
                <c:pt idx="102">
                  <c:v>0.98620000000000008</c:v>
                </c:pt>
                <c:pt idx="103">
                  <c:v>0.99429999999999996</c:v>
                </c:pt>
                <c:pt idx="104">
                  <c:v>0.99470000000000003</c:v>
                </c:pt>
                <c:pt idx="105">
                  <c:v>0.98849999999999993</c:v>
                </c:pt>
                <c:pt idx="106">
                  <c:v>0.99619999999999997</c:v>
                </c:pt>
                <c:pt idx="107">
                  <c:v>0.99470000000000014</c:v>
                </c:pt>
                <c:pt idx="108">
                  <c:v>0.99890000000000001</c:v>
                </c:pt>
                <c:pt idx="109">
                  <c:v>0.98409999999999997</c:v>
                </c:pt>
                <c:pt idx="110">
                  <c:v>0.99369999999999992</c:v>
                </c:pt>
                <c:pt idx="111">
                  <c:v>0.99250000000000005</c:v>
                </c:pt>
                <c:pt idx="112">
                  <c:v>0.99099999999999988</c:v>
                </c:pt>
                <c:pt idx="113">
                  <c:v>0.99210000000000009</c:v>
                </c:pt>
                <c:pt idx="114">
                  <c:v>0.99480000000000013</c:v>
                </c:pt>
                <c:pt idx="115">
                  <c:v>0.99940000000000007</c:v>
                </c:pt>
                <c:pt idx="116">
                  <c:v>0.99139999999999995</c:v>
                </c:pt>
                <c:pt idx="117">
                  <c:v>1.0009999999999999</c:v>
                </c:pt>
                <c:pt idx="118">
                  <c:v>0.99980000000000002</c:v>
                </c:pt>
                <c:pt idx="119">
                  <c:v>1.0017</c:v>
                </c:pt>
                <c:pt idx="120">
                  <c:v>0.99809999999999999</c:v>
                </c:pt>
                <c:pt idx="121">
                  <c:v>1.0055000000000001</c:v>
                </c:pt>
                <c:pt idx="122">
                  <c:v>1.0027000000000001</c:v>
                </c:pt>
                <c:pt idx="123">
                  <c:v>1.0033000000000001</c:v>
                </c:pt>
                <c:pt idx="124">
                  <c:v>1.0069999999999999</c:v>
                </c:pt>
                <c:pt idx="125">
                  <c:v>1.0065</c:v>
                </c:pt>
                <c:pt idx="126">
                  <c:v>1.0076000000000001</c:v>
                </c:pt>
                <c:pt idx="127">
                  <c:v>1.0067999999999999</c:v>
                </c:pt>
                <c:pt idx="128">
                  <c:v>1.0104000000000002</c:v>
                </c:pt>
                <c:pt idx="129">
                  <c:v>1.0112000000000001</c:v>
                </c:pt>
                <c:pt idx="130">
                  <c:v>1.0127999999999999</c:v>
                </c:pt>
                <c:pt idx="131">
                  <c:v>1.0103</c:v>
                </c:pt>
                <c:pt idx="132">
                  <c:v>1.0142</c:v>
                </c:pt>
                <c:pt idx="133">
                  <c:v>1.0087999999999999</c:v>
                </c:pt>
                <c:pt idx="134">
                  <c:v>1.0106999999999999</c:v>
                </c:pt>
                <c:pt idx="135">
                  <c:v>1.0191999999999999</c:v>
                </c:pt>
                <c:pt idx="136">
                  <c:v>1.0155000000000001</c:v>
                </c:pt>
                <c:pt idx="137">
                  <c:v>1.0161</c:v>
                </c:pt>
                <c:pt idx="138">
                  <c:v>1.0142</c:v>
                </c:pt>
                <c:pt idx="139">
                  <c:v>1.0170000000000001</c:v>
                </c:pt>
                <c:pt idx="140">
                  <c:v>1.0116000000000001</c:v>
                </c:pt>
                <c:pt idx="141">
                  <c:v>1.0179</c:v>
                </c:pt>
                <c:pt idx="142">
                  <c:v>1.0178</c:v>
                </c:pt>
                <c:pt idx="143">
                  <c:v>1.0172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70-4C04-8A2A-50F467049E38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Q$63:$BQ$206</c:f>
              <c:numCache>
                <c:formatCode>0.0000</c:formatCode>
                <c:ptCount val="144"/>
                <c:pt idx="0">
                  <c:v>5.6199999999999986E-2</c:v>
                </c:pt>
                <c:pt idx="1">
                  <c:v>5.1999999999999991E-2</c:v>
                </c:pt>
                <c:pt idx="2">
                  <c:v>5.4199999999999984E-2</c:v>
                </c:pt>
                <c:pt idx="3">
                  <c:v>5.0200000000000009E-2</c:v>
                </c:pt>
                <c:pt idx="4">
                  <c:v>5.0300000000000011E-2</c:v>
                </c:pt>
                <c:pt idx="5">
                  <c:v>5.0099999999999992E-2</c:v>
                </c:pt>
                <c:pt idx="6">
                  <c:v>5.1100000000000007E-2</c:v>
                </c:pt>
                <c:pt idx="7">
                  <c:v>5.0100000000000006E-2</c:v>
                </c:pt>
                <c:pt idx="8">
                  <c:v>5.3300000000000014E-2</c:v>
                </c:pt>
                <c:pt idx="9">
                  <c:v>5.6899999999999992E-2</c:v>
                </c:pt>
                <c:pt idx="10">
                  <c:v>5.7099999999999998E-2</c:v>
                </c:pt>
                <c:pt idx="11">
                  <c:v>5.96E-2</c:v>
                </c:pt>
                <c:pt idx="12">
                  <c:v>6.4000000000000015E-2</c:v>
                </c:pt>
                <c:pt idx="13">
                  <c:v>7.1800000000000017E-2</c:v>
                </c:pt>
                <c:pt idx="14">
                  <c:v>7.4699999999999989E-2</c:v>
                </c:pt>
                <c:pt idx="15">
                  <c:v>7.7299999999999994E-2</c:v>
                </c:pt>
                <c:pt idx="16">
                  <c:v>8.3299999999999999E-2</c:v>
                </c:pt>
                <c:pt idx="17">
                  <c:v>8.72E-2</c:v>
                </c:pt>
                <c:pt idx="18">
                  <c:v>9.3700000000000006E-2</c:v>
                </c:pt>
                <c:pt idx="19">
                  <c:v>0.1026</c:v>
                </c:pt>
                <c:pt idx="20">
                  <c:v>9.8299999999999998E-2</c:v>
                </c:pt>
                <c:pt idx="21">
                  <c:v>9.4100000000000003E-2</c:v>
                </c:pt>
                <c:pt idx="22">
                  <c:v>0.10810000000000002</c:v>
                </c:pt>
                <c:pt idx="23">
                  <c:v>0.11399999999999999</c:v>
                </c:pt>
                <c:pt idx="24">
                  <c:v>0.12179999999999999</c:v>
                </c:pt>
                <c:pt idx="25">
                  <c:v>0.1231</c:v>
                </c:pt>
                <c:pt idx="26">
                  <c:v>0.13159999999999999</c:v>
                </c:pt>
                <c:pt idx="27">
                  <c:v>0.1467</c:v>
                </c:pt>
                <c:pt idx="28">
                  <c:v>0.1578</c:v>
                </c:pt>
                <c:pt idx="29">
                  <c:v>0.1694</c:v>
                </c:pt>
                <c:pt idx="30">
                  <c:v>0.18559999999999999</c:v>
                </c:pt>
                <c:pt idx="31">
                  <c:v>0.20429999999999998</c:v>
                </c:pt>
                <c:pt idx="32">
                  <c:v>0.2157</c:v>
                </c:pt>
                <c:pt idx="33">
                  <c:v>0.23649999999999999</c:v>
                </c:pt>
                <c:pt idx="34">
                  <c:v>0.25009999999999999</c:v>
                </c:pt>
                <c:pt idx="35">
                  <c:v>0.26740000000000003</c:v>
                </c:pt>
                <c:pt idx="36">
                  <c:v>0.29070000000000001</c:v>
                </c:pt>
                <c:pt idx="37">
                  <c:v>0.31169999999999998</c:v>
                </c:pt>
                <c:pt idx="38">
                  <c:v>0.33460000000000001</c:v>
                </c:pt>
                <c:pt idx="39">
                  <c:v>0.40189999999999998</c:v>
                </c:pt>
                <c:pt idx="40">
                  <c:v>0.43049999999999994</c:v>
                </c:pt>
                <c:pt idx="41">
                  <c:v>0.38730000000000003</c:v>
                </c:pt>
                <c:pt idx="42">
                  <c:v>0.4178</c:v>
                </c:pt>
                <c:pt idx="43">
                  <c:v>0.45960000000000001</c:v>
                </c:pt>
                <c:pt idx="44">
                  <c:v>0.49539999999999995</c:v>
                </c:pt>
                <c:pt idx="45">
                  <c:v>0.5081</c:v>
                </c:pt>
                <c:pt idx="46">
                  <c:v>0.54100000000000004</c:v>
                </c:pt>
                <c:pt idx="47">
                  <c:v>0.56040000000000001</c:v>
                </c:pt>
                <c:pt idx="48">
                  <c:v>0.58750000000000002</c:v>
                </c:pt>
                <c:pt idx="49">
                  <c:v>0.61509999999999998</c:v>
                </c:pt>
                <c:pt idx="50">
                  <c:v>0.63849999999999996</c:v>
                </c:pt>
                <c:pt idx="51">
                  <c:v>0.65360000000000007</c:v>
                </c:pt>
                <c:pt idx="52">
                  <c:v>0.68320000000000003</c:v>
                </c:pt>
                <c:pt idx="53">
                  <c:v>0.70760000000000001</c:v>
                </c:pt>
                <c:pt idx="54">
                  <c:v>0.71160000000000001</c:v>
                </c:pt>
                <c:pt idx="55">
                  <c:v>0.74160000000000004</c:v>
                </c:pt>
                <c:pt idx="56">
                  <c:v>0.75580000000000003</c:v>
                </c:pt>
                <c:pt idx="57">
                  <c:v>0.77249999999999996</c:v>
                </c:pt>
                <c:pt idx="58">
                  <c:v>0.7863</c:v>
                </c:pt>
                <c:pt idx="59">
                  <c:v>0.80380000000000007</c:v>
                </c:pt>
                <c:pt idx="60">
                  <c:v>0.8196</c:v>
                </c:pt>
                <c:pt idx="61">
                  <c:v>0.82150000000000001</c:v>
                </c:pt>
                <c:pt idx="62">
                  <c:v>0.84709999999999996</c:v>
                </c:pt>
                <c:pt idx="63">
                  <c:v>0.85070000000000001</c:v>
                </c:pt>
                <c:pt idx="64">
                  <c:v>0.85650000000000004</c:v>
                </c:pt>
                <c:pt idx="65">
                  <c:v>0.8677999999999999</c:v>
                </c:pt>
                <c:pt idx="66">
                  <c:v>0.86559999999999993</c:v>
                </c:pt>
                <c:pt idx="67">
                  <c:v>0.88040000000000007</c:v>
                </c:pt>
                <c:pt idx="68">
                  <c:v>0.88470000000000004</c:v>
                </c:pt>
                <c:pt idx="69">
                  <c:v>0.89349999999999996</c:v>
                </c:pt>
                <c:pt idx="70">
                  <c:v>0.90300000000000002</c:v>
                </c:pt>
                <c:pt idx="71">
                  <c:v>0.9153</c:v>
                </c:pt>
                <c:pt idx="72">
                  <c:v>0.9212999999999999</c:v>
                </c:pt>
                <c:pt idx="73">
                  <c:v>0.92189999999999994</c:v>
                </c:pt>
                <c:pt idx="74">
                  <c:v>0.92489999999999994</c:v>
                </c:pt>
                <c:pt idx="75">
                  <c:v>0.91959999999999997</c:v>
                </c:pt>
                <c:pt idx="76">
                  <c:v>0.92720000000000014</c:v>
                </c:pt>
                <c:pt idx="77">
                  <c:v>0.93350000000000011</c:v>
                </c:pt>
                <c:pt idx="78">
                  <c:v>0.92290000000000005</c:v>
                </c:pt>
                <c:pt idx="79">
                  <c:v>0.93979999999999997</c:v>
                </c:pt>
                <c:pt idx="80">
                  <c:v>0.93629999999999991</c:v>
                </c:pt>
                <c:pt idx="81">
                  <c:v>0.94130000000000003</c:v>
                </c:pt>
                <c:pt idx="82">
                  <c:v>0.93830000000000013</c:v>
                </c:pt>
                <c:pt idx="83">
                  <c:v>0.94259999999999999</c:v>
                </c:pt>
                <c:pt idx="84">
                  <c:v>0.9487000000000001</c:v>
                </c:pt>
                <c:pt idx="85">
                  <c:v>0.94890000000000008</c:v>
                </c:pt>
                <c:pt idx="86">
                  <c:v>0.94630000000000003</c:v>
                </c:pt>
                <c:pt idx="87">
                  <c:v>0.95389999999999997</c:v>
                </c:pt>
                <c:pt idx="88">
                  <c:v>0.95010000000000006</c:v>
                </c:pt>
                <c:pt idx="89">
                  <c:v>0.95450000000000002</c:v>
                </c:pt>
                <c:pt idx="90">
                  <c:v>0.96140000000000003</c:v>
                </c:pt>
                <c:pt idx="91">
                  <c:v>0.95139999999999991</c:v>
                </c:pt>
                <c:pt idx="92">
                  <c:v>0.95520000000000005</c:v>
                </c:pt>
                <c:pt idx="93">
                  <c:v>0.96230000000000004</c:v>
                </c:pt>
                <c:pt idx="94">
                  <c:v>0.95720000000000005</c:v>
                </c:pt>
                <c:pt idx="95">
                  <c:v>0.9597</c:v>
                </c:pt>
                <c:pt idx="96">
                  <c:v>0.9607</c:v>
                </c:pt>
                <c:pt idx="97">
                  <c:v>0.95429999999999993</c:v>
                </c:pt>
                <c:pt idx="98">
                  <c:v>0.96300000000000008</c:v>
                </c:pt>
                <c:pt idx="99">
                  <c:v>0.9617</c:v>
                </c:pt>
                <c:pt idx="100">
                  <c:v>0.96319999999999995</c:v>
                </c:pt>
                <c:pt idx="101">
                  <c:v>0.96400000000000008</c:v>
                </c:pt>
                <c:pt idx="102">
                  <c:v>0.96039999999999992</c:v>
                </c:pt>
                <c:pt idx="103">
                  <c:v>0.96880000000000011</c:v>
                </c:pt>
                <c:pt idx="104">
                  <c:v>0.96439999999999992</c:v>
                </c:pt>
                <c:pt idx="105">
                  <c:v>0.96429999999999993</c:v>
                </c:pt>
                <c:pt idx="106">
                  <c:v>0.96190000000000009</c:v>
                </c:pt>
                <c:pt idx="107">
                  <c:v>0.96190000000000009</c:v>
                </c:pt>
                <c:pt idx="108">
                  <c:v>0.96110000000000007</c:v>
                </c:pt>
                <c:pt idx="109">
                  <c:v>0.96539999999999992</c:v>
                </c:pt>
                <c:pt idx="110">
                  <c:v>0.96819999999999995</c:v>
                </c:pt>
                <c:pt idx="111">
                  <c:v>0.96579999999999988</c:v>
                </c:pt>
                <c:pt idx="112">
                  <c:v>0.97050000000000003</c:v>
                </c:pt>
                <c:pt idx="113">
                  <c:v>0.9708</c:v>
                </c:pt>
                <c:pt idx="114">
                  <c:v>0.96590000000000009</c:v>
                </c:pt>
                <c:pt idx="115">
                  <c:v>0.96879999999999999</c:v>
                </c:pt>
                <c:pt idx="116">
                  <c:v>0.96989999999999998</c:v>
                </c:pt>
                <c:pt idx="117">
                  <c:v>0.97129999999999994</c:v>
                </c:pt>
                <c:pt idx="118">
                  <c:v>0.97299999999999986</c:v>
                </c:pt>
                <c:pt idx="119">
                  <c:v>0.9738</c:v>
                </c:pt>
                <c:pt idx="120">
                  <c:v>0.97449999999999992</c:v>
                </c:pt>
                <c:pt idx="121">
                  <c:v>0.96549999999999991</c:v>
                </c:pt>
                <c:pt idx="122">
                  <c:v>0.97389999999999999</c:v>
                </c:pt>
                <c:pt idx="123">
                  <c:v>0.97319999999999995</c:v>
                </c:pt>
                <c:pt idx="124">
                  <c:v>0.9699000000000001</c:v>
                </c:pt>
                <c:pt idx="125">
                  <c:v>0.97009999999999996</c:v>
                </c:pt>
                <c:pt idx="126">
                  <c:v>0.98040000000000005</c:v>
                </c:pt>
                <c:pt idx="127">
                  <c:v>0.97399999999999998</c:v>
                </c:pt>
                <c:pt idx="128">
                  <c:v>0.97540000000000004</c:v>
                </c:pt>
                <c:pt idx="129">
                  <c:v>0.9746999999999999</c:v>
                </c:pt>
                <c:pt idx="130">
                  <c:v>0.97410000000000008</c:v>
                </c:pt>
                <c:pt idx="131">
                  <c:v>0.97270000000000012</c:v>
                </c:pt>
                <c:pt idx="132">
                  <c:v>0.97450000000000003</c:v>
                </c:pt>
                <c:pt idx="133">
                  <c:v>0.97529999999999983</c:v>
                </c:pt>
                <c:pt idx="134">
                  <c:v>0.97259999999999991</c:v>
                </c:pt>
                <c:pt idx="135">
                  <c:v>0.97029999999999994</c:v>
                </c:pt>
                <c:pt idx="136">
                  <c:v>0.9748</c:v>
                </c:pt>
                <c:pt idx="137">
                  <c:v>0.97109999999999996</c:v>
                </c:pt>
                <c:pt idx="138">
                  <c:v>0.97679999999999989</c:v>
                </c:pt>
                <c:pt idx="139">
                  <c:v>0.98009999999999997</c:v>
                </c:pt>
                <c:pt idx="140">
                  <c:v>0.97840000000000005</c:v>
                </c:pt>
                <c:pt idx="141">
                  <c:v>0.98209999999999997</c:v>
                </c:pt>
                <c:pt idx="142">
                  <c:v>0.97499999999999987</c:v>
                </c:pt>
                <c:pt idx="143">
                  <c:v>0.9733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70-4C04-8A2A-50F467049E38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R$63:$BR$206</c:f>
              <c:numCache>
                <c:formatCode>0.0000</c:formatCode>
                <c:ptCount val="144"/>
                <c:pt idx="0">
                  <c:v>4.0100000000000011E-2</c:v>
                </c:pt>
                <c:pt idx="1">
                  <c:v>5.1600000000000007E-2</c:v>
                </c:pt>
                <c:pt idx="2">
                  <c:v>4.8899999999999999E-2</c:v>
                </c:pt>
                <c:pt idx="3">
                  <c:v>5.1400000000000001E-2</c:v>
                </c:pt>
                <c:pt idx="4">
                  <c:v>4.9100000000000005E-2</c:v>
                </c:pt>
                <c:pt idx="5">
                  <c:v>5.1999999999999991E-2</c:v>
                </c:pt>
                <c:pt idx="6">
                  <c:v>4.9600000000000019E-2</c:v>
                </c:pt>
                <c:pt idx="7">
                  <c:v>5.2800000000000014E-2</c:v>
                </c:pt>
                <c:pt idx="8">
                  <c:v>5.2999999999999992E-2</c:v>
                </c:pt>
                <c:pt idx="9">
                  <c:v>5.8200000000000016E-2</c:v>
                </c:pt>
                <c:pt idx="10">
                  <c:v>5.489999999999999E-2</c:v>
                </c:pt>
                <c:pt idx="11">
                  <c:v>6.1499999999999999E-2</c:v>
                </c:pt>
                <c:pt idx="12">
                  <c:v>6.2099999999999989E-2</c:v>
                </c:pt>
                <c:pt idx="13">
                  <c:v>6.9700000000000012E-2</c:v>
                </c:pt>
                <c:pt idx="14">
                  <c:v>7.3399999999999993E-2</c:v>
                </c:pt>
                <c:pt idx="15">
                  <c:v>7.5000000000000011E-2</c:v>
                </c:pt>
                <c:pt idx="16">
                  <c:v>8.2400000000000001E-2</c:v>
                </c:pt>
                <c:pt idx="17">
                  <c:v>8.4700000000000011E-2</c:v>
                </c:pt>
                <c:pt idx="18">
                  <c:v>9.2399999999999996E-2</c:v>
                </c:pt>
                <c:pt idx="19">
                  <c:v>9.9199999999999997E-2</c:v>
                </c:pt>
                <c:pt idx="20">
                  <c:v>9.8500000000000004E-2</c:v>
                </c:pt>
                <c:pt idx="21">
                  <c:v>0.10199999999999999</c:v>
                </c:pt>
                <c:pt idx="22">
                  <c:v>0.10769999999999999</c:v>
                </c:pt>
                <c:pt idx="23">
                  <c:v>0.1076</c:v>
                </c:pt>
                <c:pt idx="24">
                  <c:v>0.11840000000000001</c:v>
                </c:pt>
                <c:pt idx="25">
                  <c:v>0.12640000000000001</c:v>
                </c:pt>
                <c:pt idx="26">
                  <c:v>0.1386</c:v>
                </c:pt>
                <c:pt idx="27">
                  <c:v>0.14560000000000001</c:v>
                </c:pt>
                <c:pt idx="28">
                  <c:v>0.16309999999999997</c:v>
                </c:pt>
                <c:pt idx="29">
                  <c:v>0.16980000000000001</c:v>
                </c:pt>
                <c:pt idx="30">
                  <c:v>0.18100000000000002</c:v>
                </c:pt>
                <c:pt idx="31">
                  <c:v>0.20419999999999999</c:v>
                </c:pt>
                <c:pt idx="32">
                  <c:v>0.21709999999999999</c:v>
                </c:pt>
                <c:pt idx="33">
                  <c:v>0.23780000000000001</c:v>
                </c:pt>
                <c:pt idx="34">
                  <c:v>0.2487</c:v>
                </c:pt>
                <c:pt idx="35">
                  <c:v>0.27290000000000003</c:v>
                </c:pt>
                <c:pt idx="36">
                  <c:v>0.30130000000000001</c:v>
                </c:pt>
                <c:pt idx="37">
                  <c:v>0.33990000000000004</c:v>
                </c:pt>
                <c:pt idx="38">
                  <c:v>0.35550000000000004</c:v>
                </c:pt>
                <c:pt idx="39">
                  <c:v>0.36499999999999999</c:v>
                </c:pt>
                <c:pt idx="40">
                  <c:v>0.3952</c:v>
                </c:pt>
                <c:pt idx="41">
                  <c:v>0.43200000000000005</c:v>
                </c:pt>
                <c:pt idx="42">
                  <c:v>0.47289999999999999</c:v>
                </c:pt>
                <c:pt idx="43">
                  <c:v>0.49279999999999996</c:v>
                </c:pt>
                <c:pt idx="44">
                  <c:v>0.52400000000000002</c:v>
                </c:pt>
                <c:pt idx="45">
                  <c:v>0.55889999999999995</c:v>
                </c:pt>
                <c:pt idx="46">
                  <c:v>0.58919999999999995</c:v>
                </c:pt>
                <c:pt idx="47">
                  <c:v>0.60909999999999997</c:v>
                </c:pt>
                <c:pt idx="48">
                  <c:v>0.65669999999999995</c:v>
                </c:pt>
                <c:pt idx="49">
                  <c:v>0.6906000000000001</c:v>
                </c:pt>
                <c:pt idx="50">
                  <c:v>0.7165999999999999</c:v>
                </c:pt>
                <c:pt idx="51">
                  <c:v>0.73799999999999999</c:v>
                </c:pt>
                <c:pt idx="52">
                  <c:v>0.76180000000000003</c:v>
                </c:pt>
                <c:pt idx="53">
                  <c:v>0.79310000000000003</c:v>
                </c:pt>
                <c:pt idx="54">
                  <c:v>0.81430000000000002</c:v>
                </c:pt>
                <c:pt idx="55">
                  <c:v>0.83150000000000002</c:v>
                </c:pt>
                <c:pt idx="56">
                  <c:v>0.84789999999999999</c:v>
                </c:pt>
                <c:pt idx="57">
                  <c:v>0.88060000000000005</c:v>
                </c:pt>
                <c:pt idx="58">
                  <c:v>0.90239999999999998</c:v>
                </c:pt>
                <c:pt idx="59">
                  <c:v>0.91710000000000003</c:v>
                </c:pt>
                <c:pt idx="60">
                  <c:v>0.92799999999999994</c:v>
                </c:pt>
                <c:pt idx="61">
                  <c:v>0.9506</c:v>
                </c:pt>
                <c:pt idx="62">
                  <c:v>0.97200000000000009</c:v>
                </c:pt>
                <c:pt idx="63">
                  <c:v>0.97429999999999994</c:v>
                </c:pt>
                <c:pt idx="64">
                  <c:v>0.98929999999999996</c:v>
                </c:pt>
                <c:pt idx="65">
                  <c:v>1.0057</c:v>
                </c:pt>
                <c:pt idx="66">
                  <c:v>1.0130999999999999</c:v>
                </c:pt>
                <c:pt idx="67">
                  <c:v>1.0147999999999999</c:v>
                </c:pt>
                <c:pt idx="68">
                  <c:v>1.0327000000000002</c:v>
                </c:pt>
                <c:pt idx="69">
                  <c:v>1.0397999999999998</c:v>
                </c:pt>
                <c:pt idx="70">
                  <c:v>1.0461</c:v>
                </c:pt>
                <c:pt idx="71">
                  <c:v>1.0569</c:v>
                </c:pt>
                <c:pt idx="72">
                  <c:v>1.0581</c:v>
                </c:pt>
                <c:pt idx="73">
                  <c:v>1.0612000000000001</c:v>
                </c:pt>
                <c:pt idx="74">
                  <c:v>1.0691999999999999</c:v>
                </c:pt>
                <c:pt idx="75">
                  <c:v>1.0828</c:v>
                </c:pt>
                <c:pt idx="76">
                  <c:v>1.0843</c:v>
                </c:pt>
                <c:pt idx="77">
                  <c:v>1.0857999999999999</c:v>
                </c:pt>
                <c:pt idx="78">
                  <c:v>1.0949</c:v>
                </c:pt>
                <c:pt idx="79">
                  <c:v>1.0919999999999999</c:v>
                </c:pt>
                <c:pt idx="80">
                  <c:v>1.0995999999999999</c:v>
                </c:pt>
                <c:pt idx="81">
                  <c:v>1.0912999999999999</c:v>
                </c:pt>
                <c:pt idx="82">
                  <c:v>1.0895999999999999</c:v>
                </c:pt>
                <c:pt idx="83">
                  <c:v>1.1024</c:v>
                </c:pt>
                <c:pt idx="84">
                  <c:v>1.1031</c:v>
                </c:pt>
                <c:pt idx="85">
                  <c:v>1.1203000000000001</c:v>
                </c:pt>
                <c:pt idx="86">
                  <c:v>1.1197999999999999</c:v>
                </c:pt>
                <c:pt idx="87">
                  <c:v>1.1240999999999999</c:v>
                </c:pt>
                <c:pt idx="88">
                  <c:v>1.1279000000000001</c:v>
                </c:pt>
                <c:pt idx="89">
                  <c:v>1.1311</c:v>
                </c:pt>
                <c:pt idx="90">
                  <c:v>1.1338000000000001</c:v>
                </c:pt>
                <c:pt idx="91">
                  <c:v>1.1323999999999999</c:v>
                </c:pt>
                <c:pt idx="92">
                  <c:v>1.1327</c:v>
                </c:pt>
                <c:pt idx="93">
                  <c:v>1.1446000000000001</c:v>
                </c:pt>
                <c:pt idx="94">
                  <c:v>1.1401999999999999</c:v>
                </c:pt>
                <c:pt idx="95">
                  <c:v>1.1501999999999999</c:v>
                </c:pt>
                <c:pt idx="96">
                  <c:v>1.1428</c:v>
                </c:pt>
                <c:pt idx="97">
                  <c:v>1.1501000000000001</c:v>
                </c:pt>
                <c:pt idx="98">
                  <c:v>1.1524000000000001</c:v>
                </c:pt>
                <c:pt idx="99">
                  <c:v>1.1501999999999999</c:v>
                </c:pt>
                <c:pt idx="100">
                  <c:v>1.1471</c:v>
                </c:pt>
                <c:pt idx="101">
                  <c:v>1.1516999999999999</c:v>
                </c:pt>
                <c:pt idx="102">
                  <c:v>1.1536999999999999</c:v>
                </c:pt>
                <c:pt idx="103">
                  <c:v>1.1577</c:v>
                </c:pt>
                <c:pt idx="104">
                  <c:v>1.1595</c:v>
                </c:pt>
                <c:pt idx="105">
                  <c:v>1.1585000000000001</c:v>
                </c:pt>
                <c:pt idx="106">
                  <c:v>1.1645999999999999</c:v>
                </c:pt>
                <c:pt idx="107">
                  <c:v>1.161</c:v>
                </c:pt>
                <c:pt idx="108">
                  <c:v>1.1562999999999999</c:v>
                </c:pt>
                <c:pt idx="109">
                  <c:v>1.1626000000000001</c:v>
                </c:pt>
                <c:pt idx="110">
                  <c:v>1.1679999999999999</c:v>
                </c:pt>
                <c:pt idx="111">
                  <c:v>1.1704000000000001</c:v>
                </c:pt>
                <c:pt idx="112">
                  <c:v>1.1692</c:v>
                </c:pt>
                <c:pt idx="113">
                  <c:v>1.1689999999999998</c:v>
                </c:pt>
                <c:pt idx="114">
                  <c:v>1.1686000000000001</c:v>
                </c:pt>
                <c:pt idx="115">
                  <c:v>1.1669</c:v>
                </c:pt>
                <c:pt idx="116">
                  <c:v>1.1668000000000001</c:v>
                </c:pt>
                <c:pt idx="117">
                  <c:v>1.1708000000000001</c:v>
                </c:pt>
                <c:pt idx="118">
                  <c:v>1.1758</c:v>
                </c:pt>
                <c:pt idx="119">
                  <c:v>1.1697</c:v>
                </c:pt>
                <c:pt idx="120">
                  <c:v>1.1776</c:v>
                </c:pt>
                <c:pt idx="121">
                  <c:v>1.1754</c:v>
                </c:pt>
                <c:pt idx="122">
                  <c:v>1.1791999999999998</c:v>
                </c:pt>
                <c:pt idx="123">
                  <c:v>1.1831</c:v>
                </c:pt>
                <c:pt idx="124">
                  <c:v>1.1800000000000002</c:v>
                </c:pt>
                <c:pt idx="125">
                  <c:v>1.1782999999999999</c:v>
                </c:pt>
                <c:pt idx="126">
                  <c:v>1.1744999999999999</c:v>
                </c:pt>
                <c:pt idx="127">
                  <c:v>1.1778999999999999</c:v>
                </c:pt>
                <c:pt idx="128">
                  <c:v>1.1784999999999999</c:v>
                </c:pt>
                <c:pt idx="129">
                  <c:v>1.1879</c:v>
                </c:pt>
                <c:pt idx="130">
                  <c:v>1.1850000000000001</c:v>
                </c:pt>
                <c:pt idx="131">
                  <c:v>1.1815</c:v>
                </c:pt>
                <c:pt idx="132">
                  <c:v>1.1830000000000001</c:v>
                </c:pt>
                <c:pt idx="133">
                  <c:v>1.1797</c:v>
                </c:pt>
                <c:pt idx="134">
                  <c:v>1.177</c:v>
                </c:pt>
                <c:pt idx="135">
                  <c:v>1.1728999999999998</c:v>
                </c:pt>
                <c:pt idx="136">
                  <c:v>1.1773</c:v>
                </c:pt>
                <c:pt idx="137">
                  <c:v>1.1780000000000002</c:v>
                </c:pt>
                <c:pt idx="138">
                  <c:v>1.1800999999999999</c:v>
                </c:pt>
                <c:pt idx="139">
                  <c:v>1.1838</c:v>
                </c:pt>
                <c:pt idx="140">
                  <c:v>1.1815</c:v>
                </c:pt>
                <c:pt idx="141">
                  <c:v>1.1811</c:v>
                </c:pt>
                <c:pt idx="142">
                  <c:v>1.1819999999999999</c:v>
                </c:pt>
                <c:pt idx="143">
                  <c:v>1.17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670-4C04-8A2A-50F467049E38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S$63:$BS$206</c:f>
              <c:numCache>
                <c:formatCode>0.0000</c:formatCode>
                <c:ptCount val="144"/>
                <c:pt idx="0">
                  <c:v>5.8100000000000013E-2</c:v>
                </c:pt>
                <c:pt idx="1">
                  <c:v>5.9799999999999992E-2</c:v>
                </c:pt>
                <c:pt idx="2">
                  <c:v>5.7899999999999993E-2</c:v>
                </c:pt>
                <c:pt idx="3">
                  <c:v>5.3699999999999998E-2</c:v>
                </c:pt>
                <c:pt idx="4">
                  <c:v>4.8399999999999985E-2</c:v>
                </c:pt>
                <c:pt idx="5">
                  <c:v>5.1699999999999996E-2</c:v>
                </c:pt>
                <c:pt idx="6">
                  <c:v>4.8199999999999993E-2</c:v>
                </c:pt>
                <c:pt idx="7">
                  <c:v>5.3599999999999995E-2</c:v>
                </c:pt>
                <c:pt idx="8">
                  <c:v>5.4500000000000007E-2</c:v>
                </c:pt>
                <c:pt idx="9">
                  <c:v>5.5800000000000002E-2</c:v>
                </c:pt>
                <c:pt idx="10">
                  <c:v>5.8700000000000016E-2</c:v>
                </c:pt>
                <c:pt idx="11">
                  <c:v>6.3799999999999996E-2</c:v>
                </c:pt>
                <c:pt idx="12">
                  <c:v>6.6100000000000006E-2</c:v>
                </c:pt>
                <c:pt idx="13">
                  <c:v>6.9599999999999981E-2</c:v>
                </c:pt>
                <c:pt idx="14">
                  <c:v>7.2500000000000009E-2</c:v>
                </c:pt>
                <c:pt idx="15">
                  <c:v>7.7499999999999999E-2</c:v>
                </c:pt>
                <c:pt idx="16">
                  <c:v>8.4200000000000011E-2</c:v>
                </c:pt>
                <c:pt idx="17">
                  <c:v>6.9600000000000009E-2</c:v>
                </c:pt>
                <c:pt idx="18">
                  <c:v>7.8E-2</c:v>
                </c:pt>
                <c:pt idx="19">
                  <c:v>8.3900000000000002E-2</c:v>
                </c:pt>
                <c:pt idx="20">
                  <c:v>0.14989999999999998</c:v>
                </c:pt>
                <c:pt idx="21">
                  <c:v>0.1555</c:v>
                </c:pt>
                <c:pt idx="22">
                  <c:v>0.14039999999999997</c:v>
                </c:pt>
                <c:pt idx="23">
                  <c:v>0.17369999999999997</c:v>
                </c:pt>
                <c:pt idx="24">
                  <c:v>0.19629999999999997</c:v>
                </c:pt>
                <c:pt idx="25">
                  <c:v>0.20219999999999999</c:v>
                </c:pt>
                <c:pt idx="26">
                  <c:v>0.21729999999999999</c:v>
                </c:pt>
                <c:pt idx="27">
                  <c:v>0.23860000000000003</c:v>
                </c:pt>
                <c:pt idx="28">
                  <c:v>0.25719999999999998</c:v>
                </c:pt>
                <c:pt idx="29">
                  <c:v>0.27879999999999999</c:v>
                </c:pt>
                <c:pt idx="30">
                  <c:v>0.30130000000000001</c:v>
                </c:pt>
                <c:pt idx="31">
                  <c:v>0.32869999999999999</c:v>
                </c:pt>
                <c:pt idx="32">
                  <c:v>0.35409999999999997</c:v>
                </c:pt>
                <c:pt idx="33">
                  <c:v>0.37940000000000002</c:v>
                </c:pt>
                <c:pt idx="34">
                  <c:v>0.40390000000000004</c:v>
                </c:pt>
                <c:pt idx="35">
                  <c:v>0.44090000000000001</c:v>
                </c:pt>
                <c:pt idx="36">
                  <c:v>0.47099999999999997</c:v>
                </c:pt>
                <c:pt idx="37">
                  <c:v>0.50539999999999996</c:v>
                </c:pt>
                <c:pt idx="38">
                  <c:v>0.53839999999999999</c:v>
                </c:pt>
                <c:pt idx="39">
                  <c:v>0.57719999999999994</c:v>
                </c:pt>
                <c:pt idx="40">
                  <c:v>0.621</c:v>
                </c:pt>
                <c:pt idx="41">
                  <c:v>0.66139999999999999</c:v>
                </c:pt>
                <c:pt idx="42">
                  <c:v>0.7036</c:v>
                </c:pt>
                <c:pt idx="43">
                  <c:v>0.78449999999999998</c:v>
                </c:pt>
                <c:pt idx="44">
                  <c:v>0.89290000000000003</c:v>
                </c:pt>
                <c:pt idx="45">
                  <c:v>0.90310000000000001</c:v>
                </c:pt>
                <c:pt idx="46">
                  <c:v>0.90989999999999993</c:v>
                </c:pt>
                <c:pt idx="47">
                  <c:v>0.90869999999999995</c:v>
                </c:pt>
                <c:pt idx="48">
                  <c:v>1.0037</c:v>
                </c:pt>
                <c:pt idx="49">
                  <c:v>1.0499999999999998</c:v>
                </c:pt>
                <c:pt idx="50">
                  <c:v>1.1124000000000001</c:v>
                </c:pt>
                <c:pt idx="51">
                  <c:v>1.1794</c:v>
                </c:pt>
                <c:pt idx="52">
                  <c:v>1.2411000000000001</c:v>
                </c:pt>
                <c:pt idx="53">
                  <c:v>1.3041</c:v>
                </c:pt>
                <c:pt idx="54">
                  <c:v>1.3572</c:v>
                </c:pt>
                <c:pt idx="55">
                  <c:v>1.3929</c:v>
                </c:pt>
                <c:pt idx="56">
                  <c:v>1.4427999999999999</c:v>
                </c:pt>
                <c:pt idx="57">
                  <c:v>1.492</c:v>
                </c:pt>
                <c:pt idx="58">
                  <c:v>1.5283</c:v>
                </c:pt>
                <c:pt idx="59">
                  <c:v>1.5779999999999998</c:v>
                </c:pt>
                <c:pt idx="60">
                  <c:v>1.6246</c:v>
                </c:pt>
                <c:pt idx="61">
                  <c:v>1.6694</c:v>
                </c:pt>
                <c:pt idx="62">
                  <c:v>1.6945000000000001</c:v>
                </c:pt>
                <c:pt idx="63">
                  <c:v>1.7596000000000001</c:v>
                </c:pt>
                <c:pt idx="64">
                  <c:v>1.7873000000000001</c:v>
                </c:pt>
                <c:pt idx="65">
                  <c:v>1.8148</c:v>
                </c:pt>
                <c:pt idx="66">
                  <c:v>1.8654999999999999</c:v>
                </c:pt>
                <c:pt idx="67">
                  <c:v>1.8796999999999999</c:v>
                </c:pt>
                <c:pt idx="68">
                  <c:v>1.9127000000000001</c:v>
                </c:pt>
                <c:pt idx="69">
                  <c:v>1.9581999999999999</c:v>
                </c:pt>
                <c:pt idx="70">
                  <c:v>1.9830000000000001</c:v>
                </c:pt>
                <c:pt idx="71">
                  <c:v>2.0291999999999999</c:v>
                </c:pt>
                <c:pt idx="72">
                  <c:v>2.0497000000000001</c:v>
                </c:pt>
                <c:pt idx="73">
                  <c:v>2.0701999999999998</c:v>
                </c:pt>
                <c:pt idx="74">
                  <c:v>2.097</c:v>
                </c:pt>
                <c:pt idx="75">
                  <c:v>2.1374</c:v>
                </c:pt>
                <c:pt idx="76">
                  <c:v>2.1297000000000001</c:v>
                </c:pt>
                <c:pt idx="77">
                  <c:v>2.1581000000000001</c:v>
                </c:pt>
                <c:pt idx="78">
                  <c:v>2.1783999999999999</c:v>
                </c:pt>
                <c:pt idx="79">
                  <c:v>2.2069999999999999</c:v>
                </c:pt>
                <c:pt idx="80">
                  <c:v>2.2352000000000003</c:v>
                </c:pt>
                <c:pt idx="81">
                  <c:v>2.2521</c:v>
                </c:pt>
                <c:pt idx="82">
                  <c:v>2.2524999999999999</c:v>
                </c:pt>
                <c:pt idx="83">
                  <c:v>2.2706000000000004</c:v>
                </c:pt>
                <c:pt idx="84">
                  <c:v>2.3011999999999997</c:v>
                </c:pt>
                <c:pt idx="85">
                  <c:v>2.2876000000000003</c:v>
                </c:pt>
                <c:pt idx="86">
                  <c:v>2.3177000000000003</c:v>
                </c:pt>
                <c:pt idx="87">
                  <c:v>2.3619999999999997</c:v>
                </c:pt>
                <c:pt idx="88">
                  <c:v>2.351</c:v>
                </c:pt>
                <c:pt idx="89">
                  <c:v>2.379</c:v>
                </c:pt>
                <c:pt idx="90">
                  <c:v>2.3929999999999998</c:v>
                </c:pt>
                <c:pt idx="91">
                  <c:v>2.3914</c:v>
                </c:pt>
                <c:pt idx="92">
                  <c:v>2.4320999999999997</c:v>
                </c:pt>
                <c:pt idx="93">
                  <c:v>2.4312</c:v>
                </c:pt>
                <c:pt idx="94">
                  <c:v>2.4461999999999997</c:v>
                </c:pt>
                <c:pt idx="95">
                  <c:v>2.4072</c:v>
                </c:pt>
                <c:pt idx="96">
                  <c:v>2.4536000000000002</c:v>
                </c:pt>
                <c:pt idx="97">
                  <c:v>2.4634999999999998</c:v>
                </c:pt>
                <c:pt idx="98">
                  <c:v>2.4626000000000001</c:v>
                </c:pt>
                <c:pt idx="99">
                  <c:v>2.4790999999999999</c:v>
                </c:pt>
                <c:pt idx="100">
                  <c:v>2.4672000000000001</c:v>
                </c:pt>
                <c:pt idx="101">
                  <c:v>2.4851000000000001</c:v>
                </c:pt>
                <c:pt idx="102">
                  <c:v>2.4958999999999998</c:v>
                </c:pt>
                <c:pt idx="103">
                  <c:v>2.5322</c:v>
                </c:pt>
                <c:pt idx="104">
                  <c:v>2.5236999999999998</c:v>
                </c:pt>
                <c:pt idx="105">
                  <c:v>2.5364</c:v>
                </c:pt>
                <c:pt idx="106">
                  <c:v>2.5357000000000003</c:v>
                </c:pt>
                <c:pt idx="107">
                  <c:v>2.5499000000000001</c:v>
                </c:pt>
                <c:pt idx="108">
                  <c:v>2.4859</c:v>
                </c:pt>
                <c:pt idx="109">
                  <c:v>2.5438999999999998</c:v>
                </c:pt>
                <c:pt idx="110">
                  <c:v>2.5608</c:v>
                </c:pt>
                <c:pt idx="111">
                  <c:v>2.5225</c:v>
                </c:pt>
                <c:pt idx="112">
                  <c:v>2.5129000000000001</c:v>
                </c:pt>
                <c:pt idx="113">
                  <c:v>2.5561999999999996</c:v>
                </c:pt>
                <c:pt idx="114">
                  <c:v>2.5783</c:v>
                </c:pt>
                <c:pt idx="115">
                  <c:v>2.5430999999999999</c:v>
                </c:pt>
                <c:pt idx="116">
                  <c:v>2.5550000000000002</c:v>
                </c:pt>
                <c:pt idx="117">
                  <c:v>2.5697999999999999</c:v>
                </c:pt>
                <c:pt idx="118">
                  <c:v>2.5305</c:v>
                </c:pt>
                <c:pt idx="119">
                  <c:v>2.5685000000000002</c:v>
                </c:pt>
                <c:pt idx="120">
                  <c:v>2.5977000000000001</c:v>
                </c:pt>
                <c:pt idx="121">
                  <c:v>2.5358000000000001</c:v>
                </c:pt>
                <c:pt idx="122">
                  <c:v>2.5688</c:v>
                </c:pt>
                <c:pt idx="123">
                  <c:v>2.5633999999999997</c:v>
                </c:pt>
                <c:pt idx="124">
                  <c:v>2.5806999999999998</c:v>
                </c:pt>
                <c:pt idx="125">
                  <c:v>2.5670999999999999</c:v>
                </c:pt>
                <c:pt idx="126">
                  <c:v>2.5724999999999998</c:v>
                </c:pt>
                <c:pt idx="127">
                  <c:v>2.5825</c:v>
                </c:pt>
                <c:pt idx="128">
                  <c:v>2.5806</c:v>
                </c:pt>
                <c:pt idx="129">
                  <c:v>2.5695999999999999</c:v>
                </c:pt>
                <c:pt idx="130">
                  <c:v>2.5670999999999999</c:v>
                </c:pt>
                <c:pt idx="131">
                  <c:v>2.5501</c:v>
                </c:pt>
                <c:pt idx="132">
                  <c:v>2.5322</c:v>
                </c:pt>
                <c:pt idx="133">
                  <c:v>2.5213000000000001</c:v>
                </c:pt>
                <c:pt idx="134">
                  <c:v>2.5483000000000002</c:v>
                </c:pt>
                <c:pt idx="135">
                  <c:v>2.5872999999999999</c:v>
                </c:pt>
                <c:pt idx="136">
                  <c:v>2.5633999999999997</c:v>
                </c:pt>
                <c:pt idx="137">
                  <c:v>2.5424000000000002</c:v>
                </c:pt>
                <c:pt idx="138">
                  <c:v>2.5621</c:v>
                </c:pt>
                <c:pt idx="139">
                  <c:v>2.5536000000000003</c:v>
                </c:pt>
                <c:pt idx="140">
                  <c:v>2.5590999999999999</c:v>
                </c:pt>
                <c:pt idx="141">
                  <c:v>2.5436000000000001</c:v>
                </c:pt>
                <c:pt idx="142">
                  <c:v>2.5468999999999999</c:v>
                </c:pt>
                <c:pt idx="143">
                  <c:v>2.51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70-4C04-8A2A-50F467049E38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T$63:$BT$206</c:f>
              <c:numCache>
                <c:formatCode>0.0000</c:formatCode>
                <c:ptCount val="144"/>
                <c:pt idx="0">
                  <c:v>6.0100000000000001E-2</c:v>
                </c:pt>
                <c:pt idx="1">
                  <c:v>6.0200000000000017E-2</c:v>
                </c:pt>
                <c:pt idx="2">
                  <c:v>6.229999999999998E-2</c:v>
                </c:pt>
                <c:pt idx="3">
                  <c:v>5.8799999999999991E-2</c:v>
                </c:pt>
                <c:pt idx="4">
                  <c:v>5.5500000000000008E-2</c:v>
                </c:pt>
                <c:pt idx="5">
                  <c:v>5.8599999999999999E-2</c:v>
                </c:pt>
                <c:pt idx="6">
                  <c:v>6.3899999999999998E-2</c:v>
                </c:pt>
                <c:pt idx="7">
                  <c:v>6.2800000000000009E-2</c:v>
                </c:pt>
                <c:pt idx="8">
                  <c:v>6.0499999999999998E-2</c:v>
                </c:pt>
                <c:pt idx="9">
                  <c:v>5.8300000000000005E-2</c:v>
                </c:pt>
                <c:pt idx="10">
                  <c:v>6.3399999999999998E-2</c:v>
                </c:pt>
                <c:pt idx="11">
                  <c:v>6.4599999999999991E-2</c:v>
                </c:pt>
                <c:pt idx="12">
                  <c:v>6.8499999999999991E-2</c:v>
                </c:pt>
                <c:pt idx="13">
                  <c:v>6.9500000000000006E-2</c:v>
                </c:pt>
                <c:pt idx="14">
                  <c:v>7.8399999999999997E-2</c:v>
                </c:pt>
                <c:pt idx="15">
                  <c:v>8.0799999999999997E-2</c:v>
                </c:pt>
                <c:pt idx="16">
                  <c:v>8.8500000000000009E-2</c:v>
                </c:pt>
                <c:pt idx="17">
                  <c:v>8.7600000000000011E-2</c:v>
                </c:pt>
                <c:pt idx="18">
                  <c:v>9.8400000000000001E-2</c:v>
                </c:pt>
                <c:pt idx="19">
                  <c:v>0.10339999999999999</c:v>
                </c:pt>
                <c:pt idx="20">
                  <c:v>0.11169999999999999</c:v>
                </c:pt>
                <c:pt idx="21">
                  <c:v>0.12509999999999999</c:v>
                </c:pt>
                <c:pt idx="22">
                  <c:v>0.13519999999999999</c:v>
                </c:pt>
                <c:pt idx="23">
                  <c:v>0.14269999999999999</c:v>
                </c:pt>
                <c:pt idx="24">
                  <c:v>0.1522</c:v>
                </c:pt>
                <c:pt idx="25">
                  <c:v>0.16139999999999999</c:v>
                </c:pt>
                <c:pt idx="26">
                  <c:v>0.17349999999999999</c:v>
                </c:pt>
                <c:pt idx="27">
                  <c:v>0.17899999999999999</c:v>
                </c:pt>
                <c:pt idx="28">
                  <c:v>0.19800000000000001</c:v>
                </c:pt>
                <c:pt idx="29">
                  <c:v>0.21009999999999998</c:v>
                </c:pt>
                <c:pt idx="30">
                  <c:v>0.2283</c:v>
                </c:pt>
                <c:pt idx="31">
                  <c:v>0.24870000000000003</c:v>
                </c:pt>
                <c:pt idx="32">
                  <c:v>0.27090000000000003</c:v>
                </c:pt>
                <c:pt idx="33">
                  <c:v>0.29239999999999999</c:v>
                </c:pt>
                <c:pt idx="34">
                  <c:v>0.3135</c:v>
                </c:pt>
                <c:pt idx="35">
                  <c:v>0.34160000000000001</c:v>
                </c:pt>
                <c:pt idx="36">
                  <c:v>0.37080000000000002</c:v>
                </c:pt>
                <c:pt idx="37">
                  <c:v>0.38580000000000003</c:v>
                </c:pt>
                <c:pt idx="38">
                  <c:v>0.42359999999999998</c:v>
                </c:pt>
                <c:pt idx="39">
                  <c:v>0.45950000000000002</c:v>
                </c:pt>
                <c:pt idx="40">
                  <c:v>0.49510000000000004</c:v>
                </c:pt>
                <c:pt idx="41">
                  <c:v>0.53010000000000002</c:v>
                </c:pt>
                <c:pt idx="42">
                  <c:v>0.56709999999999994</c:v>
                </c:pt>
                <c:pt idx="43">
                  <c:v>0.61099999999999999</c:v>
                </c:pt>
                <c:pt idx="44">
                  <c:v>0.66600000000000004</c:v>
                </c:pt>
                <c:pt idx="45">
                  <c:v>0.77759999999999996</c:v>
                </c:pt>
                <c:pt idx="46">
                  <c:v>0.8407</c:v>
                </c:pt>
                <c:pt idx="47">
                  <c:v>0.873</c:v>
                </c:pt>
                <c:pt idx="48">
                  <c:v>0.8055000000000001</c:v>
                </c:pt>
                <c:pt idx="49">
                  <c:v>0.89419999999999999</c:v>
                </c:pt>
                <c:pt idx="50">
                  <c:v>0.93329999999999991</c:v>
                </c:pt>
                <c:pt idx="51">
                  <c:v>0.99609999999999999</c:v>
                </c:pt>
                <c:pt idx="52">
                  <c:v>1.0583</c:v>
                </c:pt>
                <c:pt idx="53">
                  <c:v>1.1161000000000001</c:v>
                </c:pt>
                <c:pt idx="54">
                  <c:v>1.1812</c:v>
                </c:pt>
                <c:pt idx="55">
                  <c:v>1.2353000000000001</c:v>
                </c:pt>
                <c:pt idx="56">
                  <c:v>1.298</c:v>
                </c:pt>
                <c:pt idx="57">
                  <c:v>1.3408</c:v>
                </c:pt>
                <c:pt idx="58">
                  <c:v>1.3856999999999999</c:v>
                </c:pt>
                <c:pt idx="59">
                  <c:v>1.4422000000000001</c:v>
                </c:pt>
                <c:pt idx="60">
                  <c:v>1.4741</c:v>
                </c:pt>
                <c:pt idx="61">
                  <c:v>1.5318000000000001</c:v>
                </c:pt>
                <c:pt idx="62">
                  <c:v>1.571</c:v>
                </c:pt>
                <c:pt idx="63">
                  <c:v>1.6304000000000001</c:v>
                </c:pt>
                <c:pt idx="64">
                  <c:v>1.6765000000000001</c:v>
                </c:pt>
                <c:pt idx="65">
                  <c:v>1.7309000000000001</c:v>
                </c:pt>
                <c:pt idx="66">
                  <c:v>1.7667999999999999</c:v>
                </c:pt>
                <c:pt idx="67">
                  <c:v>1.8096999999999999</c:v>
                </c:pt>
                <c:pt idx="68">
                  <c:v>1.8652</c:v>
                </c:pt>
                <c:pt idx="69">
                  <c:v>1.8932</c:v>
                </c:pt>
                <c:pt idx="70">
                  <c:v>1.9072</c:v>
                </c:pt>
                <c:pt idx="71">
                  <c:v>1.9744999999999999</c:v>
                </c:pt>
                <c:pt idx="72">
                  <c:v>1.9952999999999999</c:v>
                </c:pt>
                <c:pt idx="73">
                  <c:v>2.0246</c:v>
                </c:pt>
                <c:pt idx="74">
                  <c:v>2.0501999999999998</c:v>
                </c:pt>
                <c:pt idx="75">
                  <c:v>2.1045000000000003</c:v>
                </c:pt>
                <c:pt idx="76">
                  <c:v>2.1208999999999998</c:v>
                </c:pt>
                <c:pt idx="77">
                  <c:v>2.1265000000000001</c:v>
                </c:pt>
                <c:pt idx="78">
                  <c:v>2.1460000000000004</c:v>
                </c:pt>
                <c:pt idx="79">
                  <c:v>2.1993999999999998</c:v>
                </c:pt>
                <c:pt idx="80">
                  <c:v>2.2197</c:v>
                </c:pt>
                <c:pt idx="81">
                  <c:v>2.2510999999999997</c:v>
                </c:pt>
                <c:pt idx="82">
                  <c:v>2.2545999999999999</c:v>
                </c:pt>
                <c:pt idx="83">
                  <c:v>2.2847</c:v>
                </c:pt>
                <c:pt idx="84">
                  <c:v>2.3341000000000003</c:v>
                </c:pt>
                <c:pt idx="85">
                  <c:v>2.3216000000000001</c:v>
                </c:pt>
                <c:pt idx="86">
                  <c:v>2.3321000000000001</c:v>
                </c:pt>
                <c:pt idx="87">
                  <c:v>2.3609</c:v>
                </c:pt>
                <c:pt idx="88">
                  <c:v>2.3838000000000004</c:v>
                </c:pt>
                <c:pt idx="89">
                  <c:v>2.3891</c:v>
                </c:pt>
                <c:pt idx="90">
                  <c:v>2.4161000000000001</c:v>
                </c:pt>
                <c:pt idx="91">
                  <c:v>2.3961999999999999</c:v>
                </c:pt>
                <c:pt idx="92">
                  <c:v>2.4339</c:v>
                </c:pt>
                <c:pt idx="93">
                  <c:v>2.4622000000000002</c:v>
                </c:pt>
                <c:pt idx="94">
                  <c:v>2.4763999999999999</c:v>
                </c:pt>
                <c:pt idx="95">
                  <c:v>2.4560999999999997</c:v>
                </c:pt>
                <c:pt idx="96">
                  <c:v>2.4809000000000001</c:v>
                </c:pt>
                <c:pt idx="97">
                  <c:v>2.4828000000000001</c:v>
                </c:pt>
                <c:pt idx="98">
                  <c:v>2.5158999999999998</c:v>
                </c:pt>
                <c:pt idx="99">
                  <c:v>2.5303</c:v>
                </c:pt>
                <c:pt idx="100">
                  <c:v>2.5308000000000002</c:v>
                </c:pt>
                <c:pt idx="101">
                  <c:v>2.52</c:v>
                </c:pt>
                <c:pt idx="102">
                  <c:v>2.5707999999999998</c:v>
                </c:pt>
                <c:pt idx="103">
                  <c:v>2.5642</c:v>
                </c:pt>
                <c:pt idx="104">
                  <c:v>2.5989</c:v>
                </c:pt>
                <c:pt idx="105">
                  <c:v>2.5926</c:v>
                </c:pt>
                <c:pt idx="106">
                  <c:v>2.5989999999999998</c:v>
                </c:pt>
                <c:pt idx="107">
                  <c:v>2.5935999999999999</c:v>
                </c:pt>
                <c:pt idx="108">
                  <c:v>2.5388999999999999</c:v>
                </c:pt>
                <c:pt idx="109">
                  <c:v>2.6005000000000003</c:v>
                </c:pt>
                <c:pt idx="110">
                  <c:v>2.6164000000000001</c:v>
                </c:pt>
                <c:pt idx="111">
                  <c:v>2.5806</c:v>
                </c:pt>
                <c:pt idx="112">
                  <c:v>2.6266000000000003</c:v>
                </c:pt>
                <c:pt idx="113">
                  <c:v>2.5869</c:v>
                </c:pt>
                <c:pt idx="114">
                  <c:v>2.6238000000000001</c:v>
                </c:pt>
                <c:pt idx="115">
                  <c:v>2.6322000000000001</c:v>
                </c:pt>
                <c:pt idx="116">
                  <c:v>2.6208999999999998</c:v>
                </c:pt>
                <c:pt idx="117">
                  <c:v>2.6368999999999998</c:v>
                </c:pt>
                <c:pt idx="118">
                  <c:v>2.6204000000000001</c:v>
                </c:pt>
                <c:pt idx="119">
                  <c:v>2.6215000000000002</c:v>
                </c:pt>
                <c:pt idx="120">
                  <c:v>2.6355</c:v>
                </c:pt>
                <c:pt idx="121">
                  <c:v>2.5880000000000001</c:v>
                </c:pt>
                <c:pt idx="122">
                  <c:v>2.6710000000000003</c:v>
                </c:pt>
                <c:pt idx="123">
                  <c:v>2.6275999999999997</c:v>
                </c:pt>
                <c:pt idx="124">
                  <c:v>2.6225000000000001</c:v>
                </c:pt>
                <c:pt idx="125">
                  <c:v>2.5979999999999999</c:v>
                </c:pt>
                <c:pt idx="126">
                  <c:v>2.6118999999999999</c:v>
                </c:pt>
                <c:pt idx="127">
                  <c:v>2.6284000000000001</c:v>
                </c:pt>
                <c:pt idx="128">
                  <c:v>2.6199000000000003</c:v>
                </c:pt>
                <c:pt idx="129">
                  <c:v>2.6202000000000001</c:v>
                </c:pt>
                <c:pt idx="130">
                  <c:v>2.6011000000000002</c:v>
                </c:pt>
                <c:pt idx="131">
                  <c:v>2.5854999999999997</c:v>
                </c:pt>
                <c:pt idx="132">
                  <c:v>2.5844999999999998</c:v>
                </c:pt>
                <c:pt idx="133">
                  <c:v>2.5877000000000003</c:v>
                </c:pt>
                <c:pt idx="134">
                  <c:v>2.6113</c:v>
                </c:pt>
                <c:pt idx="135">
                  <c:v>2.5945</c:v>
                </c:pt>
                <c:pt idx="136">
                  <c:v>2.5910000000000002</c:v>
                </c:pt>
                <c:pt idx="137">
                  <c:v>2.5693000000000001</c:v>
                </c:pt>
                <c:pt idx="138">
                  <c:v>2.5707</c:v>
                </c:pt>
                <c:pt idx="139">
                  <c:v>2.5537999999999998</c:v>
                </c:pt>
                <c:pt idx="140">
                  <c:v>2.5973000000000002</c:v>
                </c:pt>
                <c:pt idx="141">
                  <c:v>2.5744000000000002</c:v>
                </c:pt>
                <c:pt idx="142">
                  <c:v>2.5722999999999998</c:v>
                </c:pt>
                <c:pt idx="143">
                  <c:v>2.54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670-4C04-8A2A-50F467049E38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U$63:$BU$206</c:f>
              <c:numCache>
                <c:formatCode>0.0000</c:formatCode>
                <c:ptCount val="144"/>
                <c:pt idx="0">
                  <c:v>5.1399999999999987E-2</c:v>
                </c:pt>
                <c:pt idx="1">
                  <c:v>5.149999999999999E-2</c:v>
                </c:pt>
                <c:pt idx="2">
                  <c:v>5.1699999999999996E-2</c:v>
                </c:pt>
                <c:pt idx="3">
                  <c:v>4.8600000000000004E-2</c:v>
                </c:pt>
                <c:pt idx="4">
                  <c:v>4.9900000000000014E-2</c:v>
                </c:pt>
                <c:pt idx="5">
                  <c:v>5.1400000000000001E-2</c:v>
                </c:pt>
                <c:pt idx="6">
                  <c:v>5.1699999999999996E-2</c:v>
                </c:pt>
                <c:pt idx="7">
                  <c:v>5.5199999999999985E-2</c:v>
                </c:pt>
                <c:pt idx="8">
                  <c:v>5.3300000000000014E-2</c:v>
                </c:pt>
                <c:pt idx="9">
                  <c:v>6.0700000000000004E-2</c:v>
                </c:pt>
                <c:pt idx="10">
                  <c:v>6.0500000000000012E-2</c:v>
                </c:pt>
                <c:pt idx="11">
                  <c:v>5.6300000000000017E-2</c:v>
                </c:pt>
                <c:pt idx="12">
                  <c:v>5.9299999999999992E-2</c:v>
                </c:pt>
                <c:pt idx="13">
                  <c:v>6.7100000000000007E-2</c:v>
                </c:pt>
                <c:pt idx="14">
                  <c:v>7.2700000000000015E-2</c:v>
                </c:pt>
                <c:pt idx="15">
                  <c:v>7.060000000000001E-2</c:v>
                </c:pt>
                <c:pt idx="16">
                  <c:v>7.7200000000000019E-2</c:v>
                </c:pt>
                <c:pt idx="17">
                  <c:v>8.1799999999999998E-2</c:v>
                </c:pt>
                <c:pt idx="18">
                  <c:v>8.589999999999999E-2</c:v>
                </c:pt>
                <c:pt idx="19">
                  <c:v>9.0999999999999984E-2</c:v>
                </c:pt>
                <c:pt idx="20">
                  <c:v>0.1341</c:v>
                </c:pt>
                <c:pt idx="21">
                  <c:v>0.13969999999999999</c:v>
                </c:pt>
                <c:pt idx="22">
                  <c:v>0.14879999999999999</c:v>
                </c:pt>
                <c:pt idx="23">
                  <c:v>0.15659999999999999</c:v>
                </c:pt>
                <c:pt idx="24">
                  <c:v>0.17129999999999998</c:v>
                </c:pt>
                <c:pt idx="25">
                  <c:v>0.1832</c:v>
                </c:pt>
                <c:pt idx="26">
                  <c:v>0.20539999999999997</c:v>
                </c:pt>
                <c:pt idx="27">
                  <c:v>0.21900000000000003</c:v>
                </c:pt>
                <c:pt idx="28">
                  <c:v>0.23080000000000001</c:v>
                </c:pt>
                <c:pt idx="29">
                  <c:v>0.24689999999999998</c:v>
                </c:pt>
                <c:pt idx="30">
                  <c:v>0.27410000000000001</c:v>
                </c:pt>
                <c:pt idx="31">
                  <c:v>0.29980000000000001</c:v>
                </c:pt>
                <c:pt idx="32">
                  <c:v>0.31729999999999997</c:v>
                </c:pt>
                <c:pt idx="33">
                  <c:v>0.34960000000000002</c:v>
                </c:pt>
                <c:pt idx="34">
                  <c:v>0.37409999999999999</c:v>
                </c:pt>
                <c:pt idx="35">
                  <c:v>0.40239999999999998</c:v>
                </c:pt>
                <c:pt idx="36">
                  <c:v>0.43050000000000005</c:v>
                </c:pt>
                <c:pt idx="37">
                  <c:v>0.46959999999999996</c:v>
                </c:pt>
                <c:pt idx="38">
                  <c:v>0.50349999999999995</c:v>
                </c:pt>
                <c:pt idx="39">
                  <c:v>0.53849999999999998</c:v>
                </c:pt>
                <c:pt idx="40">
                  <c:v>0.58230000000000004</c:v>
                </c:pt>
                <c:pt idx="41">
                  <c:v>0.62709999999999999</c:v>
                </c:pt>
                <c:pt idx="42">
                  <c:v>0.67379999999999995</c:v>
                </c:pt>
                <c:pt idx="43">
                  <c:v>0.71679999999999999</c:v>
                </c:pt>
                <c:pt idx="44">
                  <c:v>0.7742</c:v>
                </c:pt>
                <c:pt idx="45">
                  <c:v>0.81340000000000001</c:v>
                </c:pt>
                <c:pt idx="46">
                  <c:v>0.87109999999999999</c:v>
                </c:pt>
                <c:pt idx="47">
                  <c:v>0.92279999999999995</c:v>
                </c:pt>
                <c:pt idx="48">
                  <c:v>0.98410000000000009</c:v>
                </c:pt>
                <c:pt idx="49">
                  <c:v>1.0198</c:v>
                </c:pt>
                <c:pt idx="50">
                  <c:v>1.0827</c:v>
                </c:pt>
                <c:pt idx="51">
                  <c:v>1.1395</c:v>
                </c:pt>
                <c:pt idx="52">
                  <c:v>1.2054</c:v>
                </c:pt>
                <c:pt idx="53">
                  <c:v>1.2554000000000001</c:v>
                </c:pt>
                <c:pt idx="54">
                  <c:v>1.3054999999999999</c:v>
                </c:pt>
                <c:pt idx="55">
                  <c:v>1.3481999999999998</c:v>
                </c:pt>
                <c:pt idx="56">
                  <c:v>1.4003000000000001</c:v>
                </c:pt>
                <c:pt idx="57">
                  <c:v>1.4508999999999999</c:v>
                </c:pt>
                <c:pt idx="58">
                  <c:v>1.5124</c:v>
                </c:pt>
                <c:pt idx="59">
                  <c:v>1.5572000000000001</c:v>
                </c:pt>
                <c:pt idx="60">
                  <c:v>1.6495</c:v>
                </c:pt>
                <c:pt idx="61">
                  <c:v>1.6970000000000001</c:v>
                </c:pt>
                <c:pt idx="62">
                  <c:v>1.7572000000000001</c:v>
                </c:pt>
                <c:pt idx="63">
                  <c:v>1.8169999999999999</c:v>
                </c:pt>
                <c:pt idx="64">
                  <c:v>1.879</c:v>
                </c:pt>
                <c:pt idx="65">
                  <c:v>1.9047000000000001</c:v>
                </c:pt>
                <c:pt idx="66">
                  <c:v>1.958</c:v>
                </c:pt>
                <c:pt idx="67">
                  <c:v>2.0167000000000002</c:v>
                </c:pt>
                <c:pt idx="68">
                  <c:v>2.0688</c:v>
                </c:pt>
                <c:pt idx="69">
                  <c:v>2.1307</c:v>
                </c:pt>
                <c:pt idx="70">
                  <c:v>2.1420000000000003</c:v>
                </c:pt>
                <c:pt idx="71">
                  <c:v>2.1945000000000001</c:v>
                </c:pt>
                <c:pt idx="72">
                  <c:v>2.2295999999999996</c:v>
                </c:pt>
                <c:pt idx="73">
                  <c:v>2.2418</c:v>
                </c:pt>
                <c:pt idx="74">
                  <c:v>2.2934000000000001</c:v>
                </c:pt>
                <c:pt idx="75">
                  <c:v>2.3144</c:v>
                </c:pt>
                <c:pt idx="76">
                  <c:v>2.3496000000000001</c:v>
                </c:pt>
                <c:pt idx="77">
                  <c:v>2.3504999999999998</c:v>
                </c:pt>
                <c:pt idx="78">
                  <c:v>2.3996</c:v>
                </c:pt>
                <c:pt idx="79">
                  <c:v>2.4036999999999997</c:v>
                </c:pt>
                <c:pt idx="80">
                  <c:v>2.4713000000000003</c:v>
                </c:pt>
                <c:pt idx="81">
                  <c:v>2.4592999999999998</c:v>
                </c:pt>
                <c:pt idx="82">
                  <c:v>2.4927999999999999</c:v>
                </c:pt>
                <c:pt idx="83">
                  <c:v>2.5165999999999999</c:v>
                </c:pt>
                <c:pt idx="84">
                  <c:v>2.5291999999999999</c:v>
                </c:pt>
                <c:pt idx="85">
                  <c:v>2.5758000000000001</c:v>
                </c:pt>
                <c:pt idx="86">
                  <c:v>2.5838999999999999</c:v>
                </c:pt>
                <c:pt idx="87">
                  <c:v>2.6284000000000001</c:v>
                </c:pt>
                <c:pt idx="88">
                  <c:v>2.5720999999999998</c:v>
                </c:pt>
                <c:pt idx="89">
                  <c:v>2.6019999999999999</c:v>
                </c:pt>
                <c:pt idx="90">
                  <c:v>2.6514000000000002</c:v>
                </c:pt>
                <c:pt idx="91">
                  <c:v>2.6368999999999998</c:v>
                </c:pt>
                <c:pt idx="92">
                  <c:v>2.6719000000000004</c:v>
                </c:pt>
                <c:pt idx="93">
                  <c:v>2.7000999999999999</c:v>
                </c:pt>
                <c:pt idx="94">
                  <c:v>2.6758999999999999</c:v>
                </c:pt>
                <c:pt idx="95">
                  <c:v>2.6598999999999999</c:v>
                </c:pt>
                <c:pt idx="96">
                  <c:v>2.7378999999999998</c:v>
                </c:pt>
                <c:pt idx="97">
                  <c:v>2.7162000000000002</c:v>
                </c:pt>
                <c:pt idx="98">
                  <c:v>2.7494999999999998</c:v>
                </c:pt>
                <c:pt idx="99">
                  <c:v>2.7336999999999998</c:v>
                </c:pt>
                <c:pt idx="100">
                  <c:v>2.68</c:v>
                </c:pt>
                <c:pt idx="101">
                  <c:v>2.6637</c:v>
                </c:pt>
                <c:pt idx="102">
                  <c:v>2.7141999999999999</c:v>
                </c:pt>
                <c:pt idx="103">
                  <c:v>2.7627999999999999</c:v>
                </c:pt>
                <c:pt idx="104">
                  <c:v>2.7964000000000002</c:v>
                </c:pt>
                <c:pt idx="105">
                  <c:v>2.7079</c:v>
                </c:pt>
                <c:pt idx="106">
                  <c:v>2.7854000000000001</c:v>
                </c:pt>
                <c:pt idx="107">
                  <c:v>2.7849999999999997</c:v>
                </c:pt>
                <c:pt idx="108">
                  <c:v>2.6764999999999999</c:v>
                </c:pt>
                <c:pt idx="109">
                  <c:v>2.7818999999999998</c:v>
                </c:pt>
                <c:pt idx="110">
                  <c:v>2.7786</c:v>
                </c:pt>
                <c:pt idx="111">
                  <c:v>2.7488999999999999</c:v>
                </c:pt>
                <c:pt idx="112">
                  <c:v>2.7401</c:v>
                </c:pt>
                <c:pt idx="113">
                  <c:v>2.7551999999999999</c:v>
                </c:pt>
                <c:pt idx="114">
                  <c:v>2.8044000000000002</c:v>
                </c:pt>
                <c:pt idx="115">
                  <c:v>2.7803</c:v>
                </c:pt>
                <c:pt idx="116">
                  <c:v>2.7631999999999999</c:v>
                </c:pt>
                <c:pt idx="117">
                  <c:v>2.7772999999999999</c:v>
                </c:pt>
                <c:pt idx="118">
                  <c:v>2.7293999999999996</c:v>
                </c:pt>
                <c:pt idx="119">
                  <c:v>2.7808000000000002</c:v>
                </c:pt>
                <c:pt idx="120">
                  <c:v>2.7776999999999998</c:v>
                </c:pt>
                <c:pt idx="121">
                  <c:v>2.7101000000000002</c:v>
                </c:pt>
                <c:pt idx="122">
                  <c:v>2.7452999999999999</c:v>
                </c:pt>
                <c:pt idx="123">
                  <c:v>2.7448000000000001</c:v>
                </c:pt>
                <c:pt idx="124">
                  <c:v>2.7219000000000002</c:v>
                </c:pt>
                <c:pt idx="125">
                  <c:v>2.7776999999999998</c:v>
                </c:pt>
                <c:pt idx="126">
                  <c:v>2.7881</c:v>
                </c:pt>
                <c:pt idx="127">
                  <c:v>2.7651000000000003</c:v>
                </c:pt>
                <c:pt idx="128">
                  <c:v>2.7723</c:v>
                </c:pt>
                <c:pt idx="129">
                  <c:v>2.7690000000000001</c:v>
                </c:pt>
                <c:pt idx="130">
                  <c:v>2.7064999999999997</c:v>
                </c:pt>
                <c:pt idx="131">
                  <c:v>2.7349999999999999</c:v>
                </c:pt>
                <c:pt idx="132">
                  <c:v>2.7006000000000001</c:v>
                </c:pt>
                <c:pt idx="133">
                  <c:v>2.6749000000000001</c:v>
                </c:pt>
                <c:pt idx="134">
                  <c:v>2.7479999999999998</c:v>
                </c:pt>
                <c:pt idx="135">
                  <c:v>2.7647999999999997</c:v>
                </c:pt>
                <c:pt idx="136">
                  <c:v>2.6920000000000002</c:v>
                </c:pt>
                <c:pt idx="137">
                  <c:v>2.6745000000000001</c:v>
                </c:pt>
                <c:pt idx="138">
                  <c:v>2.7172000000000001</c:v>
                </c:pt>
                <c:pt idx="139">
                  <c:v>2.7307999999999999</c:v>
                </c:pt>
                <c:pt idx="140">
                  <c:v>2.6995999999999998</c:v>
                </c:pt>
                <c:pt idx="141">
                  <c:v>2.6623999999999999</c:v>
                </c:pt>
                <c:pt idx="142">
                  <c:v>2.7029000000000001</c:v>
                </c:pt>
                <c:pt idx="143">
                  <c:v>2.6507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670-4C04-8A2A-50F467049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Time in hours</a:t>
                </a:r>
                <a:endParaRPr lang="en-GB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L. sakei TMW 1.417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ll Cycles'!$B$215</c:f>
              <c:strCache>
                <c:ptCount val="1"/>
                <c:pt idx="0">
                  <c:v>2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W$63:$BW$206</c:f>
              <c:numCache>
                <c:formatCode>0.0000</c:formatCode>
                <c:ptCount val="144"/>
                <c:pt idx="0">
                  <c:v>5.1199999999999982E-2</c:v>
                </c:pt>
                <c:pt idx="1">
                  <c:v>4.770000000000002E-2</c:v>
                </c:pt>
                <c:pt idx="2">
                  <c:v>4.6799999999999994E-2</c:v>
                </c:pt>
                <c:pt idx="3">
                  <c:v>4.7300000000000009E-2</c:v>
                </c:pt>
                <c:pt idx="4">
                  <c:v>4.880000000000001E-2</c:v>
                </c:pt>
                <c:pt idx="5">
                  <c:v>5.0599999999999992E-2</c:v>
                </c:pt>
                <c:pt idx="6">
                  <c:v>4.9199999999999994E-2</c:v>
                </c:pt>
                <c:pt idx="7">
                  <c:v>5.1000000000000004E-2</c:v>
                </c:pt>
                <c:pt idx="8">
                  <c:v>5.5800000000000002E-2</c:v>
                </c:pt>
                <c:pt idx="9">
                  <c:v>5.850000000000001E-2</c:v>
                </c:pt>
                <c:pt idx="10">
                  <c:v>0.06</c:v>
                </c:pt>
                <c:pt idx="11">
                  <c:v>6.4199999999999993E-2</c:v>
                </c:pt>
                <c:pt idx="12">
                  <c:v>6.6099999999999992E-2</c:v>
                </c:pt>
                <c:pt idx="13">
                  <c:v>6.7599999999999993E-2</c:v>
                </c:pt>
                <c:pt idx="14">
                  <c:v>7.3399999999999993E-2</c:v>
                </c:pt>
                <c:pt idx="15">
                  <c:v>7.6600000000000001E-2</c:v>
                </c:pt>
                <c:pt idx="16">
                  <c:v>8.2299999999999984E-2</c:v>
                </c:pt>
                <c:pt idx="17">
                  <c:v>8.6000000000000007E-2</c:v>
                </c:pt>
                <c:pt idx="18">
                  <c:v>9.3899999999999997E-2</c:v>
                </c:pt>
                <c:pt idx="19">
                  <c:v>9.8000000000000018E-2</c:v>
                </c:pt>
                <c:pt idx="20">
                  <c:v>0.1103</c:v>
                </c:pt>
                <c:pt idx="21">
                  <c:v>0.1106</c:v>
                </c:pt>
                <c:pt idx="22">
                  <c:v>0.1195</c:v>
                </c:pt>
                <c:pt idx="23">
                  <c:v>0.12509999999999999</c:v>
                </c:pt>
                <c:pt idx="24">
                  <c:v>0.129</c:v>
                </c:pt>
                <c:pt idx="25">
                  <c:v>0.1386</c:v>
                </c:pt>
                <c:pt idx="26">
                  <c:v>0.14550000000000002</c:v>
                </c:pt>
                <c:pt idx="27">
                  <c:v>0.15309999999999999</c:v>
                </c:pt>
                <c:pt idx="28">
                  <c:v>0.16189999999999999</c:v>
                </c:pt>
                <c:pt idx="29">
                  <c:v>0.16889999999999999</c:v>
                </c:pt>
                <c:pt idx="30">
                  <c:v>0.17579999999999998</c:v>
                </c:pt>
                <c:pt idx="31">
                  <c:v>0.18080000000000002</c:v>
                </c:pt>
                <c:pt idx="32">
                  <c:v>0.18809999999999999</c:v>
                </c:pt>
                <c:pt idx="33">
                  <c:v>0.20200000000000001</c:v>
                </c:pt>
                <c:pt idx="34">
                  <c:v>0.21100000000000002</c:v>
                </c:pt>
                <c:pt idx="35">
                  <c:v>0.2147</c:v>
                </c:pt>
                <c:pt idx="36">
                  <c:v>0.23210000000000003</c:v>
                </c:pt>
                <c:pt idx="37">
                  <c:v>0.24069999999999997</c:v>
                </c:pt>
                <c:pt idx="38">
                  <c:v>0.24729999999999996</c:v>
                </c:pt>
                <c:pt idx="39">
                  <c:v>0.25209999999999999</c:v>
                </c:pt>
                <c:pt idx="40">
                  <c:v>0.2722</c:v>
                </c:pt>
                <c:pt idx="41">
                  <c:v>0.28420000000000001</c:v>
                </c:pt>
                <c:pt idx="42">
                  <c:v>0.28989999999999999</c:v>
                </c:pt>
                <c:pt idx="43">
                  <c:v>0.29619999999999996</c:v>
                </c:pt>
                <c:pt idx="44">
                  <c:v>0.31159999999999999</c:v>
                </c:pt>
                <c:pt idx="45">
                  <c:v>0.3246</c:v>
                </c:pt>
                <c:pt idx="46">
                  <c:v>0.32539999999999997</c:v>
                </c:pt>
                <c:pt idx="47">
                  <c:v>0.34370000000000001</c:v>
                </c:pt>
                <c:pt idx="48">
                  <c:v>0.3538</c:v>
                </c:pt>
                <c:pt idx="49">
                  <c:v>0.37140000000000001</c:v>
                </c:pt>
                <c:pt idx="50">
                  <c:v>0.38739999999999997</c:v>
                </c:pt>
                <c:pt idx="51">
                  <c:v>0.40730000000000005</c:v>
                </c:pt>
                <c:pt idx="52">
                  <c:v>0.42879999999999996</c:v>
                </c:pt>
                <c:pt idx="53">
                  <c:v>0.44179999999999997</c:v>
                </c:pt>
                <c:pt idx="54">
                  <c:v>0.46039999999999992</c:v>
                </c:pt>
                <c:pt idx="55">
                  <c:v>0.47149999999999992</c:v>
                </c:pt>
                <c:pt idx="56">
                  <c:v>0.48660000000000003</c:v>
                </c:pt>
                <c:pt idx="57">
                  <c:v>0.50380000000000003</c:v>
                </c:pt>
                <c:pt idx="58">
                  <c:v>0.51389999999999991</c:v>
                </c:pt>
                <c:pt idx="59">
                  <c:v>0.53249999999999997</c:v>
                </c:pt>
                <c:pt idx="60">
                  <c:v>0.55479999999999996</c:v>
                </c:pt>
                <c:pt idx="61">
                  <c:v>0.55549999999999999</c:v>
                </c:pt>
                <c:pt idx="62">
                  <c:v>0.56800000000000006</c:v>
                </c:pt>
                <c:pt idx="63">
                  <c:v>0.58560000000000001</c:v>
                </c:pt>
                <c:pt idx="64">
                  <c:v>0.59099999999999997</c:v>
                </c:pt>
                <c:pt idx="65">
                  <c:v>0.5968</c:v>
                </c:pt>
                <c:pt idx="66">
                  <c:v>0.60570000000000002</c:v>
                </c:pt>
                <c:pt idx="67">
                  <c:v>0.61039999999999994</c:v>
                </c:pt>
                <c:pt idx="68">
                  <c:v>0.62329999999999997</c:v>
                </c:pt>
                <c:pt idx="69">
                  <c:v>0.63150000000000006</c:v>
                </c:pt>
                <c:pt idx="70">
                  <c:v>0.63400000000000001</c:v>
                </c:pt>
                <c:pt idx="71">
                  <c:v>0.64119999999999999</c:v>
                </c:pt>
                <c:pt idx="72">
                  <c:v>0.6399999999999999</c:v>
                </c:pt>
                <c:pt idx="73">
                  <c:v>0.65459999999999996</c:v>
                </c:pt>
                <c:pt idx="74">
                  <c:v>0.66839999999999999</c:v>
                </c:pt>
                <c:pt idx="75">
                  <c:v>0.67299999999999993</c:v>
                </c:pt>
                <c:pt idx="76">
                  <c:v>0.66220000000000001</c:v>
                </c:pt>
                <c:pt idx="77">
                  <c:v>0.67759999999999998</c:v>
                </c:pt>
                <c:pt idx="78">
                  <c:v>0.68310000000000004</c:v>
                </c:pt>
                <c:pt idx="79">
                  <c:v>0.68819999999999992</c:v>
                </c:pt>
                <c:pt idx="80">
                  <c:v>0.6804</c:v>
                </c:pt>
                <c:pt idx="81">
                  <c:v>0.69000000000000006</c:v>
                </c:pt>
                <c:pt idx="82">
                  <c:v>0.68979999999999997</c:v>
                </c:pt>
                <c:pt idx="83">
                  <c:v>0.70509999999999995</c:v>
                </c:pt>
                <c:pt idx="84">
                  <c:v>0.70639999999999992</c:v>
                </c:pt>
                <c:pt idx="85">
                  <c:v>0.71709999999999996</c:v>
                </c:pt>
                <c:pt idx="86">
                  <c:v>0.7127</c:v>
                </c:pt>
                <c:pt idx="87">
                  <c:v>0.71970000000000001</c:v>
                </c:pt>
                <c:pt idx="88">
                  <c:v>0.72239999999999993</c:v>
                </c:pt>
                <c:pt idx="89">
                  <c:v>0.7208</c:v>
                </c:pt>
                <c:pt idx="90">
                  <c:v>0.72170000000000001</c:v>
                </c:pt>
                <c:pt idx="91">
                  <c:v>0.73360000000000003</c:v>
                </c:pt>
                <c:pt idx="92">
                  <c:v>0.73350000000000004</c:v>
                </c:pt>
                <c:pt idx="93">
                  <c:v>0.72989999999999999</c:v>
                </c:pt>
                <c:pt idx="94">
                  <c:v>0.72589999999999999</c:v>
                </c:pt>
                <c:pt idx="95">
                  <c:v>0.73950000000000005</c:v>
                </c:pt>
                <c:pt idx="96">
                  <c:v>0.74229999999999996</c:v>
                </c:pt>
                <c:pt idx="97">
                  <c:v>0.72340000000000004</c:v>
                </c:pt>
                <c:pt idx="98">
                  <c:v>0.73119999999999996</c:v>
                </c:pt>
                <c:pt idx="99">
                  <c:v>0.74060000000000004</c:v>
                </c:pt>
                <c:pt idx="100">
                  <c:v>0.73870000000000002</c:v>
                </c:pt>
                <c:pt idx="101">
                  <c:v>0.73529999999999995</c:v>
                </c:pt>
                <c:pt idx="102">
                  <c:v>0.75419999999999998</c:v>
                </c:pt>
                <c:pt idx="103">
                  <c:v>0.74870000000000003</c:v>
                </c:pt>
                <c:pt idx="104">
                  <c:v>0.74319999999999997</c:v>
                </c:pt>
                <c:pt idx="105">
                  <c:v>0.74959999999999993</c:v>
                </c:pt>
                <c:pt idx="106">
                  <c:v>0.75179999999999991</c:v>
                </c:pt>
                <c:pt idx="107">
                  <c:v>0.75109999999999999</c:v>
                </c:pt>
                <c:pt idx="108">
                  <c:v>0.75079999999999991</c:v>
                </c:pt>
                <c:pt idx="109">
                  <c:v>0.7419</c:v>
                </c:pt>
                <c:pt idx="110">
                  <c:v>0.74859999999999993</c:v>
                </c:pt>
                <c:pt idx="111">
                  <c:v>0.74849999999999994</c:v>
                </c:pt>
                <c:pt idx="112">
                  <c:v>0.74879999999999991</c:v>
                </c:pt>
                <c:pt idx="113">
                  <c:v>0.75090000000000001</c:v>
                </c:pt>
                <c:pt idx="114">
                  <c:v>0.7488999999999999</c:v>
                </c:pt>
                <c:pt idx="115">
                  <c:v>0.74879999999999991</c:v>
                </c:pt>
                <c:pt idx="116">
                  <c:v>0.74839999999999995</c:v>
                </c:pt>
                <c:pt idx="117">
                  <c:v>0.74570000000000003</c:v>
                </c:pt>
                <c:pt idx="118">
                  <c:v>0.75829999999999997</c:v>
                </c:pt>
                <c:pt idx="119">
                  <c:v>0.75469999999999993</c:v>
                </c:pt>
                <c:pt idx="120">
                  <c:v>0.7641</c:v>
                </c:pt>
                <c:pt idx="121">
                  <c:v>0.74919999999999998</c:v>
                </c:pt>
                <c:pt idx="122">
                  <c:v>0.75519999999999998</c:v>
                </c:pt>
                <c:pt idx="123">
                  <c:v>0.77479999999999993</c:v>
                </c:pt>
                <c:pt idx="124">
                  <c:v>0.77429999999999999</c:v>
                </c:pt>
                <c:pt idx="125">
                  <c:v>0.76549999999999996</c:v>
                </c:pt>
                <c:pt idx="126">
                  <c:v>0.7661</c:v>
                </c:pt>
                <c:pt idx="127">
                  <c:v>0.76360000000000006</c:v>
                </c:pt>
                <c:pt idx="128">
                  <c:v>0.76319999999999999</c:v>
                </c:pt>
                <c:pt idx="129">
                  <c:v>0.74580000000000002</c:v>
                </c:pt>
                <c:pt idx="130">
                  <c:v>0.75380000000000003</c:v>
                </c:pt>
                <c:pt idx="131">
                  <c:v>0.753</c:v>
                </c:pt>
                <c:pt idx="132">
                  <c:v>0.76080000000000003</c:v>
                </c:pt>
                <c:pt idx="133">
                  <c:v>0.76300000000000001</c:v>
                </c:pt>
                <c:pt idx="134">
                  <c:v>0.76960000000000006</c:v>
                </c:pt>
                <c:pt idx="135">
                  <c:v>0.76460000000000006</c:v>
                </c:pt>
                <c:pt idx="136">
                  <c:v>0.77149999999999996</c:v>
                </c:pt>
                <c:pt idx="137">
                  <c:v>0.7659999999999999</c:v>
                </c:pt>
                <c:pt idx="138">
                  <c:v>0.76680000000000004</c:v>
                </c:pt>
                <c:pt idx="139">
                  <c:v>0.75509999999999999</c:v>
                </c:pt>
                <c:pt idx="140">
                  <c:v>0.74990000000000001</c:v>
                </c:pt>
                <c:pt idx="141">
                  <c:v>0.75849999999999995</c:v>
                </c:pt>
                <c:pt idx="142">
                  <c:v>0.74790000000000001</c:v>
                </c:pt>
                <c:pt idx="143">
                  <c:v>0.7576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E3-4274-A4F6-80C275D90256}"/>
            </c:ext>
          </c:extLst>
        </c:ser>
        <c:ser>
          <c:idx val="1"/>
          <c:order val="1"/>
          <c:tx>
            <c:strRef>
              <c:f>'All Cycles'!$B$216</c:f>
              <c:strCache>
                <c:ptCount val="1"/>
                <c:pt idx="0">
                  <c:v>10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X$63:$BX$206</c:f>
              <c:numCache>
                <c:formatCode>0.0000</c:formatCode>
                <c:ptCount val="144"/>
                <c:pt idx="0">
                  <c:v>5.5599999999999997E-2</c:v>
                </c:pt>
                <c:pt idx="1">
                  <c:v>5.2499999999999991E-2</c:v>
                </c:pt>
                <c:pt idx="2">
                  <c:v>5.4800000000000001E-2</c:v>
                </c:pt>
                <c:pt idx="3">
                  <c:v>5.1000000000000004E-2</c:v>
                </c:pt>
                <c:pt idx="4">
                  <c:v>5.1600000000000007E-2</c:v>
                </c:pt>
                <c:pt idx="5">
                  <c:v>5.1200000000000009E-2</c:v>
                </c:pt>
                <c:pt idx="6">
                  <c:v>5.2300000000000013E-2</c:v>
                </c:pt>
                <c:pt idx="7">
                  <c:v>5.5400000000000005E-2</c:v>
                </c:pt>
                <c:pt idx="8">
                  <c:v>5.67E-2</c:v>
                </c:pt>
                <c:pt idx="9">
                  <c:v>5.9300000000000005E-2</c:v>
                </c:pt>
                <c:pt idx="10">
                  <c:v>6.1600000000000002E-2</c:v>
                </c:pt>
                <c:pt idx="11">
                  <c:v>6.3199999999999992E-2</c:v>
                </c:pt>
                <c:pt idx="12">
                  <c:v>6.6800000000000012E-2</c:v>
                </c:pt>
                <c:pt idx="13">
                  <c:v>7.1199999999999999E-2</c:v>
                </c:pt>
                <c:pt idx="14">
                  <c:v>7.6000000000000012E-2</c:v>
                </c:pt>
                <c:pt idx="15">
                  <c:v>8.0700000000000008E-2</c:v>
                </c:pt>
                <c:pt idx="16">
                  <c:v>8.7000000000000008E-2</c:v>
                </c:pt>
                <c:pt idx="17">
                  <c:v>9.3100000000000016E-2</c:v>
                </c:pt>
                <c:pt idx="18">
                  <c:v>9.7399999999999987E-2</c:v>
                </c:pt>
                <c:pt idx="19">
                  <c:v>0.10489999999999999</c:v>
                </c:pt>
                <c:pt idx="20">
                  <c:v>0.12180000000000002</c:v>
                </c:pt>
                <c:pt idx="21">
                  <c:v>0.12619999999999998</c:v>
                </c:pt>
                <c:pt idx="22">
                  <c:v>0.1331</c:v>
                </c:pt>
                <c:pt idx="23">
                  <c:v>0.13749999999999998</c:v>
                </c:pt>
                <c:pt idx="24">
                  <c:v>0.14419999999999999</c:v>
                </c:pt>
                <c:pt idx="25">
                  <c:v>0.1507</c:v>
                </c:pt>
                <c:pt idx="26">
                  <c:v>0.16099999999999998</c:v>
                </c:pt>
                <c:pt idx="27">
                  <c:v>0.1704</c:v>
                </c:pt>
                <c:pt idx="28">
                  <c:v>0.1789</c:v>
                </c:pt>
                <c:pt idx="29">
                  <c:v>0.18510000000000004</c:v>
                </c:pt>
                <c:pt idx="30">
                  <c:v>0.19119999999999998</c:v>
                </c:pt>
                <c:pt idx="31">
                  <c:v>0.20139999999999997</c:v>
                </c:pt>
                <c:pt idx="32">
                  <c:v>0.21349999999999997</c:v>
                </c:pt>
                <c:pt idx="33">
                  <c:v>0.21909999999999996</c:v>
                </c:pt>
                <c:pt idx="34">
                  <c:v>0.22899999999999998</c:v>
                </c:pt>
                <c:pt idx="35">
                  <c:v>0.23820000000000002</c:v>
                </c:pt>
                <c:pt idx="36">
                  <c:v>0.25279999999999997</c:v>
                </c:pt>
                <c:pt idx="37">
                  <c:v>0.2601</c:v>
                </c:pt>
                <c:pt idx="38">
                  <c:v>0.27190000000000003</c:v>
                </c:pt>
                <c:pt idx="39">
                  <c:v>0.2873</c:v>
                </c:pt>
                <c:pt idx="40">
                  <c:v>0.29869999999999997</c:v>
                </c:pt>
                <c:pt idx="41">
                  <c:v>0.31190000000000001</c:v>
                </c:pt>
                <c:pt idx="42">
                  <c:v>0.3276</c:v>
                </c:pt>
                <c:pt idx="43">
                  <c:v>0.33550000000000002</c:v>
                </c:pt>
                <c:pt idx="44">
                  <c:v>0.35560000000000003</c:v>
                </c:pt>
                <c:pt idx="45">
                  <c:v>0.36330000000000001</c:v>
                </c:pt>
                <c:pt idx="46">
                  <c:v>0.37670000000000003</c:v>
                </c:pt>
                <c:pt idx="47">
                  <c:v>0.39239999999999997</c:v>
                </c:pt>
                <c:pt idx="48">
                  <c:v>0.40449999999999997</c:v>
                </c:pt>
                <c:pt idx="49">
                  <c:v>0.41699999999999998</c:v>
                </c:pt>
                <c:pt idx="50">
                  <c:v>0.42789999999999995</c:v>
                </c:pt>
                <c:pt idx="51">
                  <c:v>0.4879</c:v>
                </c:pt>
                <c:pt idx="52">
                  <c:v>0.52100000000000002</c:v>
                </c:pt>
                <c:pt idx="53">
                  <c:v>0.54279999999999995</c:v>
                </c:pt>
                <c:pt idx="54">
                  <c:v>0.54690000000000005</c:v>
                </c:pt>
                <c:pt idx="55">
                  <c:v>0.49569999999999997</c:v>
                </c:pt>
                <c:pt idx="56">
                  <c:v>0.50569999999999993</c:v>
                </c:pt>
                <c:pt idx="57">
                  <c:v>0.50879999999999992</c:v>
                </c:pt>
                <c:pt idx="58">
                  <c:v>0.52479999999999993</c:v>
                </c:pt>
                <c:pt idx="59">
                  <c:v>0.55160000000000009</c:v>
                </c:pt>
                <c:pt idx="60">
                  <c:v>0.55410000000000004</c:v>
                </c:pt>
                <c:pt idx="61">
                  <c:v>0.57889999999999997</c:v>
                </c:pt>
                <c:pt idx="62">
                  <c:v>0.58899999999999997</c:v>
                </c:pt>
                <c:pt idx="63">
                  <c:v>0.59789999999999999</c:v>
                </c:pt>
                <c:pt idx="64">
                  <c:v>0.60940000000000005</c:v>
                </c:pt>
                <c:pt idx="65">
                  <c:v>0.62349999999999994</c:v>
                </c:pt>
                <c:pt idx="66">
                  <c:v>0.64169999999999994</c:v>
                </c:pt>
                <c:pt idx="67">
                  <c:v>0.64600000000000002</c:v>
                </c:pt>
                <c:pt idx="68">
                  <c:v>0.6643</c:v>
                </c:pt>
                <c:pt idx="69">
                  <c:v>0.6754</c:v>
                </c:pt>
                <c:pt idx="70">
                  <c:v>0.68490000000000006</c:v>
                </c:pt>
                <c:pt idx="71">
                  <c:v>0.69720000000000004</c:v>
                </c:pt>
                <c:pt idx="72">
                  <c:v>0.71099999999999997</c:v>
                </c:pt>
                <c:pt idx="73">
                  <c:v>0.71619999999999995</c:v>
                </c:pt>
                <c:pt idx="74">
                  <c:v>0.7359</c:v>
                </c:pt>
                <c:pt idx="75">
                  <c:v>0.7419</c:v>
                </c:pt>
                <c:pt idx="76">
                  <c:v>0.75800000000000001</c:v>
                </c:pt>
                <c:pt idx="77">
                  <c:v>0.75140000000000007</c:v>
                </c:pt>
                <c:pt idx="78">
                  <c:v>0.76100000000000001</c:v>
                </c:pt>
                <c:pt idx="79">
                  <c:v>0.76899999999999991</c:v>
                </c:pt>
                <c:pt idx="80">
                  <c:v>0.77089999999999992</c:v>
                </c:pt>
                <c:pt idx="81">
                  <c:v>0.79760000000000009</c:v>
                </c:pt>
                <c:pt idx="82">
                  <c:v>0.79800000000000004</c:v>
                </c:pt>
                <c:pt idx="83">
                  <c:v>0.80310000000000004</c:v>
                </c:pt>
                <c:pt idx="84">
                  <c:v>0.80669999999999997</c:v>
                </c:pt>
                <c:pt idx="85">
                  <c:v>0.81279999999999997</c:v>
                </c:pt>
                <c:pt idx="86">
                  <c:v>0.82610000000000006</c:v>
                </c:pt>
                <c:pt idx="87">
                  <c:v>0.8327</c:v>
                </c:pt>
                <c:pt idx="88">
                  <c:v>0.82819999999999994</c:v>
                </c:pt>
                <c:pt idx="89">
                  <c:v>0.82900000000000007</c:v>
                </c:pt>
                <c:pt idx="90">
                  <c:v>0.8418000000000001</c:v>
                </c:pt>
                <c:pt idx="91">
                  <c:v>0.82979999999999998</c:v>
                </c:pt>
                <c:pt idx="92">
                  <c:v>0.82889999999999997</c:v>
                </c:pt>
                <c:pt idx="93">
                  <c:v>0.83439999999999992</c:v>
                </c:pt>
                <c:pt idx="94">
                  <c:v>0.84650000000000003</c:v>
                </c:pt>
                <c:pt idx="95">
                  <c:v>0.84409999999999996</c:v>
                </c:pt>
                <c:pt idx="96">
                  <c:v>0.83509999999999995</c:v>
                </c:pt>
                <c:pt idx="97">
                  <c:v>0.85440000000000005</c:v>
                </c:pt>
                <c:pt idx="98">
                  <c:v>0.871</c:v>
                </c:pt>
                <c:pt idx="99">
                  <c:v>0.84839999999999993</c:v>
                </c:pt>
                <c:pt idx="100">
                  <c:v>0.85159999999999991</c:v>
                </c:pt>
                <c:pt idx="101">
                  <c:v>0.86650000000000005</c:v>
                </c:pt>
                <c:pt idx="102">
                  <c:v>0.86680000000000001</c:v>
                </c:pt>
                <c:pt idx="103">
                  <c:v>0.87720000000000009</c:v>
                </c:pt>
                <c:pt idx="104">
                  <c:v>0.86529999999999996</c:v>
                </c:pt>
                <c:pt idx="105">
                  <c:v>0.85850000000000004</c:v>
                </c:pt>
                <c:pt idx="106">
                  <c:v>0.84960000000000002</c:v>
                </c:pt>
                <c:pt idx="107">
                  <c:v>0.86270000000000002</c:v>
                </c:pt>
                <c:pt idx="108">
                  <c:v>0.83990000000000009</c:v>
                </c:pt>
                <c:pt idx="109">
                  <c:v>0.83130000000000004</c:v>
                </c:pt>
                <c:pt idx="110">
                  <c:v>0.86609999999999998</c:v>
                </c:pt>
                <c:pt idx="111">
                  <c:v>0.85909999999999997</c:v>
                </c:pt>
                <c:pt idx="112">
                  <c:v>0.86630000000000007</c:v>
                </c:pt>
                <c:pt idx="113">
                  <c:v>0.86529999999999996</c:v>
                </c:pt>
                <c:pt idx="114">
                  <c:v>0.85389999999999999</c:v>
                </c:pt>
                <c:pt idx="115">
                  <c:v>0.86260000000000003</c:v>
                </c:pt>
                <c:pt idx="116">
                  <c:v>0.86739999999999995</c:v>
                </c:pt>
                <c:pt idx="117">
                  <c:v>0.87029999999999996</c:v>
                </c:pt>
                <c:pt idx="118">
                  <c:v>0.8589</c:v>
                </c:pt>
                <c:pt idx="119">
                  <c:v>0.84560000000000002</c:v>
                </c:pt>
                <c:pt idx="120">
                  <c:v>0.86399999999999999</c:v>
                </c:pt>
                <c:pt idx="121">
                  <c:v>0.8599</c:v>
                </c:pt>
                <c:pt idx="122">
                  <c:v>0.84440000000000004</c:v>
                </c:pt>
                <c:pt idx="123">
                  <c:v>0.84640000000000004</c:v>
                </c:pt>
                <c:pt idx="124">
                  <c:v>0.86320000000000008</c:v>
                </c:pt>
                <c:pt idx="125">
                  <c:v>0.86870000000000003</c:v>
                </c:pt>
                <c:pt idx="126">
                  <c:v>0.87370000000000003</c:v>
                </c:pt>
                <c:pt idx="127">
                  <c:v>0.85629999999999995</c:v>
                </c:pt>
                <c:pt idx="128">
                  <c:v>0.84459999999999991</c:v>
                </c:pt>
                <c:pt idx="129">
                  <c:v>0.85560000000000003</c:v>
                </c:pt>
                <c:pt idx="130">
                  <c:v>0.85130000000000006</c:v>
                </c:pt>
                <c:pt idx="131">
                  <c:v>0.84410000000000007</c:v>
                </c:pt>
                <c:pt idx="132">
                  <c:v>0.85260000000000002</c:v>
                </c:pt>
                <c:pt idx="133">
                  <c:v>0.84759999999999991</c:v>
                </c:pt>
                <c:pt idx="134">
                  <c:v>0.84339999999999993</c:v>
                </c:pt>
                <c:pt idx="135">
                  <c:v>0.85549999999999993</c:v>
                </c:pt>
                <c:pt idx="136">
                  <c:v>0.83679999999999999</c:v>
                </c:pt>
                <c:pt idx="137">
                  <c:v>0.83439999999999992</c:v>
                </c:pt>
                <c:pt idx="138">
                  <c:v>0.83850000000000002</c:v>
                </c:pt>
                <c:pt idx="139">
                  <c:v>0.83879999999999999</c:v>
                </c:pt>
                <c:pt idx="140">
                  <c:v>0.81969999999999998</c:v>
                </c:pt>
                <c:pt idx="141">
                  <c:v>0.84440000000000004</c:v>
                </c:pt>
                <c:pt idx="142">
                  <c:v>0.85389999999999999</c:v>
                </c:pt>
                <c:pt idx="143">
                  <c:v>0.8411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E3-4274-A4F6-80C275D90256}"/>
            </c:ext>
          </c:extLst>
        </c:ser>
        <c:ser>
          <c:idx val="2"/>
          <c:order val="2"/>
          <c:tx>
            <c:strRef>
              <c:f>'All Cycles'!$B$217</c:f>
              <c:strCache>
                <c:ptCount val="1"/>
                <c:pt idx="0">
                  <c:v>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Y$63:$BY$206</c:f>
              <c:numCache>
                <c:formatCode>0.0000</c:formatCode>
                <c:ptCount val="144"/>
                <c:pt idx="0">
                  <c:v>4.07E-2</c:v>
                </c:pt>
                <c:pt idx="1">
                  <c:v>5.2000000000000018E-2</c:v>
                </c:pt>
                <c:pt idx="2">
                  <c:v>5.2199999999999996E-2</c:v>
                </c:pt>
                <c:pt idx="3">
                  <c:v>5.3000000000000019E-2</c:v>
                </c:pt>
                <c:pt idx="4">
                  <c:v>5.2999999999999992E-2</c:v>
                </c:pt>
                <c:pt idx="5">
                  <c:v>5.3699999999999998E-2</c:v>
                </c:pt>
                <c:pt idx="6">
                  <c:v>5.5800000000000002E-2</c:v>
                </c:pt>
                <c:pt idx="7">
                  <c:v>5.7400000000000007E-2</c:v>
                </c:pt>
                <c:pt idx="8">
                  <c:v>5.6600000000000011E-2</c:v>
                </c:pt>
                <c:pt idx="9">
                  <c:v>6.0500000000000012E-2</c:v>
                </c:pt>
                <c:pt idx="10">
                  <c:v>6.4899999999999999E-2</c:v>
                </c:pt>
                <c:pt idx="11">
                  <c:v>6.9199999999999984E-2</c:v>
                </c:pt>
                <c:pt idx="12">
                  <c:v>7.4099999999999999E-2</c:v>
                </c:pt>
                <c:pt idx="13">
                  <c:v>7.9300000000000009E-2</c:v>
                </c:pt>
                <c:pt idx="14">
                  <c:v>8.1100000000000005E-2</c:v>
                </c:pt>
                <c:pt idx="15">
                  <c:v>8.4300000000000014E-2</c:v>
                </c:pt>
                <c:pt idx="16">
                  <c:v>9.0799999999999992E-2</c:v>
                </c:pt>
                <c:pt idx="17">
                  <c:v>9.4899999999999998E-2</c:v>
                </c:pt>
                <c:pt idx="18">
                  <c:v>0.10060000000000001</c:v>
                </c:pt>
                <c:pt idx="19">
                  <c:v>0.10760000000000002</c:v>
                </c:pt>
                <c:pt idx="20">
                  <c:v>0.12129999999999999</c:v>
                </c:pt>
                <c:pt idx="21">
                  <c:v>0.12180000000000001</c:v>
                </c:pt>
                <c:pt idx="22">
                  <c:v>0.1285</c:v>
                </c:pt>
                <c:pt idx="23">
                  <c:v>0.1346</c:v>
                </c:pt>
                <c:pt idx="24">
                  <c:v>0.14050000000000001</c:v>
                </c:pt>
                <c:pt idx="25">
                  <c:v>0.1439</c:v>
                </c:pt>
                <c:pt idx="26">
                  <c:v>0.15310000000000001</c:v>
                </c:pt>
                <c:pt idx="27">
                  <c:v>0.16020000000000001</c:v>
                </c:pt>
                <c:pt idx="28">
                  <c:v>0.1699</c:v>
                </c:pt>
                <c:pt idx="29">
                  <c:v>0.17759999999999998</c:v>
                </c:pt>
                <c:pt idx="30">
                  <c:v>0.18479999999999999</c:v>
                </c:pt>
                <c:pt idx="31">
                  <c:v>0.19230000000000003</c:v>
                </c:pt>
                <c:pt idx="32">
                  <c:v>0.2049</c:v>
                </c:pt>
                <c:pt idx="33">
                  <c:v>0.2167</c:v>
                </c:pt>
                <c:pt idx="34">
                  <c:v>0.2266</c:v>
                </c:pt>
                <c:pt idx="35">
                  <c:v>0.23810000000000001</c:v>
                </c:pt>
                <c:pt idx="36">
                  <c:v>0.24920000000000003</c:v>
                </c:pt>
                <c:pt idx="37">
                  <c:v>0.25640000000000002</c:v>
                </c:pt>
                <c:pt idx="38">
                  <c:v>0.27060000000000001</c:v>
                </c:pt>
                <c:pt idx="39">
                  <c:v>0.28500000000000003</c:v>
                </c:pt>
                <c:pt idx="40">
                  <c:v>0.29580000000000001</c:v>
                </c:pt>
                <c:pt idx="41">
                  <c:v>0.30790000000000001</c:v>
                </c:pt>
                <c:pt idx="42">
                  <c:v>0.32310000000000005</c:v>
                </c:pt>
                <c:pt idx="43">
                  <c:v>0.33910000000000001</c:v>
                </c:pt>
                <c:pt idx="44">
                  <c:v>0.34820000000000001</c:v>
                </c:pt>
                <c:pt idx="45">
                  <c:v>0.36149999999999999</c:v>
                </c:pt>
                <c:pt idx="46">
                  <c:v>0.37359999999999999</c:v>
                </c:pt>
                <c:pt idx="47">
                  <c:v>0.3967</c:v>
                </c:pt>
                <c:pt idx="48">
                  <c:v>0.41249999999999998</c:v>
                </c:pt>
                <c:pt idx="49">
                  <c:v>0.42909999999999998</c:v>
                </c:pt>
                <c:pt idx="50">
                  <c:v>0.42980000000000002</c:v>
                </c:pt>
                <c:pt idx="51">
                  <c:v>0.46759999999999996</c:v>
                </c:pt>
                <c:pt idx="52">
                  <c:v>0.45119999999999999</c:v>
                </c:pt>
                <c:pt idx="53">
                  <c:v>0.45389999999999997</c:v>
                </c:pt>
                <c:pt idx="54">
                  <c:v>0.45030000000000003</c:v>
                </c:pt>
                <c:pt idx="55">
                  <c:v>0.47210000000000002</c:v>
                </c:pt>
                <c:pt idx="56">
                  <c:v>0.50319999999999998</c:v>
                </c:pt>
                <c:pt idx="57">
                  <c:v>0.51560000000000006</c:v>
                </c:pt>
                <c:pt idx="58">
                  <c:v>0.53120000000000001</c:v>
                </c:pt>
                <c:pt idx="59">
                  <c:v>0.53890000000000005</c:v>
                </c:pt>
                <c:pt idx="60">
                  <c:v>0.55669999999999997</c:v>
                </c:pt>
                <c:pt idx="61">
                  <c:v>0.58179999999999998</c:v>
                </c:pt>
                <c:pt idx="62">
                  <c:v>0.59320000000000006</c:v>
                </c:pt>
                <c:pt idx="63">
                  <c:v>0.60409999999999997</c:v>
                </c:pt>
                <c:pt idx="64">
                  <c:v>0.62670000000000003</c:v>
                </c:pt>
                <c:pt idx="65">
                  <c:v>0.63619999999999999</c:v>
                </c:pt>
                <c:pt idx="66">
                  <c:v>0.66389999999999993</c:v>
                </c:pt>
                <c:pt idx="67">
                  <c:v>0.6734</c:v>
                </c:pt>
                <c:pt idx="68">
                  <c:v>0.69040000000000001</c:v>
                </c:pt>
                <c:pt idx="69">
                  <c:v>0.71260000000000001</c:v>
                </c:pt>
                <c:pt idx="70">
                  <c:v>0.7208</c:v>
                </c:pt>
                <c:pt idx="71">
                  <c:v>0.7379</c:v>
                </c:pt>
                <c:pt idx="72">
                  <c:v>0.75319999999999998</c:v>
                </c:pt>
                <c:pt idx="73">
                  <c:v>0.76840000000000008</c:v>
                </c:pt>
                <c:pt idx="74">
                  <c:v>0.78869999999999996</c:v>
                </c:pt>
                <c:pt idx="75">
                  <c:v>0.81130000000000002</c:v>
                </c:pt>
                <c:pt idx="76">
                  <c:v>0.81659999999999999</c:v>
                </c:pt>
                <c:pt idx="77">
                  <c:v>0.83079999999999998</c:v>
                </c:pt>
                <c:pt idx="78">
                  <c:v>0.84009999999999996</c:v>
                </c:pt>
                <c:pt idx="79">
                  <c:v>0.84809999999999997</c:v>
                </c:pt>
                <c:pt idx="80">
                  <c:v>0.87919999999999998</c:v>
                </c:pt>
                <c:pt idx="81">
                  <c:v>0.88290000000000002</c:v>
                </c:pt>
                <c:pt idx="82">
                  <c:v>0.89239999999999997</c:v>
                </c:pt>
                <c:pt idx="83">
                  <c:v>0.90439999999999998</c:v>
                </c:pt>
                <c:pt idx="84">
                  <c:v>0.91830000000000012</c:v>
                </c:pt>
                <c:pt idx="85">
                  <c:v>0.93580000000000008</c:v>
                </c:pt>
                <c:pt idx="86">
                  <c:v>0.95289999999999997</c:v>
                </c:pt>
                <c:pt idx="87">
                  <c:v>0.94940000000000013</c:v>
                </c:pt>
                <c:pt idx="88">
                  <c:v>0.95819999999999994</c:v>
                </c:pt>
                <c:pt idx="89">
                  <c:v>0.97889999999999988</c:v>
                </c:pt>
                <c:pt idx="90">
                  <c:v>0.95499999999999996</c:v>
                </c:pt>
                <c:pt idx="91">
                  <c:v>0.97260000000000002</c:v>
                </c:pt>
                <c:pt idx="92">
                  <c:v>0.99949999999999994</c:v>
                </c:pt>
                <c:pt idx="93">
                  <c:v>0.99270000000000014</c:v>
                </c:pt>
                <c:pt idx="94">
                  <c:v>1.0044999999999999</c:v>
                </c:pt>
                <c:pt idx="95">
                  <c:v>1.0081</c:v>
                </c:pt>
                <c:pt idx="96">
                  <c:v>1.0297000000000001</c:v>
                </c:pt>
                <c:pt idx="97">
                  <c:v>1.0236000000000001</c:v>
                </c:pt>
                <c:pt idx="98">
                  <c:v>1.016</c:v>
                </c:pt>
                <c:pt idx="99">
                  <c:v>1.0651999999999999</c:v>
                </c:pt>
                <c:pt idx="100">
                  <c:v>1.0535999999999999</c:v>
                </c:pt>
                <c:pt idx="101">
                  <c:v>1.0818999999999999</c:v>
                </c:pt>
                <c:pt idx="102">
                  <c:v>1.0921999999999998</c:v>
                </c:pt>
                <c:pt idx="103">
                  <c:v>1.0797999999999999</c:v>
                </c:pt>
                <c:pt idx="104">
                  <c:v>1.0768</c:v>
                </c:pt>
                <c:pt idx="105">
                  <c:v>1.0748</c:v>
                </c:pt>
                <c:pt idx="106">
                  <c:v>1.0954999999999999</c:v>
                </c:pt>
                <c:pt idx="107">
                  <c:v>1.0755000000000001</c:v>
                </c:pt>
                <c:pt idx="108">
                  <c:v>1.0834999999999999</c:v>
                </c:pt>
                <c:pt idx="109">
                  <c:v>1.0986</c:v>
                </c:pt>
                <c:pt idx="110">
                  <c:v>1.0869</c:v>
                </c:pt>
                <c:pt idx="111">
                  <c:v>1.0826</c:v>
                </c:pt>
                <c:pt idx="112">
                  <c:v>1.0986</c:v>
                </c:pt>
                <c:pt idx="113">
                  <c:v>1.1036999999999999</c:v>
                </c:pt>
                <c:pt idx="114">
                  <c:v>1.1013999999999999</c:v>
                </c:pt>
                <c:pt idx="115">
                  <c:v>1.1061000000000001</c:v>
                </c:pt>
                <c:pt idx="116">
                  <c:v>1.1194999999999999</c:v>
                </c:pt>
                <c:pt idx="117">
                  <c:v>1.1047</c:v>
                </c:pt>
                <c:pt idx="118">
                  <c:v>1.0621</c:v>
                </c:pt>
                <c:pt idx="119">
                  <c:v>1.1219999999999999</c:v>
                </c:pt>
                <c:pt idx="120">
                  <c:v>1.1106</c:v>
                </c:pt>
                <c:pt idx="121">
                  <c:v>1.0959000000000001</c:v>
                </c:pt>
                <c:pt idx="122">
                  <c:v>1.1247999999999998</c:v>
                </c:pt>
                <c:pt idx="123">
                  <c:v>1.1144000000000001</c:v>
                </c:pt>
                <c:pt idx="124">
                  <c:v>1.1223000000000001</c:v>
                </c:pt>
                <c:pt idx="125">
                  <c:v>1.1234999999999999</c:v>
                </c:pt>
                <c:pt idx="126">
                  <c:v>1.1254999999999999</c:v>
                </c:pt>
                <c:pt idx="127">
                  <c:v>1.1182999999999998</c:v>
                </c:pt>
                <c:pt idx="128">
                  <c:v>1.1143000000000001</c:v>
                </c:pt>
                <c:pt idx="129">
                  <c:v>1.1227</c:v>
                </c:pt>
                <c:pt idx="130">
                  <c:v>1.1207</c:v>
                </c:pt>
                <c:pt idx="131">
                  <c:v>1.1141000000000001</c:v>
                </c:pt>
                <c:pt idx="132">
                  <c:v>1.111</c:v>
                </c:pt>
                <c:pt idx="133">
                  <c:v>1.1307</c:v>
                </c:pt>
                <c:pt idx="134">
                  <c:v>1.1183000000000001</c:v>
                </c:pt>
                <c:pt idx="135">
                  <c:v>1.1152</c:v>
                </c:pt>
                <c:pt idx="136">
                  <c:v>1.1241999999999999</c:v>
                </c:pt>
                <c:pt idx="137">
                  <c:v>1.1262000000000001</c:v>
                </c:pt>
                <c:pt idx="138">
                  <c:v>1.1231</c:v>
                </c:pt>
                <c:pt idx="139">
                  <c:v>1.1058999999999999</c:v>
                </c:pt>
                <c:pt idx="140">
                  <c:v>1.1271</c:v>
                </c:pt>
                <c:pt idx="141">
                  <c:v>1.1242000000000001</c:v>
                </c:pt>
                <c:pt idx="142">
                  <c:v>1.1199999999999999</c:v>
                </c:pt>
                <c:pt idx="143">
                  <c:v>1.10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CE3-4274-A4F6-80C275D90256}"/>
            </c:ext>
          </c:extLst>
        </c:ser>
        <c:ser>
          <c:idx val="3"/>
          <c:order val="3"/>
          <c:tx>
            <c:strRef>
              <c:f>'All Cycles'!$B$218</c:f>
              <c:strCache>
                <c:ptCount val="1"/>
                <c:pt idx="0">
                  <c:v>0.5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BZ$63:$BZ$206</c:f>
              <c:numCache>
                <c:formatCode>0.0000</c:formatCode>
                <c:ptCount val="144"/>
                <c:pt idx="0">
                  <c:v>5.5499999999999994E-2</c:v>
                </c:pt>
                <c:pt idx="1">
                  <c:v>5.2400000000000002E-2</c:v>
                </c:pt>
                <c:pt idx="2">
                  <c:v>5.2399999999999988E-2</c:v>
                </c:pt>
                <c:pt idx="3">
                  <c:v>5.1199999999999996E-2</c:v>
                </c:pt>
                <c:pt idx="4">
                  <c:v>4.9000000000000002E-2</c:v>
                </c:pt>
                <c:pt idx="5">
                  <c:v>5.0699999999999995E-2</c:v>
                </c:pt>
                <c:pt idx="6">
                  <c:v>5.1000000000000018E-2</c:v>
                </c:pt>
                <c:pt idx="7">
                  <c:v>5.3199999999999983E-2</c:v>
                </c:pt>
                <c:pt idx="8">
                  <c:v>5.6000000000000008E-2</c:v>
                </c:pt>
                <c:pt idx="9">
                  <c:v>5.91E-2</c:v>
                </c:pt>
                <c:pt idx="10">
                  <c:v>6.1699999999999991E-2</c:v>
                </c:pt>
                <c:pt idx="11">
                  <c:v>6.7299999999999999E-2</c:v>
                </c:pt>
                <c:pt idx="12">
                  <c:v>7.0900000000000005E-2</c:v>
                </c:pt>
                <c:pt idx="13">
                  <c:v>7.5899999999999981E-2</c:v>
                </c:pt>
                <c:pt idx="14">
                  <c:v>7.8199999999999992E-2</c:v>
                </c:pt>
                <c:pt idx="15">
                  <c:v>7.9400000000000012E-2</c:v>
                </c:pt>
                <c:pt idx="16">
                  <c:v>8.7300000000000003E-2</c:v>
                </c:pt>
                <c:pt idx="17">
                  <c:v>7.909999999999999E-2</c:v>
                </c:pt>
                <c:pt idx="18">
                  <c:v>8.2799999999999999E-2</c:v>
                </c:pt>
                <c:pt idx="19">
                  <c:v>8.8700000000000001E-2</c:v>
                </c:pt>
                <c:pt idx="20">
                  <c:v>0.112</c:v>
                </c:pt>
                <c:pt idx="21">
                  <c:v>0.1147</c:v>
                </c:pt>
                <c:pt idx="22">
                  <c:v>9.2899999999999983E-2</c:v>
                </c:pt>
                <c:pt idx="23">
                  <c:v>0.12039999999999999</c:v>
                </c:pt>
                <c:pt idx="24">
                  <c:v>0.13400000000000001</c:v>
                </c:pt>
                <c:pt idx="25">
                  <c:v>0.14390000000000003</c:v>
                </c:pt>
                <c:pt idx="26">
                  <c:v>0.1507</c:v>
                </c:pt>
                <c:pt idx="27">
                  <c:v>0.16170000000000001</c:v>
                </c:pt>
                <c:pt idx="28">
                  <c:v>0.1668</c:v>
                </c:pt>
                <c:pt idx="29">
                  <c:v>0.17830000000000001</c:v>
                </c:pt>
                <c:pt idx="30">
                  <c:v>0.18640000000000001</c:v>
                </c:pt>
                <c:pt idx="31">
                  <c:v>0.19369999999999998</c:v>
                </c:pt>
                <c:pt idx="32">
                  <c:v>0.20200000000000001</c:v>
                </c:pt>
                <c:pt idx="33">
                  <c:v>0.21649999999999997</c:v>
                </c:pt>
                <c:pt idx="34">
                  <c:v>0.22660000000000002</c:v>
                </c:pt>
                <c:pt idx="35">
                  <c:v>0.24180000000000001</c:v>
                </c:pt>
                <c:pt idx="36">
                  <c:v>0.25130000000000002</c:v>
                </c:pt>
                <c:pt idx="37">
                  <c:v>0.25950000000000001</c:v>
                </c:pt>
                <c:pt idx="38">
                  <c:v>0.27290000000000003</c:v>
                </c:pt>
                <c:pt idx="39">
                  <c:v>0.28450000000000003</c:v>
                </c:pt>
                <c:pt idx="40">
                  <c:v>0.29630000000000001</c:v>
                </c:pt>
                <c:pt idx="41">
                  <c:v>0.30569999999999997</c:v>
                </c:pt>
                <c:pt idx="42">
                  <c:v>0.31809999999999999</c:v>
                </c:pt>
                <c:pt idx="43">
                  <c:v>0.33389999999999997</c:v>
                </c:pt>
                <c:pt idx="44">
                  <c:v>0.34409999999999996</c:v>
                </c:pt>
                <c:pt idx="45">
                  <c:v>0.35559999999999997</c:v>
                </c:pt>
                <c:pt idx="46">
                  <c:v>0.36660000000000004</c:v>
                </c:pt>
                <c:pt idx="47">
                  <c:v>0.37880000000000003</c:v>
                </c:pt>
                <c:pt idx="48">
                  <c:v>0.39839999999999998</c:v>
                </c:pt>
                <c:pt idx="49">
                  <c:v>0.41020000000000001</c:v>
                </c:pt>
                <c:pt idx="50">
                  <c:v>0.42710000000000004</c:v>
                </c:pt>
                <c:pt idx="51">
                  <c:v>0.43909999999999999</c:v>
                </c:pt>
                <c:pt idx="52">
                  <c:v>0.46779999999999999</c:v>
                </c:pt>
                <c:pt idx="53">
                  <c:v>0.50119999999999998</c:v>
                </c:pt>
                <c:pt idx="54">
                  <c:v>0.51580000000000004</c:v>
                </c:pt>
                <c:pt idx="55">
                  <c:v>0.55999999999999994</c:v>
                </c:pt>
                <c:pt idx="56">
                  <c:v>0.59539999999999993</c:v>
                </c:pt>
                <c:pt idx="57">
                  <c:v>0.59830000000000005</c:v>
                </c:pt>
                <c:pt idx="58">
                  <c:v>0.54379999999999995</c:v>
                </c:pt>
                <c:pt idx="59">
                  <c:v>0.56610000000000005</c:v>
                </c:pt>
                <c:pt idx="60">
                  <c:v>0.59810000000000008</c:v>
                </c:pt>
                <c:pt idx="61">
                  <c:v>0.62990000000000002</c:v>
                </c:pt>
                <c:pt idx="62">
                  <c:v>0.66560000000000008</c:v>
                </c:pt>
                <c:pt idx="63">
                  <c:v>0.68430000000000002</c:v>
                </c:pt>
                <c:pt idx="64">
                  <c:v>0.71449999999999991</c:v>
                </c:pt>
                <c:pt idx="65">
                  <c:v>0.73570000000000002</c:v>
                </c:pt>
                <c:pt idx="66">
                  <c:v>0.76339999999999997</c:v>
                </c:pt>
                <c:pt idx="67">
                  <c:v>0.78590000000000004</c:v>
                </c:pt>
                <c:pt idx="68">
                  <c:v>0.81369999999999998</c:v>
                </c:pt>
                <c:pt idx="69">
                  <c:v>0.84089999999999998</c:v>
                </c:pt>
                <c:pt idx="70">
                  <c:v>0.874</c:v>
                </c:pt>
                <c:pt idx="71">
                  <c:v>0.89799999999999991</c:v>
                </c:pt>
                <c:pt idx="72">
                  <c:v>0.92800000000000005</c:v>
                </c:pt>
                <c:pt idx="73">
                  <c:v>0.95699999999999996</c:v>
                </c:pt>
                <c:pt idx="74">
                  <c:v>0.99210000000000009</c:v>
                </c:pt>
                <c:pt idx="75">
                  <c:v>1.0201</c:v>
                </c:pt>
                <c:pt idx="76">
                  <c:v>1.0427</c:v>
                </c:pt>
                <c:pt idx="77">
                  <c:v>1.0796999999999999</c:v>
                </c:pt>
                <c:pt idx="78">
                  <c:v>1.1046</c:v>
                </c:pt>
                <c:pt idx="79">
                  <c:v>1.1389</c:v>
                </c:pt>
                <c:pt idx="80">
                  <c:v>1.1675</c:v>
                </c:pt>
                <c:pt idx="81">
                  <c:v>1.2054</c:v>
                </c:pt>
                <c:pt idx="82">
                  <c:v>1.2338</c:v>
                </c:pt>
                <c:pt idx="83">
                  <c:v>1.2585</c:v>
                </c:pt>
                <c:pt idx="84">
                  <c:v>1.2950000000000002</c:v>
                </c:pt>
                <c:pt idx="85">
                  <c:v>1.3115000000000001</c:v>
                </c:pt>
                <c:pt idx="86">
                  <c:v>1.3613999999999999</c:v>
                </c:pt>
                <c:pt idx="87">
                  <c:v>1.3931</c:v>
                </c:pt>
                <c:pt idx="88">
                  <c:v>1.4297</c:v>
                </c:pt>
                <c:pt idx="89">
                  <c:v>1.4712000000000001</c:v>
                </c:pt>
                <c:pt idx="90">
                  <c:v>1.4889999999999999</c:v>
                </c:pt>
                <c:pt idx="91">
                  <c:v>1.5315000000000001</c:v>
                </c:pt>
                <c:pt idx="92">
                  <c:v>1.5655000000000001</c:v>
                </c:pt>
                <c:pt idx="93">
                  <c:v>1.5862000000000001</c:v>
                </c:pt>
                <c:pt idx="94">
                  <c:v>1.6155999999999999</c:v>
                </c:pt>
                <c:pt idx="95">
                  <c:v>1.635</c:v>
                </c:pt>
                <c:pt idx="96">
                  <c:v>1.6787000000000001</c:v>
                </c:pt>
                <c:pt idx="97">
                  <c:v>1.7051000000000001</c:v>
                </c:pt>
                <c:pt idx="98">
                  <c:v>1.7283999999999999</c:v>
                </c:pt>
                <c:pt idx="99">
                  <c:v>1.7665999999999999</c:v>
                </c:pt>
                <c:pt idx="100">
                  <c:v>1.7852999999999999</c:v>
                </c:pt>
                <c:pt idx="101">
                  <c:v>1.8071999999999999</c:v>
                </c:pt>
                <c:pt idx="102">
                  <c:v>1.8038999999999998</c:v>
                </c:pt>
                <c:pt idx="103">
                  <c:v>1.8671</c:v>
                </c:pt>
                <c:pt idx="104">
                  <c:v>1.9014</c:v>
                </c:pt>
                <c:pt idx="105">
                  <c:v>1.9153000000000002</c:v>
                </c:pt>
                <c:pt idx="106">
                  <c:v>1.9176</c:v>
                </c:pt>
                <c:pt idx="107">
                  <c:v>1.9671000000000001</c:v>
                </c:pt>
                <c:pt idx="108">
                  <c:v>1.9553</c:v>
                </c:pt>
                <c:pt idx="109">
                  <c:v>2.0000999999999998</c:v>
                </c:pt>
                <c:pt idx="110">
                  <c:v>2.0208999999999997</c:v>
                </c:pt>
                <c:pt idx="111">
                  <c:v>2.0250999999999997</c:v>
                </c:pt>
                <c:pt idx="112">
                  <c:v>2.0392000000000001</c:v>
                </c:pt>
                <c:pt idx="113">
                  <c:v>2.0688</c:v>
                </c:pt>
                <c:pt idx="114">
                  <c:v>2.0976000000000004</c:v>
                </c:pt>
                <c:pt idx="115">
                  <c:v>2.0975999999999999</c:v>
                </c:pt>
                <c:pt idx="116">
                  <c:v>2.1185999999999998</c:v>
                </c:pt>
                <c:pt idx="117">
                  <c:v>2.1362000000000001</c:v>
                </c:pt>
                <c:pt idx="118">
                  <c:v>2.1562999999999999</c:v>
                </c:pt>
                <c:pt idx="119">
                  <c:v>2.1935000000000002</c:v>
                </c:pt>
                <c:pt idx="120">
                  <c:v>2.1983999999999999</c:v>
                </c:pt>
                <c:pt idx="121">
                  <c:v>2.1932999999999998</c:v>
                </c:pt>
                <c:pt idx="122">
                  <c:v>2.2121</c:v>
                </c:pt>
                <c:pt idx="123">
                  <c:v>2.2330999999999999</c:v>
                </c:pt>
                <c:pt idx="124">
                  <c:v>2.2424999999999997</c:v>
                </c:pt>
                <c:pt idx="125">
                  <c:v>2.2672999999999996</c:v>
                </c:pt>
                <c:pt idx="126">
                  <c:v>2.2422</c:v>
                </c:pt>
                <c:pt idx="127">
                  <c:v>2.2887999999999997</c:v>
                </c:pt>
                <c:pt idx="128">
                  <c:v>2.2947000000000002</c:v>
                </c:pt>
                <c:pt idx="129">
                  <c:v>2.2968999999999999</c:v>
                </c:pt>
                <c:pt idx="130">
                  <c:v>2.3235999999999999</c:v>
                </c:pt>
                <c:pt idx="131">
                  <c:v>2.3090999999999999</c:v>
                </c:pt>
                <c:pt idx="132">
                  <c:v>2.3299000000000003</c:v>
                </c:pt>
                <c:pt idx="133">
                  <c:v>2.3559000000000001</c:v>
                </c:pt>
                <c:pt idx="134">
                  <c:v>2.3596000000000004</c:v>
                </c:pt>
                <c:pt idx="135">
                  <c:v>2.3873000000000002</c:v>
                </c:pt>
                <c:pt idx="136">
                  <c:v>2.3672999999999997</c:v>
                </c:pt>
                <c:pt idx="137">
                  <c:v>2.3622000000000001</c:v>
                </c:pt>
                <c:pt idx="138">
                  <c:v>2.3780000000000001</c:v>
                </c:pt>
                <c:pt idx="139">
                  <c:v>2.3967000000000001</c:v>
                </c:pt>
                <c:pt idx="140">
                  <c:v>2.4032</c:v>
                </c:pt>
                <c:pt idx="141">
                  <c:v>2.4215999999999998</c:v>
                </c:pt>
                <c:pt idx="142">
                  <c:v>2.4312999999999998</c:v>
                </c:pt>
                <c:pt idx="143">
                  <c:v>2.3930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CE3-4274-A4F6-80C275D90256}"/>
            </c:ext>
          </c:extLst>
        </c:ser>
        <c:ser>
          <c:idx val="4"/>
          <c:order val="4"/>
          <c:tx>
            <c:strRef>
              <c:f>'All Cycles'!$B$219</c:f>
              <c:strCache>
                <c:ptCount val="1"/>
                <c:pt idx="0">
                  <c:v>0.2 µg/ml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CA$63:$CA$206</c:f>
              <c:numCache>
                <c:formatCode>0.0000</c:formatCode>
                <c:ptCount val="144"/>
                <c:pt idx="0">
                  <c:v>5.7000000000000009E-2</c:v>
                </c:pt>
                <c:pt idx="1">
                  <c:v>5.5800000000000002E-2</c:v>
                </c:pt>
                <c:pt idx="2">
                  <c:v>5.4000000000000006E-2</c:v>
                </c:pt>
                <c:pt idx="3">
                  <c:v>5.6599999999999984E-2</c:v>
                </c:pt>
                <c:pt idx="4">
                  <c:v>5.4500000000000007E-2</c:v>
                </c:pt>
                <c:pt idx="5">
                  <c:v>5.7500000000000009E-2</c:v>
                </c:pt>
                <c:pt idx="6">
                  <c:v>5.8599999999999999E-2</c:v>
                </c:pt>
                <c:pt idx="7">
                  <c:v>5.8599999999999999E-2</c:v>
                </c:pt>
                <c:pt idx="8">
                  <c:v>6.3900000000000012E-2</c:v>
                </c:pt>
                <c:pt idx="9">
                  <c:v>5.96E-2</c:v>
                </c:pt>
                <c:pt idx="10">
                  <c:v>6.6300000000000012E-2</c:v>
                </c:pt>
                <c:pt idx="11">
                  <c:v>6.5299999999999997E-2</c:v>
                </c:pt>
                <c:pt idx="12">
                  <c:v>6.8699999999999997E-2</c:v>
                </c:pt>
                <c:pt idx="13">
                  <c:v>7.4800000000000005E-2</c:v>
                </c:pt>
                <c:pt idx="14">
                  <c:v>7.8399999999999997E-2</c:v>
                </c:pt>
                <c:pt idx="15">
                  <c:v>8.4700000000000011E-2</c:v>
                </c:pt>
                <c:pt idx="16">
                  <c:v>8.7399999999999992E-2</c:v>
                </c:pt>
                <c:pt idx="17">
                  <c:v>9.0999999999999998E-2</c:v>
                </c:pt>
                <c:pt idx="18">
                  <c:v>9.8600000000000007E-2</c:v>
                </c:pt>
                <c:pt idx="19">
                  <c:v>0.10370000000000001</c:v>
                </c:pt>
                <c:pt idx="20">
                  <c:v>0.11929999999999999</c:v>
                </c:pt>
                <c:pt idx="21">
                  <c:v>0.12509999999999999</c:v>
                </c:pt>
                <c:pt idx="22">
                  <c:v>0.13100000000000001</c:v>
                </c:pt>
                <c:pt idx="23">
                  <c:v>0.13929999999999998</c:v>
                </c:pt>
                <c:pt idx="24">
                  <c:v>0.14489999999999997</c:v>
                </c:pt>
                <c:pt idx="25">
                  <c:v>0.15100000000000002</c:v>
                </c:pt>
                <c:pt idx="26">
                  <c:v>0.15860000000000002</c:v>
                </c:pt>
                <c:pt idx="27">
                  <c:v>0.1678</c:v>
                </c:pt>
                <c:pt idx="28">
                  <c:v>0.17919999999999997</c:v>
                </c:pt>
                <c:pt idx="29">
                  <c:v>0.18639999999999998</c:v>
                </c:pt>
                <c:pt idx="30">
                  <c:v>0.19750000000000001</c:v>
                </c:pt>
                <c:pt idx="31">
                  <c:v>0.20890000000000003</c:v>
                </c:pt>
                <c:pt idx="32">
                  <c:v>0.21479999999999999</c:v>
                </c:pt>
                <c:pt idx="33">
                  <c:v>0.23180000000000001</c:v>
                </c:pt>
                <c:pt idx="34">
                  <c:v>0.23959999999999998</c:v>
                </c:pt>
                <c:pt idx="35">
                  <c:v>0.25440000000000002</c:v>
                </c:pt>
                <c:pt idx="36">
                  <c:v>0.26619999999999999</c:v>
                </c:pt>
                <c:pt idx="37">
                  <c:v>0.27539999999999998</c:v>
                </c:pt>
                <c:pt idx="38">
                  <c:v>0.28580000000000005</c:v>
                </c:pt>
                <c:pt idx="39">
                  <c:v>0.30400000000000005</c:v>
                </c:pt>
                <c:pt idx="40">
                  <c:v>0.31690000000000002</c:v>
                </c:pt>
                <c:pt idx="41">
                  <c:v>0.33040000000000003</c:v>
                </c:pt>
                <c:pt idx="42">
                  <c:v>0.34210000000000002</c:v>
                </c:pt>
                <c:pt idx="43">
                  <c:v>0.35859999999999997</c:v>
                </c:pt>
                <c:pt idx="44">
                  <c:v>0.37129999999999996</c:v>
                </c:pt>
                <c:pt idx="45">
                  <c:v>0.38619999999999999</c:v>
                </c:pt>
                <c:pt idx="46">
                  <c:v>0.4022</c:v>
                </c:pt>
                <c:pt idx="47">
                  <c:v>0.41599999999999998</c:v>
                </c:pt>
                <c:pt idx="48">
                  <c:v>0.43370000000000003</c:v>
                </c:pt>
                <c:pt idx="49">
                  <c:v>0.44310000000000005</c:v>
                </c:pt>
                <c:pt idx="50">
                  <c:v>0.46249999999999997</c:v>
                </c:pt>
                <c:pt idx="51">
                  <c:v>0.48290000000000005</c:v>
                </c:pt>
                <c:pt idx="52">
                  <c:v>0.49580000000000002</c:v>
                </c:pt>
                <c:pt idx="53">
                  <c:v>0.51440000000000008</c:v>
                </c:pt>
                <c:pt idx="54">
                  <c:v>0.5292</c:v>
                </c:pt>
                <c:pt idx="55">
                  <c:v>0.54820000000000002</c:v>
                </c:pt>
                <c:pt idx="56">
                  <c:v>0.57340000000000002</c:v>
                </c:pt>
                <c:pt idx="57">
                  <c:v>0.59140000000000004</c:v>
                </c:pt>
                <c:pt idx="58">
                  <c:v>0.60860000000000003</c:v>
                </c:pt>
                <c:pt idx="59">
                  <c:v>0.63280000000000003</c:v>
                </c:pt>
                <c:pt idx="60">
                  <c:v>0.65260000000000007</c:v>
                </c:pt>
                <c:pt idx="61">
                  <c:v>0.67959999999999998</c:v>
                </c:pt>
                <c:pt idx="62">
                  <c:v>0.69550000000000001</c:v>
                </c:pt>
                <c:pt idx="63">
                  <c:v>0.72719999999999996</c:v>
                </c:pt>
                <c:pt idx="64">
                  <c:v>0.75670000000000004</c:v>
                </c:pt>
                <c:pt idx="65">
                  <c:v>0.82889999999999997</c:v>
                </c:pt>
                <c:pt idx="66">
                  <c:v>0.88969999999999994</c:v>
                </c:pt>
                <c:pt idx="67">
                  <c:v>0.96119999999999994</c:v>
                </c:pt>
                <c:pt idx="68">
                  <c:v>1.0298</c:v>
                </c:pt>
                <c:pt idx="69">
                  <c:v>0.90500000000000003</c:v>
                </c:pt>
                <c:pt idx="70">
                  <c:v>0.91729999999999989</c:v>
                </c:pt>
                <c:pt idx="71">
                  <c:v>0.93930000000000002</c:v>
                </c:pt>
                <c:pt idx="72">
                  <c:v>0.97009999999999996</c:v>
                </c:pt>
                <c:pt idx="73">
                  <c:v>1.0016</c:v>
                </c:pt>
                <c:pt idx="74">
                  <c:v>1.0353000000000001</c:v>
                </c:pt>
                <c:pt idx="75">
                  <c:v>1.0662</c:v>
                </c:pt>
                <c:pt idx="76">
                  <c:v>1.0966</c:v>
                </c:pt>
                <c:pt idx="77">
                  <c:v>1.1176999999999999</c:v>
                </c:pt>
                <c:pt idx="78">
                  <c:v>1.1539999999999999</c:v>
                </c:pt>
                <c:pt idx="79">
                  <c:v>1.1839999999999999</c:v>
                </c:pt>
                <c:pt idx="80">
                  <c:v>1.2147999999999999</c:v>
                </c:pt>
                <c:pt idx="81">
                  <c:v>1.2578</c:v>
                </c:pt>
                <c:pt idx="82">
                  <c:v>1.2884</c:v>
                </c:pt>
                <c:pt idx="83">
                  <c:v>1.3216000000000001</c:v>
                </c:pt>
                <c:pt idx="84">
                  <c:v>1.3629</c:v>
                </c:pt>
                <c:pt idx="85">
                  <c:v>1.3857999999999999</c:v>
                </c:pt>
                <c:pt idx="86">
                  <c:v>1.4258999999999999</c:v>
                </c:pt>
                <c:pt idx="87">
                  <c:v>1.4618</c:v>
                </c:pt>
                <c:pt idx="88">
                  <c:v>1.4942</c:v>
                </c:pt>
                <c:pt idx="89">
                  <c:v>1.5329999999999999</c:v>
                </c:pt>
                <c:pt idx="90">
                  <c:v>1.5517000000000001</c:v>
                </c:pt>
                <c:pt idx="91">
                  <c:v>1.5852999999999999</c:v>
                </c:pt>
                <c:pt idx="92">
                  <c:v>1.6194999999999999</c:v>
                </c:pt>
                <c:pt idx="93">
                  <c:v>1.6609</c:v>
                </c:pt>
                <c:pt idx="94">
                  <c:v>1.6941999999999999</c:v>
                </c:pt>
                <c:pt idx="95">
                  <c:v>1.7224000000000002</c:v>
                </c:pt>
                <c:pt idx="96">
                  <c:v>1.7531000000000001</c:v>
                </c:pt>
                <c:pt idx="97">
                  <c:v>1.7804</c:v>
                </c:pt>
                <c:pt idx="98">
                  <c:v>1.8127</c:v>
                </c:pt>
                <c:pt idx="99">
                  <c:v>1.8470000000000002</c:v>
                </c:pt>
                <c:pt idx="100">
                  <c:v>1.8743000000000001</c:v>
                </c:pt>
                <c:pt idx="101">
                  <c:v>1.8948999999999998</c:v>
                </c:pt>
                <c:pt idx="102">
                  <c:v>1.9251999999999998</c:v>
                </c:pt>
                <c:pt idx="103">
                  <c:v>1.9597999999999998</c:v>
                </c:pt>
                <c:pt idx="104">
                  <c:v>1.9951000000000001</c:v>
                </c:pt>
                <c:pt idx="105">
                  <c:v>2.0090000000000003</c:v>
                </c:pt>
                <c:pt idx="106">
                  <c:v>2.0446999999999997</c:v>
                </c:pt>
                <c:pt idx="107">
                  <c:v>2.0655999999999999</c:v>
                </c:pt>
                <c:pt idx="108">
                  <c:v>2.0747999999999998</c:v>
                </c:pt>
                <c:pt idx="109">
                  <c:v>2.1078000000000001</c:v>
                </c:pt>
                <c:pt idx="110">
                  <c:v>2.1294999999999997</c:v>
                </c:pt>
                <c:pt idx="111">
                  <c:v>2.1597</c:v>
                </c:pt>
                <c:pt idx="112">
                  <c:v>2.1611000000000002</c:v>
                </c:pt>
                <c:pt idx="113">
                  <c:v>2.19</c:v>
                </c:pt>
                <c:pt idx="114">
                  <c:v>2.2113</c:v>
                </c:pt>
                <c:pt idx="115">
                  <c:v>2.2339000000000002</c:v>
                </c:pt>
                <c:pt idx="116">
                  <c:v>2.2668999999999997</c:v>
                </c:pt>
                <c:pt idx="117">
                  <c:v>2.29</c:v>
                </c:pt>
                <c:pt idx="118">
                  <c:v>2.2993000000000001</c:v>
                </c:pt>
                <c:pt idx="119">
                  <c:v>2.3163</c:v>
                </c:pt>
                <c:pt idx="120">
                  <c:v>2.3630999999999998</c:v>
                </c:pt>
                <c:pt idx="121">
                  <c:v>2.3133999999999997</c:v>
                </c:pt>
                <c:pt idx="122">
                  <c:v>2.3877999999999999</c:v>
                </c:pt>
                <c:pt idx="123">
                  <c:v>2.3702000000000001</c:v>
                </c:pt>
                <c:pt idx="124">
                  <c:v>2.3913000000000002</c:v>
                </c:pt>
                <c:pt idx="125">
                  <c:v>2.4045000000000001</c:v>
                </c:pt>
                <c:pt idx="126">
                  <c:v>2.4289000000000001</c:v>
                </c:pt>
                <c:pt idx="127">
                  <c:v>2.4393000000000002</c:v>
                </c:pt>
                <c:pt idx="128">
                  <c:v>2.4717000000000002</c:v>
                </c:pt>
                <c:pt idx="129">
                  <c:v>2.4641000000000002</c:v>
                </c:pt>
                <c:pt idx="130">
                  <c:v>2.4791000000000003</c:v>
                </c:pt>
                <c:pt idx="131">
                  <c:v>2.4702999999999999</c:v>
                </c:pt>
                <c:pt idx="132">
                  <c:v>2.4798999999999998</c:v>
                </c:pt>
                <c:pt idx="133">
                  <c:v>2.5125999999999999</c:v>
                </c:pt>
                <c:pt idx="134">
                  <c:v>2.5376000000000003</c:v>
                </c:pt>
                <c:pt idx="135">
                  <c:v>2.556</c:v>
                </c:pt>
                <c:pt idx="136">
                  <c:v>2.5627</c:v>
                </c:pt>
                <c:pt idx="137">
                  <c:v>2.5392000000000001</c:v>
                </c:pt>
                <c:pt idx="138">
                  <c:v>2.5613999999999999</c:v>
                </c:pt>
                <c:pt idx="139">
                  <c:v>2.5876999999999999</c:v>
                </c:pt>
                <c:pt idx="140">
                  <c:v>2.6080000000000001</c:v>
                </c:pt>
                <c:pt idx="141">
                  <c:v>2.5634000000000001</c:v>
                </c:pt>
                <c:pt idx="142">
                  <c:v>2.5920999999999998</c:v>
                </c:pt>
                <c:pt idx="143">
                  <c:v>2.5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CE3-4274-A4F6-80C275D90256}"/>
            </c:ext>
          </c:extLst>
        </c:ser>
        <c:ser>
          <c:idx val="5"/>
          <c:order val="5"/>
          <c:tx>
            <c:strRef>
              <c:f>'All Cycles'!$B$220</c:f>
              <c:strCache>
                <c:ptCount val="1"/>
                <c:pt idx="0">
                  <c:v>no Mit 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All Cycles'!$B$63:$B$206</c:f>
              <c:numCache>
                <c:formatCode>0.0</c:formatCode>
                <c:ptCount val="144"/>
                <c:pt idx="0">
                  <c:v>0</c:v>
                </c:pt>
                <c:pt idx="1">
                  <c:v>8.3333333333333329E-2</c:v>
                </c:pt>
                <c:pt idx="2">
                  <c:v>0.16666666666666666</c:v>
                </c:pt>
                <c:pt idx="3">
                  <c:v>0.25</c:v>
                </c:pt>
                <c:pt idx="4">
                  <c:v>0.33333333333333331</c:v>
                </c:pt>
                <c:pt idx="5">
                  <c:v>0.41666666666666669</c:v>
                </c:pt>
                <c:pt idx="6">
                  <c:v>0.5</c:v>
                </c:pt>
                <c:pt idx="7">
                  <c:v>0.58333333333333337</c:v>
                </c:pt>
                <c:pt idx="8">
                  <c:v>0.66666666666666663</c:v>
                </c:pt>
                <c:pt idx="9">
                  <c:v>0.75</c:v>
                </c:pt>
                <c:pt idx="10">
                  <c:v>0.83333333333333337</c:v>
                </c:pt>
                <c:pt idx="11">
                  <c:v>0.91666666666666663</c:v>
                </c:pt>
                <c:pt idx="12">
                  <c:v>1</c:v>
                </c:pt>
                <c:pt idx="13">
                  <c:v>1.0833333333333333</c:v>
                </c:pt>
                <c:pt idx="14">
                  <c:v>1.1666666666666667</c:v>
                </c:pt>
                <c:pt idx="15">
                  <c:v>1.25</c:v>
                </c:pt>
                <c:pt idx="16">
                  <c:v>1.3333333333333333</c:v>
                </c:pt>
                <c:pt idx="17">
                  <c:v>1.4166666666666667</c:v>
                </c:pt>
                <c:pt idx="18">
                  <c:v>1.5</c:v>
                </c:pt>
                <c:pt idx="19">
                  <c:v>1.5833333333333333</c:v>
                </c:pt>
                <c:pt idx="20">
                  <c:v>1.836111111111111</c:v>
                </c:pt>
                <c:pt idx="21">
                  <c:v>1.9194444444444445</c:v>
                </c:pt>
                <c:pt idx="22">
                  <c:v>2.0027777777777778</c:v>
                </c:pt>
                <c:pt idx="23">
                  <c:v>2.0861111111111112</c:v>
                </c:pt>
                <c:pt idx="24">
                  <c:v>2.1694444444444443</c:v>
                </c:pt>
                <c:pt idx="25">
                  <c:v>2.2527777777777778</c:v>
                </c:pt>
                <c:pt idx="26">
                  <c:v>2.3361111111111112</c:v>
                </c:pt>
                <c:pt idx="27">
                  <c:v>2.4194444444444443</c:v>
                </c:pt>
                <c:pt idx="28">
                  <c:v>2.5027777777777778</c:v>
                </c:pt>
                <c:pt idx="29">
                  <c:v>2.5861111111111112</c:v>
                </c:pt>
                <c:pt idx="30">
                  <c:v>2.6694444444444443</c:v>
                </c:pt>
                <c:pt idx="31">
                  <c:v>2.7527777777777778</c:v>
                </c:pt>
                <c:pt idx="32">
                  <c:v>2.8361111111111112</c:v>
                </c:pt>
                <c:pt idx="33">
                  <c:v>2.9194444444444443</c:v>
                </c:pt>
                <c:pt idx="34">
                  <c:v>3.0027777777777778</c:v>
                </c:pt>
                <c:pt idx="35">
                  <c:v>3.0861111111111112</c:v>
                </c:pt>
                <c:pt idx="36">
                  <c:v>3.1694444444444443</c:v>
                </c:pt>
                <c:pt idx="37">
                  <c:v>3.2527777777777778</c:v>
                </c:pt>
                <c:pt idx="38">
                  <c:v>3.3361111111111112</c:v>
                </c:pt>
                <c:pt idx="39">
                  <c:v>3.4194444444444443</c:v>
                </c:pt>
                <c:pt idx="40">
                  <c:v>3.5027777777777778</c:v>
                </c:pt>
                <c:pt idx="41">
                  <c:v>3.5861111111111112</c:v>
                </c:pt>
                <c:pt idx="42">
                  <c:v>3.6694444444444443</c:v>
                </c:pt>
                <c:pt idx="43">
                  <c:v>3.7527777777777778</c:v>
                </c:pt>
                <c:pt idx="44">
                  <c:v>3.8361111111111112</c:v>
                </c:pt>
                <c:pt idx="45">
                  <c:v>3.9194444444444443</c:v>
                </c:pt>
                <c:pt idx="46">
                  <c:v>4.0027777777777782</c:v>
                </c:pt>
                <c:pt idx="47">
                  <c:v>4.0861111111111112</c:v>
                </c:pt>
                <c:pt idx="48">
                  <c:v>4.1694444444444443</c:v>
                </c:pt>
                <c:pt idx="49">
                  <c:v>4.2527777777777782</c:v>
                </c:pt>
                <c:pt idx="50">
                  <c:v>4.3361111111111112</c:v>
                </c:pt>
                <c:pt idx="51">
                  <c:v>4.4194444444444443</c:v>
                </c:pt>
                <c:pt idx="52">
                  <c:v>4.5027777777777782</c:v>
                </c:pt>
                <c:pt idx="53">
                  <c:v>4.5861111111111112</c:v>
                </c:pt>
                <c:pt idx="54">
                  <c:v>4.6694444444444443</c:v>
                </c:pt>
                <c:pt idx="55">
                  <c:v>4.7527777777777782</c:v>
                </c:pt>
                <c:pt idx="56">
                  <c:v>4.8361111111111112</c:v>
                </c:pt>
                <c:pt idx="57">
                  <c:v>4.9194444444444443</c:v>
                </c:pt>
                <c:pt idx="58">
                  <c:v>5.0027777777777782</c:v>
                </c:pt>
                <c:pt idx="59">
                  <c:v>5.0861111111111112</c:v>
                </c:pt>
                <c:pt idx="60">
                  <c:v>5.1694444444444443</c:v>
                </c:pt>
                <c:pt idx="61">
                  <c:v>5.2527777777777782</c:v>
                </c:pt>
                <c:pt idx="62">
                  <c:v>5.3361111111111112</c:v>
                </c:pt>
                <c:pt idx="63">
                  <c:v>5.4194444444444443</c:v>
                </c:pt>
                <c:pt idx="64">
                  <c:v>5.5027777777777782</c:v>
                </c:pt>
                <c:pt idx="65">
                  <c:v>5.5861111111111112</c:v>
                </c:pt>
                <c:pt idx="66">
                  <c:v>5.6694444444444443</c:v>
                </c:pt>
                <c:pt idx="67">
                  <c:v>5.7527777777777782</c:v>
                </c:pt>
                <c:pt idx="68">
                  <c:v>5.8361111111111112</c:v>
                </c:pt>
                <c:pt idx="69">
                  <c:v>5.9194444444444443</c:v>
                </c:pt>
                <c:pt idx="70">
                  <c:v>6.0027777777777782</c:v>
                </c:pt>
                <c:pt idx="71">
                  <c:v>6.0861111111111112</c:v>
                </c:pt>
                <c:pt idx="72">
                  <c:v>6.1694444444444443</c:v>
                </c:pt>
                <c:pt idx="73">
                  <c:v>6.2527777777777782</c:v>
                </c:pt>
                <c:pt idx="74">
                  <c:v>6.3361111111111112</c:v>
                </c:pt>
                <c:pt idx="75">
                  <c:v>6.4194444444444443</c:v>
                </c:pt>
                <c:pt idx="76">
                  <c:v>6.5027777777777782</c:v>
                </c:pt>
                <c:pt idx="77">
                  <c:v>6.5861111111111112</c:v>
                </c:pt>
                <c:pt idx="78">
                  <c:v>6.6694444444444443</c:v>
                </c:pt>
                <c:pt idx="79">
                  <c:v>6.7527777777777782</c:v>
                </c:pt>
                <c:pt idx="80">
                  <c:v>6.8361111111111112</c:v>
                </c:pt>
                <c:pt idx="81">
                  <c:v>6.9194444444444443</c:v>
                </c:pt>
                <c:pt idx="82">
                  <c:v>7.0027777777777782</c:v>
                </c:pt>
                <c:pt idx="83">
                  <c:v>7.0861111111111112</c:v>
                </c:pt>
                <c:pt idx="84">
                  <c:v>7.1694444444444443</c:v>
                </c:pt>
                <c:pt idx="85">
                  <c:v>7.2527777777777782</c:v>
                </c:pt>
                <c:pt idx="86">
                  <c:v>7.3361111111111112</c:v>
                </c:pt>
                <c:pt idx="87">
                  <c:v>7.4194444444444443</c:v>
                </c:pt>
                <c:pt idx="88">
                  <c:v>7.5027777777777782</c:v>
                </c:pt>
                <c:pt idx="89">
                  <c:v>7.5861111111111112</c:v>
                </c:pt>
                <c:pt idx="90">
                  <c:v>7.6694444444444443</c:v>
                </c:pt>
                <c:pt idx="91">
                  <c:v>7.7527777777777782</c:v>
                </c:pt>
                <c:pt idx="92">
                  <c:v>7.8361111111111112</c:v>
                </c:pt>
                <c:pt idx="93">
                  <c:v>7.9194444444444443</c:v>
                </c:pt>
                <c:pt idx="94">
                  <c:v>8.0027777777777782</c:v>
                </c:pt>
                <c:pt idx="95">
                  <c:v>8.0861111111111104</c:v>
                </c:pt>
                <c:pt idx="96">
                  <c:v>8.1694444444444443</c:v>
                </c:pt>
                <c:pt idx="97">
                  <c:v>8.2527777777777782</c:v>
                </c:pt>
                <c:pt idx="98">
                  <c:v>8.3361111111111104</c:v>
                </c:pt>
                <c:pt idx="99">
                  <c:v>8.4194444444444443</c:v>
                </c:pt>
                <c:pt idx="100">
                  <c:v>8.5027777777777782</c:v>
                </c:pt>
                <c:pt idx="101">
                  <c:v>8.5861111111111104</c:v>
                </c:pt>
                <c:pt idx="102">
                  <c:v>8.6694444444444443</c:v>
                </c:pt>
                <c:pt idx="103">
                  <c:v>8.7527777777777782</c:v>
                </c:pt>
                <c:pt idx="104">
                  <c:v>8.8361111111111104</c:v>
                </c:pt>
                <c:pt idx="105">
                  <c:v>8.9194444444444443</c:v>
                </c:pt>
                <c:pt idx="106">
                  <c:v>9.0027777777777782</c:v>
                </c:pt>
                <c:pt idx="107">
                  <c:v>9.0861111111111104</c:v>
                </c:pt>
                <c:pt idx="108">
                  <c:v>9.1694444444444443</c:v>
                </c:pt>
                <c:pt idx="109">
                  <c:v>9.2527777777777782</c:v>
                </c:pt>
                <c:pt idx="110">
                  <c:v>9.3361111111111104</c:v>
                </c:pt>
                <c:pt idx="111">
                  <c:v>9.4194444444444443</c:v>
                </c:pt>
                <c:pt idx="112">
                  <c:v>9.5027777777777782</c:v>
                </c:pt>
                <c:pt idx="113">
                  <c:v>9.5861111111111104</c:v>
                </c:pt>
                <c:pt idx="114">
                  <c:v>9.6694444444444443</c:v>
                </c:pt>
                <c:pt idx="115">
                  <c:v>9.7527777777777782</c:v>
                </c:pt>
                <c:pt idx="116">
                  <c:v>9.8361111111111104</c:v>
                </c:pt>
                <c:pt idx="117">
                  <c:v>9.9194444444444443</c:v>
                </c:pt>
                <c:pt idx="118">
                  <c:v>10.002777777777778</c:v>
                </c:pt>
                <c:pt idx="119">
                  <c:v>10.08611111111111</c:v>
                </c:pt>
                <c:pt idx="120">
                  <c:v>10.169444444444444</c:v>
                </c:pt>
                <c:pt idx="121">
                  <c:v>10.252777777777778</c:v>
                </c:pt>
                <c:pt idx="122">
                  <c:v>10.33611111111111</c:v>
                </c:pt>
                <c:pt idx="123">
                  <c:v>10.419444444444444</c:v>
                </c:pt>
                <c:pt idx="124">
                  <c:v>10.502777777777778</c:v>
                </c:pt>
                <c:pt idx="125">
                  <c:v>10.58611111111111</c:v>
                </c:pt>
                <c:pt idx="126">
                  <c:v>10.669444444444444</c:v>
                </c:pt>
                <c:pt idx="127">
                  <c:v>10.752777777777778</c:v>
                </c:pt>
                <c:pt idx="128">
                  <c:v>10.83611111111111</c:v>
                </c:pt>
                <c:pt idx="129">
                  <c:v>10.919444444444444</c:v>
                </c:pt>
                <c:pt idx="130">
                  <c:v>11.002777777777778</c:v>
                </c:pt>
                <c:pt idx="131">
                  <c:v>11.08611111111111</c:v>
                </c:pt>
                <c:pt idx="132">
                  <c:v>11.169444444444444</c:v>
                </c:pt>
                <c:pt idx="133">
                  <c:v>11.252777777777778</c:v>
                </c:pt>
                <c:pt idx="134">
                  <c:v>11.33611111111111</c:v>
                </c:pt>
                <c:pt idx="135">
                  <c:v>11.419444444444444</c:v>
                </c:pt>
                <c:pt idx="136">
                  <c:v>11.502777777777778</c:v>
                </c:pt>
                <c:pt idx="137">
                  <c:v>11.58611111111111</c:v>
                </c:pt>
                <c:pt idx="138">
                  <c:v>11.669444444444444</c:v>
                </c:pt>
                <c:pt idx="139">
                  <c:v>11.752777777777778</c:v>
                </c:pt>
                <c:pt idx="140">
                  <c:v>11.83611111111111</c:v>
                </c:pt>
                <c:pt idx="141">
                  <c:v>11.919444444444444</c:v>
                </c:pt>
                <c:pt idx="142">
                  <c:v>12.002777777777778</c:v>
                </c:pt>
                <c:pt idx="143">
                  <c:v>12.08611111111111</c:v>
                </c:pt>
              </c:numCache>
            </c:numRef>
          </c:xVal>
          <c:yVal>
            <c:numRef>
              <c:f>'All Cycles'!$CB$63:$CB$206</c:f>
              <c:numCache>
                <c:formatCode>0.0000</c:formatCode>
                <c:ptCount val="144"/>
                <c:pt idx="0">
                  <c:v>5.439999999999999E-2</c:v>
                </c:pt>
                <c:pt idx="1">
                  <c:v>4.9800000000000011E-2</c:v>
                </c:pt>
                <c:pt idx="2">
                  <c:v>5.4100000000000009E-2</c:v>
                </c:pt>
                <c:pt idx="3">
                  <c:v>4.930000000000001E-2</c:v>
                </c:pt>
                <c:pt idx="4">
                  <c:v>5.489999999999999E-2</c:v>
                </c:pt>
                <c:pt idx="5">
                  <c:v>5.7600000000000012E-2</c:v>
                </c:pt>
                <c:pt idx="6">
                  <c:v>5.7099999999999984E-2</c:v>
                </c:pt>
                <c:pt idx="7">
                  <c:v>5.8599999999999999E-2</c:v>
                </c:pt>
                <c:pt idx="8">
                  <c:v>6.0100000000000015E-2</c:v>
                </c:pt>
                <c:pt idx="9">
                  <c:v>6.25E-2</c:v>
                </c:pt>
                <c:pt idx="10">
                  <c:v>6.6300000000000012E-2</c:v>
                </c:pt>
                <c:pt idx="11">
                  <c:v>6.8000000000000005E-2</c:v>
                </c:pt>
                <c:pt idx="12">
                  <c:v>7.0800000000000002E-2</c:v>
                </c:pt>
                <c:pt idx="13">
                  <c:v>7.2600000000000012E-2</c:v>
                </c:pt>
                <c:pt idx="14">
                  <c:v>7.7800000000000008E-2</c:v>
                </c:pt>
                <c:pt idx="15">
                  <c:v>0.08</c:v>
                </c:pt>
                <c:pt idx="16">
                  <c:v>8.6499999999999994E-2</c:v>
                </c:pt>
                <c:pt idx="17">
                  <c:v>8.9700000000000016E-2</c:v>
                </c:pt>
                <c:pt idx="18">
                  <c:v>9.1899999999999996E-2</c:v>
                </c:pt>
                <c:pt idx="19">
                  <c:v>9.849999999999999E-2</c:v>
                </c:pt>
                <c:pt idx="20">
                  <c:v>0.1163</c:v>
                </c:pt>
                <c:pt idx="21">
                  <c:v>0.1368</c:v>
                </c:pt>
                <c:pt idx="22">
                  <c:v>0.12839999999999999</c:v>
                </c:pt>
                <c:pt idx="23">
                  <c:v>0.1331</c:v>
                </c:pt>
                <c:pt idx="24">
                  <c:v>0.14329999999999998</c:v>
                </c:pt>
                <c:pt idx="25">
                  <c:v>0.14930000000000002</c:v>
                </c:pt>
                <c:pt idx="26">
                  <c:v>0.15560000000000002</c:v>
                </c:pt>
                <c:pt idx="27">
                  <c:v>0.16400000000000003</c:v>
                </c:pt>
                <c:pt idx="28">
                  <c:v>0.17170000000000002</c:v>
                </c:pt>
                <c:pt idx="29">
                  <c:v>0.18050000000000002</c:v>
                </c:pt>
                <c:pt idx="30">
                  <c:v>0.18610000000000004</c:v>
                </c:pt>
                <c:pt idx="31">
                  <c:v>0.1996</c:v>
                </c:pt>
                <c:pt idx="32">
                  <c:v>0.20779999999999998</c:v>
                </c:pt>
                <c:pt idx="33">
                  <c:v>0.21700000000000003</c:v>
                </c:pt>
                <c:pt idx="34">
                  <c:v>0.22620000000000001</c:v>
                </c:pt>
                <c:pt idx="35">
                  <c:v>0.2349</c:v>
                </c:pt>
                <c:pt idx="36">
                  <c:v>0.25109999999999999</c:v>
                </c:pt>
                <c:pt idx="37">
                  <c:v>0.2586</c:v>
                </c:pt>
                <c:pt idx="38">
                  <c:v>0.2681</c:v>
                </c:pt>
                <c:pt idx="39">
                  <c:v>0.27729999999999999</c:v>
                </c:pt>
                <c:pt idx="40">
                  <c:v>0.29009999999999997</c:v>
                </c:pt>
                <c:pt idx="41">
                  <c:v>0.30349999999999999</c:v>
                </c:pt>
                <c:pt idx="42">
                  <c:v>0.31430000000000002</c:v>
                </c:pt>
                <c:pt idx="43">
                  <c:v>0.32969999999999999</c:v>
                </c:pt>
                <c:pt idx="44">
                  <c:v>0.33899999999999997</c:v>
                </c:pt>
                <c:pt idx="45">
                  <c:v>0.3458</c:v>
                </c:pt>
                <c:pt idx="46">
                  <c:v>0.36080000000000001</c:v>
                </c:pt>
                <c:pt idx="47">
                  <c:v>0.37740000000000001</c:v>
                </c:pt>
                <c:pt idx="48">
                  <c:v>0.39040000000000002</c:v>
                </c:pt>
                <c:pt idx="49">
                  <c:v>0.3957</c:v>
                </c:pt>
                <c:pt idx="50">
                  <c:v>0.40660000000000002</c:v>
                </c:pt>
                <c:pt idx="51">
                  <c:v>0.42599999999999993</c:v>
                </c:pt>
                <c:pt idx="52">
                  <c:v>0.44099999999999995</c:v>
                </c:pt>
                <c:pt idx="53">
                  <c:v>0.45670000000000005</c:v>
                </c:pt>
                <c:pt idx="54">
                  <c:v>0.46700000000000003</c:v>
                </c:pt>
                <c:pt idx="55">
                  <c:v>0.48369999999999996</c:v>
                </c:pt>
                <c:pt idx="56">
                  <c:v>0.49539999999999995</c:v>
                </c:pt>
                <c:pt idx="57">
                  <c:v>0.51219999999999999</c:v>
                </c:pt>
                <c:pt idx="58">
                  <c:v>0.52649999999999997</c:v>
                </c:pt>
                <c:pt idx="59">
                  <c:v>0.54269999999999996</c:v>
                </c:pt>
                <c:pt idx="60">
                  <c:v>0.56259999999999999</c:v>
                </c:pt>
                <c:pt idx="61">
                  <c:v>0.57939999999999992</c:v>
                </c:pt>
                <c:pt idx="62">
                  <c:v>0.59689999999999999</c:v>
                </c:pt>
                <c:pt idx="63">
                  <c:v>0.61319999999999997</c:v>
                </c:pt>
                <c:pt idx="64">
                  <c:v>0.62780000000000002</c:v>
                </c:pt>
                <c:pt idx="65">
                  <c:v>0.63290000000000002</c:v>
                </c:pt>
                <c:pt idx="66">
                  <c:v>0.6694</c:v>
                </c:pt>
                <c:pt idx="67">
                  <c:v>0.68689999999999996</c:v>
                </c:pt>
                <c:pt idx="68">
                  <c:v>0.70710000000000006</c:v>
                </c:pt>
                <c:pt idx="69">
                  <c:v>0.73309999999999997</c:v>
                </c:pt>
                <c:pt idx="70">
                  <c:v>0.75179999999999991</c:v>
                </c:pt>
                <c:pt idx="71">
                  <c:v>0.77390000000000003</c:v>
                </c:pt>
                <c:pt idx="72">
                  <c:v>0.79920000000000002</c:v>
                </c:pt>
                <c:pt idx="73">
                  <c:v>0.8216</c:v>
                </c:pt>
                <c:pt idx="74">
                  <c:v>0.84789999999999999</c:v>
                </c:pt>
                <c:pt idx="75">
                  <c:v>0.87219999999999998</c:v>
                </c:pt>
                <c:pt idx="76">
                  <c:v>0.89529999999999998</c:v>
                </c:pt>
                <c:pt idx="77">
                  <c:v>0.92190000000000005</c:v>
                </c:pt>
                <c:pt idx="78">
                  <c:v>0.94529999999999992</c:v>
                </c:pt>
                <c:pt idx="79">
                  <c:v>0.97989999999999999</c:v>
                </c:pt>
                <c:pt idx="80">
                  <c:v>1.0108999999999999</c:v>
                </c:pt>
                <c:pt idx="81">
                  <c:v>1.0421</c:v>
                </c:pt>
                <c:pt idx="82">
                  <c:v>1.0790999999999999</c:v>
                </c:pt>
                <c:pt idx="83">
                  <c:v>1.1072</c:v>
                </c:pt>
                <c:pt idx="84">
                  <c:v>1.1405999999999998</c:v>
                </c:pt>
                <c:pt idx="85">
                  <c:v>1.1760999999999999</c:v>
                </c:pt>
                <c:pt idx="86">
                  <c:v>1.2148000000000001</c:v>
                </c:pt>
                <c:pt idx="87">
                  <c:v>1.2482</c:v>
                </c:pt>
                <c:pt idx="88">
                  <c:v>1.2575000000000001</c:v>
                </c:pt>
                <c:pt idx="89">
                  <c:v>1.3207</c:v>
                </c:pt>
                <c:pt idx="90">
                  <c:v>1.3661000000000001</c:v>
                </c:pt>
                <c:pt idx="91">
                  <c:v>1.3993</c:v>
                </c:pt>
                <c:pt idx="92">
                  <c:v>1.4338</c:v>
                </c:pt>
                <c:pt idx="93">
                  <c:v>1.4758</c:v>
                </c:pt>
                <c:pt idx="94">
                  <c:v>1.5046000000000002</c:v>
                </c:pt>
                <c:pt idx="95">
                  <c:v>1.5253000000000001</c:v>
                </c:pt>
                <c:pt idx="96">
                  <c:v>1.5774999999999999</c:v>
                </c:pt>
                <c:pt idx="97">
                  <c:v>1.5979000000000001</c:v>
                </c:pt>
                <c:pt idx="98">
                  <c:v>1.6485000000000001</c:v>
                </c:pt>
                <c:pt idx="99">
                  <c:v>1.6762000000000001</c:v>
                </c:pt>
                <c:pt idx="100">
                  <c:v>1.6942999999999999</c:v>
                </c:pt>
                <c:pt idx="101">
                  <c:v>1.7017</c:v>
                </c:pt>
                <c:pt idx="102">
                  <c:v>1.7139</c:v>
                </c:pt>
                <c:pt idx="103">
                  <c:v>1.7596999999999998</c:v>
                </c:pt>
                <c:pt idx="104">
                  <c:v>1.7669999999999999</c:v>
                </c:pt>
                <c:pt idx="105">
                  <c:v>1.8160000000000001</c:v>
                </c:pt>
                <c:pt idx="106">
                  <c:v>1.8355999999999999</c:v>
                </c:pt>
                <c:pt idx="107">
                  <c:v>1.8592</c:v>
                </c:pt>
                <c:pt idx="108">
                  <c:v>1.8729</c:v>
                </c:pt>
                <c:pt idx="109">
                  <c:v>1.9095</c:v>
                </c:pt>
                <c:pt idx="110">
                  <c:v>1.9331</c:v>
                </c:pt>
                <c:pt idx="111">
                  <c:v>1.9568999999999999</c:v>
                </c:pt>
                <c:pt idx="112">
                  <c:v>1.972</c:v>
                </c:pt>
                <c:pt idx="113">
                  <c:v>1.9919</c:v>
                </c:pt>
                <c:pt idx="114">
                  <c:v>2.0359000000000003</c:v>
                </c:pt>
                <c:pt idx="115">
                  <c:v>2.0426000000000002</c:v>
                </c:pt>
                <c:pt idx="116">
                  <c:v>2.0853999999999999</c:v>
                </c:pt>
                <c:pt idx="117">
                  <c:v>2.1082000000000001</c:v>
                </c:pt>
                <c:pt idx="118">
                  <c:v>2.1215999999999999</c:v>
                </c:pt>
                <c:pt idx="119">
                  <c:v>2.1556000000000002</c:v>
                </c:pt>
                <c:pt idx="120">
                  <c:v>2.1797</c:v>
                </c:pt>
                <c:pt idx="121">
                  <c:v>2.1934999999999998</c:v>
                </c:pt>
                <c:pt idx="122">
                  <c:v>2.2170999999999998</c:v>
                </c:pt>
                <c:pt idx="123">
                  <c:v>2.2423000000000002</c:v>
                </c:pt>
                <c:pt idx="124">
                  <c:v>2.2566000000000002</c:v>
                </c:pt>
                <c:pt idx="125">
                  <c:v>2.2795999999999998</c:v>
                </c:pt>
                <c:pt idx="126">
                  <c:v>2.2801999999999998</c:v>
                </c:pt>
                <c:pt idx="127">
                  <c:v>2.3168000000000002</c:v>
                </c:pt>
                <c:pt idx="128">
                  <c:v>2.3569</c:v>
                </c:pt>
                <c:pt idx="129">
                  <c:v>2.3524000000000003</c:v>
                </c:pt>
                <c:pt idx="130">
                  <c:v>2.3677999999999999</c:v>
                </c:pt>
                <c:pt idx="131">
                  <c:v>2.3733999999999997</c:v>
                </c:pt>
                <c:pt idx="132">
                  <c:v>2.3791000000000002</c:v>
                </c:pt>
                <c:pt idx="133">
                  <c:v>2.4239999999999999</c:v>
                </c:pt>
                <c:pt idx="134">
                  <c:v>2.4173999999999998</c:v>
                </c:pt>
                <c:pt idx="135">
                  <c:v>2.4464999999999999</c:v>
                </c:pt>
                <c:pt idx="136">
                  <c:v>2.4842</c:v>
                </c:pt>
                <c:pt idx="137">
                  <c:v>2.4386999999999999</c:v>
                </c:pt>
                <c:pt idx="138">
                  <c:v>2.4975000000000001</c:v>
                </c:pt>
                <c:pt idx="139">
                  <c:v>2.5254000000000003</c:v>
                </c:pt>
                <c:pt idx="140">
                  <c:v>2.5021999999999998</c:v>
                </c:pt>
                <c:pt idx="141">
                  <c:v>2.5156000000000001</c:v>
                </c:pt>
                <c:pt idx="142">
                  <c:v>2.5475000000000003</c:v>
                </c:pt>
                <c:pt idx="143">
                  <c:v>2.5280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CE3-4274-A4F6-80C275D902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0830511"/>
        <c:axId val="930826767"/>
      </c:scatterChart>
      <c:valAx>
        <c:axId val="9308305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Time in</a:t>
                </a:r>
                <a:r>
                  <a:rPr lang="en-GB" b="1" baseline="0"/>
                  <a:t> hours</a:t>
                </a:r>
                <a:endParaRPr lang="en-GB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26767"/>
        <c:crosses val="autoZero"/>
        <c:crossBetween val="midCat"/>
      </c:valAx>
      <c:valAx>
        <c:axId val="930826767"/>
        <c:scaling>
          <c:orientation val="minMax"/>
          <c:max val="3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 b="1" i="0" baseline="0">
                    <a:effectLst/>
                  </a:rPr>
                  <a:t>OD</a:t>
                </a:r>
                <a:r>
                  <a:rPr lang="en-GB" sz="1000" b="1" i="0" baseline="-25000">
                    <a:effectLst/>
                  </a:rPr>
                  <a:t>600</a:t>
                </a:r>
                <a:endParaRPr lang="en-GB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08305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Ambros</dc:creator>
  <cp:keywords/>
  <dc:description/>
  <cp:lastModifiedBy>Conrad</cp:lastModifiedBy>
  <cp:revision>2</cp:revision>
  <dcterms:created xsi:type="dcterms:W3CDTF">2022-07-12T08:40:00Z</dcterms:created>
  <dcterms:modified xsi:type="dcterms:W3CDTF">2022-07-12T08:40:00Z</dcterms:modified>
</cp:coreProperties>
</file>